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58086" w14:textId="77777777" w:rsidR="00C12799" w:rsidRPr="007850A8" w:rsidRDefault="00C12799" w:rsidP="00C12799">
      <w:pPr>
        <w:spacing w:line="480" w:lineRule="auto"/>
        <w:jc w:val="center"/>
        <w:rPr>
          <w:b/>
          <w:bCs/>
          <w:color w:val="000000" w:themeColor="text1"/>
          <w:sz w:val="28"/>
          <w:szCs w:val="28"/>
        </w:rPr>
      </w:pPr>
      <w:r w:rsidRPr="007850A8">
        <w:rPr>
          <w:b/>
          <w:bCs/>
          <w:color w:val="000000" w:themeColor="text1"/>
          <w:sz w:val="28"/>
          <w:szCs w:val="28"/>
        </w:rPr>
        <w:t>Pan-cancer landscape of aberrant DNA methylation across childhood cancers: molecular characteristics and clinical relevance</w:t>
      </w:r>
    </w:p>
    <w:p w14:paraId="3050648E" w14:textId="77777777" w:rsidR="00C12799" w:rsidRPr="007850A8" w:rsidRDefault="00C12799" w:rsidP="00C12799">
      <w:pPr>
        <w:spacing w:line="480" w:lineRule="auto"/>
        <w:jc w:val="center"/>
        <w:rPr>
          <w:color w:val="000000" w:themeColor="text1"/>
        </w:rPr>
      </w:pPr>
      <w:r w:rsidRPr="007850A8">
        <w:rPr>
          <w:color w:val="000000" w:themeColor="text1"/>
        </w:rPr>
        <w:t>Zheng Dong</w:t>
      </w:r>
      <w:r w:rsidRPr="007850A8">
        <w:rPr>
          <w:color w:val="000000" w:themeColor="text1"/>
          <w:vertAlign w:val="superscript"/>
        </w:rPr>
        <w:t xml:space="preserve">1,2* </w:t>
      </w:r>
      <w:r w:rsidRPr="007850A8">
        <w:rPr>
          <w:color w:val="000000" w:themeColor="text1"/>
        </w:rPr>
        <w:t xml:space="preserve">&amp; </w:t>
      </w:r>
      <w:proofErr w:type="spellStart"/>
      <w:r w:rsidRPr="007850A8">
        <w:rPr>
          <w:color w:val="000000" w:themeColor="text1"/>
        </w:rPr>
        <w:t>Hongyu</w:t>
      </w:r>
      <w:proofErr w:type="spellEnd"/>
      <w:r w:rsidRPr="007850A8">
        <w:rPr>
          <w:color w:val="000000" w:themeColor="text1"/>
        </w:rPr>
        <w:t xml:space="preserve"> Zhou</w:t>
      </w:r>
      <w:r w:rsidRPr="007850A8">
        <w:rPr>
          <w:color w:val="000000" w:themeColor="text1"/>
          <w:vertAlign w:val="superscript"/>
        </w:rPr>
        <w:t>3</w:t>
      </w:r>
    </w:p>
    <w:p w14:paraId="172E6731" w14:textId="7EAFFE3E" w:rsidR="00C12799" w:rsidRPr="007850A8" w:rsidRDefault="00C12799" w:rsidP="00C12799">
      <w:pPr>
        <w:spacing w:line="480" w:lineRule="auto"/>
        <w:rPr>
          <w:color w:val="000000" w:themeColor="text1"/>
          <w:sz w:val="22"/>
          <w:szCs w:val="22"/>
        </w:rPr>
      </w:pPr>
      <w:r w:rsidRPr="007850A8">
        <w:rPr>
          <w:color w:val="000000" w:themeColor="text1"/>
          <w:sz w:val="22"/>
          <w:szCs w:val="22"/>
          <w:vertAlign w:val="superscript"/>
        </w:rPr>
        <w:t>1</w:t>
      </w:r>
      <w:r w:rsidRPr="007850A8">
        <w:rPr>
          <w:color w:val="000000" w:themeColor="text1"/>
          <w:sz w:val="22"/>
          <w:szCs w:val="22"/>
        </w:rPr>
        <w:t xml:space="preserve"> Centre for Molecular Medicine and Therapeutics, British Columbia </w:t>
      </w:r>
      <w:r w:rsidR="00966683" w:rsidRPr="007850A8">
        <w:rPr>
          <w:color w:val="000000" w:themeColor="text1"/>
          <w:sz w:val="22"/>
          <w:szCs w:val="22"/>
        </w:rPr>
        <w:t>Children</w:t>
      </w:r>
      <w:r w:rsidR="00966683">
        <w:rPr>
          <w:color w:val="000000" w:themeColor="text1"/>
          <w:sz w:val="22"/>
          <w:szCs w:val="22"/>
        </w:rPr>
        <w:t>’</w:t>
      </w:r>
      <w:r w:rsidR="00966683" w:rsidRPr="007850A8">
        <w:rPr>
          <w:color w:val="000000" w:themeColor="text1"/>
          <w:sz w:val="22"/>
          <w:szCs w:val="22"/>
        </w:rPr>
        <w:t xml:space="preserve">s </w:t>
      </w:r>
      <w:r w:rsidRPr="007850A8">
        <w:rPr>
          <w:color w:val="000000" w:themeColor="text1"/>
          <w:sz w:val="22"/>
          <w:szCs w:val="22"/>
        </w:rPr>
        <w:t>Hospital Research Institute, University of British Columbia, Vancouver British Columbia, V5Z 4H4 Canada</w:t>
      </w:r>
    </w:p>
    <w:p w14:paraId="6A3980D7" w14:textId="77777777" w:rsidR="00C12799" w:rsidRPr="007850A8" w:rsidRDefault="00C12799" w:rsidP="00C12799">
      <w:pPr>
        <w:spacing w:line="480" w:lineRule="auto"/>
        <w:rPr>
          <w:color w:val="000000" w:themeColor="text1"/>
          <w:sz w:val="22"/>
          <w:szCs w:val="22"/>
        </w:rPr>
      </w:pPr>
      <w:r w:rsidRPr="007850A8">
        <w:rPr>
          <w:color w:val="000000" w:themeColor="text1"/>
          <w:sz w:val="22"/>
          <w:szCs w:val="22"/>
          <w:vertAlign w:val="superscript"/>
        </w:rPr>
        <w:t>2</w:t>
      </w:r>
      <w:r w:rsidRPr="007850A8">
        <w:rPr>
          <w:color w:val="000000" w:themeColor="text1"/>
          <w:sz w:val="22"/>
          <w:szCs w:val="22"/>
        </w:rPr>
        <w:t xml:space="preserve"> Genome Science and Technology Graduate Program, University of British Columbia, Vancouver British Columbia, V5Z 4S6 Canada</w:t>
      </w:r>
    </w:p>
    <w:p w14:paraId="3B10A13B" w14:textId="77777777" w:rsidR="00C12799" w:rsidRPr="007850A8" w:rsidRDefault="00C12799" w:rsidP="00C12799">
      <w:pPr>
        <w:spacing w:line="480" w:lineRule="auto"/>
        <w:rPr>
          <w:color w:val="000000" w:themeColor="text1"/>
          <w:sz w:val="22"/>
          <w:szCs w:val="22"/>
        </w:rPr>
      </w:pPr>
      <w:r w:rsidRPr="007850A8">
        <w:rPr>
          <w:color w:val="000000" w:themeColor="text1"/>
          <w:sz w:val="22"/>
          <w:szCs w:val="22"/>
          <w:vertAlign w:val="superscript"/>
        </w:rPr>
        <w:t>3</w:t>
      </w:r>
      <w:r w:rsidRPr="007850A8">
        <w:rPr>
          <w:color w:val="000000" w:themeColor="text1"/>
          <w:sz w:val="22"/>
          <w:szCs w:val="22"/>
        </w:rPr>
        <w:t xml:space="preserve"> Department of Chemistry, Center for Scientific Computation, Center for Drug Discovery, Design, and Delivery (CD4), Southern Methodist University, Dallas, Texas, United States of America </w:t>
      </w:r>
    </w:p>
    <w:p w14:paraId="2DC32EA3" w14:textId="77777777" w:rsidR="00C12799" w:rsidRDefault="00C12799">
      <w:pPr>
        <w:rPr>
          <w:b/>
          <w:bCs/>
          <w:color w:val="333333"/>
          <w:shd w:val="clear" w:color="auto" w:fill="FFFFFF"/>
        </w:rPr>
      </w:pPr>
      <w:r>
        <w:rPr>
          <w:b/>
          <w:bCs/>
          <w:color w:val="333333"/>
          <w:shd w:val="clear" w:color="auto" w:fill="FFFFFF"/>
        </w:rPr>
        <w:br w:type="page"/>
      </w:r>
    </w:p>
    <w:p w14:paraId="133A80A8" w14:textId="77777777" w:rsidR="00392C25" w:rsidRPr="00502839" w:rsidRDefault="00392C25" w:rsidP="00E962F8">
      <w:pPr>
        <w:widowControl w:val="0"/>
        <w:autoSpaceDE w:val="0"/>
        <w:autoSpaceDN w:val="0"/>
        <w:adjustRightInd w:val="0"/>
        <w:spacing w:line="360" w:lineRule="auto"/>
        <w:jc w:val="both"/>
        <w:rPr>
          <w:b/>
          <w:bCs/>
          <w:color w:val="333333"/>
          <w:sz w:val="28"/>
          <w:szCs w:val="28"/>
          <w:shd w:val="clear" w:color="auto" w:fill="FFFFFF"/>
        </w:rPr>
      </w:pPr>
      <w:r w:rsidRPr="00502839">
        <w:rPr>
          <w:b/>
          <w:bCs/>
          <w:color w:val="333333"/>
          <w:sz w:val="28"/>
          <w:szCs w:val="28"/>
          <w:shd w:val="clear" w:color="auto" w:fill="FFFFFF"/>
        </w:rPr>
        <w:lastRenderedPageBreak/>
        <w:t>Materials and Methods</w:t>
      </w:r>
    </w:p>
    <w:p w14:paraId="7523CD8C" w14:textId="77777777" w:rsidR="00745B5F" w:rsidRPr="00745B5F" w:rsidRDefault="00745B5F" w:rsidP="00E962F8">
      <w:pPr>
        <w:spacing w:line="480" w:lineRule="auto"/>
        <w:jc w:val="both"/>
        <w:rPr>
          <w:b/>
          <w:bCs/>
        </w:rPr>
      </w:pPr>
      <w:r w:rsidRPr="00745B5F">
        <w:rPr>
          <w:b/>
          <w:bCs/>
        </w:rPr>
        <w:t>Study subjects</w:t>
      </w:r>
    </w:p>
    <w:p w14:paraId="799179FA" w14:textId="668A3DEC" w:rsidR="00745B5F" w:rsidRDefault="00745B5F" w:rsidP="00E962F8">
      <w:pPr>
        <w:spacing w:line="480" w:lineRule="auto"/>
        <w:jc w:val="both"/>
      </w:pPr>
      <w:r w:rsidRPr="00B27F46">
        <w:t xml:space="preserve">To identify and characterize </w:t>
      </w:r>
      <w:r w:rsidR="005276D5" w:rsidRPr="007850A8">
        <w:rPr>
          <w:color w:val="000000" w:themeColor="text1"/>
        </w:rPr>
        <w:t>differentially methylated CpG sites (DMCs</w:t>
      </w:r>
      <w:r w:rsidR="006333C8">
        <w:rPr>
          <w:color w:val="000000" w:themeColor="text1"/>
        </w:rPr>
        <w:t>)</w:t>
      </w:r>
      <w:r w:rsidR="00802A4C">
        <w:t xml:space="preserve"> in pediatric cancers</w:t>
      </w:r>
      <w:r w:rsidR="004977EA">
        <w:t xml:space="preserve"> and compare</w:t>
      </w:r>
      <w:r w:rsidR="00CD671D">
        <w:t xml:space="preserve"> them</w:t>
      </w:r>
      <w:r w:rsidR="004977EA">
        <w:t xml:space="preserve"> to adult cancers</w:t>
      </w:r>
      <w:r w:rsidRPr="00B27F46">
        <w:t xml:space="preserve">, </w:t>
      </w:r>
      <w:r w:rsidR="007C47FF">
        <w:t>29</w:t>
      </w:r>
      <w:r w:rsidR="007C47FF" w:rsidRPr="00B27F46">
        <w:t xml:space="preserve"> </w:t>
      </w:r>
      <w:r w:rsidRPr="00B27F46">
        <w:t xml:space="preserve">methylation </w:t>
      </w:r>
      <w:r w:rsidR="00B56D29">
        <w:t xml:space="preserve">and </w:t>
      </w:r>
      <w:r w:rsidR="003404CE">
        <w:t xml:space="preserve">three </w:t>
      </w:r>
      <w:r w:rsidR="00995DFC">
        <w:t xml:space="preserve">corresponding </w:t>
      </w:r>
      <w:r w:rsidR="00C01EB0">
        <w:t>gene expression</w:t>
      </w:r>
      <w:r w:rsidRPr="00B27F46">
        <w:t xml:space="preserve"> </w:t>
      </w:r>
      <w:r w:rsidR="00142608">
        <w:t xml:space="preserve">datasets </w:t>
      </w:r>
      <w:r w:rsidRPr="00B27F46">
        <w:t>were retrieved</w:t>
      </w:r>
      <w:r w:rsidR="002D4A0B">
        <w:t xml:space="preserve"> </w:t>
      </w:r>
      <w:r w:rsidRPr="00B27F46">
        <w:t>(Table 1).</w:t>
      </w:r>
      <w:r>
        <w:t xml:space="preserve"> </w:t>
      </w:r>
      <w:r w:rsidR="000A47EE" w:rsidRPr="000A47EE">
        <w:t xml:space="preserve">To assess methylation at the genome-wide level, this study used data from the Illumina Human Methylation 450 </w:t>
      </w:r>
      <w:proofErr w:type="spellStart"/>
      <w:r w:rsidR="000A47EE" w:rsidRPr="000A47EE">
        <w:t>BeadChip</w:t>
      </w:r>
      <w:proofErr w:type="spellEnd"/>
      <w:r w:rsidR="000A47EE" w:rsidRPr="000A47EE">
        <w:t xml:space="preserve"> (HM450K) or the Illumina </w:t>
      </w:r>
      <w:proofErr w:type="spellStart"/>
      <w:r w:rsidR="000A47EE" w:rsidRPr="000A47EE">
        <w:t>HumanMethylationEPIC</w:t>
      </w:r>
      <w:proofErr w:type="spellEnd"/>
      <w:r w:rsidR="000A47EE" w:rsidRPr="000A47EE">
        <w:t xml:space="preserve"> </w:t>
      </w:r>
      <w:proofErr w:type="spellStart"/>
      <w:r w:rsidR="000A47EE" w:rsidRPr="000A47EE">
        <w:t>BeadChip</w:t>
      </w:r>
      <w:proofErr w:type="spellEnd"/>
      <w:r w:rsidR="000A47EE" w:rsidRPr="000A47EE">
        <w:t xml:space="preserve"> (EPIC). Only CpG probes that were shared between the </w:t>
      </w:r>
      <w:proofErr w:type="gramStart"/>
      <w:r w:rsidR="000A47EE" w:rsidRPr="000A47EE">
        <w:t>HM450K</w:t>
      </w:r>
      <w:proofErr w:type="gramEnd"/>
      <w:r w:rsidR="000A47EE" w:rsidRPr="000A47EE">
        <w:t xml:space="preserve"> and the EPIC array were chosen. The Affymetrix Human Genome U133 Plus 2.0 Array was used to analyze the gene expression datasets. </w:t>
      </w:r>
      <w:r>
        <w:t xml:space="preserve">These </w:t>
      </w:r>
      <w:r w:rsidRPr="00D81A2F">
        <w:t>publicly available</w:t>
      </w:r>
      <w:r>
        <w:t xml:space="preserve"> data sets were obtained from </w:t>
      </w:r>
      <w:r w:rsidRPr="002B607E">
        <w:t xml:space="preserve">the NCBI Gene Expression Omnibus </w:t>
      </w:r>
      <w:r>
        <w:t xml:space="preserve">(GEO; </w:t>
      </w:r>
      <w:r w:rsidRPr="008950D0">
        <w:t>https://www.ncbi.nlm.nih.gov/geo/</w:t>
      </w:r>
      <w:r>
        <w:t xml:space="preserve">), </w:t>
      </w:r>
      <w:r w:rsidR="00887A7E">
        <w:t>T</w:t>
      </w:r>
      <w:r w:rsidRPr="002D6DC0">
        <w:t>he Cancer Genome Atlas (TCGA</w:t>
      </w:r>
      <w:r>
        <w:t xml:space="preserve">; </w:t>
      </w:r>
      <w:hyperlink r:id="rId8" w:history="1">
        <w:r w:rsidRPr="00B9144D">
          <w:rPr>
            <w:rStyle w:val="Hyperlink"/>
          </w:rPr>
          <w:t>https://tcga‐data.nci.nih.gov</w:t>
        </w:r>
      </w:hyperlink>
      <w:r w:rsidRPr="002D6DC0">
        <w:t>)</w:t>
      </w:r>
      <w:r>
        <w:t xml:space="preserve">, </w:t>
      </w:r>
      <w:r w:rsidR="00887A7E">
        <w:t>t</w:t>
      </w:r>
      <w:r w:rsidRPr="003B6957">
        <w:t>he International Cancer Genome Consortium (ICGC</w:t>
      </w:r>
      <w:r>
        <w:t xml:space="preserve">; </w:t>
      </w:r>
      <w:r w:rsidRPr="005E3D3C">
        <w:t>https://dcc.icgc.org/</w:t>
      </w:r>
      <w:r w:rsidRPr="003B6957">
        <w:t>)</w:t>
      </w:r>
      <w:r>
        <w:t xml:space="preserve">, </w:t>
      </w:r>
      <w:r w:rsidR="00CE5343">
        <w:t xml:space="preserve">the </w:t>
      </w:r>
      <w:r w:rsidR="005800DA" w:rsidRPr="007850A8">
        <w:rPr>
          <w:color w:val="000000" w:themeColor="text1"/>
        </w:rPr>
        <w:t>TARGET Data Matrix (</w:t>
      </w:r>
      <w:hyperlink r:id="rId9" w:history="1">
        <w:r w:rsidR="005800DA" w:rsidRPr="00CA33F3">
          <w:rPr>
            <w:rStyle w:val="Hyperlink"/>
          </w:rPr>
          <w:t>https://ocg.cancer.gov/programs/target/data-matrix</w:t>
        </w:r>
      </w:hyperlink>
      <w:r w:rsidR="005800DA" w:rsidRPr="007850A8">
        <w:rPr>
          <w:color w:val="000000" w:themeColor="text1"/>
        </w:rPr>
        <w:t>)</w:t>
      </w:r>
      <w:r w:rsidR="00E40674">
        <w:rPr>
          <w:color w:val="000000" w:themeColor="text1"/>
        </w:rPr>
        <w:t>,</w:t>
      </w:r>
      <w:r w:rsidR="005800DA">
        <w:rPr>
          <w:color w:val="000000" w:themeColor="text1"/>
        </w:rPr>
        <w:t xml:space="preserve"> </w:t>
      </w:r>
      <w:r>
        <w:t xml:space="preserve">and </w:t>
      </w:r>
      <w:r w:rsidR="00CA7429">
        <w:t xml:space="preserve">the </w:t>
      </w:r>
      <w:proofErr w:type="spellStart"/>
      <w:r w:rsidRPr="00C117B3">
        <w:t>ArrayExpress</w:t>
      </w:r>
      <w:proofErr w:type="spellEnd"/>
      <w:r>
        <w:t xml:space="preserve"> </w:t>
      </w:r>
      <w:r w:rsidRPr="002B607E">
        <w:t>database</w:t>
      </w:r>
      <w:r>
        <w:t>s (</w:t>
      </w:r>
      <w:hyperlink r:id="rId10" w:history="1">
        <w:r w:rsidR="00A755B0" w:rsidRPr="00CA33F3">
          <w:rPr>
            <w:rStyle w:val="Hyperlink"/>
          </w:rPr>
          <w:t>https://www.ebi.ac.uk/arrayexpress/</w:t>
        </w:r>
      </w:hyperlink>
      <w:r>
        <w:t>)</w:t>
      </w:r>
      <w:r w:rsidR="00A755B0">
        <w:t xml:space="preserve"> </w:t>
      </w:r>
      <w:r>
        <w:fldChar w:fldCharType="begin" w:fldLock="1"/>
      </w:r>
      <w:r w:rsidR="00F34448">
        <w:instrText>ADDIN CSL_CITATION {"citationItems":[{"id":"ITEM-1","itemData":{"DOI":"10.1038/ng.2764","ISSN":"15461718","abstract":"The Cancer Genome Atlas (TCGA) Research Network has profiled and analyzed large numbers of human tumors to discover molecular aberrations at the DNA, RNA, protein and epigenetic levels. The resulting rich data provide a major opportunity to develop an integrated picture of commonalities, differences and emergent themes across tumor lineages. The Pan-Cancer initiative compares the first 12 tumor types profiled by TCGA. Analysis of the molecular aberrations and their functional roles across tumor types will teach us how to extend therapies effective in one cancer type to others with a similar genomic profile. © 2013 Nature America, Inc. All rights reserved.","author":[{"dropping-particle":"","family":"Weinstein","given":"John N.","non-dropping-particle":"","parse-names":false,"suffix":""},{"dropping-particle":"","family":"Collisson","given":"Eric A.","non-dropping-particle":"","parse-names":false,"suffix":""},{"dropping-particle":"","family":"Mills","given":"Gordon B.","non-dropping-particle":"","parse-names":false,"suffix":""},{"dropping-particle":"","family":"Shaw","given":"Kenna R.Mills","non-dropping-particle":"","parse-names":false,"suffix":""},{"dropping-particle":"","family":"Ozenberger","given":"Brad A.","non-dropping-particle":"","parse-names":false,"suffix":""},{"dropping-particle":"","family":"Ellrott","given":"Kyle","non-dropping-particle":"","parse-names":false,"suffix":""},{"dropping-particle":"","family":"Sander","given":"Chris","non-dropping-particle":"","parse-names":false,"suffix":""},{"dropping-particle":"","family":"Stuart","given":"Joshua M.","non-dropping-particle":"","parse-names":false,"suffix":""},{"dropping-particle":"","family":"Chang","given":"Kyle","non-dropping-particle":"","parse-names":false,"suffix":""},{"dropping-particle":"","family":"Creighton","given":"Chad J.","non-dropping-particle":"","parse-names":false,"suffix":""},{"dropping-particle":"","family":"Davis","given":"Caleb","non-dropping-particle":"","parse-names":false,"suffix":""},{"dropping-particle":"","family":"Donehower","given":"Lawrence","non-dropping-particle":"","parse-names":false,"suffix":""},{"dropping-particle":"","family":"Drummond","given":"Jennifer","non-dropping-particle":"","parse-names":false,"suffix":""},{"dropping-particle":"","family":"Wheeler","given":"David","non-dropping-particle":"","parse-names":false,"suffix":""},{"dropping-particle":"","family":"Ally","given":"Adrian","non-dropping-particle":"","parse-names":false,"suffix":""},{"dropping-particle":"","family":"Balasundaram","given":"Miruna","non-dropping-particle":"","parse-names":false,"suffix":""},{"dropping-particle":"","family":"Birol","given":"Inanc","non-dropping-particle":"","parse-names":false,"suffix":""},{"dropping-particle":"","family":"Butterfield","given":"Yaron S.N.","non-dropping-particle":"","parse-names":false,"suffix":""},{"dropping-particle":"","family":"Chu","given":"Andy","non-dropping-particle":"","parse-names":false,"suffix":""},{"dropping-particle":"","family":"Chuah","given":"Eric","non-dropping-particle":"","parse-names":false,"suffix":""},{"dropping-particle":"","family":"Chun","given":"Hye Jung E.","non-dropping-particle":"","parse-names":false,"suffix":""},{"dropping-particle":"","family":"Dhalla","given":"Noreen","non-dropping-particle":"","parse-names":false,"suffix":""},{"dropping-particle":"","family":"Guin","given":"Ranabir","non-dropping-particle":"","parse-names":false,"suffix":""},{"dropping-particle":"","family":"Hirst","given":"Martin","non-dropping-particle":"","parse-names":false,"suffix":""},{"dropping-particle":"","family":"Hirst","given":"Carrie","non-dropping-particle":"","parse-names":false,"suffix":""},{"dropping-particle":"","family":"Holt","given":"Robert A.","non-dropping-particle":"","parse-names":false,"suffix":""},{"dropping-particle":"","family":"Jones","given":"Steven J.M.","non-dropping-particle":"","parse-names":false,"suffix":""},{"dropping-particle":"","family":"Lee","given":"Darlene","non-dropping-particle":"","parse-names":false,"suffix":""},{"dropping-particle":"","family":"Li","given":"Haiyan I.","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Robertson","given":"A. Gordon","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Varhol","given":"Richard J.","non-dropping-particle":"","parse-names":false,"suffix":""},{"dropping-particle":"","family":"Beroukhim","given":"Rameen","non-dropping-particle":"","parse-names":false,"suffix":""},{"dropping-particle":"","family":"Bhatt","given":"Ami S.","non-dropping-particle":"","parse-names":false,"suffix":""},{"dropping-particle":"","family":"Brooks","given":"Angela N.","non-dropping-particle":"","parse-names":false,"suffix":""},{"dropping-particle":"","family":"Cherniack","given":"Andrew D.","non-dropping-particle":"","parse-names":false,"suffix":""},{"dropping-particle":"","family":"Freeman","given":"Samuel S.","non-dropping-particle":"","parse-names":false,"suffix":""},{"dropping-particle":"","family":"Gabriel","given":"Stacey B.","non-dropping-particle":"","parse-names":false,"suffix":""},{"dropping-particle":"","family":"Helman","given":"Elena","non-dropping-particle":"","parse-names":false,"suffix":""},{"dropping-particle":"","family":"Jung","given":"Joonil","non-dropping-particle":"","parse-names":false,"suffix":""},{"dropping-particle":"","family":"Meyerson","given":"Matthew","non-dropping-particle":"","parse-names":false,"suffix":""},{"dropping-particle":"","family":"Ojesina","given":"Akinyemi I.","non-dropping-particle":"","parse-names":false,"suffix":""},{"dropping-particle":"","family":"Pedamallu","given":"Chandra Sekhar","non-dropping-particle":"","parse-names":false,"suffix":""},{"dropping-particle":"","family":"Saksena","given":"Gordon","non-dropping-particle":"","parse-names":false,"suffix":""},{"dropping-particle":"","family":"Schumacher","given":"Steven E.","non-dropping-particle":"","parse-names":false,"suffix":""},{"dropping-particle":"","family":"Tabak","given":"Barbara","non-dropping-particle":"","parse-names":false,"suffix":""},{"dropping-particle":"","family":"Zack","given":"Travis","non-dropping-particle":"","parse-names":false,"suffix":""},{"dropping-particle":"","family":"Lander","given":"Eric S.","non-dropping-particle":"","parse-names":false,"suffix":""},{"dropping-particle":"","family":"Bristow","given":"Christopher A.","non-dropping-particle":"","parse-names":false,"suffix":""},{"dropping-particle":"","family":"Hadjipanayis","given":"Angela","non-dropping-particle":"","parse-names":false,"suffix":""},{"dropping-particle":"","family":"Haseley","given":"Psalm","non-dropping-particle":"","parse-names":false,"suffix":""},{"dropping-particle":"","family":"Kucherlapati","given":"Raju","non-dropping-particle":"","parse-names":false,"suffix":""},{"dropping-particle":"","family":"Lee","given":"Semin","non-dropping-particle":"","parse-names":false,"suffix":""},{"dropping-particle":"","family":"Lee","given":"Eunjung","non-dropping-particle":"","parse-names":false,"suffix":""},{"dropping-particle":"","family":"Luquette","given":"Lovelace J.","non-dropping-particle":"","parse-names":false,"suffix":""},{"dropping-particle":"","family":"Mahadeshwar","given":"Harshad S.","non-dropping-particle":"","parse-names":false,"suffix":""},{"dropping-particle":"","family":"Pantazi","given":"Angeliki","non-dropping-particle":"","parse-names":false,"suffix":""},{"dropping-particle":"","family":"Parfenov","given":"Michael","non-dropping-particle":"","parse-names":false,"suffix":""},{"dropping-particle":"","family":"Park","given":"Peter J.","non-dropping-particle":"","parse-names":false,"suffix":""},{"dropping-particle":"","family":"Protopopov","given":"Alexei","non-dropping-particle":"","parse-names":false,"suffix":""},{"dropping-particle":"","family":"Ren","given":"Xiaojia","non-dropping-particle":"","parse-names":false,"suffix":""},{"dropping-particle":"","family":"Santoso","given":"Netty","non-dropping-particle":"","parse-names":false,"suffix":""},{"dropping-particle":"","family":"Seidman","given":"Jonathan","non-dropping-particle":"","parse-names":false,"suffix":""},{"dropping-particle":"","family":"Seth","given":"Sahil","non-dropping-particle":"","parse-names":false,"suffix":""},{"dropping-particle":"","family":"Song","given":"Xingzhi","non-dropping-particle":"","parse-names":false,"suffix":""},{"dropping-particle":"","family":"Tang","given":"Jiabin","non-dropping-particle":"","parse-names":false,"suffix":""},{"dropping-particle":"","family":"Xi","given":"Ruibin","non-dropping-particle":"","parse-names":false,"suffix":""},{"dropping-particle":"","family":"Xu","given":"Andrew W.","non-dropping-particle":"","parse-names":false,"suffix":""},{"dropping-particle":"","family":"Yang","given":"Lixing","non-dropping-particle":"","parse-names":false,"suffix":""},{"dropping-particle":"","family":"Zeng","given":"Dong","non-dropping-particle":"","parse-names":false,"suffix":""},{"dropping-particle":"","family":"Auman","given":"J. Todd","non-dropping-particle":"","parse-names":false,"suffix":""},{"dropping-particle":"","family":"Balu","given":"Saianand","non-dropping-particle":"","parse-names":false,"suffix":""},{"dropping-particle":"","family":"Buda","given":"Elizabeth","non-dropping-particle":"","parse-names":false,"suffix":""},{"dropping-particle":"","family":"Fan","given":"Cheng","non-dropping-particle":"","parse-names":false,"suffix":""},{"dropping-particle":"","family":"Hoadley","given":"Katherine A.","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Parker","given":"Joel S.","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family":"Silva","given":"Grace O.","non-dropping-particle":"","parse-names":false,"suffix":""},{"dropping-particle":"","family":"Tan","given":"Donghui","non-dropping-particle":"","parse-names":false,"suffix":""},{"dropping-particle":"","family":"Veluvolu","given":"Umadevi","non-dropping-particle":"","parse-names":false,"suffix":""},{"dropping-particle":"","family":"Waring","given":"Scot","non-dropping-particle":"","parse-names":false,"suffix":""},{"dropping-particle":"","family":"Wilkerson","given":"Matthew D.","non-dropping-particle":"","parse-names":false,"suffix":""},{"dropping-particle":"","family":"Wu","given":"Junyuan","non-dropping-particle":"","parse-names":false,"suffix":""},{"dropping-particle":"","family":"Zhao","given":"Wei","non-dropping-particle":"","parse-names":false,"suffix":""},{"dropping-particle":"","family":"Bodenheimer","given":"Tom","non-dropping-particle":"","parse-names":false,"suffix":""},{"dropping-particle":"","family":"Hayes","given":"D. Neil","non-dropping-particle":"","parse-names":false,"suffix":""},{"dropping-particle":"","family":"Hoyle","given":"Alan P.","non-dropping-particle":"","parse-names":false,"suffix":""},{"dropping-particle":"","family":"Jeffreys","given":"Stuart R.","non-dropping-particle":"","parse-names":false,"suffix":""},{"dropping-particle":"","family":"Mose","given":"Lisle E.","non-dropping-particle":"","parse-names":false,"suffix":""},{"dropping-particle":"V.","family":"Simons","given":"Janae","non-dropping-particle":"","parse-names":false,"suffix":""},{"dropping-particle":"","family":"Soloway","given":"Mathew G.","non-dropping-particle":"","parse-names":false,"suffix":""},{"dropping-particle":"","family":"Baylin","given":"Stephen B.","non-dropping-particle":"","parse-names":false,"suffix":""},{"dropping-particle":"","family":"Berman","given":"Benjamin P.","non-dropping-particle":"","parse-names":false,"suffix":""},{"dropping-particle":"","family":"Bootwalla","given":"Moiz S.","non-dropping-particle":"","parse-names":false,"suffix":""},{"dropping-particle":"","family":"Danilova","given":"Ludmila","non-dropping-particle":"","parse-names":false,"suffix":""},{"dropping-particle":"","family":"Herman","given":"James G.","non-dropping-particle":"","parse-names":false,"suffix":""},{"dropping-particle":"","family":"Hinoue","given":"Toshinori","non-dropping-particle":"","parse-names":false,"suffix":""},{"dropping-particle":"","family":"Laird","given":"Peter W.","non-dropping-particle":"","parse-names":false,"suffix":""},{"dropping-particle":"","family":"Rhie","given":"Suhn K.","non-dropping-particle":"","parse-names":false,"suffix":""},{"dropping-particle":"","family":"Shen","given":"Hui","non-dropping-particle":"","parse-names":false,"suffix":""},{"dropping-particle":"","family":"Triche","given":"Timothy","non-dropping-particle":"","parse-names":false,"suffix":""},{"dropping-particle":"","family":"Weisenberger","given":"Daniel J.","non-dropping-particle":"","parse-names":false,"suffix":""},{"dropping-particle":"","family":"Carter","given":"Scott L.","non-dropping-particle":"","parse-names":false,"suffix":""},{"dropping-particle":"","family":"Cibulskis","given":"Kristian","non-dropping-particle":"","parse-names":false,"suffix":""},{"dropping-particle":"","family":"Chin","given":"Lynda","non-dropping-particle":"","parse-names":false,"suffix":""},{"dropping-particle":"","family":"Zhang","given":"Jianhua","non-dropping-particle":"","parse-names":false,"suffix":""},{"dropping-particle":"","family":"Sougnez","given":"Carrie","non-dropping-particle":"","parse-names":false,"suffix":""},{"dropping-particle":"","family":"Wang","given":"Min","non-dropping-particle":"","parse-names":false,"suffix":""},{"dropping-particle":"","family":"Getz","given":"Gad","non-dropping-particle":"","parse-names":false,"suffix":""},{"dropping-particle":"","family":"Dinh","given":"Huyen","non-dropping-particle":"","parse-names":false,"suffix":""},{"dropping-particle":"","family":"Doddapaneni","given":"Harsha Vardhan","non-dropping-particle":"","parse-names":false,"suffix":""},{"dropping-particle":"","family":"Gibbs","given":"Richard","non-dropping-particle":"","parse-names":false,"suffix":""},{"dropping-particle":"","family":"Gunaratne","given":"Preethi","non-dropping-particle":"","parse-names":false,"suffix":""},{"dropping-particle":"","family":"Han","given":"Yi","non-dropping-particle":"","parse-names":false,"suffix":""},{"dropping-particle":"","family":"Kalra","given":"Divya","non-dropping-particle":"","parse-names":false,"suffix":""},{"dropping-particle":"","family":"Kovar","given":"Christie","non-dropping-particle":"","parse-names":false,"suffix":""},{"dropping-particle":"","family":"Lewis","given":"Lora","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Reid","given":"Jeffrey","non-dropping-particle":"","parse-names":false,"suffix":""},{"dropping-particle":"","family":"Xi","given":"Liu","non-dropping-particle":"","parse-names":false,"suffix":""},{"dropping-particle":"","family":"Cho","given":"Juok","non-dropping-particle":"","parse-names":false,"suffix":""},{"dropping-particle":"","family":"Dicara","given":"Daniel","non-dropping-particle":"","parse-names":false,"suffix":""},{"dropping-particle":"","family":"Frazer","given":"Scott","non-dropping-particle":"","parse-names":false,"suffix":""},{"dropping-particle":"","family":"Gehlenborg","given":"Nils","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Liu","given":"Yingchun","non-dropping-particle":"","parse-names":false,"suffix":""},{"dropping-particle":"","family":"Noble","given":"Michael S.","non-dropping-particle":"","parse-names":false,"suffix":""},{"dropping-particle":"","family":"Stojanov","given":"Petar","non-dropping-particle":"","parse-names":false,"suffix":""},{"dropping-particle":"","family":"Voet","given":"Doug","non-dropping-particle":"","parse-names":false,"suffix":""},{"dropping-particle":"","family":"Zhang","given":"Hailei","non-dropping-particle":"","parse-names":false,"suffix":""},{"dropping-particle":"","family":"Zou","given":"Lihua","non-dropping-particle":"","parse-names":false,"suffix":""},{"dropping-particle":"","family":"Stewart","given":"Chip","non-dropping-particle":"","parse-names":false,"suffix":""},{"dropping-particle":"","family":"Bernard","given":"Brady","non-dropping-particle":"","parse-names":false,"suffix":""},{"dropping-particle":"","family":"Bressler","given":"Ryan","non-dropping-particle":"","parse-names":false,"suffix":""},{"dropping-particle":"","family":"Eakin","given":"Andrea","non-dropping-particle":"","parse-names":false,"suffix":""},{"dropping-particle":"","family":"Iype","given":"Lisa","non-dropping-particle":"","parse-names":false,"suffix":""},{"dropping-particle":"","family":"Knijnenburg","given":"Theo","non-dropping-particle":"","parse-names":false,"suffix":""},{"dropping-particle":"","family":"Kramer","given":"Roger","non-dropping-particle":"","parse-names":false,"suffix":""},{"dropping-particle":"","family":"Kreisberg","given":"Richard","non-dropping-particle":"","parse-names":false,"suffix":""},{"dropping-particle":"","family":"Leinonen","given":"Kalle","non-dropping-particle":"","parse-names":false,"suffix":""},{"dropping-particle":"","family":"Lin","given":"Jake","non-dropping-particle":"","parse-names":false,"suffix":""},{"dropping-particle":"","family":"Liu","given":"Yuexin","non-dropping-particle":"","parse-names":false,"suffix":""},{"dropping-particle":"","family":"Miller","given":"Michael","non-dropping-particle":"","parse-names":false,"suffix":""},{"dropping-particle":"","family":"Reynolds","given":"Sheila M.","non-dropping-particle":"","parse-names":false,"suffix":""},{"dropping-particle":"","family":"Rovira","given":"Hector","non-dropping-particle":"","parse-names":false,"suffix":""},{"dropping-particle":"","family":"Shmulevich","given":"Ilya","non-dropping-particle":"","parse-names":false,"suffix":""},{"dropping-particle":"","family":"Thorsson","given":"Vesteinn","non-dropping-particle":"","parse-names":false,"suffix":""},{"dropping-particle":"","family":"Yang","given":"Da","non-dropping-particle":"","parse-names":false,"suffix":""},{"dropping-particle":"","family":"Zhang","given":"Wei","non-dropping-particle":"","parse-names":false,"suffix":""},{"dropping-particle":"","family":"Amin","given":"Samirkumar","non-dropping-particle":"","parse-names":false,"suffix":""},{"dropping-particle":"","family":"Wu","given":"Chang Jiun","non-dropping-particle":"","parse-names":false,"suffix":""},{"dropping-particle":"","family":"Wu","given":"Chia Chin","non-dropping-particle":"","parse-names":false,"suffix":""},{"dropping-particle":"","family":"Akbani","given":"Rehan","non-dropping-particle":"","parse-names":false,"suffix":""},{"dropping-particle":"","family":"Aldape","given":"Kenneth","non-dropping-particle":"","parse-names":false,"suffix":""},{"dropping-particle":"","family":"Baggerly","given":"Keith A.","non-dropping-particle":"","parse-names":false,"suffix":""},{"dropping-particle":"","family":"Broom","given":"Bradley","non-dropping-particle":"","parse-names":false,"suffix":""},{"dropping-particle":"","family":"Casasent","given":"Tod D.","non-dropping-particle":"","parse-names":false,"suffix":""},{"dropping-particle":"","family":"Cleland","given":"James","non-dropping-particle":"","parse-names":false,"suffix":""},{"dropping-particle":"","family":"Dodda","given":"Deepti","non-dropping-particle":"","parse-names":false,"suffix":""},{"dropping-particle":"","family":"Edgerton","given":"Mary","non-dropping-particle":"","parse-names":false,"suffix":""},{"dropping-particle":"","family":"Han","given":"Leng","non-dropping-particle":"","parse-names":false,"suffix":""},{"dropping-particle":"","family":"Herbrich","given":"Shelley M.","non-dropping-particle":"","parse-names":false,"suffix":""},{"dropping-particle":"","family":"Ju","given":"Zhenlin","non-dropping-particle":"","parse-names":false,"suffix":""},{"dropping-particle":"","family":"Kim","given":"Hoon","non-dropping-particle":"","parse-names":false,"suffix":""},{"dropping-particle":"","family":"Lerner","given":"Seth","non-dropping-particle":"","parse-names":false,"suffix":""},{"dropping-particle":"","family":"Li","given":"Jun","non-dropping-particle":"","parse-names":false,"suffix":""},{"dropping-particle":"","family":"Liang","given":"Han","non-dropping-particle":"","parse-names":false,"suffix":""},{"dropping-particle":"","family":"Liu","given":"Wenbin","non-dropping-particle":"","parse-names":false,"suffix":""},{"dropping-particle":"","family":"Lorenzi","given":"Philip L.","non-dropping-particle":"","parse-names":false,"suffix":""},{"dropping-particle":"","family":"Lu","given":"Yiling","non-dropping-particle":"","parse-names":false,"suffix":""},{"dropping-particle":"","family":"Melott","given":"James","non-dropping-particle":"","parse-names":false,"suffix":""},{"dropping-particle":"","family":"Nguyen","given":"Lam","non-dropping-particle":"","parse-names":false,"suffix":""},{"dropping-particle":"","family":"Su","given":"Xiaoping","non-dropping-particle":"","parse-names":false,"suffix":""},{"dropping-particle":"","family":"Verhaak","given":"Roeland","non-dropping-particle":"","parse-names":false,"suffix":""},{"dropping-particle":"","family":"Wang","given":"Wenyi","non-dropping-particle":"","parse-names":false,"suffix":""},{"dropping-particle":"","family":"Wong","given":"Andrew","non-dropping-particle":"","parse-names":false,"suffix":""},{"dropping-particle":"","family":"Yang","given":"Yang","non-dropping-particle":"","parse-names":false,"suffix":""},{"dropping-particle":"","family":"Yao","given":"Jun","non-dropping-particle":"","parse-names":false,"suffix":""},{"dropping-particle":"","family":"Yao","given":"Rong","non-dropping-particle":"","parse-names":false,"suffix":""},{"dropping-particle":"","family":"Yoshihara","given":"Kosuke","non-dropping-particle":"","parse-names":false,"suffix":""},{"dropping-particle":"","family":"Yuan","given":"Yuan","non-dropping-particle":"","parse-names":false,"suffix":""},{"dropping-particle":"","family":"Yung","given":"Alfred K.","non-dropping-particle":"","parse-names":false,"suffix":""},{"dropping-particle":"","family":"Zhang","given":"Nianxiang","non-dropping-particle":"","parse-names":false,"suffix":""},{"dropping-particle":"","family":"Zheng","given":"Siyuan","non-dropping-particle":"","parse-names":false,"suffix":""},{"dropping-particle":"","family":"Ryan","given":"Michael","non-dropping-particle":"","parse-names":false,"suffix":""},{"dropping-particle":"","family":"Kane","given":"David W.","non-dropping-particle":"","parse-names":false,"suffix":""},{"dropping-particle":"","family":"Aksoy","given":"B. Arman","non-dropping-particle":"","parse-names":false,"suffix":""},{"dropping-particle":"","family":"Ciriello","given":"Giovanni","non-dropping-particle":"","parse-names":false,"suffix":""},{"dropping-particle":"","family":"Dresdner","given":"Gideon","non-dropping-particle":"","parse-names":false,"suffix":""},{"dropping-particle":"","family":"Gao","given":"Jianjiong","non-dropping-particle":"","parse-names":false,"suffix":""},{"dropping-particle":"","family":"Gross","given":"Benjamin","non-dropping-particle":"","parse-names":false,"suffix":""},{"dropping-particle":"","family":"Jacobsen","given":"Anders","non-dropping-particle":"","parse-names":false,"suffix":""},{"dropping-particle":"","family":"Kahles","given":"Andre","non-dropping-particle":"","parse-names":false,"suffix":""},{"dropping-particle":"","family":"Ladanyi","given":"Marc","non-dropping-particle":"","parse-names":false,"suffix":""},{"dropping-particle":"","family":"Lee","given":"William","non-dropping-particle":"","parse-names":false,"suffix":""},{"dropping-particle":"Van","family":"Lehmann","given":"Kjong","non-dropping-particle":"","parse-names":false,"suffix":""},{"dropping-particle":"","family":"Miller","given":"Martin L.","non-dropping-particle":"","parse-names":false,"suffix":""},{"dropping-particle":"","family":"Ramirez","given":"Ricardo","non-dropping-particle":"","parse-names":false,"suffix":""},{"dropping-particle":"","family":"Rätsch","given":"Gunnar","non-dropping-particle":"","parse-names":false,"suffix":""},{"dropping-particle":"","family":"Reva","given":"Boris","non-dropping-particle":"","parse-names":false,"suffix":""},{"dropping-particle":"","family":"Schultz","given":"Nikolaus","non-dropping-particle":"","parse-names":false,"suffix":""},{"dropping-particle":"","family":"Senbabaoglu","given":"Yasin","non-dropping-particle":"","parse-names":false,"suffix":""},{"dropping-particle":"","family":"Shen","given":"Ronglai","non-dropping-particle":"","parse-names":false,"suffix":""},{"dropping-particle":"","family":"Sinha","given":"Rileen","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einhold","given":"Nils","non-dropping-particle":"","parse-names":false,"suffix":""},{"dropping-particle":"","family":"Fei","given":"Suzanne","non-dropping-particle":"","parse-names":false,"suffix":""},{"dropping-particle":"","family":"Spellman","given":"Paul","non-dropping-particle":"","parse-names":false,"suffix":""},{"dropping-particle":"","family":"Benz","given":"Christopher","non-dropping-particle":"","parse-names":false,"suffix":""},{"dropping-particle":"","family":"Carlin","given":"Daniel","non-dropping-particle":"","parse-names":false,"suffix":""},{"dropping-particle":"","family":"Cline","given":"Melisssa","non-dropping-particle":"","parse-names":false,"suffix":""},{"dropping-particle":"","family":"Craft","given":"Brian","non-dropping-particle":"","parse-names":false,"suffix":""},{"dropping-particle":"","family":"Goldman","given":"Mary","non-dropping-particle":"","parse-names":false,"suffix":""},{"dropping-particle":"","family":"Haussler","given":"David","non-dropping-particle":"","parse-names":false,"suffix":""},{"dropping-particle":"","family":"Ma","given":"Singer","non-dropping-particle":"","parse-names":false,"suffix":""},{"dropping-particle":"","family":"Ng","given":"Sam","non-dropping-particle":"","parse-names":false,"suffix":""},{"dropping-particle":"","family":"Paull","given":"Evan","non-dropping-particle":"","parse-names":false,"suffix":""},{"dropping-particle":"","family":"Radenbaugh","given":"Amie","non-dropping-particle":"","parse-names":false,"suffix":""},{"dropping-particle":"","family":"Salama","given":"Sofie","non-dropping-particle":"","parse-names":false,"suffix":""},{"dropping-particle":"","family":"Sokolov","given":"Artem","non-dropping-particle":"","parse-names":false,"suffix":""},{"dropping-particle":"","family":"Swatloski","given":"Teresa","non-dropping-particle":"","parse-names":false,"suffix":""},{"dropping-particle":"","family":"Uzunangelov","given":"Vladislav","non-dropping-particle":"","parse-names":false,"suffix":""},{"dropping-particle":"","family":"Waltman","given":"Peter","non-dropping-particle":"","parse-names":false,"suffix":""},{"dropping-particle":"","family":"Yau","given":"Christina","non-dropping-particle":"","parse-names":false,"suffix":""},{"dropping-particle":"","family":"Zhu","given":"Jing","non-dropping-particle":"","parse-names":false,"suffix":""},{"dropping-particle":"","family":"Hamilton","given":"Stanley R.","non-dropping-particle":"","parse-names":false,"suffix":""},{"dropping-particle":"","family":"Abbott","given":"Scott","non-dropping-particle":"","parse-names":false,"suffix":""},{"dropping-particle":"","family":"Abbott","given":"Rachel","non-dropping-particle":"","parse-names":false,"suffix":""},{"dropping-particle":"","family":"Dees","given":"Nathan D.","non-dropping-particle":"","parse-names":false,"suffix":""},{"dropping-particle":"","family":"Delehaunty","given":"Kim","non-dropping-particle":"","parse-names":false,"suffix":""},{"dropping-particle":"","family":"Ding","given":"Li","non-dropping-particle":"","parse-names":false,"suffix":""},{"dropping-particle":"","family":"Dooling","given":"David J.","non-dropping-particle":"","parse-names":false,"suffix":""},{"dropping-particle":"","family":"Eldred","given":"Jim M.","non-dropping-particle":"","parse-names":false,"suffix":""},{"dropping-particle":"","family":"Fronick","given":"Catrina C.","non-dropping-particle":"","parse-names":false,"suffix":""},{"dropping-particle":"","family":"Fulton","given":"Robert","non-dropping-particle":"","parse-names":false,"suffix":""},{"dropping-particle":"","family":"Fulton","given":"Lucinda L.","non-dropping-particle":"","parse-names":false,"suffix":""},{"dropping-particle":"","family":"Kalicki-Veizer","given":"Joelle","non-dropping-particle":"","parse-names":false,"suffix":""},{"dropping-particle":"","family":"Kanchi","given":"Krishna Latha","non-dropping-particle":"","parse-names":false,"suffix":""},{"dropping-particle":"","family":"Kandoth","given":"Cyriac","non-dropping-particle":"","parse-names":false,"suffix":""},{"dropping-particle":"","family":"Koboldt","given":"Daniel C.","non-dropping-particle":"","parse-names":false,"suffix":""},{"dropping-particle":"","family":"Larson","given":"David E.","non-dropping-particle":"","parse-names":false,"suffix":""},{"dropping-particle":"","family":"Ley","given":"Timothy J.","non-dropping-particle":"","parse-names":false,"suffix":""},{"dropping-particle":"","family":"Lin","given":"Ling","non-dropping-particle":"","parse-names":false,"suffix":""},{"dropping-particle":"","family":"Lu","given":"Charles","non-dropping-particle":"","parse-names":false,"suffix":""},{"dropping-particle":"","family":"Magrini","given":"Vincent J.","non-dropping-particle":"","parse-names":false,"suffix":""},{"dropping-particle":"","family":"Mardis","given":"Elaine R.","non-dropping-particle":"","parse-names":false,"suffix":""},{"dropping-particle":"","family":"McLellan","given":"Michael D.","non-dropping-particle":"","parse-names":false,"suffix":""},{"dropping-particle":"","family":"McMichael","given":"Joshua F.","non-dropping-particle":"","parse-names":false,"suffix":""},{"dropping-particle":"","family":"Miller","given":"Christopher A.","non-dropping-particle":"","parse-names":false,"suffix":""},{"dropping-particle":"","family":"O'Laughlin","given":"Michelle","non-dropping-particle":"","parse-names":false,"suffix":""},{"dropping-particle":"","family":"Pohl","given":"Craig","non-dropping-particle":"","parse-names":false,"suffix":""},{"dropping-particle":"","family":"Schmidt","given":"Heather","non-dropping-particle":"","parse-names":false,"suffix":""},{"dropping-particle":"","family":"Smith","given":"Scott M.","non-dropping-particle":"","parse-names":false,"suffix":""},{"dropping-particle":"","family":"Walker","given":"Jason","non-dropping-particle":"","parse-names":false,"suffix":""},{"dropping-particle":"","family":"Wallis","given":"John W.","non-dropping-particle":"","parse-names":false,"suffix":""},{"dropping-particle":"","family":"Wendl","given":"Michael C.","non-dropping-particle":"","parse-names":false,"suffix":""},{"dropping-particle":"","family":"Wilson","given":"Richard K.","non-dropping-particle":"","parse-names":false,"suffix":""},{"dropping-particle":"","family":"Wylie","given":"Todd","non-dropping-particle":"","parse-names":false,"suffix":""},{"dropping-particle":"","family":"Zhang","given":"Qunyuan","non-dropping-particle":"","parse-names":false,"suffix":""},{"dropping-particle":"","family":"Burton","given":"Robert","non-dropping-particle":"","parse-names":false,"suffix":""},{"dropping-particle":"","family":"Jensen","given":"Mark A.","non-dropping-particle":"","parse-names":false,"suffix":""},{"dropping-particle":"","family":"Kahn","given":"Ari","non-dropping-particle":"","parse-names":false,"suffix":""},{"dropping-particle":"","family":"Pihl","given":"Todd","non-dropping-particle":"","parse-names":false,"suffix":""},{"dropping-particle":"","family":"Pot","given":"David","non-dropping-particle":"","parse-names":false,"suffix":""},{"dropping-particle":"","family":"Wan","given":"Yunhu","non-dropping-particle":"","parse-names":false,"suffix":""},{"dropping-particle":"","family":"Levine","given":"Douglas A.","non-dropping-particle":"","parse-names":false,"suffix":""},{"dropping-particle":"","family":"Black","given":"Aaron D.","non-dropping-particle":"","parse-names":false,"suffix":""},{"dropping-particle":"","family":"Bowen","given":"Jay","non-dropping-particle":"","parse-names":false,"suffix":""},{"dropping-particle":"","family":"Frick","given":"Jessica","non-dropping-particle":"","parse-names":false,"suffix":""},{"dropping-particle":"","family":"Gastier-Foster","given":"Julie M.","non-dropping-particle":"","parse-names":false,"suffix":""},{"dropping-particle":"","family":"Harper","given":"Hollie A.","non-dropping-particle":"","parse-names":false,"suffix":""},{"dropping-particle":"","family":"Helsel","given":"Carmen","non-dropping-particle":"","parse-names":false,"suffix":""},{"dropping-particle":"","family":"Leraas","given":"Kristen M.","non-dropping-particle":"","parse-names":false,"suffix":""},{"dropping-particle":"","family":"Lichtenberg","given":"Tara M.","non-dropping-particle":"","parse-names":false,"suffix":""},{"dropping-particle":"","family":"McAllister","given":"Cynthia","non-dropping-particle":"","parse-names":false,"suffix":""},{"dropping-particle":"","family":"Ramirez","given":"Nilsa C.","non-dropping-particle":"","parse-names":false,"suffix":""},{"dropping-particle":"","family":"Sharpe","given":"Samantha","non-dropping-particle":"","parse-names":false,"suffix":""},{"dropping-particle":"","family":"Wise","given":"Lisa","non-dropping-particle":"","parse-names":false,"suffix":""},{"dropping-particle":"","family":"Zmuda","given":"Erik","non-dropping-particle":"","parse-names":false,"suffix":""},{"dropping-particle":"","family":"Chanock","given":"Stephen J.","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lau","given":"Ina","non-dropping-particle":"","parse-names":false,"suffix":""},{"dropping-particle":"","family":"Sheth","given":"Margi","non-dropping-particle":"","parse-names":false,"suffix":""},{"dropping-particle":"","family":"Sofia","given":"Heidi","non-dropping-particle":"","parse-names":false,"suffix":""},{"dropping-particle":"","family":"Staudt","given":"Louis","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hang","given":"Jiashan","non-dropping-particle":"","parse-names":false,"suffix":""},{"dropping-particle":"","family":"Omberg","given":"Larsson","non-dropping-particle":"","parse-names":false,"suffix":""},{"dropping-particle":"","family":"Margolin","given":"Adam","non-dropping-particle":"","parse-names":false,"suffix":""},{"dropping-particle":"","family":"Raphael","given":"Benjamin J.","non-dropping-particle":"","parse-names":false,"suffix":""},{"dropping-particle":"","family":"Vandin","given":"Fabio","non-dropping-particle":"","parse-names":false,"suffix":""},{"dropping-particle":"","family":"Wu","given":"Hsin Ta","non-dropping-particle":"","parse-names":false,"suffix":""},{"dropping-particle":"","family":"Leiserson","given":"Mark D.M.","non-dropping-particle":"","parse-names":false,"suffix":""},{"dropping-particle":"","family":"Benz","given":"Stephen C.","non-dropping-particle":"","parse-names":false,"suffix":""},{"dropping-particle":"","family":"Vaske","given":"Charles J.","non-dropping-particle":"","parse-names":false,"suffix":""},{"dropping-particle":"","family":"Noushmehr","given":"Houtan","non-dropping-particle":"","parse-names":false,"suffix":""},{"dropping-particle":"","family":"Wolf","given":"Denise","non-dropping-particle":"","parse-names":false,"suffix":""},{"dropping-particle":"","family":"Veer","given":"Laura Van T.","non-dropping-particle":"","parse-names":false,"suffix":""},{"dropping-particle":"","family":"Anastassiou","given":"Dimitris","non-dropping-particle":"","parse-names":false,"suffix":""},{"dropping-particle":"","family":"Yang","given":"Tai Hsien Ou","non-dropping-particle":"","parse-names":false,"suffix":""},{"dropping-particle":"","family":"Lopez-Bigas","given":"Nuria","non-dropping-particle":"","parse-names":false,"suffix":""},{"dropping-particle":"","family":"Gonzalez-Perez","given":"Abel","non-dropping-particle":"","parse-names":false,"suffix":""},{"dropping-particle":"","family":"Tamborero","given":"David","non-dropping-particle":"","parse-names":false,"suffix":""},{"dropping-particle":"","family":"Xia","given":"Zheng","non-dropping-particle":"","parse-names":false,"suffix":""},{"dropping-particle":"","family":"Li","given":"Wei","non-dropping-particle":"","parse-names":false,"suffix":""},{"dropping-particle":"","family":"Cho","given":"Dong Yeon","non-dropping-particle":"","parse-names":false,"suffix":""},{"dropping-particle":"","family":"Przytycka","given":"Teresa","non-dropping-particle":"","parse-names":false,"suffix":""},{"dropping-particle":"","family":"Hamilton","given":"Mark","non-dropping-particle":"","parse-names":false,"suffix":""},{"dropping-particle":"","family":"McGuire","given":"Sean","non-dropping-particle":"","parse-names":false,"suffix":""},{"dropping-particle":"","family":"Nelander","given":"Sven","non-dropping-particle":"","parse-names":false,"suffix":""},{"dropping-particle":"","family":"Johansson","given":"Patrik","non-dropping-particle":"","parse-names":false,"suffix":""},{"dropping-particle":"","family":"Jörnsten","given":"Rebecka","non-dropping-particle":"","parse-names":false,"suffix":""},{"dropping-particle":"","family":"Kling","given":"Teresia","non-dropping-particle":"","parse-names":false,"suffix":""}],"container-title":"Nature Genetics","id":"ITEM-1","issued":{"date-parts":[["2013"]]},"page":"1113–1120","title":"The cancer genome atlas pan-cancer analysis project","type":"article-journal","volume":"45"},"uris":["http://www.mendeley.com/documents/?uuid=1c2051f6-5dda-4482-8128-2258adc1cb16"]},{"id":"ITEM-2","itemData":{"DOI":"10.1093/NAR/GKY964","ISSN":"0305-1048","PMID":"30357387","abstract":"ArrayExpress (https://www.ebi.ac.uk/arrayexpress) is an archive of functional genomics data from a variety of technologies assaying functional modalities of a genome, such as gene expression or promoter occupancy. The number of experiments based on sequencing technologies, in particular RNA-seq experiments, has been increasing over the last few years and submissions of sequencing data have overtaken microarray experiments in the last 12 months. Additionally, there is a significant increase in experiments investigating single cells, rather than bulk samples, known as single-cell RNA-seq. To accommodate these trends, we have substantially changed our submission tool Annotare which, along with raw and processed data, collects all metadata necessary to interpret these experiments. Selected datasets are re-processed and loaded into our sister resource, the value-added Expression Atlas (and its component Single Cell Expression Atlas), which not only enables users to interpret the data easily but also serves as a test for data quality. With an increasing number of studies that combine different assay modalities (multi-omics experiments), a new more general archival resource the BioStudies Database has been developed, which will eventually supersede ArrayExpress. Data submissions will continue unchanged; all existing ArrayExpress data will be incorporated into BioStudies and the existing accession numbers and application programming interfaces will be maintained.","author":[{"dropping-particle":"","family":"A","given":"Athar","non-dropping-particle":"","parse-names":false,"suffix":""},{"dropping-particle":"","family":"A","given":"Füllgrabe","non-dropping-particle":"","parse-names":false,"suffix":""},{"dropping-particle":"","family":"N","given":"George","non-dropping-particle":"","parse-names":false,"suffix":""},{"dropping-particle":"","family":"H","given":"Iqbal","non-dropping-particle":"","parse-names":false,"suffix":""},{"dropping-particle":"","family":"L","given":"Huerta","non-dropping-particle":"","parse-names":false,"suffix":""},{"dropping-particle":"","family":"A","given":"Ali","non-dropping-particle":"","parse-names":false,"suffix":""},{"dropping-particle":"","family":"C","given":"Snow","non-dropping-particle":"","parse-names":false,"suffix":""},{"dropping-particle":"","family":"NA","given":"Fonseca","non-dropping-particle":"","parse-names":false,"suffix":""},{"dropping-particle":"","family":"R","given":"Petryszak","non-dropping-particle":"","parse-names":false,"suffix":""},{"dropping-particle":"","family":"I","given":"Papatheodorou","non-dropping-particle":"","parse-names":false,"suffix":""},{"dropping-particle":"","family":"U","given":"Sarkans","non-dropping-particle":"","parse-names":false,"suffix":""},{"dropping-particle":"","family":"A","given":"Brazma","non-dropping-particle":"","parse-names":false,"suffix":""}],"container-title":"Nucleic Acids Research","id":"ITEM-2","issue":"D1","issued":{"date-parts":[["2019","1","1"]]},"page":"D711-D715","publisher":"Oxford University Press","title":"ArrayExpress update - from bulk to single-cell expression data.","type":"article-journal","volume":"47"},"uris":["http://www.mendeley.com/documents/?uuid=494a7cb2-ef92-3a73-8362-2803168dfe4d"]},{"id":"ITEM-3","itemData":{"DOI":"10.1093/NAR/GKS1193","ISSN":"1362-4962","PMID":"23193258","abstract":"The Gene Expression Omnibus (GEO, http://www. 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 © The Author(s) 2012.","author":[{"dropping-particle":"","family":"T","given":"Barrett","non-dropping-particle":"","parse-names":false,"suffix":""},{"dropping-particle":"","family":"SE","given":"Wilhite","non-dropping-particle":"","parse-names":false,"suffix":""},{"dropping-particle":"","family":"P","given":"Ledoux","non-dropping-particle":"","parse-names":false,"suffix":""},{"dropping-particle":"","family":"C","given":"Evangelista","non-dropping-particle":"","parse-names":false,"suffix":""},{"dropping-particle":"","family":"IF","given":"Kim","non-dropping-particle":"","parse-names":false,"suffix":""},{"dropping-particle":"","family":"M","given":"Tomashevsky","non-dropping-particle":"","parse-names":false,"suffix":""},{"dropping-particle":"","family":"KA","given":"Marshall","non-dropping-particle":"","parse-names":false,"suffix":""},{"dropping-particle":"","family":"KH","given":"Phillippy","non-dropping-particle":"","parse-names":false,"suffix":""},{"dropping-particle":"","family":"PM","given":"Sherman","non-dropping-particle":"","parse-names":false,"suffix":""},{"dropping-particle":"","family":"M","given":"Holko","non-dropping-particle":"","parse-names":false,"suffix":""},{"dropping-particle":"","family":"A","given":"Yefanov","non-dropping-particle":"","parse-names":false,"suffix":""},{"dropping-particle":"","family":"H","given":"Lee","non-dropping-particle":"","parse-names":false,"suffix":""},{"dropping-particle":"","family":"N","given":"Zhang","non-dropping-particle":"","parse-names":false,"suffix":""},{"dropping-particle":"","family":"CL","given":"Robertson","non-dropping-particle":"","parse-names":false,"suffix":""},{"dropping-particle":"","family":"N","given":"Serova","non-dropping-particle":"","parse-names":false,"suffix":""},{"dropping-particle":"","family":"S","given":"Davis","non-dropping-particle":"","parse-names":false,"suffix":""},{"dropping-particle":"","family":"A","given":"Soboleva","non-dropping-particle":"","parse-names":false,"suffix":""}],"container-title":"Nucleic acids research","id":"ITEM-3","issue":"Database issue","issued":{"date-parts":[["2013","1","1"]]},"page":"D991-5","publisher":"Nucleic Acids Res","title":"NCBI GEO: archive for functional genomics data sets--update","type":"article-journal","volume":"41"},"uris":["http://www.mendeley.com/documents/?uuid=2d0b0eea-4898-3046-ac4c-6e037bbd7670"]},{"id":"ITEM-4","itemData":{"DOI":"10.1038/s41587-019-0055-9","ISSN":"1546-1696","author":[{"dropping-particle":"","family":"Zhang","given":"Junjun","non-dropping-particle":"","parse-names":false,"suffix":""},{"dropping-particle":"","family":"Bajari","given":"Rosita","non-dropping-particle":"","parse-names":false,"suffix":""},{"dropping-particle":"","family":"Andric","given":"Dusan","non-dropping-particle":"","parse-names":false,"suffix":""},{"dropping-particle":"","family":"Gerthoffert","given":"Francois","non-dropping-particle":"","parse-names":false,"suffix":""},{"dropping-particle":"","family":"Lepsa","given":"Alexandru","non-dropping-particle":"","parse-names":false,"suffix":""},{"dropping-particle":"","family":"Nahal-Bose","given":"Hardeep","non-dropping-particle":"","parse-names":false,"suffix":""},{"dropping-particle":"","family":"Stein","given":"Lincoln D.","non-dropping-particle":"","parse-names":false,"suffix":""},{"dropping-particle":"","family":"Ferretti","given":"Vincent","non-dropping-particle":"","parse-names":false,"suffix":""}],"container-title":"Nature Biotechnology","id":"ITEM-4","issue":"4","issued":{"date-parts":[["2019","3","15"]]},"page":"367-369","publisher":"Nature Publishing Group","title":"The international cancer genome consortium data portal","type":"article-journal","volume":"37"},"uris":["http://www.mendeley.com/documents/?uuid=d1b49d85-6ccf-367f-9fab-bc59cdc080a9"]}],"mendeley":{"formattedCitation":"[1–4]","plainTextFormattedCitation":"[1–4]","previouslyFormattedCitation":"[1–4]"},"properties":{"noteIndex":0},"schema":"https://github.com/citation-style-language/schema/raw/master/csl-citation.json"}</w:instrText>
      </w:r>
      <w:r>
        <w:fldChar w:fldCharType="separate"/>
      </w:r>
      <w:r w:rsidR="00A755B0" w:rsidRPr="00A755B0">
        <w:rPr>
          <w:noProof/>
        </w:rPr>
        <w:t>[1–4]</w:t>
      </w:r>
      <w:r>
        <w:fldChar w:fldCharType="end"/>
      </w:r>
      <w:r>
        <w:t xml:space="preserve">. </w:t>
      </w:r>
      <w:r w:rsidR="004D5C3A" w:rsidRPr="004D5C3A">
        <w:t>Supplementary Table 1 contains detailed information on the data sets used in our study</w:t>
      </w:r>
      <w:r w:rsidRPr="00113464">
        <w:t xml:space="preserve">. </w:t>
      </w:r>
    </w:p>
    <w:p w14:paraId="5B19A11A" w14:textId="77777777" w:rsidR="00BB6696" w:rsidRDefault="00BB6696" w:rsidP="00E962F8">
      <w:pPr>
        <w:widowControl w:val="0"/>
        <w:autoSpaceDE w:val="0"/>
        <w:autoSpaceDN w:val="0"/>
        <w:adjustRightInd w:val="0"/>
        <w:spacing w:line="480" w:lineRule="auto"/>
        <w:jc w:val="both"/>
        <w:rPr>
          <w:b/>
          <w:bCs/>
          <w:color w:val="333333"/>
          <w:shd w:val="clear" w:color="auto" w:fill="FFFFFF"/>
        </w:rPr>
      </w:pPr>
      <w:r w:rsidRPr="00BB6696">
        <w:rPr>
          <w:b/>
          <w:bCs/>
          <w:color w:val="333333"/>
          <w:shd w:val="clear" w:color="auto" w:fill="FFFFFF"/>
        </w:rPr>
        <w:t xml:space="preserve">Preprocessing of </w:t>
      </w:r>
      <w:proofErr w:type="spellStart"/>
      <w:r w:rsidRPr="00BB6696">
        <w:rPr>
          <w:b/>
          <w:bCs/>
          <w:color w:val="333333"/>
          <w:shd w:val="clear" w:color="auto" w:fill="FFFFFF"/>
        </w:rPr>
        <w:t>DNAm</w:t>
      </w:r>
      <w:proofErr w:type="spellEnd"/>
      <w:r w:rsidRPr="00BB6696">
        <w:rPr>
          <w:b/>
          <w:bCs/>
          <w:color w:val="333333"/>
          <w:shd w:val="clear" w:color="auto" w:fill="FFFFFF"/>
        </w:rPr>
        <w:t xml:space="preserve"> array data</w:t>
      </w:r>
    </w:p>
    <w:p w14:paraId="101E4AAF" w14:textId="40920C6F" w:rsidR="00745B5F" w:rsidRDefault="00AC402F" w:rsidP="00E962F8">
      <w:pPr>
        <w:widowControl w:val="0"/>
        <w:autoSpaceDE w:val="0"/>
        <w:autoSpaceDN w:val="0"/>
        <w:adjustRightInd w:val="0"/>
        <w:spacing w:line="480" w:lineRule="auto"/>
        <w:jc w:val="both"/>
        <w:rPr>
          <w:color w:val="333333"/>
          <w:shd w:val="clear" w:color="auto" w:fill="FFFFFF"/>
        </w:rPr>
      </w:pPr>
      <w:r w:rsidRPr="00AC402F">
        <w:rPr>
          <w:color w:val="333333"/>
          <w:shd w:val="clear" w:color="auto" w:fill="FFFFFF"/>
        </w:rPr>
        <w:t xml:space="preserve">The downloaded data for the methylation array datasets used in our study </w:t>
      </w:r>
      <w:r w:rsidR="00BE751E" w:rsidRPr="00AC402F">
        <w:rPr>
          <w:color w:val="333333"/>
          <w:shd w:val="clear" w:color="auto" w:fill="FFFFFF"/>
        </w:rPr>
        <w:t>w</w:t>
      </w:r>
      <w:r w:rsidR="00BE751E">
        <w:rPr>
          <w:color w:val="333333"/>
          <w:shd w:val="clear" w:color="auto" w:fill="FFFFFF"/>
        </w:rPr>
        <w:t>as</w:t>
      </w:r>
      <w:r w:rsidR="00BE751E" w:rsidRPr="00AC402F">
        <w:rPr>
          <w:color w:val="333333"/>
          <w:shd w:val="clear" w:color="auto" w:fill="FFFFFF"/>
        </w:rPr>
        <w:t xml:space="preserve"> </w:t>
      </w:r>
      <w:r w:rsidRPr="00AC402F">
        <w:rPr>
          <w:color w:val="333333"/>
          <w:shd w:val="clear" w:color="auto" w:fill="FFFFFF"/>
        </w:rPr>
        <w:t>normalized using the quantile normalization method</w:t>
      </w:r>
      <w:r w:rsidR="001E45E3">
        <w:rPr>
          <w:color w:val="333333"/>
          <w:shd w:val="clear" w:color="auto" w:fill="FFFFFF"/>
        </w:rPr>
        <w:t xml:space="preserve"> </w:t>
      </w:r>
      <w:r w:rsidR="001E45E3">
        <w:rPr>
          <w:color w:val="333333"/>
          <w:shd w:val="clear" w:color="auto" w:fill="FFFFFF"/>
        </w:rPr>
        <w:fldChar w:fldCharType="begin" w:fldLock="1"/>
      </w:r>
      <w:r w:rsidR="00E4727C">
        <w:rPr>
          <w:color w:val="333333"/>
          <w:shd w:val="clear" w:color="auto" w:fill="FFFFFF"/>
        </w:rPr>
        <w:instrText>ADDIN CSL_CITATION {"citationItems":[{"id":"ITEM-1","itemData":{"DOI":"10.1186/1471-2164-14-293/TABLES/2","ISSN":"14712164","PMID":"23631413","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 2013 Pidsley et al.; licensee BioMed Central Ltd.","author":[{"dropping-particle":"","family":"Pidsley","given":"Ruth","non-dropping-particle":"","parse-names":false,"suffix":""},{"dropping-particle":"","family":"Y Wong","given":"Chloe C.","non-dropping-particle":"","parse-names":false,"suffix":""},{"dropping-particle":"","family":"Volta","given":"Manuela","non-dropping-particle":"","parse-names":false,"suffix":""},{"dropping-particle":"","family":"Lunnon","given":"Katie","non-dropping-particle":"","parse-names":false,"suffix":""},{"dropping-particle":"","family":"Mill","given":"Jonathan","non-dropping-particle":"","parse-names":false,"suffix":""},{"dropping-particle":"","family":"Schalkwyk","given":"Leonard C.","non-dropping-particle":"","parse-names":false,"suffix":""}],"container-title":"BMC Genomics","id":"ITEM-1","issue":"1","issued":{"date-parts":[["2013","5","1"]]},"page":"1-10","publisher":"BioMed Central","title":"A data-driven approach to preprocessing Illumina 450K methylation array data","type":"article-journal","volume":"14"},"uris":["http://www.mendeley.com/documents/?uuid=b15a155e-d81d-3e17-83e0-99fb1d969315"]}],"mendeley":{"formattedCitation":"[5]","plainTextFormattedCitation":"[5]","previouslyFormattedCitation":"[5]"},"properties":{"noteIndex":0},"schema":"https://github.com/citation-style-language/schema/raw/master/csl-citation.json"}</w:instrText>
      </w:r>
      <w:r w:rsidR="001E45E3">
        <w:rPr>
          <w:color w:val="333333"/>
          <w:shd w:val="clear" w:color="auto" w:fill="FFFFFF"/>
        </w:rPr>
        <w:fldChar w:fldCharType="separate"/>
      </w:r>
      <w:r w:rsidR="001E45E3" w:rsidRPr="001E45E3">
        <w:rPr>
          <w:noProof/>
          <w:color w:val="333333"/>
          <w:shd w:val="clear" w:color="auto" w:fill="FFFFFF"/>
        </w:rPr>
        <w:t>[5]</w:t>
      </w:r>
      <w:r w:rsidR="001E45E3">
        <w:rPr>
          <w:color w:val="333333"/>
          <w:shd w:val="clear" w:color="auto" w:fill="FFFFFF"/>
        </w:rPr>
        <w:fldChar w:fldCharType="end"/>
      </w:r>
      <w:r w:rsidR="00745B5F" w:rsidRPr="00745B5F">
        <w:rPr>
          <w:color w:val="333333"/>
          <w:shd w:val="clear" w:color="auto" w:fill="FFFFFF"/>
        </w:rPr>
        <w:t xml:space="preserve">. </w:t>
      </w:r>
      <w:r w:rsidR="001668E0" w:rsidRPr="001668E0">
        <w:rPr>
          <w:color w:val="333333"/>
          <w:shd w:val="clear" w:color="auto" w:fill="FFFFFF"/>
        </w:rPr>
        <w:t xml:space="preserve">The 65 SNP control probes, probes within the X and Y chromosomes, probes with missing values in more than 5% of samples, and polymorphic CpG probes were removed from each dataset. Furthermore, samples were removed if more than 1% of probes were missing </w:t>
      </w:r>
      <w:r w:rsidR="004302E6">
        <w:rPr>
          <w:color w:val="333333"/>
          <w:shd w:val="clear" w:color="auto" w:fill="FFFFFF"/>
        </w:rPr>
        <w:t>or</w:t>
      </w:r>
      <w:r w:rsidR="001668E0" w:rsidRPr="001668E0">
        <w:rPr>
          <w:color w:val="333333"/>
          <w:shd w:val="clear" w:color="auto" w:fill="FFFFFF"/>
        </w:rPr>
        <w:t xml:space="preserve"> labeled with mismatched sex information</w:t>
      </w:r>
      <w:r w:rsidR="008E2C43">
        <w:rPr>
          <w:color w:val="333333"/>
          <w:shd w:val="clear" w:color="auto" w:fill="FFFFFF"/>
        </w:rPr>
        <w:t>,</w:t>
      </w:r>
      <w:r w:rsidR="001668E0" w:rsidRPr="001668E0">
        <w:rPr>
          <w:color w:val="333333"/>
          <w:shd w:val="clear" w:color="auto" w:fill="FFFFFF"/>
        </w:rPr>
        <w:t xml:space="preserve"> estimated using the</w:t>
      </w:r>
      <w:r w:rsidR="00352946">
        <w:rPr>
          <w:color w:val="333333"/>
          <w:shd w:val="clear" w:color="auto" w:fill="FFFFFF"/>
        </w:rPr>
        <w:t xml:space="preserve"> ‘</w:t>
      </w:r>
      <w:proofErr w:type="spellStart"/>
      <w:r w:rsidR="001668E0" w:rsidRPr="001668E0">
        <w:rPr>
          <w:color w:val="333333"/>
          <w:shd w:val="clear" w:color="auto" w:fill="FFFFFF"/>
        </w:rPr>
        <w:t>minfiData</w:t>
      </w:r>
      <w:proofErr w:type="spellEnd"/>
      <w:r w:rsidR="00352946">
        <w:rPr>
          <w:color w:val="333333"/>
          <w:shd w:val="clear" w:color="auto" w:fill="FFFFFF"/>
        </w:rPr>
        <w:t>’</w:t>
      </w:r>
      <w:r w:rsidR="001668E0" w:rsidRPr="001668E0">
        <w:rPr>
          <w:color w:val="333333"/>
          <w:shd w:val="clear" w:color="auto" w:fill="FFFFFF"/>
        </w:rPr>
        <w:t xml:space="preserve"> R package</w:t>
      </w:r>
      <w:r w:rsidR="00E4727C">
        <w:rPr>
          <w:color w:val="333333"/>
          <w:shd w:val="clear" w:color="auto" w:fill="FFFFFF"/>
        </w:rPr>
        <w:t xml:space="preserve"> </w:t>
      </w:r>
      <w:r w:rsidR="00E4727C">
        <w:rPr>
          <w:color w:val="333333"/>
          <w:shd w:val="clear" w:color="auto" w:fill="FFFFFF"/>
        </w:rPr>
        <w:fldChar w:fldCharType="begin" w:fldLock="1"/>
      </w:r>
      <w:r w:rsidR="00B42387">
        <w:rPr>
          <w:color w:val="333333"/>
          <w:shd w:val="clear" w:color="auto" w:fill="FFFFFF"/>
        </w:rPr>
        <w:instrText>ADDIN CSL_CITATION {"citationItems":[{"id":"ITEM-1","itemData":{"author":[{"dropping-particle":"","family":"Hansen","given":"Daniel","non-dropping-particle":"","parse-names":false,"suffix":""},{"dropping-particle":"","family":"Aryee","given":"Martin","non-dropping-particle":"","parse-names":false,"suffix":""},{"dropping-particle":"","family":"Timp","given":"Winston","non-dropping-particle":"","parse-names":false,"suffix":""},{"dropping-particle":"","family":"Kasper","given":"Maintainer","non-dropping-particle":"","parse-names":false,"suffix":""}],"id":"ITEM-1","issued":{"date-parts":[["2021"]]},"title":"Package 'minfiData' Title Example data for the Illumina Methylation 450k array Description Data from 6 samples across 2 groups from 450k methylation arrays. License Artistic-2.0","type":"article-journal"},"uris":["http://www.mendeley.com/documents/?uuid=606bfd8a-dd1e-3c01-8c88-f856c352b89b"]}],"mendeley":{"formattedCitation":"[6]","plainTextFormattedCitation":"[6]","previouslyFormattedCitation":"[6]"},"properties":{"noteIndex":0},"schema":"https://github.com/citation-style-language/schema/raw/master/csl-citation.json"}</w:instrText>
      </w:r>
      <w:r w:rsidR="00E4727C">
        <w:rPr>
          <w:color w:val="333333"/>
          <w:shd w:val="clear" w:color="auto" w:fill="FFFFFF"/>
        </w:rPr>
        <w:fldChar w:fldCharType="separate"/>
      </w:r>
      <w:r w:rsidR="00E4727C" w:rsidRPr="00E4727C">
        <w:rPr>
          <w:noProof/>
          <w:color w:val="333333"/>
          <w:shd w:val="clear" w:color="auto" w:fill="FFFFFF"/>
        </w:rPr>
        <w:t>[6]</w:t>
      </w:r>
      <w:r w:rsidR="00E4727C">
        <w:rPr>
          <w:color w:val="333333"/>
          <w:shd w:val="clear" w:color="auto" w:fill="FFFFFF"/>
        </w:rPr>
        <w:fldChar w:fldCharType="end"/>
      </w:r>
      <w:r w:rsidR="0019786A">
        <w:rPr>
          <w:color w:val="333333"/>
          <w:shd w:val="clear" w:color="auto" w:fill="FFFFFF"/>
        </w:rPr>
        <w:t xml:space="preserve">. </w:t>
      </w:r>
      <w:r w:rsidR="00C17913">
        <w:t>‘</w:t>
      </w:r>
      <w:proofErr w:type="spellStart"/>
      <w:r w:rsidR="00EA1B50">
        <w:t>ComBat</w:t>
      </w:r>
      <w:proofErr w:type="spellEnd"/>
      <w:r w:rsidR="00C17913">
        <w:t>’</w:t>
      </w:r>
      <w:r w:rsidR="00EA1B50">
        <w:t xml:space="preserve"> from the</w:t>
      </w:r>
      <w:r w:rsidR="00C17913">
        <w:t xml:space="preserve"> ‘</w:t>
      </w:r>
      <w:proofErr w:type="spellStart"/>
      <w:r w:rsidR="00EA1B50">
        <w:t>sva</w:t>
      </w:r>
      <w:proofErr w:type="spellEnd"/>
      <w:r w:rsidR="00C17913">
        <w:t>’</w:t>
      </w:r>
      <w:r w:rsidR="00EA1B50">
        <w:t xml:space="preserve"> R package was used to correct batch effects between datasets</w:t>
      </w:r>
      <w:r w:rsidR="00B42387">
        <w:rPr>
          <w:color w:val="333333"/>
          <w:shd w:val="clear" w:color="auto" w:fill="FFFFFF"/>
        </w:rPr>
        <w:t xml:space="preserve"> </w:t>
      </w:r>
      <w:r w:rsidR="00B42387">
        <w:rPr>
          <w:color w:val="333333"/>
          <w:shd w:val="clear" w:color="auto" w:fill="FFFFFF"/>
        </w:rPr>
        <w:fldChar w:fldCharType="begin" w:fldLock="1"/>
      </w:r>
      <w:r w:rsidR="006C3F37">
        <w:rPr>
          <w:color w:val="333333"/>
          <w:shd w:val="clear" w:color="auto" w:fill="FFFFFF"/>
        </w:rPr>
        <w:instrText>ADDIN CSL_CITATION {"citationItems":[{"id":"ITEM-1","itemData":{"DOI":"10.1093/BIOINFORMATICS/BTS034","ISSN":"13674803","PMID":"22257669","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3"]]},"page":"882","publisher":"Oxford University Press","title":"The sva package for removing batch effects and other unwanted variation in high-throughput experiments","type":"article-journal","volume":"28"},"uris":["http://www.mendeley.com/documents/?uuid=777a2084-0e5d-3ff9-bdd5-8eda82d0c1b2"]}],"mendeley":{"formattedCitation":"[7]","plainTextFormattedCitation":"[7]","previouslyFormattedCitation":"[7]"},"properties":{"noteIndex":0},"schema":"https://github.com/citation-style-language/schema/raw/master/csl-citation.json"}</w:instrText>
      </w:r>
      <w:r w:rsidR="00B42387">
        <w:rPr>
          <w:color w:val="333333"/>
          <w:shd w:val="clear" w:color="auto" w:fill="FFFFFF"/>
        </w:rPr>
        <w:fldChar w:fldCharType="separate"/>
      </w:r>
      <w:r w:rsidR="00B42387" w:rsidRPr="00B42387">
        <w:rPr>
          <w:noProof/>
          <w:color w:val="333333"/>
          <w:shd w:val="clear" w:color="auto" w:fill="FFFFFF"/>
        </w:rPr>
        <w:t>[7]</w:t>
      </w:r>
      <w:r w:rsidR="00B42387">
        <w:rPr>
          <w:color w:val="333333"/>
          <w:shd w:val="clear" w:color="auto" w:fill="FFFFFF"/>
        </w:rPr>
        <w:fldChar w:fldCharType="end"/>
      </w:r>
      <w:r w:rsidR="00745B5F" w:rsidRPr="00745B5F">
        <w:rPr>
          <w:color w:val="333333"/>
          <w:shd w:val="clear" w:color="auto" w:fill="FFFFFF"/>
        </w:rPr>
        <w:t>.</w:t>
      </w:r>
    </w:p>
    <w:p w14:paraId="27708D0A" w14:textId="66774CE8" w:rsidR="001862A9" w:rsidRPr="00CC6576" w:rsidRDefault="001862A9" w:rsidP="00E962F8">
      <w:pPr>
        <w:widowControl w:val="0"/>
        <w:autoSpaceDE w:val="0"/>
        <w:autoSpaceDN w:val="0"/>
        <w:adjustRightInd w:val="0"/>
        <w:spacing w:line="480" w:lineRule="auto"/>
        <w:jc w:val="both"/>
        <w:rPr>
          <w:b/>
          <w:bCs/>
          <w:color w:val="333333"/>
          <w:shd w:val="clear" w:color="auto" w:fill="FFFFFF"/>
        </w:rPr>
      </w:pPr>
      <w:r w:rsidRPr="00CC6576">
        <w:rPr>
          <w:b/>
          <w:bCs/>
          <w:color w:val="333333"/>
          <w:shd w:val="clear" w:color="auto" w:fill="FFFFFF"/>
        </w:rPr>
        <w:lastRenderedPageBreak/>
        <w:t xml:space="preserve">Identification of </w:t>
      </w:r>
      <w:r w:rsidR="00BD4BF8" w:rsidRPr="00BD4BF8">
        <w:rPr>
          <w:b/>
          <w:bCs/>
          <w:color w:val="333333"/>
          <w:shd w:val="clear" w:color="auto" w:fill="FFFFFF"/>
        </w:rPr>
        <w:t>DMCs</w:t>
      </w:r>
    </w:p>
    <w:p w14:paraId="480DA645" w14:textId="6EAC4928" w:rsidR="001862A9" w:rsidRDefault="00FD3239" w:rsidP="00E962F8">
      <w:pPr>
        <w:widowControl w:val="0"/>
        <w:autoSpaceDE w:val="0"/>
        <w:autoSpaceDN w:val="0"/>
        <w:adjustRightInd w:val="0"/>
        <w:spacing w:line="480" w:lineRule="auto"/>
        <w:jc w:val="both"/>
        <w:rPr>
          <w:color w:val="333333"/>
          <w:shd w:val="clear" w:color="auto" w:fill="FFFFFF"/>
        </w:rPr>
      </w:pPr>
      <w:r w:rsidRPr="007227E4">
        <w:rPr>
          <w:color w:val="333333"/>
          <w:highlight w:val="yellow"/>
          <w:shd w:val="clear" w:color="auto" w:fill="FFFFFF"/>
        </w:rPr>
        <w:t xml:space="preserve">To identify </w:t>
      </w:r>
      <w:r w:rsidR="00414893" w:rsidRPr="007227E4">
        <w:rPr>
          <w:color w:val="333333"/>
          <w:highlight w:val="yellow"/>
          <w:shd w:val="clear" w:color="auto" w:fill="FFFFFF"/>
        </w:rPr>
        <w:t>DMCs</w:t>
      </w:r>
      <w:r w:rsidR="001862A9" w:rsidRPr="007227E4">
        <w:rPr>
          <w:color w:val="333333"/>
          <w:highlight w:val="yellow"/>
          <w:shd w:val="clear" w:color="auto" w:fill="FFFFFF"/>
        </w:rPr>
        <w:t xml:space="preserve"> in each cancer type, we performed a Mann-Whitney U test </w:t>
      </w:r>
      <w:r w:rsidR="00FD6D61" w:rsidRPr="007227E4">
        <w:rPr>
          <w:color w:val="333333"/>
          <w:highlight w:val="yellow"/>
          <w:shd w:val="clear" w:color="auto" w:fill="FFFFFF"/>
        </w:rPr>
        <w:t xml:space="preserve">to </w:t>
      </w:r>
      <w:r w:rsidR="00A67919" w:rsidRPr="007227E4">
        <w:rPr>
          <w:color w:val="333333"/>
          <w:highlight w:val="yellow"/>
          <w:shd w:val="clear" w:color="auto" w:fill="FFFFFF"/>
        </w:rPr>
        <w:t>measure</w:t>
      </w:r>
      <w:r w:rsidR="001862A9" w:rsidRPr="007227E4">
        <w:rPr>
          <w:color w:val="333333"/>
          <w:highlight w:val="yellow"/>
          <w:shd w:val="clear" w:color="auto" w:fill="FFFFFF"/>
        </w:rPr>
        <w:t xml:space="preserve"> the methylation </w:t>
      </w:r>
      <w:r w:rsidR="00CA4733" w:rsidRPr="007227E4">
        <w:rPr>
          <w:color w:val="333333"/>
          <w:highlight w:val="yellow"/>
          <w:shd w:val="clear" w:color="auto" w:fill="FFFFFF"/>
        </w:rPr>
        <w:t>change</w:t>
      </w:r>
      <w:r w:rsidR="001862A9" w:rsidRPr="007227E4">
        <w:rPr>
          <w:color w:val="333333"/>
          <w:highlight w:val="yellow"/>
          <w:shd w:val="clear" w:color="auto" w:fill="FFFFFF"/>
        </w:rPr>
        <w:t>s between tumor and normal tissues.</w:t>
      </w:r>
      <w:r w:rsidR="001862A9" w:rsidRPr="003F3705">
        <w:rPr>
          <w:color w:val="000000" w:themeColor="text1"/>
          <w:highlight w:val="yellow"/>
          <w:shd w:val="clear" w:color="auto" w:fill="FFFFFF"/>
        </w:rPr>
        <w:t xml:space="preserve"> </w:t>
      </w:r>
      <w:r w:rsidR="00EF5162" w:rsidRPr="003F3705">
        <w:rPr>
          <w:color w:val="000000" w:themeColor="text1"/>
          <w:highlight w:val="yellow"/>
        </w:rPr>
        <w:t xml:space="preserve">These normal samples </w:t>
      </w:r>
      <w:r w:rsidR="00B213BA" w:rsidRPr="003F3705">
        <w:rPr>
          <w:color w:val="000000" w:themeColor="text1"/>
          <w:highlight w:val="yellow"/>
        </w:rPr>
        <w:t>were</w:t>
      </w:r>
      <w:r w:rsidR="00EF5162" w:rsidRPr="003F3705">
        <w:rPr>
          <w:color w:val="000000" w:themeColor="text1"/>
          <w:highlight w:val="yellow"/>
        </w:rPr>
        <w:t xml:space="preserve"> normal tissues adjacent to tumors or corresponding normal tissue from normal individuals.</w:t>
      </w:r>
      <w:r w:rsidR="00EF5162" w:rsidRPr="00785BA9">
        <w:rPr>
          <w:color w:val="0431FF"/>
        </w:rPr>
        <w:t xml:space="preserve"> </w:t>
      </w:r>
      <w:r w:rsidR="001862A9" w:rsidRPr="00CC6576">
        <w:rPr>
          <w:color w:val="333333"/>
          <w:shd w:val="clear" w:color="auto" w:fill="FFFFFF"/>
        </w:rPr>
        <w:t xml:space="preserve">FDR values were computed using the </w:t>
      </w:r>
      <w:proofErr w:type="spellStart"/>
      <w:r w:rsidR="001862A9" w:rsidRPr="00CC6576">
        <w:rPr>
          <w:color w:val="333333"/>
          <w:shd w:val="clear" w:color="auto" w:fill="FFFFFF"/>
        </w:rPr>
        <w:t>Benjamini</w:t>
      </w:r>
      <w:proofErr w:type="spellEnd"/>
      <w:r w:rsidR="001862A9" w:rsidRPr="00CC6576">
        <w:rPr>
          <w:color w:val="333333"/>
          <w:shd w:val="clear" w:color="auto" w:fill="FFFFFF"/>
        </w:rPr>
        <w:t xml:space="preserve">-Hochberg method </w:t>
      </w:r>
      <w:r w:rsidR="001862A9" w:rsidRPr="00CC6576">
        <w:rPr>
          <w:color w:val="333333"/>
          <w:shd w:val="clear" w:color="auto" w:fill="FFFFFF"/>
        </w:rPr>
        <w:fldChar w:fldCharType="begin" w:fldLock="1"/>
      </w:r>
      <w:r w:rsidR="00F34448">
        <w:rPr>
          <w:color w:val="333333"/>
          <w:shd w:val="clear" w:color="auto" w:fill="FFFFFF"/>
        </w:rPr>
        <w:instrText>ADDIN CSL_CITATION {"citationItems":[{"id":"ITEM-1","itemData":{"DOI":"10.1111/j.2517-6161.1995.tb02031.x","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page":"289-300","title":"Controlling the false discovery rate: a practical and powerful approach to multiple testing","type":"article-journal","volume":"57"},"uris":["http://www.mendeley.com/documents/?uuid=07b27326-f054-412c-9701-6ce8715314c1"]}],"mendeley":{"formattedCitation":"[8]","plainTextFormattedCitation":"[8]","previouslyFormattedCitation":"[8]"},"properties":{"noteIndex":0},"schema":"https://github.com/citation-style-language/schema/raw/master/csl-citation.json"}</w:instrText>
      </w:r>
      <w:r w:rsidR="001862A9" w:rsidRPr="00CC6576">
        <w:rPr>
          <w:color w:val="333333"/>
          <w:shd w:val="clear" w:color="auto" w:fill="FFFFFF"/>
        </w:rPr>
        <w:fldChar w:fldCharType="separate"/>
      </w:r>
      <w:r w:rsidR="006651CA" w:rsidRPr="006651CA">
        <w:rPr>
          <w:noProof/>
          <w:color w:val="333333"/>
          <w:shd w:val="clear" w:color="auto" w:fill="FFFFFF"/>
        </w:rPr>
        <w:t>[8]</w:t>
      </w:r>
      <w:r w:rsidR="001862A9" w:rsidRPr="00CC6576">
        <w:rPr>
          <w:color w:val="333333"/>
          <w:shd w:val="clear" w:color="auto" w:fill="FFFFFF"/>
        </w:rPr>
        <w:fldChar w:fldCharType="end"/>
      </w:r>
      <w:r w:rsidR="001862A9" w:rsidRPr="00CC6576">
        <w:rPr>
          <w:color w:val="333333"/>
          <w:shd w:val="clear" w:color="auto" w:fill="FFFFFF"/>
        </w:rPr>
        <w:t xml:space="preserve">. </w:t>
      </w:r>
      <w:r w:rsidR="009963E8" w:rsidRPr="007227E4">
        <w:rPr>
          <w:color w:val="333333"/>
          <w:highlight w:val="yellow"/>
          <w:shd w:val="clear" w:color="auto" w:fill="FFFFFF"/>
        </w:rPr>
        <w:t xml:space="preserve">To </w:t>
      </w:r>
      <w:r w:rsidR="00511046" w:rsidRPr="009F0CB5">
        <w:rPr>
          <w:color w:val="333333"/>
          <w:highlight w:val="yellow"/>
          <w:shd w:val="clear" w:color="auto" w:fill="FFFFFF"/>
        </w:rPr>
        <w:t>reduce the false positive effects</w:t>
      </w:r>
      <w:r w:rsidR="009963E8" w:rsidRPr="009F0CB5">
        <w:rPr>
          <w:color w:val="333333"/>
          <w:highlight w:val="yellow"/>
          <w:shd w:val="clear" w:color="auto" w:fill="FFFFFF"/>
        </w:rPr>
        <w:t xml:space="preserve">, we required </w:t>
      </w:r>
      <w:r w:rsidR="009963E8" w:rsidRPr="007227E4">
        <w:rPr>
          <w:color w:val="333333"/>
          <w:highlight w:val="yellow"/>
          <w:shd w:val="clear" w:color="auto" w:fill="FFFFFF"/>
        </w:rPr>
        <w:t>that DMCs have at least a 10% methylation change</w:t>
      </w:r>
      <w:r w:rsidR="001862A9" w:rsidRPr="007227E4">
        <w:rPr>
          <w:color w:val="333333"/>
          <w:highlight w:val="yellow"/>
          <w:shd w:val="clear" w:color="auto" w:fill="FFFFFF"/>
        </w:rPr>
        <w:t xml:space="preserve"> (for instance, a </w:t>
      </w:r>
      <w:r w:rsidR="00D13463" w:rsidRPr="007227E4">
        <w:rPr>
          <w:color w:val="333333"/>
          <w:highlight w:val="yellow"/>
          <w:shd w:val="clear" w:color="auto" w:fill="FFFFFF"/>
        </w:rPr>
        <w:t>DMC</w:t>
      </w:r>
      <w:r w:rsidR="001862A9" w:rsidRPr="007227E4">
        <w:rPr>
          <w:color w:val="333333"/>
          <w:highlight w:val="yellow"/>
          <w:shd w:val="clear" w:color="auto" w:fill="FFFFFF"/>
        </w:rPr>
        <w:t xml:space="preserve"> site from 20% methylation in tumors to 10% methylation in normal tissues)</w:t>
      </w:r>
      <w:r w:rsidR="00FB5EB2">
        <w:rPr>
          <w:color w:val="333333"/>
          <w:highlight w:val="yellow"/>
          <w:shd w:val="clear" w:color="auto" w:fill="FFFFFF"/>
        </w:rPr>
        <w:t xml:space="preserve"> </w:t>
      </w:r>
      <w:r w:rsidR="001862A9" w:rsidRPr="007227E4">
        <w:rPr>
          <w:color w:val="333333"/>
          <w:highlight w:val="yellow"/>
          <w:shd w:val="clear" w:color="auto" w:fill="FFFFFF"/>
        </w:rPr>
        <w:fldChar w:fldCharType="begin" w:fldLock="1"/>
      </w:r>
      <w:r w:rsidR="008D0B69" w:rsidRPr="007227E4">
        <w:rPr>
          <w:color w:val="333333"/>
          <w:highlight w:val="yellow"/>
          <w:shd w:val="clear" w:color="auto" w:fill="FFFFFF"/>
        </w:rPr>
        <w:instrText>ADDIN CSL_CITATION {"citationItems":[{"id":"ITEM-1","itemData":{"DOI":"10.1016/j.cell.2019.08.035","ISSN":"10974172","PMID":"31539495","abstract":"DNA methylation maps can be used to predict anatomical features in hominins and chimpanzees, allowing for reconstruction of a putative anatomical profile of the Denisovan, currently absent from the fossil record.","author":[{"dropping-particle":"","family":"Gokhman","given":"David","non-dropping-particle":"","parse-names":false,"suffix":""},{"dropping-particle":"","family":"Mishol","given":"Nadav","non-dropping-particle":"","parse-names":false,"suffix":""},{"dropping-particle":"","family":"Manuel","given":"Marc","non-dropping-particle":"de","parse-names":false,"suffix":""},{"dropping-particle":"","family":"Juan","given":"David","non-dropping-particle":"de","parse-names":false,"suffix":""},{"dropping-particle":"","family":"Shuqrun","given":"Jonathan","non-dropping-particle":"","parse-names":false,"suffix":""},{"dropping-particle":"","family":"Meshorer","given":"Eran","non-dropping-particle":"","parse-names":false,"suffix":""},{"dropping-particle":"","family":"Marques-Bonet","given":"Tomas","non-dropping-particle":"","parse-names":false,"suffix":""},{"dropping-particle":"","family":"Rak","given":"Yoel","non-dropping-particle":"","parse-names":false,"suffix":""},{"dropping-particle":"","family":"Carmel","given":"Liran","non-dropping-particle":"","parse-names":false,"suffix":""}],"container-title":"Cell","id":"ITEM-1","issue":"1","issued":{"date-parts":[["2019"]]},"page":"180-192","title":"Reconstructing Denisovan Anatomy Using DNA Methylation Maps","type":"article-journal","volume":"179"},"uris":["http://www.mendeley.com/documents/?uuid=84f3ce41-adb2-4c42-891e-0d937bbd2b28"]},{"id":"ITEM-2","itemData":{"DOI":"10.1002/CAC2.12151","PMID":"33636047","author":[{"dropping-particle":"","family":"Dong","given":"Zheng","non-dropping-particle":"","parse-names":false,"suffix":""},{"dropping-particle":"","family":"Yi","given":"Huiguang","non-dropping-particle":"","parse-names":false,"suffix":""}],"container-title":"Cancer Communications","id":"ITEM-2","issue":"4","issued":{"date-parts":[["2021","4","1"]]},"page":"349","publisher":"Wiley-Blackwell","title":"An integrated genetic‐epigenetic analysis shed light on the mechanisms linking coronavirus disease 2019 (COVID‐19) and cancer","type":"article-journal","volume":"41"},"uris":["http://www.mendeley.com/documents/?uuid=d4180195-d065-32e2-a860-612f859803d1"]}],"mendeley":{"formattedCitation":"[9,10]","plainTextFormattedCitation":"[9,10]","previouslyFormattedCitation":"[9,10]"},"properties":{"noteIndex":0},"schema":"https://github.com/citation-style-language/schema/raw/master/csl-citation.json"}</w:instrText>
      </w:r>
      <w:r w:rsidR="001862A9" w:rsidRPr="007227E4">
        <w:rPr>
          <w:color w:val="333333"/>
          <w:highlight w:val="yellow"/>
          <w:shd w:val="clear" w:color="auto" w:fill="FFFFFF"/>
        </w:rPr>
        <w:fldChar w:fldCharType="separate"/>
      </w:r>
      <w:r w:rsidR="006651CA" w:rsidRPr="007227E4">
        <w:rPr>
          <w:noProof/>
          <w:color w:val="333333"/>
          <w:highlight w:val="yellow"/>
          <w:shd w:val="clear" w:color="auto" w:fill="FFFFFF"/>
        </w:rPr>
        <w:t>[9,10]</w:t>
      </w:r>
      <w:r w:rsidR="001862A9" w:rsidRPr="007227E4">
        <w:rPr>
          <w:color w:val="333333"/>
          <w:highlight w:val="yellow"/>
          <w:shd w:val="clear" w:color="auto" w:fill="FFFFFF"/>
        </w:rPr>
        <w:fldChar w:fldCharType="end"/>
      </w:r>
      <w:r w:rsidR="001862A9" w:rsidRPr="007227E4">
        <w:rPr>
          <w:color w:val="333333"/>
          <w:highlight w:val="yellow"/>
          <w:shd w:val="clear" w:color="auto" w:fill="FFFFFF"/>
        </w:rPr>
        <w:t xml:space="preserve">. </w:t>
      </w:r>
      <w:r w:rsidR="00DA51BB" w:rsidRPr="007227E4">
        <w:rPr>
          <w:color w:val="333333"/>
          <w:highlight w:val="yellow"/>
          <w:shd w:val="clear" w:color="auto" w:fill="FFFFFF"/>
        </w:rPr>
        <w:t>DMCs with methylation changes greater than 0.10 and FDR 0.05 were considered statistically significant.</w:t>
      </w:r>
    </w:p>
    <w:p w14:paraId="7C074C79" w14:textId="6D22ADDA" w:rsidR="00D53D05" w:rsidRPr="00CC6576" w:rsidRDefault="00D53D05" w:rsidP="00E962F8">
      <w:pPr>
        <w:widowControl w:val="0"/>
        <w:autoSpaceDE w:val="0"/>
        <w:autoSpaceDN w:val="0"/>
        <w:adjustRightInd w:val="0"/>
        <w:spacing w:line="480" w:lineRule="auto"/>
        <w:jc w:val="both"/>
        <w:rPr>
          <w:b/>
          <w:bCs/>
          <w:color w:val="333333"/>
          <w:shd w:val="clear" w:color="auto" w:fill="FFFFFF"/>
        </w:rPr>
      </w:pPr>
      <w:r w:rsidRPr="00CC6576">
        <w:rPr>
          <w:b/>
          <w:bCs/>
          <w:color w:val="333333"/>
          <w:shd w:val="clear" w:color="auto" w:fill="FFFFFF"/>
        </w:rPr>
        <w:t xml:space="preserve">Identification of </w:t>
      </w:r>
      <w:r w:rsidR="006574FB">
        <w:rPr>
          <w:b/>
          <w:bCs/>
          <w:color w:val="333333"/>
          <w:shd w:val="clear" w:color="auto" w:fill="FFFFFF"/>
        </w:rPr>
        <w:t xml:space="preserve">shared </w:t>
      </w:r>
      <w:r w:rsidRPr="00BD4BF8">
        <w:rPr>
          <w:b/>
          <w:bCs/>
          <w:color w:val="333333"/>
          <w:shd w:val="clear" w:color="auto" w:fill="FFFFFF"/>
        </w:rPr>
        <w:t>DMCs</w:t>
      </w:r>
    </w:p>
    <w:p w14:paraId="2E559EE9" w14:textId="103DB30C" w:rsidR="009919C5" w:rsidRDefault="00CB4A30" w:rsidP="00E962F8">
      <w:pPr>
        <w:widowControl w:val="0"/>
        <w:autoSpaceDE w:val="0"/>
        <w:autoSpaceDN w:val="0"/>
        <w:adjustRightInd w:val="0"/>
        <w:spacing w:line="480" w:lineRule="auto"/>
        <w:jc w:val="both"/>
        <w:rPr>
          <w:color w:val="333333"/>
          <w:shd w:val="clear" w:color="auto" w:fill="FFFFFF"/>
        </w:rPr>
      </w:pPr>
      <w:r w:rsidRPr="00CB4A30">
        <w:t>To define shared DMCs (SDMCs), we followed a method similar to that described by Yang et al</w:t>
      </w:r>
      <w:r w:rsidR="006927F1">
        <w:t>.</w:t>
      </w:r>
      <w:r w:rsidR="008D0B69">
        <w:t xml:space="preserve"> </w:t>
      </w:r>
      <w:r w:rsidR="008D0B69">
        <w:fldChar w:fldCharType="begin" w:fldLock="1"/>
      </w:r>
      <w:r w:rsidR="0021424B">
        <w:instrText>ADDIN CSL_CITATION {"citationItems":[{"id":"ITEM-1","itemData":{"DOI":"10.1093/bib/bbw063","ISSN":"14774054","PMID":"27436122","abstract":"Abnormal DNA methylation is an important epigenetic regulator involving tumorigenesis. Deciphering cancer common and specific DNA methylation patterns is essential for us to understand the mechanisms of tumor development. The Cancer Genome Atlas (TCGA) project provides a large number of samples of different cancers that enable a pan-cancer study of DNA methylation possible. Here we investigate cancer common and specific DNA methylation patterns among 5480 DNA methylation profiles of 15 cancer types from TCGA. We first define differentially methylated CpG sites (DMCs) in each cancer and then identify 5450 hyper- and 4433 hypomethylated pan-cancer DMCs (PDMCs). Intriguingly, three adjacent hypermethylated PDMC constitute an enhancer region, which potentially regulates two tumor suppressor genes BVES and PRDM1 negatively. Moreover, we identify six distinct motif clusters, which are enriched in hyper- or hypomethylated PDMCs and are associated with several well-known cancer hallmarks. We also observe that PDMCs relate to distinct transcriptional groups. Additionally, 55 hypermethylated and 7 hypomethylated PDMCs are significantly associated with patient survival. Lastly, we find that cancer-specific DMCs are enriched in known cancer genes and cell-type-specific super-enhancers. In summary, this study provides a comprehensive investigation and reveals meaningful cancer common and specific DNA methylation patterns.","author":[{"dropping-particle":"","family":"Yang","given":"Xiaofei","non-dropping-particle":"","parse-names":false,"suffix":""},{"dropping-particle":"","family":"Gao","given":"Lin","non-dropping-particle":"","parse-names":false,"suffix":""},{"dropping-particle":"","family":"Zhang","given":"Shihua","non-dropping-particle":"","parse-names":false,"suffix":""}],"container-title":"Briefings in bioinformatics","id":"ITEM-1","issued":{"date-parts":[["2017"]]},"title":"Comparative pan-cancer DNA methylation analysis reveals cancer common and specific patterns","type":"article-journal"},"uris":["http://www.mendeley.com/documents/?uuid=98065b26-a0e7-4abf-a567-a1ab35fd4f1d"]}],"mendeley":{"formattedCitation":"[11]","plainTextFormattedCitation":"[11]","previouslyFormattedCitation":"[11]"},"properties":{"noteIndex":0},"schema":"https://github.com/citation-style-language/schema/raw/master/csl-citation.json"}</w:instrText>
      </w:r>
      <w:r w:rsidR="008D0B69">
        <w:fldChar w:fldCharType="separate"/>
      </w:r>
      <w:r w:rsidR="008D0B69" w:rsidRPr="008D0B69">
        <w:rPr>
          <w:noProof/>
        </w:rPr>
        <w:t>[11]</w:t>
      </w:r>
      <w:r w:rsidR="008D0B69">
        <w:fldChar w:fldCharType="end"/>
      </w:r>
      <w:r w:rsidR="000C58BD">
        <w:t>.</w:t>
      </w:r>
      <w:r w:rsidR="00B85C59" w:rsidRPr="00B85C59">
        <w:rPr>
          <w:color w:val="333333"/>
          <w:shd w:val="clear" w:color="auto" w:fill="FFFFFF"/>
        </w:rPr>
        <w:t xml:space="preserve"> </w:t>
      </w:r>
      <w:r w:rsidR="00FD6F54" w:rsidRPr="00FD6F54">
        <w:rPr>
          <w:color w:val="333333"/>
          <w:shd w:val="clear" w:color="auto" w:fill="FFFFFF"/>
        </w:rPr>
        <w:t>We classified a DMC as hypermethylated if its methylation level in tumors was higher than in normal tissues, and hypomethylated if it had a lower methylation level. A DMC is an SDMC if it is differentially methylated in all pediatric cancers, with a consistent hypermethylated or hypomethylated state.</w:t>
      </w:r>
      <w:r w:rsidR="00A2073D" w:rsidRPr="00A2073D">
        <w:rPr>
          <w:color w:val="333333"/>
          <w:shd w:val="clear" w:color="auto" w:fill="FFFFFF"/>
        </w:rPr>
        <w:t xml:space="preserve"> </w:t>
      </w:r>
    </w:p>
    <w:p w14:paraId="742F5B4C" w14:textId="0DFF2327" w:rsidR="00121000" w:rsidRPr="000623AB" w:rsidRDefault="00121000" w:rsidP="00E962F8">
      <w:pPr>
        <w:widowControl w:val="0"/>
        <w:autoSpaceDE w:val="0"/>
        <w:autoSpaceDN w:val="0"/>
        <w:adjustRightInd w:val="0"/>
        <w:spacing w:line="480" w:lineRule="auto"/>
        <w:jc w:val="both"/>
        <w:rPr>
          <w:color w:val="333333"/>
          <w:shd w:val="clear" w:color="auto" w:fill="FFFFFF"/>
        </w:rPr>
      </w:pPr>
      <w:r w:rsidRPr="000623AB">
        <w:rPr>
          <w:b/>
          <w:bCs/>
          <w:color w:val="000000" w:themeColor="text1"/>
        </w:rPr>
        <w:t xml:space="preserve">Enrichment analysis of </w:t>
      </w:r>
      <w:r w:rsidR="0056659C" w:rsidRPr="000623AB">
        <w:rPr>
          <w:b/>
          <w:bCs/>
          <w:color w:val="000000" w:themeColor="text1"/>
        </w:rPr>
        <w:t xml:space="preserve">hypomethylated and hypermethylated </w:t>
      </w:r>
      <w:r w:rsidR="00AF15A0" w:rsidRPr="000623AB">
        <w:rPr>
          <w:b/>
          <w:bCs/>
          <w:color w:val="000000" w:themeColor="text1"/>
        </w:rPr>
        <w:t>SDMC</w:t>
      </w:r>
      <w:r w:rsidRPr="000623AB">
        <w:rPr>
          <w:b/>
          <w:bCs/>
          <w:color w:val="000000" w:themeColor="text1"/>
        </w:rPr>
        <w:t xml:space="preserve">s for </w:t>
      </w:r>
      <w:r w:rsidR="0009695D">
        <w:rPr>
          <w:b/>
          <w:bCs/>
          <w:color w:val="000000" w:themeColor="text1"/>
        </w:rPr>
        <w:t xml:space="preserve">eight </w:t>
      </w:r>
      <w:r w:rsidRPr="000623AB">
        <w:rPr>
          <w:b/>
          <w:bCs/>
          <w:color w:val="000000" w:themeColor="text1"/>
        </w:rPr>
        <w:t>genomic elements</w:t>
      </w:r>
    </w:p>
    <w:p w14:paraId="6E53EA78" w14:textId="28DD3540" w:rsidR="009B485B" w:rsidRDefault="00121000" w:rsidP="00E962F8">
      <w:pPr>
        <w:spacing w:after="120" w:line="480" w:lineRule="auto"/>
        <w:jc w:val="both"/>
        <w:rPr>
          <w:bCs/>
          <w:color w:val="000000" w:themeColor="text1"/>
        </w:rPr>
      </w:pPr>
      <w:r w:rsidRPr="000623AB">
        <w:rPr>
          <w:bCs/>
          <w:color w:val="000000" w:themeColor="text1"/>
        </w:rPr>
        <w:t xml:space="preserve">To calculate enrichment statistics for </w:t>
      </w:r>
      <w:r w:rsidR="002973A0" w:rsidRPr="000623AB">
        <w:rPr>
          <w:color w:val="333333"/>
          <w:shd w:val="clear" w:color="auto" w:fill="FFFFFF"/>
        </w:rPr>
        <w:t>hyp</w:t>
      </w:r>
      <w:r w:rsidR="008B5812" w:rsidRPr="000623AB">
        <w:rPr>
          <w:color w:val="333333"/>
          <w:shd w:val="clear" w:color="auto" w:fill="FFFFFF"/>
        </w:rPr>
        <w:t>o</w:t>
      </w:r>
      <w:r w:rsidR="002973A0" w:rsidRPr="000623AB">
        <w:rPr>
          <w:color w:val="333333"/>
          <w:shd w:val="clear" w:color="auto" w:fill="FFFFFF"/>
        </w:rPr>
        <w:t>methylated</w:t>
      </w:r>
      <w:r w:rsidR="002973A0" w:rsidRPr="000623AB">
        <w:rPr>
          <w:bCs/>
          <w:color w:val="000000" w:themeColor="text1"/>
        </w:rPr>
        <w:t xml:space="preserve"> and </w:t>
      </w:r>
      <w:r w:rsidR="008B5812" w:rsidRPr="000623AB">
        <w:rPr>
          <w:color w:val="333333"/>
          <w:shd w:val="clear" w:color="auto" w:fill="FFFFFF"/>
        </w:rPr>
        <w:t>hypermethylated</w:t>
      </w:r>
      <w:r w:rsidR="008B5812" w:rsidRPr="000623AB">
        <w:rPr>
          <w:bCs/>
          <w:color w:val="000000" w:themeColor="text1"/>
        </w:rPr>
        <w:t xml:space="preserve"> </w:t>
      </w:r>
      <w:r w:rsidR="00574140" w:rsidRPr="000623AB">
        <w:rPr>
          <w:bCs/>
          <w:color w:val="000000" w:themeColor="text1"/>
        </w:rPr>
        <w:t>SDMCs</w:t>
      </w:r>
      <w:r w:rsidRPr="000623AB">
        <w:rPr>
          <w:bCs/>
          <w:color w:val="000000" w:themeColor="text1"/>
        </w:rPr>
        <w:t xml:space="preserve"> present in a certain genomic element, the same number of </w:t>
      </w:r>
      <w:proofErr w:type="spellStart"/>
      <w:r w:rsidR="00CA574F" w:rsidRPr="000623AB">
        <w:rPr>
          <w:bCs/>
          <w:color w:val="000000" w:themeColor="text1"/>
        </w:rPr>
        <w:t>CpG</w:t>
      </w:r>
      <w:r w:rsidRPr="000623AB">
        <w:rPr>
          <w:bCs/>
          <w:color w:val="000000" w:themeColor="text1"/>
        </w:rPr>
        <w:t>s</w:t>
      </w:r>
      <w:proofErr w:type="spellEnd"/>
      <w:r w:rsidRPr="000623AB">
        <w:rPr>
          <w:bCs/>
          <w:color w:val="000000" w:themeColor="text1"/>
        </w:rPr>
        <w:t xml:space="preserve"> were randomly selected from </w:t>
      </w:r>
      <w:r w:rsidR="00DD4845" w:rsidRPr="000623AB">
        <w:rPr>
          <w:bCs/>
          <w:color w:val="000000" w:themeColor="text1"/>
        </w:rPr>
        <w:t xml:space="preserve">all tested </w:t>
      </w:r>
      <w:proofErr w:type="spellStart"/>
      <w:r w:rsidR="00DD4845" w:rsidRPr="000623AB">
        <w:rPr>
          <w:bCs/>
          <w:color w:val="000000" w:themeColor="text1"/>
        </w:rPr>
        <w:t>CpGs</w:t>
      </w:r>
      <w:proofErr w:type="spellEnd"/>
      <w:r w:rsidRPr="000623AB">
        <w:rPr>
          <w:bCs/>
          <w:color w:val="000000" w:themeColor="text1"/>
        </w:rPr>
        <w:t xml:space="preserve">. </w:t>
      </w:r>
      <w:r w:rsidR="001C684C" w:rsidRPr="001C684C">
        <w:rPr>
          <w:bCs/>
          <w:color w:val="000000" w:themeColor="text1"/>
        </w:rPr>
        <w:t xml:space="preserve">For each genomic element, the random sampling process was repeated 1,000 times, with fold enrichments calculated as the ratio of observed to expected values. At the </w:t>
      </w:r>
      <w:r w:rsidR="001C684C" w:rsidRPr="007227E4">
        <w:rPr>
          <w:bCs/>
          <w:i/>
          <w:iCs/>
          <w:color w:val="000000" w:themeColor="text1"/>
        </w:rPr>
        <w:t>P</w:t>
      </w:r>
      <w:r w:rsidR="001C684C" w:rsidRPr="001C684C">
        <w:rPr>
          <w:bCs/>
          <w:color w:val="000000" w:themeColor="text1"/>
        </w:rPr>
        <w:t xml:space="preserve"> threshold of 0.05, enrichments were considered statistically significant.</w:t>
      </w:r>
      <w:r w:rsidRPr="000623AB">
        <w:rPr>
          <w:bCs/>
          <w:color w:val="000000" w:themeColor="text1"/>
        </w:rPr>
        <w:t xml:space="preserve"> </w:t>
      </w:r>
      <w:r w:rsidR="002575C2" w:rsidRPr="002575C2">
        <w:rPr>
          <w:bCs/>
          <w:color w:val="000000" w:themeColor="text1"/>
        </w:rPr>
        <w:t xml:space="preserve">The UCSC Genome Browser (https://genome.ucsc.edu) was used to retrieve annotation files for coding exons, introns, promoters, and CpG islands. CpG shores were obtained by taking 2kb flanking regions from CpG island </w:t>
      </w:r>
      <w:r w:rsidR="002575C2" w:rsidRPr="002575C2">
        <w:rPr>
          <w:bCs/>
          <w:color w:val="000000" w:themeColor="text1"/>
        </w:rPr>
        <w:lastRenderedPageBreak/>
        <w:t>coordinates, and CpG shelves were obtained by taking 2kb flanking regions outwards from the shores.</w:t>
      </w:r>
      <w:r w:rsidR="00BE3D33" w:rsidRPr="000623AB">
        <w:t xml:space="preserve"> </w:t>
      </w:r>
      <w:r w:rsidR="00396689">
        <w:rPr>
          <w:bCs/>
          <w:color w:val="000000" w:themeColor="text1"/>
        </w:rPr>
        <w:t>The s</w:t>
      </w:r>
      <w:r w:rsidR="003A3811" w:rsidRPr="000623AB">
        <w:rPr>
          <w:bCs/>
          <w:color w:val="000000" w:themeColor="text1"/>
        </w:rPr>
        <w:t>uper-</w:t>
      </w:r>
      <w:r w:rsidR="006B27CE" w:rsidRPr="000623AB">
        <w:rPr>
          <w:bCs/>
          <w:color w:val="000000" w:themeColor="text1"/>
        </w:rPr>
        <w:t>enhancer</w:t>
      </w:r>
      <w:r w:rsidRPr="000623AB">
        <w:rPr>
          <w:bCs/>
          <w:color w:val="000000" w:themeColor="text1"/>
        </w:rPr>
        <w:t xml:space="preserve"> annotations </w:t>
      </w:r>
      <w:r w:rsidR="00A03189" w:rsidRPr="000623AB">
        <w:rPr>
          <w:bCs/>
          <w:color w:val="000000" w:themeColor="text1"/>
        </w:rPr>
        <w:t>for pediatric tumor</w:t>
      </w:r>
      <w:r w:rsidR="00FC4421" w:rsidRPr="000623AB">
        <w:rPr>
          <w:bCs/>
          <w:color w:val="000000" w:themeColor="text1"/>
        </w:rPr>
        <w:t xml:space="preserve"> samples</w:t>
      </w:r>
      <w:r w:rsidR="00A03189" w:rsidRPr="000623AB">
        <w:rPr>
          <w:bCs/>
          <w:color w:val="000000" w:themeColor="text1"/>
        </w:rPr>
        <w:t xml:space="preserve"> </w:t>
      </w:r>
      <w:r w:rsidRPr="000623AB">
        <w:rPr>
          <w:bCs/>
          <w:color w:val="000000" w:themeColor="text1"/>
        </w:rPr>
        <w:t xml:space="preserve">were collected from the </w:t>
      </w:r>
      <w:proofErr w:type="spellStart"/>
      <w:r w:rsidR="002F2377" w:rsidRPr="000623AB">
        <w:rPr>
          <w:bCs/>
          <w:color w:val="000000" w:themeColor="text1"/>
        </w:rPr>
        <w:t>SEdb</w:t>
      </w:r>
      <w:proofErr w:type="spellEnd"/>
      <w:r w:rsidRPr="000623AB">
        <w:rPr>
          <w:bCs/>
          <w:color w:val="000000" w:themeColor="text1"/>
        </w:rPr>
        <w:t xml:space="preserve"> database (</w:t>
      </w:r>
      <w:hyperlink r:id="rId11" w:history="1">
        <w:r w:rsidR="0021424B" w:rsidRPr="000623AB">
          <w:rPr>
            <w:rStyle w:val="Hyperlink"/>
          </w:rPr>
          <w:t>http://www.licpathway.net/sedb</w:t>
        </w:r>
      </w:hyperlink>
      <w:r w:rsidRPr="000623AB">
        <w:rPr>
          <w:bCs/>
          <w:color w:val="000000" w:themeColor="text1"/>
        </w:rPr>
        <w:t>)</w:t>
      </w:r>
      <w:r w:rsidR="0021424B" w:rsidRPr="000623AB">
        <w:rPr>
          <w:bCs/>
          <w:color w:val="000000" w:themeColor="text1"/>
        </w:rPr>
        <w:t xml:space="preserve"> </w:t>
      </w:r>
      <w:r w:rsidR="0021424B" w:rsidRPr="000623AB">
        <w:rPr>
          <w:bCs/>
          <w:color w:val="000000" w:themeColor="text1"/>
        </w:rPr>
        <w:fldChar w:fldCharType="begin" w:fldLock="1"/>
      </w:r>
      <w:r w:rsidR="00B854C0" w:rsidRPr="000623AB">
        <w:rPr>
          <w:bCs/>
          <w:color w:val="000000" w:themeColor="text1"/>
        </w:rPr>
        <w:instrText>ADDIN CSL_CITATION {"citationItems":[{"id":"ITEM-1","itemData":{"DOI":"10.1093/NAR/GKY1025","ISSN":"0305-1048","PMID":"30371817","abstract":"Super-enhancers are important for controlling and defining the expression of cell-specific genes. With research on human disease and biological processes, human H3K27ac ChIP-seq datasets are accumulating rapidly, creating the urgent need to collect and process these data comprehensively and efficiently. More importantly, many studies showed that super-enhancer-Associated single nucleotide polymorphisms (SNPs) and transcription factors (TFs) strongly influence human disease and biological processes. Here, we developed a comprehensive human super-enhancer database (SEdb, http://www.licpathway.net/sedb) that aimed to provide a large number of available resources on human super-enhancers. The database was annotated with potential functions of super-enhancers in the gene regulation. The current version of SEdb documented a total of 331 601 super-enhancers from 542 samples. Especially, unlike existing super-enhancer databases, we manually curated and classified 410 available H3K27ac samples from &gt;2000 ChIP-seq samples from NCBI GEO/SRA. Furthermore, SEdb provides detailed genetic and epigenetic annotation information on super-enhancers. Information includes common SNPs, motif changes, expression quantitative trait locus (eQTL), risk SNPs, transcription factor binding sites (TFBSs), CRISPR/Cas9 target sites and Dnase I hypersensitivity sites (DHSs) for in-depth analyses of super-enhancers. SEdb will help elucidate super-enhancer-related functions and find potential biological effects.","author":[{"dropping-particle":"","family":"Jiang","given":"Yong","non-dropping-particle":"","parse-names":false,"suffix":""},{"dropping-particle":"","family":"Qian","given":"Fengcui","non-dropping-particle":"","parse-names":false,"suffix":""},{"dropping-particle":"","family":"Bai","given":"Xuefeng","non-dropping-particle":"","parse-names":false,"suffix":""},{"dropping-particle":"","family":"Liu","given":"Yuejuan","non-dropping-particle":"","parse-names":false,"suffix":""},{"dropping-particle":"","family":"Wang","given":"Qiuyu","non-dropping-particle":"","parse-names":false,"suffix":""},{"dropping-particle":"","family":"Ai","given":"Bo","non-dropping-particle":"","parse-names":false,"suffix":""},{"dropping-particle":"","family":"Han","given":"Xiaole","non-dropping-particle":"","parse-names":false,"suffix":""},{"dropping-particle":"","family":"Shi","given":"Shanshan","non-dropping-particle":"","parse-names":false,"suffix":""},{"dropping-particle":"","family":"Zhang","given":"Jian","non-dropping-particle":"","parse-names":false,"suffix":""},{"dropping-particle":"","family":"Li","given":"Xuecang","non-dropping-particle":"","parse-names":false,"suffix":""},{"dropping-particle":"","family":"Tang","given":"Zhidong","non-dropping-particle":"","parse-names":false,"suffix":""},{"dropping-particle":"","family":"Pan","given":"Qi","non-dropping-particle":"","parse-names":false,"suffix":""},{"dropping-particle":"","family":"Wang","given":"Yuezhu","non-dropping-particle":"","parse-names":false,"suffix":""},{"dropping-particle":"","family":"Wang","given":"Fan","non-dropping-particle":"","parse-names":false,"suffix":""},{"dropping-particle":"","family":"Li","given":"Chunquan","non-dropping-particle":"","parse-names":false,"suffix":""}],"container-title":"Nucleic Acids Research","id":"ITEM-1","issue":"D1","issued":{"date-parts":[["2019","1","8"]]},"page":"D235-D243","publisher":"Oxford Academic","title":"SEdb: a comprehensive human super-enhancer database","type":"article-journal","volume":"47"},"uris":["http://www.mendeley.com/documents/?uuid=5a76005e-b9e2-3353-97d3-33912cad4906"]}],"mendeley":{"formattedCitation":"[12]","plainTextFormattedCitation":"[12]","previouslyFormattedCitation":"[12]"},"properties":{"noteIndex":0},"schema":"https://github.com/citation-style-language/schema/raw/master/csl-citation.json"}</w:instrText>
      </w:r>
      <w:r w:rsidR="0021424B" w:rsidRPr="000623AB">
        <w:rPr>
          <w:bCs/>
          <w:color w:val="000000" w:themeColor="text1"/>
        </w:rPr>
        <w:fldChar w:fldCharType="separate"/>
      </w:r>
      <w:r w:rsidR="0021424B" w:rsidRPr="000623AB">
        <w:rPr>
          <w:bCs/>
          <w:noProof/>
          <w:color w:val="000000" w:themeColor="text1"/>
        </w:rPr>
        <w:t>[12]</w:t>
      </w:r>
      <w:r w:rsidR="0021424B" w:rsidRPr="000623AB">
        <w:rPr>
          <w:bCs/>
          <w:color w:val="000000" w:themeColor="text1"/>
        </w:rPr>
        <w:fldChar w:fldCharType="end"/>
      </w:r>
      <w:r w:rsidRPr="000623AB">
        <w:rPr>
          <w:bCs/>
          <w:color w:val="000000" w:themeColor="text1"/>
        </w:rPr>
        <w:t xml:space="preserve">. </w:t>
      </w:r>
      <w:r w:rsidR="00445541" w:rsidRPr="000623AB">
        <w:rPr>
          <w:bCs/>
          <w:color w:val="000000" w:themeColor="text1"/>
        </w:rPr>
        <w:t>Enhancer regions</w:t>
      </w:r>
      <w:r w:rsidR="00146911" w:rsidRPr="000623AB">
        <w:rPr>
          <w:bCs/>
          <w:color w:val="000000" w:themeColor="text1"/>
        </w:rPr>
        <w:t xml:space="preserve"> for </w:t>
      </w:r>
      <w:r w:rsidR="00D218D6" w:rsidRPr="000623AB">
        <w:rPr>
          <w:bCs/>
          <w:color w:val="000000" w:themeColor="text1"/>
        </w:rPr>
        <w:t xml:space="preserve">fetal </w:t>
      </w:r>
      <w:r w:rsidR="00234747" w:rsidRPr="000623AB">
        <w:rPr>
          <w:bCs/>
          <w:color w:val="000000" w:themeColor="text1"/>
        </w:rPr>
        <w:t xml:space="preserve">normal </w:t>
      </w:r>
      <w:r w:rsidR="00D218D6" w:rsidRPr="000623AB">
        <w:rPr>
          <w:bCs/>
          <w:color w:val="000000" w:themeColor="text1"/>
        </w:rPr>
        <w:t>tissue and pediatric tumor</w:t>
      </w:r>
      <w:r w:rsidR="00DB407A" w:rsidRPr="000623AB">
        <w:rPr>
          <w:bCs/>
          <w:color w:val="000000" w:themeColor="text1"/>
        </w:rPr>
        <w:t xml:space="preserve"> sample</w:t>
      </w:r>
      <w:r w:rsidR="00BD750C">
        <w:rPr>
          <w:bCs/>
          <w:color w:val="000000" w:themeColor="text1"/>
        </w:rPr>
        <w:t>s</w:t>
      </w:r>
      <w:r w:rsidR="00D218D6" w:rsidRPr="000623AB">
        <w:rPr>
          <w:bCs/>
          <w:color w:val="000000" w:themeColor="text1"/>
        </w:rPr>
        <w:t xml:space="preserve"> </w:t>
      </w:r>
      <w:r w:rsidRPr="000623AB">
        <w:rPr>
          <w:bCs/>
          <w:color w:val="000000" w:themeColor="text1"/>
        </w:rPr>
        <w:t xml:space="preserve">were </w:t>
      </w:r>
      <w:r w:rsidR="00EE7DC4">
        <w:t>integrated</w:t>
      </w:r>
      <w:r w:rsidRPr="000623AB">
        <w:rPr>
          <w:bCs/>
          <w:color w:val="000000" w:themeColor="text1"/>
        </w:rPr>
        <w:t xml:space="preserve"> from the </w:t>
      </w:r>
      <w:proofErr w:type="spellStart"/>
      <w:r w:rsidR="006222E0" w:rsidRPr="000623AB">
        <w:rPr>
          <w:bCs/>
          <w:color w:val="000000" w:themeColor="text1"/>
        </w:rPr>
        <w:t>EnhancerAtlas</w:t>
      </w:r>
      <w:proofErr w:type="spellEnd"/>
      <w:r w:rsidR="006222E0" w:rsidRPr="000623AB">
        <w:rPr>
          <w:bCs/>
          <w:color w:val="000000" w:themeColor="text1"/>
        </w:rPr>
        <w:t xml:space="preserve"> 2.0</w:t>
      </w:r>
      <w:r w:rsidRPr="000623AB">
        <w:rPr>
          <w:bCs/>
          <w:color w:val="000000" w:themeColor="text1"/>
        </w:rPr>
        <w:t xml:space="preserve"> dataset (</w:t>
      </w:r>
      <w:hyperlink r:id="rId12" w:history="1">
        <w:r w:rsidR="00D17A5D" w:rsidRPr="000623AB">
          <w:rPr>
            <w:rStyle w:val="Hyperlink"/>
            <w:bCs/>
          </w:rPr>
          <w:t>http://www.enhanceratlas.org/indexv2.php</w:t>
        </w:r>
      </w:hyperlink>
      <w:r w:rsidRPr="000623AB">
        <w:rPr>
          <w:bCs/>
          <w:color w:val="000000" w:themeColor="text1"/>
        </w:rPr>
        <w:t>)</w:t>
      </w:r>
      <w:r w:rsidR="00D17A5D" w:rsidRPr="000623AB">
        <w:rPr>
          <w:bCs/>
          <w:color w:val="000000" w:themeColor="text1"/>
        </w:rPr>
        <w:t xml:space="preserve"> </w:t>
      </w:r>
      <w:r w:rsidR="00B854C0" w:rsidRPr="000623AB">
        <w:rPr>
          <w:bCs/>
          <w:color w:val="000000" w:themeColor="text1"/>
        </w:rPr>
        <w:fldChar w:fldCharType="begin" w:fldLock="1"/>
      </w:r>
      <w:r w:rsidR="00830571">
        <w:rPr>
          <w:bCs/>
          <w:color w:val="000000" w:themeColor="text1"/>
        </w:rPr>
        <w:instrText>ADDIN CSL_CITATION {"citationItems":[{"id":"ITEM-1","itemData":{"DOI":"10.1093/NAR/GKZ980","ISSN":"0305-1048","PMID":"31740966","abstract":"Enhancers are distal cis-regulatory elements that activate the transcription of their target genes. They regulate a wide range of important biological functions and processes, including embryogenesis, development, and homeostasis. As more and more large-scale technologies were developed for enhancer identification, a comprehensive database is highly desirable for enhancer annotation based on various genome-wide profiling datasets across different species. Here, we present an updated database EnhancerAtlas 2.0 (http://www.enhanceratlas.org/indexv2.php), covering 586 tissue/cell types that include a large number of normal tissues, cancer cell lines, and cells at different development stages across nine species. Overall, the database contains 13 494 603 enhancers, which were obtained from 16 055 datasets using 12 high-throughput experiment methods (e.g. H3K4me1/H3K27ac, DNase-seq/ATAC-seq, P300, POLR2A, CAGE, ChIA-PET, GRO-seq, STARR-seq and MPRA). The updated version is a huge expansion of the first version, which only contains the enhancers in human cells. In addition, we predicted enhancer-target gene relationships in human, mouse and fly. Finally, the users can search enhancers and enhancer-target gene relationships through five user-friendly, interactive modules. We believe the new annotation of enhancers in EnhancerAtlas 2.0 will facilitate users to perform useful functional analysis of enhancers in various genomes.","author":[{"dropping-particle":"","family":"Gao","given":"Tianshun","non-dropping-particle":"","parse-names":false,"suffix":""},{"dropping-particle":"","family":"Qian","given":"Jiang","non-dropping-particle":"","parse-names":false,"suffix":""}],"container-title":"Nucleic Acids Research","id":"ITEM-1","issue":"D1","issued":{"date-parts":[["2020","1","8"]]},"page":"D58-D64","publisher":"Oxford Academic","title":"EnhancerAtlas 2.0: an updated resource with enhancer annotation in 586 tissue/cell types across nine species","type":"article-journal","volume":"48"},"uris":["http://www.mendeley.com/documents/?uuid=ae31906c-755c-3b66-9cf3-7b256b810f06"]}],"mendeley":{"formattedCitation":"[13]","plainTextFormattedCitation":"[13]","previouslyFormattedCitation":"[13]"},"properties":{"noteIndex":0},"schema":"https://github.com/citation-style-language/schema/raw/master/csl-citation.json"}</w:instrText>
      </w:r>
      <w:r w:rsidR="00B854C0" w:rsidRPr="000623AB">
        <w:rPr>
          <w:bCs/>
          <w:color w:val="000000" w:themeColor="text1"/>
        </w:rPr>
        <w:fldChar w:fldCharType="separate"/>
      </w:r>
      <w:r w:rsidR="00B854C0" w:rsidRPr="000623AB">
        <w:rPr>
          <w:bCs/>
          <w:noProof/>
          <w:color w:val="000000" w:themeColor="text1"/>
        </w:rPr>
        <w:t>[13]</w:t>
      </w:r>
      <w:r w:rsidR="00B854C0" w:rsidRPr="000623AB">
        <w:rPr>
          <w:bCs/>
          <w:color w:val="000000" w:themeColor="text1"/>
        </w:rPr>
        <w:fldChar w:fldCharType="end"/>
      </w:r>
      <w:r w:rsidRPr="000623AB">
        <w:rPr>
          <w:bCs/>
          <w:color w:val="000000" w:themeColor="text1"/>
        </w:rPr>
        <w:t xml:space="preserve">. All genomic coordinates were based on the human reference genome GRCh37/hg19. </w:t>
      </w:r>
    </w:p>
    <w:p w14:paraId="561CB46B" w14:textId="08C54874" w:rsidR="001F4F0A" w:rsidRPr="00C3786B" w:rsidRDefault="00A423C1" w:rsidP="00E962F8">
      <w:pPr>
        <w:widowControl w:val="0"/>
        <w:autoSpaceDE w:val="0"/>
        <w:autoSpaceDN w:val="0"/>
        <w:adjustRightInd w:val="0"/>
        <w:spacing w:line="480" w:lineRule="auto"/>
        <w:jc w:val="both"/>
        <w:rPr>
          <w:b/>
          <w:bCs/>
          <w:color w:val="333333"/>
          <w:shd w:val="clear" w:color="auto" w:fill="FFFFFF"/>
        </w:rPr>
      </w:pPr>
      <w:r w:rsidRPr="00A423C1">
        <w:rPr>
          <w:b/>
          <w:bCs/>
          <w:color w:val="333333"/>
          <w:shd w:val="clear" w:color="auto" w:fill="FFFFFF"/>
        </w:rPr>
        <w:t>Preprocessing and analysis of gene expression data</w:t>
      </w:r>
    </w:p>
    <w:p w14:paraId="26424909" w14:textId="601E15B9" w:rsidR="001F4F0A" w:rsidRDefault="001F4F0A" w:rsidP="00E962F8">
      <w:pPr>
        <w:spacing w:after="120" w:line="480" w:lineRule="auto"/>
        <w:jc w:val="both"/>
        <w:rPr>
          <w:bCs/>
          <w:color w:val="000000" w:themeColor="text1"/>
        </w:rPr>
      </w:pPr>
      <w:r w:rsidRPr="00314583">
        <w:rPr>
          <w:bCs/>
          <w:color w:val="000000" w:themeColor="text1"/>
        </w:rPr>
        <w:t>Background correct</w:t>
      </w:r>
      <w:r>
        <w:rPr>
          <w:bCs/>
          <w:color w:val="000000" w:themeColor="text1"/>
        </w:rPr>
        <w:t>ion and n</w:t>
      </w:r>
      <w:r w:rsidRPr="00F723F6">
        <w:rPr>
          <w:bCs/>
          <w:color w:val="000000" w:themeColor="text1"/>
        </w:rPr>
        <w:t xml:space="preserve">ormalization of the </w:t>
      </w:r>
      <w:r>
        <w:rPr>
          <w:bCs/>
          <w:color w:val="000000" w:themeColor="text1"/>
        </w:rPr>
        <w:t>gene expression</w:t>
      </w:r>
      <w:r w:rsidRPr="00F723F6">
        <w:rPr>
          <w:bCs/>
          <w:color w:val="000000" w:themeColor="text1"/>
        </w:rPr>
        <w:t xml:space="preserve"> data w</w:t>
      </w:r>
      <w:r>
        <w:rPr>
          <w:bCs/>
          <w:color w:val="000000" w:themeColor="text1"/>
        </w:rPr>
        <w:t>ere</w:t>
      </w:r>
      <w:r w:rsidRPr="00F723F6">
        <w:rPr>
          <w:bCs/>
          <w:color w:val="000000" w:themeColor="text1"/>
        </w:rPr>
        <w:t xml:space="preserve"> </w:t>
      </w:r>
      <w:r>
        <w:rPr>
          <w:bCs/>
          <w:color w:val="000000" w:themeColor="text1"/>
        </w:rPr>
        <w:t>conducted</w:t>
      </w:r>
      <w:r w:rsidRPr="00F723F6">
        <w:rPr>
          <w:bCs/>
          <w:color w:val="000000" w:themeColor="text1"/>
        </w:rPr>
        <w:t xml:space="preserve"> using </w:t>
      </w:r>
      <w:r>
        <w:rPr>
          <w:bCs/>
          <w:color w:val="000000" w:themeColor="text1"/>
        </w:rPr>
        <w:t xml:space="preserve">the </w:t>
      </w:r>
      <w:r w:rsidRPr="00FD6417">
        <w:rPr>
          <w:bCs/>
          <w:color w:val="000000" w:themeColor="text1"/>
        </w:rPr>
        <w:t>robust multi-array average</w:t>
      </w:r>
      <w:r>
        <w:rPr>
          <w:bCs/>
          <w:color w:val="000000" w:themeColor="text1"/>
        </w:rPr>
        <w:t xml:space="preserve"> (</w:t>
      </w:r>
      <w:r w:rsidRPr="00F723F6">
        <w:rPr>
          <w:bCs/>
          <w:color w:val="000000" w:themeColor="text1"/>
        </w:rPr>
        <w:t>RMA</w:t>
      </w:r>
      <w:r>
        <w:rPr>
          <w:bCs/>
          <w:color w:val="000000" w:themeColor="text1"/>
        </w:rPr>
        <w:t>) method in the ‘</w:t>
      </w:r>
      <w:r w:rsidRPr="00314583">
        <w:rPr>
          <w:bCs/>
          <w:color w:val="000000" w:themeColor="text1"/>
        </w:rPr>
        <w:t>oligo</w:t>
      </w:r>
      <w:r>
        <w:rPr>
          <w:bCs/>
          <w:color w:val="000000" w:themeColor="text1"/>
        </w:rPr>
        <w:t xml:space="preserve">’ R package </w:t>
      </w:r>
      <w:r>
        <w:rPr>
          <w:bCs/>
          <w:color w:val="000000" w:themeColor="text1"/>
        </w:rPr>
        <w:fldChar w:fldCharType="begin" w:fldLock="1"/>
      </w:r>
      <w:r w:rsidR="00B66BD5">
        <w:rPr>
          <w:bCs/>
          <w:color w:val="000000" w:themeColor="text1"/>
        </w:rPr>
        <w:instrText>ADDIN CSL_CITATION {"citationItems":[{"id":"ITEM-1","itemData":{"DOI":"10.1093/bioinformatics/btq431","ISSN":"13674803","PMID":"20688976","abstract":"Motivation: The availability of flexible open source software for the analysis of gene expression raw level data has greatly facilitated the development of widely used preprocessing methods for these technologies. However, the expansion of microarray applications has exposed the limitation of existing tools. Results: We developed the oligo package to provide a more general solution that supports a wide range of applications. The package is based on the BioConductor principles of transparency, reproducibility and efficiency of development. It extends the existing tools and leverages existing code for visualization, accessing data and widely used preprocessing routines. The oligo package implements a unified paradigm for preprocessing data and interfaces with other BioConductor tools for downstream analysis. Our infrastructure is general and can be used by other BioConductor packages. © The Author 2010. Published by Oxford University Press. All rights reserved.","author":[{"dropping-particle":"","family":"Carvalho","given":"Benilton S.","non-dropping-particle":"","parse-names":false,"suffix":""},{"dropping-particle":"","family":"Irizarry","given":"Rafael A.","non-dropping-particle":"","parse-names":false,"suffix":""}],"container-title":"Bioinformatics","id":"ITEM-1","issue":"19","issued":{"date-parts":[["2010","8","5"]]},"page":"2363-2367","publisher":"Oxford University Press","title":"A framework for oligonucleotide microarray preprocessing","type":"article-journal","volume":"26"},"uris":["http://www.mendeley.com/documents/?uuid=4ef2f41e-e7e5-3c3c-95e3-31259bdbc2a8"]}],"mendeley":{"formattedCitation":"[14]","plainTextFormattedCitation":"[14]","previouslyFormattedCitation":"[14]"},"properties":{"noteIndex":0},"schema":"https://github.com/citation-style-language/schema/raw/master/csl-citation.json"}</w:instrText>
      </w:r>
      <w:r>
        <w:rPr>
          <w:bCs/>
          <w:color w:val="000000" w:themeColor="text1"/>
        </w:rPr>
        <w:fldChar w:fldCharType="separate"/>
      </w:r>
      <w:r w:rsidR="00830571" w:rsidRPr="00830571">
        <w:rPr>
          <w:bCs/>
          <w:noProof/>
          <w:color w:val="000000" w:themeColor="text1"/>
        </w:rPr>
        <w:t>[14]</w:t>
      </w:r>
      <w:r>
        <w:rPr>
          <w:bCs/>
          <w:color w:val="000000" w:themeColor="text1"/>
        </w:rPr>
        <w:fldChar w:fldCharType="end"/>
      </w:r>
      <w:r>
        <w:rPr>
          <w:bCs/>
          <w:color w:val="000000" w:themeColor="text1"/>
        </w:rPr>
        <w:t xml:space="preserve">. </w:t>
      </w:r>
      <w:r w:rsidR="001B4C6D" w:rsidRPr="001B4C6D">
        <w:rPr>
          <w:bCs/>
          <w:color w:val="000000" w:themeColor="text1"/>
        </w:rPr>
        <w:t xml:space="preserve">Quality control was performed on each dataset to remove probes with missing values in more than 5% of samples and samples with more than 1% of probes missing. </w:t>
      </w:r>
      <w:r w:rsidR="001B4C6D" w:rsidRPr="007227E4">
        <w:rPr>
          <w:bCs/>
          <w:color w:val="000000" w:themeColor="text1"/>
          <w:highlight w:val="yellow"/>
        </w:rPr>
        <w:t xml:space="preserve">The </w:t>
      </w:r>
      <w:r w:rsidR="000E06DD" w:rsidRPr="007227E4">
        <w:rPr>
          <w:bCs/>
          <w:color w:val="000000" w:themeColor="text1"/>
          <w:highlight w:val="yellow"/>
        </w:rPr>
        <w:t xml:space="preserve">association </w:t>
      </w:r>
      <w:r w:rsidR="001B4C6D" w:rsidRPr="007227E4">
        <w:rPr>
          <w:bCs/>
          <w:color w:val="000000" w:themeColor="text1"/>
          <w:highlight w:val="yellow"/>
        </w:rPr>
        <w:t xml:space="preserve">between SDMCs and gene transcription was studied in combined data from </w:t>
      </w:r>
      <w:r w:rsidR="00081EB8" w:rsidRPr="007227E4">
        <w:rPr>
          <w:bCs/>
          <w:color w:val="000000" w:themeColor="text1"/>
          <w:highlight w:val="yellow"/>
        </w:rPr>
        <w:t xml:space="preserve">four </w:t>
      </w:r>
      <w:r w:rsidR="001B4C6D" w:rsidRPr="007227E4">
        <w:rPr>
          <w:bCs/>
          <w:color w:val="000000" w:themeColor="text1"/>
          <w:highlight w:val="yellow"/>
        </w:rPr>
        <w:t>pediatric cancers (B-ALL, GBM, T-ALL</w:t>
      </w:r>
      <w:r w:rsidR="003D5136" w:rsidRPr="007227E4">
        <w:rPr>
          <w:bCs/>
          <w:color w:val="000000" w:themeColor="text1"/>
          <w:highlight w:val="yellow"/>
        </w:rPr>
        <w:t xml:space="preserve">, </w:t>
      </w:r>
      <w:r w:rsidR="009D3DA2" w:rsidRPr="007227E4">
        <w:rPr>
          <w:bCs/>
          <w:color w:val="000000" w:themeColor="text1"/>
          <w:highlight w:val="yellow"/>
        </w:rPr>
        <w:t xml:space="preserve">and </w:t>
      </w:r>
      <w:r w:rsidR="003D5136" w:rsidRPr="007227E4">
        <w:rPr>
          <w:bCs/>
          <w:color w:val="000000" w:themeColor="text1"/>
          <w:highlight w:val="yellow"/>
        </w:rPr>
        <w:t>WT</w:t>
      </w:r>
      <w:r w:rsidR="001B4C6D" w:rsidRPr="007227E4">
        <w:rPr>
          <w:bCs/>
          <w:color w:val="000000" w:themeColor="text1"/>
          <w:highlight w:val="yellow"/>
        </w:rPr>
        <w:t>) using linear regression with batch effects and tissue differences adjusted for</w:t>
      </w:r>
      <w:r w:rsidR="006957E5" w:rsidRPr="007227E4">
        <w:rPr>
          <w:bCs/>
          <w:color w:val="000000" w:themeColor="text1"/>
          <w:highlight w:val="yellow"/>
        </w:rPr>
        <w:t>.</w:t>
      </w:r>
      <w:r>
        <w:rPr>
          <w:bCs/>
          <w:color w:val="000000" w:themeColor="text1"/>
        </w:rPr>
        <w:t xml:space="preserve"> To highlight </w:t>
      </w:r>
      <w:r w:rsidR="007703B3">
        <w:rPr>
          <w:bCs/>
          <w:color w:val="000000" w:themeColor="text1"/>
        </w:rPr>
        <w:t xml:space="preserve">the </w:t>
      </w:r>
      <w:r>
        <w:rPr>
          <w:bCs/>
          <w:color w:val="000000" w:themeColor="text1"/>
        </w:rPr>
        <w:t xml:space="preserve">regulatory roles of SDMCs, only SDMCs mapping to super-enhancers and promoters of genes were considered </w:t>
      </w:r>
      <w:r>
        <w:rPr>
          <w:color w:val="000000" w:themeColor="text1"/>
        </w:rPr>
        <w:fldChar w:fldCharType="begin" w:fldLock="1"/>
      </w:r>
      <w:r w:rsidR="00B66BD5">
        <w:rPr>
          <w:color w:val="000000" w:themeColor="text1"/>
        </w:rPr>
        <w:instrText>ADDIN CSL_CITATION {"citationItems":[{"id":"ITEM-1","itemData":{"DOI":"10.1038/s41576-019-0173-8","ISSN":"1471-0064","PMID":"31605096","abstract":"The proper activities of enhancers and gene promoters are essential for coordinated transcription within a cell. Although diverse methodologies have been developed to identify enhancers and promoters, most have tacitly assumed that these elements are distinct. However, studies have unexpectedly shown that regulatory elements may have both enhancer and promoter functions. Here we review these results, focusing on the factors that determine the promoter and/or enhancer activity of regulatory elements. We discuss emerging models that define regulatory elements by accessible DNA and their non-mutually-exclusive abilities to drive transcription initiation (promoter activity) and/or to enhance transcription at other such regions (enhancer activity). Activating transcriptional regulatory elements have traditionally been categorized into promoters, which define transcription start sites, and enhancers, which act distally to stimulate transcription. In this Review, Andersson and Sandelin discuss the latest findings from methodologies for profiling and testing transcriptional regulatory elements at scale. They explain how the data support an updated, nuanced model that accounts for the numerous overlapping molecular properties of promoters and enhancers.","author":[{"dropping-particle":"","family":"Andersson","given":"Robin","non-dropping-particle":"","parse-names":false,"suffix":""},{"dropping-particle":"","family":"Sandelin","given":"Albin","non-dropping-particle":"","parse-names":false,"suffix":""}],"container-title":"Nature Reviews Genetics 2019 21:2","id":"ITEM-1","issue":"2","issued":{"date-parts":[["2019","10","11"]]},"page":"71-87","publisher":"Nature Publishing Group","title":"Determinants of enhancer and promoter activities of regulatory elements","type":"article-journal","volume":"21"},"uris":["http://www.mendeley.com/documents/?uuid=451e6a13-514e-39f6-8871-f3c697e74593"]},{"id":"ITEM-2","itemData":{"DOI":"10.1038/s41576-021-00398-w","ISBN":"0123456789","ISSN":"1471-0064","PMID":"34480110","abstract":"Many enhancers exist as clusters in the genome, which has led to the coining of the term ‘super-enhancer’. In this Viewpoint, five experts discuss our biological understanding of enhancer clusters, how we can responsibly study their functions, and their opinions on whether names for enhancer clusters are an informative reflection of their functional properties. They also provide their thoughts on key unanswered questions and future directions in the field. In this Viewpoint, five experts discuss our biological understanding of super-enhancers, how we can responsibly study their functions, and their opinions on whether names for enhancer clusters are an informative reflection of their functional properties.","author":[{"dropping-particle":"","family":"Blobel","given":"Gerd A.","non-dropping-particle":"","parse-names":false,"suffix":""},{"dropping-particle":"","family":"Higgs","given":"Douglas R.","non-dropping-particle":"","parse-names":false,"suffix":""},{"dropping-particle":"","family":"Mitchell","given":"Jennifer A.","non-dropping-particle":"","parse-names":false,"suffix":""},{"dropping-particle":"","family":"Notani","given":"Dimple","non-dropping-particle":"","parse-names":false,"suffix":""},{"dropping-particle":"","family":"Young","given":"Richard A.","non-dropping-particle":"","parse-names":false,"suffix":""}],"container-title":"Nature Reviews Genetics 2021 22:12","id":"ITEM-2","issue":"12","issued":{"date-parts":[["2021","9","3"]]},"page":"749-755","publisher":"Nature Publishing Group","title":"Testing the super-enhancer concept","type":"article-journal","volume":"22"},"uris":["http://www.mendeley.com/documents/?uuid=7c644b68-d956-3a08-98b4-c69b23663112"]}],"mendeley":{"formattedCitation":"[15,16]","plainTextFormattedCitation":"[15,16]","previouslyFormattedCitation":"[15,16]"},"properties":{"noteIndex":0},"schema":"https://github.com/citation-style-language/schema/raw/master/csl-citation.json"}</w:instrText>
      </w:r>
      <w:r>
        <w:rPr>
          <w:color w:val="000000" w:themeColor="text1"/>
        </w:rPr>
        <w:fldChar w:fldCharType="separate"/>
      </w:r>
      <w:r w:rsidR="00830571" w:rsidRPr="00830571">
        <w:rPr>
          <w:noProof/>
          <w:color w:val="000000" w:themeColor="text1"/>
        </w:rPr>
        <w:t>[15,16]</w:t>
      </w:r>
      <w:r>
        <w:rPr>
          <w:color w:val="000000" w:themeColor="text1"/>
        </w:rPr>
        <w:fldChar w:fldCharType="end"/>
      </w:r>
      <w:r>
        <w:rPr>
          <w:bCs/>
          <w:color w:val="000000" w:themeColor="text1"/>
        </w:rPr>
        <w:t xml:space="preserve">. </w:t>
      </w:r>
      <w:r w:rsidR="00D57618" w:rsidRPr="00D57618">
        <w:rPr>
          <w:bCs/>
          <w:color w:val="000000" w:themeColor="text1"/>
        </w:rPr>
        <w:t xml:space="preserve">Super-enhancer-associated genes were extracted from the </w:t>
      </w:r>
      <w:proofErr w:type="spellStart"/>
      <w:r w:rsidR="00D57618" w:rsidRPr="00D57618">
        <w:rPr>
          <w:bCs/>
          <w:color w:val="000000" w:themeColor="text1"/>
        </w:rPr>
        <w:t>SEdb</w:t>
      </w:r>
      <w:proofErr w:type="spellEnd"/>
      <w:r w:rsidR="00D57618" w:rsidRPr="00D57618">
        <w:rPr>
          <w:bCs/>
          <w:color w:val="000000" w:themeColor="text1"/>
        </w:rPr>
        <w:t xml:space="preserve"> database</w:t>
      </w:r>
      <w:r w:rsidR="00FA58BE">
        <w:rPr>
          <w:bCs/>
          <w:color w:val="000000" w:themeColor="text1"/>
        </w:rPr>
        <w:t xml:space="preserve"> (</w:t>
      </w:r>
      <w:r w:rsidR="00FA58BE" w:rsidRPr="00FA58BE">
        <w:rPr>
          <w:bCs/>
          <w:color w:val="000000" w:themeColor="text1"/>
        </w:rPr>
        <w:t>http://www.licpathway.net/sedb/</w:t>
      </w:r>
      <w:r w:rsidR="00FA58BE">
        <w:rPr>
          <w:bCs/>
          <w:color w:val="000000" w:themeColor="text1"/>
        </w:rPr>
        <w:t>)</w:t>
      </w:r>
      <w:r w:rsidR="00D57618" w:rsidRPr="00D57618">
        <w:rPr>
          <w:bCs/>
          <w:color w:val="000000" w:themeColor="text1"/>
        </w:rPr>
        <w:t xml:space="preserve"> to map super-enhancer SDMCs to target genes</w:t>
      </w:r>
      <w:r>
        <w:rPr>
          <w:bCs/>
          <w:color w:val="000000" w:themeColor="text1"/>
        </w:rPr>
        <w:t xml:space="preserve"> </w:t>
      </w:r>
      <w:r>
        <w:rPr>
          <w:bCs/>
          <w:color w:val="000000" w:themeColor="text1"/>
        </w:rPr>
        <w:fldChar w:fldCharType="begin" w:fldLock="1"/>
      </w:r>
      <w:r w:rsidR="00B854C0">
        <w:rPr>
          <w:bCs/>
          <w:color w:val="000000" w:themeColor="text1"/>
        </w:rPr>
        <w:instrText>ADDIN CSL_CITATION {"citationItems":[{"id":"ITEM-1","itemData":{"DOI":"10.1093/NAR/GKY1025","ISSN":"0305-1048","PMID":"30371817","abstract":"Super-enhancers are important for controlling and defining the expression of cell-specific genes. With research on human disease and biological processes, human H3K27ac ChIP-seq datasets are accumulating rapidly, creating the urgent need to collect and process these data comprehensively and efficiently. More importantly, many studies showed that super-enhancer-Associated single nucleotide polymorphisms (SNPs) and transcription factors (TFs) strongly influence human disease and biological processes. Here, we developed a comprehensive human super-enhancer database (SEdb, http://www.licpathway.net/sedb) that aimed to provide a large number of available resources on human super-enhancers. The database was annotated with potential functions of super-enhancers in the gene regulation. The current version of SEdb documented a total of 331 601 super-enhancers from 542 samples. Especially, unlike existing super-enhancer databases, we manually curated and classified 410 available H3K27ac samples from &gt;2000 ChIP-seq samples from NCBI GEO/SRA. Furthermore, SEdb provides detailed genetic and epigenetic annotation information on super-enhancers. Information includes common SNPs, motif changes, expression quantitative trait locus (eQTL), risk SNPs, transcription factor binding sites (TFBSs), CRISPR/Cas9 target sites and Dnase I hypersensitivity sites (DHSs) for in-depth analyses of super-enhancers. SEdb will help elucidate super-enhancer-related functions and find potential biological effects.","author":[{"dropping-particle":"","family":"Jiang","given":"Yong","non-dropping-particle":"","parse-names":false,"suffix":""},{"dropping-particle":"","family":"Qian","given":"Fengcui","non-dropping-particle":"","parse-names":false,"suffix":""},{"dropping-particle":"","family":"Bai","given":"Xuefeng","non-dropping-particle":"","parse-names":false,"suffix":""},{"dropping-particle":"","family":"Liu","given":"Yuejuan","non-dropping-particle":"","parse-names":false,"suffix":""},{"dropping-particle":"","family":"Wang","given":"Qiuyu","non-dropping-particle":"","parse-names":false,"suffix":""},{"dropping-particle":"","family":"Ai","given":"Bo","non-dropping-particle":"","parse-names":false,"suffix":""},{"dropping-particle":"","family":"Han","given":"Xiaole","non-dropping-particle":"","parse-names":false,"suffix":""},{"dropping-particle":"","family":"Shi","given":"Shanshan","non-dropping-particle":"","parse-names":false,"suffix":""},{"dropping-particle":"","family":"Zhang","given":"Jian","non-dropping-particle":"","parse-names":false,"suffix":""},{"dropping-particle":"","family":"Li","given":"Xuecang","non-dropping-particle":"","parse-names":false,"suffix":""},{"dropping-particle":"","family":"Tang","given":"Zhidong","non-dropping-particle":"","parse-names":false,"suffix":""},{"dropping-particle":"","family":"Pan","given":"Qi","non-dropping-particle":"","parse-names":false,"suffix":""},{"dropping-particle":"","family":"Wang","given":"Yuezhu","non-dropping-particle":"","parse-names":false,"suffix":""},{"dropping-particle":"","family":"Wang","given":"Fan","non-dropping-particle":"","parse-names":false,"suffix":""},{"dropping-particle":"","family":"Li","given":"Chunquan","non-dropping-particle":"","parse-names":false,"suffix":""}],"container-title":"Nucleic Acids Research","id":"ITEM-1","issue":"D1","issued":{"date-parts":[["2019","1","8"]]},"page":"D235-D243","publisher":"Oxford Academic","title":"SEdb: a comprehensive human super-enhancer database","type":"article-journal","volume":"47"},"uris":["http://www.mendeley.com/documents/?uuid=5a76005e-b9e2-3353-97d3-33912cad4906"]}],"mendeley":{"formattedCitation":"[12]","plainTextFormattedCitation":"[12]","previouslyFormattedCitation":"[12]"},"properties":{"noteIndex":0},"schema":"https://github.com/citation-style-language/schema/raw/master/csl-citation.json"}</w:instrText>
      </w:r>
      <w:r>
        <w:rPr>
          <w:bCs/>
          <w:color w:val="000000" w:themeColor="text1"/>
        </w:rPr>
        <w:fldChar w:fldCharType="separate"/>
      </w:r>
      <w:r w:rsidR="0021424B" w:rsidRPr="0021424B">
        <w:rPr>
          <w:bCs/>
          <w:noProof/>
          <w:color w:val="000000" w:themeColor="text1"/>
        </w:rPr>
        <w:t>[12]</w:t>
      </w:r>
      <w:r>
        <w:rPr>
          <w:bCs/>
          <w:color w:val="000000" w:themeColor="text1"/>
        </w:rPr>
        <w:fldChar w:fldCharType="end"/>
      </w:r>
      <w:r>
        <w:rPr>
          <w:bCs/>
          <w:color w:val="000000" w:themeColor="text1"/>
        </w:rPr>
        <w:t>.</w:t>
      </w:r>
      <w:r w:rsidRPr="007C426A">
        <w:rPr>
          <w:bCs/>
          <w:color w:val="000000" w:themeColor="text1"/>
        </w:rPr>
        <w:t xml:space="preserve"> </w:t>
      </w:r>
      <w:r w:rsidR="003E240A" w:rsidRPr="007227E4">
        <w:rPr>
          <w:color w:val="333333"/>
          <w:highlight w:val="yellow"/>
          <w:shd w:val="clear" w:color="auto" w:fill="FFFFFF"/>
        </w:rPr>
        <w:t xml:space="preserve">FDR values were calculated using the Bonferroni method. </w:t>
      </w:r>
      <w:r w:rsidR="009C1C16" w:rsidRPr="007227E4">
        <w:rPr>
          <w:bCs/>
          <w:color w:val="000000" w:themeColor="text1"/>
          <w:highlight w:val="yellow"/>
        </w:rPr>
        <w:t xml:space="preserve">Associations </w:t>
      </w:r>
      <w:r w:rsidRPr="007227E4">
        <w:rPr>
          <w:bCs/>
          <w:color w:val="000000" w:themeColor="text1"/>
          <w:highlight w:val="yellow"/>
        </w:rPr>
        <w:t>were considered significant at a threshold of FDR &lt; 0.05.</w:t>
      </w:r>
      <w:r>
        <w:rPr>
          <w:bCs/>
          <w:color w:val="000000" w:themeColor="text1"/>
        </w:rPr>
        <w:t xml:space="preserve"> </w:t>
      </w:r>
    </w:p>
    <w:p w14:paraId="74F7F057" w14:textId="3C4126AD" w:rsidR="00C66C0F" w:rsidRDefault="009C15EA" w:rsidP="00E962F8">
      <w:pPr>
        <w:spacing w:after="120" w:line="480" w:lineRule="auto"/>
        <w:jc w:val="both"/>
        <w:rPr>
          <w:bCs/>
          <w:color w:val="000000" w:themeColor="text1"/>
        </w:rPr>
      </w:pPr>
      <w:r w:rsidRPr="007227E4">
        <w:rPr>
          <w:color w:val="333333"/>
          <w:highlight w:val="yellow"/>
          <w:shd w:val="clear" w:color="auto" w:fill="FFFFFF"/>
        </w:rPr>
        <w:t>Subsequently</w:t>
      </w:r>
      <w:r w:rsidR="00315C26" w:rsidRPr="007227E4">
        <w:rPr>
          <w:color w:val="333333"/>
          <w:highlight w:val="yellow"/>
          <w:shd w:val="clear" w:color="auto" w:fill="FFFFFF"/>
        </w:rPr>
        <w:t>, we used the SMART App, an interactive web portal for comprehensive DNA methylation analysis and visualization</w:t>
      </w:r>
      <w:r w:rsidR="002032E4" w:rsidRPr="007227E4">
        <w:rPr>
          <w:color w:val="333333"/>
          <w:highlight w:val="yellow"/>
          <w:shd w:val="clear" w:color="auto" w:fill="FFFFFF"/>
        </w:rPr>
        <w:t xml:space="preserve">, </w:t>
      </w:r>
      <w:r w:rsidR="00315C26" w:rsidRPr="007227E4">
        <w:rPr>
          <w:color w:val="333333"/>
          <w:highlight w:val="yellow"/>
          <w:shd w:val="clear" w:color="auto" w:fill="FFFFFF"/>
        </w:rPr>
        <w:t xml:space="preserve">to </w:t>
      </w:r>
      <w:r w:rsidR="007A28AE" w:rsidRPr="007227E4">
        <w:rPr>
          <w:color w:val="333333"/>
          <w:highlight w:val="yellow"/>
          <w:shd w:val="clear" w:color="auto" w:fill="FFFFFF"/>
        </w:rPr>
        <w:t>examine</w:t>
      </w:r>
      <w:r w:rsidR="00315C26" w:rsidRPr="007227E4">
        <w:rPr>
          <w:color w:val="333333"/>
          <w:highlight w:val="yellow"/>
          <w:shd w:val="clear" w:color="auto" w:fill="FFFFFF"/>
        </w:rPr>
        <w:t xml:space="preserve"> these </w:t>
      </w:r>
      <w:r w:rsidR="002629E4" w:rsidRPr="007227E4">
        <w:rPr>
          <w:color w:val="333333"/>
          <w:highlight w:val="yellow"/>
          <w:shd w:val="clear" w:color="auto" w:fill="FFFFFF"/>
        </w:rPr>
        <w:t xml:space="preserve">associations </w:t>
      </w:r>
      <w:r w:rsidR="00315C26" w:rsidRPr="007227E4">
        <w:rPr>
          <w:color w:val="333333"/>
          <w:highlight w:val="yellow"/>
          <w:shd w:val="clear" w:color="auto" w:fill="FFFFFF"/>
        </w:rPr>
        <w:t xml:space="preserve">in </w:t>
      </w:r>
      <w:r w:rsidR="00295F7E" w:rsidRPr="007227E4">
        <w:rPr>
          <w:color w:val="333333"/>
          <w:highlight w:val="yellow"/>
          <w:shd w:val="clear" w:color="auto" w:fill="FFFFFF"/>
        </w:rPr>
        <w:t>15</w:t>
      </w:r>
      <w:r w:rsidR="00D866BB" w:rsidRPr="007227E4">
        <w:rPr>
          <w:color w:val="333333"/>
          <w:highlight w:val="yellow"/>
          <w:shd w:val="clear" w:color="auto" w:fill="FFFFFF"/>
        </w:rPr>
        <w:t xml:space="preserve"> </w:t>
      </w:r>
      <w:r w:rsidR="00315C26" w:rsidRPr="007227E4">
        <w:rPr>
          <w:color w:val="333333"/>
          <w:highlight w:val="yellow"/>
          <w:shd w:val="clear" w:color="auto" w:fill="FFFFFF"/>
        </w:rPr>
        <w:t>adult cancers</w:t>
      </w:r>
      <w:r w:rsidR="00864705" w:rsidRPr="007227E4">
        <w:rPr>
          <w:color w:val="333333"/>
          <w:highlight w:val="yellow"/>
          <w:shd w:val="clear" w:color="auto" w:fill="FFFFFF"/>
        </w:rPr>
        <w:t xml:space="preserve"> </w:t>
      </w:r>
      <w:r w:rsidR="0054255C" w:rsidRPr="007227E4">
        <w:rPr>
          <w:color w:val="333333"/>
          <w:highlight w:val="yellow"/>
          <w:shd w:val="clear" w:color="auto" w:fill="FFFFFF"/>
        </w:rPr>
        <w:t xml:space="preserve">derived </w:t>
      </w:r>
      <w:r w:rsidR="00864705" w:rsidRPr="007227E4">
        <w:rPr>
          <w:color w:val="333333"/>
          <w:highlight w:val="yellow"/>
          <w:shd w:val="clear" w:color="auto" w:fill="FFFFFF"/>
        </w:rPr>
        <w:t xml:space="preserve">from </w:t>
      </w:r>
      <w:r w:rsidR="003915B6" w:rsidRPr="007227E4">
        <w:rPr>
          <w:color w:val="333333"/>
          <w:highlight w:val="yellow"/>
          <w:shd w:val="clear" w:color="auto" w:fill="FFFFFF"/>
        </w:rPr>
        <w:t xml:space="preserve">the </w:t>
      </w:r>
      <w:r w:rsidR="00864705" w:rsidRPr="007227E4">
        <w:rPr>
          <w:color w:val="333333"/>
          <w:highlight w:val="yellow"/>
          <w:shd w:val="clear" w:color="auto" w:fill="FFFFFF"/>
        </w:rPr>
        <w:t>TCGA project</w:t>
      </w:r>
      <w:r w:rsidR="006651CA" w:rsidRPr="007227E4">
        <w:rPr>
          <w:color w:val="333333"/>
          <w:highlight w:val="yellow"/>
          <w:shd w:val="clear" w:color="auto" w:fill="FFFFFF"/>
        </w:rPr>
        <w:t xml:space="preserve"> </w:t>
      </w:r>
      <w:r w:rsidR="006651CA" w:rsidRPr="007227E4">
        <w:rPr>
          <w:color w:val="333333"/>
          <w:highlight w:val="yellow"/>
          <w:shd w:val="clear" w:color="auto" w:fill="FFFFFF"/>
        </w:rPr>
        <w:fldChar w:fldCharType="begin" w:fldLock="1"/>
      </w:r>
      <w:r w:rsidR="00B66BD5" w:rsidRPr="007227E4">
        <w:rPr>
          <w:color w:val="333333"/>
          <w:highlight w:val="yellow"/>
          <w:shd w:val="clear" w:color="auto" w:fill="FFFFFF"/>
        </w:rPr>
        <w:instrText>ADDIN CSL_CITATION {"citationItems":[{"id":"ITEM-1","itemData":{"DOI":"10.1186/S13072-019-0316-3/TABLES/1","ISSN":"17568935","PMID":"31805986","abstract":"Background: Data mining of The Cancer Genome Atlas (TCGA) data has significantly facilitated cancer genome research and provided unprecedented opportunities for cancer researchers. However, existing web applications for DNA methylation analysis does not adequately address the need of experimental biologists, and many additional functions are often required. Results: To facilitate DNA methylation analysis, we present the SMART (Shiny Methylation Analysis Resource Tool) App, a user-friendly and easy-to-use web application for comprehensively analyzing the DNA methylation data of TCGA project. The SMART App integrates multi-omics and clinical data with DNA methylation and provides key interactive and customized functions including CpG visualization, pan-cancer methylation profile, differential methylation analysis, correlation analysis and survival analysis for users to analyze the DNA methylation in diverse cancer types in a multi-dimensional manner. Conclusion: The SMART App serves as a new approach for users, especially wet-bench scientists with no programming background, to analyze the scientific big data and facilitate data mining. The SMART App is available at http://www.bioinfo-zs.com/smartapp.","author":[{"dropping-particle":"","family":"Li","given":"Yin","non-dropping-particle":"","parse-names":false,"suffix":""},{"dropping-particle":"","family":"Ge","given":"Di","non-dropping-particle":"","parse-names":false,"suffix":""},{"dropping-particle":"","family":"Lu","given":"Chunlai","non-dropping-particle":"","parse-names":false,"suffix":""}],"container-title":"Epigenetics and Chromatin","id":"ITEM-1","issue":"1","issued":{"date-parts":[["2019","12","5"]]},"page":"1-9","publisher":"BioMed Central Ltd.","title":"The SMART App: An interactive web application for comprehensive DNA methylation analysis and visualization","type":"article-journal","volume":"12"},"uris":["http://www.mendeley.com/documents/?uuid=aaa2c6d6-991f-35a7-8a90-dba0f2310943"]}],"mendeley":{"formattedCitation":"[17]","plainTextFormattedCitation":"[17]","previouslyFormattedCitation":"[17]"},"properties":{"noteIndex":0},"schema":"https://github.com/citation-style-language/schema/raw/master/csl-citation.json"}</w:instrText>
      </w:r>
      <w:r w:rsidR="006651CA" w:rsidRPr="007227E4">
        <w:rPr>
          <w:color w:val="333333"/>
          <w:highlight w:val="yellow"/>
          <w:shd w:val="clear" w:color="auto" w:fill="FFFFFF"/>
        </w:rPr>
        <w:fldChar w:fldCharType="separate"/>
      </w:r>
      <w:r w:rsidR="00830571" w:rsidRPr="007227E4">
        <w:rPr>
          <w:noProof/>
          <w:color w:val="333333"/>
          <w:highlight w:val="yellow"/>
          <w:shd w:val="clear" w:color="auto" w:fill="FFFFFF"/>
        </w:rPr>
        <w:t>[17]</w:t>
      </w:r>
      <w:r w:rsidR="006651CA" w:rsidRPr="007227E4">
        <w:rPr>
          <w:color w:val="333333"/>
          <w:highlight w:val="yellow"/>
          <w:shd w:val="clear" w:color="auto" w:fill="FFFFFF"/>
        </w:rPr>
        <w:fldChar w:fldCharType="end"/>
      </w:r>
      <w:r w:rsidR="0084006E" w:rsidRPr="007227E4">
        <w:rPr>
          <w:color w:val="333333"/>
          <w:highlight w:val="yellow"/>
          <w:shd w:val="clear" w:color="auto" w:fill="FFFFFF"/>
        </w:rPr>
        <w:t xml:space="preserve">. </w:t>
      </w:r>
      <w:r w:rsidR="00C80C9D" w:rsidRPr="007227E4">
        <w:rPr>
          <w:color w:val="333333"/>
          <w:highlight w:val="yellow"/>
          <w:shd w:val="clear" w:color="auto" w:fill="FFFFFF"/>
        </w:rPr>
        <w:t xml:space="preserve">The </w:t>
      </w:r>
      <w:r w:rsidR="00025CD6" w:rsidRPr="007227E4">
        <w:rPr>
          <w:color w:val="333333"/>
          <w:highlight w:val="yellow"/>
          <w:shd w:val="clear" w:color="auto" w:fill="FFFFFF"/>
        </w:rPr>
        <w:t xml:space="preserve">Association </w:t>
      </w:r>
      <w:r w:rsidR="00C80C9D" w:rsidRPr="007227E4">
        <w:rPr>
          <w:color w:val="333333"/>
          <w:highlight w:val="yellow"/>
          <w:shd w:val="clear" w:color="auto" w:fill="FFFFFF"/>
        </w:rPr>
        <w:t xml:space="preserve">between methylation and gene expression was only available in SMART for </w:t>
      </w:r>
      <w:r w:rsidR="007B24AF" w:rsidRPr="007227E4">
        <w:rPr>
          <w:color w:val="333333"/>
          <w:highlight w:val="yellow"/>
          <w:shd w:val="clear" w:color="auto" w:fill="FFFFFF"/>
        </w:rPr>
        <w:t xml:space="preserve">four </w:t>
      </w:r>
      <w:r w:rsidR="009A0DB5" w:rsidRPr="007227E4">
        <w:rPr>
          <w:color w:val="333333"/>
          <w:highlight w:val="yellow"/>
          <w:shd w:val="clear" w:color="auto" w:fill="FFFFFF"/>
        </w:rPr>
        <w:t xml:space="preserve">of five </w:t>
      </w:r>
      <w:r w:rsidR="00C80C9D" w:rsidRPr="007227E4">
        <w:rPr>
          <w:color w:val="333333"/>
          <w:highlight w:val="yellow"/>
          <w:shd w:val="clear" w:color="auto" w:fill="FFFFFF"/>
        </w:rPr>
        <w:t>genes</w:t>
      </w:r>
      <w:r w:rsidR="009A0DB5" w:rsidRPr="007227E4">
        <w:rPr>
          <w:color w:val="333333"/>
          <w:highlight w:val="yellow"/>
          <w:shd w:val="clear" w:color="auto" w:fill="FFFFFF"/>
        </w:rPr>
        <w:t xml:space="preserve"> observed in pediatric cancers</w:t>
      </w:r>
      <w:r w:rsidR="00C75244" w:rsidRPr="007227E4">
        <w:rPr>
          <w:color w:val="333333"/>
          <w:highlight w:val="yellow"/>
          <w:shd w:val="clear" w:color="auto" w:fill="FFFFFF"/>
        </w:rPr>
        <w:t>.</w:t>
      </w:r>
      <w:r w:rsidR="0084006E" w:rsidRPr="007227E4">
        <w:rPr>
          <w:color w:val="333333"/>
          <w:highlight w:val="yellow"/>
          <w:shd w:val="clear" w:color="auto" w:fill="FFFFFF"/>
        </w:rPr>
        <w:t xml:space="preserve"> </w:t>
      </w:r>
      <w:r w:rsidR="003148D6" w:rsidRPr="007227E4">
        <w:rPr>
          <w:color w:val="333333"/>
          <w:highlight w:val="yellow"/>
          <w:shd w:val="clear" w:color="auto" w:fill="FFFFFF"/>
        </w:rPr>
        <w:t xml:space="preserve">FDR values were calculated using the </w:t>
      </w:r>
      <w:r w:rsidR="00281C01" w:rsidRPr="007227E4">
        <w:rPr>
          <w:color w:val="333333"/>
          <w:highlight w:val="yellow"/>
          <w:shd w:val="clear" w:color="auto" w:fill="FFFFFF"/>
        </w:rPr>
        <w:t>Bonferroni</w:t>
      </w:r>
      <w:r w:rsidR="003148D6" w:rsidRPr="007227E4">
        <w:rPr>
          <w:color w:val="333333"/>
          <w:highlight w:val="yellow"/>
          <w:shd w:val="clear" w:color="auto" w:fill="FFFFFF"/>
        </w:rPr>
        <w:t xml:space="preserve"> method</w:t>
      </w:r>
      <w:r w:rsidR="00D129A4" w:rsidRPr="007227E4">
        <w:rPr>
          <w:color w:val="333333"/>
          <w:highlight w:val="yellow"/>
          <w:shd w:val="clear" w:color="auto" w:fill="FFFFFF"/>
        </w:rPr>
        <w:t>.</w:t>
      </w:r>
      <w:r w:rsidR="00771977" w:rsidRPr="007227E4">
        <w:rPr>
          <w:color w:val="333333"/>
          <w:highlight w:val="yellow"/>
          <w:shd w:val="clear" w:color="auto" w:fill="FFFFFF"/>
        </w:rPr>
        <w:t xml:space="preserve"> </w:t>
      </w:r>
      <w:r w:rsidR="008B7C0C" w:rsidRPr="007227E4">
        <w:rPr>
          <w:bCs/>
          <w:color w:val="000000" w:themeColor="text1"/>
          <w:highlight w:val="yellow"/>
        </w:rPr>
        <w:t>Associations</w:t>
      </w:r>
      <w:r w:rsidR="009554D0" w:rsidRPr="007227E4">
        <w:rPr>
          <w:bCs/>
          <w:color w:val="000000" w:themeColor="text1"/>
          <w:highlight w:val="yellow"/>
        </w:rPr>
        <w:t xml:space="preserve"> were considered significant when the FDR was less than 0.05.</w:t>
      </w:r>
    </w:p>
    <w:p w14:paraId="5DB1B0D9" w14:textId="2B168296" w:rsidR="0035439C" w:rsidRPr="00A55251" w:rsidRDefault="0035439C" w:rsidP="00E962F8">
      <w:pPr>
        <w:spacing w:after="120" w:line="480" w:lineRule="auto"/>
        <w:jc w:val="both"/>
        <w:rPr>
          <w:b/>
          <w:bCs/>
        </w:rPr>
      </w:pPr>
      <w:r w:rsidRPr="00A55251">
        <w:rPr>
          <w:b/>
          <w:bCs/>
        </w:rPr>
        <w:lastRenderedPageBreak/>
        <w:t>Pathway enrichment analysis</w:t>
      </w:r>
      <w:r w:rsidR="00B426EC">
        <w:rPr>
          <w:b/>
          <w:bCs/>
        </w:rPr>
        <w:t xml:space="preserve"> of </w:t>
      </w:r>
      <w:r w:rsidR="00B426EC" w:rsidRPr="00B426EC">
        <w:rPr>
          <w:b/>
          <w:bCs/>
        </w:rPr>
        <w:t xml:space="preserve">genes associated with </w:t>
      </w:r>
      <w:r w:rsidR="00B426EC">
        <w:rPr>
          <w:b/>
          <w:bCs/>
        </w:rPr>
        <w:t>S</w:t>
      </w:r>
      <w:r w:rsidR="00B426EC" w:rsidRPr="00B426EC">
        <w:rPr>
          <w:b/>
          <w:bCs/>
        </w:rPr>
        <w:t>DMCs</w:t>
      </w:r>
    </w:p>
    <w:p w14:paraId="4E5CBF77" w14:textId="4A698904" w:rsidR="0035439C" w:rsidRPr="00525E02" w:rsidRDefault="00265AE7" w:rsidP="00E962F8">
      <w:pPr>
        <w:spacing w:after="120" w:line="480" w:lineRule="auto"/>
        <w:jc w:val="both"/>
        <w:rPr>
          <w:bCs/>
          <w:color w:val="000000" w:themeColor="text1"/>
        </w:rPr>
      </w:pPr>
      <w:r w:rsidRPr="00265AE7">
        <w:rPr>
          <w:bCs/>
          <w:color w:val="000000" w:themeColor="text1"/>
        </w:rPr>
        <w:t>We mapped these genes to biological pathways to investigate their functional significance</w:t>
      </w:r>
      <w:r w:rsidR="0066033D">
        <w:rPr>
          <w:bCs/>
          <w:color w:val="000000" w:themeColor="text1"/>
        </w:rPr>
        <w:t>. These pathways</w:t>
      </w:r>
      <w:r w:rsidR="00837C5E">
        <w:rPr>
          <w:bCs/>
          <w:color w:val="000000" w:themeColor="text1"/>
        </w:rPr>
        <w:t xml:space="preserve"> </w:t>
      </w:r>
      <w:r w:rsidR="00EB3B7A">
        <w:rPr>
          <w:bCs/>
          <w:color w:val="000000" w:themeColor="text1"/>
        </w:rPr>
        <w:t xml:space="preserve">include </w:t>
      </w:r>
      <w:r w:rsidR="00FF5ACE" w:rsidRPr="00FF5ACE">
        <w:rPr>
          <w:bCs/>
          <w:color w:val="000000" w:themeColor="text1"/>
        </w:rPr>
        <w:t>Gene Ontology (GO)</w:t>
      </w:r>
      <w:r w:rsidR="00FF5ACE">
        <w:rPr>
          <w:bCs/>
          <w:color w:val="000000" w:themeColor="text1"/>
        </w:rPr>
        <w:t xml:space="preserve"> </w:t>
      </w:r>
      <w:r w:rsidR="00D95B78" w:rsidRPr="00D95B78">
        <w:rPr>
          <w:bCs/>
          <w:color w:val="000000" w:themeColor="text1"/>
        </w:rPr>
        <w:t>molecular function</w:t>
      </w:r>
      <w:r w:rsidR="00D95B78">
        <w:rPr>
          <w:bCs/>
          <w:color w:val="000000" w:themeColor="text1"/>
        </w:rPr>
        <w:t xml:space="preserve">s, GO </w:t>
      </w:r>
      <w:r w:rsidR="00FF5ACE" w:rsidRPr="00FF5ACE">
        <w:rPr>
          <w:bCs/>
          <w:color w:val="000000" w:themeColor="text1"/>
        </w:rPr>
        <w:t xml:space="preserve">biological processes, </w:t>
      </w:r>
      <w:r w:rsidR="00A97770" w:rsidRPr="00A97770">
        <w:rPr>
          <w:bCs/>
          <w:color w:val="000000" w:themeColor="text1"/>
        </w:rPr>
        <w:t>GO cellular component</w:t>
      </w:r>
      <w:r w:rsidR="00A97770">
        <w:rPr>
          <w:bCs/>
          <w:color w:val="000000" w:themeColor="text1"/>
        </w:rPr>
        <w:t xml:space="preserve">s, </w:t>
      </w:r>
      <w:r w:rsidR="00CE7643">
        <w:rPr>
          <w:bCs/>
          <w:color w:val="000000" w:themeColor="text1"/>
        </w:rPr>
        <w:t xml:space="preserve">and </w:t>
      </w:r>
      <w:r w:rsidR="00223E96">
        <w:rPr>
          <w:bCs/>
          <w:color w:val="000000" w:themeColor="text1"/>
        </w:rPr>
        <w:t xml:space="preserve">the </w:t>
      </w:r>
      <w:r w:rsidR="00FF5ACE" w:rsidRPr="00FF5ACE">
        <w:rPr>
          <w:bCs/>
          <w:color w:val="000000" w:themeColor="text1"/>
        </w:rPr>
        <w:t xml:space="preserve">Kyoto </w:t>
      </w:r>
      <w:r w:rsidR="00577B73">
        <w:rPr>
          <w:bCs/>
          <w:color w:val="000000" w:themeColor="text1"/>
        </w:rPr>
        <w:t>e</w:t>
      </w:r>
      <w:r w:rsidR="00FF5ACE" w:rsidRPr="00FF5ACE">
        <w:rPr>
          <w:bCs/>
          <w:color w:val="000000" w:themeColor="text1"/>
        </w:rPr>
        <w:t xml:space="preserve">ncyclopedia of </w:t>
      </w:r>
      <w:r w:rsidR="00577B73">
        <w:rPr>
          <w:bCs/>
          <w:color w:val="000000" w:themeColor="text1"/>
        </w:rPr>
        <w:t>g</w:t>
      </w:r>
      <w:r w:rsidR="00FF5ACE" w:rsidRPr="00FF5ACE">
        <w:rPr>
          <w:bCs/>
          <w:color w:val="000000" w:themeColor="text1"/>
        </w:rPr>
        <w:t xml:space="preserve">enes and </w:t>
      </w:r>
      <w:r w:rsidR="00577B73">
        <w:rPr>
          <w:bCs/>
          <w:color w:val="000000" w:themeColor="text1"/>
        </w:rPr>
        <w:t>g</w:t>
      </w:r>
      <w:r w:rsidR="00FF5ACE" w:rsidRPr="00FF5ACE">
        <w:rPr>
          <w:bCs/>
          <w:color w:val="000000" w:themeColor="text1"/>
        </w:rPr>
        <w:t>enomes</w:t>
      </w:r>
      <w:r w:rsidR="000C1512">
        <w:rPr>
          <w:bCs/>
          <w:color w:val="000000" w:themeColor="text1"/>
        </w:rPr>
        <w:t xml:space="preserve"> </w:t>
      </w:r>
      <w:r w:rsidR="00FF5ACE" w:rsidRPr="00FF5ACE">
        <w:rPr>
          <w:bCs/>
          <w:color w:val="000000" w:themeColor="text1"/>
        </w:rPr>
        <w:t>(KEGG)</w:t>
      </w:r>
      <w:r w:rsidR="00FA51FC">
        <w:rPr>
          <w:bCs/>
          <w:color w:val="000000" w:themeColor="text1"/>
        </w:rPr>
        <w:t>.</w:t>
      </w:r>
      <w:r w:rsidR="000F3A01">
        <w:rPr>
          <w:bCs/>
          <w:color w:val="000000" w:themeColor="text1"/>
        </w:rPr>
        <w:t xml:space="preserve"> </w:t>
      </w:r>
      <w:r w:rsidR="009652DB" w:rsidRPr="009652DB">
        <w:rPr>
          <w:bCs/>
          <w:color w:val="000000" w:themeColor="text1"/>
        </w:rPr>
        <w:t xml:space="preserve">The </w:t>
      </w:r>
      <w:proofErr w:type="spellStart"/>
      <w:r w:rsidR="009652DB" w:rsidRPr="009652DB">
        <w:rPr>
          <w:bCs/>
          <w:color w:val="000000" w:themeColor="text1"/>
        </w:rPr>
        <w:t>g:Profiler</w:t>
      </w:r>
      <w:proofErr w:type="spellEnd"/>
      <w:r w:rsidR="009652DB" w:rsidRPr="009652DB">
        <w:rPr>
          <w:bCs/>
          <w:color w:val="000000" w:themeColor="text1"/>
        </w:rPr>
        <w:t xml:space="preserve"> toolset (https://biit.cs.ut.ee/gprofiler/gost) was used for this analysis</w:t>
      </w:r>
      <w:r w:rsidR="00FF5ACE" w:rsidRPr="00FF5ACE">
        <w:rPr>
          <w:bCs/>
          <w:color w:val="000000" w:themeColor="text1"/>
        </w:rPr>
        <w:t xml:space="preserve"> </w:t>
      </w:r>
      <w:r w:rsidR="00830571">
        <w:rPr>
          <w:bCs/>
          <w:color w:val="000000" w:themeColor="text1"/>
        </w:rPr>
        <w:fldChar w:fldCharType="begin" w:fldLock="1"/>
      </w:r>
      <w:r w:rsidR="00B66BD5">
        <w:rPr>
          <w:bCs/>
          <w:color w:val="000000" w:themeColor="text1"/>
        </w:rPr>
        <w:instrText>ADDIN CSL_CITATION {"citationItems":[{"id":"ITEM-1","itemData":{"DOI":"10.1093/NAR/GKZ369","ISBN":"191/5486750","ISSN":"0305-1048","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2"]]},"page":"W191-W198","publisher":"Oxford Academic","title":"g:Profiler: a web server for functional enrichment analysis and conversions of gene lists (2019 update)","type":"article-journal","volume":"47"},"uris":["http://www.mendeley.com/documents/?uuid=ea72c104-699c-3a57-9e20-976dae2b30f6"]}],"mendeley":{"formattedCitation":"[18]","plainTextFormattedCitation":"[18]","previouslyFormattedCitation":"[18]"},"properties":{"noteIndex":0},"schema":"https://github.com/citation-style-language/schema/raw/master/csl-citation.json"}</w:instrText>
      </w:r>
      <w:r w:rsidR="00830571">
        <w:rPr>
          <w:bCs/>
          <w:color w:val="000000" w:themeColor="text1"/>
        </w:rPr>
        <w:fldChar w:fldCharType="separate"/>
      </w:r>
      <w:r w:rsidR="00830571" w:rsidRPr="00830571">
        <w:rPr>
          <w:bCs/>
          <w:noProof/>
          <w:color w:val="000000" w:themeColor="text1"/>
        </w:rPr>
        <w:t>[18]</w:t>
      </w:r>
      <w:r w:rsidR="00830571">
        <w:rPr>
          <w:bCs/>
          <w:color w:val="000000" w:themeColor="text1"/>
        </w:rPr>
        <w:fldChar w:fldCharType="end"/>
      </w:r>
      <w:r w:rsidR="00830571">
        <w:rPr>
          <w:bCs/>
          <w:color w:val="000000" w:themeColor="text1"/>
        </w:rPr>
        <w:t xml:space="preserve">. </w:t>
      </w:r>
      <w:r w:rsidR="00870AE9" w:rsidRPr="00870AE9">
        <w:rPr>
          <w:bCs/>
          <w:color w:val="000000" w:themeColor="text1"/>
        </w:rPr>
        <w:t>To define statistical significance, an FDR of 0.05 was used.</w:t>
      </w:r>
      <w:r w:rsidR="00B32E97">
        <w:rPr>
          <w:bCs/>
          <w:color w:val="000000" w:themeColor="text1"/>
        </w:rPr>
        <w:t xml:space="preserve"> </w:t>
      </w:r>
    </w:p>
    <w:p w14:paraId="79599599" w14:textId="21A72BD4" w:rsidR="001525B3" w:rsidRDefault="00240E7B" w:rsidP="00E962F8">
      <w:pPr>
        <w:widowControl w:val="0"/>
        <w:spacing w:line="480" w:lineRule="auto"/>
        <w:jc w:val="both"/>
        <w:rPr>
          <w:b/>
          <w:bCs/>
          <w:color w:val="000000" w:themeColor="text1"/>
        </w:rPr>
      </w:pPr>
      <w:r w:rsidRPr="00240E7B">
        <w:rPr>
          <w:b/>
          <w:bCs/>
          <w:color w:val="000000" w:themeColor="text1"/>
        </w:rPr>
        <w:t>Assessing the association between SDMCs and pediatric tumor prognosis</w:t>
      </w:r>
    </w:p>
    <w:p w14:paraId="4A0B6455" w14:textId="1634CDEA" w:rsidR="005F7CA5" w:rsidRPr="007227E4" w:rsidRDefault="00626904" w:rsidP="001601F4">
      <w:pPr>
        <w:widowControl w:val="0"/>
        <w:spacing w:line="480" w:lineRule="auto"/>
        <w:jc w:val="both"/>
        <w:rPr>
          <w:color w:val="000000" w:themeColor="text1"/>
          <w:highlight w:val="yellow"/>
        </w:rPr>
      </w:pPr>
      <w:r w:rsidRPr="007227E4">
        <w:rPr>
          <w:color w:val="000000" w:themeColor="text1"/>
          <w:highlight w:val="yellow"/>
        </w:rPr>
        <w:t xml:space="preserve">A </w:t>
      </w:r>
      <w:r w:rsidR="00D46303" w:rsidRPr="007227E4">
        <w:rPr>
          <w:color w:val="000000" w:themeColor="text1"/>
          <w:highlight w:val="yellow"/>
        </w:rPr>
        <w:t>C</w:t>
      </w:r>
      <w:r w:rsidR="00A00968" w:rsidRPr="007227E4">
        <w:rPr>
          <w:color w:val="000000" w:themeColor="text1"/>
          <w:highlight w:val="yellow"/>
        </w:rPr>
        <w:t xml:space="preserve">ox regression </w:t>
      </w:r>
      <w:r w:rsidR="00D41152" w:rsidRPr="007227E4">
        <w:rPr>
          <w:color w:val="000000" w:themeColor="text1"/>
          <w:highlight w:val="yellow"/>
        </w:rPr>
        <w:t>model</w:t>
      </w:r>
      <w:r w:rsidR="00A00968" w:rsidRPr="007227E4">
        <w:rPr>
          <w:color w:val="000000" w:themeColor="text1"/>
          <w:highlight w:val="yellow"/>
        </w:rPr>
        <w:t xml:space="preserve"> </w:t>
      </w:r>
      <w:r w:rsidR="005D77DE" w:rsidRPr="007227E4">
        <w:rPr>
          <w:color w:val="000000" w:themeColor="text1"/>
          <w:highlight w:val="yellow"/>
        </w:rPr>
        <w:t>was applied</w:t>
      </w:r>
      <w:r w:rsidR="00A00968" w:rsidRPr="007227E4">
        <w:rPr>
          <w:color w:val="000000" w:themeColor="text1"/>
          <w:highlight w:val="yellow"/>
        </w:rPr>
        <w:t xml:space="preserve"> to test the association between each SDMC and </w:t>
      </w:r>
      <w:r w:rsidR="00B07EE5" w:rsidRPr="007227E4">
        <w:rPr>
          <w:color w:val="000000" w:themeColor="text1"/>
          <w:highlight w:val="yellow"/>
        </w:rPr>
        <w:t>patient overall survival (OS)</w:t>
      </w:r>
      <w:r w:rsidR="006640BE" w:rsidRPr="007227E4">
        <w:rPr>
          <w:color w:val="000000" w:themeColor="text1"/>
          <w:highlight w:val="yellow"/>
        </w:rPr>
        <w:t xml:space="preserve"> via </w:t>
      </w:r>
      <w:r w:rsidR="009B3407" w:rsidRPr="007227E4">
        <w:rPr>
          <w:color w:val="000000" w:themeColor="text1"/>
          <w:highlight w:val="yellow"/>
        </w:rPr>
        <w:t xml:space="preserve">the </w:t>
      </w:r>
      <w:r w:rsidR="00D72C5E" w:rsidRPr="007227E4">
        <w:rPr>
          <w:color w:val="000000" w:themeColor="text1"/>
          <w:highlight w:val="yellow"/>
        </w:rPr>
        <w:t>‘survival’ R package</w:t>
      </w:r>
      <w:r w:rsidR="00B27B96" w:rsidRPr="007227E4">
        <w:rPr>
          <w:color w:val="000000" w:themeColor="text1"/>
          <w:highlight w:val="yellow"/>
        </w:rPr>
        <w:t xml:space="preserve"> </w:t>
      </w:r>
      <w:r w:rsidR="00B27B96" w:rsidRPr="007227E4">
        <w:rPr>
          <w:color w:val="000000" w:themeColor="text1"/>
          <w:highlight w:val="yellow"/>
        </w:rPr>
        <w:fldChar w:fldCharType="begin" w:fldLock="1"/>
      </w:r>
      <w:r w:rsidR="007227E4">
        <w:rPr>
          <w:color w:val="000000" w:themeColor="text1"/>
          <w:highlight w:val="yellow"/>
        </w:rPr>
        <w:instrText>ADDIN CSL_CITATION {"citationItems":[{"id":"ITEM-1","itemData":{"id":"ITEM-1","issued":{"date-parts":[["2021"]]},"title":"Package 'survival' Title Survival Analysis Priority recommended","type":"article-journal"},"uris":["http://www.mendeley.com/documents/?uuid=7fb62352-d55b-3cd4-b50e-c14b1c8c55de"]}],"mendeley":{"formattedCitation":"[19]","plainTextFormattedCitation":"[19]","previouslyFormattedCitation":"[21]"},"properties":{"noteIndex":0},"schema":"https://github.com/citation-style-language/schema/raw/master/csl-citation.json"}</w:instrText>
      </w:r>
      <w:r w:rsidR="00B27B96" w:rsidRPr="007227E4">
        <w:rPr>
          <w:color w:val="000000" w:themeColor="text1"/>
          <w:highlight w:val="yellow"/>
        </w:rPr>
        <w:fldChar w:fldCharType="separate"/>
      </w:r>
      <w:r w:rsidR="007227E4" w:rsidRPr="007227E4">
        <w:rPr>
          <w:noProof/>
          <w:color w:val="000000" w:themeColor="text1"/>
          <w:highlight w:val="yellow"/>
        </w:rPr>
        <w:t>[19]</w:t>
      </w:r>
      <w:r w:rsidR="00B27B96" w:rsidRPr="007227E4">
        <w:rPr>
          <w:color w:val="000000" w:themeColor="text1"/>
          <w:highlight w:val="yellow"/>
        </w:rPr>
        <w:fldChar w:fldCharType="end"/>
      </w:r>
      <w:r w:rsidR="00B07EE5" w:rsidRPr="007227E4">
        <w:rPr>
          <w:color w:val="000000" w:themeColor="text1"/>
          <w:highlight w:val="yellow"/>
        </w:rPr>
        <w:t xml:space="preserve">. </w:t>
      </w:r>
      <w:r w:rsidR="001601F4" w:rsidRPr="007227E4">
        <w:rPr>
          <w:color w:val="000000" w:themeColor="text1"/>
          <w:highlight w:val="yellow"/>
        </w:rPr>
        <w:t xml:space="preserve">For each cancer, we </w:t>
      </w:r>
      <w:r w:rsidR="00D70DBD" w:rsidRPr="007227E4">
        <w:rPr>
          <w:color w:val="000000" w:themeColor="text1"/>
          <w:highlight w:val="yellow"/>
        </w:rPr>
        <w:t>used</w:t>
      </w:r>
      <w:r w:rsidR="001601F4" w:rsidRPr="007227E4">
        <w:rPr>
          <w:color w:val="000000" w:themeColor="text1"/>
          <w:highlight w:val="yellow"/>
        </w:rPr>
        <w:t xml:space="preserve"> the following prognostic index (PI) to generate high- and low-</w:t>
      </w:r>
      <w:r w:rsidR="008535C3" w:rsidRPr="007227E4">
        <w:rPr>
          <w:color w:val="000000" w:themeColor="text1"/>
          <w:highlight w:val="yellow"/>
        </w:rPr>
        <w:t>score</w:t>
      </w:r>
      <w:r w:rsidR="001601F4" w:rsidRPr="007227E4">
        <w:rPr>
          <w:color w:val="000000" w:themeColor="text1"/>
          <w:highlight w:val="yellow"/>
        </w:rPr>
        <w:t xml:space="preserve"> </w:t>
      </w:r>
      <w:r w:rsidR="000A4991" w:rsidRPr="007227E4">
        <w:rPr>
          <w:color w:val="000000" w:themeColor="text1"/>
          <w:highlight w:val="yellow"/>
        </w:rPr>
        <w:t xml:space="preserve">pediatric cancer </w:t>
      </w:r>
      <w:r w:rsidR="001601F4" w:rsidRPr="007227E4">
        <w:rPr>
          <w:color w:val="000000" w:themeColor="text1"/>
          <w:highlight w:val="yellow"/>
        </w:rPr>
        <w:t>patient groups</w:t>
      </w:r>
      <w:r w:rsidR="00F66185" w:rsidRPr="007227E4">
        <w:rPr>
          <w:color w:val="000000" w:themeColor="text1"/>
          <w:highlight w:val="yellow"/>
        </w:rPr>
        <w:t xml:space="preserve"> </w:t>
      </w:r>
      <w:r w:rsidR="00F66185" w:rsidRPr="007227E4">
        <w:rPr>
          <w:color w:val="000000" w:themeColor="text1"/>
          <w:highlight w:val="yellow"/>
        </w:rPr>
        <w:fldChar w:fldCharType="begin" w:fldLock="1"/>
      </w:r>
      <w:r w:rsidR="007227E4">
        <w:rPr>
          <w:color w:val="000000" w:themeColor="text1"/>
          <w:highlight w:val="yellow"/>
        </w:rPr>
        <w:instrText>ADDIN CSL_CITATION {"citationItems":[{"id":"ITEM-1","itemData":{"DOI":"10.1186/PREACCEPT-2333349012841587","ISSN":"1474-760X","PMID":"25146004","abstract":"BACKGROUND: Ductal carcinoma in situ (DCIS) of the breast is a precursor of invasive breast carcinoma. DNA methylation alterations are thought to be an early event in progression of cancer, and may prove valuable as a tool in clinical decision making and for understanding neoplastic development.\nRESULTS: We generate genome-wide DNA methylation profiles of 285 breast tissue samples representing progression of cancer, and validate methylation changes between normal and DCIS in an independent dataset of 15 normal and 40 DCIS samples. We also validate a prognostic signature on 583 breast cancer samples from The Cancer Genome Atlas. Our analysis reveals that DNA methylation profiles of DCIS are radically altered compared to normal breast tissue, involving more than 5,000 genes. Changes between DCIS and invasive breast carcinoma involve around 1,000 genes. In tumors, DNA methylation is associated with gene expression of almost 3,000 genes, including both negative and positive correlations. A prognostic signature based on methylation level of 18 CpGs is associated with survival of breast cancer patients with invasive tumors, as well as with survival of patients with DCIS and mixed lesions of DCIS and invasive breast carcinoma.\nCONCLUSIONS: This work demonstrates that changes in the epigenome occur early in the neoplastic progression, provides evidence for the possible utilization of DNA methylation-based markers of progression in the clinic, and highlights the importance of epigenetic changes in carcinogenesis.","author":[{"dropping-particle":"","family":"Fleischer","given":"Thomas","non-dropping-particle":"","parse-names":false,"suffix":""},{"dropping-particle":"","family":"Frigessi","given":"Arnoldo","non-dropping-particle":"","parse-names":false,"suffix":""},{"dropping-particle":"","family":"Johnson","given":"Kevin C.","non-dropping-particle":"","parse-names":false,"suffix":""},{"dropping-particle":"","family":"Edvardsen","given":"Hege","non-dropping-particle":"","parse-names":false,"suffix":""},{"dropping-particle":"","family":"Touleimat","given":"Nizar","non-dropping-particle":"","parse-names":false,"suffix":""},{"dropping-particle":"","family":"Klajic","given":"Jovana","non-dropping-particle":"","parse-names":false,"suffix":""},{"dropping-particle":"","family":"Riis","given":"Margit L.h.","non-dropping-particle":"","parse-names":false,"suffix":""},{"dropping-particle":"","family":"Haakensen","given":"Vilde D.","non-dropping-particle":"","parse-names":false,"suffix":""},{"dropping-particle":"","family":"Wärnberg","given":"Fredrik","non-dropping-particle":"","parse-names":false,"suffix":""},{"dropping-particle":"","family":"Naume","given":"Bjørn","non-dropping-particle":"","parse-names":false,"suffix":""},{"dropping-particle":"","family":"Helland","given":"Aslaug","non-dropping-particle":"","parse-names":false,"suffix":""},{"dropping-particle":"","family":"Børresen-Dale","given":"Anne Lise","non-dropping-particle":"","parse-names":false,"suffix":""},{"dropping-particle":"","family":"Tost","given":"Jörg","non-dropping-particle":"","parse-names":false,"suffix":""},{"dropping-particle":"","family":"Christensen","given":"Brock C.","non-dropping-particle":"","parse-names":false,"suffix":""},{"dropping-particle":"","family":"Kristensen","given":"Vessela N.","non-dropping-particle":"","parse-names":false,"suffix":""}],"container-title":"Genome biology","id":"ITEM-1","issue":"8","issued":{"date-parts":[["2014"]]},"page":"435","publisher":"Genome Biol","title":"Genome-wide DNA methylation profiles in progression to in situ and invasive carcinoma of the breast with impact on gene transcription and prognosis","type":"article-journal","volume":"15"},"uris":["http://www.mendeley.com/documents/?uuid=30108c5e-96eb-3f45-b572-11f54ab05dbc"]},{"id":"ITEM-2","itemData":{"DOI":"10.1093/bib/bbw063","ISSN":"14774054","PMID":"27436122","abstract":"Abnormal DNA methylation is an important epigenetic regulator involving tumorigenesis. Deciphering cancer common and specific DNA methylation patterns is essential for us to understand the mechanisms of tumor development. The Cancer Genome Atlas (TCGA) project provides a large number of samples of different cancers that enable a pan-cancer study of DNA methylation possible. Here we investigate cancer common and specific DNA methylation patterns among 5480 DNA methylation profiles of 15 cancer types from TCGA. We first define differentially methylated CpG sites (DMCs) in each cancer and then identify 5450 hyper- and 4433 hypomethylated pan-cancer DMCs (PDMCs). Intriguingly, three adjacent hypermethylated PDMC constitute an enhancer region, which potentially regulates two tumor suppressor genes BVES and PRDM1 negatively. Moreover, we identify six distinct motif clusters, which are enriched in hyper- or hypomethylated PDMCs and are associated with several well-known cancer hallmarks. We also observe that PDMCs relate to distinct transcriptional groups. Additionally, 55 hypermethylated and 7 hypomethylated PDMCs are significantly associated with patient survival. Lastly, we find that cancer-specific DMCs are enriched in known cancer genes and cell-type-specific super-enhancers. In summary, this study provides a comprehensive investigation and reveals meaningful cancer common and specific DNA methylation patterns.","author":[{"dropping-particle":"","family":"Yang","given":"Xiaofei","non-dropping-particle":"","parse-names":false,"suffix":""},{"dropping-particle":"","family":"Gao","given":"Lin","non-dropping-particle":"","parse-names":false,"suffix":""},{"dropping-particle":"","family":"Zhang","given":"Shihua","non-dropping-particle":"","parse-names":false,"suffix":""}],"container-title":"Briefings in bioinformatics","id":"ITEM-2","issued":{"date-parts":[["2017"]]},"title":"Comparative pan-cancer DNA methylation analysis reveals cancer common and specific patterns","type":"article-journal"},"uris":["http://www.mendeley.com/documents/?uuid=98065b26-a0e7-4abf-a567-a1ab35fd4f1d"]}],"mendeley":{"formattedCitation":"[11,20]","plainTextFormattedCitation":"[11,20]","previouslyFormattedCitation":"[11,22]"},"properties":{"noteIndex":0},"schema":"https://github.com/citation-style-language/schema/raw/master/csl-citation.json"}</w:instrText>
      </w:r>
      <w:r w:rsidR="00F66185" w:rsidRPr="007227E4">
        <w:rPr>
          <w:color w:val="000000" w:themeColor="text1"/>
          <w:highlight w:val="yellow"/>
        </w:rPr>
        <w:fldChar w:fldCharType="separate"/>
      </w:r>
      <w:r w:rsidR="007227E4" w:rsidRPr="007227E4">
        <w:rPr>
          <w:noProof/>
          <w:color w:val="000000" w:themeColor="text1"/>
          <w:highlight w:val="yellow"/>
        </w:rPr>
        <w:t>[11,20]</w:t>
      </w:r>
      <w:r w:rsidR="00F66185" w:rsidRPr="007227E4">
        <w:rPr>
          <w:color w:val="000000" w:themeColor="text1"/>
          <w:highlight w:val="yellow"/>
        </w:rPr>
        <w:fldChar w:fldCharType="end"/>
      </w:r>
      <w:r w:rsidR="001601F4" w:rsidRPr="007227E4">
        <w:rPr>
          <w:color w:val="000000" w:themeColor="text1"/>
          <w:highlight w:val="yellow"/>
        </w:rPr>
        <w:t>:</w:t>
      </w:r>
    </w:p>
    <w:p w14:paraId="7B5C63C8" w14:textId="02CC3BB0" w:rsidR="00302860" w:rsidRPr="007227E4" w:rsidRDefault="00000000" w:rsidP="005060DD">
      <w:pPr>
        <w:widowControl w:val="0"/>
        <w:spacing w:line="480" w:lineRule="auto"/>
        <w:jc w:val="center"/>
        <w:rPr>
          <w:color w:val="000000" w:themeColor="text1"/>
          <w:highlight w:val="yellow"/>
        </w:rPr>
      </w:pPr>
      <m:oMathPara>
        <m:oMath>
          <m:sSub>
            <m:sSubPr>
              <m:ctrlPr>
                <w:rPr>
                  <w:rFonts w:ascii="Cambria Math" w:eastAsia="Cambria Math" w:hAnsi="Cambria Math" w:cs="Cambria Math"/>
                  <w:color w:val="000000" w:themeColor="text1"/>
                  <w:highlight w:val="yellow"/>
                </w:rPr>
              </m:ctrlPr>
            </m:sSubPr>
            <m:e>
              <m:r>
                <m:rPr>
                  <m:sty m:val="p"/>
                </m:rPr>
                <w:rPr>
                  <w:rFonts w:ascii="Cambria Math" w:eastAsia="Cambria Math" w:hAnsi="Cambria Math" w:cs="Cambria Math"/>
                  <w:color w:val="000000" w:themeColor="text1"/>
                  <w:highlight w:val="yellow"/>
                </w:rPr>
                <m:t>PI</m:t>
              </m:r>
            </m:e>
            <m:sub>
              <m:r>
                <w:rPr>
                  <w:rFonts w:ascii="Cambria Math" w:eastAsia="Cambria Math" w:hAnsi="Cambria Math" w:cs="Cambria Math"/>
                  <w:color w:val="000000" w:themeColor="text1"/>
                  <w:highlight w:val="yellow"/>
                </w:rPr>
                <m:t>i</m:t>
              </m:r>
            </m:sub>
          </m:sSub>
          <m:r>
            <w:rPr>
              <w:rFonts w:ascii="Cambria Math" w:eastAsia="Cambria Math" w:hAnsi="Cambria Math" w:cs="Cambria Math"/>
              <w:color w:val="000000" w:themeColor="text1"/>
              <w:highlight w:val="yellow"/>
            </w:rPr>
            <m:t>=</m:t>
          </m:r>
          <m:nary>
            <m:naryPr>
              <m:chr m:val="∑"/>
              <m:grow m:val="1"/>
              <m:ctrlPr>
                <w:rPr>
                  <w:rFonts w:ascii="Cambria Math" w:hAnsi="Cambria Math"/>
                  <w:color w:val="000000" w:themeColor="text1"/>
                  <w:highlight w:val="yellow"/>
                </w:rPr>
              </m:ctrlPr>
            </m:naryPr>
            <m:sub>
              <m:r>
                <w:rPr>
                  <w:rFonts w:ascii="Cambria Math" w:eastAsia="Cambria Math" w:hAnsi="Cambria Math" w:cs="Cambria Math"/>
                  <w:color w:val="000000" w:themeColor="text1"/>
                  <w:highlight w:val="yellow"/>
                </w:rPr>
                <m:t>j=1</m:t>
              </m:r>
            </m:sub>
            <m:sup>
              <m:r>
                <w:rPr>
                  <w:rFonts w:ascii="Cambria Math" w:eastAsia="Cambria Math" w:hAnsi="Cambria Math" w:cs="Cambria Math"/>
                  <w:color w:val="000000" w:themeColor="text1"/>
                  <w:highlight w:val="yellow"/>
                </w:rPr>
                <m:t>n</m:t>
              </m:r>
            </m:sup>
            <m:e>
              <m:sSub>
                <m:sSubPr>
                  <m:ctrlPr>
                    <w:rPr>
                      <w:rFonts w:ascii="Cambria Math" w:eastAsia="Cambria Math" w:hAnsi="Cambria Math" w:cs="Cambria Math"/>
                      <w:color w:val="000000" w:themeColor="text1"/>
                      <w:highlight w:val="yellow"/>
                    </w:rPr>
                  </m:ctrlPr>
                </m:sSubPr>
                <m:e>
                  <m:r>
                    <w:rPr>
                      <w:rFonts w:ascii="Cambria Math" w:eastAsia="Cambria Math" w:hAnsi="Cambria Math" w:cs="Cambria Math"/>
                      <w:color w:val="000000" w:themeColor="text1"/>
                      <w:highlight w:val="yellow"/>
                    </w:rPr>
                    <m:t>β</m:t>
                  </m:r>
                </m:e>
                <m:sub>
                  <m:r>
                    <w:rPr>
                      <w:rFonts w:ascii="Cambria Math" w:eastAsia="Cambria Math" w:hAnsi="Cambria Math" w:cs="Cambria Math"/>
                      <w:color w:val="000000" w:themeColor="text1"/>
                      <w:highlight w:val="yellow"/>
                    </w:rPr>
                    <m:t>j</m:t>
                  </m:r>
                </m:sub>
              </m:sSub>
              <m:sSub>
                <m:sSubPr>
                  <m:ctrlPr>
                    <w:rPr>
                      <w:rFonts w:ascii="Cambria Math" w:eastAsia="Cambria Math" w:hAnsi="Cambria Math" w:cs="Cambria Math"/>
                      <w:color w:val="000000" w:themeColor="text1"/>
                      <w:highlight w:val="yellow"/>
                    </w:rPr>
                  </m:ctrlPr>
                </m:sSubPr>
                <m:e>
                  <m:r>
                    <w:rPr>
                      <w:rFonts w:ascii="Cambria Math" w:eastAsia="Cambria Math" w:hAnsi="Cambria Math" w:cs="Cambria Math"/>
                      <w:color w:val="000000" w:themeColor="text1"/>
                      <w:highlight w:val="yellow"/>
                    </w:rPr>
                    <m:t>m</m:t>
                  </m:r>
                </m:e>
                <m:sub>
                  <m:r>
                    <w:rPr>
                      <w:rFonts w:ascii="Cambria Math" w:eastAsia="Cambria Math" w:hAnsi="Cambria Math" w:cs="Cambria Math"/>
                      <w:color w:val="000000" w:themeColor="text1"/>
                      <w:highlight w:val="yellow"/>
                    </w:rPr>
                    <m:t>ji</m:t>
                  </m:r>
                </m:sub>
              </m:sSub>
            </m:e>
          </m:nary>
        </m:oMath>
      </m:oMathPara>
    </w:p>
    <w:p w14:paraId="221B19D0" w14:textId="071BE5C3" w:rsidR="00F60AE2" w:rsidRDefault="003A0A13" w:rsidP="00E962F8">
      <w:pPr>
        <w:widowControl w:val="0"/>
        <w:spacing w:line="480" w:lineRule="auto"/>
        <w:jc w:val="both"/>
        <w:rPr>
          <w:color w:val="000000" w:themeColor="text1"/>
        </w:rPr>
      </w:pPr>
      <w:r w:rsidRPr="007227E4">
        <w:rPr>
          <w:color w:val="000000" w:themeColor="text1"/>
          <w:highlight w:val="yellow"/>
        </w:rPr>
        <w:t xml:space="preserve">where </w:t>
      </w:r>
      <m:oMath>
        <m:r>
          <w:rPr>
            <w:rFonts w:ascii="Cambria Math" w:eastAsia="Cambria Math" w:hAnsi="Cambria Math" w:cs="Cambria Math"/>
            <w:color w:val="000000" w:themeColor="text1"/>
            <w:highlight w:val="yellow"/>
          </w:rPr>
          <m:t>n</m:t>
        </m:r>
      </m:oMath>
      <w:r w:rsidRPr="007227E4">
        <w:rPr>
          <w:color w:val="000000" w:themeColor="text1"/>
          <w:highlight w:val="yellow"/>
        </w:rPr>
        <w:t xml:space="preserve"> is the number of </w:t>
      </w:r>
      <w:r w:rsidR="008B5C5F" w:rsidRPr="007227E4">
        <w:rPr>
          <w:color w:val="000000" w:themeColor="text1"/>
          <w:highlight w:val="yellow"/>
        </w:rPr>
        <w:t>SDMC</w:t>
      </w:r>
      <w:r w:rsidR="00A83ACD" w:rsidRPr="007227E4">
        <w:rPr>
          <w:color w:val="000000" w:themeColor="text1"/>
          <w:highlight w:val="yellow"/>
        </w:rPr>
        <w:t>s</w:t>
      </w:r>
      <w:r w:rsidRPr="007227E4">
        <w:rPr>
          <w:color w:val="000000" w:themeColor="text1"/>
          <w:highlight w:val="yellow"/>
        </w:rPr>
        <w:t xml:space="preserve">, </w:t>
      </w:r>
      <m:oMath>
        <m:sSub>
          <m:sSubPr>
            <m:ctrlPr>
              <w:rPr>
                <w:rFonts w:ascii="Cambria Math" w:eastAsia="Cambria Math" w:hAnsi="Cambria Math" w:cs="Cambria Math"/>
                <w:color w:val="000000" w:themeColor="text1"/>
                <w:highlight w:val="yellow"/>
              </w:rPr>
            </m:ctrlPr>
          </m:sSubPr>
          <m:e>
            <m:r>
              <w:rPr>
                <w:rFonts w:ascii="Cambria Math" w:eastAsia="Cambria Math" w:hAnsi="Cambria Math" w:cs="Cambria Math"/>
                <w:color w:val="000000" w:themeColor="text1"/>
                <w:highlight w:val="yellow"/>
              </w:rPr>
              <m:t>β</m:t>
            </m:r>
          </m:e>
          <m:sub>
            <m:r>
              <w:rPr>
                <w:rFonts w:ascii="Cambria Math" w:eastAsia="Cambria Math" w:hAnsi="Cambria Math" w:cs="Cambria Math"/>
                <w:color w:val="000000" w:themeColor="text1"/>
                <w:highlight w:val="yellow"/>
              </w:rPr>
              <m:t>j</m:t>
            </m:r>
          </m:sub>
        </m:sSub>
      </m:oMath>
      <w:r w:rsidRPr="007227E4">
        <w:rPr>
          <w:color w:val="000000" w:themeColor="text1"/>
          <w:highlight w:val="yellow"/>
        </w:rPr>
        <w:t xml:space="preserve"> is the</w:t>
      </w:r>
      <w:r w:rsidR="00131C5B" w:rsidRPr="007227E4">
        <w:rPr>
          <w:color w:val="000000" w:themeColor="text1"/>
          <w:highlight w:val="yellow"/>
        </w:rPr>
        <w:t xml:space="preserve"> regression coefficient of </w:t>
      </w:r>
      <w:r w:rsidR="00B4155C" w:rsidRPr="007227E4">
        <w:rPr>
          <w:color w:val="000000" w:themeColor="text1"/>
          <w:highlight w:val="yellow"/>
        </w:rPr>
        <w:t xml:space="preserve">the </w:t>
      </w:r>
      <w:r w:rsidR="00131C5B" w:rsidRPr="007227E4">
        <w:rPr>
          <w:color w:val="000000" w:themeColor="text1"/>
          <w:highlight w:val="yellow"/>
        </w:rPr>
        <w:t>Cox proportional hazard model for</w:t>
      </w:r>
      <w:r w:rsidR="00D24A27" w:rsidRPr="007227E4">
        <w:rPr>
          <w:color w:val="000000" w:themeColor="text1"/>
          <w:highlight w:val="yellow"/>
        </w:rPr>
        <w:t xml:space="preserve"> </w:t>
      </w:r>
      <w:r w:rsidR="00051E42" w:rsidRPr="007227E4">
        <w:rPr>
          <w:color w:val="000000" w:themeColor="text1"/>
          <w:highlight w:val="yellow"/>
        </w:rPr>
        <w:t>SDMC</w:t>
      </w:r>
      <w:r w:rsidR="006A4C08" w:rsidRPr="007227E4">
        <w:rPr>
          <w:color w:val="000000" w:themeColor="text1"/>
          <w:highlight w:val="yellow"/>
        </w:rPr>
        <w:t xml:space="preserve"> </w:t>
      </w:r>
      <m:oMath>
        <m:r>
          <w:rPr>
            <w:rFonts w:ascii="Cambria Math" w:hAnsi="Cambria Math"/>
            <w:color w:val="000000" w:themeColor="text1"/>
            <w:highlight w:val="yellow"/>
          </w:rPr>
          <m:t>j</m:t>
        </m:r>
      </m:oMath>
      <w:r w:rsidR="006A4C08" w:rsidRPr="007227E4">
        <w:rPr>
          <w:color w:val="000000" w:themeColor="text1"/>
          <w:highlight w:val="yellow"/>
        </w:rPr>
        <w:t xml:space="preserve">, </w:t>
      </w:r>
      <m:oMath>
        <m:sSub>
          <m:sSubPr>
            <m:ctrlPr>
              <w:rPr>
                <w:rFonts w:ascii="Cambria Math" w:eastAsia="Cambria Math" w:hAnsi="Cambria Math" w:cs="Cambria Math"/>
                <w:color w:val="000000" w:themeColor="text1"/>
                <w:highlight w:val="yellow"/>
              </w:rPr>
            </m:ctrlPr>
          </m:sSubPr>
          <m:e>
            <m:r>
              <w:rPr>
                <w:rFonts w:ascii="Cambria Math" w:eastAsia="Cambria Math" w:hAnsi="Cambria Math" w:cs="Cambria Math"/>
                <w:color w:val="000000" w:themeColor="text1"/>
                <w:highlight w:val="yellow"/>
              </w:rPr>
              <m:t>m</m:t>
            </m:r>
          </m:e>
          <m:sub>
            <m:r>
              <w:rPr>
                <w:rFonts w:ascii="Cambria Math" w:eastAsia="Cambria Math" w:hAnsi="Cambria Math" w:cs="Cambria Math"/>
                <w:color w:val="000000" w:themeColor="text1"/>
                <w:highlight w:val="yellow"/>
              </w:rPr>
              <m:t>ij</m:t>
            </m:r>
          </m:sub>
        </m:sSub>
      </m:oMath>
      <w:r w:rsidR="002B62CF" w:rsidRPr="007227E4">
        <w:rPr>
          <w:color w:val="000000" w:themeColor="text1"/>
          <w:highlight w:val="yellow"/>
        </w:rPr>
        <w:t xml:space="preserve"> is the methylation level of </w:t>
      </w:r>
      <w:r w:rsidR="00EE2410" w:rsidRPr="007227E4">
        <w:rPr>
          <w:color w:val="000000" w:themeColor="text1"/>
          <w:highlight w:val="yellow"/>
        </w:rPr>
        <w:t xml:space="preserve">SDMC </w:t>
      </w:r>
      <m:oMath>
        <m:r>
          <w:rPr>
            <w:rFonts w:ascii="Cambria Math" w:hAnsi="Cambria Math"/>
            <w:color w:val="000000" w:themeColor="text1"/>
            <w:highlight w:val="yellow"/>
          </w:rPr>
          <m:t>j</m:t>
        </m:r>
      </m:oMath>
      <w:r w:rsidR="002B62CF" w:rsidRPr="007227E4">
        <w:rPr>
          <w:color w:val="000000" w:themeColor="text1"/>
          <w:highlight w:val="yellow"/>
        </w:rPr>
        <w:t xml:space="preserve"> in </w:t>
      </w:r>
      <w:r w:rsidR="006E5F13" w:rsidRPr="007227E4">
        <w:rPr>
          <w:color w:val="000000" w:themeColor="text1"/>
          <w:highlight w:val="yellow"/>
        </w:rPr>
        <w:t xml:space="preserve">pediatric cancer </w:t>
      </w:r>
      <w:r w:rsidR="002B62CF" w:rsidRPr="007227E4">
        <w:rPr>
          <w:color w:val="000000" w:themeColor="text1"/>
          <w:highlight w:val="yellow"/>
        </w:rPr>
        <w:t xml:space="preserve">patient </w:t>
      </w:r>
      <m:oMath>
        <m:r>
          <w:rPr>
            <w:rFonts w:ascii="Cambria Math" w:hAnsi="Cambria Math"/>
            <w:color w:val="000000" w:themeColor="text1"/>
            <w:highlight w:val="yellow"/>
          </w:rPr>
          <m:t>i</m:t>
        </m:r>
      </m:oMath>
      <w:r w:rsidR="002B62CF" w:rsidRPr="007227E4">
        <w:rPr>
          <w:color w:val="000000" w:themeColor="text1"/>
          <w:highlight w:val="yellow"/>
        </w:rPr>
        <w:t>.</w:t>
      </w:r>
      <w:r w:rsidR="00CD23D5" w:rsidRPr="007227E4">
        <w:rPr>
          <w:color w:val="000000" w:themeColor="text1"/>
          <w:highlight w:val="yellow"/>
        </w:rPr>
        <w:t xml:space="preserve"> </w:t>
      </w:r>
      <w:r w:rsidR="002B62CF" w:rsidRPr="007227E4">
        <w:rPr>
          <w:color w:val="000000" w:themeColor="text1"/>
          <w:highlight w:val="yellow"/>
        </w:rPr>
        <w:t>Patients are divided into high- and low-</w:t>
      </w:r>
      <w:r w:rsidR="000D5CE7" w:rsidRPr="007227E4">
        <w:rPr>
          <w:color w:val="000000" w:themeColor="text1"/>
          <w:highlight w:val="yellow"/>
        </w:rPr>
        <w:t xml:space="preserve"> score</w:t>
      </w:r>
      <w:r w:rsidR="002B62CF" w:rsidRPr="007227E4">
        <w:rPr>
          <w:color w:val="000000" w:themeColor="text1"/>
          <w:highlight w:val="yellow"/>
        </w:rPr>
        <w:t xml:space="preserve"> groups based on the</w:t>
      </w:r>
      <w:r w:rsidR="008F23C0" w:rsidRPr="007227E4">
        <w:rPr>
          <w:color w:val="000000" w:themeColor="text1"/>
          <w:highlight w:val="yellow"/>
        </w:rPr>
        <w:t xml:space="preserve"> </w:t>
      </w:r>
      <w:r w:rsidR="002B62CF" w:rsidRPr="007227E4">
        <w:rPr>
          <w:color w:val="000000" w:themeColor="text1"/>
          <w:highlight w:val="yellow"/>
        </w:rPr>
        <w:t>median</w:t>
      </w:r>
      <w:r w:rsidR="006D75E5" w:rsidRPr="007227E4">
        <w:rPr>
          <w:color w:val="000000" w:themeColor="text1"/>
          <w:highlight w:val="yellow"/>
        </w:rPr>
        <w:t xml:space="preserve"> value of</w:t>
      </w:r>
      <w:r w:rsidR="002B62CF" w:rsidRPr="007227E4">
        <w:rPr>
          <w:color w:val="000000" w:themeColor="text1"/>
          <w:highlight w:val="yellow"/>
        </w:rPr>
        <w:t xml:space="preserve"> PI.</w:t>
      </w:r>
      <w:r w:rsidR="002F620B" w:rsidRPr="007227E4">
        <w:rPr>
          <w:color w:val="000000" w:themeColor="text1"/>
          <w:highlight w:val="yellow"/>
        </w:rPr>
        <w:t xml:space="preserve"> </w:t>
      </w:r>
      <w:r w:rsidR="00773261" w:rsidRPr="007227E4">
        <w:rPr>
          <w:color w:val="000000" w:themeColor="text1"/>
          <w:highlight w:val="yellow"/>
        </w:rPr>
        <w:t xml:space="preserve">The </w:t>
      </w:r>
      <w:r w:rsidR="00DD0379" w:rsidRPr="007227E4">
        <w:rPr>
          <w:color w:val="000000" w:themeColor="text1"/>
          <w:highlight w:val="yellow"/>
        </w:rPr>
        <w:t>Kaplan</w:t>
      </w:r>
      <w:r w:rsidR="00D543C8" w:rsidRPr="007227E4">
        <w:rPr>
          <w:color w:val="000000" w:themeColor="text1"/>
          <w:highlight w:val="yellow"/>
        </w:rPr>
        <w:t>-</w:t>
      </w:r>
      <w:r w:rsidR="00DD0379" w:rsidRPr="007227E4">
        <w:rPr>
          <w:color w:val="000000" w:themeColor="text1"/>
          <w:highlight w:val="yellow"/>
        </w:rPr>
        <w:t xml:space="preserve">Meier curve analysis with </w:t>
      </w:r>
      <w:r w:rsidR="001D54CB" w:rsidRPr="007227E4">
        <w:rPr>
          <w:color w:val="000000" w:themeColor="text1"/>
          <w:highlight w:val="yellow"/>
        </w:rPr>
        <w:t>the</w:t>
      </w:r>
      <w:r w:rsidR="00DD0379" w:rsidRPr="007227E4">
        <w:rPr>
          <w:color w:val="000000" w:themeColor="text1"/>
          <w:highlight w:val="yellow"/>
        </w:rPr>
        <w:t xml:space="preserve"> </w:t>
      </w:r>
      <w:r w:rsidR="00FC71FD" w:rsidRPr="007227E4">
        <w:rPr>
          <w:color w:val="000000" w:themeColor="text1"/>
          <w:highlight w:val="yellow"/>
        </w:rPr>
        <w:t xml:space="preserve">Wald </w:t>
      </w:r>
      <w:r w:rsidR="00EB44BD" w:rsidRPr="007227E4">
        <w:rPr>
          <w:color w:val="000000" w:themeColor="text1"/>
          <w:highlight w:val="yellow"/>
        </w:rPr>
        <w:t>test</w:t>
      </w:r>
      <w:r w:rsidR="00FC71FD" w:rsidRPr="007227E4">
        <w:rPr>
          <w:color w:val="000000" w:themeColor="text1"/>
          <w:highlight w:val="yellow"/>
        </w:rPr>
        <w:t xml:space="preserve"> </w:t>
      </w:r>
      <w:r w:rsidR="00DD0379" w:rsidRPr="007227E4">
        <w:rPr>
          <w:color w:val="000000" w:themeColor="text1"/>
          <w:highlight w:val="yellow"/>
        </w:rPr>
        <w:t xml:space="preserve">was </w:t>
      </w:r>
      <w:r w:rsidR="00CB593B" w:rsidRPr="007227E4">
        <w:rPr>
          <w:color w:val="000000" w:themeColor="text1"/>
          <w:highlight w:val="yellow"/>
        </w:rPr>
        <w:t>utilized</w:t>
      </w:r>
      <w:r w:rsidR="00DD0379" w:rsidRPr="007227E4">
        <w:rPr>
          <w:color w:val="000000" w:themeColor="text1"/>
          <w:highlight w:val="yellow"/>
        </w:rPr>
        <w:t xml:space="preserve"> to </w:t>
      </w:r>
      <w:r w:rsidR="00440B7A" w:rsidRPr="007227E4">
        <w:rPr>
          <w:color w:val="000000" w:themeColor="text1"/>
          <w:highlight w:val="yellow"/>
        </w:rPr>
        <w:t>calculate</w:t>
      </w:r>
      <w:r w:rsidR="00DD0379" w:rsidRPr="007227E4">
        <w:rPr>
          <w:color w:val="000000" w:themeColor="text1"/>
          <w:highlight w:val="yellow"/>
        </w:rPr>
        <w:t xml:space="preserve"> the </w:t>
      </w:r>
      <w:r w:rsidR="009C6527" w:rsidRPr="007227E4">
        <w:rPr>
          <w:color w:val="000000" w:themeColor="text1"/>
          <w:highlight w:val="yellow"/>
        </w:rPr>
        <w:t>survival difference between high- and low- score groups</w:t>
      </w:r>
      <w:r w:rsidR="00DD0379" w:rsidRPr="007227E4">
        <w:rPr>
          <w:color w:val="000000" w:themeColor="text1"/>
          <w:highlight w:val="yellow"/>
        </w:rPr>
        <w:t xml:space="preserve"> in </w:t>
      </w:r>
      <w:r w:rsidR="00B2501F" w:rsidRPr="007227E4">
        <w:rPr>
          <w:color w:val="000000" w:themeColor="text1"/>
          <w:highlight w:val="yellow"/>
        </w:rPr>
        <w:t xml:space="preserve">the </w:t>
      </w:r>
      <w:r w:rsidR="00D52DB9" w:rsidRPr="007227E4">
        <w:rPr>
          <w:color w:val="000000" w:themeColor="text1"/>
          <w:highlight w:val="yellow"/>
        </w:rPr>
        <w:t xml:space="preserve">five </w:t>
      </w:r>
      <w:r w:rsidR="007A58D1" w:rsidRPr="007227E4">
        <w:rPr>
          <w:color w:val="000000" w:themeColor="text1"/>
          <w:highlight w:val="yellow"/>
        </w:rPr>
        <w:t xml:space="preserve">pediatric </w:t>
      </w:r>
      <w:r w:rsidR="00D02D87" w:rsidRPr="007227E4">
        <w:rPr>
          <w:color w:val="000000" w:themeColor="text1"/>
          <w:highlight w:val="yellow"/>
        </w:rPr>
        <w:t>cancers</w:t>
      </w:r>
      <w:r w:rsidR="00DD0379" w:rsidRPr="007227E4">
        <w:rPr>
          <w:color w:val="000000" w:themeColor="text1"/>
          <w:highlight w:val="yellow"/>
        </w:rPr>
        <w:t>.</w:t>
      </w:r>
      <w:r w:rsidR="00DD0379" w:rsidRPr="00DD0379">
        <w:rPr>
          <w:color w:val="000000" w:themeColor="text1"/>
        </w:rPr>
        <w:t xml:space="preserve"> </w:t>
      </w:r>
      <w:r w:rsidR="002F1A39">
        <w:rPr>
          <w:color w:val="000000" w:themeColor="text1"/>
        </w:rPr>
        <w:t>T</w:t>
      </w:r>
      <w:r w:rsidR="006472C3" w:rsidRPr="00DD0379">
        <w:rPr>
          <w:color w:val="000000" w:themeColor="text1"/>
        </w:rPr>
        <w:t xml:space="preserve">he </w:t>
      </w:r>
      <w:r w:rsidR="00657E13" w:rsidRPr="008850B2">
        <w:rPr>
          <w:i/>
          <w:iCs/>
          <w:color w:val="333333"/>
          <w:shd w:val="clear" w:color="auto" w:fill="FFFFFF"/>
        </w:rPr>
        <w:t>P</w:t>
      </w:r>
      <w:r w:rsidR="00037CFD" w:rsidRPr="00CC6576">
        <w:rPr>
          <w:color w:val="333333"/>
          <w:shd w:val="clear" w:color="auto" w:fill="FFFFFF"/>
        </w:rPr>
        <w:t xml:space="preserve"> &lt; 0.05 </w:t>
      </w:r>
      <w:r w:rsidR="008850B2">
        <w:rPr>
          <w:color w:val="333333"/>
          <w:shd w:val="clear" w:color="auto" w:fill="FFFFFF"/>
        </w:rPr>
        <w:t>was</w:t>
      </w:r>
      <w:r w:rsidR="00037CFD" w:rsidRPr="00CC6576">
        <w:rPr>
          <w:color w:val="333333"/>
          <w:shd w:val="clear" w:color="auto" w:fill="FFFFFF"/>
        </w:rPr>
        <w:t xml:space="preserve"> considered statistically significant.</w:t>
      </w:r>
      <w:r w:rsidR="00037CFD">
        <w:rPr>
          <w:color w:val="333333"/>
          <w:shd w:val="clear" w:color="auto" w:fill="FFFFFF"/>
        </w:rPr>
        <w:t xml:space="preserve"> </w:t>
      </w:r>
      <w:r w:rsidR="00004E34" w:rsidRPr="00004E34">
        <w:rPr>
          <w:color w:val="000000" w:themeColor="text1"/>
        </w:rPr>
        <w:t xml:space="preserve">The multivariate Cox regression analysis was </w:t>
      </w:r>
      <w:r w:rsidR="00185721">
        <w:rPr>
          <w:color w:val="000000" w:themeColor="text1"/>
        </w:rPr>
        <w:t>conducted</w:t>
      </w:r>
      <w:r w:rsidR="00185721" w:rsidRPr="00004E34">
        <w:rPr>
          <w:color w:val="000000" w:themeColor="text1"/>
        </w:rPr>
        <w:t xml:space="preserve"> </w:t>
      </w:r>
      <w:r w:rsidR="00004E34" w:rsidRPr="00004E34">
        <w:rPr>
          <w:color w:val="000000" w:themeColor="text1"/>
        </w:rPr>
        <w:t xml:space="preserve">to </w:t>
      </w:r>
      <w:r w:rsidR="00431486">
        <w:rPr>
          <w:color w:val="000000" w:themeColor="text1"/>
        </w:rPr>
        <w:t>examine</w:t>
      </w:r>
      <w:r w:rsidR="00431486" w:rsidRPr="00004E34">
        <w:rPr>
          <w:color w:val="000000" w:themeColor="text1"/>
        </w:rPr>
        <w:t xml:space="preserve"> </w:t>
      </w:r>
      <w:r w:rsidR="00004E34" w:rsidRPr="00004E34">
        <w:rPr>
          <w:color w:val="000000" w:themeColor="text1"/>
        </w:rPr>
        <w:t>whether the SDMC</w:t>
      </w:r>
      <w:r w:rsidR="00A92F91">
        <w:rPr>
          <w:color w:val="000000" w:themeColor="text1"/>
        </w:rPr>
        <w:t xml:space="preserve"> signature</w:t>
      </w:r>
      <w:r w:rsidR="00004E34" w:rsidRPr="00004E34">
        <w:rPr>
          <w:color w:val="000000" w:themeColor="text1"/>
        </w:rPr>
        <w:t xml:space="preserve"> is an independent prognostic signature for pediatric cancer prognosis</w:t>
      </w:r>
      <w:r w:rsidR="00DD0379" w:rsidRPr="00DD0379">
        <w:rPr>
          <w:color w:val="000000" w:themeColor="text1"/>
        </w:rPr>
        <w:t xml:space="preserve">. </w:t>
      </w:r>
      <w:r w:rsidR="009E3D1B" w:rsidRPr="009E3D1B">
        <w:rPr>
          <w:color w:val="000000" w:themeColor="text1"/>
        </w:rPr>
        <w:t>Survival curves were created using the R package</w:t>
      </w:r>
      <w:r w:rsidR="00C7383A">
        <w:rPr>
          <w:color w:val="000000" w:themeColor="text1"/>
        </w:rPr>
        <w:t xml:space="preserve"> ‘</w:t>
      </w:r>
      <w:proofErr w:type="spellStart"/>
      <w:r w:rsidR="009E3D1B" w:rsidRPr="009E3D1B">
        <w:rPr>
          <w:color w:val="000000" w:themeColor="text1"/>
        </w:rPr>
        <w:t>survminer</w:t>
      </w:r>
      <w:proofErr w:type="spellEnd"/>
      <w:r w:rsidR="00C7383A">
        <w:rPr>
          <w:color w:val="000000" w:themeColor="text1"/>
        </w:rPr>
        <w:t>’</w:t>
      </w:r>
      <w:r w:rsidR="00B245D0">
        <w:rPr>
          <w:color w:val="000000" w:themeColor="text1"/>
        </w:rPr>
        <w:t xml:space="preserve"> </w:t>
      </w:r>
      <w:r w:rsidR="00B245D0">
        <w:rPr>
          <w:color w:val="000000" w:themeColor="text1"/>
        </w:rPr>
        <w:fldChar w:fldCharType="begin" w:fldLock="1"/>
      </w:r>
      <w:r w:rsidR="007227E4">
        <w:rPr>
          <w:color w:val="000000" w:themeColor="text1"/>
        </w:rPr>
        <w:instrText>ADDIN CSL_CITATION {"citationItems":[{"id":"ITEM-1","itemData":{"abstract":"Description Contains the function 'ggsurvplot()' for drawing easily beautiful and 'ready-to-publish' survival curves with the 'number at risk' table and 'censoring count plot'. Other functions are also available to plot adjusted curves for`Cox`modelfor`Cox`for`Cox`model and to visually examine 'Cox' model assumptions. License GPL-2 LazyData TRUE Encoding UTF-8","id":"ITEM-1","issued":{"date-parts":[["2021"]]},"title":"Package 'survminer' Type Package Title Drawing Survival Curves using 'ggplot2'","type":"article-journal"},"uris":["http://www.mendeley.com/documents/?uuid=a8ab4d28-43b9-34dd-a25a-3d646fd0251d"]}],"mendeley":{"formattedCitation":"[21]","plainTextFormattedCitation":"[21]","previouslyFormattedCitation":"[23]"},"properties":{"noteIndex":0},"schema":"https://github.com/citation-style-language/schema/raw/master/csl-citation.json"}</w:instrText>
      </w:r>
      <w:r w:rsidR="00B245D0">
        <w:rPr>
          <w:color w:val="000000" w:themeColor="text1"/>
        </w:rPr>
        <w:fldChar w:fldCharType="separate"/>
      </w:r>
      <w:r w:rsidR="007227E4" w:rsidRPr="007227E4">
        <w:rPr>
          <w:noProof/>
          <w:color w:val="000000" w:themeColor="text1"/>
        </w:rPr>
        <w:t>[21]</w:t>
      </w:r>
      <w:r w:rsidR="00B245D0">
        <w:rPr>
          <w:color w:val="000000" w:themeColor="text1"/>
        </w:rPr>
        <w:fldChar w:fldCharType="end"/>
      </w:r>
      <w:r w:rsidR="00DE49AA">
        <w:rPr>
          <w:color w:val="000000" w:themeColor="text1"/>
        </w:rPr>
        <w:t xml:space="preserve">. </w:t>
      </w:r>
      <w:r w:rsidR="00097F14" w:rsidRPr="006318B9">
        <w:rPr>
          <w:bCs/>
          <w:color w:val="000000" w:themeColor="text1"/>
        </w:rPr>
        <w:t xml:space="preserve">All statistical analyses in this study were conducted using </w:t>
      </w:r>
      <w:r w:rsidR="00E71F13" w:rsidRPr="006318B9">
        <w:rPr>
          <w:color w:val="000000" w:themeColor="text1"/>
        </w:rPr>
        <w:t>R version</w:t>
      </w:r>
      <w:r w:rsidR="00E71F13" w:rsidRPr="00E71F13">
        <w:rPr>
          <w:color w:val="000000" w:themeColor="text1"/>
        </w:rPr>
        <w:t xml:space="preserve"> 4.0.3</w:t>
      </w:r>
      <w:r w:rsidR="00DD0379" w:rsidRPr="00DD0379">
        <w:rPr>
          <w:color w:val="000000" w:themeColor="text1"/>
        </w:rPr>
        <w:t xml:space="preserve"> (</w:t>
      </w:r>
      <w:hyperlink r:id="rId13" w:history="1">
        <w:r w:rsidR="00F60AE2" w:rsidRPr="00BA70FD">
          <w:rPr>
            <w:rStyle w:val="Hyperlink"/>
          </w:rPr>
          <w:t>https://www.r-project.org</w:t>
        </w:r>
      </w:hyperlink>
      <w:r w:rsidR="00DD0379" w:rsidRPr="00DD0379">
        <w:rPr>
          <w:color w:val="000000" w:themeColor="text1"/>
        </w:rPr>
        <w:t xml:space="preserve">). </w:t>
      </w:r>
    </w:p>
    <w:p w14:paraId="2AED2A8D" w14:textId="5C127407" w:rsidR="001F6FC7" w:rsidRDefault="001F6FC7" w:rsidP="00E962F8">
      <w:pPr>
        <w:widowControl w:val="0"/>
        <w:spacing w:line="480" w:lineRule="auto"/>
        <w:jc w:val="both"/>
        <w:rPr>
          <w:b/>
          <w:bCs/>
          <w:color w:val="000000" w:themeColor="text1"/>
        </w:rPr>
      </w:pPr>
    </w:p>
    <w:p w14:paraId="4AFA0EE1" w14:textId="578FF3AE" w:rsidR="001F6FC7" w:rsidRDefault="001F6FC7" w:rsidP="00E962F8">
      <w:pPr>
        <w:widowControl w:val="0"/>
        <w:spacing w:line="480" w:lineRule="auto"/>
        <w:jc w:val="both"/>
        <w:rPr>
          <w:b/>
          <w:bCs/>
          <w:color w:val="000000" w:themeColor="text1"/>
        </w:rPr>
      </w:pPr>
      <w:r>
        <w:rPr>
          <w:b/>
          <w:bCs/>
          <w:color w:val="000000" w:themeColor="text1"/>
        </w:rPr>
        <w:lastRenderedPageBreak/>
        <w:t>References:</w:t>
      </w:r>
    </w:p>
    <w:p w14:paraId="632CEBA2" w14:textId="5FC97907" w:rsidR="007227E4" w:rsidRPr="007227E4" w:rsidRDefault="00F54764" w:rsidP="007227E4">
      <w:pPr>
        <w:widowControl w:val="0"/>
        <w:autoSpaceDE w:val="0"/>
        <w:autoSpaceDN w:val="0"/>
        <w:adjustRightInd w:val="0"/>
        <w:spacing w:line="480" w:lineRule="auto"/>
        <w:rPr>
          <w:noProof/>
        </w:rPr>
      </w:pPr>
      <w:r>
        <w:rPr>
          <w:color w:val="000000" w:themeColor="text1"/>
        </w:rPr>
        <w:fldChar w:fldCharType="begin" w:fldLock="1"/>
      </w:r>
      <w:r>
        <w:rPr>
          <w:color w:val="000000" w:themeColor="text1"/>
        </w:rPr>
        <w:instrText xml:space="preserve">ADDIN Mendeley Bibliography CSL_BIBLIOGRAPHY </w:instrText>
      </w:r>
      <w:r>
        <w:rPr>
          <w:color w:val="000000" w:themeColor="text1"/>
        </w:rPr>
        <w:fldChar w:fldCharType="separate"/>
      </w:r>
      <w:r w:rsidR="007227E4" w:rsidRPr="007227E4">
        <w:rPr>
          <w:noProof/>
        </w:rPr>
        <w:t>1. Weinstein JN, Collisson EA, Mills GB, Shaw KRM, Ozenberger BA, Ellrott K, et al. The cancer genome atlas pan-cancer analysis project. Nat Genet [Internet]. 2013;45:1113–1120. Available from: https://doi.org/10.1038/ng.2764</w:t>
      </w:r>
    </w:p>
    <w:p w14:paraId="4D589D23" w14:textId="77777777" w:rsidR="007227E4" w:rsidRPr="007227E4" w:rsidRDefault="007227E4" w:rsidP="007227E4">
      <w:pPr>
        <w:widowControl w:val="0"/>
        <w:autoSpaceDE w:val="0"/>
        <w:autoSpaceDN w:val="0"/>
        <w:adjustRightInd w:val="0"/>
        <w:spacing w:line="480" w:lineRule="auto"/>
        <w:rPr>
          <w:noProof/>
        </w:rPr>
      </w:pPr>
      <w:r w:rsidRPr="007227E4">
        <w:rPr>
          <w:noProof/>
        </w:rPr>
        <w:t>2. A A, A F, N G, H I, L H, A A, et al. ArrayExpress update - from bulk to single-cell expression data. Nucleic Acids Res [Internet]. Oxford University Press; 2019 [cited 2021 Sep 21];47:D711–5. Available from: https://europepmc.org/articles/PMC6323929</w:t>
      </w:r>
    </w:p>
    <w:p w14:paraId="5B912825" w14:textId="77777777" w:rsidR="007227E4" w:rsidRPr="007227E4" w:rsidRDefault="007227E4" w:rsidP="007227E4">
      <w:pPr>
        <w:widowControl w:val="0"/>
        <w:autoSpaceDE w:val="0"/>
        <w:autoSpaceDN w:val="0"/>
        <w:adjustRightInd w:val="0"/>
        <w:spacing w:line="480" w:lineRule="auto"/>
        <w:rPr>
          <w:noProof/>
        </w:rPr>
      </w:pPr>
      <w:r w:rsidRPr="007227E4">
        <w:rPr>
          <w:noProof/>
        </w:rPr>
        <w:t>3. T B, SE W, P L, C E, IF K, M T, et al. NCBI GEO: archive for functional genomics data sets--update. Nucleic Acids Res [Internet]. Nucleic Acids Res; 2013 [cited 2021 Sep 21];41:D991-5. Available from: https://pubmed.ncbi.nlm.nih.gov/23193258/</w:t>
      </w:r>
    </w:p>
    <w:p w14:paraId="6ABE0AE0" w14:textId="77777777" w:rsidR="007227E4" w:rsidRPr="007227E4" w:rsidRDefault="007227E4" w:rsidP="007227E4">
      <w:pPr>
        <w:widowControl w:val="0"/>
        <w:autoSpaceDE w:val="0"/>
        <w:autoSpaceDN w:val="0"/>
        <w:adjustRightInd w:val="0"/>
        <w:spacing w:line="480" w:lineRule="auto"/>
        <w:rPr>
          <w:noProof/>
        </w:rPr>
      </w:pPr>
      <w:r w:rsidRPr="007227E4">
        <w:rPr>
          <w:noProof/>
        </w:rPr>
        <w:t>4. Zhang J, Bajari R, Andric D, Gerthoffert F, Lepsa A, Nahal-Bose H, et al. The international cancer genome consortium data portal. Nat Biotechnol [Internet]. Nature Publishing Group; 2019 [cited 2021 Oct 18];37:367–9. Available from: https://www.nature.com/articles/s41587-019-0055-9</w:t>
      </w:r>
    </w:p>
    <w:p w14:paraId="17B421BF" w14:textId="77777777" w:rsidR="007227E4" w:rsidRPr="007227E4" w:rsidRDefault="007227E4" w:rsidP="007227E4">
      <w:pPr>
        <w:widowControl w:val="0"/>
        <w:autoSpaceDE w:val="0"/>
        <w:autoSpaceDN w:val="0"/>
        <w:adjustRightInd w:val="0"/>
        <w:spacing w:line="480" w:lineRule="auto"/>
        <w:rPr>
          <w:noProof/>
        </w:rPr>
      </w:pPr>
      <w:r w:rsidRPr="007227E4">
        <w:rPr>
          <w:noProof/>
        </w:rPr>
        <w:t>5. Pidsley R, Y Wong CC, Volta M, Lunnon K, Mill J, Schalkwyk LC. A data-driven approach to preprocessing Illumina 450K methylation array data. BMC Genomics [Internet]. BioMed Central; 2013 [cited 2022 Jan 10];14:1–10. Available from: https://bmcgenomics.biomedcentral.com/articles/10.1186/1471-2164-14-293</w:t>
      </w:r>
    </w:p>
    <w:p w14:paraId="747F6537" w14:textId="77777777" w:rsidR="007227E4" w:rsidRPr="007227E4" w:rsidRDefault="007227E4" w:rsidP="007227E4">
      <w:pPr>
        <w:widowControl w:val="0"/>
        <w:autoSpaceDE w:val="0"/>
        <w:autoSpaceDN w:val="0"/>
        <w:adjustRightInd w:val="0"/>
        <w:spacing w:line="480" w:lineRule="auto"/>
        <w:rPr>
          <w:noProof/>
        </w:rPr>
      </w:pPr>
      <w:r w:rsidRPr="007227E4">
        <w:rPr>
          <w:noProof/>
        </w:rPr>
        <w:t>6. Hansen D, Aryee M, Timp W, Kasper M. Package “minfiData” Title Example data for the Illumina Methylation 450k array Description Data from 6 samples across 2 groups from 450k methylation arrays. License Artistic-2.0. 2021 [cited 2022 Jan 10]; Available from: https://git.bioconductor.org/packages/minfiData</w:t>
      </w:r>
    </w:p>
    <w:p w14:paraId="565ADE19" w14:textId="77777777" w:rsidR="007227E4" w:rsidRPr="007227E4" w:rsidRDefault="007227E4" w:rsidP="007227E4">
      <w:pPr>
        <w:widowControl w:val="0"/>
        <w:autoSpaceDE w:val="0"/>
        <w:autoSpaceDN w:val="0"/>
        <w:adjustRightInd w:val="0"/>
        <w:spacing w:line="480" w:lineRule="auto"/>
        <w:rPr>
          <w:noProof/>
        </w:rPr>
      </w:pPr>
      <w:r w:rsidRPr="007227E4">
        <w:rPr>
          <w:noProof/>
        </w:rPr>
        <w:t xml:space="preserve">7. Leek JT, Johnson WE, Parker HS, Jaffe AE, Storey JD. The sva package for removing batch effects and other unwanted variation in high-throughput experiments. </w:t>
      </w:r>
      <w:r w:rsidRPr="007227E4">
        <w:rPr>
          <w:noProof/>
        </w:rPr>
        <w:lastRenderedPageBreak/>
        <w:t>Bioinformatics [Internet]. Oxford University Press; 2012 [cited 2022 Jan 10];28:882. Available from: /pmc/articles/PMC3307112/</w:t>
      </w:r>
    </w:p>
    <w:p w14:paraId="77074D4E" w14:textId="77777777" w:rsidR="007227E4" w:rsidRPr="007227E4" w:rsidRDefault="007227E4" w:rsidP="007227E4">
      <w:pPr>
        <w:widowControl w:val="0"/>
        <w:autoSpaceDE w:val="0"/>
        <w:autoSpaceDN w:val="0"/>
        <w:adjustRightInd w:val="0"/>
        <w:spacing w:line="480" w:lineRule="auto"/>
        <w:rPr>
          <w:noProof/>
        </w:rPr>
      </w:pPr>
      <w:r w:rsidRPr="007227E4">
        <w:rPr>
          <w:noProof/>
        </w:rPr>
        <w:t xml:space="preserve">8. Benjamini Y, Hochberg Y. Controlling the false discovery rate: a practical and powerful approach to multiple testing. J R Stat Soc Ser B. 1995;57:289–300. </w:t>
      </w:r>
    </w:p>
    <w:p w14:paraId="6E2D9C93" w14:textId="77777777" w:rsidR="007227E4" w:rsidRPr="007227E4" w:rsidRDefault="007227E4" w:rsidP="007227E4">
      <w:pPr>
        <w:widowControl w:val="0"/>
        <w:autoSpaceDE w:val="0"/>
        <w:autoSpaceDN w:val="0"/>
        <w:adjustRightInd w:val="0"/>
        <w:spacing w:line="480" w:lineRule="auto"/>
        <w:rPr>
          <w:noProof/>
        </w:rPr>
      </w:pPr>
      <w:r w:rsidRPr="007227E4">
        <w:rPr>
          <w:noProof/>
        </w:rPr>
        <w:t>9. Gokhman D, Mishol N, de Manuel M, de Juan D, Shuqrun J, Meshorer E, et al. Reconstructing Denisovan Anatomy Using DNA Methylation Maps. Cell [Internet]. 2019;179:180–92. Available from: https://doi.org/10.1016/j.cell.2019.08.035</w:t>
      </w:r>
    </w:p>
    <w:p w14:paraId="66DC9B53" w14:textId="77777777" w:rsidR="007227E4" w:rsidRPr="007227E4" w:rsidRDefault="007227E4" w:rsidP="007227E4">
      <w:pPr>
        <w:widowControl w:val="0"/>
        <w:autoSpaceDE w:val="0"/>
        <w:autoSpaceDN w:val="0"/>
        <w:adjustRightInd w:val="0"/>
        <w:spacing w:line="480" w:lineRule="auto"/>
        <w:rPr>
          <w:noProof/>
        </w:rPr>
      </w:pPr>
      <w:r w:rsidRPr="007227E4">
        <w:rPr>
          <w:noProof/>
        </w:rPr>
        <w:t>10. Dong Z, Yi H. An integrated genetic‐epigenetic analysis shed light on the mechanisms linking coronavirus disease 2019 (COVID‐19) and cancer. Cancer Commun [Internet]. Wiley-Blackwell; 2021 [cited 2021 Jul 30];41:349. Available from: /pmc/articles/PMC8014256/</w:t>
      </w:r>
    </w:p>
    <w:p w14:paraId="383FBCF5" w14:textId="77777777" w:rsidR="007227E4" w:rsidRPr="007227E4" w:rsidRDefault="007227E4" w:rsidP="007227E4">
      <w:pPr>
        <w:widowControl w:val="0"/>
        <w:autoSpaceDE w:val="0"/>
        <w:autoSpaceDN w:val="0"/>
        <w:adjustRightInd w:val="0"/>
        <w:spacing w:line="480" w:lineRule="auto"/>
        <w:rPr>
          <w:noProof/>
        </w:rPr>
      </w:pPr>
      <w:r w:rsidRPr="007227E4">
        <w:rPr>
          <w:noProof/>
        </w:rPr>
        <w:t xml:space="preserve">11. Yang X, Gao L, Zhang S. Comparative pan-cancer DNA methylation analysis reveals cancer common and specific patterns. Brief Bioinform. 2017; </w:t>
      </w:r>
    </w:p>
    <w:p w14:paraId="0040DBE0" w14:textId="77777777" w:rsidR="007227E4" w:rsidRPr="007227E4" w:rsidRDefault="007227E4" w:rsidP="007227E4">
      <w:pPr>
        <w:widowControl w:val="0"/>
        <w:autoSpaceDE w:val="0"/>
        <w:autoSpaceDN w:val="0"/>
        <w:adjustRightInd w:val="0"/>
        <w:spacing w:line="480" w:lineRule="auto"/>
        <w:rPr>
          <w:noProof/>
        </w:rPr>
      </w:pPr>
      <w:r w:rsidRPr="007227E4">
        <w:rPr>
          <w:noProof/>
        </w:rPr>
        <w:t>12. Jiang Y, Qian F, Bai X, Liu Y, Wang Q, Ai B, et al. SEdb: a comprehensive human super-enhancer database. Nucleic Acids Res [Internet]. Oxford Academic; 2019 [cited 2022 Jan 10];47:D235–43. Available from: https://academic.oup.com/nar/article/47/D1/D235/5146197</w:t>
      </w:r>
    </w:p>
    <w:p w14:paraId="533FBDD2" w14:textId="77777777" w:rsidR="007227E4" w:rsidRPr="007227E4" w:rsidRDefault="007227E4" w:rsidP="007227E4">
      <w:pPr>
        <w:widowControl w:val="0"/>
        <w:autoSpaceDE w:val="0"/>
        <w:autoSpaceDN w:val="0"/>
        <w:adjustRightInd w:val="0"/>
        <w:spacing w:line="480" w:lineRule="auto"/>
        <w:rPr>
          <w:noProof/>
        </w:rPr>
      </w:pPr>
      <w:r w:rsidRPr="007227E4">
        <w:rPr>
          <w:noProof/>
        </w:rPr>
        <w:t>13. Gao T, Qian J. EnhancerAtlas 2.0: an updated resource with enhancer annotation in 586 tissue/cell types across nine species. Nucleic Acids Res [Internet]. Oxford Academic; 2020 [cited 2022 Jan 10];48:D58–64. Available from: https://academic.oup.com/nar/article/48/D1/D58/5628925</w:t>
      </w:r>
    </w:p>
    <w:p w14:paraId="4F6209E4" w14:textId="77777777" w:rsidR="007227E4" w:rsidRPr="007227E4" w:rsidRDefault="007227E4" w:rsidP="007227E4">
      <w:pPr>
        <w:widowControl w:val="0"/>
        <w:autoSpaceDE w:val="0"/>
        <w:autoSpaceDN w:val="0"/>
        <w:adjustRightInd w:val="0"/>
        <w:spacing w:line="480" w:lineRule="auto"/>
        <w:rPr>
          <w:noProof/>
        </w:rPr>
      </w:pPr>
      <w:r w:rsidRPr="007227E4">
        <w:rPr>
          <w:noProof/>
        </w:rPr>
        <w:t>14. Carvalho BS, Irizarry RA. A framework for oligonucleotide microarray preprocessing. Bioinformatics [Internet]. Oxford University Press; 2010 [cited 2021 Jun 25];26:2363–7. Available from: /pmc/articles/PMC2944196/</w:t>
      </w:r>
    </w:p>
    <w:p w14:paraId="7F224791" w14:textId="77777777" w:rsidR="007227E4" w:rsidRPr="007227E4" w:rsidRDefault="007227E4" w:rsidP="007227E4">
      <w:pPr>
        <w:widowControl w:val="0"/>
        <w:autoSpaceDE w:val="0"/>
        <w:autoSpaceDN w:val="0"/>
        <w:adjustRightInd w:val="0"/>
        <w:spacing w:line="480" w:lineRule="auto"/>
        <w:rPr>
          <w:noProof/>
        </w:rPr>
      </w:pPr>
      <w:r w:rsidRPr="007227E4">
        <w:rPr>
          <w:noProof/>
        </w:rPr>
        <w:t xml:space="preserve">15. Andersson R, Sandelin A. Determinants of enhancer and promoter activities of </w:t>
      </w:r>
      <w:r w:rsidRPr="007227E4">
        <w:rPr>
          <w:noProof/>
        </w:rPr>
        <w:lastRenderedPageBreak/>
        <w:t>regulatory elements. Nat Rev Genet 2019 212 [Internet]. Nature Publishing Group; 2019 [cited 2022 Jan 3];21:71–87. Available from: https://www.nature.com/articles/s41576-019-0173-8</w:t>
      </w:r>
    </w:p>
    <w:p w14:paraId="61207A6A" w14:textId="77777777" w:rsidR="007227E4" w:rsidRPr="007227E4" w:rsidRDefault="007227E4" w:rsidP="007227E4">
      <w:pPr>
        <w:widowControl w:val="0"/>
        <w:autoSpaceDE w:val="0"/>
        <w:autoSpaceDN w:val="0"/>
        <w:adjustRightInd w:val="0"/>
        <w:spacing w:line="480" w:lineRule="auto"/>
        <w:rPr>
          <w:noProof/>
        </w:rPr>
      </w:pPr>
      <w:r w:rsidRPr="007227E4">
        <w:rPr>
          <w:noProof/>
        </w:rPr>
        <w:t>16. Blobel GA, Higgs DR, Mitchell JA, Notani D, Young RA. Testing the super-enhancer concept. Nat Rev Genet 2021 2212 [Internet]. Nature Publishing Group; 2021 [cited 2022 Jan 3];22:749–55. Available from: https://www.nature.com/articles/s41576-021-00398-w</w:t>
      </w:r>
    </w:p>
    <w:p w14:paraId="36050E59" w14:textId="77777777" w:rsidR="007227E4" w:rsidRPr="007227E4" w:rsidRDefault="007227E4" w:rsidP="007227E4">
      <w:pPr>
        <w:widowControl w:val="0"/>
        <w:autoSpaceDE w:val="0"/>
        <w:autoSpaceDN w:val="0"/>
        <w:adjustRightInd w:val="0"/>
        <w:spacing w:line="480" w:lineRule="auto"/>
        <w:rPr>
          <w:noProof/>
        </w:rPr>
      </w:pPr>
      <w:r w:rsidRPr="007227E4">
        <w:rPr>
          <w:noProof/>
        </w:rPr>
        <w:t>17. Li Y, Ge D, Lu C. The SMART App: An interactive web application for comprehensive DNA methylation analysis and visualization. Epigenetics and Chromatin [Internet]. BioMed Central Ltd.; 2019 [cited 2022 Jan 10];12:1–9. Available from: https://epigeneticsandchromatin.biomedcentral.com/articles/10.1186/s13072-019-0316-3</w:t>
      </w:r>
    </w:p>
    <w:p w14:paraId="7B043E00" w14:textId="77777777" w:rsidR="007227E4" w:rsidRPr="007227E4" w:rsidRDefault="007227E4" w:rsidP="007227E4">
      <w:pPr>
        <w:widowControl w:val="0"/>
        <w:autoSpaceDE w:val="0"/>
        <w:autoSpaceDN w:val="0"/>
        <w:adjustRightInd w:val="0"/>
        <w:spacing w:line="480" w:lineRule="auto"/>
        <w:rPr>
          <w:noProof/>
        </w:rPr>
      </w:pPr>
      <w:r w:rsidRPr="007227E4">
        <w:rPr>
          <w:noProof/>
        </w:rPr>
        <w:t>18. Raudvere U, Kolberg L, Kuzmin I, Arak T, Adler P, Peterson H, et al. g:Profiler: a web server for functional enrichment analysis and conversions of gene lists (2019 update). Nucleic Acids Res [Internet]. Oxford Academic; 2019 [cited 2022 Jan 10];47:W191–8. Available from: https://academic.oup.com/nar/article/47/W1/W191/5486750</w:t>
      </w:r>
    </w:p>
    <w:p w14:paraId="6CCB85C0" w14:textId="77777777" w:rsidR="007227E4" w:rsidRPr="007227E4" w:rsidRDefault="007227E4" w:rsidP="007227E4">
      <w:pPr>
        <w:widowControl w:val="0"/>
        <w:autoSpaceDE w:val="0"/>
        <w:autoSpaceDN w:val="0"/>
        <w:adjustRightInd w:val="0"/>
        <w:spacing w:line="480" w:lineRule="auto"/>
        <w:rPr>
          <w:noProof/>
        </w:rPr>
      </w:pPr>
      <w:r w:rsidRPr="007227E4">
        <w:rPr>
          <w:noProof/>
        </w:rPr>
        <w:t>19. Package “survival” Title Survival Analysis Priority recommended. 2021 [cited 2022 Jan 10]; Available from: https://github.com/therneau/survival</w:t>
      </w:r>
    </w:p>
    <w:p w14:paraId="56D70B6A" w14:textId="77777777" w:rsidR="007227E4" w:rsidRPr="007227E4" w:rsidRDefault="007227E4" w:rsidP="007227E4">
      <w:pPr>
        <w:widowControl w:val="0"/>
        <w:autoSpaceDE w:val="0"/>
        <w:autoSpaceDN w:val="0"/>
        <w:adjustRightInd w:val="0"/>
        <w:spacing w:line="480" w:lineRule="auto"/>
        <w:rPr>
          <w:noProof/>
        </w:rPr>
      </w:pPr>
      <w:r w:rsidRPr="007227E4">
        <w:rPr>
          <w:noProof/>
        </w:rPr>
        <w:t>20. Fleischer T, Frigessi A, Johnson KC, Edvardsen H, Touleimat N, Klajic J, et al. Genome-wide DNA methylation profiles in progression to in situ and invasive carcinoma of the breast with impact on gene transcription and prognosis. Genome Biol [Internet]. Genome Biol; 2014 [cited 2022 Sep 19];15:435. Available from: https://pubmed.ncbi.nlm.nih.gov/25146004/</w:t>
      </w:r>
    </w:p>
    <w:p w14:paraId="12DDB44F" w14:textId="77777777" w:rsidR="007227E4" w:rsidRPr="007227E4" w:rsidRDefault="007227E4" w:rsidP="007227E4">
      <w:pPr>
        <w:widowControl w:val="0"/>
        <w:autoSpaceDE w:val="0"/>
        <w:autoSpaceDN w:val="0"/>
        <w:adjustRightInd w:val="0"/>
        <w:spacing w:line="480" w:lineRule="auto"/>
        <w:rPr>
          <w:noProof/>
        </w:rPr>
      </w:pPr>
      <w:r w:rsidRPr="007227E4">
        <w:rPr>
          <w:noProof/>
        </w:rPr>
        <w:lastRenderedPageBreak/>
        <w:t xml:space="preserve">21. Package “survminer” Type Package Title Drawing Survival Curves using “ggplot2.” 2021; </w:t>
      </w:r>
    </w:p>
    <w:p w14:paraId="488432C7" w14:textId="5E5AE329" w:rsidR="001F6FC7" w:rsidRPr="00AD62F2" w:rsidRDefault="00F54764" w:rsidP="007227E4">
      <w:pPr>
        <w:widowControl w:val="0"/>
        <w:autoSpaceDE w:val="0"/>
        <w:autoSpaceDN w:val="0"/>
        <w:adjustRightInd w:val="0"/>
        <w:spacing w:line="480" w:lineRule="auto"/>
        <w:rPr>
          <w:color w:val="000000" w:themeColor="text1"/>
        </w:rPr>
      </w:pPr>
      <w:r>
        <w:rPr>
          <w:color w:val="000000" w:themeColor="text1"/>
        </w:rPr>
        <w:fldChar w:fldCharType="end"/>
      </w:r>
    </w:p>
    <w:p w14:paraId="702C5236" w14:textId="77777777" w:rsidR="00305D8B" w:rsidRPr="00CC6576" w:rsidRDefault="00305D8B" w:rsidP="00D27184">
      <w:pPr>
        <w:widowControl w:val="0"/>
        <w:autoSpaceDE w:val="0"/>
        <w:autoSpaceDN w:val="0"/>
        <w:adjustRightInd w:val="0"/>
        <w:spacing w:line="360" w:lineRule="auto"/>
        <w:rPr>
          <w:b/>
          <w:bCs/>
          <w:color w:val="333333"/>
          <w:shd w:val="clear" w:color="auto" w:fill="FFFFFF"/>
        </w:rPr>
      </w:pPr>
    </w:p>
    <w:p w14:paraId="0C59E5C8" w14:textId="77777777" w:rsidR="003B601A" w:rsidRDefault="003B601A">
      <w:pPr>
        <w:rPr>
          <w:b/>
          <w:bCs/>
          <w:color w:val="333333"/>
          <w:sz w:val="28"/>
          <w:szCs w:val="28"/>
          <w:shd w:val="clear" w:color="auto" w:fill="FFFFFF"/>
        </w:rPr>
      </w:pPr>
      <w:r>
        <w:rPr>
          <w:b/>
          <w:bCs/>
          <w:color w:val="333333"/>
          <w:sz w:val="28"/>
          <w:szCs w:val="28"/>
          <w:shd w:val="clear" w:color="auto" w:fill="FFFFFF"/>
        </w:rPr>
        <w:br w:type="page"/>
      </w:r>
    </w:p>
    <w:p w14:paraId="6A360E43" w14:textId="2397A9CD" w:rsidR="001862A9" w:rsidRPr="00FC097D" w:rsidRDefault="001862A9" w:rsidP="00187858">
      <w:pPr>
        <w:widowControl w:val="0"/>
        <w:autoSpaceDE w:val="0"/>
        <w:autoSpaceDN w:val="0"/>
        <w:adjustRightInd w:val="0"/>
        <w:spacing w:line="360" w:lineRule="auto"/>
        <w:jc w:val="both"/>
        <w:rPr>
          <w:b/>
          <w:bCs/>
          <w:color w:val="333333"/>
          <w:sz w:val="28"/>
          <w:szCs w:val="28"/>
          <w:shd w:val="clear" w:color="auto" w:fill="FFFFFF"/>
        </w:rPr>
      </w:pPr>
      <w:r w:rsidRPr="00FC097D">
        <w:rPr>
          <w:b/>
          <w:bCs/>
          <w:color w:val="333333"/>
          <w:sz w:val="28"/>
          <w:szCs w:val="28"/>
          <w:shd w:val="clear" w:color="auto" w:fill="FFFFFF"/>
        </w:rPr>
        <w:lastRenderedPageBreak/>
        <w:t>Reference:</w:t>
      </w:r>
    </w:p>
    <w:p w14:paraId="417D9272" w14:textId="0258C9D8" w:rsidR="007227E4" w:rsidRPr="007227E4" w:rsidRDefault="001862A9" w:rsidP="007227E4">
      <w:pPr>
        <w:widowControl w:val="0"/>
        <w:autoSpaceDE w:val="0"/>
        <w:autoSpaceDN w:val="0"/>
        <w:adjustRightInd w:val="0"/>
        <w:spacing w:line="360" w:lineRule="auto"/>
        <w:rPr>
          <w:noProof/>
        </w:rPr>
      </w:pPr>
      <w:r w:rsidRPr="00CC6576">
        <w:rPr>
          <w:color w:val="333333"/>
          <w:shd w:val="clear" w:color="auto" w:fill="FFFFFF"/>
        </w:rPr>
        <w:fldChar w:fldCharType="begin" w:fldLock="1"/>
      </w:r>
      <w:r w:rsidRPr="00CC6576">
        <w:rPr>
          <w:color w:val="333333"/>
          <w:shd w:val="clear" w:color="auto" w:fill="FFFFFF"/>
        </w:rPr>
        <w:instrText xml:space="preserve">ADDIN Mendeley Bibliography CSL_BIBLIOGRAPHY </w:instrText>
      </w:r>
      <w:r w:rsidRPr="00CC6576">
        <w:rPr>
          <w:color w:val="333333"/>
          <w:shd w:val="clear" w:color="auto" w:fill="FFFFFF"/>
        </w:rPr>
        <w:fldChar w:fldCharType="separate"/>
      </w:r>
      <w:r w:rsidR="007227E4" w:rsidRPr="007227E4">
        <w:rPr>
          <w:noProof/>
        </w:rPr>
        <w:t>1. Weinstein JN, Collisson EA, Mills GB, Shaw KRM, Ozenberger BA, Ellrott K, et al. The cancer genome atlas pan-cancer analysis project. Nat Genet [Internet]. 2013;45:1113–1120. Available from: https://doi.org/10.1038/ng.2764</w:t>
      </w:r>
    </w:p>
    <w:p w14:paraId="0967EEC4" w14:textId="77777777" w:rsidR="007227E4" w:rsidRPr="007227E4" w:rsidRDefault="007227E4" w:rsidP="007227E4">
      <w:pPr>
        <w:widowControl w:val="0"/>
        <w:autoSpaceDE w:val="0"/>
        <w:autoSpaceDN w:val="0"/>
        <w:adjustRightInd w:val="0"/>
        <w:spacing w:line="360" w:lineRule="auto"/>
        <w:rPr>
          <w:noProof/>
        </w:rPr>
      </w:pPr>
      <w:r w:rsidRPr="007227E4">
        <w:rPr>
          <w:noProof/>
        </w:rPr>
        <w:t>2. A A, A F, N G, H I, L H, A A, et al. ArrayExpress update - from bulk to single-cell expression data. Nucleic Acids Res [Internet]. Oxford University Press; 2019 [cited 2021 Sep 21];47:D711–5. Available from: https://europepmc.org/articles/PMC6323929</w:t>
      </w:r>
    </w:p>
    <w:p w14:paraId="733F9663" w14:textId="77777777" w:rsidR="007227E4" w:rsidRPr="007227E4" w:rsidRDefault="007227E4" w:rsidP="007227E4">
      <w:pPr>
        <w:widowControl w:val="0"/>
        <w:autoSpaceDE w:val="0"/>
        <w:autoSpaceDN w:val="0"/>
        <w:adjustRightInd w:val="0"/>
        <w:spacing w:line="360" w:lineRule="auto"/>
        <w:rPr>
          <w:noProof/>
        </w:rPr>
      </w:pPr>
      <w:r w:rsidRPr="007227E4">
        <w:rPr>
          <w:noProof/>
        </w:rPr>
        <w:t>3. T B, SE W, P L, C E, IF K, M T, et al. NCBI GEO: archive for functional genomics data sets--update. Nucleic Acids Res [Internet]. Nucleic Acids Res; 2013 [cited 2021 Sep 21];41:D991-5. Available from: https://pubmed.ncbi.nlm.nih.gov/23193258/</w:t>
      </w:r>
    </w:p>
    <w:p w14:paraId="69795537" w14:textId="77777777" w:rsidR="007227E4" w:rsidRPr="007227E4" w:rsidRDefault="007227E4" w:rsidP="007227E4">
      <w:pPr>
        <w:widowControl w:val="0"/>
        <w:autoSpaceDE w:val="0"/>
        <w:autoSpaceDN w:val="0"/>
        <w:adjustRightInd w:val="0"/>
        <w:spacing w:line="360" w:lineRule="auto"/>
        <w:rPr>
          <w:noProof/>
        </w:rPr>
      </w:pPr>
      <w:r w:rsidRPr="007227E4">
        <w:rPr>
          <w:noProof/>
        </w:rPr>
        <w:t>4. Zhang J, Bajari R, Andric D, Gerthoffert F, Lepsa A, Nahal-Bose H, et al. The international cancer genome consortium data portal. Nat Biotechnol [Internet]. Nature Publishing Group; 2019 [cited 2021 Oct 18];37:367–9. Available from: https://www.nature.com/articles/s41587-019-0055-9</w:t>
      </w:r>
    </w:p>
    <w:p w14:paraId="6EC7058E" w14:textId="77777777" w:rsidR="007227E4" w:rsidRPr="007227E4" w:rsidRDefault="007227E4" w:rsidP="007227E4">
      <w:pPr>
        <w:widowControl w:val="0"/>
        <w:autoSpaceDE w:val="0"/>
        <w:autoSpaceDN w:val="0"/>
        <w:adjustRightInd w:val="0"/>
        <w:spacing w:line="360" w:lineRule="auto"/>
        <w:rPr>
          <w:noProof/>
        </w:rPr>
      </w:pPr>
      <w:r w:rsidRPr="007227E4">
        <w:rPr>
          <w:noProof/>
        </w:rPr>
        <w:t>5. Pidsley R, Y Wong CC, Volta M, Lunnon K, Mill J, Schalkwyk LC. A data-driven approach to preprocessing Illumina 450K methylation array data. BMC Genomics [Internet]. BioMed Central; 2013 [cited 2022 Jan 10];14:1–10. Available from: https://bmcgenomics.biomedcentral.com/articles/10.1186/1471-2164-14-293</w:t>
      </w:r>
    </w:p>
    <w:p w14:paraId="642D0BF9" w14:textId="77777777" w:rsidR="007227E4" w:rsidRPr="007227E4" w:rsidRDefault="007227E4" w:rsidP="007227E4">
      <w:pPr>
        <w:widowControl w:val="0"/>
        <w:autoSpaceDE w:val="0"/>
        <w:autoSpaceDN w:val="0"/>
        <w:adjustRightInd w:val="0"/>
        <w:spacing w:line="360" w:lineRule="auto"/>
        <w:rPr>
          <w:noProof/>
        </w:rPr>
      </w:pPr>
      <w:r w:rsidRPr="007227E4">
        <w:rPr>
          <w:noProof/>
        </w:rPr>
        <w:t>6. Hansen D, Aryee M, Timp W, Kasper M. Package “minfiData” Title Example data for the Illumina Methylation 450k array Description Data from 6 samples across 2 groups from 450k methylation arrays. License Artistic-2.0. 2021 [cited 2022 Jan 10]; Available from: https://git.bioconductor.org/packages/minfiData</w:t>
      </w:r>
    </w:p>
    <w:p w14:paraId="2F31452C" w14:textId="77777777" w:rsidR="007227E4" w:rsidRPr="007227E4" w:rsidRDefault="007227E4" w:rsidP="007227E4">
      <w:pPr>
        <w:widowControl w:val="0"/>
        <w:autoSpaceDE w:val="0"/>
        <w:autoSpaceDN w:val="0"/>
        <w:adjustRightInd w:val="0"/>
        <w:spacing w:line="360" w:lineRule="auto"/>
        <w:rPr>
          <w:noProof/>
        </w:rPr>
      </w:pPr>
      <w:r w:rsidRPr="007227E4">
        <w:rPr>
          <w:noProof/>
        </w:rPr>
        <w:t>7. Leek JT, Johnson WE, Parker HS, Jaffe AE, Storey JD. The sva package for removing batch effects and other unwanted variation in high-throughput experiments. Bioinformatics [Internet]. Oxford University Press; 2012 [cited 2022 Jan 10];28:882. Available from: /pmc/articles/PMC3307112/</w:t>
      </w:r>
    </w:p>
    <w:p w14:paraId="10376A2D" w14:textId="77777777" w:rsidR="007227E4" w:rsidRPr="007227E4" w:rsidRDefault="007227E4" w:rsidP="007227E4">
      <w:pPr>
        <w:widowControl w:val="0"/>
        <w:autoSpaceDE w:val="0"/>
        <w:autoSpaceDN w:val="0"/>
        <w:adjustRightInd w:val="0"/>
        <w:spacing w:line="360" w:lineRule="auto"/>
        <w:rPr>
          <w:noProof/>
        </w:rPr>
      </w:pPr>
      <w:r w:rsidRPr="007227E4">
        <w:rPr>
          <w:noProof/>
        </w:rPr>
        <w:t xml:space="preserve">8. Benjamini Y, Hochberg Y. Controlling the false discovery rate: a practical and powerful approach to multiple testing. J R Stat Soc Ser B. 1995;57:289–300. </w:t>
      </w:r>
    </w:p>
    <w:p w14:paraId="38F0F4E0" w14:textId="77777777" w:rsidR="007227E4" w:rsidRPr="007227E4" w:rsidRDefault="007227E4" w:rsidP="007227E4">
      <w:pPr>
        <w:widowControl w:val="0"/>
        <w:autoSpaceDE w:val="0"/>
        <w:autoSpaceDN w:val="0"/>
        <w:adjustRightInd w:val="0"/>
        <w:spacing w:line="360" w:lineRule="auto"/>
        <w:rPr>
          <w:noProof/>
        </w:rPr>
      </w:pPr>
      <w:r w:rsidRPr="007227E4">
        <w:rPr>
          <w:noProof/>
        </w:rPr>
        <w:t>9. Gokhman D, Mishol N, de Manuel M, de Juan D, Shuqrun J, Meshorer E, et al. Reconstructing Denisovan Anatomy Using DNA Methylation Maps. Cell [Internet]. 2019;179:180–92. Available from: https://doi.org/10.1016/j.cell.2019.08.035</w:t>
      </w:r>
    </w:p>
    <w:p w14:paraId="0EEEF584" w14:textId="77777777" w:rsidR="007227E4" w:rsidRPr="007227E4" w:rsidRDefault="007227E4" w:rsidP="007227E4">
      <w:pPr>
        <w:widowControl w:val="0"/>
        <w:autoSpaceDE w:val="0"/>
        <w:autoSpaceDN w:val="0"/>
        <w:adjustRightInd w:val="0"/>
        <w:spacing w:line="360" w:lineRule="auto"/>
        <w:rPr>
          <w:noProof/>
        </w:rPr>
      </w:pPr>
      <w:r w:rsidRPr="007227E4">
        <w:rPr>
          <w:noProof/>
        </w:rPr>
        <w:t xml:space="preserve">10. Dong Z, Yi H. An integrated genetic‐epigenetic analysis shed light on the </w:t>
      </w:r>
      <w:r w:rsidRPr="007227E4">
        <w:rPr>
          <w:noProof/>
        </w:rPr>
        <w:lastRenderedPageBreak/>
        <w:t>mechanisms linking coronavirus disease 2019 (COVID‐19) and cancer. Cancer Commun [Internet]. Wiley-Blackwell; 2021 [cited 2021 Jul 30];41:349. Available from: /pmc/articles/PMC8014256/</w:t>
      </w:r>
    </w:p>
    <w:p w14:paraId="004D8F04" w14:textId="77777777" w:rsidR="007227E4" w:rsidRPr="007227E4" w:rsidRDefault="007227E4" w:rsidP="007227E4">
      <w:pPr>
        <w:widowControl w:val="0"/>
        <w:autoSpaceDE w:val="0"/>
        <w:autoSpaceDN w:val="0"/>
        <w:adjustRightInd w:val="0"/>
        <w:spacing w:line="360" w:lineRule="auto"/>
        <w:rPr>
          <w:noProof/>
        </w:rPr>
      </w:pPr>
      <w:r w:rsidRPr="007227E4">
        <w:rPr>
          <w:noProof/>
        </w:rPr>
        <w:t xml:space="preserve">11. Yang X, Gao L, Zhang S. Comparative pan-cancer DNA methylation analysis reveals cancer common and specific patterns. Brief Bioinform. 2017; </w:t>
      </w:r>
    </w:p>
    <w:p w14:paraId="3A743990" w14:textId="77777777" w:rsidR="007227E4" w:rsidRPr="007227E4" w:rsidRDefault="007227E4" w:rsidP="007227E4">
      <w:pPr>
        <w:widowControl w:val="0"/>
        <w:autoSpaceDE w:val="0"/>
        <w:autoSpaceDN w:val="0"/>
        <w:adjustRightInd w:val="0"/>
        <w:spacing w:line="360" w:lineRule="auto"/>
        <w:rPr>
          <w:noProof/>
        </w:rPr>
      </w:pPr>
      <w:r w:rsidRPr="007227E4">
        <w:rPr>
          <w:noProof/>
        </w:rPr>
        <w:t>12. Jiang Y, Qian F, Bai X, Liu Y, Wang Q, Ai B, et al. SEdb: a comprehensive human super-enhancer database. Nucleic Acids Res [Internet]. Oxford Academic; 2019 [cited 2022 Jan 10];47:D235–43. Available from: https://academic.oup.com/nar/article/47/D1/D235/5146197</w:t>
      </w:r>
    </w:p>
    <w:p w14:paraId="17D10A21" w14:textId="77777777" w:rsidR="007227E4" w:rsidRPr="007227E4" w:rsidRDefault="007227E4" w:rsidP="007227E4">
      <w:pPr>
        <w:widowControl w:val="0"/>
        <w:autoSpaceDE w:val="0"/>
        <w:autoSpaceDN w:val="0"/>
        <w:adjustRightInd w:val="0"/>
        <w:spacing w:line="360" w:lineRule="auto"/>
        <w:rPr>
          <w:noProof/>
        </w:rPr>
      </w:pPr>
      <w:r w:rsidRPr="007227E4">
        <w:rPr>
          <w:noProof/>
        </w:rPr>
        <w:t>13. Gao T, Qian J. EnhancerAtlas 2.0: an updated resource with enhancer annotation in 586 tissue/cell types across nine species. Nucleic Acids Res [Internet]. Oxford Academic; 2020 [cited 2022 Jan 10];48:D58–64. Available from: https://academic.oup.com/nar/article/48/D1/D58/5628925</w:t>
      </w:r>
    </w:p>
    <w:p w14:paraId="497E5A6C" w14:textId="77777777" w:rsidR="007227E4" w:rsidRPr="007227E4" w:rsidRDefault="007227E4" w:rsidP="007227E4">
      <w:pPr>
        <w:widowControl w:val="0"/>
        <w:autoSpaceDE w:val="0"/>
        <w:autoSpaceDN w:val="0"/>
        <w:adjustRightInd w:val="0"/>
        <w:spacing w:line="360" w:lineRule="auto"/>
        <w:rPr>
          <w:noProof/>
        </w:rPr>
      </w:pPr>
      <w:r w:rsidRPr="007227E4">
        <w:rPr>
          <w:noProof/>
        </w:rPr>
        <w:t>14. Carvalho BS, Irizarry RA. A framework for oligonucleotide microarray preprocessing. Bioinformatics [Internet]. Oxford University Press; 2010 [cited 2021 Jun 25];26:2363–7. Available from: /pmc/articles/PMC2944196/</w:t>
      </w:r>
    </w:p>
    <w:p w14:paraId="0F5FB130" w14:textId="77777777" w:rsidR="007227E4" w:rsidRPr="007227E4" w:rsidRDefault="007227E4" w:rsidP="007227E4">
      <w:pPr>
        <w:widowControl w:val="0"/>
        <w:autoSpaceDE w:val="0"/>
        <w:autoSpaceDN w:val="0"/>
        <w:adjustRightInd w:val="0"/>
        <w:spacing w:line="360" w:lineRule="auto"/>
        <w:rPr>
          <w:noProof/>
        </w:rPr>
      </w:pPr>
      <w:r w:rsidRPr="007227E4">
        <w:rPr>
          <w:noProof/>
        </w:rPr>
        <w:t>15. Andersson R, Sandelin A. Determinants of enhancer and promoter activities of regulatory elements. Nat Rev Genet 2019 212 [Internet]. Nature Publishing Group; 2019 [cited 2022 Jan 3];21:71–87. Available from: https://www.nature.com/articles/s41576-019-0173-8</w:t>
      </w:r>
    </w:p>
    <w:p w14:paraId="651D2AA5" w14:textId="77777777" w:rsidR="007227E4" w:rsidRPr="007227E4" w:rsidRDefault="007227E4" w:rsidP="007227E4">
      <w:pPr>
        <w:widowControl w:val="0"/>
        <w:autoSpaceDE w:val="0"/>
        <w:autoSpaceDN w:val="0"/>
        <w:adjustRightInd w:val="0"/>
        <w:spacing w:line="360" w:lineRule="auto"/>
        <w:rPr>
          <w:noProof/>
        </w:rPr>
      </w:pPr>
      <w:r w:rsidRPr="007227E4">
        <w:rPr>
          <w:noProof/>
        </w:rPr>
        <w:t>16. Blobel GA, Higgs DR, Mitchell JA, Notani D, Young RA. Testing the super-enhancer concept. Nat Rev Genet 2021 2212 [Internet]. Nature Publishing Group; 2021 [cited 2022 Jan 3];22:749–55. Available from: https://www.nature.com/articles/s41576-021-00398-w</w:t>
      </w:r>
    </w:p>
    <w:p w14:paraId="2AF9DC3A" w14:textId="77777777" w:rsidR="007227E4" w:rsidRPr="007227E4" w:rsidRDefault="007227E4" w:rsidP="007227E4">
      <w:pPr>
        <w:widowControl w:val="0"/>
        <w:autoSpaceDE w:val="0"/>
        <w:autoSpaceDN w:val="0"/>
        <w:adjustRightInd w:val="0"/>
        <w:spacing w:line="360" w:lineRule="auto"/>
        <w:rPr>
          <w:noProof/>
        </w:rPr>
      </w:pPr>
      <w:r w:rsidRPr="007227E4">
        <w:rPr>
          <w:noProof/>
        </w:rPr>
        <w:t>17. Li Y, Ge D, Lu C. The SMART App: An interactive web application for comprehensive DNA methylation analysis and visualization. Epigenetics and Chromatin [Internet]. BioMed Central Ltd.; 2019 [cited 2022 Jan 10];12:1–9. Available from: https://epigeneticsandchromatin.biomedcentral.com/articles/10.1186/s13072-019-0316-3</w:t>
      </w:r>
    </w:p>
    <w:p w14:paraId="4E826035" w14:textId="77777777" w:rsidR="007227E4" w:rsidRPr="007227E4" w:rsidRDefault="007227E4" w:rsidP="007227E4">
      <w:pPr>
        <w:widowControl w:val="0"/>
        <w:autoSpaceDE w:val="0"/>
        <w:autoSpaceDN w:val="0"/>
        <w:adjustRightInd w:val="0"/>
        <w:spacing w:line="360" w:lineRule="auto"/>
        <w:rPr>
          <w:noProof/>
        </w:rPr>
      </w:pPr>
      <w:r w:rsidRPr="007227E4">
        <w:rPr>
          <w:noProof/>
        </w:rPr>
        <w:t xml:space="preserve">18. Raudvere U, Kolberg L, Kuzmin I, Arak T, Adler P, Peterson H, et al. g:Profiler: a web server for functional enrichment analysis and conversions of gene lists (2019 update). Nucleic Acids Res [Internet]. Oxford Academic; 2019 [cited 2022 Jan 10];47:W191–8. Available from: </w:t>
      </w:r>
      <w:r w:rsidRPr="007227E4">
        <w:rPr>
          <w:noProof/>
        </w:rPr>
        <w:lastRenderedPageBreak/>
        <w:t>https://academic.oup.com/nar/article/47/W1/W191/5486750</w:t>
      </w:r>
    </w:p>
    <w:p w14:paraId="7AB1A180" w14:textId="77777777" w:rsidR="007227E4" w:rsidRPr="007227E4" w:rsidRDefault="007227E4" w:rsidP="007227E4">
      <w:pPr>
        <w:widowControl w:val="0"/>
        <w:autoSpaceDE w:val="0"/>
        <w:autoSpaceDN w:val="0"/>
        <w:adjustRightInd w:val="0"/>
        <w:spacing w:line="360" w:lineRule="auto"/>
        <w:rPr>
          <w:noProof/>
        </w:rPr>
      </w:pPr>
      <w:r w:rsidRPr="007227E4">
        <w:rPr>
          <w:noProof/>
        </w:rPr>
        <w:t>19. Package “survival” Title Survival Analysis Priority recommended. 2021 [cited 2022 Jan 10]; Available from: https://github.com/therneau/survival</w:t>
      </w:r>
    </w:p>
    <w:p w14:paraId="0B8D99F3" w14:textId="77777777" w:rsidR="007227E4" w:rsidRPr="007227E4" w:rsidRDefault="007227E4" w:rsidP="007227E4">
      <w:pPr>
        <w:widowControl w:val="0"/>
        <w:autoSpaceDE w:val="0"/>
        <w:autoSpaceDN w:val="0"/>
        <w:adjustRightInd w:val="0"/>
        <w:spacing w:line="360" w:lineRule="auto"/>
        <w:rPr>
          <w:noProof/>
        </w:rPr>
      </w:pPr>
      <w:r w:rsidRPr="007227E4">
        <w:rPr>
          <w:noProof/>
        </w:rPr>
        <w:t>20. Fleischer T, Frigessi A, Johnson KC, Edvardsen H, Touleimat N, Klajic J, et al. Genome-wide DNA methylation profiles in progression to in situ and invasive carcinoma of the breast with impact on gene transcription and prognosis. Genome Biol [Internet]. Genome Biol; 2014 [cited 2022 Sep 19];15:435. Available from: https://pubmed.ncbi.nlm.nih.gov/25146004/</w:t>
      </w:r>
    </w:p>
    <w:p w14:paraId="5257A8DD" w14:textId="77777777" w:rsidR="007227E4" w:rsidRPr="007227E4" w:rsidRDefault="007227E4" w:rsidP="007227E4">
      <w:pPr>
        <w:widowControl w:val="0"/>
        <w:autoSpaceDE w:val="0"/>
        <w:autoSpaceDN w:val="0"/>
        <w:adjustRightInd w:val="0"/>
        <w:spacing w:line="360" w:lineRule="auto"/>
        <w:rPr>
          <w:noProof/>
        </w:rPr>
      </w:pPr>
      <w:r w:rsidRPr="007227E4">
        <w:rPr>
          <w:noProof/>
        </w:rPr>
        <w:t xml:space="preserve">21. Package “survminer” Type Package Title Drawing Survival Curves using “ggplot2.” 2021; </w:t>
      </w:r>
    </w:p>
    <w:p w14:paraId="50C1F3ED" w14:textId="07F5F8DC" w:rsidR="00121505" w:rsidRPr="00CC6576" w:rsidRDefault="001862A9" w:rsidP="007227E4">
      <w:pPr>
        <w:widowControl w:val="0"/>
        <w:autoSpaceDE w:val="0"/>
        <w:autoSpaceDN w:val="0"/>
        <w:adjustRightInd w:val="0"/>
        <w:spacing w:line="360" w:lineRule="auto"/>
        <w:rPr>
          <w:color w:val="333333"/>
          <w:shd w:val="clear" w:color="auto" w:fill="FFFFFF"/>
        </w:rPr>
      </w:pPr>
      <w:r w:rsidRPr="00CC6576">
        <w:rPr>
          <w:color w:val="333333"/>
          <w:shd w:val="clear" w:color="auto" w:fill="FFFFFF"/>
        </w:rPr>
        <w:fldChar w:fldCharType="end"/>
      </w:r>
    </w:p>
    <w:sectPr w:rsidR="00121505" w:rsidRPr="00CC6576" w:rsidSect="007227E4">
      <w:footerReference w:type="even" r:id="rId14"/>
      <w:footerReference w:type="default" r:id="rId15"/>
      <w:pgSz w:w="11907" w:h="16839" w:code="9"/>
      <w:pgMar w:top="1440" w:right="1800" w:bottom="1440" w:left="1800" w:header="720" w:footer="720" w:gutter="0"/>
      <w:lnNumType w:countBy="1" w:restart="continuous"/>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11DD4" w14:textId="77777777" w:rsidR="00EC28F5" w:rsidRDefault="00EC28F5" w:rsidP="00E97752">
      <w:r>
        <w:separator/>
      </w:r>
    </w:p>
  </w:endnote>
  <w:endnote w:type="continuationSeparator" w:id="0">
    <w:p w14:paraId="0FFF8DEB" w14:textId="77777777" w:rsidR="00EC28F5" w:rsidRDefault="00EC28F5" w:rsidP="00E97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2522651"/>
      <w:docPartObj>
        <w:docPartGallery w:val="Page Numbers (Bottom of Page)"/>
        <w:docPartUnique/>
      </w:docPartObj>
    </w:sdtPr>
    <w:sdtContent>
      <w:p w14:paraId="271833D7" w14:textId="445374E7" w:rsidR="002E022F" w:rsidRDefault="002E022F" w:rsidP="001073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DCE17D" w14:textId="77777777" w:rsidR="002E022F" w:rsidRDefault="002E022F" w:rsidP="001073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5724402"/>
      <w:docPartObj>
        <w:docPartGallery w:val="Page Numbers (Bottom of Page)"/>
        <w:docPartUnique/>
      </w:docPartObj>
    </w:sdtPr>
    <w:sdtContent>
      <w:p w14:paraId="57795EE1" w14:textId="6635564D" w:rsidR="0010733E" w:rsidRDefault="0010733E" w:rsidP="001073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C53C61E" w14:textId="77777777" w:rsidR="002E022F" w:rsidRDefault="002E022F" w:rsidP="001073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81B2CE" w14:textId="77777777" w:rsidR="00EC28F5" w:rsidRDefault="00EC28F5" w:rsidP="00E97752">
      <w:r>
        <w:separator/>
      </w:r>
    </w:p>
  </w:footnote>
  <w:footnote w:type="continuationSeparator" w:id="0">
    <w:p w14:paraId="7719B7C2" w14:textId="77777777" w:rsidR="00EC28F5" w:rsidRDefault="00EC28F5" w:rsidP="00E977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E77316"/>
    <w:multiLevelType w:val="multilevel"/>
    <w:tmpl w:val="CFAA41E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74A3573D"/>
    <w:multiLevelType w:val="multilevel"/>
    <w:tmpl w:val="21B22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241746">
    <w:abstractNumId w:val="1"/>
  </w:num>
  <w:num w:numId="2" w16cid:durableId="1972661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E094C"/>
    <w:rsid w:val="000001AB"/>
    <w:rsid w:val="00000609"/>
    <w:rsid w:val="0000071E"/>
    <w:rsid w:val="00000B0D"/>
    <w:rsid w:val="00002622"/>
    <w:rsid w:val="000028E1"/>
    <w:rsid w:val="00002900"/>
    <w:rsid w:val="00002957"/>
    <w:rsid w:val="000032F4"/>
    <w:rsid w:val="000034BE"/>
    <w:rsid w:val="000039C7"/>
    <w:rsid w:val="00004E34"/>
    <w:rsid w:val="000052BA"/>
    <w:rsid w:val="0000564C"/>
    <w:rsid w:val="00005A29"/>
    <w:rsid w:val="00005A42"/>
    <w:rsid w:val="0000636F"/>
    <w:rsid w:val="00006B10"/>
    <w:rsid w:val="000072B6"/>
    <w:rsid w:val="00007549"/>
    <w:rsid w:val="00007E44"/>
    <w:rsid w:val="000101F0"/>
    <w:rsid w:val="00010CF3"/>
    <w:rsid w:val="00011CD0"/>
    <w:rsid w:val="00011DD3"/>
    <w:rsid w:val="00011DDD"/>
    <w:rsid w:val="000121C1"/>
    <w:rsid w:val="00012415"/>
    <w:rsid w:val="000138CE"/>
    <w:rsid w:val="00013A59"/>
    <w:rsid w:val="00013CDD"/>
    <w:rsid w:val="00013D96"/>
    <w:rsid w:val="00014380"/>
    <w:rsid w:val="00014665"/>
    <w:rsid w:val="00014BE6"/>
    <w:rsid w:val="00014F56"/>
    <w:rsid w:val="0001531C"/>
    <w:rsid w:val="00015F24"/>
    <w:rsid w:val="000166C2"/>
    <w:rsid w:val="000169BF"/>
    <w:rsid w:val="00016E45"/>
    <w:rsid w:val="000172E3"/>
    <w:rsid w:val="000209B9"/>
    <w:rsid w:val="00021275"/>
    <w:rsid w:val="00021861"/>
    <w:rsid w:val="00021F84"/>
    <w:rsid w:val="0002232D"/>
    <w:rsid w:val="000237A7"/>
    <w:rsid w:val="00023FD7"/>
    <w:rsid w:val="0002463C"/>
    <w:rsid w:val="0002468A"/>
    <w:rsid w:val="0002517D"/>
    <w:rsid w:val="00025989"/>
    <w:rsid w:val="00025AED"/>
    <w:rsid w:val="00025CD6"/>
    <w:rsid w:val="00025F8B"/>
    <w:rsid w:val="00026DA8"/>
    <w:rsid w:val="00026F84"/>
    <w:rsid w:val="000271AD"/>
    <w:rsid w:val="00027B7E"/>
    <w:rsid w:val="000300B9"/>
    <w:rsid w:val="00030C83"/>
    <w:rsid w:val="00030D5A"/>
    <w:rsid w:val="00031170"/>
    <w:rsid w:val="000313F6"/>
    <w:rsid w:val="000317AF"/>
    <w:rsid w:val="00032716"/>
    <w:rsid w:val="00032A3D"/>
    <w:rsid w:val="00032BFF"/>
    <w:rsid w:val="00033060"/>
    <w:rsid w:val="0003321E"/>
    <w:rsid w:val="0003410B"/>
    <w:rsid w:val="00034CE0"/>
    <w:rsid w:val="000351E5"/>
    <w:rsid w:val="000357ED"/>
    <w:rsid w:val="00035AC8"/>
    <w:rsid w:val="00035F95"/>
    <w:rsid w:val="00036119"/>
    <w:rsid w:val="0003713F"/>
    <w:rsid w:val="000373F0"/>
    <w:rsid w:val="00037CFD"/>
    <w:rsid w:val="000405F1"/>
    <w:rsid w:val="00040F44"/>
    <w:rsid w:val="000413F3"/>
    <w:rsid w:val="00041561"/>
    <w:rsid w:val="000418F0"/>
    <w:rsid w:val="00041B7E"/>
    <w:rsid w:val="00041D80"/>
    <w:rsid w:val="00041F46"/>
    <w:rsid w:val="0004235A"/>
    <w:rsid w:val="000439CD"/>
    <w:rsid w:val="0004469F"/>
    <w:rsid w:val="00044824"/>
    <w:rsid w:val="00044D62"/>
    <w:rsid w:val="00044DDE"/>
    <w:rsid w:val="00045372"/>
    <w:rsid w:val="0004543C"/>
    <w:rsid w:val="00045847"/>
    <w:rsid w:val="000463F0"/>
    <w:rsid w:val="0004643B"/>
    <w:rsid w:val="000464AC"/>
    <w:rsid w:val="000468EC"/>
    <w:rsid w:val="000477A2"/>
    <w:rsid w:val="00047FF5"/>
    <w:rsid w:val="00050108"/>
    <w:rsid w:val="000503CB"/>
    <w:rsid w:val="00050615"/>
    <w:rsid w:val="00050960"/>
    <w:rsid w:val="00050AA1"/>
    <w:rsid w:val="00051915"/>
    <w:rsid w:val="00051E42"/>
    <w:rsid w:val="0005202C"/>
    <w:rsid w:val="00052109"/>
    <w:rsid w:val="0005269E"/>
    <w:rsid w:val="000526B6"/>
    <w:rsid w:val="00052A01"/>
    <w:rsid w:val="00053A78"/>
    <w:rsid w:val="000543EC"/>
    <w:rsid w:val="00054489"/>
    <w:rsid w:val="0005462D"/>
    <w:rsid w:val="000556E0"/>
    <w:rsid w:val="00055C98"/>
    <w:rsid w:val="00056328"/>
    <w:rsid w:val="00057D20"/>
    <w:rsid w:val="000602B9"/>
    <w:rsid w:val="0006044B"/>
    <w:rsid w:val="00060E05"/>
    <w:rsid w:val="00060FEF"/>
    <w:rsid w:val="000612EE"/>
    <w:rsid w:val="000616C4"/>
    <w:rsid w:val="00061778"/>
    <w:rsid w:val="0006184C"/>
    <w:rsid w:val="00061D27"/>
    <w:rsid w:val="00061F08"/>
    <w:rsid w:val="000623AB"/>
    <w:rsid w:val="0006282B"/>
    <w:rsid w:val="00062B04"/>
    <w:rsid w:val="00063A23"/>
    <w:rsid w:val="000648D8"/>
    <w:rsid w:val="00064A79"/>
    <w:rsid w:val="00064AFF"/>
    <w:rsid w:val="00064E18"/>
    <w:rsid w:val="00065AA4"/>
    <w:rsid w:val="00065F34"/>
    <w:rsid w:val="0006643C"/>
    <w:rsid w:val="000664DF"/>
    <w:rsid w:val="00067060"/>
    <w:rsid w:val="000670E4"/>
    <w:rsid w:val="00067131"/>
    <w:rsid w:val="000674FC"/>
    <w:rsid w:val="000676AB"/>
    <w:rsid w:val="00067B00"/>
    <w:rsid w:val="00067C76"/>
    <w:rsid w:val="00067CE4"/>
    <w:rsid w:val="0007006F"/>
    <w:rsid w:val="00070306"/>
    <w:rsid w:val="00070A62"/>
    <w:rsid w:val="00070ABE"/>
    <w:rsid w:val="00070CB2"/>
    <w:rsid w:val="00070E3D"/>
    <w:rsid w:val="000715E5"/>
    <w:rsid w:val="00071F50"/>
    <w:rsid w:val="00071FEC"/>
    <w:rsid w:val="00072599"/>
    <w:rsid w:val="000725B0"/>
    <w:rsid w:val="000727FA"/>
    <w:rsid w:val="00072878"/>
    <w:rsid w:val="00072992"/>
    <w:rsid w:val="0007305C"/>
    <w:rsid w:val="000733B4"/>
    <w:rsid w:val="0007379D"/>
    <w:rsid w:val="00073D22"/>
    <w:rsid w:val="00073E0C"/>
    <w:rsid w:val="00073E97"/>
    <w:rsid w:val="00073F54"/>
    <w:rsid w:val="00074120"/>
    <w:rsid w:val="00074600"/>
    <w:rsid w:val="00074FEF"/>
    <w:rsid w:val="0007556F"/>
    <w:rsid w:val="000769DF"/>
    <w:rsid w:val="00076E8D"/>
    <w:rsid w:val="00077147"/>
    <w:rsid w:val="000775C9"/>
    <w:rsid w:val="0007798C"/>
    <w:rsid w:val="00077B3C"/>
    <w:rsid w:val="00077D18"/>
    <w:rsid w:val="00077EA2"/>
    <w:rsid w:val="000801F6"/>
    <w:rsid w:val="00080530"/>
    <w:rsid w:val="0008098A"/>
    <w:rsid w:val="00080C79"/>
    <w:rsid w:val="00081EB8"/>
    <w:rsid w:val="00081F23"/>
    <w:rsid w:val="000822E9"/>
    <w:rsid w:val="000825FE"/>
    <w:rsid w:val="00082728"/>
    <w:rsid w:val="000836CF"/>
    <w:rsid w:val="000836F5"/>
    <w:rsid w:val="000837B3"/>
    <w:rsid w:val="00083945"/>
    <w:rsid w:val="000839E2"/>
    <w:rsid w:val="00083C80"/>
    <w:rsid w:val="00084B3A"/>
    <w:rsid w:val="00084D83"/>
    <w:rsid w:val="00084F6C"/>
    <w:rsid w:val="000850C5"/>
    <w:rsid w:val="00085BEC"/>
    <w:rsid w:val="00085D85"/>
    <w:rsid w:val="00086151"/>
    <w:rsid w:val="00086555"/>
    <w:rsid w:val="00086C4E"/>
    <w:rsid w:val="000875B1"/>
    <w:rsid w:val="00087B44"/>
    <w:rsid w:val="00087CBC"/>
    <w:rsid w:val="000903DA"/>
    <w:rsid w:val="00090C92"/>
    <w:rsid w:val="00090E10"/>
    <w:rsid w:val="00091253"/>
    <w:rsid w:val="0009162C"/>
    <w:rsid w:val="000918D0"/>
    <w:rsid w:val="00092370"/>
    <w:rsid w:val="000926D1"/>
    <w:rsid w:val="00092A34"/>
    <w:rsid w:val="00092A6B"/>
    <w:rsid w:val="00092CB7"/>
    <w:rsid w:val="00092EBA"/>
    <w:rsid w:val="0009325B"/>
    <w:rsid w:val="0009394D"/>
    <w:rsid w:val="000939C6"/>
    <w:rsid w:val="00094D89"/>
    <w:rsid w:val="00095AD7"/>
    <w:rsid w:val="0009695D"/>
    <w:rsid w:val="000976C5"/>
    <w:rsid w:val="00097D2C"/>
    <w:rsid w:val="00097F14"/>
    <w:rsid w:val="000A0A0D"/>
    <w:rsid w:val="000A2244"/>
    <w:rsid w:val="000A2245"/>
    <w:rsid w:val="000A2EE9"/>
    <w:rsid w:val="000A337D"/>
    <w:rsid w:val="000A3E33"/>
    <w:rsid w:val="000A47EE"/>
    <w:rsid w:val="000A481D"/>
    <w:rsid w:val="000A4991"/>
    <w:rsid w:val="000A4B21"/>
    <w:rsid w:val="000A4BB1"/>
    <w:rsid w:val="000A52CC"/>
    <w:rsid w:val="000A57B4"/>
    <w:rsid w:val="000A62E0"/>
    <w:rsid w:val="000A636C"/>
    <w:rsid w:val="000A655E"/>
    <w:rsid w:val="000A65A3"/>
    <w:rsid w:val="000A6769"/>
    <w:rsid w:val="000A6A0B"/>
    <w:rsid w:val="000A6A33"/>
    <w:rsid w:val="000A6AC0"/>
    <w:rsid w:val="000A6CE1"/>
    <w:rsid w:val="000A6EC4"/>
    <w:rsid w:val="000A79F4"/>
    <w:rsid w:val="000B00CD"/>
    <w:rsid w:val="000B00F6"/>
    <w:rsid w:val="000B0150"/>
    <w:rsid w:val="000B016A"/>
    <w:rsid w:val="000B02AF"/>
    <w:rsid w:val="000B06E6"/>
    <w:rsid w:val="000B0CDC"/>
    <w:rsid w:val="000B0F8A"/>
    <w:rsid w:val="000B2584"/>
    <w:rsid w:val="000B26B5"/>
    <w:rsid w:val="000B28FE"/>
    <w:rsid w:val="000B2AD8"/>
    <w:rsid w:val="000B2D82"/>
    <w:rsid w:val="000B2DF2"/>
    <w:rsid w:val="000B448D"/>
    <w:rsid w:val="000B450E"/>
    <w:rsid w:val="000B4E04"/>
    <w:rsid w:val="000B523D"/>
    <w:rsid w:val="000B52BB"/>
    <w:rsid w:val="000B5973"/>
    <w:rsid w:val="000B5DC5"/>
    <w:rsid w:val="000B60BA"/>
    <w:rsid w:val="000C045A"/>
    <w:rsid w:val="000C088B"/>
    <w:rsid w:val="000C08F8"/>
    <w:rsid w:val="000C0C3B"/>
    <w:rsid w:val="000C0EAF"/>
    <w:rsid w:val="000C1212"/>
    <w:rsid w:val="000C1512"/>
    <w:rsid w:val="000C1E96"/>
    <w:rsid w:val="000C2181"/>
    <w:rsid w:val="000C2862"/>
    <w:rsid w:val="000C28D9"/>
    <w:rsid w:val="000C2937"/>
    <w:rsid w:val="000C2DDB"/>
    <w:rsid w:val="000C2E4B"/>
    <w:rsid w:val="000C3659"/>
    <w:rsid w:val="000C3731"/>
    <w:rsid w:val="000C37D9"/>
    <w:rsid w:val="000C399C"/>
    <w:rsid w:val="000C3C44"/>
    <w:rsid w:val="000C4741"/>
    <w:rsid w:val="000C4974"/>
    <w:rsid w:val="000C4EA2"/>
    <w:rsid w:val="000C58BD"/>
    <w:rsid w:val="000C58FC"/>
    <w:rsid w:val="000C5987"/>
    <w:rsid w:val="000C619E"/>
    <w:rsid w:val="000C665E"/>
    <w:rsid w:val="000C68C2"/>
    <w:rsid w:val="000C6908"/>
    <w:rsid w:val="000C70C3"/>
    <w:rsid w:val="000C7926"/>
    <w:rsid w:val="000D0B50"/>
    <w:rsid w:val="000D1F2C"/>
    <w:rsid w:val="000D2554"/>
    <w:rsid w:val="000D2B1C"/>
    <w:rsid w:val="000D328A"/>
    <w:rsid w:val="000D3554"/>
    <w:rsid w:val="000D5111"/>
    <w:rsid w:val="000D5CE7"/>
    <w:rsid w:val="000D68BD"/>
    <w:rsid w:val="000D6E95"/>
    <w:rsid w:val="000D7224"/>
    <w:rsid w:val="000D7246"/>
    <w:rsid w:val="000D7D43"/>
    <w:rsid w:val="000E0477"/>
    <w:rsid w:val="000E0591"/>
    <w:rsid w:val="000E0622"/>
    <w:rsid w:val="000E06DD"/>
    <w:rsid w:val="000E072A"/>
    <w:rsid w:val="000E077C"/>
    <w:rsid w:val="000E0B28"/>
    <w:rsid w:val="000E1346"/>
    <w:rsid w:val="000E16AE"/>
    <w:rsid w:val="000E27D9"/>
    <w:rsid w:val="000E289D"/>
    <w:rsid w:val="000E2987"/>
    <w:rsid w:val="000E2EAE"/>
    <w:rsid w:val="000E306D"/>
    <w:rsid w:val="000E30CC"/>
    <w:rsid w:val="000E3419"/>
    <w:rsid w:val="000E34BF"/>
    <w:rsid w:val="000E3A8F"/>
    <w:rsid w:val="000E3B0C"/>
    <w:rsid w:val="000E4443"/>
    <w:rsid w:val="000E449C"/>
    <w:rsid w:val="000E583C"/>
    <w:rsid w:val="000E5ADF"/>
    <w:rsid w:val="000E62B9"/>
    <w:rsid w:val="000E6AA2"/>
    <w:rsid w:val="000E6AD2"/>
    <w:rsid w:val="000E71E9"/>
    <w:rsid w:val="000E7462"/>
    <w:rsid w:val="000E76A1"/>
    <w:rsid w:val="000E790E"/>
    <w:rsid w:val="000E7C66"/>
    <w:rsid w:val="000F0739"/>
    <w:rsid w:val="000F0928"/>
    <w:rsid w:val="000F09B6"/>
    <w:rsid w:val="000F0DAE"/>
    <w:rsid w:val="000F20B3"/>
    <w:rsid w:val="000F26E5"/>
    <w:rsid w:val="000F2A66"/>
    <w:rsid w:val="000F2D50"/>
    <w:rsid w:val="000F2FC8"/>
    <w:rsid w:val="000F3A01"/>
    <w:rsid w:val="000F3A9B"/>
    <w:rsid w:val="000F3C8C"/>
    <w:rsid w:val="000F50AB"/>
    <w:rsid w:val="000F548E"/>
    <w:rsid w:val="000F5F3D"/>
    <w:rsid w:val="000F6068"/>
    <w:rsid w:val="000F6AC3"/>
    <w:rsid w:val="000F6B03"/>
    <w:rsid w:val="000F7309"/>
    <w:rsid w:val="000F7AE5"/>
    <w:rsid w:val="000F7B26"/>
    <w:rsid w:val="000F7F12"/>
    <w:rsid w:val="00101156"/>
    <w:rsid w:val="001011FE"/>
    <w:rsid w:val="00101272"/>
    <w:rsid w:val="00101700"/>
    <w:rsid w:val="00101C71"/>
    <w:rsid w:val="00102149"/>
    <w:rsid w:val="00102242"/>
    <w:rsid w:val="00102874"/>
    <w:rsid w:val="00102923"/>
    <w:rsid w:val="00102DA6"/>
    <w:rsid w:val="001039C5"/>
    <w:rsid w:val="00103B05"/>
    <w:rsid w:val="00103E48"/>
    <w:rsid w:val="00104440"/>
    <w:rsid w:val="00104586"/>
    <w:rsid w:val="00104780"/>
    <w:rsid w:val="00104931"/>
    <w:rsid w:val="00104E0F"/>
    <w:rsid w:val="001051EF"/>
    <w:rsid w:val="001053A9"/>
    <w:rsid w:val="00105595"/>
    <w:rsid w:val="00105657"/>
    <w:rsid w:val="0010590B"/>
    <w:rsid w:val="00105C18"/>
    <w:rsid w:val="00106AC5"/>
    <w:rsid w:val="00106C0F"/>
    <w:rsid w:val="0010733E"/>
    <w:rsid w:val="00107EB7"/>
    <w:rsid w:val="00110103"/>
    <w:rsid w:val="0011029D"/>
    <w:rsid w:val="0011097A"/>
    <w:rsid w:val="00110983"/>
    <w:rsid w:val="00110E2C"/>
    <w:rsid w:val="0011210B"/>
    <w:rsid w:val="001124E7"/>
    <w:rsid w:val="00112928"/>
    <w:rsid w:val="00112F11"/>
    <w:rsid w:val="00113048"/>
    <w:rsid w:val="0011374A"/>
    <w:rsid w:val="001137E1"/>
    <w:rsid w:val="001138A5"/>
    <w:rsid w:val="001138B7"/>
    <w:rsid w:val="00113FDB"/>
    <w:rsid w:val="00114066"/>
    <w:rsid w:val="001140CD"/>
    <w:rsid w:val="001149B9"/>
    <w:rsid w:val="00114A48"/>
    <w:rsid w:val="00114F75"/>
    <w:rsid w:val="001156E8"/>
    <w:rsid w:val="0011590F"/>
    <w:rsid w:val="0011600B"/>
    <w:rsid w:val="00116348"/>
    <w:rsid w:val="001167B9"/>
    <w:rsid w:val="00116E5C"/>
    <w:rsid w:val="00117DF3"/>
    <w:rsid w:val="00121000"/>
    <w:rsid w:val="00121505"/>
    <w:rsid w:val="001224FE"/>
    <w:rsid w:val="0012257F"/>
    <w:rsid w:val="001231E5"/>
    <w:rsid w:val="001235C2"/>
    <w:rsid w:val="001238B8"/>
    <w:rsid w:val="00123F32"/>
    <w:rsid w:val="00124163"/>
    <w:rsid w:val="001243C7"/>
    <w:rsid w:val="00124795"/>
    <w:rsid w:val="00124AE7"/>
    <w:rsid w:val="00125D7D"/>
    <w:rsid w:val="0012673E"/>
    <w:rsid w:val="00126780"/>
    <w:rsid w:val="00126905"/>
    <w:rsid w:val="0012699C"/>
    <w:rsid w:val="00127033"/>
    <w:rsid w:val="001273A4"/>
    <w:rsid w:val="001275E8"/>
    <w:rsid w:val="001277A1"/>
    <w:rsid w:val="00127841"/>
    <w:rsid w:val="00130123"/>
    <w:rsid w:val="0013040B"/>
    <w:rsid w:val="001308D7"/>
    <w:rsid w:val="00130B2F"/>
    <w:rsid w:val="00131266"/>
    <w:rsid w:val="00131283"/>
    <w:rsid w:val="001312D2"/>
    <w:rsid w:val="00131424"/>
    <w:rsid w:val="00131591"/>
    <w:rsid w:val="001316EF"/>
    <w:rsid w:val="001317B8"/>
    <w:rsid w:val="001317D6"/>
    <w:rsid w:val="00131C0A"/>
    <w:rsid w:val="00131C5B"/>
    <w:rsid w:val="001322B3"/>
    <w:rsid w:val="00132415"/>
    <w:rsid w:val="001328C9"/>
    <w:rsid w:val="00132D30"/>
    <w:rsid w:val="00133079"/>
    <w:rsid w:val="00133742"/>
    <w:rsid w:val="001337B7"/>
    <w:rsid w:val="00133FBB"/>
    <w:rsid w:val="0013415C"/>
    <w:rsid w:val="0013422F"/>
    <w:rsid w:val="001346B0"/>
    <w:rsid w:val="00134E71"/>
    <w:rsid w:val="0013570F"/>
    <w:rsid w:val="001379CE"/>
    <w:rsid w:val="0014045B"/>
    <w:rsid w:val="0014056B"/>
    <w:rsid w:val="00140A79"/>
    <w:rsid w:val="00141100"/>
    <w:rsid w:val="001411EB"/>
    <w:rsid w:val="00141CB4"/>
    <w:rsid w:val="00142608"/>
    <w:rsid w:val="001431B6"/>
    <w:rsid w:val="00143289"/>
    <w:rsid w:val="00143456"/>
    <w:rsid w:val="00144518"/>
    <w:rsid w:val="00144FF5"/>
    <w:rsid w:val="001454DF"/>
    <w:rsid w:val="00146159"/>
    <w:rsid w:val="001463D4"/>
    <w:rsid w:val="00146874"/>
    <w:rsid w:val="00146911"/>
    <w:rsid w:val="00147192"/>
    <w:rsid w:val="00147814"/>
    <w:rsid w:val="00147D91"/>
    <w:rsid w:val="001501BD"/>
    <w:rsid w:val="0015118A"/>
    <w:rsid w:val="00151CCB"/>
    <w:rsid w:val="001520E8"/>
    <w:rsid w:val="0015242F"/>
    <w:rsid w:val="001525B3"/>
    <w:rsid w:val="00152620"/>
    <w:rsid w:val="00152AB8"/>
    <w:rsid w:val="00152B6D"/>
    <w:rsid w:val="00153081"/>
    <w:rsid w:val="00153F41"/>
    <w:rsid w:val="00154B4F"/>
    <w:rsid w:val="00154CAF"/>
    <w:rsid w:val="00154D19"/>
    <w:rsid w:val="00154F88"/>
    <w:rsid w:val="001550E0"/>
    <w:rsid w:val="0015596D"/>
    <w:rsid w:val="00155A75"/>
    <w:rsid w:val="00156AB4"/>
    <w:rsid w:val="0015739D"/>
    <w:rsid w:val="001574E4"/>
    <w:rsid w:val="001601F4"/>
    <w:rsid w:val="00160DA8"/>
    <w:rsid w:val="00160EBE"/>
    <w:rsid w:val="00161FC1"/>
    <w:rsid w:val="0016201F"/>
    <w:rsid w:val="001620B5"/>
    <w:rsid w:val="00162179"/>
    <w:rsid w:val="00162531"/>
    <w:rsid w:val="00162826"/>
    <w:rsid w:val="001628D2"/>
    <w:rsid w:val="00162CC2"/>
    <w:rsid w:val="00162F07"/>
    <w:rsid w:val="001632B1"/>
    <w:rsid w:val="001632C9"/>
    <w:rsid w:val="00163B9C"/>
    <w:rsid w:val="00163C41"/>
    <w:rsid w:val="00163EA1"/>
    <w:rsid w:val="00164A16"/>
    <w:rsid w:val="00164C86"/>
    <w:rsid w:val="0016516E"/>
    <w:rsid w:val="00165F24"/>
    <w:rsid w:val="001662EE"/>
    <w:rsid w:val="001668E0"/>
    <w:rsid w:val="001669F2"/>
    <w:rsid w:val="00166A20"/>
    <w:rsid w:val="00166A22"/>
    <w:rsid w:val="00166C88"/>
    <w:rsid w:val="0016745B"/>
    <w:rsid w:val="00167665"/>
    <w:rsid w:val="0016787C"/>
    <w:rsid w:val="00167A25"/>
    <w:rsid w:val="00167F55"/>
    <w:rsid w:val="0017005B"/>
    <w:rsid w:val="00170276"/>
    <w:rsid w:val="001704CF"/>
    <w:rsid w:val="00170BAB"/>
    <w:rsid w:val="0017189A"/>
    <w:rsid w:val="00171EC9"/>
    <w:rsid w:val="00172436"/>
    <w:rsid w:val="00172477"/>
    <w:rsid w:val="001728D3"/>
    <w:rsid w:val="00172BB1"/>
    <w:rsid w:val="00172C7F"/>
    <w:rsid w:val="00172FFF"/>
    <w:rsid w:val="00173107"/>
    <w:rsid w:val="0017311F"/>
    <w:rsid w:val="0017334C"/>
    <w:rsid w:val="00173959"/>
    <w:rsid w:val="00173BC8"/>
    <w:rsid w:val="001747B8"/>
    <w:rsid w:val="00174895"/>
    <w:rsid w:val="001751E0"/>
    <w:rsid w:val="00175B80"/>
    <w:rsid w:val="001765FF"/>
    <w:rsid w:val="00176772"/>
    <w:rsid w:val="00176C95"/>
    <w:rsid w:val="00176EFE"/>
    <w:rsid w:val="001776E9"/>
    <w:rsid w:val="001804C7"/>
    <w:rsid w:val="00180CB8"/>
    <w:rsid w:val="00180DAA"/>
    <w:rsid w:val="00180DEC"/>
    <w:rsid w:val="00180E42"/>
    <w:rsid w:val="0018169F"/>
    <w:rsid w:val="00181FC9"/>
    <w:rsid w:val="001821A3"/>
    <w:rsid w:val="00182B56"/>
    <w:rsid w:val="00183111"/>
    <w:rsid w:val="001835C5"/>
    <w:rsid w:val="001839A9"/>
    <w:rsid w:val="001842D4"/>
    <w:rsid w:val="00184F2F"/>
    <w:rsid w:val="00185013"/>
    <w:rsid w:val="0018539E"/>
    <w:rsid w:val="00185450"/>
    <w:rsid w:val="00185721"/>
    <w:rsid w:val="00185B84"/>
    <w:rsid w:val="001862A9"/>
    <w:rsid w:val="001865B8"/>
    <w:rsid w:val="001865C9"/>
    <w:rsid w:val="00186957"/>
    <w:rsid w:val="00186FE8"/>
    <w:rsid w:val="00187858"/>
    <w:rsid w:val="00187F53"/>
    <w:rsid w:val="001904CF"/>
    <w:rsid w:val="00190791"/>
    <w:rsid w:val="001907B5"/>
    <w:rsid w:val="00191112"/>
    <w:rsid w:val="001916E9"/>
    <w:rsid w:val="00191AEF"/>
    <w:rsid w:val="00191BAA"/>
    <w:rsid w:val="00191C92"/>
    <w:rsid w:val="00192058"/>
    <w:rsid w:val="00192198"/>
    <w:rsid w:val="001923C9"/>
    <w:rsid w:val="001924AB"/>
    <w:rsid w:val="0019279A"/>
    <w:rsid w:val="00193172"/>
    <w:rsid w:val="00193689"/>
    <w:rsid w:val="00193FE9"/>
    <w:rsid w:val="0019403C"/>
    <w:rsid w:val="001942E3"/>
    <w:rsid w:val="00195339"/>
    <w:rsid w:val="001956E0"/>
    <w:rsid w:val="001957C2"/>
    <w:rsid w:val="00196247"/>
    <w:rsid w:val="00196376"/>
    <w:rsid w:val="00196DB3"/>
    <w:rsid w:val="00197289"/>
    <w:rsid w:val="0019786A"/>
    <w:rsid w:val="001A0179"/>
    <w:rsid w:val="001A0422"/>
    <w:rsid w:val="001A1634"/>
    <w:rsid w:val="001A1989"/>
    <w:rsid w:val="001A1F3A"/>
    <w:rsid w:val="001A2277"/>
    <w:rsid w:val="001A2378"/>
    <w:rsid w:val="001A2737"/>
    <w:rsid w:val="001A2BAE"/>
    <w:rsid w:val="001A2D8A"/>
    <w:rsid w:val="001A2EB2"/>
    <w:rsid w:val="001A307E"/>
    <w:rsid w:val="001A347E"/>
    <w:rsid w:val="001A357D"/>
    <w:rsid w:val="001A428C"/>
    <w:rsid w:val="001A5236"/>
    <w:rsid w:val="001A559F"/>
    <w:rsid w:val="001A5729"/>
    <w:rsid w:val="001A5B28"/>
    <w:rsid w:val="001A5C22"/>
    <w:rsid w:val="001A6010"/>
    <w:rsid w:val="001A6424"/>
    <w:rsid w:val="001A6D14"/>
    <w:rsid w:val="001A7CA7"/>
    <w:rsid w:val="001A7D64"/>
    <w:rsid w:val="001B02D8"/>
    <w:rsid w:val="001B13D4"/>
    <w:rsid w:val="001B15B4"/>
    <w:rsid w:val="001B1B14"/>
    <w:rsid w:val="001B256C"/>
    <w:rsid w:val="001B27C7"/>
    <w:rsid w:val="001B2940"/>
    <w:rsid w:val="001B2A88"/>
    <w:rsid w:val="001B343D"/>
    <w:rsid w:val="001B3597"/>
    <w:rsid w:val="001B37BF"/>
    <w:rsid w:val="001B478F"/>
    <w:rsid w:val="001B4C6D"/>
    <w:rsid w:val="001B5C0C"/>
    <w:rsid w:val="001B6918"/>
    <w:rsid w:val="001B6CF8"/>
    <w:rsid w:val="001B7616"/>
    <w:rsid w:val="001C0B03"/>
    <w:rsid w:val="001C2B83"/>
    <w:rsid w:val="001C35A6"/>
    <w:rsid w:val="001C4CC8"/>
    <w:rsid w:val="001C51F7"/>
    <w:rsid w:val="001C5673"/>
    <w:rsid w:val="001C5BD7"/>
    <w:rsid w:val="001C6443"/>
    <w:rsid w:val="001C646E"/>
    <w:rsid w:val="001C684C"/>
    <w:rsid w:val="001C68DD"/>
    <w:rsid w:val="001C75D0"/>
    <w:rsid w:val="001C7789"/>
    <w:rsid w:val="001C7A20"/>
    <w:rsid w:val="001C7BA6"/>
    <w:rsid w:val="001C7DBE"/>
    <w:rsid w:val="001D0344"/>
    <w:rsid w:val="001D1AAC"/>
    <w:rsid w:val="001D1E55"/>
    <w:rsid w:val="001D3486"/>
    <w:rsid w:val="001D408A"/>
    <w:rsid w:val="001D420F"/>
    <w:rsid w:val="001D434D"/>
    <w:rsid w:val="001D4362"/>
    <w:rsid w:val="001D468A"/>
    <w:rsid w:val="001D53A5"/>
    <w:rsid w:val="001D54CB"/>
    <w:rsid w:val="001D56A2"/>
    <w:rsid w:val="001D5723"/>
    <w:rsid w:val="001D5BC1"/>
    <w:rsid w:val="001D61A4"/>
    <w:rsid w:val="001D64A2"/>
    <w:rsid w:val="001D65FF"/>
    <w:rsid w:val="001D69DD"/>
    <w:rsid w:val="001D6F53"/>
    <w:rsid w:val="001D7657"/>
    <w:rsid w:val="001D76F8"/>
    <w:rsid w:val="001E02FA"/>
    <w:rsid w:val="001E06CE"/>
    <w:rsid w:val="001E06F4"/>
    <w:rsid w:val="001E08CD"/>
    <w:rsid w:val="001E1B4A"/>
    <w:rsid w:val="001E1E0E"/>
    <w:rsid w:val="001E2F28"/>
    <w:rsid w:val="001E353D"/>
    <w:rsid w:val="001E3765"/>
    <w:rsid w:val="001E3770"/>
    <w:rsid w:val="001E3BD0"/>
    <w:rsid w:val="001E41D5"/>
    <w:rsid w:val="001E4381"/>
    <w:rsid w:val="001E43DF"/>
    <w:rsid w:val="001E45E3"/>
    <w:rsid w:val="001E4751"/>
    <w:rsid w:val="001E4D72"/>
    <w:rsid w:val="001E531E"/>
    <w:rsid w:val="001E5BB1"/>
    <w:rsid w:val="001E5BB3"/>
    <w:rsid w:val="001E5D99"/>
    <w:rsid w:val="001E5E4B"/>
    <w:rsid w:val="001E62C2"/>
    <w:rsid w:val="001E6387"/>
    <w:rsid w:val="001E6432"/>
    <w:rsid w:val="001E6812"/>
    <w:rsid w:val="001E6E11"/>
    <w:rsid w:val="001E736C"/>
    <w:rsid w:val="001F0841"/>
    <w:rsid w:val="001F0D01"/>
    <w:rsid w:val="001F0E4A"/>
    <w:rsid w:val="001F1124"/>
    <w:rsid w:val="001F1404"/>
    <w:rsid w:val="001F213A"/>
    <w:rsid w:val="001F216D"/>
    <w:rsid w:val="001F2722"/>
    <w:rsid w:val="001F2A12"/>
    <w:rsid w:val="001F2D5B"/>
    <w:rsid w:val="001F2FCE"/>
    <w:rsid w:val="001F37C4"/>
    <w:rsid w:val="001F3F73"/>
    <w:rsid w:val="001F4594"/>
    <w:rsid w:val="001F4F0A"/>
    <w:rsid w:val="001F64AC"/>
    <w:rsid w:val="001F6FC7"/>
    <w:rsid w:val="001F7497"/>
    <w:rsid w:val="001F75E4"/>
    <w:rsid w:val="001F79CC"/>
    <w:rsid w:val="001F7ACC"/>
    <w:rsid w:val="00200455"/>
    <w:rsid w:val="002012BC"/>
    <w:rsid w:val="002025D0"/>
    <w:rsid w:val="0020290E"/>
    <w:rsid w:val="00202C67"/>
    <w:rsid w:val="00203100"/>
    <w:rsid w:val="002032E4"/>
    <w:rsid w:val="00203952"/>
    <w:rsid w:val="002050C2"/>
    <w:rsid w:val="00205893"/>
    <w:rsid w:val="002058F3"/>
    <w:rsid w:val="002059EC"/>
    <w:rsid w:val="0020630F"/>
    <w:rsid w:val="00206855"/>
    <w:rsid w:val="0020695E"/>
    <w:rsid w:val="0020696D"/>
    <w:rsid w:val="002069C5"/>
    <w:rsid w:val="00206BA7"/>
    <w:rsid w:val="00206FF9"/>
    <w:rsid w:val="00207046"/>
    <w:rsid w:val="00207419"/>
    <w:rsid w:val="00207575"/>
    <w:rsid w:val="002075BC"/>
    <w:rsid w:val="002078E1"/>
    <w:rsid w:val="00207B2A"/>
    <w:rsid w:val="00207F8D"/>
    <w:rsid w:val="0021057E"/>
    <w:rsid w:val="0021099B"/>
    <w:rsid w:val="00210F97"/>
    <w:rsid w:val="00211077"/>
    <w:rsid w:val="002115A6"/>
    <w:rsid w:val="002119E2"/>
    <w:rsid w:val="00211A53"/>
    <w:rsid w:val="00211C4A"/>
    <w:rsid w:val="00211D4C"/>
    <w:rsid w:val="002120C4"/>
    <w:rsid w:val="00212638"/>
    <w:rsid w:val="002128F2"/>
    <w:rsid w:val="00212B62"/>
    <w:rsid w:val="002136CC"/>
    <w:rsid w:val="00213843"/>
    <w:rsid w:val="0021401A"/>
    <w:rsid w:val="00214133"/>
    <w:rsid w:val="0021424B"/>
    <w:rsid w:val="002147A6"/>
    <w:rsid w:val="00214915"/>
    <w:rsid w:val="0021499D"/>
    <w:rsid w:val="00214D5B"/>
    <w:rsid w:val="002152DD"/>
    <w:rsid w:val="00215B97"/>
    <w:rsid w:val="00215D68"/>
    <w:rsid w:val="00215FA3"/>
    <w:rsid w:val="002164AE"/>
    <w:rsid w:val="0021681E"/>
    <w:rsid w:val="00216BE7"/>
    <w:rsid w:val="00216E2B"/>
    <w:rsid w:val="0021727F"/>
    <w:rsid w:val="002174C9"/>
    <w:rsid w:val="00217A97"/>
    <w:rsid w:val="00220113"/>
    <w:rsid w:val="002206EF"/>
    <w:rsid w:val="002207EF"/>
    <w:rsid w:val="00221E38"/>
    <w:rsid w:val="00222097"/>
    <w:rsid w:val="00222DAD"/>
    <w:rsid w:val="002236B7"/>
    <w:rsid w:val="00223A79"/>
    <w:rsid w:val="00223E96"/>
    <w:rsid w:val="00223FC0"/>
    <w:rsid w:val="00224C3B"/>
    <w:rsid w:val="002253F8"/>
    <w:rsid w:val="00226379"/>
    <w:rsid w:val="0022659B"/>
    <w:rsid w:val="00227A71"/>
    <w:rsid w:val="00227B88"/>
    <w:rsid w:val="00227C95"/>
    <w:rsid w:val="002301CD"/>
    <w:rsid w:val="0023110B"/>
    <w:rsid w:val="00231407"/>
    <w:rsid w:val="002314DE"/>
    <w:rsid w:val="0023163A"/>
    <w:rsid w:val="0023199C"/>
    <w:rsid w:val="00231D01"/>
    <w:rsid w:val="00231D29"/>
    <w:rsid w:val="00231E21"/>
    <w:rsid w:val="00231E53"/>
    <w:rsid w:val="002323CF"/>
    <w:rsid w:val="00232478"/>
    <w:rsid w:val="002324C2"/>
    <w:rsid w:val="002326A9"/>
    <w:rsid w:val="00232DF5"/>
    <w:rsid w:val="00232F55"/>
    <w:rsid w:val="00232FA7"/>
    <w:rsid w:val="00233817"/>
    <w:rsid w:val="002339A8"/>
    <w:rsid w:val="00233C87"/>
    <w:rsid w:val="00233E18"/>
    <w:rsid w:val="0023416F"/>
    <w:rsid w:val="0023420D"/>
    <w:rsid w:val="00234390"/>
    <w:rsid w:val="00234747"/>
    <w:rsid w:val="00234939"/>
    <w:rsid w:val="00234CED"/>
    <w:rsid w:val="002353B5"/>
    <w:rsid w:val="00235CC4"/>
    <w:rsid w:val="00235FBB"/>
    <w:rsid w:val="002360D3"/>
    <w:rsid w:val="00236B43"/>
    <w:rsid w:val="00236BA3"/>
    <w:rsid w:val="0023790E"/>
    <w:rsid w:val="00240322"/>
    <w:rsid w:val="002404BA"/>
    <w:rsid w:val="00240E7B"/>
    <w:rsid w:val="002411E2"/>
    <w:rsid w:val="002429C3"/>
    <w:rsid w:val="00242ECE"/>
    <w:rsid w:val="002433FE"/>
    <w:rsid w:val="0024383A"/>
    <w:rsid w:val="00243D51"/>
    <w:rsid w:val="00244480"/>
    <w:rsid w:val="002451B3"/>
    <w:rsid w:val="0024566F"/>
    <w:rsid w:val="00245ACA"/>
    <w:rsid w:val="00245FBD"/>
    <w:rsid w:val="00246893"/>
    <w:rsid w:val="00246F10"/>
    <w:rsid w:val="00247187"/>
    <w:rsid w:val="002477B7"/>
    <w:rsid w:val="00250290"/>
    <w:rsid w:val="002502D5"/>
    <w:rsid w:val="002502D9"/>
    <w:rsid w:val="002505C4"/>
    <w:rsid w:val="00250706"/>
    <w:rsid w:val="00250A1D"/>
    <w:rsid w:val="002512CD"/>
    <w:rsid w:val="0025134A"/>
    <w:rsid w:val="00251607"/>
    <w:rsid w:val="002516AD"/>
    <w:rsid w:val="00251862"/>
    <w:rsid w:val="00251D6D"/>
    <w:rsid w:val="00252157"/>
    <w:rsid w:val="00253B89"/>
    <w:rsid w:val="00254025"/>
    <w:rsid w:val="00254A1B"/>
    <w:rsid w:val="00254B4D"/>
    <w:rsid w:val="002553CC"/>
    <w:rsid w:val="00255580"/>
    <w:rsid w:val="0025570F"/>
    <w:rsid w:val="00255E24"/>
    <w:rsid w:val="002566EF"/>
    <w:rsid w:val="0025682F"/>
    <w:rsid w:val="00257125"/>
    <w:rsid w:val="002572A6"/>
    <w:rsid w:val="00257533"/>
    <w:rsid w:val="002575C2"/>
    <w:rsid w:val="00260720"/>
    <w:rsid w:val="00260A38"/>
    <w:rsid w:val="00260B06"/>
    <w:rsid w:val="00261526"/>
    <w:rsid w:val="00261702"/>
    <w:rsid w:val="0026261E"/>
    <w:rsid w:val="0026298B"/>
    <w:rsid w:val="002629E4"/>
    <w:rsid w:val="00262AA4"/>
    <w:rsid w:val="00262D4C"/>
    <w:rsid w:val="00263128"/>
    <w:rsid w:val="002642F5"/>
    <w:rsid w:val="002644D2"/>
    <w:rsid w:val="0026499E"/>
    <w:rsid w:val="0026500D"/>
    <w:rsid w:val="0026529B"/>
    <w:rsid w:val="00265360"/>
    <w:rsid w:val="00265A6F"/>
    <w:rsid w:val="00265AE7"/>
    <w:rsid w:val="00266369"/>
    <w:rsid w:val="00266513"/>
    <w:rsid w:val="00266DA3"/>
    <w:rsid w:val="00270227"/>
    <w:rsid w:val="00270776"/>
    <w:rsid w:val="00270C38"/>
    <w:rsid w:val="00270F50"/>
    <w:rsid w:val="00272E25"/>
    <w:rsid w:val="00273116"/>
    <w:rsid w:val="00273179"/>
    <w:rsid w:val="0027498B"/>
    <w:rsid w:val="00276576"/>
    <w:rsid w:val="00276724"/>
    <w:rsid w:val="00277773"/>
    <w:rsid w:val="00277C8A"/>
    <w:rsid w:val="00280457"/>
    <w:rsid w:val="00280760"/>
    <w:rsid w:val="00280F94"/>
    <w:rsid w:val="002812AA"/>
    <w:rsid w:val="00281C01"/>
    <w:rsid w:val="00281C0D"/>
    <w:rsid w:val="00282DAD"/>
    <w:rsid w:val="00283233"/>
    <w:rsid w:val="00283701"/>
    <w:rsid w:val="002837F8"/>
    <w:rsid w:val="00283811"/>
    <w:rsid w:val="00283CFF"/>
    <w:rsid w:val="00284325"/>
    <w:rsid w:val="0028478D"/>
    <w:rsid w:val="00285AE5"/>
    <w:rsid w:val="00285C60"/>
    <w:rsid w:val="00285D4A"/>
    <w:rsid w:val="0028647B"/>
    <w:rsid w:val="002864F3"/>
    <w:rsid w:val="0028746B"/>
    <w:rsid w:val="0028756B"/>
    <w:rsid w:val="002879F5"/>
    <w:rsid w:val="00287DBE"/>
    <w:rsid w:val="0029022A"/>
    <w:rsid w:val="002905C2"/>
    <w:rsid w:val="00290F34"/>
    <w:rsid w:val="0029137B"/>
    <w:rsid w:val="00291C6A"/>
    <w:rsid w:val="00291CCF"/>
    <w:rsid w:val="002926A7"/>
    <w:rsid w:val="0029277B"/>
    <w:rsid w:val="00292B5F"/>
    <w:rsid w:val="0029302E"/>
    <w:rsid w:val="0029366B"/>
    <w:rsid w:val="00293964"/>
    <w:rsid w:val="00293BB8"/>
    <w:rsid w:val="00294731"/>
    <w:rsid w:val="002949C1"/>
    <w:rsid w:val="00294AAB"/>
    <w:rsid w:val="00294E70"/>
    <w:rsid w:val="0029507D"/>
    <w:rsid w:val="00295094"/>
    <w:rsid w:val="002950E6"/>
    <w:rsid w:val="00295742"/>
    <w:rsid w:val="00295F7E"/>
    <w:rsid w:val="0029606E"/>
    <w:rsid w:val="00296805"/>
    <w:rsid w:val="002973A0"/>
    <w:rsid w:val="00297540"/>
    <w:rsid w:val="00297A00"/>
    <w:rsid w:val="002A0817"/>
    <w:rsid w:val="002A0852"/>
    <w:rsid w:val="002A0883"/>
    <w:rsid w:val="002A09A4"/>
    <w:rsid w:val="002A0CC2"/>
    <w:rsid w:val="002A0E5D"/>
    <w:rsid w:val="002A0E75"/>
    <w:rsid w:val="002A110B"/>
    <w:rsid w:val="002A11EB"/>
    <w:rsid w:val="002A16A7"/>
    <w:rsid w:val="002A1701"/>
    <w:rsid w:val="002A1873"/>
    <w:rsid w:val="002A1C74"/>
    <w:rsid w:val="002A20CF"/>
    <w:rsid w:val="002A29CC"/>
    <w:rsid w:val="002A32B6"/>
    <w:rsid w:val="002A3E45"/>
    <w:rsid w:val="002A3FC3"/>
    <w:rsid w:val="002A4019"/>
    <w:rsid w:val="002A4562"/>
    <w:rsid w:val="002A5AED"/>
    <w:rsid w:val="002A5ECA"/>
    <w:rsid w:val="002A6BBC"/>
    <w:rsid w:val="002A75EC"/>
    <w:rsid w:val="002A7639"/>
    <w:rsid w:val="002A7D7B"/>
    <w:rsid w:val="002B058D"/>
    <w:rsid w:val="002B1071"/>
    <w:rsid w:val="002B1405"/>
    <w:rsid w:val="002B38F5"/>
    <w:rsid w:val="002B39AE"/>
    <w:rsid w:val="002B3EA6"/>
    <w:rsid w:val="002B4352"/>
    <w:rsid w:val="002B4A2E"/>
    <w:rsid w:val="002B4B76"/>
    <w:rsid w:val="002B4CDF"/>
    <w:rsid w:val="002B5BBA"/>
    <w:rsid w:val="002B6174"/>
    <w:rsid w:val="002B62CF"/>
    <w:rsid w:val="002B663C"/>
    <w:rsid w:val="002B6D4A"/>
    <w:rsid w:val="002B6EC1"/>
    <w:rsid w:val="002B74FB"/>
    <w:rsid w:val="002B7D1D"/>
    <w:rsid w:val="002C0348"/>
    <w:rsid w:val="002C0349"/>
    <w:rsid w:val="002C03BA"/>
    <w:rsid w:val="002C13B4"/>
    <w:rsid w:val="002C13F7"/>
    <w:rsid w:val="002C2256"/>
    <w:rsid w:val="002C2BDB"/>
    <w:rsid w:val="002C2C3D"/>
    <w:rsid w:val="002C41D8"/>
    <w:rsid w:val="002C4874"/>
    <w:rsid w:val="002C4ADC"/>
    <w:rsid w:val="002C5355"/>
    <w:rsid w:val="002C57E7"/>
    <w:rsid w:val="002C5E4E"/>
    <w:rsid w:val="002C647C"/>
    <w:rsid w:val="002C6607"/>
    <w:rsid w:val="002C6709"/>
    <w:rsid w:val="002C6948"/>
    <w:rsid w:val="002C6B2F"/>
    <w:rsid w:val="002C6C53"/>
    <w:rsid w:val="002C6E36"/>
    <w:rsid w:val="002D0004"/>
    <w:rsid w:val="002D04A4"/>
    <w:rsid w:val="002D05A9"/>
    <w:rsid w:val="002D07A8"/>
    <w:rsid w:val="002D14D7"/>
    <w:rsid w:val="002D1785"/>
    <w:rsid w:val="002D197C"/>
    <w:rsid w:val="002D22A5"/>
    <w:rsid w:val="002D239F"/>
    <w:rsid w:val="002D2E94"/>
    <w:rsid w:val="002D3574"/>
    <w:rsid w:val="002D3BD0"/>
    <w:rsid w:val="002D4084"/>
    <w:rsid w:val="002D42AD"/>
    <w:rsid w:val="002D446F"/>
    <w:rsid w:val="002D45C4"/>
    <w:rsid w:val="002D4683"/>
    <w:rsid w:val="002D4A0B"/>
    <w:rsid w:val="002D51AF"/>
    <w:rsid w:val="002D5C75"/>
    <w:rsid w:val="002D6722"/>
    <w:rsid w:val="002D6870"/>
    <w:rsid w:val="002D754B"/>
    <w:rsid w:val="002E022F"/>
    <w:rsid w:val="002E0CF7"/>
    <w:rsid w:val="002E10D7"/>
    <w:rsid w:val="002E1F1F"/>
    <w:rsid w:val="002E25FF"/>
    <w:rsid w:val="002E304C"/>
    <w:rsid w:val="002E4DE2"/>
    <w:rsid w:val="002E57B1"/>
    <w:rsid w:val="002E65D4"/>
    <w:rsid w:val="002E67E1"/>
    <w:rsid w:val="002E6EF0"/>
    <w:rsid w:val="002E6F59"/>
    <w:rsid w:val="002E7259"/>
    <w:rsid w:val="002E74AA"/>
    <w:rsid w:val="002E7701"/>
    <w:rsid w:val="002E7D5B"/>
    <w:rsid w:val="002F018D"/>
    <w:rsid w:val="002F0372"/>
    <w:rsid w:val="002F04A6"/>
    <w:rsid w:val="002F0A90"/>
    <w:rsid w:val="002F0D6F"/>
    <w:rsid w:val="002F11C1"/>
    <w:rsid w:val="002F13B6"/>
    <w:rsid w:val="002F13B7"/>
    <w:rsid w:val="002F1718"/>
    <w:rsid w:val="002F17CB"/>
    <w:rsid w:val="002F19F9"/>
    <w:rsid w:val="002F1A39"/>
    <w:rsid w:val="002F1A4F"/>
    <w:rsid w:val="002F1AA7"/>
    <w:rsid w:val="002F2377"/>
    <w:rsid w:val="002F2CA9"/>
    <w:rsid w:val="002F30BE"/>
    <w:rsid w:val="002F31C8"/>
    <w:rsid w:val="002F3CBE"/>
    <w:rsid w:val="002F4190"/>
    <w:rsid w:val="002F4E28"/>
    <w:rsid w:val="002F5AA4"/>
    <w:rsid w:val="002F5C27"/>
    <w:rsid w:val="002F5F6E"/>
    <w:rsid w:val="002F620B"/>
    <w:rsid w:val="002F6496"/>
    <w:rsid w:val="002F6547"/>
    <w:rsid w:val="002F68F3"/>
    <w:rsid w:val="002F741F"/>
    <w:rsid w:val="002F7468"/>
    <w:rsid w:val="002F7F6C"/>
    <w:rsid w:val="00300172"/>
    <w:rsid w:val="00300BD5"/>
    <w:rsid w:val="003014E7"/>
    <w:rsid w:val="00301674"/>
    <w:rsid w:val="0030183C"/>
    <w:rsid w:val="00301CC6"/>
    <w:rsid w:val="00301D78"/>
    <w:rsid w:val="00301E05"/>
    <w:rsid w:val="00301EB3"/>
    <w:rsid w:val="00302254"/>
    <w:rsid w:val="00302860"/>
    <w:rsid w:val="00302964"/>
    <w:rsid w:val="00304E74"/>
    <w:rsid w:val="00305236"/>
    <w:rsid w:val="00305562"/>
    <w:rsid w:val="00305D8B"/>
    <w:rsid w:val="003063B2"/>
    <w:rsid w:val="00307BCE"/>
    <w:rsid w:val="00310A7A"/>
    <w:rsid w:val="00310C8B"/>
    <w:rsid w:val="00311565"/>
    <w:rsid w:val="00312126"/>
    <w:rsid w:val="003121B1"/>
    <w:rsid w:val="00312E7F"/>
    <w:rsid w:val="00312F63"/>
    <w:rsid w:val="003134C7"/>
    <w:rsid w:val="0031421C"/>
    <w:rsid w:val="003143CB"/>
    <w:rsid w:val="003147DF"/>
    <w:rsid w:val="003148D6"/>
    <w:rsid w:val="0031496A"/>
    <w:rsid w:val="00315982"/>
    <w:rsid w:val="00315C26"/>
    <w:rsid w:val="00315F95"/>
    <w:rsid w:val="00316081"/>
    <w:rsid w:val="00316431"/>
    <w:rsid w:val="0031667F"/>
    <w:rsid w:val="00316854"/>
    <w:rsid w:val="003172A6"/>
    <w:rsid w:val="00317851"/>
    <w:rsid w:val="00320461"/>
    <w:rsid w:val="00320C48"/>
    <w:rsid w:val="00320FE1"/>
    <w:rsid w:val="003219EC"/>
    <w:rsid w:val="00321BC9"/>
    <w:rsid w:val="00321CD2"/>
    <w:rsid w:val="00322262"/>
    <w:rsid w:val="003227D9"/>
    <w:rsid w:val="003229D6"/>
    <w:rsid w:val="00323475"/>
    <w:rsid w:val="003236D0"/>
    <w:rsid w:val="00324C07"/>
    <w:rsid w:val="00324FD8"/>
    <w:rsid w:val="00325069"/>
    <w:rsid w:val="003258C8"/>
    <w:rsid w:val="0032591A"/>
    <w:rsid w:val="00325C49"/>
    <w:rsid w:val="003264C6"/>
    <w:rsid w:val="003266C6"/>
    <w:rsid w:val="003266FB"/>
    <w:rsid w:val="00326DBE"/>
    <w:rsid w:val="00326EC4"/>
    <w:rsid w:val="003274BE"/>
    <w:rsid w:val="003278B5"/>
    <w:rsid w:val="00327A61"/>
    <w:rsid w:val="00327EE6"/>
    <w:rsid w:val="00330126"/>
    <w:rsid w:val="00330223"/>
    <w:rsid w:val="00330EDA"/>
    <w:rsid w:val="00330FBA"/>
    <w:rsid w:val="003314F9"/>
    <w:rsid w:val="00331A70"/>
    <w:rsid w:val="003327B6"/>
    <w:rsid w:val="00333092"/>
    <w:rsid w:val="00333543"/>
    <w:rsid w:val="00333D34"/>
    <w:rsid w:val="00334226"/>
    <w:rsid w:val="00334728"/>
    <w:rsid w:val="00334DF3"/>
    <w:rsid w:val="003353A9"/>
    <w:rsid w:val="00335D2F"/>
    <w:rsid w:val="00335E08"/>
    <w:rsid w:val="0033615F"/>
    <w:rsid w:val="00336C1C"/>
    <w:rsid w:val="00337783"/>
    <w:rsid w:val="0034017E"/>
    <w:rsid w:val="0034034C"/>
    <w:rsid w:val="0034049E"/>
    <w:rsid w:val="003404CE"/>
    <w:rsid w:val="00340890"/>
    <w:rsid w:val="0034092D"/>
    <w:rsid w:val="00340A37"/>
    <w:rsid w:val="00341161"/>
    <w:rsid w:val="00341256"/>
    <w:rsid w:val="003415E0"/>
    <w:rsid w:val="00341829"/>
    <w:rsid w:val="003432DB"/>
    <w:rsid w:val="0034384A"/>
    <w:rsid w:val="00343D26"/>
    <w:rsid w:val="00343F66"/>
    <w:rsid w:val="003440BB"/>
    <w:rsid w:val="003443A5"/>
    <w:rsid w:val="00344EC5"/>
    <w:rsid w:val="00344EC7"/>
    <w:rsid w:val="00345A41"/>
    <w:rsid w:val="00345EBC"/>
    <w:rsid w:val="00346341"/>
    <w:rsid w:val="0034664A"/>
    <w:rsid w:val="0034665C"/>
    <w:rsid w:val="0034689C"/>
    <w:rsid w:val="00347A97"/>
    <w:rsid w:val="00347C85"/>
    <w:rsid w:val="00347CA9"/>
    <w:rsid w:val="003501EC"/>
    <w:rsid w:val="003503DA"/>
    <w:rsid w:val="00350ADE"/>
    <w:rsid w:val="00350F81"/>
    <w:rsid w:val="0035127B"/>
    <w:rsid w:val="003515CB"/>
    <w:rsid w:val="00351E68"/>
    <w:rsid w:val="00351ECB"/>
    <w:rsid w:val="003521EA"/>
    <w:rsid w:val="003526C4"/>
    <w:rsid w:val="00352946"/>
    <w:rsid w:val="00353473"/>
    <w:rsid w:val="003540AA"/>
    <w:rsid w:val="0035439C"/>
    <w:rsid w:val="00354B67"/>
    <w:rsid w:val="00354BDF"/>
    <w:rsid w:val="003551EC"/>
    <w:rsid w:val="00355AC4"/>
    <w:rsid w:val="00356322"/>
    <w:rsid w:val="003563B0"/>
    <w:rsid w:val="00356EE9"/>
    <w:rsid w:val="00356F8F"/>
    <w:rsid w:val="003570AB"/>
    <w:rsid w:val="003575CF"/>
    <w:rsid w:val="00357C8F"/>
    <w:rsid w:val="00357F58"/>
    <w:rsid w:val="003601FD"/>
    <w:rsid w:val="003602F6"/>
    <w:rsid w:val="0036036B"/>
    <w:rsid w:val="00360661"/>
    <w:rsid w:val="00361FEC"/>
    <w:rsid w:val="00363DFD"/>
    <w:rsid w:val="0036550A"/>
    <w:rsid w:val="0036610C"/>
    <w:rsid w:val="003663CA"/>
    <w:rsid w:val="003664AE"/>
    <w:rsid w:val="00366AC9"/>
    <w:rsid w:val="00366CB5"/>
    <w:rsid w:val="00366DB4"/>
    <w:rsid w:val="003674DC"/>
    <w:rsid w:val="0036779C"/>
    <w:rsid w:val="00367847"/>
    <w:rsid w:val="00370038"/>
    <w:rsid w:val="00370065"/>
    <w:rsid w:val="00370584"/>
    <w:rsid w:val="00370AE0"/>
    <w:rsid w:val="00370B77"/>
    <w:rsid w:val="00370FCA"/>
    <w:rsid w:val="00371A32"/>
    <w:rsid w:val="00371FFE"/>
    <w:rsid w:val="00372C48"/>
    <w:rsid w:val="00372F94"/>
    <w:rsid w:val="003730AC"/>
    <w:rsid w:val="00373384"/>
    <w:rsid w:val="00373722"/>
    <w:rsid w:val="00373BF5"/>
    <w:rsid w:val="00373E62"/>
    <w:rsid w:val="0037475C"/>
    <w:rsid w:val="00374D35"/>
    <w:rsid w:val="00374E6F"/>
    <w:rsid w:val="00375544"/>
    <w:rsid w:val="00375CDE"/>
    <w:rsid w:val="003764D3"/>
    <w:rsid w:val="00376AA0"/>
    <w:rsid w:val="00376C95"/>
    <w:rsid w:val="00380476"/>
    <w:rsid w:val="00380C73"/>
    <w:rsid w:val="00381A3A"/>
    <w:rsid w:val="00381C25"/>
    <w:rsid w:val="00382D23"/>
    <w:rsid w:val="00382F41"/>
    <w:rsid w:val="003830F8"/>
    <w:rsid w:val="003832C8"/>
    <w:rsid w:val="00383772"/>
    <w:rsid w:val="0038451E"/>
    <w:rsid w:val="0038474B"/>
    <w:rsid w:val="00385251"/>
    <w:rsid w:val="0038532B"/>
    <w:rsid w:val="003857DC"/>
    <w:rsid w:val="00385CE9"/>
    <w:rsid w:val="00386074"/>
    <w:rsid w:val="00386DF4"/>
    <w:rsid w:val="00386F70"/>
    <w:rsid w:val="003873F5"/>
    <w:rsid w:val="00387501"/>
    <w:rsid w:val="00387956"/>
    <w:rsid w:val="00387A7C"/>
    <w:rsid w:val="00387B96"/>
    <w:rsid w:val="00387D44"/>
    <w:rsid w:val="00390416"/>
    <w:rsid w:val="00390640"/>
    <w:rsid w:val="00390913"/>
    <w:rsid w:val="00391232"/>
    <w:rsid w:val="003912BE"/>
    <w:rsid w:val="00391399"/>
    <w:rsid w:val="003915B6"/>
    <w:rsid w:val="00391B8B"/>
    <w:rsid w:val="00391FF0"/>
    <w:rsid w:val="00392C25"/>
    <w:rsid w:val="00392EBF"/>
    <w:rsid w:val="00393494"/>
    <w:rsid w:val="00393AC7"/>
    <w:rsid w:val="00393DB6"/>
    <w:rsid w:val="00393F46"/>
    <w:rsid w:val="00395A68"/>
    <w:rsid w:val="00396100"/>
    <w:rsid w:val="00396689"/>
    <w:rsid w:val="0039682E"/>
    <w:rsid w:val="00396CA0"/>
    <w:rsid w:val="00396CE9"/>
    <w:rsid w:val="00396E45"/>
    <w:rsid w:val="0039704C"/>
    <w:rsid w:val="00397774"/>
    <w:rsid w:val="003979FD"/>
    <w:rsid w:val="00397DE8"/>
    <w:rsid w:val="00397F2F"/>
    <w:rsid w:val="003A00A4"/>
    <w:rsid w:val="003A0136"/>
    <w:rsid w:val="003A0286"/>
    <w:rsid w:val="003A07EC"/>
    <w:rsid w:val="003A0A13"/>
    <w:rsid w:val="003A0D45"/>
    <w:rsid w:val="003A147B"/>
    <w:rsid w:val="003A1A41"/>
    <w:rsid w:val="003A1BD9"/>
    <w:rsid w:val="003A23DE"/>
    <w:rsid w:val="003A2643"/>
    <w:rsid w:val="003A28A2"/>
    <w:rsid w:val="003A2A85"/>
    <w:rsid w:val="003A3811"/>
    <w:rsid w:val="003A3931"/>
    <w:rsid w:val="003A3A70"/>
    <w:rsid w:val="003A4374"/>
    <w:rsid w:val="003A451E"/>
    <w:rsid w:val="003A47FF"/>
    <w:rsid w:val="003A56C9"/>
    <w:rsid w:val="003A5EAA"/>
    <w:rsid w:val="003A6F97"/>
    <w:rsid w:val="003A7519"/>
    <w:rsid w:val="003A7652"/>
    <w:rsid w:val="003A7D4B"/>
    <w:rsid w:val="003B02CC"/>
    <w:rsid w:val="003B0C83"/>
    <w:rsid w:val="003B1067"/>
    <w:rsid w:val="003B19E2"/>
    <w:rsid w:val="003B1D6C"/>
    <w:rsid w:val="003B1DE6"/>
    <w:rsid w:val="003B2212"/>
    <w:rsid w:val="003B2306"/>
    <w:rsid w:val="003B2A1C"/>
    <w:rsid w:val="003B3D8F"/>
    <w:rsid w:val="003B3E54"/>
    <w:rsid w:val="003B3F0E"/>
    <w:rsid w:val="003B3F87"/>
    <w:rsid w:val="003B403D"/>
    <w:rsid w:val="003B4A32"/>
    <w:rsid w:val="003B4CA3"/>
    <w:rsid w:val="003B4D05"/>
    <w:rsid w:val="003B4D46"/>
    <w:rsid w:val="003B54CC"/>
    <w:rsid w:val="003B601A"/>
    <w:rsid w:val="003B6048"/>
    <w:rsid w:val="003B638F"/>
    <w:rsid w:val="003B6EFA"/>
    <w:rsid w:val="003B703B"/>
    <w:rsid w:val="003B722F"/>
    <w:rsid w:val="003B7A10"/>
    <w:rsid w:val="003B7AFD"/>
    <w:rsid w:val="003C0564"/>
    <w:rsid w:val="003C09AC"/>
    <w:rsid w:val="003C0DAD"/>
    <w:rsid w:val="003C0DEF"/>
    <w:rsid w:val="003C15D3"/>
    <w:rsid w:val="003C16B7"/>
    <w:rsid w:val="003C1710"/>
    <w:rsid w:val="003C1950"/>
    <w:rsid w:val="003C19CD"/>
    <w:rsid w:val="003C211B"/>
    <w:rsid w:val="003C2245"/>
    <w:rsid w:val="003C416F"/>
    <w:rsid w:val="003C41A5"/>
    <w:rsid w:val="003C44A8"/>
    <w:rsid w:val="003C478C"/>
    <w:rsid w:val="003C4D2C"/>
    <w:rsid w:val="003C5469"/>
    <w:rsid w:val="003C54DA"/>
    <w:rsid w:val="003C5B33"/>
    <w:rsid w:val="003C60DB"/>
    <w:rsid w:val="003C70AD"/>
    <w:rsid w:val="003C7265"/>
    <w:rsid w:val="003C7767"/>
    <w:rsid w:val="003C7794"/>
    <w:rsid w:val="003C7831"/>
    <w:rsid w:val="003C7C78"/>
    <w:rsid w:val="003C7CF3"/>
    <w:rsid w:val="003C7EDB"/>
    <w:rsid w:val="003D0036"/>
    <w:rsid w:val="003D0448"/>
    <w:rsid w:val="003D0479"/>
    <w:rsid w:val="003D060E"/>
    <w:rsid w:val="003D073C"/>
    <w:rsid w:val="003D0921"/>
    <w:rsid w:val="003D0DD9"/>
    <w:rsid w:val="003D0E0E"/>
    <w:rsid w:val="003D0E63"/>
    <w:rsid w:val="003D11F5"/>
    <w:rsid w:val="003D18B3"/>
    <w:rsid w:val="003D1CAA"/>
    <w:rsid w:val="003D1F45"/>
    <w:rsid w:val="003D207E"/>
    <w:rsid w:val="003D2B89"/>
    <w:rsid w:val="003D2E26"/>
    <w:rsid w:val="003D3C7C"/>
    <w:rsid w:val="003D3CCE"/>
    <w:rsid w:val="003D3DAD"/>
    <w:rsid w:val="003D401A"/>
    <w:rsid w:val="003D4E64"/>
    <w:rsid w:val="003D5136"/>
    <w:rsid w:val="003D56B6"/>
    <w:rsid w:val="003D5B89"/>
    <w:rsid w:val="003D62AE"/>
    <w:rsid w:val="003D6B65"/>
    <w:rsid w:val="003D6D20"/>
    <w:rsid w:val="003D6FDB"/>
    <w:rsid w:val="003D73FE"/>
    <w:rsid w:val="003D757C"/>
    <w:rsid w:val="003D77D1"/>
    <w:rsid w:val="003D7DCC"/>
    <w:rsid w:val="003E0364"/>
    <w:rsid w:val="003E0964"/>
    <w:rsid w:val="003E0F4A"/>
    <w:rsid w:val="003E13BF"/>
    <w:rsid w:val="003E1833"/>
    <w:rsid w:val="003E1E26"/>
    <w:rsid w:val="003E240A"/>
    <w:rsid w:val="003E27DA"/>
    <w:rsid w:val="003E2998"/>
    <w:rsid w:val="003E2C1D"/>
    <w:rsid w:val="003E2F71"/>
    <w:rsid w:val="003E364E"/>
    <w:rsid w:val="003E377D"/>
    <w:rsid w:val="003E3CC4"/>
    <w:rsid w:val="003E3D39"/>
    <w:rsid w:val="003E41A8"/>
    <w:rsid w:val="003E4886"/>
    <w:rsid w:val="003E49B3"/>
    <w:rsid w:val="003E49BC"/>
    <w:rsid w:val="003E55B3"/>
    <w:rsid w:val="003E5810"/>
    <w:rsid w:val="003E5ECD"/>
    <w:rsid w:val="003E6261"/>
    <w:rsid w:val="003E62F5"/>
    <w:rsid w:val="003E7485"/>
    <w:rsid w:val="003E7F41"/>
    <w:rsid w:val="003F04D8"/>
    <w:rsid w:val="003F0A53"/>
    <w:rsid w:val="003F0CCA"/>
    <w:rsid w:val="003F17A7"/>
    <w:rsid w:val="003F1983"/>
    <w:rsid w:val="003F1E5E"/>
    <w:rsid w:val="003F254D"/>
    <w:rsid w:val="003F357B"/>
    <w:rsid w:val="003F3705"/>
    <w:rsid w:val="003F3AD7"/>
    <w:rsid w:val="003F407A"/>
    <w:rsid w:val="003F501D"/>
    <w:rsid w:val="003F6C83"/>
    <w:rsid w:val="003F7064"/>
    <w:rsid w:val="003F7570"/>
    <w:rsid w:val="003F7C14"/>
    <w:rsid w:val="00400354"/>
    <w:rsid w:val="00400C12"/>
    <w:rsid w:val="00400D96"/>
    <w:rsid w:val="00400F28"/>
    <w:rsid w:val="00401C59"/>
    <w:rsid w:val="00401F57"/>
    <w:rsid w:val="004020B2"/>
    <w:rsid w:val="00402589"/>
    <w:rsid w:val="004029B8"/>
    <w:rsid w:val="00402CA8"/>
    <w:rsid w:val="00402F3E"/>
    <w:rsid w:val="0040332C"/>
    <w:rsid w:val="00404608"/>
    <w:rsid w:val="00404A1E"/>
    <w:rsid w:val="004056E4"/>
    <w:rsid w:val="00405835"/>
    <w:rsid w:val="0040655A"/>
    <w:rsid w:val="00406612"/>
    <w:rsid w:val="00406664"/>
    <w:rsid w:val="00406BB9"/>
    <w:rsid w:val="004073C2"/>
    <w:rsid w:val="00407528"/>
    <w:rsid w:val="004075C1"/>
    <w:rsid w:val="004109CC"/>
    <w:rsid w:val="00410EF1"/>
    <w:rsid w:val="00411456"/>
    <w:rsid w:val="00411826"/>
    <w:rsid w:val="004118BD"/>
    <w:rsid w:val="00411AD8"/>
    <w:rsid w:val="00411EE4"/>
    <w:rsid w:val="00412055"/>
    <w:rsid w:val="004122F6"/>
    <w:rsid w:val="004132C9"/>
    <w:rsid w:val="00413908"/>
    <w:rsid w:val="00413C17"/>
    <w:rsid w:val="00414109"/>
    <w:rsid w:val="0041428D"/>
    <w:rsid w:val="0041476E"/>
    <w:rsid w:val="00414893"/>
    <w:rsid w:val="00414B42"/>
    <w:rsid w:val="00414CF7"/>
    <w:rsid w:val="00415002"/>
    <w:rsid w:val="0041501C"/>
    <w:rsid w:val="0041514B"/>
    <w:rsid w:val="00415327"/>
    <w:rsid w:val="0041583C"/>
    <w:rsid w:val="00415DB7"/>
    <w:rsid w:val="0041652C"/>
    <w:rsid w:val="0041656A"/>
    <w:rsid w:val="00416924"/>
    <w:rsid w:val="00416C2F"/>
    <w:rsid w:val="00416EBF"/>
    <w:rsid w:val="004173CC"/>
    <w:rsid w:val="004174F8"/>
    <w:rsid w:val="004178EC"/>
    <w:rsid w:val="00417F35"/>
    <w:rsid w:val="00420131"/>
    <w:rsid w:val="00420741"/>
    <w:rsid w:val="00420868"/>
    <w:rsid w:val="00421180"/>
    <w:rsid w:val="004211AD"/>
    <w:rsid w:val="0042120A"/>
    <w:rsid w:val="00421809"/>
    <w:rsid w:val="00421886"/>
    <w:rsid w:val="004218F3"/>
    <w:rsid w:val="004219BE"/>
    <w:rsid w:val="0042238D"/>
    <w:rsid w:val="00423097"/>
    <w:rsid w:val="004230AD"/>
    <w:rsid w:val="00423C7D"/>
    <w:rsid w:val="0042402D"/>
    <w:rsid w:val="0042482B"/>
    <w:rsid w:val="00424F27"/>
    <w:rsid w:val="00425357"/>
    <w:rsid w:val="00425ADE"/>
    <w:rsid w:val="00425E6E"/>
    <w:rsid w:val="00425E7B"/>
    <w:rsid w:val="0042620E"/>
    <w:rsid w:val="00426427"/>
    <w:rsid w:val="00426949"/>
    <w:rsid w:val="00426D39"/>
    <w:rsid w:val="00426F1B"/>
    <w:rsid w:val="0042716F"/>
    <w:rsid w:val="0042748F"/>
    <w:rsid w:val="0042753B"/>
    <w:rsid w:val="0042781E"/>
    <w:rsid w:val="004301BD"/>
    <w:rsid w:val="004302E6"/>
    <w:rsid w:val="00430A26"/>
    <w:rsid w:val="00430E1E"/>
    <w:rsid w:val="0043147A"/>
    <w:rsid w:val="00431486"/>
    <w:rsid w:val="00431564"/>
    <w:rsid w:val="00431BF1"/>
    <w:rsid w:val="00431CC3"/>
    <w:rsid w:val="004329FC"/>
    <w:rsid w:val="00432F86"/>
    <w:rsid w:val="00433067"/>
    <w:rsid w:val="0043346D"/>
    <w:rsid w:val="00433C20"/>
    <w:rsid w:val="00434879"/>
    <w:rsid w:val="0043498C"/>
    <w:rsid w:val="00435136"/>
    <w:rsid w:val="004355AB"/>
    <w:rsid w:val="00435D36"/>
    <w:rsid w:val="00436B55"/>
    <w:rsid w:val="00436B8A"/>
    <w:rsid w:val="00437188"/>
    <w:rsid w:val="00437479"/>
    <w:rsid w:val="0044034A"/>
    <w:rsid w:val="004405F0"/>
    <w:rsid w:val="00440B7A"/>
    <w:rsid w:val="00441379"/>
    <w:rsid w:val="00441459"/>
    <w:rsid w:val="00441DE0"/>
    <w:rsid w:val="00441F61"/>
    <w:rsid w:val="00442180"/>
    <w:rsid w:val="00442C0A"/>
    <w:rsid w:val="004435AE"/>
    <w:rsid w:val="0044388A"/>
    <w:rsid w:val="00444095"/>
    <w:rsid w:val="004445E3"/>
    <w:rsid w:val="00444943"/>
    <w:rsid w:val="00444ABE"/>
    <w:rsid w:val="004453DE"/>
    <w:rsid w:val="00445541"/>
    <w:rsid w:val="00445565"/>
    <w:rsid w:val="00445602"/>
    <w:rsid w:val="00445C7C"/>
    <w:rsid w:val="0044623C"/>
    <w:rsid w:val="00446828"/>
    <w:rsid w:val="00446A3D"/>
    <w:rsid w:val="004470D8"/>
    <w:rsid w:val="0044727A"/>
    <w:rsid w:val="0044780F"/>
    <w:rsid w:val="00447E0C"/>
    <w:rsid w:val="00450506"/>
    <w:rsid w:val="00450641"/>
    <w:rsid w:val="00450A60"/>
    <w:rsid w:val="0045104F"/>
    <w:rsid w:val="00451247"/>
    <w:rsid w:val="004514F8"/>
    <w:rsid w:val="004516AF"/>
    <w:rsid w:val="00451859"/>
    <w:rsid w:val="004522E9"/>
    <w:rsid w:val="0045235A"/>
    <w:rsid w:val="004527D6"/>
    <w:rsid w:val="0045306F"/>
    <w:rsid w:val="0045309F"/>
    <w:rsid w:val="004530E9"/>
    <w:rsid w:val="0045320A"/>
    <w:rsid w:val="00453750"/>
    <w:rsid w:val="00453F67"/>
    <w:rsid w:val="00454F8F"/>
    <w:rsid w:val="00454FD7"/>
    <w:rsid w:val="0045511E"/>
    <w:rsid w:val="00455808"/>
    <w:rsid w:val="0045593E"/>
    <w:rsid w:val="00455B32"/>
    <w:rsid w:val="00455C57"/>
    <w:rsid w:val="00455E81"/>
    <w:rsid w:val="0045656A"/>
    <w:rsid w:val="00456688"/>
    <w:rsid w:val="004579A6"/>
    <w:rsid w:val="00460069"/>
    <w:rsid w:val="00460812"/>
    <w:rsid w:val="00460A9E"/>
    <w:rsid w:val="0046124B"/>
    <w:rsid w:val="00461300"/>
    <w:rsid w:val="00461382"/>
    <w:rsid w:val="0046279D"/>
    <w:rsid w:val="004627E1"/>
    <w:rsid w:val="00463002"/>
    <w:rsid w:val="004635B7"/>
    <w:rsid w:val="0046371C"/>
    <w:rsid w:val="00464A24"/>
    <w:rsid w:val="00464AFB"/>
    <w:rsid w:val="00464BBC"/>
    <w:rsid w:val="00464FA1"/>
    <w:rsid w:val="0046530F"/>
    <w:rsid w:val="00465F3D"/>
    <w:rsid w:val="00466354"/>
    <w:rsid w:val="0046668D"/>
    <w:rsid w:val="00466775"/>
    <w:rsid w:val="0046697E"/>
    <w:rsid w:val="00466A36"/>
    <w:rsid w:val="00466C15"/>
    <w:rsid w:val="00466F4E"/>
    <w:rsid w:val="00467898"/>
    <w:rsid w:val="00467930"/>
    <w:rsid w:val="00467E1A"/>
    <w:rsid w:val="0047006C"/>
    <w:rsid w:val="00470131"/>
    <w:rsid w:val="00470EE6"/>
    <w:rsid w:val="00471178"/>
    <w:rsid w:val="004711AC"/>
    <w:rsid w:val="004715C6"/>
    <w:rsid w:val="00471B20"/>
    <w:rsid w:val="004721DA"/>
    <w:rsid w:val="00472B1A"/>
    <w:rsid w:val="00472FAC"/>
    <w:rsid w:val="00473067"/>
    <w:rsid w:val="00473FAD"/>
    <w:rsid w:val="00474637"/>
    <w:rsid w:val="0047468F"/>
    <w:rsid w:val="0047547D"/>
    <w:rsid w:val="004768C1"/>
    <w:rsid w:val="00476D86"/>
    <w:rsid w:val="00476F11"/>
    <w:rsid w:val="004770B0"/>
    <w:rsid w:val="00477780"/>
    <w:rsid w:val="00477ECF"/>
    <w:rsid w:val="00480AC5"/>
    <w:rsid w:val="00480C08"/>
    <w:rsid w:val="00480C5B"/>
    <w:rsid w:val="00481768"/>
    <w:rsid w:val="004818E0"/>
    <w:rsid w:val="00481924"/>
    <w:rsid w:val="00482894"/>
    <w:rsid w:val="004830EB"/>
    <w:rsid w:val="00483297"/>
    <w:rsid w:val="0048331B"/>
    <w:rsid w:val="004835BA"/>
    <w:rsid w:val="00483BBF"/>
    <w:rsid w:val="00483D7C"/>
    <w:rsid w:val="00484DC5"/>
    <w:rsid w:val="004855C1"/>
    <w:rsid w:val="004855D0"/>
    <w:rsid w:val="00485683"/>
    <w:rsid w:val="00485A69"/>
    <w:rsid w:val="00485A72"/>
    <w:rsid w:val="00485B7E"/>
    <w:rsid w:val="00485EA3"/>
    <w:rsid w:val="004861E4"/>
    <w:rsid w:val="00486316"/>
    <w:rsid w:val="00486347"/>
    <w:rsid w:val="004864CD"/>
    <w:rsid w:val="00487670"/>
    <w:rsid w:val="00487852"/>
    <w:rsid w:val="00487D5F"/>
    <w:rsid w:val="00487DE7"/>
    <w:rsid w:val="00490176"/>
    <w:rsid w:val="00490218"/>
    <w:rsid w:val="00490372"/>
    <w:rsid w:val="00490878"/>
    <w:rsid w:val="00490D73"/>
    <w:rsid w:val="00490E19"/>
    <w:rsid w:val="0049187E"/>
    <w:rsid w:val="00491E7C"/>
    <w:rsid w:val="00492083"/>
    <w:rsid w:val="00492270"/>
    <w:rsid w:val="00492905"/>
    <w:rsid w:val="004932A0"/>
    <w:rsid w:val="004935D4"/>
    <w:rsid w:val="004938EF"/>
    <w:rsid w:val="00493C1A"/>
    <w:rsid w:val="00494651"/>
    <w:rsid w:val="00494B48"/>
    <w:rsid w:val="00494CB9"/>
    <w:rsid w:val="00494E0E"/>
    <w:rsid w:val="00495519"/>
    <w:rsid w:val="00495ABD"/>
    <w:rsid w:val="0049673D"/>
    <w:rsid w:val="00496A0E"/>
    <w:rsid w:val="004977EA"/>
    <w:rsid w:val="00497D93"/>
    <w:rsid w:val="004A0285"/>
    <w:rsid w:val="004A0A4B"/>
    <w:rsid w:val="004A0F17"/>
    <w:rsid w:val="004A1884"/>
    <w:rsid w:val="004A206C"/>
    <w:rsid w:val="004A3834"/>
    <w:rsid w:val="004A4976"/>
    <w:rsid w:val="004A50C3"/>
    <w:rsid w:val="004A517C"/>
    <w:rsid w:val="004A5412"/>
    <w:rsid w:val="004A5802"/>
    <w:rsid w:val="004A6A7F"/>
    <w:rsid w:val="004A6B98"/>
    <w:rsid w:val="004A734C"/>
    <w:rsid w:val="004A7973"/>
    <w:rsid w:val="004A7A5B"/>
    <w:rsid w:val="004B00DE"/>
    <w:rsid w:val="004B0228"/>
    <w:rsid w:val="004B05AA"/>
    <w:rsid w:val="004B10C7"/>
    <w:rsid w:val="004B1259"/>
    <w:rsid w:val="004B1322"/>
    <w:rsid w:val="004B2199"/>
    <w:rsid w:val="004B2D6A"/>
    <w:rsid w:val="004B3000"/>
    <w:rsid w:val="004B33A7"/>
    <w:rsid w:val="004B3EBD"/>
    <w:rsid w:val="004B5389"/>
    <w:rsid w:val="004B62B4"/>
    <w:rsid w:val="004B6D7B"/>
    <w:rsid w:val="004C0713"/>
    <w:rsid w:val="004C0E9E"/>
    <w:rsid w:val="004C1E6F"/>
    <w:rsid w:val="004C1F5C"/>
    <w:rsid w:val="004C2201"/>
    <w:rsid w:val="004C2E9D"/>
    <w:rsid w:val="004C323E"/>
    <w:rsid w:val="004C394D"/>
    <w:rsid w:val="004C3A6B"/>
    <w:rsid w:val="004C3CC0"/>
    <w:rsid w:val="004C40FD"/>
    <w:rsid w:val="004C41CB"/>
    <w:rsid w:val="004C593A"/>
    <w:rsid w:val="004C5BAE"/>
    <w:rsid w:val="004C6247"/>
    <w:rsid w:val="004C6B4D"/>
    <w:rsid w:val="004C6F9D"/>
    <w:rsid w:val="004C76CF"/>
    <w:rsid w:val="004C7FFE"/>
    <w:rsid w:val="004D0174"/>
    <w:rsid w:val="004D05CC"/>
    <w:rsid w:val="004D076F"/>
    <w:rsid w:val="004D0CE7"/>
    <w:rsid w:val="004D12FC"/>
    <w:rsid w:val="004D17BA"/>
    <w:rsid w:val="004D1ABB"/>
    <w:rsid w:val="004D1D50"/>
    <w:rsid w:val="004D2673"/>
    <w:rsid w:val="004D2A5D"/>
    <w:rsid w:val="004D2C4E"/>
    <w:rsid w:val="004D3C82"/>
    <w:rsid w:val="004D3FE6"/>
    <w:rsid w:val="004D40E7"/>
    <w:rsid w:val="004D4DF9"/>
    <w:rsid w:val="004D504E"/>
    <w:rsid w:val="004D5C3A"/>
    <w:rsid w:val="004D6B08"/>
    <w:rsid w:val="004D6B2A"/>
    <w:rsid w:val="004D6BCC"/>
    <w:rsid w:val="004D71A2"/>
    <w:rsid w:val="004D768D"/>
    <w:rsid w:val="004D792E"/>
    <w:rsid w:val="004D7EEE"/>
    <w:rsid w:val="004E0995"/>
    <w:rsid w:val="004E0C4D"/>
    <w:rsid w:val="004E1244"/>
    <w:rsid w:val="004E127F"/>
    <w:rsid w:val="004E18EA"/>
    <w:rsid w:val="004E1F18"/>
    <w:rsid w:val="004E2C3A"/>
    <w:rsid w:val="004E319B"/>
    <w:rsid w:val="004E331C"/>
    <w:rsid w:val="004E3AAD"/>
    <w:rsid w:val="004E48BF"/>
    <w:rsid w:val="004E5557"/>
    <w:rsid w:val="004E5792"/>
    <w:rsid w:val="004E5B51"/>
    <w:rsid w:val="004E6172"/>
    <w:rsid w:val="004E6AB0"/>
    <w:rsid w:val="004E725F"/>
    <w:rsid w:val="004E7AB5"/>
    <w:rsid w:val="004F0A63"/>
    <w:rsid w:val="004F128C"/>
    <w:rsid w:val="004F19AC"/>
    <w:rsid w:val="004F1C29"/>
    <w:rsid w:val="004F2293"/>
    <w:rsid w:val="004F2DE0"/>
    <w:rsid w:val="004F3AD4"/>
    <w:rsid w:val="004F3EDF"/>
    <w:rsid w:val="004F47DA"/>
    <w:rsid w:val="004F4E76"/>
    <w:rsid w:val="004F4FD2"/>
    <w:rsid w:val="004F5875"/>
    <w:rsid w:val="004F5CD0"/>
    <w:rsid w:val="004F5F7D"/>
    <w:rsid w:val="004F6048"/>
    <w:rsid w:val="004F6539"/>
    <w:rsid w:val="004F6A48"/>
    <w:rsid w:val="004F701E"/>
    <w:rsid w:val="004F77D9"/>
    <w:rsid w:val="00500258"/>
    <w:rsid w:val="005008A7"/>
    <w:rsid w:val="005008E0"/>
    <w:rsid w:val="00500A44"/>
    <w:rsid w:val="00500A55"/>
    <w:rsid w:val="00500FD6"/>
    <w:rsid w:val="005015BE"/>
    <w:rsid w:val="00501F48"/>
    <w:rsid w:val="00502255"/>
    <w:rsid w:val="005023BA"/>
    <w:rsid w:val="00502839"/>
    <w:rsid w:val="0050292E"/>
    <w:rsid w:val="00503045"/>
    <w:rsid w:val="005035F1"/>
    <w:rsid w:val="00503A67"/>
    <w:rsid w:val="00503EB3"/>
    <w:rsid w:val="0050450D"/>
    <w:rsid w:val="005046F3"/>
    <w:rsid w:val="0050494B"/>
    <w:rsid w:val="00504A19"/>
    <w:rsid w:val="00504ADF"/>
    <w:rsid w:val="00504CD4"/>
    <w:rsid w:val="00504E7A"/>
    <w:rsid w:val="00505155"/>
    <w:rsid w:val="0050527B"/>
    <w:rsid w:val="005060DD"/>
    <w:rsid w:val="00506109"/>
    <w:rsid w:val="0050622F"/>
    <w:rsid w:val="005063B0"/>
    <w:rsid w:val="00506544"/>
    <w:rsid w:val="00506ABE"/>
    <w:rsid w:val="00506ED4"/>
    <w:rsid w:val="00507374"/>
    <w:rsid w:val="00507A69"/>
    <w:rsid w:val="00507BFD"/>
    <w:rsid w:val="0051027C"/>
    <w:rsid w:val="005105F6"/>
    <w:rsid w:val="00510892"/>
    <w:rsid w:val="00511046"/>
    <w:rsid w:val="005110C5"/>
    <w:rsid w:val="005114C0"/>
    <w:rsid w:val="00511628"/>
    <w:rsid w:val="0051177C"/>
    <w:rsid w:val="005118AF"/>
    <w:rsid w:val="005118F8"/>
    <w:rsid w:val="00512390"/>
    <w:rsid w:val="00512E9B"/>
    <w:rsid w:val="00513927"/>
    <w:rsid w:val="0051398D"/>
    <w:rsid w:val="005145CF"/>
    <w:rsid w:val="00514724"/>
    <w:rsid w:val="005147CD"/>
    <w:rsid w:val="00516E21"/>
    <w:rsid w:val="00516EC5"/>
    <w:rsid w:val="00517CAA"/>
    <w:rsid w:val="00517E75"/>
    <w:rsid w:val="00517F48"/>
    <w:rsid w:val="0052022A"/>
    <w:rsid w:val="005206A1"/>
    <w:rsid w:val="00520735"/>
    <w:rsid w:val="00520B11"/>
    <w:rsid w:val="00520BCB"/>
    <w:rsid w:val="00521A10"/>
    <w:rsid w:val="00521CAE"/>
    <w:rsid w:val="00521F7F"/>
    <w:rsid w:val="005221D5"/>
    <w:rsid w:val="00522249"/>
    <w:rsid w:val="005225B0"/>
    <w:rsid w:val="00522911"/>
    <w:rsid w:val="00523CBF"/>
    <w:rsid w:val="005242D1"/>
    <w:rsid w:val="0052444A"/>
    <w:rsid w:val="005247C6"/>
    <w:rsid w:val="0052497C"/>
    <w:rsid w:val="0052529C"/>
    <w:rsid w:val="005255D2"/>
    <w:rsid w:val="00525789"/>
    <w:rsid w:val="00525ACE"/>
    <w:rsid w:val="00525E02"/>
    <w:rsid w:val="00526170"/>
    <w:rsid w:val="00526201"/>
    <w:rsid w:val="00526CDF"/>
    <w:rsid w:val="00526E99"/>
    <w:rsid w:val="005272D5"/>
    <w:rsid w:val="0052746B"/>
    <w:rsid w:val="005276D5"/>
    <w:rsid w:val="00527D06"/>
    <w:rsid w:val="00527DAD"/>
    <w:rsid w:val="00527EB9"/>
    <w:rsid w:val="00527F3D"/>
    <w:rsid w:val="005302DC"/>
    <w:rsid w:val="00530992"/>
    <w:rsid w:val="0053101D"/>
    <w:rsid w:val="00531159"/>
    <w:rsid w:val="00531A39"/>
    <w:rsid w:val="00531E96"/>
    <w:rsid w:val="00532577"/>
    <w:rsid w:val="00533BF7"/>
    <w:rsid w:val="0053416C"/>
    <w:rsid w:val="00534A4D"/>
    <w:rsid w:val="00534C73"/>
    <w:rsid w:val="00535030"/>
    <w:rsid w:val="005350CB"/>
    <w:rsid w:val="00535290"/>
    <w:rsid w:val="00535E8D"/>
    <w:rsid w:val="00536565"/>
    <w:rsid w:val="00536BDA"/>
    <w:rsid w:val="005370D7"/>
    <w:rsid w:val="005377ED"/>
    <w:rsid w:val="0053781F"/>
    <w:rsid w:val="00537B44"/>
    <w:rsid w:val="00537FBC"/>
    <w:rsid w:val="00541294"/>
    <w:rsid w:val="005420F7"/>
    <w:rsid w:val="0054255C"/>
    <w:rsid w:val="005426CE"/>
    <w:rsid w:val="005427FB"/>
    <w:rsid w:val="0054291C"/>
    <w:rsid w:val="005449F6"/>
    <w:rsid w:val="00544B63"/>
    <w:rsid w:val="00544F6E"/>
    <w:rsid w:val="00545600"/>
    <w:rsid w:val="00545754"/>
    <w:rsid w:val="0054661E"/>
    <w:rsid w:val="00546DA8"/>
    <w:rsid w:val="005474B8"/>
    <w:rsid w:val="00550101"/>
    <w:rsid w:val="0055084D"/>
    <w:rsid w:val="00552449"/>
    <w:rsid w:val="0055254C"/>
    <w:rsid w:val="00552D21"/>
    <w:rsid w:val="005530C6"/>
    <w:rsid w:val="00553168"/>
    <w:rsid w:val="00553487"/>
    <w:rsid w:val="00555153"/>
    <w:rsid w:val="00555E9C"/>
    <w:rsid w:val="0055666D"/>
    <w:rsid w:val="005566D5"/>
    <w:rsid w:val="0055679E"/>
    <w:rsid w:val="005569D8"/>
    <w:rsid w:val="00556CC4"/>
    <w:rsid w:val="005571BB"/>
    <w:rsid w:val="00557A3A"/>
    <w:rsid w:val="00560F0E"/>
    <w:rsid w:val="00560F81"/>
    <w:rsid w:val="005611B6"/>
    <w:rsid w:val="00561B69"/>
    <w:rsid w:val="00561E34"/>
    <w:rsid w:val="0056206C"/>
    <w:rsid w:val="005623F0"/>
    <w:rsid w:val="00562AE3"/>
    <w:rsid w:val="00562F1F"/>
    <w:rsid w:val="005635CB"/>
    <w:rsid w:val="00563F80"/>
    <w:rsid w:val="00564287"/>
    <w:rsid w:val="00564856"/>
    <w:rsid w:val="00564B98"/>
    <w:rsid w:val="0056659C"/>
    <w:rsid w:val="005667B7"/>
    <w:rsid w:val="00566C23"/>
    <w:rsid w:val="00566D2F"/>
    <w:rsid w:val="005674A5"/>
    <w:rsid w:val="00567933"/>
    <w:rsid w:val="00567BE3"/>
    <w:rsid w:val="005700BF"/>
    <w:rsid w:val="005701D2"/>
    <w:rsid w:val="005702C0"/>
    <w:rsid w:val="0057116F"/>
    <w:rsid w:val="005712FB"/>
    <w:rsid w:val="00571627"/>
    <w:rsid w:val="00571981"/>
    <w:rsid w:val="005719F0"/>
    <w:rsid w:val="00571BB9"/>
    <w:rsid w:val="0057210D"/>
    <w:rsid w:val="0057237C"/>
    <w:rsid w:val="00572C78"/>
    <w:rsid w:val="00572D68"/>
    <w:rsid w:val="00573673"/>
    <w:rsid w:val="00573BF4"/>
    <w:rsid w:val="00574140"/>
    <w:rsid w:val="00574B22"/>
    <w:rsid w:val="00574C82"/>
    <w:rsid w:val="0057548F"/>
    <w:rsid w:val="00575A9D"/>
    <w:rsid w:val="00575B28"/>
    <w:rsid w:val="0057662B"/>
    <w:rsid w:val="00576949"/>
    <w:rsid w:val="005769CE"/>
    <w:rsid w:val="00576F42"/>
    <w:rsid w:val="0057754D"/>
    <w:rsid w:val="00577714"/>
    <w:rsid w:val="0057783F"/>
    <w:rsid w:val="00577903"/>
    <w:rsid w:val="00577B73"/>
    <w:rsid w:val="005800DA"/>
    <w:rsid w:val="00580616"/>
    <w:rsid w:val="005807F1"/>
    <w:rsid w:val="00580F71"/>
    <w:rsid w:val="00581826"/>
    <w:rsid w:val="00581875"/>
    <w:rsid w:val="00581A3F"/>
    <w:rsid w:val="00581F28"/>
    <w:rsid w:val="005829F8"/>
    <w:rsid w:val="00582A6A"/>
    <w:rsid w:val="00582B68"/>
    <w:rsid w:val="00583896"/>
    <w:rsid w:val="00583A28"/>
    <w:rsid w:val="00583C68"/>
    <w:rsid w:val="0058467A"/>
    <w:rsid w:val="00584D20"/>
    <w:rsid w:val="005854D5"/>
    <w:rsid w:val="005855EE"/>
    <w:rsid w:val="00585965"/>
    <w:rsid w:val="00585991"/>
    <w:rsid w:val="00585A04"/>
    <w:rsid w:val="00585B4B"/>
    <w:rsid w:val="00585FE0"/>
    <w:rsid w:val="00586573"/>
    <w:rsid w:val="00587155"/>
    <w:rsid w:val="00587716"/>
    <w:rsid w:val="00587F78"/>
    <w:rsid w:val="005900CF"/>
    <w:rsid w:val="005902DC"/>
    <w:rsid w:val="00590790"/>
    <w:rsid w:val="00590DDA"/>
    <w:rsid w:val="00591D9E"/>
    <w:rsid w:val="00591E12"/>
    <w:rsid w:val="00591E2F"/>
    <w:rsid w:val="00592415"/>
    <w:rsid w:val="00592483"/>
    <w:rsid w:val="00592AAF"/>
    <w:rsid w:val="00592BF4"/>
    <w:rsid w:val="005935CF"/>
    <w:rsid w:val="00593F95"/>
    <w:rsid w:val="00594059"/>
    <w:rsid w:val="00594137"/>
    <w:rsid w:val="00594585"/>
    <w:rsid w:val="00594B8D"/>
    <w:rsid w:val="00595119"/>
    <w:rsid w:val="0059538A"/>
    <w:rsid w:val="0059551F"/>
    <w:rsid w:val="00595854"/>
    <w:rsid w:val="00595F25"/>
    <w:rsid w:val="005961A3"/>
    <w:rsid w:val="00596249"/>
    <w:rsid w:val="00596684"/>
    <w:rsid w:val="00597D87"/>
    <w:rsid w:val="00597E96"/>
    <w:rsid w:val="00597EFB"/>
    <w:rsid w:val="005A05FC"/>
    <w:rsid w:val="005A1C2A"/>
    <w:rsid w:val="005A1FF4"/>
    <w:rsid w:val="005A2680"/>
    <w:rsid w:val="005A4237"/>
    <w:rsid w:val="005A50F2"/>
    <w:rsid w:val="005A5D21"/>
    <w:rsid w:val="005A5F46"/>
    <w:rsid w:val="005A6206"/>
    <w:rsid w:val="005A670D"/>
    <w:rsid w:val="005A6C60"/>
    <w:rsid w:val="005A7559"/>
    <w:rsid w:val="005A75A3"/>
    <w:rsid w:val="005B08B8"/>
    <w:rsid w:val="005B1396"/>
    <w:rsid w:val="005B1812"/>
    <w:rsid w:val="005B26B8"/>
    <w:rsid w:val="005B2DDF"/>
    <w:rsid w:val="005B31C2"/>
    <w:rsid w:val="005B38C3"/>
    <w:rsid w:val="005B3ABD"/>
    <w:rsid w:val="005B3B0E"/>
    <w:rsid w:val="005B3D9B"/>
    <w:rsid w:val="005B3F12"/>
    <w:rsid w:val="005B5743"/>
    <w:rsid w:val="005B5E46"/>
    <w:rsid w:val="005B5EF7"/>
    <w:rsid w:val="005B613F"/>
    <w:rsid w:val="005B629C"/>
    <w:rsid w:val="005B7102"/>
    <w:rsid w:val="005B7274"/>
    <w:rsid w:val="005C0280"/>
    <w:rsid w:val="005C05EE"/>
    <w:rsid w:val="005C0B91"/>
    <w:rsid w:val="005C0CF6"/>
    <w:rsid w:val="005C18C0"/>
    <w:rsid w:val="005C1ECE"/>
    <w:rsid w:val="005C2124"/>
    <w:rsid w:val="005C2FC8"/>
    <w:rsid w:val="005C3069"/>
    <w:rsid w:val="005C31E7"/>
    <w:rsid w:val="005C33A0"/>
    <w:rsid w:val="005C33BD"/>
    <w:rsid w:val="005C38D9"/>
    <w:rsid w:val="005C3921"/>
    <w:rsid w:val="005C40E6"/>
    <w:rsid w:val="005C4662"/>
    <w:rsid w:val="005C4729"/>
    <w:rsid w:val="005C6112"/>
    <w:rsid w:val="005C615D"/>
    <w:rsid w:val="005C6DEC"/>
    <w:rsid w:val="005C6EA7"/>
    <w:rsid w:val="005C6EE5"/>
    <w:rsid w:val="005C6FA1"/>
    <w:rsid w:val="005C72C3"/>
    <w:rsid w:val="005C75D1"/>
    <w:rsid w:val="005C7884"/>
    <w:rsid w:val="005C79A5"/>
    <w:rsid w:val="005D0115"/>
    <w:rsid w:val="005D0951"/>
    <w:rsid w:val="005D0E13"/>
    <w:rsid w:val="005D1198"/>
    <w:rsid w:val="005D18B6"/>
    <w:rsid w:val="005D18DA"/>
    <w:rsid w:val="005D1E98"/>
    <w:rsid w:val="005D2283"/>
    <w:rsid w:val="005D2843"/>
    <w:rsid w:val="005D2994"/>
    <w:rsid w:val="005D2F7A"/>
    <w:rsid w:val="005D303C"/>
    <w:rsid w:val="005D3207"/>
    <w:rsid w:val="005D3432"/>
    <w:rsid w:val="005D477B"/>
    <w:rsid w:val="005D5787"/>
    <w:rsid w:val="005D5793"/>
    <w:rsid w:val="005D634C"/>
    <w:rsid w:val="005D6AF7"/>
    <w:rsid w:val="005D6B15"/>
    <w:rsid w:val="005D6C01"/>
    <w:rsid w:val="005D71BF"/>
    <w:rsid w:val="005D720A"/>
    <w:rsid w:val="005D735B"/>
    <w:rsid w:val="005D77DE"/>
    <w:rsid w:val="005D7BF2"/>
    <w:rsid w:val="005D7D0A"/>
    <w:rsid w:val="005D7F95"/>
    <w:rsid w:val="005E0E40"/>
    <w:rsid w:val="005E0F95"/>
    <w:rsid w:val="005E18D1"/>
    <w:rsid w:val="005E233E"/>
    <w:rsid w:val="005E23A2"/>
    <w:rsid w:val="005E23BB"/>
    <w:rsid w:val="005E2580"/>
    <w:rsid w:val="005E3153"/>
    <w:rsid w:val="005E3599"/>
    <w:rsid w:val="005E398A"/>
    <w:rsid w:val="005E3D80"/>
    <w:rsid w:val="005E4559"/>
    <w:rsid w:val="005E49DD"/>
    <w:rsid w:val="005E5000"/>
    <w:rsid w:val="005E5124"/>
    <w:rsid w:val="005E564E"/>
    <w:rsid w:val="005E5BB1"/>
    <w:rsid w:val="005E6734"/>
    <w:rsid w:val="005E691B"/>
    <w:rsid w:val="005E6C08"/>
    <w:rsid w:val="005E6F7D"/>
    <w:rsid w:val="005E7063"/>
    <w:rsid w:val="005E7232"/>
    <w:rsid w:val="005F038E"/>
    <w:rsid w:val="005F105A"/>
    <w:rsid w:val="005F12A3"/>
    <w:rsid w:val="005F1362"/>
    <w:rsid w:val="005F1680"/>
    <w:rsid w:val="005F1D6E"/>
    <w:rsid w:val="005F1E23"/>
    <w:rsid w:val="005F20A5"/>
    <w:rsid w:val="005F23D1"/>
    <w:rsid w:val="005F247D"/>
    <w:rsid w:val="005F2838"/>
    <w:rsid w:val="005F2AD9"/>
    <w:rsid w:val="005F2D6C"/>
    <w:rsid w:val="005F2F5F"/>
    <w:rsid w:val="005F300B"/>
    <w:rsid w:val="005F30C2"/>
    <w:rsid w:val="005F35CD"/>
    <w:rsid w:val="005F3619"/>
    <w:rsid w:val="005F40AA"/>
    <w:rsid w:val="005F41FC"/>
    <w:rsid w:val="005F44B6"/>
    <w:rsid w:val="005F496C"/>
    <w:rsid w:val="005F508B"/>
    <w:rsid w:val="005F51F8"/>
    <w:rsid w:val="005F5ABA"/>
    <w:rsid w:val="005F5B37"/>
    <w:rsid w:val="005F6352"/>
    <w:rsid w:val="005F79DB"/>
    <w:rsid w:val="005F7CA5"/>
    <w:rsid w:val="00600322"/>
    <w:rsid w:val="0060081D"/>
    <w:rsid w:val="00601530"/>
    <w:rsid w:val="006015EB"/>
    <w:rsid w:val="00601A52"/>
    <w:rsid w:val="00601D5F"/>
    <w:rsid w:val="006026FC"/>
    <w:rsid w:val="00602B5A"/>
    <w:rsid w:val="00602BE9"/>
    <w:rsid w:val="00602E79"/>
    <w:rsid w:val="006030AD"/>
    <w:rsid w:val="0060375D"/>
    <w:rsid w:val="00604CD8"/>
    <w:rsid w:val="006053C8"/>
    <w:rsid w:val="0060570F"/>
    <w:rsid w:val="00605725"/>
    <w:rsid w:val="006064D9"/>
    <w:rsid w:val="0060728D"/>
    <w:rsid w:val="00607606"/>
    <w:rsid w:val="0060796B"/>
    <w:rsid w:val="0061017E"/>
    <w:rsid w:val="00610519"/>
    <w:rsid w:val="0061074C"/>
    <w:rsid w:val="0061088C"/>
    <w:rsid w:val="006116BA"/>
    <w:rsid w:val="00611766"/>
    <w:rsid w:val="0061196A"/>
    <w:rsid w:val="00612092"/>
    <w:rsid w:val="006120A7"/>
    <w:rsid w:val="006125FF"/>
    <w:rsid w:val="00612976"/>
    <w:rsid w:val="00612B7A"/>
    <w:rsid w:val="00612FB5"/>
    <w:rsid w:val="00613631"/>
    <w:rsid w:val="00613879"/>
    <w:rsid w:val="00613C4C"/>
    <w:rsid w:val="00614569"/>
    <w:rsid w:val="0061481B"/>
    <w:rsid w:val="00614A4B"/>
    <w:rsid w:val="006155C4"/>
    <w:rsid w:val="0061571A"/>
    <w:rsid w:val="00615AB9"/>
    <w:rsid w:val="00615F69"/>
    <w:rsid w:val="006161C1"/>
    <w:rsid w:val="0061653D"/>
    <w:rsid w:val="00616D3C"/>
    <w:rsid w:val="00616F03"/>
    <w:rsid w:val="00616F34"/>
    <w:rsid w:val="0062009A"/>
    <w:rsid w:val="00620310"/>
    <w:rsid w:val="0062044F"/>
    <w:rsid w:val="00620E6D"/>
    <w:rsid w:val="0062114B"/>
    <w:rsid w:val="00621589"/>
    <w:rsid w:val="006221C0"/>
    <w:rsid w:val="006222E0"/>
    <w:rsid w:val="0062234C"/>
    <w:rsid w:val="00622687"/>
    <w:rsid w:val="00622690"/>
    <w:rsid w:val="006229DC"/>
    <w:rsid w:val="00623277"/>
    <w:rsid w:val="00623CF1"/>
    <w:rsid w:val="00623FE3"/>
    <w:rsid w:val="00624539"/>
    <w:rsid w:val="0062493F"/>
    <w:rsid w:val="00624A9E"/>
    <w:rsid w:val="00624B8B"/>
    <w:rsid w:val="00625839"/>
    <w:rsid w:val="00626159"/>
    <w:rsid w:val="00626477"/>
    <w:rsid w:val="00626653"/>
    <w:rsid w:val="0062666B"/>
    <w:rsid w:val="006266DA"/>
    <w:rsid w:val="006268AC"/>
    <w:rsid w:val="00626904"/>
    <w:rsid w:val="00626A00"/>
    <w:rsid w:val="00626C1D"/>
    <w:rsid w:val="00627631"/>
    <w:rsid w:val="00627DEB"/>
    <w:rsid w:val="00627E6A"/>
    <w:rsid w:val="00630017"/>
    <w:rsid w:val="00630199"/>
    <w:rsid w:val="00630D4F"/>
    <w:rsid w:val="00631467"/>
    <w:rsid w:val="006314C6"/>
    <w:rsid w:val="0063172A"/>
    <w:rsid w:val="006318B9"/>
    <w:rsid w:val="00631975"/>
    <w:rsid w:val="00631FD4"/>
    <w:rsid w:val="00632808"/>
    <w:rsid w:val="006330FC"/>
    <w:rsid w:val="006332C4"/>
    <w:rsid w:val="006333C8"/>
    <w:rsid w:val="00634096"/>
    <w:rsid w:val="006341FA"/>
    <w:rsid w:val="00634586"/>
    <w:rsid w:val="0063570B"/>
    <w:rsid w:val="00635C06"/>
    <w:rsid w:val="00635CEB"/>
    <w:rsid w:val="00635ED3"/>
    <w:rsid w:val="00636374"/>
    <w:rsid w:val="006367FC"/>
    <w:rsid w:val="00636922"/>
    <w:rsid w:val="0063698B"/>
    <w:rsid w:val="006369B2"/>
    <w:rsid w:val="00636A24"/>
    <w:rsid w:val="00636C04"/>
    <w:rsid w:val="006376A5"/>
    <w:rsid w:val="0063786C"/>
    <w:rsid w:val="00637A5D"/>
    <w:rsid w:val="00637C83"/>
    <w:rsid w:val="00640D1F"/>
    <w:rsid w:val="00641055"/>
    <w:rsid w:val="006415C7"/>
    <w:rsid w:val="00641B99"/>
    <w:rsid w:val="00641BF2"/>
    <w:rsid w:val="00641EDB"/>
    <w:rsid w:val="00642A8E"/>
    <w:rsid w:val="0064336F"/>
    <w:rsid w:val="006435F9"/>
    <w:rsid w:val="00644DEC"/>
    <w:rsid w:val="006460CB"/>
    <w:rsid w:val="006462D8"/>
    <w:rsid w:val="00646AEC"/>
    <w:rsid w:val="0064700A"/>
    <w:rsid w:val="006472C3"/>
    <w:rsid w:val="0064744B"/>
    <w:rsid w:val="00647499"/>
    <w:rsid w:val="00647B2C"/>
    <w:rsid w:val="00647F4F"/>
    <w:rsid w:val="00647FAD"/>
    <w:rsid w:val="0065016D"/>
    <w:rsid w:val="006505BA"/>
    <w:rsid w:val="00650C4A"/>
    <w:rsid w:val="00650E11"/>
    <w:rsid w:val="00651428"/>
    <w:rsid w:val="0065161E"/>
    <w:rsid w:val="0065201D"/>
    <w:rsid w:val="0065432B"/>
    <w:rsid w:val="00654A5E"/>
    <w:rsid w:val="00654B10"/>
    <w:rsid w:val="00654B1E"/>
    <w:rsid w:val="006551BE"/>
    <w:rsid w:val="006556C9"/>
    <w:rsid w:val="00656261"/>
    <w:rsid w:val="0065626D"/>
    <w:rsid w:val="00656F59"/>
    <w:rsid w:val="006574FB"/>
    <w:rsid w:val="00657C35"/>
    <w:rsid w:val="00657E13"/>
    <w:rsid w:val="0066033D"/>
    <w:rsid w:val="006609D6"/>
    <w:rsid w:val="00660B3B"/>
    <w:rsid w:val="00660BF6"/>
    <w:rsid w:val="00661463"/>
    <w:rsid w:val="00661AD3"/>
    <w:rsid w:val="00661F05"/>
    <w:rsid w:val="006620AD"/>
    <w:rsid w:val="006622DD"/>
    <w:rsid w:val="00662398"/>
    <w:rsid w:val="00662EEC"/>
    <w:rsid w:val="0066354E"/>
    <w:rsid w:val="00663F2D"/>
    <w:rsid w:val="006640BE"/>
    <w:rsid w:val="006643A6"/>
    <w:rsid w:val="0066450A"/>
    <w:rsid w:val="006646E5"/>
    <w:rsid w:val="006648C8"/>
    <w:rsid w:val="0066495B"/>
    <w:rsid w:val="006651CA"/>
    <w:rsid w:val="00665D8B"/>
    <w:rsid w:val="0066609D"/>
    <w:rsid w:val="00666AAD"/>
    <w:rsid w:val="006673C1"/>
    <w:rsid w:val="0066775F"/>
    <w:rsid w:val="00667891"/>
    <w:rsid w:val="00667C36"/>
    <w:rsid w:val="00667FFA"/>
    <w:rsid w:val="006703B8"/>
    <w:rsid w:val="006707A3"/>
    <w:rsid w:val="006716FA"/>
    <w:rsid w:val="00671988"/>
    <w:rsid w:val="006730DA"/>
    <w:rsid w:val="00675364"/>
    <w:rsid w:val="00675E61"/>
    <w:rsid w:val="00676379"/>
    <w:rsid w:val="00676804"/>
    <w:rsid w:val="00676BC9"/>
    <w:rsid w:val="00676DCC"/>
    <w:rsid w:val="0067728A"/>
    <w:rsid w:val="006775DF"/>
    <w:rsid w:val="006777FD"/>
    <w:rsid w:val="006779B2"/>
    <w:rsid w:val="00680399"/>
    <w:rsid w:val="0068068E"/>
    <w:rsid w:val="006809A6"/>
    <w:rsid w:val="00680D54"/>
    <w:rsid w:val="00681A28"/>
    <w:rsid w:val="00681D79"/>
    <w:rsid w:val="00681F03"/>
    <w:rsid w:val="00682898"/>
    <w:rsid w:val="00682A3B"/>
    <w:rsid w:val="00682D27"/>
    <w:rsid w:val="00683CAD"/>
    <w:rsid w:val="00683F95"/>
    <w:rsid w:val="006847FE"/>
    <w:rsid w:val="00685140"/>
    <w:rsid w:val="0068516A"/>
    <w:rsid w:val="00685170"/>
    <w:rsid w:val="00685437"/>
    <w:rsid w:val="006859A7"/>
    <w:rsid w:val="00685B07"/>
    <w:rsid w:val="00686EFF"/>
    <w:rsid w:val="00687C03"/>
    <w:rsid w:val="0069007F"/>
    <w:rsid w:val="006908AF"/>
    <w:rsid w:val="00690991"/>
    <w:rsid w:val="00691FB2"/>
    <w:rsid w:val="00691FC3"/>
    <w:rsid w:val="00692393"/>
    <w:rsid w:val="0069256F"/>
    <w:rsid w:val="006927F1"/>
    <w:rsid w:val="00693077"/>
    <w:rsid w:val="006931EA"/>
    <w:rsid w:val="00694695"/>
    <w:rsid w:val="00694F75"/>
    <w:rsid w:val="0069533F"/>
    <w:rsid w:val="006957E5"/>
    <w:rsid w:val="00695A1B"/>
    <w:rsid w:val="00695A2B"/>
    <w:rsid w:val="00695FB4"/>
    <w:rsid w:val="006966BA"/>
    <w:rsid w:val="006966C8"/>
    <w:rsid w:val="00696A68"/>
    <w:rsid w:val="00697D85"/>
    <w:rsid w:val="00697FEF"/>
    <w:rsid w:val="006A0356"/>
    <w:rsid w:val="006A043B"/>
    <w:rsid w:val="006A04B4"/>
    <w:rsid w:val="006A0EB5"/>
    <w:rsid w:val="006A1264"/>
    <w:rsid w:val="006A1418"/>
    <w:rsid w:val="006A1913"/>
    <w:rsid w:val="006A192D"/>
    <w:rsid w:val="006A1BD6"/>
    <w:rsid w:val="006A1D80"/>
    <w:rsid w:val="006A2138"/>
    <w:rsid w:val="006A31F6"/>
    <w:rsid w:val="006A3AC8"/>
    <w:rsid w:val="006A417C"/>
    <w:rsid w:val="006A46DB"/>
    <w:rsid w:val="006A4C08"/>
    <w:rsid w:val="006A4E88"/>
    <w:rsid w:val="006A54A3"/>
    <w:rsid w:val="006A572B"/>
    <w:rsid w:val="006A574F"/>
    <w:rsid w:val="006A5C84"/>
    <w:rsid w:val="006A5EF6"/>
    <w:rsid w:val="006A61D8"/>
    <w:rsid w:val="006A6518"/>
    <w:rsid w:val="006A6734"/>
    <w:rsid w:val="006A68F7"/>
    <w:rsid w:val="006A6A2E"/>
    <w:rsid w:val="006B0371"/>
    <w:rsid w:val="006B0724"/>
    <w:rsid w:val="006B0731"/>
    <w:rsid w:val="006B0918"/>
    <w:rsid w:val="006B1099"/>
    <w:rsid w:val="006B1375"/>
    <w:rsid w:val="006B150A"/>
    <w:rsid w:val="006B1784"/>
    <w:rsid w:val="006B2205"/>
    <w:rsid w:val="006B2559"/>
    <w:rsid w:val="006B27CE"/>
    <w:rsid w:val="006B2ADE"/>
    <w:rsid w:val="006B2D48"/>
    <w:rsid w:val="006B3C53"/>
    <w:rsid w:val="006B3F5E"/>
    <w:rsid w:val="006B43C8"/>
    <w:rsid w:val="006B4C05"/>
    <w:rsid w:val="006B4CFC"/>
    <w:rsid w:val="006B4EF9"/>
    <w:rsid w:val="006B51E4"/>
    <w:rsid w:val="006B52B9"/>
    <w:rsid w:val="006B5C1C"/>
    <w:rsid w:val="006B5FA3"/>
    <w:rsid w:val="006B6754"/>
    <w:rsid w:val="006B6897"/>
    <w:rsid w:val="006B69D0"/>
    <w:rsid w:val="006B6A48"/>
    <w:rsid w:val="006B6EDB"/>
    <w:rsid w:val="006B730F"/>
    <w:rsid w:val="006C0338"/>
    <w:rsid w:val="006C04EA"/>
    <w:rsid w:val="006C07FD"/>
    <w:rsid w:val="006C097D"/>
    <w:rsid w:val="006C0FD7"/>
    <w:rsid w:val="006C1AE4"/>
    <w:rsid w:val="006C1DDF"/>
    <w:rsid w:val="006C22EB"/>
    <w:rsid w:val="006C27A5"/>
    <w:rsid w:val="006C28AF"/>
    <w:rsid w:val="006C2983"/>
    <w:rsid w:val="006C2BED"/>
    <w:rsid w:val="006C3BC0"/>
    <w:rsid w:val="006C3F37"/>
    <w:rsid w:val="006C4DE4"/>
    <w:rsid w:val="006C5541"/>
    <w:rsid w:val="006C5BEC"/>
    <w:rsid w:val="006C5C97"/>
    <w:rsid w:val="006C5DBF"/>
    <w:rsid w:val="006C5E14"/>
    <w:rsid w:val="006C675B"/>
    <w:rsid w:val="006C6D38"/>
    <w:rsid w:val="006D06EB"/>
    <w:rsid w:val="006D13E7"/>
    <w:rsid w:val="006D1528"/>
    <w:rsid w:val="006D174F"/>
    <w:rsid w:val="006D26D5"/>
    <w:rsid w:val="006D2951"/>
    <w:rsid w:val="006D2FAF"/>
    <w:rsid w:val="006D302F"/>
    <w:rsid w:val="006D3F3F"/>
    <w:rsid w:val="006D44D5"/>
    <w:rsid w:val="006D55ED"/>
    <w:rsid w:val="006D58AC"/>
    <w:rsid w:val="006D62AF"/>
    <w:rsid w:val="006D62C1"/>
    <w:rsid w:val="006D62DC"/>
    <w:rsid w:val="006D6647"/>
    <w:rsid w:val="006D66C6"/>
    <w:rsid w:val="006D73BD"/>
    <w:rsid w:val="006D75E5"/>
    <w:rsid w:val="006E0055"/>
    <w:rsid w:val="006E15E7"/>
    <w:rsid w:val="006E1854"/>
    <w:rsid w:val="006E18BE"/>
    <w:rsid w:val="006E1952"/>
    <w:rsid w:val="006E1983"/>
    <w:rsid w:val="006E1FB9"/>
    <w:rsid w:val="006E2375"/>
    <w:rsid w:val="006E28F0"/>
    <w:rsid w:val="006E2D6F"/>
    <w:rsid w:val="006E2E76"/>
    <w:rsid w:val="006E2F22"/>
    <w:rsid w:val="006E2FEF"/>
    <w:rsid w:val="006E3802"/>
    <w:rsid w:val="006E4006"/>
    <w:rsid w:val="006E4256"/>
    <w:rsid w:val="006E43C3"/>
    <w:rsid w:val="006E5F13"/>
    <w:rsid w:val="006E6331"/>
    <w:rsid w:val="006E6986"/>
    <w:rsid w:val="006F118E"/>
    <w:rsid w:val="006F18C3"/>
    <w:rsid w:val="006F18D7"/>
    <w:rsid w:val="006F22A0"/>
    <w:rsid w:val="006F248E"/>
    <w:rsid w:val="006F3078"/>
    <w:rsid w:val="006F35A6"/>
    <w:rsid w:val="006F37EF"/>
    <w:rsid w:val="006F3C49"/>
    <w:rsid w:val="006F4133"/>
    <w:rsid w:val="006F46AD"/>
    <w:rsid w:val="006F5172"/>
    <w:rsid w:val="006F5443"/>
    <w:rsid w:val="006F5701"/>
    <w:rsid w:val="006F64BE"/>
    <w:rsid w:val="006F64FC"/>
    <w:rsid w:val="006F653F"/>
    <w:rsid w:val="006F6BDF"/>
    <w:rsid w:val="006F7BD3"/>
    <w:rsid w:val="006F7E22"/>
    <w:rsid w:val="007000C0"/>
    <w:rsid w:val="00700283"/>
    <w:rsid w:val="00700498"/>
    <w:rsid w:val="007008B3"/>
    <w:rsid w:val="007016D1"/>
    <w:rsid w:val="007019EC"/>
    <w:rsid w:val="007021E6"/>
    <w:rsid w:val="007021E7"/>
    <w:rsid w:val="007024E9"/>
    <w:rsid w:val="00702D23"/>
    <w:rsid w:val="007034B8"/>
    <w:rsid w:val="007044BE"/>
    <w:rsid w:val="00704ED6"/>
    <w:rsid w:val="007053DF"/>
    <w:rsid w:val="00705B08"/>
    <w:rsid w:val="00705C24"/>
    <w:rsid w:val="00706838"/>
    <w:rsid w:val="00706AB8"/>
    <w:rsid w:val="0070716B"/>
    <w:rsid w:val="0070752A"/>
    <w:rsid w:val="00707DAE"/>
    <w:rsid w:val="007107CE"/>
    <w:rsid w:val="0071098E"/>
    <w:rsid w:val="007109C2"/>
    <w:rsid w:val="00710B3E"/>
    <w:rsid w:val="00711814"/>
    <w:rsid w:val="00711A47"/>
    <w:rsid w:val="00711C34"/>
    <w:rsid w:val="00711FDD"/>
    <w:rsid w:val="00712482"/>
    <w:rsid w:val="00712593"/>
    <w:rsid w:val="00712598"/>
    <w:rsid w:val="00712A20"/>
    <w:rsid w:val="00712BEE"/>
    <w:rsid w:val="0071363F"/>
    <w:rsid w:val="00713A45"/>
    <w:rsid w:val="00714655"/>
    <w:rsid w:val="00714F35"/>
    <w:rsid w:val="00715A23"/>
    <w:rsid w:val="00715A34"/>
    <w:rsid w:val="00715B7D"/>
    <w:rsid w:val="00715C75"/>
    <w:rsid w:val="00715C91"/>
    <w:rsid w:val="007164C0"/>
    <w:rsid w:val="007165BA"/>
    <w:rsid w:val="00717582"/>
    <w:rsid w:val="00720080"/>
    <w:rsid w:val="007207B1"/>
    <w:rsid w:val="00720C2C"/>
    <w:rsid w:val="00721322"/>
    <w:rsid w:val="007217CD"/>
    <w:rsid w:val="00721D18"/>
    <w:rsid w:val="007220CC"/>
    <w:rsid w:val="007223EA"/>
    <w:rsid w:val="007226CD"/>
    <w:rsid w:val="007227E4"/>
    <w:rsid w:val="00722B61"/>
    <w:rsid w:val="00722ED6"/>
    <w:rsid w:val="00722FC5"/>
    <w:rsid w:val="007230E4"/>
    <w:rsid w:val="00723224"/>
    <w:rsid w:val="00723794"/>
    <w:rsid w:val="007239D0"/>
    <w:rsid w:val="007242FB"/>
    <w:rsid w:val="00724B41"/>
    <w:rsid w:val="007253B6"/>
    <w:rsid w:val="007262B3"/>
    <w:rsid w:val="007268DA"/>
    <w:rsid w:val="0072731A"/>
    <w:rsid w:val="00727419"/>
    <w:rsid w:val="00727D18"/>
    <w:rsid w:val="00727F35"/>
    <w:rsid w:val="0073011D"/>
    <w:rsid w:val="0073032C"/>
    <w:rsid w:val="00730789"/>
    <w:rsid w:val="00730DAF"/>
    <w:rsid w:val="00730F28"/>
    <w:rsid w:val="00730FC6"/>
    <w:rsid w:val="00730FF1"/>
    <w:rsid w:val="00731C12"/>
    <w:rsid w:val="00731D7C"/>
    <w:rsid w:val="00733A33"/>
    <w:rsid w:val="00733F72"/>
    <w:rsid w:val="007345DD"/>
    <w:rsid w:val="007349A1"/>
    <w:rsid w:val="00734A93"/>
    <w:rsid w:val="00734EB0"/>
    <w:rsid w:val="00735102"/>
    <w:rsid w:val="00735936"/>
    <w:rsid w:val="0073597D"/>
    <w:rsid w:val="00735CF2"/>
    <w:rsid w:val="0073606A"/>
    <w:rsid w:val="0073624C"/>
    <w:rsid w:val="0073637E"/>
    <w:rsid w:val="00736563"/>
    <w:rsid w:val="00736689"/>
    <w:rsid w:val="00737019"/>
    <w:rsid w:val="00740180"/>
    <w:rsid w:val="0074064D"/>
    <w:rsid w:val="00740817"/>
    <w:rsid w:val="00740D43"/>
    <w:rsid w:val="007417F1"/>
    <w:rsid w:val="00741BDF"/>
    <w:rsid w:val="007424A5"/>
    <w:rsid w:val="0074259E"/>
    <w:rsid w:val="0074281B"/>
    <w:rsid w:val="00742C9A"/>
    <w:rsid w:val="00744167"/>
    <w:rsid w:val="00745B5F"/>
    <w:rsid w:val="00745CB9"/>
    <w:rsid w:val="007463E9"/>
    <w:rsid w:val="00747371"/>
    <w:rsid w:val="00747454"/>
    <w:rsid w:val="00747614"/>
    <w:rsid w:val="00747727"/>
    <w:rsid w:val="0074782D"/>
    <w:rsid w:val="00747944"/>
    <w:rsid w:val="00750245"/>
    <w:rsid w:val="0075060F"/>
    <w:rsid w:val="0075072D"/>
    <w:rsid w:val="00750AFA"/>
    <w:rsid w:val="00750D2C"/>
    <w:rsid w:val="00750F06"/>
    <w:rsid w:val="00751474"/>
    <w:rsid w:val="007515D9"/>
    <w:rsid w:val="00751601"/>
    <w:rsid w:val="007517D0"/>
    <w:rsid w:val="00751A2D"/>
    <w:rsid w:val="00752063"/>
    <w:rsid w:val="00752776"/>
    <w:rsid w:val="0075279B"/>
    <w:rsid w:val="00753423"/>
    <w:rsid w:val="007536CB"/>
    <w:rsid w:val="00753C86"/>
    <w:rsid w:val="00753CDD"/>
    <w:rsid w:val="0075498C"/>
    <w:rsid w:val="00754D70"/>
    <w:rsid w:val="00755045"/>
    <w:rsid w:val="00755DA3"/>
    <w:rsid w:val="00755E93"/>
    <w:rsid w:val="00756473"/>
    <w:rsid w:val="00757347"/>
    <w:rsid w:val="00757B33"/>
    <w:rsid w:val="00757CDC"/>
    <w:rsid w:val="00757E28"/>
    <w:rsid w:val="00760167"/>
    <w:rsid w:val="00760540"/>
    <w:rsid w:val="007607DD"/>
    <w:rsid w:val="00760886"/>
    <w:rsid w:val="00760927"/>
    <w:rsid w:val="007609AC"/>
    <w:rsid w:val="00760D19"/>
    <w:rsid w:val="00760E9A"/>
    <w:rsid w:val="00761134"/>
    <w:rsid w:val="007611EC"/>
    <w:rsid w:val="00761413"/>
    <w:rsid w:val="0076164B"/>
    <w:rsid w:val="00761FA2"/>
    <w:rsid w:val="007621C1"/>
    <w:rsid w:val="007623B5"/>
    <w:rsid w:val="00762C63"/>
    <w:rsid w:val="00762DA4"/>
    <w:rsid w:val="00763C72"/>
    <w:rsid w:val="00764068"/>
    <w:rsid w:val="00764312"/>
    <w:rsid w:val="00764C9C"/>
    <w:rsid w:val="00764E04"/>
    <w:rsid w:val="007656DB"/>
    <w:rsid w:val="00765E41"/>
    <w:rsid w:val="007665C0"/>
    <w:rsid w:val="00767D57"/>
    <w:rsid w:val="00767F36"/>
    <w:rsid w:val="007703B3"/>
    <w:rsid w:val="007706AE"/>
    <w:rsid w:val="00771977"/>
    <w:rsid w:val="00772105"/>
    <w:rsid w:val="00772310"/>
    <w:rsid w:val="0077286A"/>
    <w:rsid w:val="00772F4F"/>
    <w:rsid w:val="00773261"/>
    <w:rsid w:val="00773CB9"/>
    <w:rsid w:val="00774B9E"/>
    <w:rsid w:val="00774F3E"/>
    <w:rsid w:val="00775244"/>
    <w:rsid w:val="007753A4"/>
    <w:rsid w:val="0077571A"/>
    <w:rsid w:val="00775BFB"/>
    <w:rsid w:val="00775CA3"/>
    <w:rsid w:val="00776D49"/>
    <w:rsid w:val="00777FB2"/>
    <w:rsid w:val="007802CA"/>
    <w:rsid w:val="007815A4"/>
    <w:rsid w:val="00781D9F"/>
    <w:rsid w:val="00781E6D"/>
    <w:rsid w:val="00782844"/>
    <w:rsid w:val="007829C5"/>
    <w:rsid w:val="007839F5"/>
    <w:rsid w:val="00783E29"/>
    <w:rsid w:val="007840D5"/>
    <w:rsid w:val="00784558"/>
    <w:rsid w:val="007845F3"/>
    <w:rsid w:val="0078778E"/>
    <w:rsid w:val="007904CD"/>
    <w:rsid w:val="00790F19"/>
    <w:rsid w:val="007911E5"/>
    <w:rsid w:val="00791449"/>
    <w:rsid w:val="007916DD"/>
    <w:rsid w:val="00791AB1"/>
    <w:rsid w:val="00792EE7"/>
    <w:rsid w:val="00793FFC"/>
    <w:rsid w:val="007952FE"/>
    <w:rsid w:val="00795560"/>
    <w:rsid w:val="0079581A"/>
    <w:rsid w:val="00795989"/>
    <w:rsid w:val="00796160"/>
    <w:rsid w:val="007965F0"/>
    <w:rsid w:val="00797A0C"/>
    <w:rsid w:val="007A0393"/>
    <w:rsid w:val="007A04F3"/>
    <w:rsid w:val="007A0A2E"/>
    <w:rsid w:val="007A0E2A"/>
    <w:rsid w:val="007A1104"/>
    <w:rsid w:val="007A13C8"/>
    <w:rsid w:val="007A1632"/>
    <w:rsid w:val="007A194A"/>
    <w:rsid w:val="007A2032"/>
    <w:rsid w:val="007A28AE"/>
    <w:rsid w:val="007A28ED"/>
    <w:rsid w:val="007A2E7A"/>
    <w:rsid w:val="007A34CE"/>
    <w:rsid w:val="007A3565"/>
    <w:rsid w:val="007A48BF"/>
    <w:rsid w:val="007A4C7E"/>
    <w:rsid w:val="007A5122"/>
    <w:rsid w:val="007A52DB"/>
    <w:rsid w:val="007A54D3"/>
    <w:rsid w:val="007A58D1"/>
    <w:rsid w:val="007A5B99"/>
    <w:rsid w:val="007A6282"/>
    <w:rsid w:val="007A62D8"/>
    <w:rsid w:val="007A65CB"/>
    <w:rsid w:val="007A6C36"/>
    <w:rsid w:val="007A6E79"/>
    <w:rsid w:val="007A6F20"/>
    <w:rsid w:val="007B0187"/>
    <w:rsid w:val="007B0CDA"/>
    <w:rsid w:val="007B1ED7"/>
    <w:rsid w:val="007B24AF"/>
    <w:rsid w:val="007B264C"/>
    <w:rsid w:val="007B2BEB"/>
    <w:rsid w:val="007B356E"/>
    <w:rsid w:val="007B3B35"/>
    <w:rsid w:val="007B467B"/>
    <w:rsid w:val="007B47FB"/>
    <w:rsid w:val="007B4C00"/>
    <w:rsid w:val="007B5147"/>
    <w:rsid w:val="007B5FC9"/>
    <w:rsid w:val="007B65BD"/>
    <w:rsid w:val="007B6BC9"/>
    <w:rsid w:val="007B6FDB"/>
    <w:rsid w:val="007B7264"/>
    <w:rsid w:val="007B75E0"/>
    <w:rsid w:val="007B7906"/>
    <w:rsid w:val="007B7D46"/>
    <w:rsid w:val="007C02D3"/>
    <w:rsid w:val="007C092D"/>
    <w:rsid w:val="007C0B5B"/>
    <w:rsid w:val="007C0C46"/>
    <w:rsid w:val="007C12CE"/>
    <w:rsid w:val="007C14CA"/>
    <w:rsid w:val="007C163D"/>
    <w:rsid w:val="007C1E68"/>
    <w:rsid w:val="007C212A"/>
    <w:rsid w:val="007C2174"/>
    <w:rsid w:val="007C2C76"/>
    <w:rsid w:val="007C3210"/>
    <w:rsid w:val="007C3584"/>
    <w:rsid w:val="007C3AD0"/>
    <w:rsid w:val="007C40F5"/>
    <w:rsid w:val="007C429E"/>
    <w:rsid w:val="007C42ED"/>
    <w:rsid w:val="007C446E"/>
    <w:rsid w:val="007C47FF"/>
    <w:rsid w:val="007C4873"/>
    <w:rsid w:val="007C4995"/>
    <w:rsid w:val="007C5847"/>
    <w:rsid w:val="007C5DB6"/>
    <w:rsid w:val="007C5E15"/>
    <w:rsid w:val="007C6526"/>
    <w:rsid w:val="007C6D20"/>
    <w:rsid w:val="007C71E2"/>
    <w:rsid w:val="007C7F21"/>
    <w:rsid w:val="007D0E07"/>
    <w:rsid w:val="007D0E8F"/>
    <w:rsid w:val="007D20A2"/>
    <w:rsid w:val="007D227B"/>
    <w:rsid w:val="007D232A"/>
    <w:rsid w:val="007D23B7"/>
    <w:rsid w:val="007D29E1"/>
    <w:rsid w:val="007D30BA"/>
    <w:rsid w:val="007D3CF8"/>
    <w:rsid w:val="007D4EAE"/>
    <w:rsid w:val="007D5315"/>
    <w:rsid w:val="007D53AF"/>
    <w:rsid w:val="007D5547"/>
    <w:rsid w:val="007D5B02"/>
    <w:rsid w:val="007D5CE6"/>
    <w:rsid w:val="007D672B"/>
    <w:rsid w:val="007D6882"/>
    <w:rsid w:val="007D68C5"/>
    <w:rsid w:val="007D7081"/>
    <w:rsid w:val="007D7159"/>
    <w:rsid w:val="007D744B"/>
    <w:rsid w:val="007D75BC"/>
    <w:rsid w:val="007D75E2"/>
    <w:rsid w:val="007D7664"/>
    <w:rsid w:val="007D77C0"/>
    <w:rsid w:val="007D77C9"/>
    <w:rsid w:val="007D78ED"/>
    <w:rsid w:val="007E0006"/>
    <w:rsid w:val="007E018E"/>
    <w:rsid w:val="007E056F"/>
    <w:rsid w:val="007E0667"/>
    <w:rsid w:val="007E07E3"/>
    <w:rsid w:val="007E0B5C"/>
    <w:rsid w:val="007E0FAD"/>
    <w:rsid w:val="007E12F4"/>
    <w:rsid w:val="007E1838"/>
    <w:rsid w:val="007E19E1"/>
    <w:rsid w:val="007E1B99"/>
    <w:rsid w:val="007E2515"/>
    <w:rsid w:val="007E31AF"/>
    <w:rsid w:val="007E3475"/>
    <w:rsid w:val="007E363C"/>
    <w:rsid w:val="007E3BE3"/>
    <w:rsid w:val="007E42A8"/>
    <w:rsid w:val="007E466E"/>
    <w:rsid w:val="007E512A"/>
    <w:rsid w:val="007E5561"/>
    <w:rsid w:val="007E5823"/>
    <w:rsid w:val="007E5882"/>
    <w:rsid w:val="007E5999"/>
    <w:rsid w:val="007E5B5D"/>
    <w:rsid w:val="007E663B"/>
    <w:rsid w:val="007E7CBD"/>
    <w:rsid w:val="007E7E7C"/>
    <w:rsid w:val="007F0062"/>
    <w:rsid w:val="007F139D"/>
    <w:rsid w:val="007F13A0"/>
    <w:rsid w:val="007F2B1D"/>
    <w:rsid w:val="007F3A9F"/>
    <w:rsid w:val="007F3E36"/>
    <w:rsid w:val="007F42B5"/>
    <w:rsid w:val="007F4417"/>
    <w:rsid w:val="007F462F"/>
    <w:rsid w:val="007F517F"/>
    <w:rsid w:val="007F5849"/>
    <w:rsid w:val="007F5E59"/>
    <w:rsid w:val="007F64D3"/>
    <w:rsid w:val="007F6D9B"/>
    <w:rsid w:val="007F796C"/>
    <w:rsid w:val="007F7E74"/>
    <w:rsid w:val="007F7E76"/>
    <w:rsid w:val="007F7E9A"/>
    <w:rsid w:val="007F7F9E"/>
    <w:rsid w:val="008001EA"/>
    <w:rsid w:val="00800841"/>
    <w:rsid w:val="00800D2E"/>
    <w:rsid w:val="00801016"/>
    <w:rsid w:val="008010B1"/>
    <w:rsid w:val="0080152A"/>
    <w:rsid w:val="008017A7"/>
    <w:rsid w:val="00801DE9"/>
    <w:rsid w:val="00802932"/>
    <w:rsid w:val="00802A4C"/>
    <w:rsid w:val="00802AC5"/>
    <w:rsid w:val="008030CE"/>
    <w:rsid w:val="008036A7"/>
    <w:rsid w:val="00803B7D"/>
    <w:rsid w:val="008055E1"/>
    <w:rsid w:val="008060B3"/>
    <w:rsid w:val="00806149"/>
    <w:rsid w:val="00807010"/>
    <w:rsid w:val="00807552"/>
    <w:rsid w:val="00807757"/>
    <w:rsid w:val="00807818"/>
    <w:rsid w:val="00807A58"/>
    <w:rsid w:val="00807DA1"/>
    <w:rsid w:val="00810AF7"/>
    <w:rsid w:val="008111C4"/>
    <w:rsid w:val="00811440"/>
    <w:rsid w:val="008115DE"/>
    <w:rsid w:val="00811A3A"/>
    <w:rsid w:val="0081237A"/>
    <w:rsid w:val="00812455"/>
    <w:rsid w:val="00812670"/>
    <w:rsid w:val="00812D8A"/>
    <w:rsid w:val="0081305D"/>
    <w:rsid w:val="00813B4E"/>
    <w:rsid w:val="00813B6F"/>
    <w:rsid w:val="008144E4"/>
    <w:rsid w:val="008145CB"/>
    <w:rsid w:val="00814888"/>
    <w:rsid w:val="00814A18"/>
    <w:rsid w:val="00815487"/>
    <w:rsid w:val="00815BA9"/>
    <w:rsid w:val="00815E1E"/>
    <w:rsid w:val="00815E69"/>
    <w:rsid w:val="0081624B"/>
    <w:rsid w:val="00816AD5"/>
    <w:rsid w:val="00816BB7"/>
    <w:rsid w:val="00816CE8"/>
    <w:rsid w:val="00817942"/>
    <w:rsid w:val="008179E6"/>
    <w:rsid w:val="00817A8A"/>
    <w:rsid w:val="00817B81"/>
    <w:rsid w:val="00817E45"/>
    <w:rsid w:val="008201D4"/>
    <w:rsid w:val="00820572"/>
    <w:rsid w:val="0082058A"/>
    <w:rsid w:val="0082077D"/>
    <w:rsid w:val="00821247"/>
    <w:rsid w:val="0082169A"/>
    <w:rsid w:val="00822832"/>
    <w:rsid w:val="00822BE9"/>
    <w:rsid w:val="00822C69"/>
    <w:rsid w:val="00822D69"/>
    <w:rsid w:val="00823178"/>
    <w:rsid w:val="008231BE"/>
    <w:rsid w:val="008234A0"/>
    <w:rsid w:val="0082374E"/>
    <w:rsid w:val="008237F5"/>
    <w:rsid w:val="00823819"/>
    <w:rsid w:val="00823D12"/>
    <w:rsid w:val="00823DDB"/>
    <w:rsid w:val="00823E06"/>
    <w:rsid w:val="00823F34"/>
    <w:rsid w:val="00824150"/>
    <w:rsid w:val="008241F4"/>
    <w:rsid w:val="0082433A"/>
    <w:rsid w:val="00824464"/>
    <w:rsid w:val="00825482"/>
    <w:rsid w:val="00825AA8"/>
    <w:rsid w:val="00825E03"/>
    <w:rsid w:val="0082607B"/>
    <w:rsid w:val="00826149"/>
    <w:rsid w:val="008266A7"/>
    <w:rsid w:val="00826C54"/>
    <w:rsid w:val="00826C9D"/>
    <w:rsid w:val="00826D0E"/>
    <w:rsid w:val="00826D70"/>
    <w:rsid w:val="0082708F"/>
    <w:rsid w:val="00827ACE"/>
    <w:rsid w:val="00827BB4"/>
    <w:rsid w:val="00827C16"/>
    <w:rsid w:val="00827E2E"/>
    <w:rsid w:val="008302AE"/>
    <w:rsid w:val="00830452"/>
    <w:rsid w:val="00830571"/>
    <w:rsid w:val="00830A4E"/>
    <w:rsid w:val="0083138F"/>
    <w:rsid w:val="0083166B"/>
    <w:rsid w:val="008316E9"/>
    <w:rsid w:val="00831C40"/>
    <w:rsid w:val="00831E4E"/>
    <w:rsid w:val="00831EE7"/>
    <w:rsid w:val="008322D4"/>
    <w:rsid w:val="00832835"/>
    <w:rsid w:val="00832A81"/>
    <w:rsid w:val="00832B24"/>
    <w:rsid w:val="00832BD1"/>
    <w:rsid w:val="00832C83"/>
    <w:rsid w:val="00833397"/>
    <w:rsid w:val="00833B43"/>
    <w:rsid w:val="00833E01"/>
    <w:rsid w:val="00834277"/>
    <w:rsid w:val="008348BF"/>
    <w:rsid w:val="008352E3"/>
    <w:rsid w:val="00835489"/>
    <w:rsid w:val="008358D5"/>
    <w:rsid w:val="008359E5"/>
    <w:rsid w:val="0083610C"/>
    <w:rsid w:val="00836114"/>
    <w:rsid w:val="008361EA"/>
    <w:rsid w:val="00836257"/>
    <w:rsid w:val="008365ED"/>
    <w:rsid w:val="00836655"/>
    <w:rsid w:val="008368F2"/>
    <w:rsid w:val="008371BD"/>
    <w:rsid w:val="0083727C"/>
    <w:rsid w:val="00837B94"/>
    <w:rsid w:val="00837C5E"/>
    <w:rsid w:val="0084006E"/>
    <w:rsid w:val="0084060E"/>
    <w:rsid w:val="00840E85"/>
    <w:rsid w:val="00841E0D"/>
    <w:rsid w:val="0084204D"/>
    <w:rsid w:val="00842735"/>
    <w:rsid w:val="008428E0"/>
    <w:rsid w:val="00842D07"/>
    <w:rsid w:val="00843BCC"/>
    <w:rsid w:val="00843D45"/>
    <w:rsid w:val="00844003"/>
    <w:rsid w:val="00844493"/>
    <w:rsid w:val="0084461B"/>
    <w:rsid w:val="00844664"/>
    <w:rsid w:val="00844A18"/>
    <w:rsid w:val="00844D98"/>
    <w:rsid w:val="00845831"/>
    <w:rsid w:val="0084643D"/>
    <w:rsid w:val="00847C49"/>
    <w:rsid w:val="00850080"/>
    <w:rsid w:val="00850557"/>
    <w:rsid w:val="00850936"/>
    <w:rsid w:val="008512AD"/>
    <w:rsid w:val="00851C69"/>
    <w:rsid w:val="008525A5"/>
    <w:rsid w:val="008525C5"/>
    <w:rsid w:val="00852698"/>
    <w:rsid w:val="00852A97"/>
    <w:rsid w:val="008535C3"/>
    <w:rsid w:val="0085363C"/>
    <w:rsid w:val="00853E79"/>
    <w:rsid w:val="00853FBB"/>
    <w:rsid w:val="00855781"/>
    <w:rsid w:val="008558A1"/>
    <w:rsid w:val="00855F28"/>
    <w:rsid w:val="008560ED"/>
    <w:rsid w:val="00856941"/>
    <w:rsid w:val="00856F69"/>
    <w:rsid w:val="00857339"/>
    <w:rsid w:val="00857E4C"/>
    <w:rsid w:val="008606DC"/>
    <w:rsid w:val="00860880"/>
    <w:rsid w:val="00860ABA"/>
    <w:rsid w:val="00860B83"/>
    <w:rsid w:val="00860C32"/>
    <w:rsid w:val="00860EBB"/>
    <w:rsid w:val="0086185F"/>
    <w:rsid w:val="00861943"/>
    <w:rsid w:val="008619AD"/>
    <w:rsid w:val="00861B75"/>
    <w:rsid w:val="00861EE0"/>
    <w:rsid w:val="008626F0"/>
    <w:rsid w:val="00863495"/>
    <w:rsid w:val="008635FF"/>
    <w:rsid w:val="00863A22"/>
    <w:rsid w:val="00863AA4"/>
    <w:rsid w:val="00863C77"/>
    <w:rsid w:val="00863D27"/>
    <w:rsid w:val="00863D4A"/>
    <w:rsid w:val="00863E67"/>
    <w:rsid w:val="0086425D"/>
    <w:rsid w:val="0086440D"/>
    <w:rsid w:val="00864705"/>
    <w:rsid w:val="008647D3"/>
    <w:rsid w:val="00865140"/>
    <w:rsid w:val="008651A2"/>
    <w:rsid w:val="008653BA"/>
    <w:rsid w:val="008659E2"/>
    <w:rsid w:val="00865C79"/>
    <w:rsid w:val="00866004"/>
    <w:rsid w:val="008663F1"/>
    <w:rsid w:val="00866466"/>
    <w:rsid w:val="008665A7"/>
    <w:rsid w:val="00866EB7"/>
    <w:rsid w:val="0086744E"/>
    <w:rsid w:val="00867892"/>
    <w:rsid w:val="00870275"/>
    <w:rsid w:val="00870AE9"/>
    <w:rsid w:val="0087117B"/>
    <w:rsid w:val="008716B2"/>
    <w:rsid w:val="00871C72"/>
    <w:rsid w:val="00871D63"/>
    <w:rsid w:val="00872AB6"/>
    <w:rsid w:val="00873DAA"/>
    <w:rsid w:val="00874222"/>
    <w:rsid w:val="008742E8"/>
    <w:rsid w:val="00874C23"/>
    <w:rsid w:val="00875053"/>
    <w:rsid w:val="00875283"/>
    <w:rsid w:val="0087573C"/>
    <w:rsid w:val="00875B21"/>
    <w:rsid w:val="00875D7C"/>
    <w:rsid w:val="008760E2"/>
    <w:rsid w:val="0087662F"/>
    <w:rsid w:val="008768B8"/>
    <w:rsid w:val="00876D45"/>
    <w:rsid w:val="00876D61"/>
    <w:rsid w:val="00877036"/>
    <w:rsid w:val="00877184"/>
    <w:rsid w:val="00877B07"/>
    <w:rsid w:val="008801B1"/>
    <w:rsid w:val="00880385"/>
    <w:rsid w:val="008803EF"/>
    <w:rsid w:val="008808C4"/>
    <w:rsid w:val="00881372"/>
    <w:rsid w:val="0088169D"/>
    <w:rsid w:val="00881763"/>
    <w:rsid w:val="00882068"/>
    <w:rsid w:val="0088211F"/>
    <w:rsid w:val="00882774"/>
    <w:rsid w:val="00882A55"/>
    <w:rsid w:val="00882CA1"/>
    <w:rsid w:val="0088341E"/>
    <w:rsid w:val="008835B3"/>
    <w:rsid w:val="0088426B"/>
    <w:rsid w:val="00884DFE"/>
    <w:rsid w:val="008850B2"/>
    <w:rsid w:val="00885339"/>
    <w:rsid w:val="0088546D"/>
    <w:rsid w:val="0088604D"/>
    <w:rsid w:val="008872B7"/>
    <w:rsid w:val="008872C0"/>
    <w:rsid w:val="0088745D"/>
    <w:rsid w:val="00887A7E"/>
    <w:rsid w:val="00887FAB"/>
    <w:rsid w:val="008906DF"/>
    <w:rsid w:val="00891393"/>
    <w:rsid w:val="008926C6"/>
    <w:rsid w:val="008927FF"/>
    <w:rsid w:val="00892999"/>
    <w:rsid w:val="00893805"/>
    <w:rsid w:val="00893F53"/>
    <w:rsid w:val="00894437"/>
    <w:rsid w:val="008945AE"/>
    <w:rsid w:val="00894D26"/>
    <w:rsid w:val="008952D1"/>
    <w:rsid w:val="00895AC6"/>
    <w:rsid w:val="0089625E"/>
    <w:rsid w:val="008969B9"/>
    <w:rsid w:val="008970EB"/>
    <w:rsid w:val="00897517"/>
    <w:rsid w:val="00897AE8"/>
    <w:rsid w:val="00897C7F"/>
    <w:rsid w:val="008A0A22"/>
    <w:rsid w:val="008A0F8C"/>
    <w:rsid w:val="008A1816"/>
    <w:rsid w:val="008A1EFB"/>
    <w:rsid w:val="008A2043"/>
    <w:rsid w:val="008A2B59"/>
    <w:rsid w:val="008A2E9B"/>
    <w:rsid w:val="008A33F4"/>
    <w:rsid w:val="008A3C6B"/>
    <w:rsid w:val="008A3CCE"/>
    <w:rsid w:val="008A43D9"/>
    <w:rsid w:val="008A455B"/>
    <w:rsid w:val="008A4723"/>
    <w:rsid w:val="008A4C5A"/>
    <w:rsid w:val="008A4D74"/>
    <w:rsid w:val="008A4E0A"/>
    <w:rsid w:val="008A5399"/>
    <w:rsid w:val="008A572E"/>
    <w:rsid w:val="008A5BDE"/>
    <w:rsid w:val="008A5CB1"/>
    <w:rsid w:val="008A5FE6"/>
    <w:rsid w:val="008A6843"/>
    <w:rsid w:val="008A6D11"/>
    <w:rsid w:val="008A7A40"/>
    <w:rsid w:val="008B0F07"/>
    <w:rsid w:val="008B0FEB"/>
    <w:rsid w:val="008B20B5"/>
    <w:rsid w:val="008B26D6"/>
    <w:rsid w:val="008B2704"/>
    <w:rsid w:val="008B2A85"/>
    <w:rsid w:val="008B3AA0"/>
    <w:rsid w:val="008B434B"/>
    <w:rsid w:val="008B46B7"/>
    <w:rsid w:val="008B4D0E"/>
    <w:rsid w:val="008B4EBC"/>
    <w:rsid w:val="008B52AB"/>
    <w:rsid w:val="008B5578"/>
    <w:rsid w:val="008B5812"/>
    <w:rsid w:val="008B59EF"/>
    <w:rsid w:val="008B5C5F"/>
    <w:rsid w:val="008B658B"/>
    <w:rsid w:val="008B6DBD"/>
    <w:rsid w:val="008B776E"/>
    <w:rsid w:val="008B7AA3"/>
    <w:rsid w:val="008B7C0C"/>
    <w:rsid w:val="008B7D2F"/>
    <w:rsid w:val="008B7E58"/>
    <w:rsid w:val="008C09DD"/>
    <w:rsid w:val="008C0E39"/>
    <w:rsid w:val="008C0E8C"/>
    <w:rsid w:val="008C111D"/>
    <w:rsid w:val="008C1606"/>
    <w:rsid w:val="008C2038"/>
    <w:rsid w:val="008C275B"/>
    <w:rsid w:val="008C2C60"/>
    <w:rsid w:val="008C3564"/>
    <w:rsid w:val="008C41EC"/>
    <w:rsid w:val="008C4363"/>
    <w:rsid w:val="008C5576"/>
    <w:rsid w:val="008C5583"/>
    <w:rsid w:val="008C61C8"/>
    <w:rsid w:val="008C621D"/>
    <w:rsid w:val="008C6E56"/>
    <w:rsid w:val="008C7241"/>
    <w:rsid w:val="008C74D1"/>
    <w:rsid w:val="008C7879"/>
    <w:rsid w:val="008D0B69"/>
    <w:rsid w:val="008D1437"/>
    <w:rsid w:val="008D192B"/>
    <w:rsid w:val="008D20A9"/>
    <w:rsid w:val="008D2957"/>
    <w:rsid w:val="008D2B4D"/>
    <w:rsid w:val="008D35AE"/>
    <w:rsid w:val="008D3B53"/>
    <w:rsid w:val="008D3CCE"/>
    <w:rsid w:val="008D3DAF"/>
    <w:rsid w:val="008D3E94"/>
    <w:rsid w:val="008D3EC6"/>
    <w:rsid w:val="008D52A2"/>
    <w:rsid w:val="008D675F"/>
    <w:rsid w:val="008E0132"/>
    <w:rsid w:val="008E03A4"/>
    <w:rsid w:val="008E08C5"/>
    <w:rsid w:val="008E094C"/>
    <w:rsid w:val="008E12A4"/>
    <w:rsid w:val="008E134F"/>
    <w:rsid w:val="008E14C1"/>
    <w:rsid w:val="008E17A6"/>
    <w:rsid w:val="008E1FD5"/>
    <w:rsid w:val="008E227D"/>
    <w:rsid w:val="008E22D7"/>
    <w:rsid w:val="008E2325"/>
    <w:rsid w:val="008E2498"/>
    <w:rsid w:val="008E24D6"/>
    <w:rsid w:val="008E2561"/>
    <w:rsid w:val="008E2A23"/>
    <w:rsid w:val="008E2AF6"/>
    <w:rsid w:val="008E2C43"/>
    <w:rsid w:val="008E301C"/>
    <w:rsid w:val="008E3C90"/>
    <w:rsid w:val="008E4013"/>
    <w:rsid w:val="008E4123"/>
    <w:rsid w:val="008E412B"/>
    <w:rsid w:val="008E42CF"/>
    <w:rsid w:val="008E44F1"/>
    <w:rsid w:val="008E4A27"/>
    <w:rsid w:val="008E4D59"/>
    <w:rsid w:val="008E50FF"/>
    <w:rsid w:val="008E5334"/>
    <w:rsid w:val="008E5348"/>
    <w:rsid w:val="008E56DF"/>
    <w:rsid w:val="008E5777"/>
    <w:rsid w:val="008E649E"/>
    <w:rsid w:val="008E73E1"/>
    <w:rsid w:val="008E767B"/>
    <w:rsid w:val="008E7755"/>
    <w:rsid w:val="008E781A"/>
    <w:rsid w:val="008F03E8"/>
    <w:rsid w:val="008F0A15"/>
    <w:rsid w:val="008F1788"/>
    <w:rsid w:val="008F1992"/>
    <w:rsid w:val="008F1B23"/>
    <w:rsid w:val="008F1BB3"/>
    <w:rsid w:val="008F1FE2"/>
    <w:rsid w:val="008F23C0"/>
    <w:rsid w:val="008F25AD"/>
    <w:rsid w:val="008F2CE1"/>
    <w:rsid w:val="008F42AD"/>
    <w:rsid w:val="008F4724"/>
    <w:rsid w:val="008F5800"/>
    <w:rsid w:val="008F619A"/>
    <w:rsid w:val="008F6231"/>
    <w:rsid w:val="008F63C9"/>
    <w:rsid w:val="008F73C9"/>
    <w:rsid w:val="008F7402"/>
    <w:rsid w:val="008F798F"/>
    <w:rsid w:val="008F79B3"/>
    <w:rsid w:val="00900181"/>
    <w:rsid w:val="009003DA"/>
    <w:rsid w:val="00900781"/>
    <w:rsid w:val="009009D3"/>
    <w:rsid w:val="00900CCA"/>
    <w:rsid w:val="009012C9"/>
    <w:rsid w:val="009017F3"/>
    <w:rsid w:val="00901950"/>
    <w:rsid w:val="00901C26"/>
    <w:rsid w:val="00902023"/>
    <w:rsid w:val="00902656"/>
    <w:rsid w:val="009028D5"/>
    <w:rsid w:val="0090292C"/>
    <w:rsid w:val="00902ACD"/>
    <w:rsid w:val="00902EF2"/>
    <w:rsid w:val="00903D29"/>
    <w:rsid w:val="00903E0B"/>
    <w:rsid w:val="00905329"/>
    <w:rsid w:val="009057FB"/>
    <w:rsid w:val="0090600F"/>
    <w:rsid w:val="00906180"/>
    <w:rsid w:val="00906506"/>
    <w:rsid w:val="009068F3"/>
    <w:rsid w:val="00906BE5"/>
    <w:rsid w:val="00906EAD"/>
    <w:rsid w:val="00907390"/>
    <w:rsid w:val="00907675"/>
    <w:rsid w:val="00907D25"/>
    <w:rsid w:val="00907DC2"/>
    <w:rsid w:val="0091008E"/>
    <w:rsid w:val="00910232"/>
    <w:rsid w:val="009105AE"/>
    <w:rsid w:val="0091106B"/>
    <w:rsid w:val="0091147F"/>
    <w:rsid w:val="00911C84"/>
    <w:rsid w:val="00911DD9"/>
    <w:rsid w:val="00911E9C"/>
    <w:rsid w:val="00912368"/>
    <w:rsid w:val="00912DC9"/>
    <w:rsid w:val="009132B2"/>
    <w:rsid w:val="0091422B"/>
    <w:rsid w:val="009146B4"/>
    <w:rsid w:val="00914C59"/>
    <w:rsid w:val="009153A2"/>
    <w:rsid w:val="009156F3"/>
    <w:rsid w:val="00915FFE"/>
    <w:rsid w:val="00916BBF"/>
    <w:rsid w:val="00916CE7"/>
    <w:rsid w:val="00916EA8"/>
    <w:rsid w:val="009178E2"/>
    <w:rsid w:val="00920121"/>
    <w:rsid w:val="00920196"/>
    <w:rsid w:val="00920CC4"/>
    <w:rsid w:val="00920EE6"/>
    <w:rsid w:val="0092106B"/>
    <w:rsid w:val="00921535"/>
    <w:rsid w:val="00921C6F"/>
    <w:rsid w:val="00921DE6"/>
    <w:rsid w:val="00921E8E"/>
    <w:rsid w:val="00922598"/>
    <w:rsid w:val="009226A1"/>
    <w:rsid w:val="00922D86"/>
    <w:rsid w:val="00922DF6"/>
    <w:rsid w:val="009230EE"/>
    <w:rsid w:val="0092314F"/>
    <w:rsid w:val="0092341A"/>
    <w:rsid w:val="0092351B"/>
    <w:rsid w:val="0092361A"/>
    <w:rsid w:val="009238A4"/>
    <w:rsid w:val="009239AD"/>
    <w:rsid w:val="00923A01"/>
    <w:rsid w:val="009243C4"/>
    <w:rsid w:val="009243CD"/>
    <w:rsid w:val="009245B7"/>
    <w:rsid w:val="00924FD9"/>
    <w:rsid w:val="00925209"/>
    <w:rsid w:val="009254B1"/>
    <w:rsid w:val="0092597B"/>
    <w:rsid w:val="00925DF6"/>
    <w:rsid w:val="0092649C"/>
    <w:rsid w:val="0092655E"/>
    <w:rsid w:val="0092662E"/>
    <w:rsid w:val="0092682A"/>
    <w:rsid w:val="009269F1"/>
    <w:rsid w:val="00926A8E"/>
    <w:rsid w:val="009278A6"/>
    <w:rsid w:val="00927C33"/>
    <w:rsid w:val="00927DCF"/>
    <w:rsid w:val="00930515"/>
    <w:rsid w:val="00930FFE"/>
    <w:rsid w:val="00931783"/>
    <w:rsid w:val="00931784"/>
    <w:rsid w:val="009317FA"/>
    <w:rsid w:val="009319AB"/>
    <w:rsid w:val="00931CA0"/>
    <w:rsid w:val="00933361"/>
    <w:rsid w:val="00933CCB"/>
    <w:rsid w:val="00933E7F"/>
    <w:rsid w:val="00934048"/>
    <w:rsid w:val="00934F49"/>
    <w:rsid w:val="009354FC"/>
    <w:rsid w:val="0093589A"/>
    <w:rsid w:val="0093669F"/>
    <w:rsid w:val="00936D8D"/>
    <w:rsid w:val="00936FFC"/>
    <w:rsid w:val="00937562"/>
    <w:rsid w:val="009378EA"/>
    <w:rsid w:val="009409D0"/>
    <w:rsid w:val="00940C4E"/>
    <w:rsid w:val="00940F09"/>
    <w:rsid w:val="009412AB"/>
    <w:rsid w:val="009412E4"/>
    <w:rsid w:val="00941722"/>
    <w:rsid w:val="00941769"/>
    <w:rsid w:val="009417B5"/>
    <w:rsid w:val="00942422"/>
    <w:rsid w:val="009426A1"/>
    <w:rsid w:val="009427E1"/>
    <w:rsid w:val="00942D02"/>
    <w:rsid w:val="00943361"/>
    <w:rsid w:val="00943F2E"/>
    <w:rsid w:val="00943FE3"/>
    <w:rsid w:val="00944944"/>
    <w:rsid w:val="00944E9A"/>
    <w:rsid w:val="00945180"/>
    <w:rsid w:val="009453B1"/>
    <w:rsid w:val="00945C61"/>
    <w:rsid w:val="009460A6"/>
    <w:rsid w:val="00946FF4"/>
    <w:rsid w:val="00947454"/>
    <w:rsid w:val="00947821"/>
    <w:rsid w:val="00947B7D"/>
    <w:rsid w:val="00950020"/>
    <w:rsid w:val="009515AC"/>
    <w:rsid w:val="00951F03"/>
    <w:rsid w:val="00951F2D"/>
    <w:rsid w:val="00952165"/>
    <w:rsid w:val="0095260A"/>
    <w:rsid w:val="0095358F"/>
    <w:rsid w:val="00953A48"/>
    <w:rsid w:val="00953D43"/>
    <w:rsid w:val="00953F5C"/>
    <w:rsid w:val="0095490F"/>
    <w:rsid w:val="00954A21"/>
    <w:rsid w:val="00954C41"/>
    <w:rsid w:val="00954C90"/>
    <w:rsid w:val="00955154"/>
    <w:rsid w:val="009554D0"/>
    <w:rsid w:val="0095559E"/>
    <w:rsid w:val="00955983"/>
    <w:rsid w:val="009563FE"/>
    <w:rsid w:val="00956BEA"/>
    <w:rsid w:val="0095717A"/>
    <w:rsid w:val="00957CF8"/>
    <w:rsid w:val="0096011A"/>
    <w:rsid w:val="00960480"/>
    <w:rsid w:val="009607A4"/>
    <w:rsid w:val="00960B2A"/>
    <w:rsid w:val="00960EB0"/>
    <w:rsid w:val="00961515"/>
    <w:rsid w:val="00961ACE"/>
    <w:rsid w:val="00962814"/>
    <w:rsid w:val="009630A4"/>
    <w:rsid w:val="0096430F"/>
    <w:rsid w:val="0096445B"/>
    <w:rsid w:val="00964E4B"/>
    <w:rsid w:val="009652DB"/>
    <w:rsid w:val="009652E6"/>
    <w:rsid w:val="009662F0"/>
    <w:rsid w:val="009664FB"/>
    <w:rsid w:val="00966683"/>
    <w:rsid w:val="009667A2"/>
    <w:rsid w:val="00966C39"/>
    <w:rsid w:val="0096711A"/>
    <w:rsid w:val="009672F9"/>
    <w:rsid w:val="00967AB0"/>
    <w:rsid w:val="0097045F"/>
    <w:rsid w:val="00970BBC"/>
    <w:rsid w:val="0097154F"/>
    <w:rsid w:val="009715DC"/>
    <w:rsid w:val="009715F8"/>
    <w:rsid w:val="009719A7"/>
    <w:rsid w:val="00971FA9"/>
    <w:rsid w:val="0097280F"/>
    <w:rsid w:val="00972F56"/>
    <w:rsid w:val="00973F6B"/>
    <w:rsid w:val="009751E2"/>
    <w:rsid w:val="00975A6C"/>
    <w:rsid w:val="00975C16"/>
    <w:rsid w:val="00975E2A"/>
    <w:rsid w:val="009765CF"/>
    <w:rsid w:val="0097661E"/>
    <w:rsid w:val="00976736"/>
    <w:rsid w:val="009769B6"/>
    <w:rsid w:val="009777AA"/>
    <w:rsid w:val="009779AF"/>
    <w:rsid w:val="00977A8C"/>
    <w:rsid w:val="00980277"/>
    <w:rsid w:val="009802D9"/>
    <w:rsid w:val="00980639"/>
    <w:rsid w:val="0098069A"/>
    <w:rsid w:val="0098082C"/>
    <w:rsid w:val="00980956"/>
    <w:rsid w:val="0098126D"/>
    <w:rsid w:val="009812A3"/>
    <w:rsid w:val="00981529"/>
    <w:rsid w:val="009822E4"/>
    <w:rsid w:val="0098287B"/>
    <w:rsid w:val="00983409"/>
    <w:rsid w:val="0098367C"/>
    <w:rsid w:val="00984629"/>
    <w:rsid w:val="00984C2F"/>
    <w:rsid w:val="009850C9"/>
    <w:rsid w:val="00985196"/>
    <w:rsid w:val="0098525D"/>
    <w:rsid w:val="00985C49"/>
    <w:rsid w:val="00985CC1"/>
    <w:rsid w:val="009867FA"/>
    <w:rsid w:val="00986ED9"/>
    <w:rsid w:val="00987296"/>
    <w:rsid w:val="009901BC"/>
    <w:rsid w:val="00990667"/>
    <w:rsid w:val="00990E54"/>
    <w:rsid w:val="00991099"/>
    <w:rsid w:val="009914B2"/>
    <w:rsid w:val="00991884"/>
    <w:rsid w:val="009918FE"/>
    <w:rsid w:val="009919C2"/>
    <w:rsid w:val="009919C5"/>
    <w:rsid w:val="00991A32"/>
    <w:rsid w:val="009924CD"/>
    <w:rsid w:val="009928FE"/>
    <w:rsid w:val="00992B4E"/>
    <w:rsid w:val="00992BAB"/>
    <w:rsid w:val="00992E57"/>
    <w:rsid w:val="0099342B"/>
    <w:rsid w:val="009936DC"/>
    <w:rsid w:val="00993E94"/>
    <w:rsid w:val="00994341"/>
    <w:rsid w:val="00994882"/>
    <w:rsid w:val="00994D9C"/>
    <w:rsid w:val="00995043"/>
    <w:rsid w:val="00995462"/>
    <w:rsid w:val="009959B8"/>
    <w:rsid w:val="00995CC7"/>
    <w:rsid w:val="00995DFC"/>
    <w:rsid w:val="00995E4C"/>
    <w:rsid w:val="00995F11"/>
    <w:rsid w:val="009963E8"/>
    <w:rsid w:val="0099644C"/>
    <w:rsid w:val="00996806"/>
    <w:rsid w:val="00996F61"/>
    <w:rsid w:val="009975BE"/>
    <w:rsid w:val="00997CE7"/>
    <w:rsid w:val="00997DA8"/>
    <w:rsid w:val="00997FB6"/>
    <w:rsid w:val="009A0045"/>
    <w:rsid w:val="009A085E"/>
    <w:rsid w:val="009A0861"/>
    <w:rsid w:val="009A0D24"/>
    <w:rsid w:val="009A0DB5"/>
    <w:rsid w:val="009A1D61"/>
    <w:rsid w:val="009A2252"/>
    <w:rsid w:val="009A24CB"/>
    <w:rsid w:val="009A2697"/>
    <w:rsid w:val="009A290D"/>
    <w:rsid w:val="009A2BAA"/>
    <w:rsid w:val="009A2E78"/>
    <w:rsid w:val="009A2FF6"/>
    <w:rsid w:val="009A3889"/>
    <w:rsid w:val="009A4306"/>
    <w:rsid w:val="009A4786"/>
    <w:rsid w:val="009A4C66"/>
    <w:rsid w:val="009A58C0"/>
    <w:rsid w:val="009A5F8D"/>
    <w:rsid w:val="009A66C4"/>
    <w:rsid w:val="009A6CCA"/>
    <w:rsid w:val="009A6D35"/>
    <w:rsid w:val="009A6E00"/>
    <w:rsid w:val="009A7128"/>
    <w:rsid w:val="009A7B93"/>
    <w:rsid w:val="009A7E6B"/>
    <w:rsid w:val="009A7FC2"/>
    <w:rsid w:val="009A7FDC"/>
    <w:rsid w:val="009B0FEA"/>
    <w:rsid w:val="009B1031"/>
    <w:rsid w:val="009B188B"/>
    <w:rsid w:val="009B2020"/>
    <w:rsid w:val="009B2F05"/>
    <w:rsid w:val="009B316C"/>
    <w:rsid w:val="009B3407"/>
    <w:rsid w:val="009B3C54"/>
    <w:rsid w:val="009B4545"/>
    <w:rsid w:val="009B485B"/>
    <w:rsid w:val="009B4E2F"/>
    <w:rsid w:val="009B52BD"/>
    <w:rsid w:val="009B536F"/>
    <w:rsid w:val="009B5535"/>
    <w:rsid w:val="009B58A9"/>
    <w:rsid w:val="009B5A50"/>
    <w:rsid w:val="009B5E10"/>
    <w:rsid w:val="009B69D5"/>
    <w:rsid w:val="009B70CB"/>
    <w:rsid w:val="009B743B"/>
    <w:rsid w:val="009B74E2"/>
    <w:rsid w:val="009B7C17"/>
    <w:rsid w:val="009B7C52"/>
    <w:rsid w:val="009B7C9A"/>
    <w:rsid w:val="009C0651"/>
    <w:rsid w:val="009C0A60"/>
    <w:rsid w:val="009C0B8C"/>
    <w:rsid w:val="009C0E2F"/>
    <w:rsid w:val="009C11B7"/>
    <w:rsid w:val="009C15EA"/>
    <w:rsid w:val="009C1B63"/>
    <w:rsid w:val="009C1C16"/>
    <w:rsid w:val="009C2175"/>
    <w:rsid w:val="009C271D"/>
    <w:rsid w:val="009C32A9"/>
    <w:rsid w:val="009C424D"/>
    <w:rsid w:val="009C445F"/>
    <w:rsid w:val="009C447F"/>
    <w:rsid w:val="009C4746"/>
    <w:rsid w:val="009C493E"/>
    <w:rsid w:val="009C499A"/>
    <w:rsid w:val="009C49A6"/>
    <w:rsid w:val="009C4B6B"/>
    <w:rsid w:val="009C4DC1"/>
    <w:rsid w:val="009C5631"/>
    <w:rsid w:val="009C59E0"/>
    <w:rsid w:val="009C5E02"/>
    <w:rsid w:val="009C60B7"/>
    <w:rsid w:val="009C6279"/>
    <w:rsid w:val="009C6527"/>
    <w:rsid w:val="009C6943"/>
    <w:rsid w:val="009C71A7"/>
    <w:rsid w:val="009C7A65"/>
    <w:rsid w:val="009C7FFA"/>
    <w:rsid w:val="009D0D4B"/>
    <w:rsid w:val="009D0DE9"/>
    <w:rsid w:val="009D1A5E"/>
    <w:rsid w:val="009D1FB9"/>
    <w:rsid w:val="009D2EEB"/>
    <w:rsid w:val="009D375D"/>
    <w:rsid w:val="009D3958"/>
    <w:rsid w:val="009D3D10"/>
    <w:rsid w:val="009D3DA2"/>
    <w:rsid w:val="009D4177"/>
    <w:rsid w:val="009D4AFB"/>
    <w:rsid w:val="009D4BE8"/>
    <w:rsid w:val="009D4C10"/>
    <w:rsid w:val="009D53B7"/>
    <w:rsid w:val="009D54C4"/>
    <w:rsid w:val="009D578F"/>
    <w:rsid w:val="009D59EE"/>
    <w:rsid w:val="009D6324"/>
    <w:rsid w:val="009D6410"/>
    <w:rsid w:val="009D677A"/>
    <w:rsid w:val="009D75AE"/>
    <w:rsid w:val="009D79B1"/>
    <w:rsid w:val="009D79F9"/>
    <w:rsid w:val="009E0945"/>
    <w:rsid w:val="009E0A20"/>
    <w:rsid w:val="009E1250"/>
    <w:rsid w:val="009E1649"/>
    <w:rsid w:val="009E2456"/>
    <w:rsid w:val="009E315B"/>
    <w:rsid w:val="009E31D8"/>
    <w:rsid w:val="009E33E6"/>
    <w:rsid w:val="009E3D1B"/>
    <w:rsid w:val="009E4475"/>
    <w:rsid w:val="009E5394"/>
    <w:rsid w:val="009E606B"/>
    <w:rsid w:val="009E6209"/>
    <w:rsid w:val="009E62BA"/>
    <w:rsid w:val="009E6781"/>
    <w:rsid w:val="009E678E"/>
    <w:rsid w:val="009E6912"/>
    <w:rsid w:val="009E6955"/>
    <w:rsid w:val="009E6E39"/>
    <w:rsid w:val="009E6EB1"/>
    <w:rsid w:val="009E6EC1"/>
    <w:rsid w:val="009E6FBE"/>
    <w:rsid w:val="009E70B5"/>
    <w:rsid w:val="009E7E12"/>
    <w:rsid w:val="009F06B6"/>
    <w:rsid w:val="009F09E5"/>
    <w:rsid w:val="009F0CB5"/>
    <w:rsid w:val="009F117A"/>
    <w:rsid w:val="009F1E0B"/>
    <w:rsid w:val="009F1EA8"/>
    <w:rsid w:val="009F26B9"/>
    <w:rsid w:val="009F26F8"/>
    <w:rsid w:val="009F2CF7"/>
    <w:rsid w:val="009F2D39"/>
    <w:rsid w:val="009F2EF1"/>
    <w:rsid w:val="009F360B"/>
    <w:rsid w:val="009F3A19"/>
    <w:rsid w:val="009F437F"/>
    <w:rsid w:val="009F4707"/>
    <w:rsid w:val="009F4846"/>
    <w:rsid w:val="009F5692"/>
    <w:rsid w:val="009F617D"/>
    <w:rsid w:val="009F6730"/>
    <w:rsid w:val="009F721E"/>
    <w:rsid w:val="009F7C7B"/>
    <w:rsid w:val="009F7F35"/>
    <w:rsid w:val="009F7F3C"/>
    <w:rsid w:val="00A00310"/>
    <w:rsid w:val="00A00336"/>
    <w:rsid w:val="00A00604"/>
    <w:rsid w:val="00A00968"/>
    <w:rsid w:val="00A00CD3"/>
    <w:rsid w:val="00A02FFE"/>
    <w:rsid w:val="00A03189"/>
    <w:rsid w:val="00A0367F"/>
    <w:rsid w:val="00A03808"/>
    <w:rsid w:val="00A03944"/>
    <w:rsid w:val="00A039A5"/>
    <w:rsid w:val="00A03CB8"/>
    <w:rsid w:val="00A045B4"/>
    <w:rsid w:val="00A047D1"/>
    <w:rsid w:val="00A04A69"/>
    <w:rsid w:val="00A04F9F"/>
    <w:rsid w:val="00A052E3"/>
    <w:rsid w:val="00A05383"/>
    <w:rsid w:val="00A0620A"/>
    <w:rsid w:val="00A065F0"/>
    <w:rsid w:val="00A067F5"/>
    <w:rsid w:val="00A06854"/>
    <w:rsid w:val="00A06867"/>
    <w:rsid w:val="00A06B88"/>
    <w:rsid w:val="00A06B8D"/>
    <w:rsid w:val="00A0749D"/>
    <w:rsid w:val="00A0758F"/>
    <w:rsid w:val="00A075C5"/>
    <w:rsid w:val="00A10231"/>
    <w:rsid w:val="00A10FBC"/>
    <w:rsid w:val="00A1118F"/>
    <w:rsid w:val="00A11BC3"/>
    <w:rsid w:val="00A11C78"/>
    <w:rsid w:val="00A13D0E"/>
    <w:rsid w:val="00A13E96"/>
    <w:rsid w:val="00A140E3"/>
    <w:rsid w:val="00A143AE"/>
    <w:rsid w:val="00A1456F"/>
    <w:rsid w:val="00A147E9"/>
    <w:rsid w:val="00A14E4C"/>
    <w:rsid w:val="00A14FE5"/>
    <w:rsid w:val="00A1632E"/>
    <w:rsid w:val="00A167E5"/>
    <w:rsid w:val="00A17B42"/>
    <w:rsid w:val="00A17FEF"/>
    <w:rsid w:val="00A205EB"/>
    <w:rsid w:val="00A2073D"/>
    <w:rsid w:val="00A20FDB"/>
    <w:rsid w:val="00A22695"/>
    <w:rsid w:val="00A22834"/>
    <w:rsid w:val="00A22CB4"/>
    <w:rsid w:val="00A22E85"/>
    <w:rsid w:val="00A239F5"/>
    <w:rsid w:val="00A23C38"/>
    <w:rsid w:val="00A24FF9"/>
    <w:rsid w:val="00A2576F"/>
    <w:rsid w:val="00A25907"/>
    <w:rsid w:val="00A25D92"/>
    <w:rsid w:val="00A265B9"/>
    <w:rsid w:val="00A273E7"/>
    <w:rsid w:val="00A27CC2"/>
    <w:rsid w:val="00A300BE"/>
    <w:rsid w:val="00A302B5"/>
    <w:rsid w:val="00A31406"/>
    <w:rsid w:val="00A3183A"/>
    <w:rsid w:val="00A31B96"/>
    <w:rsid w:val="00A32ABC"/>
    <w:rsid w:val="00A32AF0"/>
    <w:rsid w:val="00A33CA5"/>
    <w:rsid w:val="00A34029"/>
    <w:rsid w:val="00A34189"/>
    <w:rsid w:val="00A34AD2"/>
    <w:rsid w:val="00A34CBC"/>
    <w:rsid w:val="00A35054"/>
    <w:rsid w:val="00A35168"/>
    <w:rsid w:val="00A35618"/>
    <w:rsid w:val="00A358BE"/>
    <w:rsid w:val="00A363E2"/>
    <w:rsid w:val="00A36988"/>
    <w:rsid w:val="00A369DA"/>
    <w:rsid w:val="00A36B18"/>
    <w:rsid w:val="00A3728F"/>
    <w:rsid w:val="00A3768A"/>
    <w:rsid w:val="00A37E42"/>
    <w:rsid w:val="00A412F2"/>
    <w:rsid w:val="00A413D8"/>
    <w:rsid w:val="00A41A69"/>
    <w:rsid w:val="00A42320"/>
    <w:rsid w:val="00A423C1"/>
    <w:rsid w:val="00A42555"/>
    <w:rsid w:val="00A42FF4"/>
    <w:rsid w:val="00A4425D"/>
    <w:rsid w:val="00A442AF"/>
    <w:rsid w:val="00A44D63"/>
    <w:rsid w:val="00A44EB4"/>
    <w:rsid w:val="00A450B1"/>
    <w:rsid w:val="00A45DDC"/>
    <w:rsid w:val="00A45F6B"/>
    <w:rsid w:val="00A45FAB"/>
    <w:rsid w:val="00A4652D"/>
    <w:rsid w:val="00A46688"/>
    <w:rsid w:val="00A46E7D"/>
    <w:rsid w:val="00A47347"/>
    <w:rsid w:val="00A473FC"/>
    <w:rsid w:val="00A4767E"/>
    <w:rsid w:val="00A476F5"/>
    <w:rsid w:val="00A47B7D"/>
    <w:rsid w:val="00A47C12"/>
    <w:rsid w:val="00A47EC1"/>
    <w:rsid w:val="00A507E2"/>
    <w:rsid w:val="00A50ED0"/>
    <w:rsid w:val="00A50F87"/>
    <w:rsid w:val="00A50FF9"/>
    <w:rsid w:val="00A51DF2"/>
    <w:rsid w:val="00A522D9"/>
    <w:rsid w:val="00A52447"/>
    <w:rsid w:val="00A52AF9"/>
    <w:rsid w:val="00A52BE4"/>
    <w:rsid w:val="00A52BF2"/>
    <w:rsid w:val="00A53ABC"/>
    <w:rsid w:val="00A54159"/>
    <w:rsid w:val="00A5426F"/>
    <w:rsid w:val="00A55213"/>
    <w:rsid w:val="00A55251"/>
    <w:rsid w:val="00A553DB"/>
    <w:rsid w:val="00A5646A"/>
    <w:rsid w:val="00A56900"/>
    <w:rsid w:val="00A56B29"/>
    <w:rsid w:val="00A57468"/>
    <w:rsid w:val="00A5747B"/>
    <w:rsid w:val="00A576FA"/>
    <w:rsid w:val="00A6012E"/>
    <w:rsid w:val="00A60281"/>
    <w:rsid w:val="00A60533"/>
    <w:rsid w:val="00A60A0E"/>
    <w:rsid w:val="00A60B9B"/>
    <w:rsid w:val="00A610C3"/>
    <w:rsid w:val="00A611DF"/>
    <w:rsid w:val="00A617CD"/>
    <w:rsid w:val="00A626B6"/>
    <w:rsid w:val="00A62A5D"/>
    <w:rsid w:val="00A62B52"/>
    <w:rsid w:val="00A62E70"/>
    <w:rsid w:val="00A631FE"/>
    <w:rsid w:val="00A63FB8"/>
    <w:rsid w:val="00A64A95"/>
    <w:rsid w:val="00A64AC9"/>
    <w:rsid w:val="00A65215"/>
    <w:rsid w:val="00A65A0C"/>
    <w:rsid w:val="00A6741B"/>
    <w:rsid w:val="00A67919"/>
    <w:rsid w:val="00A67A0D"/>
    <w:rsid w:val="00A67DB5"/>
    <w:rsid w:val="00A67F53"/>
    <w:rsid w:val="00A70106"/>
    <w:rsid w:val="00A7073F"/>
    <w:rsid w:val="00A7107F"/>
    <w:rsid w:val="00A72034"/>
    <w:rsid w:val="00A725CE"/>
    <w:rsid w:val="00A72AE5"/>
    <w:rsid w:val="00A73404"/>
    <w:rsid w:val="00A73C0A"/>
    <w:rsid w:val="00A74310"/>
    <w:rsid w:val="00A74D36"/>
    <w:rsid w:val="00A755B0"/>
    <w:rsid w:val="00A75B67"/>
    <w:rsid w:val="00A75D89"/>
    <w:rsid w:val="00A76FCB"/>
    <w:rsid w:val="00A77177"/>
    <w:rsid w:val="00A77516"/>
    <w:rsid w:val="00A7764A"/>
    <w:rsid w:val="00A77CD2"/>
    <w:rsid w:val="00A77EB8"/>
    <w:rsid w:val="00A80354"/>
    <w:rsid w:val="00A80D69"/>
    <w:rsid w:val="00A80FDC"/>
    <w:rsid w:val="00A8130B"/>
    <w:rsid w:val="00A821F7"/>
    <w:rsid w:val="00A82938"/>
    <w:rsid w:val="00A82CF7"/>
    <w:rsid w:val="00A82E3E"/>
    <w:rsid w:val="00A83ACD"/>
    <w:rsid w:val="00A83CDC"/>
    <w:rsid w:val="00A8448C"/>
    <w:rsid w:val="00A84517"/>
    <w:rsid w:val="00A85264"/>
    <w:rsid w:val="00A8551F"/>
    <w:rsid w:val="00A85D20"/>
    <w:rsid w:val="00A873EC"/>
    <w:rsid w:val="00A87DEF"/>
    <w:rsid w:val="00A87E06"/>
    <w:rsid w:val="00A900DB"/>
    <w:rsid w:val="00A903E9"/>
    <w:rsid w:val="00A904B6"/>
    <w:rsid w:val="00A908EB"/>
    <w:rsid w:val="00A909AC"/>
    <w:rsid w:val="00A90F9E"/>
    <w:rsid w:val="00A9111B"/>
    <w:rsid w:val="00A916BA"/>
    <w:rsid w:val="00A91999"/>
    <w:rsid w:val="00A92016"/>
    <w:rsid w:val="00A9229A"/>
    <w:rsid w:val="00A926EF"/>
    <w:rsid w:val="00A92B7C"/>
    <w:rsid w:val="00A92C7A"/>
    <w:rsid w:val="00A92DD1"/>
    <w:rsid w:val="00A92F91"/>
    <w:rsid w:val="00A93B04"/>
    <w:rsid w:val="00A93BE1"/>
    <w:rsid w:val="00A93EE7"/>
    <w:rsid w:val="00A94067"/>
    <w:rsid w:val="00A94360"/>
    <w:rsid w:val="00A94515"/>
    <w:rsid w:val="00A948DD"/>
    <w:rsid w:val="00A94E36"/>
    <w:rsid w:val="00A9531D"/>
    <w:rsid w:val="00A95A22"/>
    <w:rsid w:val="00A95EA0"/>
    <w:rsid w:val="00A961EF"/>
    <w:rsid w:val="00A962CB"/>
    <w:rsid w:val="00A969FC"/>
    <w:rsid w:val="00A96F48"/>
    <w:rsid w:val="00A96F56"/>
    <w:rsid w:val="00A9721B"/>
    <w:rsid w:val="00A9746B"/>
    <w:rsid w:val="00A97770"/>
    <w:rsid w:val="00A9785D"/>
    <w:rsid w:val="00A9796C"/>
    <w:rsid w:val="00AA07F0"/>
    <w:rsid w:val="00AA0A0E"/>
    <w:rsid w:val="00AA19EE"/>
    <w:rsid w:val="00AA239F"/>
    <w:rsid w:val="00AA23BB"/>
    <w:rsid w:val="00AA2991"/>
    <w:rsid w:val="00AA2C96"/>
    <w:rsid w:val="00AA347F"/>
    <w:rsid w:val="00AA3E9B"/>
    <w:rsid w:val="00AA4134"/>
    <w:rsid w:val="00AA424D"/>
    <w:rsid w:val="00AA45DE"/>
    <w:rsid w:val="00AA50BB"/>
    <w:rsid w:val="00AA52D8"/>
    <w:rsid w:val="00AA5F98"/>
    <w:rsid w:val="00AA6A4E"/>
    <w:rsid w:val="00AA6BE6"/>
    <w:rsid w:val="00AA6DE3"/>
    <w:rsid w:val="00AA7899"/>
    <w:rsid w:val="00AA7DC0"/>
    <w:rsid w:val="00AB0116"/>
    <w:rsid w:val="00AB02B1"/>
    <w:rsid w:val="00AB035B"/>
    <w:rsid w:val="00AB03FA"/>
    <w:rsid w:val="00AB0756"/>
    <w:rsid w:val="00AB106A"/>
    <w:rsid w:val="00AB10B1"/>
    <w:rsid w:val="00AB1393"/>
    <w:rsid w:val="00AB189B"/>
    <w:rsid w:val="00AB1A8E"/>
    <w:rsid w:val="00AB1BAE"/>
    <w:rsid w:val="00AB1F12"/>
    <w:rsid w:val="00AB2A65"/>
    <w:rsid w:val="00AB2F4B"/>
    <w:rsid w:val="00AB331C"/>
    <w:rsid w:val="00AB3340"/>
    <w:rsid w:val="00AB3818"/>
    <w:rsid w:val="00AB3B06"/>
    <w:rsid w:val="00AB3E60"/>
    <w:rsid w:val="00AB3F3B"/>
    <w:rsid w:val="00AB40D6"/>
    <w:rsid w:val="00AB4615"/>
    <w:rsid w:val="00AB4A0E"/>
    <w:rsid w:val="00AB4B8E"/>
    <w:rsid w:val="00AB4ED6"/>
    <w:rsid w:val="00AB5CB6"/>
    <w:rsid w:val="00AB62E1"/>
    <w:rsid w:val="00AB6712"/>
    <w:rsid w:val="00AB67A1"/>
    <w:rsid w:val="00AB736E"/>
    <w:rsid w:val="00AC00CB"/>
    <w:rsid w:val="00AC0D3F"/>
    <w:rsid w:val="00AC148E"/>
    <w:rsid w:val="00AC15CA"/>
    <w:rsid w:val="00AC1693"/>
    <w:rsid w:val="00AC1A06"/>
    <w:rsid w:val="00AC1B41"/>
    <w:rsid w:val="00AC1FDA"/>
    <w:rsid w:val="00AC2223"/>
    <w:rsid w:val="00AC240F"/>
    <w:rsid w:val="00AC25CD"/>
    <w:rsid w:val="00AC29FA"/>
    <w:rsid w:val="00AC2B07"/>
    <w:rsid w:val="00AC2CAE"/>
    <w:rsid w:val="00AC402F"/>
    <w:rsid w:val="00AC450A"/>
    <w:rsid w:val="00AC4AFB"/>
    <w:rsid w:val="00AC4DDD"/>
    <w:rsid w:val="00AC4F22"/>
    <w:rsid w:val="00AC5475"/>
    <w:rsid w:val="00AC6097"/>
    <w:rsid w:val="00AC69AE"/>
    <w:rsid w:val="00AC70AC"/>
    <w:rsid w:val="00AC70B1"/>
    <w:rsid w:val="00AC7108"/>
    <w:rsid w:val="00AC771B"/>
    <w:rsid w:val="00AC7874"/>
    <w:rsid w:val="00AC7C65"/>
    <w:rsid w:val="00AC7E8C"/>
    <w:rsid w:val="00AD094F"/>
    <w:rsid w:val="00AD0B7B"/>
    <w:rsid w:val="00AD126B"/>
    <w:rsid w:val="00AD12EC"/>
    <w:rsid w:val="00AD138E"/>
    <w:rsid w:val="00AD174B"/>
    <w:rsid w:val="00AD254B"/>
    <w:rsid w:val="00AD3E7D"/>
    <w:rsid w:val="00AD460E"/>
    <w:rsid w:val="00AD5430"/>
    <w:rsid w:val="00AD56C9"/>
    <w:rsid w:val="00AD5DD7"/>
    <w:rsid w:val="00AD5F15"/>
    <w:rsid w:val="00AD62F2"/>
    <w:rsid w:val="00AD654D"/>
    <w:rsid w:val="00AD6736"/>
    <w:rsid w:val="00AD6888"/>
    <w:rsid w:val="00AD6F08"/>
    <w:rsid w:val="00AD7812"/>
    <w:rsid w:val="00AD7EE6"/>
    <w:rsid w:val="00AE04CB"/>
    <w:rsid w:val="00AE05EE"/>
    <w:rsid w:val="00AE0A19"/>
    <w:rsid w:val="00AE0A7F"/>
    <w:rsid w:val="00AE0D58"/>
    <w:rsid w:val="00AE1A18"/>
    <w:rsid w:val="00AE1FE9"/>
    <w:rsid w:val="00AE2154"/>
    <w:rsid w:val="00AE2478"/>
    <w:rsid w:val="00AE2EBA"/>
    <w:rsid w:val="00AE36B5"/>
    <w:rsid w:val="00AE3CB9"/>
    <w:rsid w:val="00AE4176"/>
    <w:rsid w:val="00AE4943"/>
    <w:rsid w:val="00AE4C67"/>
    <w:rsid w:val="00AE5AA3"/>
    <w:rsid w:val="00AE63B1"/>
    <w:rsid w:val="00AE63F4"/>
    <w:rsid w:val="00AE7F4A"/>
    <w:rsid w:val="00AF15A0"/>
    <w:rsid w:val="00AF1BD0"/>
    <w:rsid w:val="00AF1F1B"/>
    <w:rsid w:val="00AF233E"/>
    <w:rsid w:val="00AF2548"/>
    <w:rsid w:val="00AF26A2"/>
    <w:rsid w:val="00AF2827"/>
    <w:rsid w:val="00AF2B28"/>
    <w:rsid w:val="00AF2BF4"/>
    <w:rsid w:val="00AF35AF"/>
    <w:rsid w:val="00AF407A"/>
    <w:rsid w:val="00AF45D7"/>
    <w:rsid w:val="00AF55B5"/>
    <w:rsid w:val="00AF55F5"/>
    <w:rsid w:val="00AF5EB0"/>
    <w:rsid w:val="00AF68F3"/>
    <w:rsid w:val="00AF6A6E"/>
    <w:rsid w:val="00AF6B4F"/>
    <w:rsid w:val="00AF748E"/>
    <w:rsid w:val="00AF7505"/>
    <w:rsid w:val="00AF75B9"/>
    <w:rsid w:val="00AF788B"/>
    <w:rsid w:val="00B0036E"/>
    <w:rsid w:val="00B0089A"/>
    <w:rsid w:val="00B00AA7"/>
    <w:rsid w:val="00B00B82"/>
    <w:rsid w:val="00B00C28"/>
    <w:rsid w:val="00B01124"/>
    <w:rsid w:val="00B0140B"/>
    <w:rsid w:val="00B01A3D"/>
    <w:rsid w:val="00B01AD5"/>
    <w:rsid w:val="00B02A26"/>
    <w:rsid w:val="00B02C36"/>
    <w:rsid w:val="00B02CB7"/>
    <w:rsid w:val="00B02F1A"/>
    <w:rsid w:val="00B03BC3"/>
    <w:rsid w:val="00B04AAA"/>
    <w:rsid w:val="00B04AE7"/>
    <w:rsid w:val="00B04BF0"/>
    <w:rsid w:val="00B04F52"/>
    <w:rsid w:val="00B05961"/>
    <w:rsid w:val="00B059FD"/>
    <w:rsid w:val="00B05A2F"/>
    <w:rsid w:val="00B05F23"/>
    <w:rsid w:val="00B063C8"/>
    <w:rsid w:val="00B067A5"/>
    <w:rsid w:val="00B06E66"/>
    <w:rsid w:val="00B07220"/>
    <w:rsid w:val="00B07435"/>
    <w:rsid w:val="00B074E5"/>
    <w:rsid w:val="00B07A14"/>
    <w:rsid w:val="00B07EC0"/>
    <w:rsid w:val="00B07EE5"/>
    <w:rsid w:val="00B10065"/>
    <w:rsid w:val="00B10FE8"/>
    <w:rsid w:val="00B11AD7"/>
    <w:rsid w:val="00B126FC"/>
    <w:rsid w:val="00B12974"/>
    <w:rsid w:val="00B1317B"/>
    <w:rsid w:val="00B131FE"/>
    <w:rsid w:val="00B13365"/>
    <w:rsid w:val="00B13BB4"/>
    <w:rsid w:val="00B13F92"/>
    <w:rsid w:val="00B14B0A"/>
    <w:rsid w:val="00B14CDD"/>
    <w:rsid w:val="00B14DFE"/>
    <w:rsid w:val="00B15205"/>
    <w:rsid w:val="00B15A07"/>
    <w:rsid w:val="00B15B4E"/>
    <w:rsid w:val="00B17331"/>
    <w:rsid w:val="00B1734B"/>
    <w:rsid w:val="00B1785F"/>
    <w:rsid w:val="00B1797D"/>
    <w:rsid w:val="00B17CF4"/>
    <w:rsid w:val="00B17D76"/>
    <w:rsid w:val="00B2007D"/>
    <w:rsid w:val="00B204B0"/>
    <w:rsid w:val="00B20734"/>
    <w:rsid w:val="00B20971"/>
    <w:rsid w:val="00B209ED"/>
    <w:rsid w:val="00B213BA"/>
    <w:rsid w:val="00B214A1"/>
    <w:rsid w:val="00B21565"/>
    <w:rsid w:val="00B2171A"/>
    <w:rsid w:val="00B217E7"/>
    <w:rsid w:val="00B2185A"/>
    <w:rsid w:val="00B2198D"/>
    <w:rsid w:val="00B21E0E"/>
    <w:rsid w:val="00B226D5"/>
    <w:rsid w:val="00B22DE9"/>
    <w:rsid w:val="00B23344"/>
    <w:rsid w:val="00B234FC"/>
    <w:rsid w:val="00B23512"/>
    <w:rsid w:val="00B23876"/>
    <w:rsid w:val="00B23D5F"/>
    <w:rsid w:val="00B245D0"/>
    <w:rsid w:val="00B248C8"/>
    <w:rsid w:val="00B248D4"/>
    <w:rsid w:val="00B2501F"/>
    <w:rsid w:val="00B25063"/>
    <w:rsid w:val="00B258D9"/>
    <w:rsid w:val="00B25CE7"/>
    <w:rsid w:val="00B25DEC"/>
    <w:rsid w:val="00B25E22"/>
    <w:rsid w:val="00B261EC"/>
    <w:rsid w:val="00B26313"/>
    <w:rsid w:val="00B26631"/>
    <w:rsid w:val="00B26BC2"/>
    <w:rsid w:val="00B26C8B"/>
    <w:rsid w:val="00B27B96"/>
    <w:rsid w:val="00B27FD5"/>
    <w:rsid w:val="00B30690"/>
    <w:rsid w:val="00B30796"/>
    <w:rsid w:val="00B30E90"/>
    <w:rsid w:val="00B32E97"/>
    <w:rsid w:val="00B32F53"/>
    <w:rsid w:val="00B3309D"/>
    <w:rsid w:val="00B33357"/>
    <w:rsid w:val="00B335DC"/>
    <w:rsid w:val="00B33700"/>
    <w:rsid w:val="00B34885"/>
    <w:rsid w:val="00B34979"/>
    <w:rsid w:val="00B35298"/>
    <w:rsid w:val="00B3542B"/>
    <w:rsid w:val="00B35EDE"/>
    <w:rsid w:val="00B35F2D"/>
    <w:rsid w:val="00B36261"/>
    <w:rsid w:val="00B36842"/>
    <w:rsid w:val="00B368E1"/>
    <w:rsid w:val="00B36CEE"/>
    <w:rsid w:val="00B36E37"/>
    <w:rsid w:val="00B37115"/>
    <w:rsid w:val="00B373B5"/>
    <w:rsid w:val="00B3743F"/>
    <w:rsid w:val="00B4055D"/>
    <w:rsid w:val="00B414EB"/>
    <w:rsid w:val="00B4155C"/>
    <w:rsid w:val="00B41DAD"/>
    <w:rsid w:val="00B420EA"/>
    <w:rsid w:val="00B42387"/>
    <w:rsid w:val="00B4250E"/>
    <w:rsid w:val="00B426EC"/>
    <w:rsid w:val="00B4277F"/>
    <w:rsid w:val="00B42AF0"/>
    <w:rsid w:val="00B42C99"/>
    <w:rsid w:val="00B42DE3"/>
    <w:rsid w:val="00B43AD2"/>
    <w:rsid w:val="00B4416A"/>
    <w:rsid w:val="00B448AC"/>
    <w:rsid w:val="00B460AF"/>
    <w:rsid w:val="00B46214"/>
    <w:rsid w:val="00B4687C"/>
    <w:rsid w:val="00B46E4F"/>
    <w:rsid w:val="00B47833"/>
    <w:rsid w:val="00B47A7E"/>
    <w:rsid w:val="00B505F2"/>
    <w:rsid w:val="00B50BF2"/>
    <w:rsid w:val="00B51AC4"/>
    <w:rsid w:val="00B52283"/>
    <w:rsid w:val="00B525D3"/>
    <w:rsid w:val="00B5282E"/>
    <w:rsid w:val="00B53408"/>
    <w:rsid w:val="00B537D9"/>
    <w:rsid w:val="00B53D5B"/>
    <w:rsid w:val="00B545C7"/>
    <w:rsid w:val="00B54ED8"/>
    <w:rsid w:val="00B561BB"/>
    <w:rsid w:val="00B5624B"/>
    <w:rsid w:val="00B567E8"/>
    <w:rsid w:val="00B56D10"/>
    <w:rsid w:val="00B56D29"/>
    <w:rsid w:val="00B57241"/>
    <w:rsid w:val="00B57508"/>
    <w:rsid w:val="00B600F9"/>
    <w:rsid w:val="00B60248"/>
    <w:rsid w:val="00B60267"/>
    <w:rsid w:val="00B60D52"/>
    <w:rsid w:val="00B60F2F"/>
    <w:rsid w:val="00B614DD"/>
    <w:rsid w:val="00B6170F"/>
    <w:rsid w:val="00B61B1C"/>
    <w:rsid w:val="00B61E3F"/>
    <w:rsid w:val="00B623BA"/>
    <w:rsid w:val="00B6289C"/>
    <w:rsid w:val="00B62B8A"/>
    <w:rsid w:val="00B637A0"/>
    <w:rsid w:val="00B638F8"/>
    <w:rsid w:val="00B63F10"/>
    <w:rsid w:val="00B64BB1"/>
    <w:rsid w:val="00B64C11"/>
    <w:rsid w:val="00B6504C"/>
    <w:rsid w:val="00B65138"/>
    <w:rsid w:val="00B6537A"/>
    <w:rsid w:val="00B6696A"/>
    <w:rsid w:val="00B66BB3"/>
    <w:rsid w:val="00B66BD5"/>
    <w:rsid w:val="00B67245"/>
    <w:rsid w:val="00B672EF"/>
    <w:rsid w:val="00B67D0D"/>
    <w:rsid w:val="00B7092B"/>
    <w:rsid w:val="00B71479"/>
    <w:rsid w:val="00B71695"/>
    <w:rsid w:val="00B7198F"/>
    <w:rsid w:val="00B7296B"/>
    <w:rsid w:val="00B72AF8"/>
    <w:rsid w:val="00B72FBD"/>
    <w:rsid w:val="00B735BE"/>
    <w:rsid w:val="00B744CC"/>
    <w:rsid w:val="00B74ADB"/>
    <w:rsid w:val="00B74E80"/>
    <w:rsid w:val="00B75678"/>
    <w:rsid w:val="00B75BB1"/>
    <w:rsid w:val="00B75EB0"/>
    <w:rsid w:val="00B762AA"/>
    <w:rsid w:val="00B764CD"/>
    <w:rsid w:val="00B769FB"/>
    <w:rsid w:val="00B77249"/>
    <w:rsid w:val="00B772EC"/>
    <w:rsid w:val="00B77350"/>
    <w:rsid w:val="00B774EC"/>
    <w:rsid w:val="00B77F9D"/>
    <w:rsid w:val="00B801DF"/>
    <w:rsid w:val="00B803A5"/>
    <w:rsid w:val="00B80610"/>
    <w:rsid w:val="00B80769"/>
    <w:rsid w:val="00B80A10"/>
    <w:rsid w:val="00B80AF7"/>
    <w:rsid w:val="00B80EDA"/>
    <w:rsid w:val="00B812D7"/>
    <w:rsid w:val="00B81427"/>
    <w:rsid w:val="00B81918"/>
    <w:rsid w:val="00B81A54"/>
    <w:rsid w:val="00B81D75"/>
    <w:rsid w:val="00B826D9"/>
    <w:rsid w:val="00B82CEE"/>
    <w:rsid w:val="00B82E81"/>
    <w:rsid w:val="00B830A0"/>
    <w:rsid w:val="00B834BB"/>
    <w:rsid w:val="00B837B2"/>
    <w:rsid w:val="00B838FD"/>
    <w:rsid w:val="00B84027"/>
    <w:rsid w:val="00B84305"/>
    <w:rsid w:val="00B848EB"/>
    <w:rsid w:val="00B84F97"/>
    <w:rsid w:val="00B85013"/>
    <w:rsid w:val="00B852DC"/>
    <w:rsid w:val="00B854C0"/>
    <w:rsid w:val="00B85BA0"/>
    <w:rsid w:val="00B85C59"/>
    <w:rsid w:val="00B85D75"/>
    <w:rsid w:val="00B86479"/>
    <w:rsid w:val="00B865A8"/>
    <w:rsid w:val="00B875CD"/>
    <w:rsid w:val="00B90129"/>
    <w:rsid w:val="00B9015A"/>
    <w:rsid w:val="00B90977"/>
    <w:rsid w:val="00B90B51"/>
    <w:rsid w:val="00B90D25"/>
    <w:rsid w:val="00B90E2E"/>
    <w:rsid w:val="00B90F28"/>
    <w:rsid w:val="00B915E9"/>
    <w:rsid w:val="00B91C03"/>
    <w:rsid w:val="00B91D73"/>
    <w:rsid w:val="00B91FD8"/>
    <w:rsid w:val="00B923A1"/>
    <w:rsid w:val="00B92C3B"/>
    <w:rsid w:val="00B930F7"/>
    <w:rsid w:val="00B93678"/>
    <w:rsid w:val="00B938EE"/>
    <w:rsid w:val="00B93B9A"/>
    <w:rsid w:val="00B94125"/>
    <w:rsid w:val="00B9444F"/>
    <w:rsid w:val="00B94CAB"/>
    <w:rsid w:val="00B94FC1"/>
    <w:rsid w:val="00B9509D"/>
    <w:rsid w:val="00B954E7"/>
    <w:rsid w:val="00B95C68"/>
    <w:rsid w:val="00B96C31"/>
    <w:rsid w:val="00B96CC5"/>
    <w:rsid w:val="00BA01AF"/>
    <w:rsid w:val="00BA0214"/>
    <w:rsid w:val="00BA11BD"/>
    <w:rsid w:val="00BA18F3"/>
    <w:rsid w:val="00BA1AEE"/>
    <w:rsid w:val="00BA1BCB"/>
    <w:rsid w:val="00BA24CC"/>
    <w:rsid w:val="00BA29C8"/>
    <w:rsid w:val="00BA2F3C"/>
    <w:rsid w:val="00BA3545"/>
    <w:rsid w:val="00BA3C97"/>
    <w:rsid w:val="00BA4676"/>
    <w:rsid w:val="00BA4787"/>
    <w:rsid w:val="00BA5524"/>
    <w:rsid w:val="00BA55FA"/>
    <w:rsid w:val="00BA5810"/>
    <w:rsid w:val="00BA5CD9"/>
    <w:rsid w:val="00BA6387"/>
    <w:rsid w:val="00BA6922"/>
    <w:rsid w:val="00BA6D10"/>
    <w:rsid w:val="00BA7246"/>
    <w:rsid w:val="00BA786C"/>
    <w:rsid w:val="00BA7CE2"/>
    <w:rsid w:val="00BA7E44"/>
    <w:rsid w:val="00BA7F6A"/>
    <w:rsid w:val="00BB0237"/>
    <w:rsid w:val="00BB02EB"/>
    <w:rsid w:val="00BB07EE"/>
    <w:rsid w:val="00BB10AC"/>
    <w:rsid w:val="00BB10FF"/>
    <w:rsid w:val="00BB1F32"/>
    <w:rsid w:val="00BB26C7"/>
    <w:rsid w:val="00BB26E5"/>
    <w:rsid w:val="00BB2A0C"/>
    <w:rsid w:val="00BB2D04"/>
    <w:rsid w:val="00BB2FDD"/>
    <w:rsid w:val="00BB3001"/>
    <w:rsid w:val="00BB3D03"/>
    <w:rsid w:val="00BB3FE8"/>
    <w:rsid w:val="00BB4364"/>
    <w:rsid w:val="00BB45BF"/>
    <w:rsid w:val="00BB4996"/>
    <w:rsid w:val="00BB4B93"/>
    <w:rsid w:val="00BB4E20"/>
    <w:rsid w:val="00BB514B"/>
    <w:rsid w:val="00BB5196"/>
    <w:rsid w:val="00BB6696"/>
    <w:rsid w:val="00BB6DFF"/>
    <w:rsid w:val="00BB7028"/>
    <w:rsid w:val="00BB70D0"/>
    <w:rsid w:val="00BC009F"/>
    <w:rsid w:val="00BC095C"/>
    <w:rsid w:val="00BC0D88"/>
    <w:rsid w:val="00BC11EE"/>
    <w:rsid w:val="00BC14E6"/>
    <w:rsid w:val="00BC1916"/>
    <w:rsid w:val="00BC21FD"/>
    <w:rsid w:val="00BC24A3"/>
    <w:rsid w:val="00BC2606"/>
    <w:rsid w:val="00BC2DD0"/>
    <w:rsid w:val="00BC2FEB"/>
    <w:rsid w:val="00BC47E1"/>
    <w:rsid w:val="00BC4DC3"/>
    <w:rsid w:val="00BC4ECD"/>
    <w:rsid w:val="00BC5575"/>
    <w:rsid w:val="00BC5E52"/>
    <w:rsid w:val="00BC6024"/>
    <w:rsid w:val="00BC6DB8"/>
    <w:rsid w:val="00BC7565"/>
    <w:rsid w:val="00BC7CDD"/>
    <w:rsid w:val="00BC7F36"/>
    <w:rsid w:val="00BD0449"/>
    <w:rsid w:val="00BD09F6"/>
    <w:rsid w:val="00BD0AD6"/>
    <w:rsid w:val="00BD0C43"/>
    <w:rsid w:val="00BD10F7"/>
    <w:rsid w:val="00BD136E"/>
    <w:rsid w:val="00BD1F56"/>
    <w:rsid w:val="00BD2295"/>
    <w:rsid w:val="00BD231E"/>
    <w:rsid w:val="00BD2733"/>
    <w:rsid w:val="00BD2BBB"/>
    <w:rsid w:val="00BD2DDF"/>
    <w:rsid w:val="00BD2E8F"/>
    <w:rsid w:val="00BD30E4"/>
    <w:rsid w:val="00BD3840"/>
    <w:rsid w:val="00BD3E5C"/>
    <w:rsid w:val="00BD3F13"/>
    <w:rsid w:val="00BD42EF"/>
    <w:rsid w:val="00BD49CA"/>
    <w:rsid w:val="00BD4BF8"/>
    <w:rsid w:val="00BD6383"/>
    <w:rsid w:val="00BD63D1"/>
    <w:rsid w:val="00BD647C"/>
    <w:rsid w:val="00BD65C0"/>
    <w:rsid w:val="00BD6798"/>
    <w:rsid w:val="00BD6DD3"/>
    <w:rsid w:val="00BD6E8D"/>
    <w:rsid w:val="00BD750C"/>
    <w:rsid w:val="00BD7595"/>
    <w:rsid w:val="00BD7C4F"/>
    <w:rsid w:val="00BD7DAE"/>
    <w:rsid w:val="00BE00BD"/>
    <w:rsid w:val="00BE0B53"/>
    <w:rsid w:val="00BE13A7"/>
    <w:rsid w:val="00BE16C7"/>
    <w:rsid w:val="00BE1FD5"/>
    <w:rsid w:val="00BE1FEE"/>
    <w:rsid w:val="00BE3229"/>
    <w:rsid w:val="00BE337D"/>
    <w:rsid w:val="00BE36FE"/>
    <w:rsid w:val="00BE3D33"/>
    <w:rsid w:val="00BE49D7"/>
    <w:rsid w:val="00BE4B12"/>
    <w:rsid w:val="00BE5773"/>
    <w:rsid w:val="00BE5958"/>
    <w:rsid w:val="00BE5F81"/>
    <w:rsid w:val="00BE6EDD"/>
    <w:rsid w:val="00BE7040"/>
    <w:rsid w:val="00BE751E"/>
    <w:rsid w:val="00BE7B36"/>
    <w:rsid w:val="00BF01B4"/>
    <w:rsid w:val="00BF095D"/>
    <w:rsid w:val="00BF0CE4"/>
    <w:rsid w:val="00BF114E"/>
    <w:rsid w:val="00BF1991"/>
    <w:rsid w:val="00BF1F88"/>
    <w:rsid w:val="00BF2B04"/>
    <w:rsid w:val="00BF2BBD"/>
    <w:rsid w:val="00BF2BFD"/>
    <w:rsid w:val="00BF3D78"/>
    <w:rsid w:val="00BF3E8C"/>
    <w:rsid w:val="00BF3FBC"/>
    <w:rsid w:val="00BF44CE"/>
    <w:rsid w:val="00BF480E"/>
    <w:rsid w:val="00BF499A"/>
    <w:rsid w:val="00BF4C28"/>
    <w:rsid w:val="00BF528B"/>
    <w:rsid w:val="00BF52C6"/>
    <w:rsid w:val="00BF6416"/>
    <w:rsid w:val="00BF68D1"/>
    <w:rsid w:val="00BF7081"/>
    <w:rsid w:val="00BF71D2"/>
    <w:rsid w:val="00BF74D0"/>
    <w:rsid w:val="00BF7664"/>
    <w:rsid w:val="00BF7BC0"/>
    <w:rsid w:val="00C00094"/>
    <w:rsid w:val="00C006BE"/>
    <w:rsid w:val="00C00936"/>
    <w:rsid w:val="00C00A87"/>
    <w:rsid w:val="00C00CD1"/>
    <w:rsid w:val="00C01355"/>
    <w:rsid w:val="00C01DB2"/>
    <w:rsid w:val="00C01EB0"/>
    <w:rsid w:val="00C01FCC"/>
    <w:rsid w:val="00C02251"/>
    <w:rsid w:val="00C026C8"/>
    <w:rsid w:val="00C02BED"/>
    <w:rsid w:val="00C02BFD"/>
    <w:rsid w:val="00C02C34"/>
    <w:rsid w:val="00C02FD5"/>
    <w:rsid w:val="00C03400"/>
    <w:rsid w:val="00C039CF"/>
    <w:rsid w:val="00C04099"/>
    <w:rsid w:val="00C040FE"/>
    <w:rsid w:val="00C0430B"/>
    <w:rsid w:val="00C05B95"/>
    <w:rsid w:val="00C06102"/>
    <w:rsid w:val="00C0613C"/>
    <w:rsid w:val="00C063AF"/>
    <w:rsid w:val="00C06771"/>
    <w:rsid w:val="00C07162"/>
    <w:rsid w:val="00C0795E"/>
    <w:rsid w:val="00C1112A"/>
    <w:rsid w:val="00C121DD"/>
    <w:rsid w:val="00C1230C"/>
    <w:rsid w:val="00C1259C"/>
    <w:rsid w:val="00C12799"/>
    <w:rsid w:val="00C12C36"/>
    <w:rsid w:val="00C13E40"/>
    <w:rsid w:val="00C149F6"/>
    <w:rsid w:val="00C155EB"/>
    <w:rsid w:val="00C165AE"/>
    <w:rsid w:val="00C1666D"/>
    <w:rsid w:val="00C16C79"/>
    <w:rsid w:val="00C17642"/>
    <w:rsid w:val="00C1775F"/>
    <w:rsid w:val="00C17913"/>
    <w:rsid w:val="00C1792C"/>
    <w:rsid w:val="00C17D7D"/>
    <w:rsid w:val="00C17DE6"/>
    <w:rsid w:val="00C2016F"/>
    <w:rsid w:val="00C20498"/>
    <w:rsid w:val="00C20717"/>
    <w:rsid w:val="00C218E7"/>
    <w:rsid w:val="00C2270D"/>
    <w:rsid w:val="00C23348"/>
    <w:rsid w:val="00C23378"/>
    <w:rsid w:val="00C239E1"/>
    <w:rsid w:val="00C24E9E"/>
    <w:rsid w:val="00C2562B"/>
    <w:rsid w:val="00C25DAF"/>
    <w:rsid w:val="00C25E09"/>
    <w:rsid w:val="00C261AC"/>
    <w:rsid w:val="00C26F9B"/>
    <w:rsid w:val="00C27357"/>
    <w:rsid w:val="00C2772C"/>
    <w:rsid w:val="00C3017A"/>
    <w:rsid w:val="00C30711"/>
    <w:rsid w:val="00C30D86"/>
    <w:rsid w:val="00C317B1"/>
    <w:rsid w:val="00C31CA1"/>
    <w:rsid w:val="00C31F77"/>
    <w:rsid w:val="00C3265D"/>
    <w:rsid w:val="00C33446"/>
    <w:rsid w:val="00C336A1"/>
    <w:rsid w:val="00C33A2B"/>
    <w:rsid w:val="00C34170"/>
    <w:rsid w:val="00C342AA"/>
    <w:rsid w:val="00C342E5"/>
    <w:rsid w:val="00C34A89"/>
    <w:rsid w:val="00C34B60"/>
    <w:rsid w:val="00C34D27"/>
    <w:rsid w:val="00C35366"/>
    <w:rsid w:val="00C35866"/>
    <w:rsid w:val="00C36203"/>
    <w:rsid w:val="00C363A6"/>
    <w:rsid w:val="00C364AD"/>
    <w:rsid w:val="00C367E6"/>
    <w:rsid w:val="00C368F3"/>
    <w:rsid w:val="00C374D2"/>
    <w:rsid w:val="00C37707"/>
    <w:rsid w:val="00C37757"/>
    <w:rsid w:val="00C3775F"/>
    <w:rsid w:val="00C3786B"/>
    <w:rsid w:val="00C37A74"/>
    <w:rsid w:val="00C37CF3"/>
    <w:rsid w:val="00C403FE"/>
    <w:rsid w:val="00C40E26"/>
    <w:rsid w:val="00C40F1A"/>
    <w:rsid w:val="00C42874"/>
    <w:rsid w:val="00C42F66"/>
    <w:rsid w:val="00C43548"/>
    <w:rsid w:val="00C43605"/>
    <w:rsid w:val="00C4393F"/>
    <w:rsid w:val="00C44737"/>
    <w:rsid w:val="00C4489A"/>
    <w:rsid w:val="00C450F6"/>
    <w:rsid w:val="00C4513C"/>
    <w:rsid w:val="00C45428"/>
    <w:rsid w:val="00C46302"/>
    <w:rsid w:val="00C4711A"/>
    <w:rsid w:val="00C50D2F"/>
    <w:rsid w:val="00C510C2"/>
    <w:rsid w:val="00C51D2A"/>
    <w:rsid w:val="00C52A82"/>
    <w:rsid w:val="00C52E44"/>
    <w:rsid w:val="00C5353F"/>
    <w:rsid w:val="00C5417A"/>
    <w:rsid w:val="00C543FD"/>
    <w:rsid w:val="00C54C3D"/>
    <w:rsid w:val="00C55794"/>
    <w:rsid w:val="00C55FCF"/>
    <w:rsid w:val="00C56229"/>
    <w:rsid w:val="00C57C0C"/>
    <w:rsid w:val="00C60AFA"/>
    <w:rsid w:val="00C61B2C"/>
    <w:rsid w:val="00C62332"/>
    <w:rsid w:val="00C62BC9"/>
    <w:rsid w:val="00C635CD"/>
    <w:rsid w:val="00C63B0F"/>
    <w:rsid w:val="00C64350"/>
    <w:rsid w:val="00C64762"/>
    <w:rsid w:val="00C64C36"/>
    <w:rsid w:val="00C64DA6"/>
    <w:rsid w:val="00C656EE"/>
    <w:rsid w:val="00C65A55"/>
    <w:rsid w:val="00C66C0F"/>
    <w:rsid w:val="00C66DBF"/>
    <w:rsid w:val="00C66ED1"/>
    <w:rsid w:val="00C6713A"/>
    <w:rsid w:val="00C678D1"/>
    <w:rsid w:val="00C70662"/>
    <w:rsid w:val="00C707B0"/>
    <w:rsid w:val="00C70E17"/>
    <w:rsid w:val="00C713F7"/>
    <w:rsid w:val="00C715DF"/>
    <w:rsid w:val="00C71C3B"/>
    <w:rsid w:val="00C720A5"/>
    <w:rsid w:val="00C728AF"/>
    <w:rsid w:val="00C72B82"/>
    <w:rsid w:val="00C7383A"/>
    <w:rsid w:val="00C739B8"/>
    <w:rsid w:val="00C73C3E"/>
    <w:rsid w:val="00C73E3B"/>
    <w:rsid w:val="00C73E78"/>
    <w:rsid w:val="00C73E9B"/>
    <w:rsid w:val="00C740DA"/>
    <w:rsid w:val="00C7459E"/>
    <w:rsid w:val="00C74FE9"/>
    <w:rsid w:val="00C75244"/>
    <w:rsid w:val="00C75ACB"/>
    <w:rsid w:val="00C75EE1"/>
    <w:rsid w:val="00C76151"/>
    <w:rsid w:val="00C761D6"/>
    <w:rsid w:val="00C762CA"/>
    <w:rsid w:val="00C76665"/>
    <w:rsid w:val="00C768CB"/>
    <w:rsid w:val="00C76D86"/>
    <w:rsid w:val="00C80855"/>
    <w:rsid w:val="00C80C9D"/>
    <w:rsid w:val="00C80FBA"/>
    <w:rsid w:val="00C816BE"/>
    <w:rsid w:val="00C81786"/>
    <w:rsid w:val="00C81792"/>
    <w:rsid w:val="00C81868"/>
    <w:rsid w:val="00C82742"/>
    <w:rsid w:val="00C8281C"/>
    <w:rsid w:val="00C82A21"/>
    <w:rsid w:val="00C83755"/>
    <w:rsid w:val="00C84212"/>
    <w:rsid w:val="00C842EC"/>
    <w:rsid w:val="00C8530F"/>
    <w:rsid w:val="00C85490"/>
    <w:rsid w:val="00C85546"/>
    <w:rsid w:val="00C8582B"/>
    <w:rsid w:val="00C858F7"/>
    <w:rsid w:val="00C85DB1"/>
    <w:rsid w:val="00C865A2"/>
    <w:rsid w:val="00C8703F"/>
    <w:rsid w:val="00C87A10"/>
    <w:rsid w:val="00C87C61"/>
    <w:rsid w:val="00C87C86"/>
    <w:rsid w:val="00C90453"/>
    <w:rsid w:val="00C90552"/>
    <w:rsid w:val="00C90B4B"/>
    <w:rsid w:val="00C90E2B"/>
    <w:rsid w:val="00C90E46"/>
    <w:rsid w:val="00C916A6"/>
    <w:rsid w:val="00C91773"/>
    <w:rsid w:val="00C91886"/>
    <w:rsid w:val="00C91E59"/>
    <w:rsid w:val="00C924E8"/>
    <w:rsid w:val="00C92813"/>
    <w:rsid w:val="00C929D4"/>
    <w:rsid w:val="00C93310"/>
    <w:rsid w:val="00C93460"/>
    <w:rsid w:val="00C94736"/>
    <w:rsid w:val="00C94DA3"/>
    <w:rsid w:val="00C9514D"/>
    <w:rsid w:val="00C951B3"/>
    <w:rsid w:val="00C952EA"/>
    <w:rsid w:val="00C954AB"/>
    <w:rsid w:val="00C95DDA"/>
    <w:rsid w:val="00C96327"/>
    <w:rsid w:val="00C9655E"/>
    <w:rsid w:val="00C96581"/>
    <w:rsid w:val="00C97389"/>
    <w:rsid w:val="00C9739E"/>
    <w:rsid w:val="00C977AB"/>
    <w:rsid w:val="00C97A91"/>
    <w:rsid w:val="00C97EB6"/>
    <w:rsid w:val="00C97EBC"/>
    <w:rsid w:val="00C97EC2"/>
    <w:rsid w:val="00CA00A2"/>
    <w:rsid w:val="00CA016B"/>
    <w:rsid w:val="00CA0C15"/>
    <w:rsid w:val="00CA1F34"/>
    <w:rsid w:val="00CA219C"/>
    <w:rsid w:val="00CA22C7"/>
    <w:rsid w:val="00CA258B"/>
    <w:rsid w:val="00CA284E"/>
    <w:rsid w:val="00CA2E54"/>
    <w:rsid w:val="00CA4733"/>
    <w:rsid w:val="00CA4BCC"/>
    <w:rsid w:val="00CA54E6"/>
    <w:rsid w:val="00CA574F"/>
    <w:rsid w:val="00CA59B5"/>
    <w:rsid w:val="00CA5BFC"/>
    <w:rsid w:val="00CA5C25"/>
    <w:rsid w:val="00CA5F30"/>
    <w:rsid w:val="00CA648D"/>
    <w:rsid w:val="00CA6CDE"/>
    <w:rsid w:val="00CA714F"/>
    <w:rsid w:val="00CA72A3"/>
    <w:rsid w:val="00CA7429"/>
    <w:rsid w:val="00CA76A5"/>
    <w:rsid w:val="00CA76B5"/>
    <w:rsid w:val="00CA7F68"/>
    <w:rsid w:val="00CB066A"/>
    <w:rsid w:val="00CB2936"/>
    <w:rsid w:val="00CB2A7D"/>
    <w:rsid w:val="00CB3607"/>
    <w:rsid w:val="00CB3F70"/>
    <w:rsid w:val="00CB3F9A"/>
    <w:rsid w:val="00CB47BF"/>
    <w:rsid w:val="00CB4A30"/>
    <w:rsid w:val="00CB4B42"/>
    <w:rsid w:val="00CB50D1"/>
    <w:rsid w:val="00CB52F0"/>
    <w:rsid w:val="00CB593B"/>
    <w:rsid w:val="00CB5F61"/>
    <w:rsid w:val="00CB687A"/>
    <w:rsid w:val="00CB76A0"/>
    <w:rsid w:val="00CB7DCD"/>
    <w:rsid w:val="00CB7F22"/>
    <w:rsid w:val="00CC1763"/>
    <w:rsid w:val="00CC187C"/>
    <w:rsid w:val="00CC1A45"/>
    <w:rsid w:val="00CC3018"/>
    <w:rsid w:val="00CC394B"/>
    <w:rsid w:val="00CC3987"/>
    <w:rsid w:val="00CC3A52"/>
    <w:rsid w:val="00CC3BA0"/>
    <w:rsid w:val="00CC444F"/>
    <w:rsid w:val="00CC44A0"/>
    <w:rsid w:val="00CC4BB7"/>
    <w:rsid w:val="00CC4FCF"/>
    <w:rsid w:val="00CC5019"/>
    <w:rsid w:val="00CC5594"/>
    <w:rsid w:val="00CC60DB"/>
    <w:rsid w:val="00CC63DA"/>
    <w:rsid w:val="00CC6576"/>
    <w:rsid w:val="00CC789C"/>
    <w:rsid w:val="00CC7B7D"/>
    <w:rsid w:val="00CC7C2E"/>
    <w:rsid w:val="00CD0275"/>
    <w:rsid w:val="00CD02B1"/>
    <w:rsid w:val="00CD11F4"/>
    <w:rsid w:val="00CD1A17"/>
    <w:rsid w:val="00CD1CC3"/>
    <w:rsid w:val="00CD23D5"/>
    <w:rsid w:val="00CD2425"/>
    <w:rsid w:val="00CD2C47"/>
    <w:rsid w:val="00CD30DB"/>
    <w:rsid w:val="00CD3C4C"/>
    <w:rsid w:val="00CD46B3"/>
    <w:rsid w:val="00CD49A7"/>
    <w:rsid w:val="00CD5057"/>
    <w:rsid w:val="00CD52E8"/>
    <w:rsid w:val="00CD572F"/>
    <w:rsid w:val="00CD5B4C"/>
    <w:rsid w:val="00CD5E07"/>
    <w:rsid w:val="00CD671D"/>
    <w:rsid w:val="00CD6AB4"/>
    <w:rsid w:val="00CD6B11"/>
    <w:rsid w:val="00CD71F7"/>
    <w:rsid w:val="00CD7B47"/>
    <w:rsid w:val="00CD7D2B"/>
    <w:rsid w:val="00CD7FF7"/>
    <w:rsid w:val="00CE0238"/>
    <w:rsid w:val="00CE0A67"/>
    <w:rsid w:val="00CE0A77"/>
    <w:rsid w:val="00CE11FF"/>
    <w:rsid w:val="00CE1A46"/>
    <w:rsid w:val="00CE269F"/>
    <w:rsid w:val="00CE3BA9"/>
    <w:rsid w:val="00CE4A8E"/>
    <w:rsid w:val="00CE4F63"/>
    <w:rsid w:val="00CE5126"/>
    <w:rsid w:val="00CE5343"/>
    <w:rsid w:val="00CE6C7E"/>
    <w:rsid w:val="00CE6FB0"/>
    <w:rsid w:val="00CE7643"/>
    <w:rsid w:val="00CE7AF5"/>
    <w:rsid w:val="00CE7C6F"/>
    <w:rsid w:val="00CF017D"/>
    <w:rsid w:val="00CF0590"/>
    <w:rsid w:val="00CF08CC"/>
    <w:rsid w:val="00CF0E31"/>
    <w:rsid w:val="00CF0EA7"/>
    <w:rsid w:val="00CF1AA3"/>
    <w:rsid w:val="00CF2849"/>
    <w:rsid w:val="00CF2F91"/>
    <w:rsid w:val="00CF31CB"/>
    <w:rsid w:val="00CF3AA1"/>
    <w:rsid w:val="00CF49A2"/>
    <w:rsid w:val="00CF5108"/>
    <w:rsid w:val="00CF52DE"/>
    <w:rsid w:val="00CF5615"/>
    <w:rsid w:val="00CF5ED5"/>
    <w:rsid w:val="00CF6112"/>
    <w:rsid w:val="00CF644D"/>
    <w:rsid w:val="00CF7A21"/>
    <w:rsid w:val="00D001C4"/>
    <w:rsid w:val="00D0046E"/>
    <w:rsid w:val="00D006E1"/>
    <w:rsid w:val="00D00F4C"/>
    <w:rsid w:val="00D0155A"/>
    <w:rsid w:val="00D01586"/>
    <w:rsid w:val="00D01A54"/>
    <w:rsid w:val="00D01B3B"/>
    <w:rsid w:val="00D01CE1"/>
    <w:rsid w:val="00D01E3F"/>
    <w:rsid w:val="00D01FA6"/>
    <w:rsid w:val="00D02999"/>
    <w:rsid w:val="00D02BBB"/>
    <w:rsid w:val="00D02D87"/>
    <w:rsid w:val="00D02F24"/>
    <w:rsid w:val="00D03C3A"/>
    <w:rsid w:val="00D04056"/>
    <w:rsid w:val="00D04121"/>
    <w:rsid w:val="00D041C8"/>
    <w:rsid w:val="00D04FDA"/>
    <w:rsid w:val="00D0583F"/>
    <w:rsid w:val="00D05C22"/>
    <w:rsid w:val="00D0648B"/>
    <w:rsid w:val="00D064C5"/>
    <w:rsid w:val="00D06D21"/>
    <w:rsid w:val="00D07AE7"/>
    <w:rsid w:val="00D10034"/>
    <w:rsid w:val="00D10106"/>
    <w:rsid w:val="00D1052F"/>
    <w:rsid w:val="00D113E5"/>
    <w:rsid w:val="00D115A3"/>
    <w:rsid w:val="00D115D7"/>
    <w:rsid w:val="00D11AAF"/>
    <w:rsid w:val="00D1200C"/>
    <w:rsid w:val="00D1220C"/>
    <w:rsid w:val="00D124D9"/>
    <w:rsid w:val="00D1279B"/>
    <w:rsid w:val="00D129A4"/>
    <w:rsid w:val="00D12C41"/>
    <w:rsid w:val="00D12FB6"/>
    <w:rsid w:val="00D13372"/>
    <w:rsid w:val="00D13463"/>
    <w:rsid w:val="00D13716"/>
    <w:rsid w:val="00D137C5"/>
    <w:rsid w:val="00D13AC1"/>
    <w:rsid w:val="00D13C47"/>
    <w:rsid w:val="00D140DE"/>
    <w:rsid w:val="00D14B9C"/>
    <w:rsid w:val="00D151D1"/>
    <w:rsid w:val="00D157D0"/>
    <w:rsid w:val="00D1581E"/>
    <w:rsid w:val="00D172B5"/>
    <w:rsid w:val="00D1730B"/>
    <w:rsid w:val="00D173A1"/>
    <w:rsid w:val="00D17A35"/>
    <w:rsid w:val="00D17A5D"/>
    <w:rsid w:val="00D20826"/>
    <w:rsid w:val="00D20AE4"/>
    <w:rsid w:val="00D20C9D"/>
    <w:rsid w:val="00D214E5"/>
    <w:rsid w:val="00D218D6"/>
    <w:rsid w:val="00D21ABF"/>
    <w:rsid w:val="00D21E18"/>
    <w:rsid w:val="00D21ED5"/>
    <w:rsid w:val="00D22C01"/>
    <w:rsid w:val="00D23128"/>
    <w:rsid w:val="00D2387A"/>
    <w:rsid w:val="00D240EB"/>
    <w:rsid w:val="00D24717"/>
    <w:rsid w:val="00D24A27"/>
    <w:rsid w:val="00D251A4"/>
    <w:rsid w:val="00D25DB2"/>
    <w:rsid w:val="00D264C3"/>
    <w:rsid w:val="00D266EB"/>
    <w:rsid w:val="00D26A02"/>
    <w:rsid w:val="00D26C33"/>
    <w:rsid w:val="00D27184"/>
    <w:rsid w:val="00D272D5"/>
    <w:rsid w:val="00D27D5E"/>
    <w:rsid w:val="00D30196"/>
    <w:rsid w:val="00D30F9B"/>
    <w:rsid w:val="00D31006"/>
    <w:rsid w:val="00D31DFF"/>
    <w:rsid w:val="00D31F81"/>
    <w:rsid w:val="00D31FD8"/>
    <w:rsid w:val="00D32128"/>
    <w:rsid w:val="00D3269F"/>
    <w:rsid w:val="00D32BDC"/>
    <w:rsid w:val="00D332DF"/>
    <w:rsid w:val="00D334CE"/>
    <w:rsid w:val="00D33B10"/>
    <w:rsid w:val="00D33C16"/>
    <w:rsid w:val="00D3582D"/>
    <w:rsid w:val="00D35D48"/>
    <w:rsid w:val="00D3634C"/>
    <w:rsid w:val="00D36A02"/>
    <w:rsid w:val="00D36CA2"/>
    <w:rsid w:val="00D377EE"/>
    <w:rsid w:val="00D378FB"/>
    <w:rsid w:val="00D37B06"/>
    <w:rsid w:val="00D37F13"/>
    <w:rsid w:val="00D401F3"/>
    <w:rsid w:val="00D402E0"/>
    <w:rsid w:val="00D4036E"/>
    <w:rsid w:val="00D40BF4"/>
    <w:rsid w:val="00D40D62"/>
    <w:rsid w:val="00D41152"/>
    <w:rsid w:val="00D428A9"/>
    <w:rsid w:val="00D42BE0"/>
    <w:rsid w:val="00D42ED6"/>
    <w:rsid w:val="00D4354E"/>
    <w:rsid w:val="00D4459E"/>
    <w:rsid w:val="00D44812"/>
    <w:rsid w:val="00D44AB7"/>
    <w:rsid w:val="00D44DCA"/>
    <w:rsid w:val="00D44F09"/>
    <w:rsid w:val="00D45BB0"/>
    <w:rsid w:val="00D45C50"/>
    <w:rsid w:val="00D45CC5"/>
    <w:rsid w:val="00D461C6"/>
    <w:rsid w:val="00D46303"/>
    <w:rsid w:val="00D464B7"/>
    <w:rsid w:val="00D464C9"/>
    <w:rsid w:val="00D46C30"/>
    <w:rsid w:val="00D4779D"/>
    <w:rsid w:val="00D47B69"/>
    <w:rsid w:val="00D5017A"/>
    <w:rsid w:val="00D50CA7"/>
    <w:rsid w:val="00D50DFA"/>
    <w:rsid w:val="00D50E3D"/>
    <w:rsid w:val="00D50F7B"/>
    <w:rsid w:val="00D510BF"/>
    <w:rsid w:val="00D515A1"/>
    <w:rsid w:val="00D51EC6"/>
    <w:rsid w:val="00D52289"/>
    <w:rsid w:val="00D52AFB"/>
    <w:rsid w:val="00D52DB9"/>
    <w:rsid w:val="00D52E8C"/>
    <w:rsid w:val="00D5348E"/>
    <w:rsid w:val="00D53D05"/>
    <w:rsid w:val="00D54097"/>
    <w:rsid w:val="00D54352"/>
    <w:rsid w:val="00D543C8"/>
    <w:rsid w:val="00D5470C"/>
    <w:rsid w:val="00D55159"/>
    <w:rsid w:val="00D55602"/>
    <w:rsid w:val="00D5587E"/>
    <w:rsid w:val="00D56A8A"/>
    <w:rsid w:val="00D57500"/>
    <w:rsid w:val="00D57618"/>
    <w:rsid w:val="00D578D8"/>
    <w:rsid w:val="00D57D17"/>
    <w:rsid w:val="00D60215"/>
    <w:rsid w:val="00D60CBA"/>
    <w:rsid w:val="00D613C7"/>
    <w:rsid w:val="00D615EA"/>
    <w:rsid w:val="00D618A7"/>
    <w:rsid w:val="00D61CA0"/>
    <w:rsid w:val="00D62425"/>
    <w:rsid w:val="00D62879"/>
    <w:rsid w:val="00D62929"/>
    <w:rsid w:val="00D62CA4"/>
    <w:rsid w:val="00D62CD7"/>
    <w:rsid w:val="00D62CDA"/>
    <w:rsid w:val="00D632DB"/>
    <w:rsid w:val="00D632FD"/>
    <w:rsid w:val="00D63A16"/>
    <w:rsid w:val="00D63EE1"/>
    <w:rsid w:val="00D640B6"/>
    <w:rsid w:val="00D649E1"/>
    <w:rsid w:val="00D64A08"/>
    <w:rsid w:val="00D657BE"/>
    <w:rsid w:val="00D65A85"/>
    <w:rsid w:val="00D6649C"/>
    <w:rsid w:val="00D667D9"/>
    <w:rsid w:val="00D66D94"/>
    <w:rsid w:val="00D674F7"/>
    <w:rsid w:val="00D67565"/>
    <w:rsid w:val="00D67E5D"/>
    <w:rsid w:val="00D7003B"/>
    <w:rsid w:val="00D70251"/>
    <w:rsid w:val="00D70759"/>
    <w:rsid w:val="00D70AC7"/>
    <w:rsid w:val="00D70DBD"/>
    <w:rsid w:val="00D70F7A"/>
    <w:rsid w:val="00D70FB1"/>
    <w:rsid w:val="00D711C7"/>
    <w:rsid w:val="00D7152A"/>
    <w:rsid w:val="00D717F7"/>
    <w:rsid w:val="00D71A66"/>
    <w:rsid w:val="00D71B8A"/>
    <w:rsid w:val="00D71FA5"/>
    <w:rsid w:val="00D724B7"/>
    <w:rsid w:val="00D72C5E"/>
    <w:rsid w:val="00D72D13"/>
    <w:rsid w:val="00D73030"/>
    <w:rsid w:val="00D7382C"/>
    <w:rsid w:val="00D73958"/>
    <w:rsid w:val="00D7399A"/>
    <w:rsid w:val="00D73A39"/>
    <w:rsid w:val="00D73D03"/>
    <w:rsid w:val="00D74A90"/>
    <w:rsid w:val="00D75321"/>
    <w:rsid w:val="00D7537B"/>
    <w:rsid w:val="00D75852"/>
    <w:rsid w:val="00D75BC0"/>
    <w:rsid w:val="00D75D6D"/>
    <w:rsid w:val="00D75F99"/>
    <w:rsid w:val="00D7652E"/>
    <w:rsid w:val="00D76EEA"/>
    <w:rsid w:val="00D774B7"/>
    <w:rsid w:val="00D776AD"/>
    <w:rsid w:val="00D7783A"/>
    <w:rsid w:val="00D8038A"/>
    <w:rsid w:val="00D80617"/>
    <w:rsid w:val="00D808FA"/>
    <w:rsid w:val="00D813FA"/>
    <w:rsid w:val="00D81DDF"/>
    <w:rsid w:val="00D821ED"/>
    <w:rsid w:val="00D82AE4"/>
    <w:rsid w:val="00D833E2"/>
    <w:rsid w:val="00D84032"/>
    <w:rsid w:val="00D84103"/>
    <w:rsid w:val="00D85CF7"/>
    <w:rsid w:val="00D85E9B"/>
    <w:rsid w:val="00D8628F"/>
    <w:rsid w:val="00D865A3"/>
    <w:rsid w:val="00D866BB"/>
    <w:rsid w:val="00D86731"/>
    <w:rsid w:val="00D86FC2"/>
    <w:rsid w:val="00D87460"/>
    <w:rsid w:val="00D87607"/>
    <w:rsid w:val="00D87A60"/>
    <w:rsid w:val="00D87ED2"/>
    <w:rsid w:val="00D87F41"/>
    <w:rsid w:val="00D90D0B"/>
    <w:rsid w:val="00D911B3"/>
    <w:rsid w:val="00D91707"/>
    <w:rsid w:val="00D9178C"/>
    <w:rsid w:val="00D91FB9"/>
    <w:rsid w:val="00D920EA"/>
    <w:rsid w:val="00D92545"/>
    <w:rsid w:val="00D926C2"/>
    <w:rsid w:val="00D92D2F"/>
    <w:rsid w:val="00D92E6F"/>
    <w:rsid w:val="00D92EC2"/>
    <w:rsid w:val="00D93083"/>
    <w:rsid w:val="00D931FD"/>
    <w:rsid w:val="00D93244"/>
    <w:rsid w:val="00D935B7"/>
    <w:rsid w:val="00D938D8"/>
    <w:rsid w:val="00D93FF0"/>
    <w:rsid w:val="00D94369"/>
    <w:rsid w:val="00D943C5"/>
    <w:rsid w:val="00D94504"/>
    <w:rsid w:val="00D9492F"/>
    <w:rsid w:val="00D959D0"/>
    <w:rsid w:val="00D95B78"/>
    <w:rsid w:val="00D9638B"/>
    <w:rsid w:val="00D9724F"/>
    <w:rsid w:val="00D976D8"/>
    <w:rsid w:val="00D97872"/>
    <w:rsid w:val="00D979E1"/>
    <w:rsid w:val="00D97D48"/>
    <w:rsid w:val="00DA06A3"/>
    <w:rsid w:val="00DA0843"/>
    <w:rsid w:val="00DA0DA7"/>
    <w:rsid w:val="00DA106B"/>
    <w:rsid w:val="00DA1272"/>
    <w:rsid w:val="00DA12E5"/>
    <w:rsid w:val="00DA26A8"/>
    <w:rsid w:val="00DA2805"/>
    <w:rsid w:val="00DA2879"/>
    <w:rsid w:val="00DA2BB5"/>
    <w:rsid w:val="00DA2F29"/>
    <w:rsid w:val="00DA3556"/>
    <w:rsid w:val="00DA3FBB"/>
    <w:rsid w:val="00DA458E"/>
    <w:rsid w:val="00DA4AD5"/>
    <w:rsid w:val="00DA5040"/>
    <w:rsid w:val="00DA50D0"/>
    <w:rsid w:val="00DA51BB"/>
    <w:rsid w:val="00DA553B"/>
    <w:rsid w:val="00DA5685"/>
    <w:rsid w:val="00DA59DC"/>
    <w:rsid w:val="00DA59E7"/>
    <w:rsid w:val="00DA630E"/>
    <w:rsid w:val="00DA6495"/>
    <w:rsid w:val="00DA687D"/>
    <w:rsid w:val="00DA712D"/>
    <w:rsid w:val="00DA7333"/>
    <w:rsid w:val="00DA79FF"/>
    <w:rsid w:val="00DA7A98"/>
    <w:rsid w:val="00DA7CA0"/>
    <w:rsid w:val="00DB021D"/>
    <w:rsid w:val="00DB02A6"/>
    <w:rsid w:val="00DB08D2"/>
    <w:rsid w:val="00DB0A37"/>
    <w:rsid w:val="00DB0B39"/>
    <w:rsid w:val="00DB1125"/>
    <w:rsid w:val="00DB11CD"/>
    <w:rsid w:val="00DB120C"/>
    <w:rsid w:val="00DB188B"/>
    <w:rsid w:val="00DB1E2A"/>
    <w:rsid w:val="00DB32C6"/>
    <w:rsid w:val="00DB349D"/>
    <w:rsid w:val="00DB36CC"/>
    <w:rsid w:val="00DB3734"/>
    <w:rsid w:val="00DB407A"/>
    <w:rsid w:val="00DB4362"/>
    <w:rsid w:val="00DB49DD"/>
    <w:rsid w:val="00DB4C36"/>
    <w:rsid w:val="00DB4D96"/>
    <w:rsid w:val="00DB521F"/>
    <w:rsid w:val="00DB54D0"/>
    <w:rsid w:val="00DB57D8"/>
    <w:rsid w:val="00DB65DD"/>
    <w:rsid w:val="00DB6636"/>
    <w:rsid w:val="00DB69FD"/>
    <w:rsid w:val="00DB6AF3"/>
    <w:rsid w:val="00DB6B22"/>
    <w:rsid w:val="00DB6FDD"/>
    <w:rsid w:val="00DB70DF"/>
    <w:rsid w:val="00DB7E6E"/>
    <w:rsid w:val="00DC020B"/>
    <w:rsid w:val="00DC02B5"/>
    <w:rsid w:val="00DC06C2"/>
    <w:rsid w:val="00DC0D12"/>
    <w:rsid w:val="00DC0DCF"/>
    <w:rsid w:val="00DC1103"/>
    <w:rsid w:val="00DC1154"/>
    <w:rsid w:val="00DC2C2E"/>
    <w:rsid w:val="00DC2C56"/>
    <w:rsid w:val="00DC2F2A"/>
    <w:rsid w:val="00DC3ADD"/>
    <w:rsid w:val="00DC3CE5"/>
    <w:rsid w:val="00DC3D4A"/>
    <w:rsid w:val="00DC423E"/>
    <w:rsid w:val="00DC44FF"/>
    <w:rsid w:val="00DC4743"/>
    <w:rsid w:val="00DC6029"/>
    <w:rsid w:val="00DC64DC"/>
    <w:rsid w:val="00DC65CB"/>
    <w:rsid w:val="00DC6BA1"/>
    <w:rsid w:val="00DC7252"/>
    <w:rsid w:val="00DC76AD"/>
    <w:rsid w:val="00DC76F7"/>
    <w:rsid w:val="00DC7F04"/>
    <w:rsid w:val="00DD00B4"/>
    <w:rsid w:val="00DD0215"/>
    <w:rsid w:val="00DD0379"/>
    <w:rsid w:val="00DD0465"/>
    <w:rsid w:val="00DD0496"/>
    <w:rsid w:val="00DD0775"/>
    <w:rsid w:val="00DD0899"/>
    <w:rsid w:val="00DD0D1F"/>
    <w:rsid w:val="00DD1CEE"/>
    <w:rsid w:val="00DD23D3"/>
    <w:rsid w:val="00DD2466"/>
    <w:rsid w:val="00DD3691"/>
    <w:rsid w:val="00DD3772"/>
    <w:rsid w:val="00DD3BAD"/>
    <w:rsid w:val="00DD3F47"/>
    <w:rsid w:val="00DD40AF"/>
    <w:rsid w:val="00DD423D"/>
    <w:rsid w:val="00DD43CF"/>
    <w:rsid w:val="00DD4798"/>
    <w:rsid w:val="00DD4845"/>
    <w:rsid w:val="00DD4933"/>
    <w:rsid w:val="00DD4D7F"/>
    <w:rsid w:val="00DD4FAE"/>
    <w:rsid w:val="00DD529B"/>
    <w:rsid w:val="00DD5304"/>
    <w:rsid w:val="00DD5B79"/>
    <w:rsid w:val="00DD5C0C"/>
    <w:rsid w:val="00DD5CCA"/>
    <w:rsid w:val="00DD5D15"/>
    <w:rsid w:val="00DD6038"/>
    <w:rsid w:val="00DD6F42"/>
    <w:rsid w:val="00DD71C7"/>
    <w:rsid w:val="00DD73DF"/>
    <w:rsid w:val="00DD766F"/>
    <w:rsid w:val="00DD7F83"/>
    <w:rsid w:val="00DE001F"/>
    <w:rsid w:val="00DE0A02"/>
    <w:rsid w:val="00DE1793"/>
    <w:rsid w:val="00DE1850"/>
    <w:rsid w:val="00DE1EB0"/>
    <w:rsid w:val="00DE30F2"/>
    <w:rsid w:val="00DE3474"/>
    <w:rsid w:val="00DE36A5"/>
    <w:rsid w:val="00DE4917"/>
    <w:rsid w:val="00DE4928"/>
    <w:rsid w:val="00DE49AA"/>
    <w:rsid w:val="00DE55B4"/>
    <w:rsid w:val="00DE567E"/>
    <w:rsid w:val="00DE5746"/>
    <w:rsid w:val="00DE5C36"/>
    <w:rsid w:val="00DE5CDF"/>
    <w:rsid w:val="00DE61FE"/>
    <w:rsid w:val="00DE6384"/>
    <w:rsid w:val="00DE6696"/>
    <w:rsid w:val="00DE671A"/>
    <w:rsid w:val="00DE6F73"/>
    <w:rsid w:val="00DE70FB"/>
    <w:rsid w:val="00DE79F6"/>
    <w:rsid w:val="00DF003D"/>
    <w:rsid w:val="00DF0347"/>
    <w:rsid w:val="00DF0688"/>
    <w:rsid w:val="00DF0803"/>
    <w:rsid w:val="00DF1335"/>
    <w:rsid w:val="00DF1361"/>
    <w:rsid w:val="00DF14D7"/>
    <w:rsid w:val="00DF19D5"/>
    <w:rsid w:val="00DF21BB"/>
    <w:rsid w:val="00DF3582"/>
    <w:rsid w:val="00DF3968"/>
    <w:rsid w:val="00DF3A34"/>
    <w:rsid w:val="00DF3E5A"/>
    <w:rsid w:val="00DF41AD"/>
    <w:rsid w:val="00DF4AFF"/>
    <w:rsid w:val="00DF4B70"/>
    <w:rsid w:val="00DF53A8"/>
    <w:rsid w:val="00DF59EC"/>
    <w:rsid w:val="00DF6505"/>
    <w:rsid w:val="00DF6583"/>
    <w:rsid w:val="00DF66D3"/>
    <w:rsid w:val="00DF7107"/>
    <w:rsid w:val="00DF7446"/>
    <w:rsid w:val="00DF7676"/>
    <w:rsid w:val="00DF78FF"/>
    <w:rsid w:val="00DF7BAB"/>
    <w:rsid w:val="00DF7DF7"/>
    <w:rsid w:val="00DF7F83"/>
    <w:rsid w:val="00E00642"/>
    <w:rsid w:val="00E00D19"/>
    <w:rsid w:val="00E0124A"/>
    <w:rsid w:val="00E012A1"/>
    <w:rsid w:val="00E01868"/>
    <w:rsid w:val="00E01BFD"/>
    <w:rsid w:val="00E01CCE"/>
    <w:rsid w:val="00E02064"/>
    <w:rsid w:val="00E02AB0"/>
    <w:rsid w:val="00E02ADB"/>
    <w:rsid w:val="00E02BBD"/>
    <w:rsid w:val="00E03FC9"/>
    <w:rsid w:val="00E04618"/>
    <w:rsid w:val="00E04865"/>
    <w:rsid w:val="00E04B97"/>
    <w:rsid w:val="00E04DC7"/>
    <w:rsid w:val="00E05091"/>
    <w:rsid w:val="00E05198"/>
    <w:rsid w:val="00E053A1"/>
    <w:rsid w:val="00E054EA"/>
    <w:rsid w:val="00E0628C"/>
    <w:rsid w:val="00E0649B"/>
    <w:rsid w:val="00E06A81"/>
    <w:rsid w:val="00E07313"/>
    <w:rsid w:val="00E1038C"/>
    <w:rsid w:val="00E10955"/>
    <w:rsid w:val="00E10E92"/>
    <w:rsid w:val="00E1126E"/>
    <w:rsid w:val="00E112D2"/>
    <w:rsid w:val="00E11D78"/>
    <w:rsid w:val="00E12539"/>
    <w:rsid w:val="00E1342D"/>
    <w:rsid w:val="00E13CBE"/>
    <w:rsid w:val="00E141D1"/>
    <w:rsid w:val="00E14E85"/>
    <w:rsid w:val="00E15184"/>
    <w:rsid w:val="00E15186"/>
    <w:rsid w:val="00E152B6"/>
    <w:rsid w:val="00E1598B"/>
    <w:rsid w:val="00E159A3"/>
    <w:rsid w:val="00E15AE2"/>
    <w:rsid w:val="00E15EC6"/>
    <w:rsid w:val="00E16404"/>
    <w:rsid w:val="00E164CE"/>
    <w:rsid w:val="00E1669A"/>
    <w:rsid w:val="00E16816"/>
    <w:rsid w:val="00E16C1F"/>
    <w:rsid w:val="00E171DB"/>
    <w:rsid w:val="00E1798A"/>
    <w:rsid w:val="00E17D06"/>
    <w:rsid w:val="00E200E2"/>
    <w:rsid w:val="00E21BFB"/>
    <w:rsid w:val="00E21CB6"/>
    <w:rsid w:val="00E21D2C"/>
    <w:rsid w:val="00E21DAD"/>
    <w:rsid w:val="00E220C6"/>
    <w:rsid w:val="00E221D0"/>
    <w:rsid w:val="00E22E12"/>
    <w:rsid w:val="00E235FB"/>
    <w:rsid w:val="00E238EE"/>
    <w:rsid w:val="00E24092"/>
    <w:rsid w:val="00E24951"/>
    <w:rsid w:val="00E24D4A"/>
    <w:rsid w:val="00E24DD9"/>
    <w:rsid w:val="00E25331"/>
    <w:rsid w:val="00E25CC7"/>
    <w:rsid w:val="00E2625C"/>
    <w:rsid w:val="00E2645B"/>
    <w:rsid w:val="00E26D2D"/>
    <w:rsid w:val="00E272A0"/>
    <w:rsid w:val="00E27763"/>
    <w:rsid w:val="00E277CD"/>
    <w:rsid w:val="00E2792F"/>
    <w:rsid w:val="00E27D6C"/>
    <w:rsid w:val="00E300B3"/>
    <w:rsid w:val="00E301F8"/>
    <w:rsid w:val="00E303FF"/>
    <w:rsid w:val="00E32733"/>
    <w:rsid w:val="00E32B3A"/>
    <w:rsid w:val="00E33C17"/>
    <w:rsid w:val="00E33CDC"/>
    <w:rsid w:val="00E33EE1"/>
    <w:rsid w:val="00E33F51"/>
    <w:rsid w:val="00E34A81"/>
    <w:rsid w:val="00E34DC9"/>
    <w:rsid w:val="00E353A5"/>
    <w:rsid w:val="00E35621"/>
    <w:rsid w:val="00E35738"/>
    <w:rsid w:val="00E35791"/>
    <w:rsid w:val="00E35CAE"/>
    <w:rsid w:val="00E35D01"/>
    <w:rsid w:val="00E360E8"/>
    <w:rsid w:val="00E365E8"/>
    <w:rsid w:val="00E36780"/>
    <w:rsid w:val="00E369E1"/>
    <w:rsid w:val="00E36AE7"/>
    <w:rsid w:val="00E3721D"/>
    <w:rsid w:val="00E3749D"/>
    <w:rsid w:val="00E3792C"/>
    <w:rsid w:val="00E37FAA"/>
    <w:rsid w:val="00E401C7"/>
    <w:rsid w:val="00E4027B"/>
    <w:rsid w:val="00E40661"/>
    <w:rsid w:val="00E40674"/>
    <w:rsid w:val="00E406C6"/>
    <w:rsid w:val="00E40FA3"/>
    <w:rsid w:val="00E41099"/>
    <w:rsid w:val="00E416F5"/>
    <w:rsid w:val="00E417B0"/>
    <w:rsid w:val="00E4195C"/>
    <w:rsid w:val="00E41D9D"/>
    <w:rsid w:val="00E42422"/>
    <w:rsid w:val="00E429C8"/>
    <w:rsid w:val="00E42A22"/>
    <w:rsid w:val="00E43C5C"/>
    <w:rsid w:val="00E43DA0"/>
    <w:rsid w:val="00E44577"/>
    <w:rsid w:val="00E445A6"/>
    <w:rsid w:val="00E4526F"/>
    <w:rsid w:val="00E4572C"/>
    <w:rsid w:val="00E45BF8"/>
    <w:rsid w:val="00E45C3E"/>
    <w:rsid w:val="00E45F94"/>
    <w:rsid w:val="00E46463"/>
    <w:rsid w:val="00E4688E"/>
    <w:rsid w:val="00E46E79"/>
    <w:rsid w:val="00E4727C"/>
    <w:rsid w:val="00E47440"/>
    <w:rsid w:val="00E47478"/>
    <w:rsid w:val="00E514A4"/>
    <w:rsid w:val="00E515B3"/>
    <w:rsid w:val="00E51D02"/>
    <w:rsid w:val="00E52A5B"/>
    <w:rsid w:val="00E5364B"/>
    <w:rsid w:val="00E536F5"/>
    <w:rsid w:val="00E54D59"/>
    <w:rsid w:val="00E54F94"/>
    <w:rsid w:val="00E55C0E"/>
    <w:rsid w:val="00E55EBF"/>
    <w:rsid w:val="00E56423"/>
    <w:rsid w:val="00E56435"/>
    <w:rsid w:val="00E566E6"/>
    <w:rsid w:val="00E56F77"/>
    <w:rsid w:val="00E57346"/>
    <w:rsid w:val="00E57A44"/>
    <w:rsid w:val="00E60EF4"/>
    <w:rsid w:val="00E615AA"/>
    <w:rsid w:val="00E618E8"/>
    <w:rsid w:val="00E6213A"/>
    <w:rsid w:val="00E62C3F"/>
    <w:rsid w:val="00E63271"/>
    <w:rsid w:val="00E6344D"/>
    <w:rsid w:val="00E63471"/>
    <w:rsid w:val="00E636E0"/>
    <w:rsid w:val="00E638DE"/>
    <w:rsid w:val="00E63C0A"/>
    <w:rsid w:val="00E63F2A"/>
    <w:rsid w:val="00E641EF"/>
    <w:rsid w:val="00E645F8"/>
    <w:rsid w:val="00E651C5"/>
    <w:rsid w:val="00E655C0"/>
    <w:rsid w:val="00E657D8"/>
    <w:rsid w:val="00E659F3"/>
    <w:rsid w:val="00E65C41"/>
    <w:rsid w:val="00E663DC"/>
    <w:rsid w:val="00E66D2C"/>
    <w:rsid w:val="00E67D97"/>
    <w:rsid w:val="00E67EF7"/>
    <w:rsid w:val="00E70704"/>
    <w:rsid w:val="00E70E56"/>
    <w:rsid w:val="00E70FC8"/>
    <w:rsid w:val="00E70FFE"/>
    <w:rsid w:val="00E716FD"/>
    <w:rsid w:val="00E717B3"/>
    <w:rsid w:val="00E71944"/>
    <w:rsid w:val="00E71F13"/>
    <w:rsid w:val="00E721E1"/>
    <w:rsid w:val="00E73193"/>
    <w:rsid w:val="00E73468"/>
    <w:rsid w:val="00E74954"/>
    <w:rsid w:val="00E74E07"/>
    <w:rsid w:val="00E74EA5"/>
    <w:rsid w:val="00E753F8"/>
    <w:rsid w:val="00E75F5C"/>
    <w:rsid w:val="00E760FF"/>
    <w:rsid w:val="00E767A7"/>
    <w:rsid w:val="00E778A9"/>
    <w:rsid w:val="00E77D3B"/>
    <w:rsid w:val="00E77FF2"/>
    <w:rsid w:val="00E802FB"/>
    <w:rsid w:val="00E80595"/>
    <w:rsid w:val="00E80912"/>
    <w:rsid w:val="00E81605"/>
    <w:rsid w:val="00E81AB0"/>
    <w:rsid w:val="00E825DA"/>
    <w:rsid w:val="00E82679"/>
    <w:rsid w:val="00E829B2"/>
    <w:rsid w:val="00E8301D"/>
    <w:rsid w:val="00E83164"/>
    <w:rsid w:val="00E836E7"/>
    <w:rsid w:val="00E83917"/>
    <w:rsid w:val="00E83AAC"/>
    <w:rsid w:val="00E83B0A"/>
    <w:rsid w:val="00E84159"/>
    <w:rsid w:val="00E841CA"/>
    <w:rsid w:val="00E85264"/>
    <w:rsid w:val="00E86472"/>
    <w:rsid w:val="00E86986"/>
    <w:rsid w:val="00E87BE5"/>
    <w:rsid w:val="00E90271"/>
    <w:rsid w:val="00E905C7"/>
    <w:rsid w:val="00E9082C"/>
    <w:rsid w:val="00E9141E"/>
    <w:rsid w:val="00E91864"/>
    <w:rsid w:val="00E91C40"/>
    <w:rsid w:val="00E92BAD"/>
    <w:rsid w:val="00E936A8"/>
    <w:rsid w:val="00E93E4B"/>
    <w:rsid w:val="00E93E62"/>
    <w:rsid w:val="00E94AEA"/>
    <w:rsid w:val="00E95110"/>
    <w:rsid w:val="00E95365"/>
    <w:rsid w:val="00E962F8"/>
    <w:rsid w:val="00E96AC2"/>
    <w:rsid w:val="00E96F44"/>
    <w:rsid w:val="00E9747B"/>
    <w:rsid w:val="00E97752"/>
    <w:rsid w:val="00E97805"/>
    <w:rsid w:val="00EA0097"/>
    <w:rsid w:val="00EA01AE"/>
    <w:rsid w:val="00EA0305"/>
    <w:rsid w:val="00EA034E"/>
    <w:rsid w:val="00EA0806"/>
    <w:rsid w:val="00EA0865"/>
    <w:rsid w:val="00EA0DD3"/>
    <w:rsid w:val="00EA0ED0"/>
    <w:rsid w:val="00EA15D4"/>
    <w:rsid w:val="00EA1B50"/>
    <w:rsid w:val="00EA1BD5"/>
    <w:rsid w:val="00EA1C3E"/>
    <w:rsid w:val="00EA2643"/>
    <w:rsid w:val="00EA2F45"/>
    <w:rsid w:val="00EA38FE"/>
    <w:rsid w:val="00EA3F60"/>
    <w:rsid w:val="00EA4B79"/>
    <w:rsid w:val="00EA4D9F"/>
    <w:rsid w:val="00EA59E9"/>
    <w:rsid w:val="00EA6307"/>
    <w:rsid w:val="00EA64FC"/>
    <w:rsid w:val="00EA6899"/>
    <w:rsid w:val="00EA6D2C"/>
    <w:rsid w:val="00EA743F"/>
    <w:rsid w:val="00EA7CCE"/>
    <w:rsid w:val="00EB04D0"/>
    <w:rsid w:val="00EB0F23"/>
    <w:rsid w:val="00EB1492"/>
    <w:rsid w:val="00EB1B3F"/>
    <w:rsid w:val="00EB24ED"/>
    <w:rsid w:val="00EB27D1"/>
    <w:rsid w:val="00EB2888"/>
    <w:rsid w:val="00EB30A9"/>
    <w:rsid w:val="00EB3287"/>
    <w:rsid w:val="00EB3672"/>
    <w:rsid w:val="00EB36E2"/>
    <w:rsid w:val="00EB3B7A"/>
    <w:rsid w:val="00EB3C33"/>
    <w:rsid w:val="00EB44BD"/>
    <w:rsid w:val="00EB452D"/>
    <w:rsid w:val="00EB4ED6"/>
    <w:rsid w:val="00EB5D8C"/>
    <w:rsid w:val="00EB6AE2"/>
    <w:rsid w:val="00EB6CFB"/>
    <w:rsid w:val="00EB74D2"/>
    <w:rsid w:val="00EC007D"/>
    <w:rsid w:val="00EC0080"/>
    <w:rsid w:val="00EC060C"/>
    <w:rsid w:val="00EC0B02"/>
    <w:rsid w:val="00EC0D49"/>
    <w:rsid w:val="00EC1167"/>
    <w:rsid w:val="00EC128A"/>
    <w:rsid w:val="00EC1831"/>
    <w:rsid w:val="00EC1E3A"/>
    <w:rsid w:val="00EC22BB"/>
    <w:rsid w:val="00EC28A2"/>
    <w:rsid w:val="00EC28F5"/>
    <w:rsid w:val="00EC2ACC"/>
    <w:rsid w:val="00EC3012"/>
    <w:rsid w:val="00EC32FD"/>
    <w:rsid w:val="00EC3634"/>
    <w:rsid w:val="00EC3ED1"/>
    <w:rsid w:val="00EC4822"/>
    <w:rsid w:val="00EC4F18"/>
    <w:rsid w:val="00EC508C"/>
    <w:rsid w:val="00EC5878"/>
    <w:rsid w:val="00EC5886"/>
    <w:rsid w:val="00EC5B9C"/>
    <w:rsid w:val="00EC6162"/>
    <w:rsid w:val="00EC68A4"/>
    <w:rsid w:val="00EC73B6"/>
    <w:rsid w:val="00EC73BF"/>
    <w:rsid w:val="00EC7549"/>
    <w:rsid w:val="00EC7660"/>
    <w:rsid w:val="00EC7678"/>
    <w:rsid w:val="00ED01DE"/>
    <w:rsid w:val="00ED09B0"/>
    <w:rsid w:val="00ED1021"/>
    <w:rsid w:val="00ED13BC"/>
    <w:rsid w:val="00ED26CD"/>
    <w:rsid w:val="00ED2783"/>
    <w:rsid w:val="00ED29F7"/>
    <w:rsid w:val="00ED3DF5"/>
    <w:rsid w:val="00ED4674"/>
    <w:rsid w:val="00ED49D1"/>
    <w:rsid w:val="00ED4ABF"/>
    <w:rsid w:val="00ED5119"/>
    <w:rsid w:val="00ED57E0"/>
    <w:rsid w:val="00ED59B6"/>
    <w:rsid w:val="00ED64EB"/>
    <w:rsid w:val="00ED6887"/>
    <w:rsid w:val="00ED6907"/>
    <w:rsid w:val="00ED6CBF"/>
    <w:rsid w:val="00ED7393"/>
    <w:rsid w:val="00ED7788"/>
    <w:rsid w:val="00ED79F0"/>
    <w:rsid w:val="00ED7EA2"/>
    <w:rsid w:val="00EE012A"/>
    <w:rsid w:val="00EE03F3"/>
    <w:rsid w:val="00EE05B4"/>
    <w:rsid w:val="00EE0EE8"/>
    <w:rsid w:val="00EE1161"/>
    <w:rsid w:val="00EE1AF2"/>
    <w:rsid w:val="00EE2410"/>
    <w:rsid w:val="00EE28B7"/>
    <w:rsid w:val="00EE2BFE"/>
    <w:rsid w:val="00EE2D3B"/>
    <w:rsid w:val="00EE3A29"/>
    <w:rsid w:val="00EE3A39"/>
    <w:rsid w:val="00EE3F88"/>
    <w:rsid w:val="00EE4A47"/>
    <w:rsid w:val="00EE4DDD"/>
    <w:rsid w:val="00EE5617"/>
    <w:rsid w:val="00EE57FD"/>
    <w:rsid w:val="00EE58CF"/>
    <w:rsid w:val="00EE5C33"/>
    <w:rsid w:val="00EE5F4A"/>
    <w:rsid w:val="00EE73FC"/>
    <w:rsid w:val="00EE76AC"/>
    <w:rsid w:val="00EE78E9"/>
    <w:rsid w:val="00EE7AAF"/>
    <w:rsid w:val="00EE7DAF"/>
    <w:rsid w:val="00EE7DC4"/>
    <w:rsid w:val="00EF000A"/>
    <w:rsid w:val="00EF0C14"/>
    <w:rsid w:val="00EF0ED8"/>
    <w:rsid w:val="00EF297E"/>
    <w:rsid w:val="00EF3967"/>
    <w:rsid w:val="00EF494F"/>
    <w:rsid w:val="00EF5162"/>
    <w:rsid w:val="00EF547B"/>
    <w:rsid w:val="00EF54EF"/>
    <w:rsid w:val="00EF6325"/>
    <w:rsid w:val="00EF64BC"/>
    <w:rsid w:val="00EF66C2"/>
    <w:rsid w:val="00EF6A15"/>
    <w:rsid w:val="00EF6C5F"/>
    <w:rsid w:val="00EF7098"/>
    <w:rsid w:val="00EF752F"/>
    <w:rsid w:val="00EF78D0"/>
    <w:rsid w:val="00EF7DD3"/>
    <w:rsid w:val="00F00C89"/>
    <w:rsid w:val="00F00F23"/>
    <w:rsid w:val="00F013A2"/>
    <w:rsid w:val="00F01617"/>
    <w:rsid w:val="00F017F3"/>
    <w:rsid w:val="00F01E61"/>
    <w:rsid w:val="00F01EBC"/>
    <w:rsid w:val="00F022F3"/>
    <w:rsid w:val="00F023F3"/>
    <w:rsid w:val="00F0252C"/>
    <w:rsid w:val="00F02F2B"/>
    <w:rsid w:val="00F03EC4"/>
    <w:rsid w:val="00F05023"/>
    <w:rsid w:val="00F05024"/>
    <w:rsid w:val="00F05059"/>
    <w:rsid w:val="00F05704"/>
    <w:rsid w:val="00F0607D"/>
    <w:rsid w:val="00F061BE"/>
    <w:rsid w:val="00F063E2"/>
    <w:rsid w:val="00F06CAF"/>
    <w:rsid w:val="00F075A2"/>
    <w:rsid w:val="00F0766B"/>
    <w:rsid w:val="00F077E6"/>
    <w:rsid w:val="00F07A43"/>
    <w:rsid w:val="00F10A23"/>
    <w:rsid w:val="00F10F4B"/>
    <w:rsid w:val="00F115E1"/>
    <w:rsid w:val="00F11EF3"/>
    <w:rsid w:val="00F12733"/>
    <w:rsid w:val="00F1279C"/>
    <w:rsid w:val="00F12E8A"/>
    <w:rsid w:val="00F12F8B"/>
    <w:rsid w:val="00F13096"/>
    <w:rsid w:val="00F134C6"/>
    <w:rsid w:val="00F139E0"/>
    <w:rsid w:val="00F1419A"/>
    <w:rsid w:val="00F1450F"/>
    <w:rsid w:val="00F14BA5"/>
    <w:rsid w:val="00F1542D"/>
    <w:rsid w:val="00F15B3D"/>
    <w:rsid w:val="00F15D93"/>
    <w:rsid w:val="00F16070"/>
    <w:rsid w:val="00F168BF"/>
    <w:rsid w:val="00F17384"/>
    <w:rsid w:val="00F176ED"/>
    <w:rsid w:val="00F17885"/>
    <w:rsid w:val="00F17C01"/>
    <w:rsid w:val="00F17F88"/>
    <w:rsid w:val="00F2168E"/>
    <w:rsid w:val="00F21920"/>
    <w:rsid w:val="00F21B46"/>
    <w:rsid w:val="00F21C45"/>
    <w:rsid w:val="00F22030"/>
    <w:rsid w:val="00F224F7"/>
    <w:rsid w:val="00F2263B"/>
    <w:rsid w:val="00F2346C"/>
    <w:rsid w:val="00F238A7"/>
    <w:rsid w:val="00F2393B"/>
    <w:rsid w:val="00F239EB"/>
    <w:rsid w:val="00F23C8C"/>
    <w:rsid w:val="00F23FE6"/>
    <w:rsid w:val="00F24417"/>
    <w:rsid w:val="00F2468F"/>
    <w:rsid w:val="00F24BA5"/>
    <w:rsid w:val="00F24CA2"/>
    <w:rsid w:val="00F250C3"/>
    <w:rsid w:val="00F2512E"/>
    <w:rsid w:val="00F25544"/>
    <w:rsid w:val="00F256A4"/>
    <w:rsid w:val="00F25A79"/>
    <w:rsid w:val="00F25DD0"/>
    <w:rsid w:val="00F26A29"/>
    <w:rsid w:val="00F2709C"/>
    <w:rsid w:val="00F3041A"/>
    <w:rsid w:val="00F30527"/>
    <w:rsid w:val="00F3094A"/>
    <w:rsid w:val="00F30CE7"/>
    <w:rsid w:val="00F318C5"/>
    <w:rsid w:val="00F31A28"/>
    <w:rsid w:val="00F31BB7"/>
    <w:rsid w:val="00F32573"/>
    <w:rsid w:val="00F3296D"/>
    <w:rsid w:val="00F331B1"/>
    <w:rsid w:val="00F33517"/>
    <w:rsid w:val="00F34448"/>
    <w:rsid w:val="00F35250"/>
    <w:rsid w:val="00F35465"/>
    <w:rsid w:val="00F358B9"/>
    <w:rsid w:val="00F35B54"/>
    <w:rsid w:val="00F35C3E"/>
    <w:rsid w:val="00F36120"/>
    <w:rsid w:val="00F36479"/>
    <w:rsid w:val="00F36A9B"/>
    <w:rsid w:val="00F36BA5"/>
    <w:rsid w:val="00F36CEA"/>
    <w:rsid w:val="00F37D13"/>
    <w:rsid w:val="00F404A5"/>
    <w:rsid w:val="00F40D8F"/>
    <w:rsid w:val="00F40EE0"/>
    <w:rsid w:val="00F417AA"/>
    <w:rsid w:val="00F41A5E"/>
    <w:rsid w:val="00F41C83"/>
    <w:rsid w:val="00F41CC6"/>
    <w:rsid w:val="00F420FA"/>
    <w:rsid w:val="00F434BA"/>
    <w:rsid w:val="00F435E2"/>
    <w:rsid w:val="00F43EA9"/>
    <w:rsid w:val="00F4407D"/>
    <w:rsid w:val="00F45537"/>
    <w:rsid w:val="00F455AB"/>
    <w:rsid w:val="00F45669"/>
    <w:rsid w:val="00F45A4E"/>
    <w:rsid w:val="00F45EAE"/>
    <w:rsid w:val="00F46B0D"/>
    <w:rsid w:val="00F46DEF"/>
    <w:rsid w:val="00F46F0F"/>
    <w:rsid w:val="00F47223"/>
    <w:rsid w:val="00F47433"/>
    <w:rsid w:val="00F47476"/>
    <w:rsid w:val="00F4767F"/>
    <w:rsid w:val="00F50948"/>
    <w:rsid w:val="00F50CD6"/>
    <w:rsid w:val="00F5123D"/>
    <w:rsid w:val="00F51530"/>
    <w:rsid w:val="00F52AEC"/>
    <w:rsid w:val="00F52FD7"/>
    <w:rsid w:val="00F52FF6"/>
    <w:rsid w:val="00F53481"/>
    <w:rsid w:val="00F5379E"/>
    <w:rsid w:val="00F53A6C"/>
    <w:rsid w:val="00F53C7F"/>
    <w:rsid w:val="00F53DCE"/>
    <w:rsid w:val="00F53F66"/>
    <w:rsid w:val="00F54606"/>
    <w:rsid w:val="00F54764"/>
    <w:rsid w:val="00F54A3B"/>
    <w:rsid w:val="00F551A3"/>
    <w:rsid w:val="00F55249"/>
    <w:rsid w:val="00F5549E"/>
    <w:rsid w:val="00F555B9"/>
    <w:rsid w:val="00F55723"/>
    <w:rsid w:val="00F55736"/>
    <w:rsid w:val="00F55BC4"/>
    <w:rsid w:val="00F5605D"/>
    <w:rsid w:val="00F56E24"/>
    <w:rsid w:val="00F57067"/>
    <w:rsid w:val="00F5724C"/>
    <w:rsid w:val="00F57441"/>
    <w:rsid w:val="00F60195"/>
    <w:rsid w:val="00F60AE2"/>
    <w:rsid w:val="00F60AF1"/>
    <w:rsid w:val="00F60E8C"/>
    <w:rsid w:val="00F61153"/>
    <w:rsid w:val="00F6121C"/>
    <w:rsid w:val="00F6165E"/>
    <w:rsid w:val="00F62B26"/>
    <w:rsid w:val="00F63056"/>
    <w:rsid w:val="00F63F12"/>
    <w:rsid w:val="00F6420A"/>
    <w:rsid w:val="00F6456A"/>
    <w:rsid w:val="00F64992"/>
    <w:rsid w:val="00F6523F"/>
    <w:rsid w:val="00F6528B"/>
    <w:rsid w:val="00F65B9C"/>
    <w:rsid w:val="00F65CE6"/>
    <w:rsid w:val="00F66185"/>
    <w:rsid w:val="00F6637A"/>
    <w:rsid w:val="00F67107"/>
    <w:rsid w:val="00F671F5"/>
    <w:rsid w:val="00F7095E"/>
    <w:rsid w:val="00F70D7A"/>
    <w:rsid w:val="00F70ED4"/>
    <w:rsid w:val="00F7129E"/>
    <w:rsid w:val="00F71406"/>
    <w:rsid w:val="00F727E2"/>
    <w:rsid w:val="00F72B0C"/>
    <w:rsid w:val="00F72B67"/>
    <w:rsid w:val="00F72DFC"/>
    <w:rsid w:val="00F72DFF"/>
    <w:rsid w:val="00F73330"/>
    <w:rsid w:val="00F73400"/>
    <w:rsid w:val="00F73F0C"/>
    <w:rsid w:val="00F73F70"/>
    <w:rsid w:val="00F74376"/>
    <w:rsid w:val="00F7510A"/>
    <w:rsid w:val="00F7544A"/>
    <w:rsid w:val="00F759A5"/>
    <w:rsid w:val="00F759AC"/>
    <w:rsid w:val="00F75FAA"/>
    <w:rsid w:val="00F7674C"/>
    <w:rsid w:val="00F76841"/>
    <w:rsid w:val="00F768EF"/>
    <w:rsid w:val="00F76E6F"/>
    <w:rsid w:val="00F77584"/>
    <w:rsid w:val="00F779B8"/>
    <w:rsid w:val="00F80176"/>
    <w:rsid w:val="00F80605"/>
    <w:rsid w:val="00F80FB9"/>
    <w:rsid w:val="00F81194"/>
    <w:rsid w:val="00F814B0"/>
    <w:rsid w:val="00F81AA4"/>
    <w:rsid w:val="00F81BEB"/>
    <w:rsid w:val="00F81DD6"/>
    <w:rsid w:val="00F828B1"/>
    <w:rsid w:val="00F83212"/>
    <w:rsid w:val="00F8336A"/>
    <w:rsid w:val="00F83386"/>
    <w:rsid w:val="00F83728"/>
    <w:rsid w:val="00F8394C"/>
    <w:rsid w:val="00F839D4"/>
    <w:rsid w:val="00F83A4F"/>
    <w:rsid w:val="00F842DE"/>
    <w:rsid w:val="00F843B2"/>
    <w:rsid w:val="00F84A08"/>
    <w:rsid w:val="00F85140"/>
    <w:rsid w:val="00F854F8"/>
    <w:rsid w:val="00F85C6D"/>
    <w:rsid w:val="00F860BE"/>
    <w:rsid w:val="00F86511"/>
    <w:rsid w:val="00F867B9"/>
    <w:rsid w:val="00F86E65"/>
    <w:rsid w:val="00F87653"/>
    <w:rsid w:val="00F879C5"/>
    <w:rsid w:val="00F87F24"/>
    <w:rsid w:val="00F900FA"/>
    <w:rsid w:val="00F90C44"/>
    <w:rsid w:val="00F90F8A"/>
    <w:rsid w:val="00F91B12"/>
    <w:rsid w:val="00F91C30"/>
    <w:rsid w:val="00F92002"/>
    <w:rsid w:val="00F922C0"/>
    <w:rsid w:val="00F92844"/>
    <w:rsid w:val="00F92C64"/>
    <w:rsid w:val="00F93BB7"/>
    <w:rsid w:val="00F946A4"/>
    <w:rsid w:val="00F94B3A"/>
    <w:rsid w:val="00F94FED"/>
    <w:rsid w:val="00F95269"/>
    <w:rsid w:val="00F958D2"/>
    <w:rsid w:val="00F97C73"/>
    <w:rsid w:val="00F97CF2"/>
    <w:rsid w:val="00FA0195"/>
    <w:rsid w:val="00FA090B"/>
    <w:rsid w:val="00FA0A96"/>
    <w:rsid w:val="00FA0D9F"/>
    <w:rsid w:val="00FA1423"/>
    <w:rsid w:val="00FA1576"/>
    <w:rsid w:val="00FA173D"/>
    <w:rsid w:val="00FA202E"/>
    <w:rsid w:val="00FA23BA"/>
    <w:rsid w:val="00FA3170"/>
    <w:rsid w:val="00FA3B20"/>
    <w:rsid w:val="00FA4434"/>
    <w:rsid w:val="00FA443C"/>
    <w:rsid w:val="00FA46D3"/>
    <w:rsid w:val="00FA4C48"/>
    <w:rsid w:val="00FA4F1E"/>
    <w:rsid w:val="00FA51FC"/>
    <w:rsid w:val="00FA58BE"/>
    <w:rsid w:val="00FA5A32"/>
    <w:rsid w:val="00FA5A91"/>
    <w:rsid w:val="00FA617D"/>
    <w:rsid w:val="00FA69B6"/>
    <w:rsid w:val="00FA6F92"/>
    <w:rsid w:val="00FA7129"/>
    <w:rsid w:val="00FA7455"/>
    <w:rsid w:val="00FA756B"/>
    <w:rsid w:val="00FA762E"/>
    <w:rsid w:val="00FA773E"/>
    <w:rsid w:val="00FA78BF"/>
    <w:rsid w:val="00FB0500"/>
    <w:rsid w:val="00FB087B"/>
    <w:rsid w:val="00FB09C1"/>
    <w:rsid w:val="00FB190F"/>
    <w:rsid w:val="00FB1A9D"/>
    <w:rsid w:val="00FB1D8F"/>
    <w:rsid w:val="00FB1E39"/>
    <w:rsid w:val="00FB2417"/>
    <w:rsid w:val="00FB287B"/>
    <w:rsid w:val="00FB2CC1"/>
    <w:rsid w:val="00FB304C"/>
    <w:rsid w:val="00FB3683"/>
    <w:rsid w:val="00FB37C1"/>
    <w:rsid w:val="00FB3BF8"/>
    <w:rsid w:val="00FB41A7"/>
    <w:rsid w:val="00FB48E4"/>
    <w:rsid w:val="00FB4B88"/>
    <w:rsid w:val="00FB4FC9"/>
    <w:rsid w:val="00FB5313"/>
    <w:rsid w:val="00FB5579"/>
    <w:rsid w:val="00FB5A9F"/>
    <w:rsid w:val="00FB5EB2"/>
    <w:rsid w:val="00FB6D7C"/>
    <w:rsid w:val="00FB6EE9"/>
    <w:rsid w:val="00FB6F65"/>
    <w:rsid w:val="00FB6FFA"/>
    <w:rsid w:val="00FB7358"/>
    <w:rsid w:val="00FB7A79"/>
    <w:rsid w:val="00FC07AE"/>
    <w:rsid w:val="00FC097D"/>
    <w:rsid w:val="00FC170A"/>
    <w:rsid w:val="00FC17AE"/>
    <w:rsid w:val="00FC1984"/>
    <w:rsid w:val="00FC2928"/>
    <w:rsid w:val="00FC2E02"/>
    <w:rsid w:val="00FC3145"/>
    <w:rsid w:val="00FC34BB"/>
    <w:rsid w:val="00FC3DB7"/>
    <w:rsid w:val="00FC3E27"/>
    <w:rsid w:val="00FC4027"/>
    <w:rsid w:val="00FC4421"/>
    <w:rsid w:val="00FC443B"/>
    <w:rsid w:val="00FC477A"/>
    <w:rsid w:val="00FC47B9"/>
    <w:rsid w:val="00FC4820"/>
    <w:rsid w:val="00FC49CE"/>
    <w:rsid w:val="00FC4CF9"/>
    <w:rsid w:val="00FC4F42"/>
    <w:rsid w:val="00FC5280"/>
    <w:rsid w:val="00FC52D5"/>
    <w:rsid w:val="00FC5A59"/>
    <w:rsid w:val="00FC5C52"/>
    <w:rsid w:val="00FC71FD"/>
    <w:rsid w:val="00FC7586"/>
    <w:rsid w:val="00FC7BA8"/>
    <w:rsid w:val="00FD0592"/>
    <w:rsid w:val="00FD1163"/>
    <w:rsid w:val="00FD170C"/>
    <w:rsid w:val="00FD1AE3"/>
    <w:rsid w:val="00FD2E5D"/>
    <w:rsid w:val="00FD3239"/>
    <w:rsid w:val="00FD3B48"/>
    <w:rsid w:val="00FD48B1"/>
    <w:rsid w:val="00FD4FD3"/>
    <w:rsid w:val="00FD53DF"/>
    <w:rsid w:val="00FD544D"/>
    <w:rsid w:val="00FD5CF1"/>
    <w:rsid w:val="00FD6093"/>
    <w:rsid w:val="00FD63F6"/>
    <w:rsid w:val="00FD683B"/>
    <w:rsid w:val="00FD6D61"/>
    <w:rsid w:val="00FD6F54"/>
    <w:rsid w:val="00FD73C4"/>
    <w:rsid w:val="00FD7791"/>
    <w:rsid w:val="00FE00BF"/>
    <w:rsid w:val="00FE1B90"/>
    <w:rsid w:val="00FE1FDE"/>
    <w:rsid w:val="00FE2635"/>
    <w:rsid w:val="00FE3045"/>
    <w:rsid w:val="00FE36E3"/>
    <w:rsid w:val="00FE38B1"/>
    <w:rsid w:val="00FE3A4B"/>
    <w:rsid w:val="00FE3D9E"/>
    <w:rsid w:val="00FE4810"/>
    <w:rsid w:val="00FE514D"/>
    <w:rsid w:val="00FE5335"/>
    <w:rsid w:val="00FE593C"/>
    <w:rsid w:val="00FE5B89"/>
    <w:rsid w:val="00FE5C4C"/>
    <w:rsid w:val="00FE62F5"/>
    <w:rsid w:val="00FE63EC"/>
    <w:rsid w:val="00FE655C"/>
    <w:rsid w:val="00FE6955"/>
    <w:rsid w:val="00FE6991"/>
    <w:rsid w:val="00FE6C26"/>
    <w:rsid w:val="00FE6FC4"/>
    <w:rsid w:val="00FE72B5"/>
    <w:rsid w:val="00FE747A"/>
    <w:rsid w:val="00FE748D"/>
    <w:rsid w:val="00FE77BE"/>
    <w:rsid w:val="00FF03A7"/>
    <w:rsid w:val="00FF1769"/>
    <w:rsid w:val="00FF1ACC"/>
    <w:rsid w:val="00FF1C26"/>
    <w:rsid w:val="00FF28C4"/>
    <w:rsid w:val="00FF3322"/>
    <w:rsid w:val="00FF3341"/>
    <w:rsid w:val="00FF340F"/>
    <w:rsid w:val="00FF3895"/>
    <w:rsid w:val="00FF4167"/>
    <w:rsid w:val="00FF450A"/>
    <w:rsid w:val="00FF4FC2"/>
    <w:rsid w:val="00FF541D"/>
    <w:rsid w:val="00FF56C9"/>
    <w:rsid w:val="00FF570B"/>
    <w:rsid w:val="00FF578E"/>
    <w:rsid w:val="00FF58A5"/>
    <w:rsid w:val="00FF5968"/>
    <w:rsid w:val="00FF5A23"/>
    <w:rsid w:val="00FF5ACE"/>
    <w:rsid w:val="00FF5D97"/>
    <w:rsid w:val="00FF62D2"/>
    <w:rsid w:val="00FF65D0"/>
    <w:rsid w:val="00FF6D68"/>
    <w:rsid w:val="00FF70EE"/>
    <w:rsid w:val="00FF73BD"/>
    <w:rsid w:val="00FF751B"/>
    <w:rsid w:val="00FF7650"/>
    <w:rsid w:val="00FF7B4F"/>
    <w:rsid w:val="00FF7C18"/>
    <w:rsid w:val="00FF7C66"/>
    <w:rsid w:val="00FF7CD5"/>
    <w:rsid w:val="00FF7D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84CF8F"/>
  <w15:docId w15:val="{E671734F-0DA7-C842-AC32-F9D4C8311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96A"/>
    <w:rPr>
      <w:rFonts w:ascii="Times New Roman" w:eastAsia="Times New Roman" w:hAnsi="Times New Roman" w:cs="Times New Roman"/>
    </w:rPr>
  </w:style>
  <w:style w:type="paragraph" w:styleId="Heading1">
    <w:name w:val="heading 1"/>
    <w:basedOn w:val="Normal"/>
    <w:next w:val="Normal"/>
    <w:link w:val="Heading1Char"/>
    <w:uiPriority w:val="9"/>
    <w:qFormat/>
    <w:rsid w:val="0011097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976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8745D"/>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5DB2"/>
    <w:rPr>
      <w:sz w:val="18"/>
      <w:szCs w:val="18"/>
    </w:rPr>
  </w:style>
  <w:style w:type="character" w:customStyle="1" w:styleId="BalloonTextChar">
    <w:name w:val="Balloon Text Char"/>
    <w:basedOn w:val="DefaultParagraphFont"/>
    <w:link w:val="BalloonText"/>
    <w:uiPriority w:val="99"/>
    <w:semiHidden/>
    <w:rsid w:val="00D25DB2"/>
    <w:rPr>
      <w:rFonts w:ascii="Times New Roman" w:eastAsia="Times New Roman" w:hAnsi="Times New Roman" w:cs="Times New Roman"/>
      <w:sz w:val="18"/>
      <w:szCs w:val="18"/>
    </w:rPr>
  </w:style>
  <w:style w:type="character" w:customStyle="1" w:styleId="Heading3Char">
    <w:name w:val="Heading 3 Char"/>
    <w:basedOn w:val="DefaultParagraphFont"/>
    <w:link w:val="Heading3"/>
    <w:uiPriority w:val="9"/>
    <w:rsid w:val="0088745D"/>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rsid w:val="00D976D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36261"/>
    <w:rPr>
      <w:color w:val="0563C1" w:themeColor="hyperlink"/>
      <w:u w:val="single"/>
    </w:rPr>
  </w:style>
  <w:style w:type="character" w:customStyle="1" w:styleId="UnresolvedMention1">
    <w:name w:val="Unresolved Mention1"/>
    <w:basedOn w:val="DefaultParagraphFont"/>
    <w:uiPriority w:val="99"/>
    <w:rsid w:val="00B36261"/>
    <w:rPr>
      <w:color w:val="605E5C"/>
      <w:shd w:val="clear" w:color="auto" w:fill="E1DFDD"/>
    </w:rPr>
  </w:style>
  <w:style w:type="character" w:styleId="FollowedHyperlink">
    <w:name w:val="FollowedHyperlink"/>
    <w:basedOn w:val="DefaultParagraphFont"/>
    <w:uiPriority w:val="99"/>
    <w:semiHidden/>
    <w:unhideWhenUsed/>
    <w:rsid w:val="00F53A6C"/>
    <w:rPr>
      <w:color w:val="954F72" w:themeColor="followedHyperlink"/>
      <w:u w:val="single"/>
    </w:rPr>
  </w:style>
  <w:style w:type="character" w:customStyle="1" w:styleId="Heading1Char">
    <w:name w:val="Heading 1 Char"/>
    <w:basedOn w:val="DefaultParagraphFont"/>
    <w:link w:val="Heading1"/>
    <w:uiPriority w:val="9"/>
    <w:rsid w:val="0011097A"/>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C60AFA"/>
  </w:style>
  <w:style w:type="paragraph" w:styleId="Header">
    <w:name w:val="header"/>
    <w:basedOn w:val="Normal"/>
    <w:link w:val="HeaderChar"/>
    <w:uiPriority w:val="99"/>
    <w:unhideWhenUsed/>
    <w:rsid w:val="00E97752"/>
    <w:pPr>
      <w:tabs>
        <w:tab w:val="center" w:pos="4680"/>
        <w:tab w:val="right" w:pos="9360"/>
      </w:tabs>
    </w:pPr>
  </w:style>
  <w:style w:type="character" w:customStyle="1" w:styleId="HeaderChar">
    <w:name w:val="Header Char"/>
    <w:basedOn w:val="DefaultParagraphFont"/>
    <w:link w:val="Header"/>
    <w:uiPriority w:val="99"/>
    <w:rsid w:val="00E97752"/>
    <w:rPr>
      <w:rFonts w:ascii="Times New Roman" w:eastAsia="Times New Roman" w:hAnsi="Times New Roman" w:cs="Times New Roman"/>
    </w:rPr>
  </w:style>
  <w:style w:type="paragraph" w:styleId="Footer">
    <w:name w:val="footer"/>
    <w:basedOn w:val="Normal"/>
    <w:link w:val="FooterChar"/>
    <w:uiPriority w:val="99"/>
    <w:unhideWhenUsed/>
    <w:rsid w:val="00E97752"/>
    <w:pPr>
      <w:tabs>
        <w:tab w:val="center" w:pos="4680"/>
        <w:tab w:val="right" w:pos="9360"/>
      </w:tabs>
    </w:pPr>
  </w:style>
  <w:style w:type="character" w:customStyle="1" w:styleId="FooterChar">
    <w:name w:val="Footer Char"/>
    <w:basedOn w:val="DefaultParagraphFont"/>
    <w:link w:val="Footer"/>
    <w:uiPriority w:val="99"/>
    <w:rsid w:val="00E97752"/>
    <w:rPr>
      <w:rFonts w:ascii="Times New Roman" w:eastAsia="Times New Roman" w:hAnsi="Times New Roman" w:cs="Times New Roman"/>
    </w:rPr>
  </w:style>
  <w:style w:type="character" w:styleId="PageNumber">
    <w:name w:val="page number"/>
    <w:basedOn w:val="DefaultParagraphFont"/>
    <w:uiPriority w:val="99"/>
    <w:semiHidden/>
    <w:unhideWhenUsed/>
    <w:rsid w:val="00E97752"/>
  </w:style>
  <w:style w:type="character" w:styleId="CommentReference">
    <w:name w:val="annotation reference"/>
    <w:basedOn w:val="DefaultParagraphFont"/>
    <w:uiPriority w:val="99"/>
    <w:semiHidden/>
    <w:unhideWhenUsed/>
    <w:rsid w:val="0002463C"/>
    <w:rPr>
      <w:sz w:val="21"/>
      <w:szCs w:val="21"/>
    </w:rPr>
  </w:style>
  <w:style w:type="paragraph" w:styleId="CommentText">
    <w:name w:val="annotation text"/>
    <w:basedOn w:val="Normal"/>
    <w:link w:val="CommentTextChar"/>
    <w:uiPriority w:val="99"/>
    <w:semiHidden/>
    <w:unhideWhenUsed/>
    <w:rsid w:val="0002463C"/>
  </w:style>
  <w:style w:type="character" w:customStyle="1" w:styleId="CommentTextChar">
    <w:name w:val="Comment Text Char"/>
    <w:basedOn w:val="DefaultParagraphFont"/>
    <w:link w:val="CommentText"/>
    <w:uiPriority w:val="99"/>
    <w:semiHidden/>
    <w:rsid w:val="0002463C"/>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2463C"/>
    <w:rPr>
      <w:b/>
      <w:bCs/>
    </w:rPr>
  </w:style>
  <w:style w:type="character" w:customStyle="1" w:styleId="CommentSubjectChar">
    <w:name w:val="Comment Subject Char"/>
    <w:basedOn w:val="CommentTextChar"/>
    <w:link w:val="CommentSubject"/>
    <w:uiPriority w:val="99"/>
    <w:semiHidden/>
    <w:rsid w:val="0002463C"/>
    <w:rPr>
      <w:rFonts w:ascii="Times New Roman" w:eastAsia="Times New Roman" w:hAnsi="Times New Roman" w:cs="Times New Roman"/>
      <w:b/>
      <w:bCs/>
    </w:rPr>
  </w:style>
  <w:style w:type="paragraph" w:styleId="Revision">
    <w:name w:val="Revision"/>
    <w:hidden/>
    <w:uiPriority w:val="99"/>
    <w:semiHidden/>
    <w:rsid w:val="00E62C3F"/>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5800DA"/>
    <w:rPr>
      <w:color w:val="605E5C"/>
      <w:shd w:val="clear" w:color="auto" w:fill="E1DFDD"/>
    </w:rPr>
  </w:style>
  <w:style w:type="character" w:styleId="PlaceholderText">
    <w:name w:val="Placeholder Text"/>
    <w:basedOn w:val="DefaultParagraphFont"/>
    <w:uiPriority w:val="99"/>
    <w:semiHidden/>
    <w:rsid w:val="00E719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0519">
      <w:bodyDiv w:val="1"/>
      <w:marLeft w:val="0"/>
      <w:marRight w:val="0"/>
      <w:marTop w:val="0"/>
      <w:marBottom w:val="0"/>
      <w:divBdr>
        <w:top w:val="none" w:sz="0" w:space="0" w:color="auto"/>
        <w:left w:val="none" w:sz="0" w:space="0" w:color="auto"/>
        <w:bottom w:val="none" w:sz="0" w:space="0" w:color="auto"/>
        <w:right w:val="none" w:sz="0" w:space="0" w:color="auto"/>
      </w:divBdr>
    </w:div>
    <w:div w:id="10421554">
      <w:bodyDiv w:val="1"/>
      <w:marLeft w:val="0"/>
      <w:marRight w:val="0"/>
      <w:marTop w:val="0"/>
      <w:marBottom w:val="0"/>
      <w:divBdr>
        <w:top w:val="none" w:sz="0" w:space="0" w:color="auto"/>
        <w:left w:val="none" w:sz="0" w:space="0" w:color="auto"/>
        <w:bottom w:val="none" w:sz="0" w:space="0" w:color="auto"/>
        <w:right w:val="none" w:sz="0" w:space="0" w:color="auto"/>
      </w:divBdr>
    </w:div>
    <w:div w:id="17243722">
      <w:bodyDiv w:val="1"/>
      <w:marLeft w:val="0"/>
      <w:marRight w:val="0"/>
      <w:marTop w:val="0"/>
      <w:marBottom w:val="0"/>
      <w:divBdr>
        <w:top w:val="none" w:sz="0" w:space="0" w:color="auto"/>
        <w:left w:val="none" w:sz="0" w:space="0" w:color="auto"/>
        <w:bottom w:val="none" w:sz="0" w:space="0" w:color="auto"/>
        <w:right w:val="none" w:sz="0" w:space="0" w:color="auto"/>
      </w:divBdr>
    </w:div>
    <w:div w:id="17583621">
      <w:bodyDiv w:val="1"/>
      <w:marLeft w:val="0"/>
      <w:marRight w:val="0"/>
      <w:marTop w:val="0"/>
      <w:marBottom w:val="0"/>
      <w:divBdr>
        <w:top w:val="none" w:sz="0" w:space="0" w:color="auto"/>
        <w:left w:val="none" w:sz="0" w:space="0" w:color="auto"/>
        <w:bottom w:val="none" w:sz="0" w:space="0" w:color="auto"/>
        <w:right w:val="none" w:sz="0" w:space="0" w:color="auto"/>
      </w:divBdr>
    </w:div>
    <w:div w:id="19169126">
      <w:bodyDiv w:val="1"/>
      <w:marLeft w:val="0"/>
      <w:marRight w:val="0"/>
      <w:marTop w:val="0"/>
      <w:marBottom w:val="0"/>
      <w:divBdr>
        <w:top w:val="none" w:sz="0" w:space="0" w:color="auto"/>
        <w:left w:val="none" w:sz="0" w:space="0" w:color="auto"/>
        <w:bottom w:val="none" w:sz="0" w:space="0" w:color="auto"/>
        <w:right w:val="none" w:sz="0" w:space="0" w:color="auto"/>
      </w:divBdr>
    </w:div>
    <w:div w:id="32774121">
      <w:bodyDiv w:val="1"/>
      <w:marLeft w:val="0"/>
      <w:marRight w:val="0"/>
      <w:marTop w:val="0"/>
      <w:marBottom w:val="0"/>
      <w:divBdr>
        <w:top w:val="none" w:sz="0" w:space="0" w:color="auto"/>
        <w:left w:val="none" w:sz="0" w:space="0" w:color="auto"/>
        <w:bottom w:val="none" w:sz="0" w:space="0" w:color="auto"/>
        <w:right w:val="none" w:sz="0" w:space="0" w:color="auto"/>
      </w:divBdr>
    </w:div>
    <w:div w:id="34163453">
      <w:bodyDiv w:val="1"/>
      <w:marLeft w:val="0"/>
      <w:marRight w:val="0"/>
      <w:marTop w:val="0"/>
      <w:marBottom w:val="0"/>
      <w:divBdr>
        <w:top w:val="none" w:sz="0" w:space="0" w:color="auto"/>
        <w:left w:val="none" w:sz="0" w:space="0" w:color="auto"/>
        <w:bottom w:val="none" w:sz="0" w:space="0" w:color="auto"/>
        <w:right w:val="none" w:sz="0" w:space="0" w:color="auto"/>
      </w:divBdr>
    </w:div>
    <w:div w:id="67002293">
      <w:bodyDiv w:val="1"/>
      <w:marLeft w:val="0"/>
      <w:marRight w:val="0"/>
      <w:marTop w:val="0"/>
      <w:marBottom w:val="0"/>
      <w:divBdr>
        <w:top w:val="none" w:sz="0" w:space="0" w:color="auto"/>
        <w:left w:val="none" w:sz="0" w:space="0" w:color="auto"/>
        <w:bottom w:val="none" w:sz="0" w:space="0" w:color="auto"/>
        <w:right w:val="none" w:sz="0" w:space="0" w:color="auto"/>
      </w:divBdr>
    </w:div>
    <w:div w:id="70582728">
      <w:bodyDiv w:val="1"/>
      <w:marLeft w:val="0"/>
      <w:marRight w:val="0"/>
      <w:marTop w:val="0"/>
      <w:marBottom w:val="0"/>
      <w:divBdr>
        <w:top w:val="none" w:sz="0" w:space="0" w:color="auto"/>
        <w:left w:val="none" w:sz="0" w:space="0" w:color="auto"/>
        <w:bottom w:val="none" w:sz="0" w:space="0" w:color="auto"/>
        <w:right w:val="none" w:sz="0" w:space="0" w:color="auto"/>
      </w:divBdr>
    </w:div>
    <w:div w:id="73405040">
      <w:bodyDiv w:val="1"/>
      <w:marLeft w:val="0"/>
      <w:marRight w:val="0"/>
      <w:marTop w:val="0"/>
      <w:marBottom w:val="0"/>
      <w:divBdr>
        <w:top w:val="none" w:sz="0" w:space="0" w:color="auto"/>
        <w:left w:val="none" w:sz="0" w:space="0" w:color="auto"/>
        <w:bottom w:val="none" w:sz="0" w:space="0" w:color="auto"/>
        <w:right w:val="none" w:sz="0" w:space="0" w:color="auto"/>
      </w:divBdr>
    </w:div>
    <w:div w:id="76095758">
      <w:bodyDiv w:val="1"/>
      <w:marLeft w:val="0"/>
      <w:marRight w:val="0"/>
      <w:marTop w:val="0"/>
      <w:marBottom w:val="0"/>
      <w:divBdr>
        <w:top w:val="none" w:sz="0" w:space="0" w:color="auto"/>
        <w:left w:val="none" w:sz="0" w:space="0" w:color="auto"/>
        <w:bottom w:val="none" w:sz="0" w:space="0" w:color="auto"/>
        <w:right w:val="none" w:sz="0" w:space="0" w:color="auto"/>
      </w:divBdr>
    </w:div>
    <w:div w:id="86659739">
      <w:bodyDiv w:val="1"/>
      <w:marLeft w:val="0"/>
      <w:marRight w:val="0"/>
      <w:marTop w:val="0"/>
      <w:marBottom w:val="0"/>
      <w:divBdr>
        <w:top w:val="none" w:sz="0" w:space="0" w:color="auto"/>
        <w:left w:val="none" w:sz="0" w:space="0" w:color="auto"/>
        <w:bottom w:val="none" w:sz="0" w:space="0" w:color="auto"/>
        <w:right w:val="none" w:sz="0" w:space="0" w:color="auto"/>
      </w:divBdr>
    </w:div>
    <w:div w:id="97019860">
      <w:bodyDiv w:val="1"/>
      <w:marLeft w:val="0"/>
      <w:marRight w:val="0"/>
      <w:marTop w:val="0"/>
      <w:marBottom w:val="0"/>
      <w:divBdr>
        <w:top w:val="none" w:sz="0" w:space="0" w:color="auto"/>
        <w:left w:val="none" w:sz="0" w:space="0" w:color="auto"/>
        <w:bottom w:val="none" w:sz="0" w:space="0" w:color="auto"/>
        <w:right w:val="none" w:sz="0" w:space="0" w:color="auto"/>
      </w:divBdr>
    </w:div>
    <w:div w:id="111756111">
      <w:bodyDiv w:val="1"/>
      <w:marLeft w:val="0"/>
      <w:marRight w:val="0"/>
      <w:marTop w:val="0"/>
      <w:marBottom w:val="0"/>
      <w:divBdr>
        <w:top w:val="none" w:sz="0" w:space="0" w:color="auto"/>
        <w:left w:val="none" w:sz="0" w:space="0" w:color="auto"/>
        <w:bottom w:val="none" w:sz="0" w:space="0" w:color="auto"/>
        <w:right w:val="none" w:sz="0" w:space="0" w:color="auto"/>
      </w:divBdr>
    </w:div>
    <w:div w:id="111874127">
      <w:bodyDiv w:val="1"/>
      <w:marLeft w:val="0"/>
      <w:marRight w:val="0"/>
      <w:marTop w:val="0"/>
      <w:marBottom w:val="0"/>
      <w:divBdr>
        <w:top w:val="none" w:sz="0" w:space="0" w:color="auto"/>
        <w:left w:val="none" w:sz="0" w:space="0" w:color="auto"/>
        <w:bottom w:val="none" w:sz="0" w:space="0" w:color="auto"/>
        <w:right w:val="none" w:sz="0" w:space="0" w:color="auto"/>
      </w:divBdr>
    </w:div>
    <w:div w:id="127360750">
      <w:bodyDiv w:val="1"/>
      <w:marLeft w:val="0"/>
      <w:marRight w:val="0"/>
      <w:marTop w:val="0"/>
      <w:marBottom w:val="0"/>
      <w:divBdr>
        <w:top w:val="none" w:sz="0" w:space="0" w:color="auto"/>
        <w:left w:val="none" w:sz="0" w:space="0" w:color="auto"/>
        <w:bottom w:val="none" w:sz="0" w:space="0" w:color="auto"/>
        <w:right w:val="none" w:sz="0" w:space="0" w:color="auto"/>
      </w:divBdr>
    </w:div>
    <w:div w:id="137236141">
      <w:bodyDiv w:val="1"/>
      <w:marLeft w:val="0"/>
      <w:marRight w:val="0"/>
      <w:marTop w:val="0"/>
      <w:marBottom w:val="0"/>
      <w:divBdr>
        <w:top w:val="none" w:sz="0" w:space="0" w:color="auto"/>
        <w:left w:val="none" w:sz="0" w:space="0" w:color="auto"/>
        <w:bottom w:val="none" w:sz="0" w:space="0" w:color="auto"/>
        <w:right w:val="none" w:sz="0" w:space="0" w:color="auto"/>
      </w:divBdr>
    </w:div>
    <w:div w:id="143087005">
      <w:bodyDiv w:val="1"/>
      <w:marLeft w:val="0"/>
      <w:marRight w:val="0"/>
      <w:marTop w:val="0"/>
      <w:marBottom w:val="0"/>
      <w:divBdr>
        <w:top w:val="none" w:sz="0" w:space="0" w:color="auto"/>
        <w:left w:val="none" w:sz="0" w:space="0" w:color="auto"/>
        <w:bottom w:val="none" w:sz="0" w:space="0" w:color="auto"/>
        <w:right w:val="none" w:sz="0" w:space="0" w:color="auto"/>
      </w:divBdr>
      <w:divsChild>
        <w:div w:id="1393767988">
          <w:marLeft w:val="0"/>
          <w:marRight w:val="0"/>
          <w:marTop w:val="0"/>
          <w:marBottom w:val="0"/>
          <w:divBdr>
            <w:top w:val="none" w:sz="0" w:space="0" w:color="auto"/>
            <w:left w:val="none" w:sz="0" w:space="0" w:color="auto"/>
            <w:bottom w:val="none" w:sz="0" w:space="0" w:color="auto"/>
            <w:right w:val="none" w:sz="0" w:space="0" w:color="auto"/>
          </w:divBdr>
          <w:divsChild>
            <w:div w:id="331225809">
              <w:marLeft w:val="0"/>
              <w:marRight w:val="0"/>
              <w:marTop w:val="0"/>
              <w:marBottom w:val="0"/>
              <w:divBdr>
                <w:top w:val="none" w:sz="0" w:space="0" w:color="auto"/>
                <w:left w:val="none" w:sz="0" w:space="0" w:color="auto"/>
                <w:bottom w:val="none" w:sz="0" w:space="0" w:color="auto"/>
                <w:right w:val="none" w:sz="0" w:space="0" w:color="auto"/>
              </w:divBdr>
              <w:divsChild>
                <w:div w:id="46230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5611">
      <w:bodyDiv w:val="1"/>
      <w:marLeft w:val="0"/>
      <w:marRight w:val="0"/>
      <w:marTop w:val="0"/>
      <w:marBottom w:val="0"/>
      <w:divBdr>
        <w:top w:val="none" w:sz="0" w:space="0" w:color="auto"/>
        <w:left w:val="none" w:sz="0" w:space="0" w:color="auto"/>
        <w:bottom w:val="none" w:sz="0" w:space="0" w:color="auto"/>
        <w:right w:val="none" w:sz="0" w:space="0" w:color="auto"/>
      </w:divBdr>
    </w:div>
    <w:div w:id="167789310">
      <w:bodyDiv w:val="1"/>
      <w:marLeft w:val="0"/>
      <w:marRight w:val="0"/>
      <w:marTop w:val="0"/>
      <w:marBottom w:val="0"/>
      <w:divBdr>
        <w:top w:val="none" w:sz="0" w:space="0" w:color="auto"/>
        <w:left w:val="none" w:sz="0" w:space="0" w:color="auto"/>
        <w:bottom w:val="none" w:sz="0" w:space="0" w:color="auto"/>
        <w:right w:val="none" w:sz="0" w:space="0" w:color="auto"/>
      </w:divBdr>
    </w:div>
    <w:div w:id="172914672">
      <w:bodyDiv w:val="1"/>
      <w:marLeft w:val="0"/>
      <w:marRight w:val="0"/>
      <w:marTop w:val="0"/>
      <w:marBottom w:val="0"/>
      <w:divBdr>
        <w:top w:val="none" w:sz="0" w:space="0" w:color="auto"/>
        <w:left w:val="none" w:sz="0" w:space="0" w:color="auto"/>
        <w:bottom w:val="none" w:sz="0" w:space="0" w:color="auto"/>
        <w:right w:val="none" w:sz="0" w:space="0" w:color="auto"/>
      </w:divBdr>
    </w:div>
    <w:div w:id="186408378">
      <w:bodyDiv w:val="1"/>
      <w:marLeft w:val="0"/>
      <w:marRight w:val="0"/>
      <w:marTop w:val="0"/>
      <w:marBottom w:val="0"/>
      <w:divBdr>
        <w:top w:val="none" w:sz="0" w:space="0" w:color="auto"/>
        <w:left w:val="none" w:sz="0" w:space="0" w:color="auto"/>
        <w:bottom w:val="none" w:sz="0" w:space="0" w:color="auto"/>
        <w:right w:val="none" w:sz="0" w:space="0" w:color="auto"/>
      </w:divBdr>
    </w:div>
    <w:div w:id="189346298">
      <w:bodyDiv w:val="1"/>
      <w:marLeft w:val="0"/>
      <w:marRight w:val="0"/>
      <w:marTop w:val="0"/>
      <w:marBottom w:val="0"/>
      <w:divBdr>
        <w:top w:val="none" w:sz="0" w:space="0" w:color="auto"/>
        <w:left w:val="none" w:sz="0" w:space="0" w:color="auto"/>
        <w:bottom w:val="none" w:sz="0" w:space="0" w:color="auto"/>
        <w:right w:val="none" w:sz="0" w:space="0" w:color="auto"/>
      </w:divBdr>
    </w:div>
    <w:div w:id="192040941">
      <w:bodyDiv w:val="1"/>
      <w:marLeft w:val="0"/>
      <w:marRight w:val="0"/>
      <w:marTop w:val="0"/>
      <w:marBottom w:val="0"/>
      <w:divBdr>
        <w:top w:val="none" w:sz="0" w:space="0" w:color="auto"/>
        <w:left w:val="none" w:sz="0" w:space="0" w:color="auto"/>
        <w:bottom w:val="none" w:sz="0" w:space="0" w:color="auto"/>
        <w:right w:val="none" w:sz="0" w:space="0" w:color="auto"/>
      </w:divBdr>
    </w:div>
    <w:div w:id="208152002">
      <w:bodyDiv w:val="1"/>
      <w:marLeft w:val="0"/>
      <w:marRight w:val="0"/>
      <w:marTop w:val="0"/>
      <w:marBottom w:val="0"/>
      <w:divBdr>
        <w:top w:val="none" w:sz="0" w:space="0" w:color="auto"/>
        <w:left w:val="none" w:sz="0" w:space="0" w:color="auto"/>
        <w:bottom w:val="none" w:sz="0" w:space="0" w:color="auto"/>
        <w:right w:val="none" w:sz="0" w:space="0" w:color="auto"/>
      </w:divBdr>
    </w:div>
    <w:div w:id="216429454">
      <w:bodyDiv w:val="1"/>
      <w:marLeft w:val="0"/>
      <w:marRight w:val="0"/>
      <w:marTop w:val="0"/>
      <w:marBottom w:val="0"/>
      <w:divBdr>
        <w:top w:val="none" w:sz="0" w:space="0" w:color="auto"/>
        <w:left w:val="none" w:sz="0" w:space="0" w:color="auto"/>
        <w:bottom w:val="none" w:sz="0" w:space="0" w:color="auto"/>
        <w:right w:val="none" w:sz="0" w:space="0" w:color="auto"/>
      </w:divBdr>
    </w:div>
    <w:div w:id="218178040">
      <w:bodyDiv w:val="1"/>
      <w:marLeft w:val="0"/>
      <w:marRight w:val="0"/>
      <w:marTop w:val="0"/>
      <w:marBottom w:val="0"/>
      <w:divBdr>
        <w:top w:val="none" w:sz="0" w:space="0" w:color="auto"/>
        <w:left w:val="none" w:sz="0" w:space="0" w:color="auto"/>
        <w:bottom w:val="none" w:sz="0" w:space="0" w:color="auto"/>
        <w:right w:val="none" w:sz="0" w:space="0" w:color="auto"/>
      </w:divBdr>
    </w:div>
    <w:div w:id="219096965">
      <w:bodyDiv w:val="1"/>
      <w:marLeft w:val="0"/>
      <w:marRight w:val="0"/>
      <w:marTop w:val="0"/>
      <w:marBottom w:val="0"/>
      <w:divBdr>
        <w:top w:val="none" w:sz="0" w:space="0" w:color="auto"/>
        <w:left w:val="none" w:sz="0" w:space="0" w:color="auto"/>
        <w:bottom w:val="none" w:sz="0" w:space="0" w:color="auto"/>
        <w:right w:val="none" w:sz="0" w:space="0" w:color="auto"/>
      </w:divBdr>
      <w:divsChild>
        <w:div w:id="703292580">
          <w:marLeft w:val="0"/>
          <w:marRight w:val="0"/>
          <w:marTop w:val="0"/>
          <w:marBottom w:val="0"/>
          <w:divBdr>
            <w:top w:val="none" w:sz="0" w:space="0" w:color="auto"/>
            <w:left w:val="none" w:sz="0" w:space="0" w:color="auto"/>
            <w:bottom w:val="none" w:sz="0" w:space="0" w:color="auto"/>
            <w:right w:val="none" w:sz="0" w:space="0" w:color="auto"/>
          </w:divBdr>
          <w:divsChild>
            <w:div w:id="843284283">
              <w:marLeft w:val="0"/>
              <w:marRight w:val="0"/>
              <w:marTop w:val="0"/>
              <w:marBottom w:val="0"/>
              <w:divBdr>
                <w:top w:val="none" w:sz="0" w:space="0" w:color="auto"/>
                <w:left w:val="none" w:sz="0" w:space="0" w:color="auto"/>
                <w:bottom w:val="none" w:sz="0" w:space="0" w:color="auto"/>
                <w:right w:val="none" w:sz="0" w:space="0" w:color="auto"/>
              </w:divBdr>
              <w:divsChild>
                <w:div w:id="30712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226395">
      <w:bodyDiv w:val="1"/>
      <w:marLeft w:val="0"/>
      <w:marRight w:val="0"/>
      <w:marTop w:val="0"/>
      <w:marBottom w:val="0"/>
      <w:divBdr>
        <w:top w:val="none" w:sz="0" w:space="0" w:color="auto"/>
        <w:left w:val="none" w:sz="0" w:space="0" w:color="auto"/>
        <w:bottom w:val="none" w:sz="0" w:space="0" w:color="auto"/>
        <w:right w:val="none" w:sz="0" w:space="0" w:color="auto"/>
      </w:divBdr>
    </w:div>
    <w:div w:id="229343108">
      <w:bodyDiv w:val="1"/>
      <w:marLeft w:val="0"/>
      <w:marRight w:val="0"/>
      <w:marTop w:val="0"/>
      <w:marBottom w:val="0"/>
      <w:divBdr>
        <w:top w:val="none" w:sz="0" w:space="0" w:color="auto"/>
        <w:left w:val="none" w:sz="0" w:space="0" w:color="auto"/>
        <w:bottom w:val="none" w:sz="0" w:space="0" w:color="auto"/>
        <w:right w:val="none" w:sz="0" w:space="0" w:color="auto"/>
      </w:divBdr>
    </w:div>
    <w:div w:id="245725962">
      <w:bodyDiv w:val="1"/>
      <w:marLeft w:val="0"/>
      <w:marRight w:val="0"/>
      <w:marTop w:val="0"/>
      <w:marBottom w:val="0"/>
      <w:divBdr>
        <w:top w:val="none" w:sz="0" w:space="0" w:color="auto"/>
        <w:left w:val="none" w:sz="0" w:space="0" w:color="auto"/>
        <w:bottom w:val="none" w:sz="0" w:space="0" w:color="auto"/>
        <w:right w:val="none" w:sz="0" w:space="0" w:color="auto"/>
      </w:divBdr>
    </w:div>
    <w:div w:id="252590009">
      <w:bodyDiv w:val="1"/>
      <w:marLeft w:val="0"/>
      <w:marRight w:val="0"/>
      <w:marTop w:val="0"/>
      <w:marBottom w:val="0"/>
      <w:divBdr>
        <w:top w:val="none" w:sz="0" w:space="0" w:color="auto"/>
        <w:left w:val="none" w:sz="0" w:space="0" w:color="auto"/>
        <w:bottom w:val="none" w:sz="0" w:space="0" w:color="auto"/>
        <w:right w:val="none" w:sz="0" w:space="0" w:color="auto"/>
      </w:divBdr>
    </w:div>
    <w:div w:id="262688129">
      <w:bodyDiv w:val="1"/>
      <w:marLeft w:val="0"/>
      <w:marRight w:val="0"/>
      <w:marTop w:val="0"/>
      <w:marBottom w:val="0"/>
      <w:divBdr>
        <w:top w:val="none" w:sz="0" w:space="0" w:color="auto"/>
        <w:left w:val="none" w:sz="0" w:space="0" w:color="auto"/>
        <w:bottom w:val="none" w:sz="0" w:space="0" w:color="auto"/>
        <w:right w:val="none" w:sz="0" w:space="0" w:color="auto"/>
      </w:divBdr>
    </w:div>
    <w:div w:id="270861651">
      <w:bodyDiv w:val="1"/>
      <w:marLeft w:val="0"/>
      <w:marRight w:val="0"/>
      <w:marTop w:val="0"/>
      <w:marBottom w:val="0"/>
      <w:divBdr>
        <w:top w:val="none" w:sz="0" w:space="0" w:color="auto"/>
        <w:left w:val="none" w:sz="0" w:space="0" w:color="auto"/>
        <w:bottom w:val="none" w:sz="0" w:space="0" w:color="auto"/>
        <w:right w:val="none" w:sz="0" w:space="0" w:color="auto"/>
      </w:divBdr>
    </w:div>
    <w:div w:id="281352714">
      <w:bodyDiv w:val="1"/>
      <w:marLeft w:val="0"/>
      <w:marRight w:val="0"/>
      <w:marTop w:val="0"/>
      <w:marBottom w:val="0"/>
      <w:divBdr>
        <w:top w:val="none" w:sz="0" w:space="0" w:color="auto"/>
        <w:left w:val="none" w:sz="0" w:space="0" w:color="auto"/>
        <w:bottom w:val="none" w:sz="0" w:space="0" w:color="auto"/>
        <w:right w:val="none" w:sz="0" w:space="0" w:color="auto"/>
      </w:divBdr>
    </w:div>
    <w:div w:id="281765648">
      <w:bodyDiv w:val="1"/>
      <w:marLeft w:val="0"/>
      <w:marRight w:val="0"/>
      <w:marTop w:val="0"/>
      <w:marBottom w:val="0"/>
      <w:divBdr>
        <w:top w:val="none" w:sz="0" w:space="0" w:color="auto"/>
        <w:left w:val="none" w:sz="0" w:space="0" w:color="auto"/>
        <w:bottom w:val="none" w:sz="0" w:space="0" w:color="auto"/>
        <w:right w:val="none" w:sz="0" w:space="0" w:color="auto"/>
      </w:divBdr>
    </w:div>
    <w:div w:id="290325694">
      <w:bodyDiv w:val="1"/>
      <w:marLeft w:val="0"/>
      <w:marRight w:val="0"/>
      <w:marTop w:val="0"/>
      <w:marBottom w:val="0"/>
      <w:divBdr>
        <w:top w:val="none" w:sz="0" w:space="0" w:color="auto"/>
        <w:left w:val="none" w:sz="0" w:space="0" w:color="auto"/>
        <w:bottom w:val="none" w:sz="0" w:space="0" w:color="auto"/>
        <w:right w:val="none" w:sz="0" w:space="0" w:color="auto"/>
      </w:divBdr>
    </w:div>
    <w:div w:id="297145776">
      <w:bodyDiv w:val="1"/>
      <w:marLeft w:val="0"/>
      <w:marRight w:val="0"/>
      <w:marTop w:val="0"/>
      <w:marBottom w:val="0"/>
      <w:divBdr>
        <w:top w:val="none" w:sz="0" w:space="0" w:color="auto"/>
        <w:left w:val="none" w:sz="0" w:space="0" w:color="auto"/>
        <w:bottom w:val="none" w:sz="0" w:space="0" w:color="auto"/>
        <w:right w:val="none" w:sz="0" w:space="0" w:color="auto"/>
      </w:divBdr>
    </w:div>
    <w:div w:id="298923735">
      <w:bodyDiv w:val="1"/>
      <w:marLeft w:val="0"/>
      <w:marRight w:val="0"/>
      <w:marTop w:val="0"/>
      <w:marBottom w:val="0"/>
      <w:divBdr>
        <w:top w:val="none" w:sz="0" w:space="0" w:color="auto"/>
        <w:left w:val="none" w:sz="0" w:space="0" w:color="auto"/>
        <w:bottom w:val="none" w:sz="0" w:space="0" w:color="auto"/>
        <w:right w:val="none" w:sz="0" w:space="0" w:color="auto"/>
      </w:divBdr>
    </w:div>
    <w:div w:id="299265923">
      <w:bodyDiv w:val="1"/>
      <w:marLeft w:val="0"/>
      <w:marRight w:val="0"/>
      <w:marTop w:val="0"/>
      <w:marBottom w:val="0"/>
      <w:divBdr>
        <w:top w:val="none" w:sz="0" w:space="0" w:color="auto"/>
        <w:left w:val="none" w:sz="0" w:space="0" w:color="auto"/>
        <w:bottom w:val="none" w:sz="0" w:space="0" w:color="auto"/>
        <w:right w:val="none" w:sz="0" w:space="0" w:color="auto"/>
      </w:divBdr>
    </w:div>
    <w:div w:id="305286233">
      <w:bodyDiv w:val="1"/>
      <w:marLeft w:val="0"/>
      <w:marRight w:val="0"/>
      <w:marTop w:val="0"/>
      <w:marBottom w:val="0"/>
      <w:divBdr>
        <w:top w:val="none" w:sz="0" w:space="0" w:color="auto"/>
        <w:left w:val="none" w:sz="0" w:space="0" w:color="auto"/>
        <w:bottom w:val="none" w:sz="0" w:space="0" w:color="auto"/>
        <w:right w:val="none" w:sz="0" w:space="0" w:color="auto"/>
      </w:divBdr>
    </w:div>
    <w:div w:id="309404348">
      <w:bodyDiv w:val="1"/>
      <w:marLeft w:val="0"/>
      <w:marRight w:val="0"/>
      <w:marTop w:val="0"/>
      <w:marBottom w:val="0"/>
      <w:divBdr>
        <w:top w:val="none" w:sz="0" w:space="0" w:color="auto"/>
        <w:left w:val="none" w:sz="0" w:space="0" w:color="auto"/>
        <w:bottom w:val="none" w:sz="0" w:space="0" w:color="auto"/>
        <w:right w:val="none" w:sz="0" w:space="0" w:color="auto"/>
      </w:divBdr>
    </w:div>
    <w:div w:id="312830583">
      <w:bodyDiv w:val="1"/>
      <w:marLeft w:val="0"/>
      <w:marRight w:val="0"/>
      <w:marTop w:val="0"/>
      <w:marBottom w:val="0"/>
      <w:divBdr>
        <w:top w:val="none" w:sz="0" w:space="0" w:color="auto"/>
        <w:left w:val="none" w:sz="0" w:space="0" w:color="auto"/>
        <w:bottom w:val="none" w:sz="0" w:space="0" w:color="auto"/>
        <w:right w:val="none" w:sz="0" w:space="0" w:color="auto"/>
      </w:divBdr>
      <w:divsChild>
        <w:div w:id="1893542128">
          <w:marLeft w:val="0"/>
          <w:marRight w:val="0"/>
          <w:marTop w:val="0"/>
          <w:marBottom w:val="0"/>
          <w:divBdr>
            <w:top w:val="none" w:sz="0" w:space="0" w:color="auto"/>
            <w:left w:val="none" w:sz="0" w:space="0" w:color="auto"/>
            <w:bottom w:val="none" w:sz="0" w:space="0" w:color="auto"/>
            <w:right w:val="none" w:sz="0" w:space="0" w:color="auto"/>
          </w:divBdr>
          <w:divsChild>
            <w:div w:id="1579052503">
              <w:marLeft w:val="0"/>
              <w:marRight w:val="0"/>
              <w:marTop w:val="0"/>
              <w:marBottom w:val="0"/>
              <w:divBdr>
                <w:top w:val="none" w:sz="0" w:space="0" w:color="auto"/>
                <w:left w:val="none" w:sz="0" w:space="0" w:color="auto"/>
                <w:bottom w:val="none" w:sz="0" w:space="0" w:color="auto"/>
                <w:right w:val="none" w:sz="0" w:space="0" w:color="auto"/>
              </w:divBdr>
              <w:divsChild>
                <w:div w:id="2123331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742576">
      <w:bodyDiv w:val="1"/>
      <w:marLeft w:val="0"/>
      <w:marRight w:val="0"/>
      <w:marTop w:val="0"/>
      <w:marBottom w:val="0"/>
      <w:divBdr>
        <w:top w:val="none" w:sz="0" w:space="0" w:color="auto"/>
        <w:left w:val="none" w:sz="0" w:space="0" w:color="auto"/>
        <w:bottom w:val="none" w:sz="0" w:space="0" w:color="auto"/>
        <w:right w:val="none" w:sz="0" w:space="0" w:color="auto"/>
      </w:divBdr>
    </w:div>
    <w:div w:id="326515069">
      <w:bodyDiv w:val="1"/>
      <w:marLeft w:val="0"/>
      <w:marRight w:val="0"/>
      <w:marTop w:val="0"/>
      <w:marBottom w:val="0"/>
      <w:divBdr>
        <w:top w:val="none" w:sz="0" w:space="0" w:color="auto"/>
        <w:left w:val="none" w:sz="0" w:space="0" w:color="auto"/>
        <w:bottom w:val="none" w:sz="0" w:space="0" w:color="auto"/>
        <w:right w:val="none" w:sz="0" w:space="0" w:color="auto"/>
      </w:divBdr>
    </w:div>
    <w:div w:id="341249275">
      <w:bodyDiv w:val="1"/>
      <w:marLeft w:val="0"/>
      <w:marRight w:val="0"/>
      <w:marTop w:val="0"/>
      <w:marBottom w:val="0"/>
      <w:divBdr>
        <w:top w:val="none" w:sz="0" w:space="0" w:color="auto"/>
        <w:left w:val="none" w:sz="0" w:space="0" w:color="auto"/>
        <w:bottom w:val="none" w:sz="0" w:space="0" w:color="auto"/>
        <w:right w:val="none" w:sz="0" w:space="0" w:color="auto"/>
      </w:divBdr>
    </w:div>
    <w:div w:id="358043271">
      <w:bodyDiv w:val="1"/>
      <w:marLeft w:val="0"/>
      <w:marRight w:val="0"/>
      <w:marTop w:val="0"/>
      <w:marBottom w:val="0"/>
      <w:divBdr>
        <w:top w:val="none" w:sz="0" w:space="0" w:color="auto"/>
        <w:left w:val="none" w:sz="0" w:space="0" w:color="auto"/>
        <w:bottom w:val="none" w:sz="0" w:space="0" w:color="auto"/>
        <w:right w:val="none" w:sz="0" w:space="0" w:color="auto"/>
      </w:divBdr>
    </w:div>
    <w:div w:id="378361686">
      <w:bodyDiv w:val="1"/>
      <w:marLeft w:val="0"/>
      <w:marRight w:val="0"/>
      <w:marTop w:val="0"/>
      <w:marBottom w:val="0"/>
      <w:divBdr>
        <w:top w:val="none" w:sz="0" w:space="0" w:color="auto"/>
        <w:left w:val="none" w:sz="0" w:space="0" w:color="auto"/>
        <w:bottom w:val="none" w:sz="0" w:space="0" w:color="auto"/>
        <w:right w:val="none" w:sz="0" w:space="0" w:color="auto"/>
      </w:divBdr>
    </w:div>
    <w:div w:id="380443324">
      <w:bodyDiv w:val="1"/>
      <w:marLeft w:val="0"/>
      <w:marRight w:val="0"/>
      <w:marTop w:val="0"/>
      <w:marBottom w:val="0"/>
      <w:divBdr>
        <w:top w:val="none" w:sz="0" w:space="0" w:color="auto"/>
        <w:left w:val="none" w:sz="0" w:space="0" w:color="auto"/>
        <w:bottom w:val="none" w:sz="0" w:space="0" w:color="auto"/>
        <w:right w:val="none" w:sz="0" w:space="0" w:color="auto"/>
      </w:divBdr>
    </w:div>
    <w:div w:id="385833046">
      <w:bodyDiv w:val="1"/>
      <w:marLeft w:val="0"/>
      <w:marRight w:val="0"/>
      <w:marTop w:val="0"/>
      <w:marBottom w:val="0"/>
      <w:divBdr>
        <w:top w:val="none" w:sz="0" w:space="0" w:color="auto"/>
        <w:left w:val="none" w:sz="0" w:space="0" w:color="auto"/>
        <w:bottom w:val="none" w:sz="0" w:space="0" w:color="auto"/>
        <w:right w:val="none" w:sz="0" w:space="0" w:color="auto"/>
      </w:divBdr>
    </w:div>
    <w:div w:id="391734534">
      <w:bodyDiv w:val="1"/>
      <w:marLeft w:val="0"/>
      <w:marRight w:val="0"/>
      <w:marTop w:val="0"/>
      <w:marBottom w:val="0"/>
      <w:divBdr>
        <w:top w:val="none" w:sz="0" w:space="0" w:color="auto"/>
        <w:left w:val="none" w:sz="0" w:space="0" w:color="auto"/>
        <w:bottom w:val="none" w:sz="0" w:space="0" w:color="auto"/>
        <w:right w:val="none" w:sz="0" w:space="0" w:color="auto"/>
      </w:divBdr>
    </w:div>
    <w:div w:id="407850669">
      <w:bodyDiv w:val="1"/>
      <w:marLeft w:val="0"/>
      <w:marRight w:val="0"/>
      <w:marTop w:val="0"/>
      <w:marBottom w:val="0"/>
      <w:divBdr>
        <w:top w:val="none" w:sz="0" w:space="0" w:color="auto"/>
        <w:left w:val="none" w:sz="0" w:space="0" w:color="auto"/>
        <w:bottom w:val="none" w:sz="0" w:space="0" w:color="auto"/>
        <w:right w:val="none" w:sz="0" w:space="0" w:color="auto"/>
      </w:divBdr>
    </w:div>
    <w:div w:id="421879382">
      <w:bodyDiv w:val="1"/>
      <w:marLeft w:val="0"/>
      <w:marRight w:val="0"/>
      <w:marTop w:val="0"/>
      <w:marBottom w:val="0"/>
      <w:divBdr>
        <w:top w:val="none" w:sz="0" w:space="0" w:color="auto"/>
        <w:left w:val="none" w:sz="0" w:space="0" w:color="auto"/>
        <w:bottom w:val="none" w:sz="0" w:space="0" w:color="auto"/>
        <w:right w:val="none" w:sz="0" w:space="0" w:color="auto"/>
      </w:divBdr>
    </w:div>
    <w:div w:id="428045621">
      <w:bodyDiv w:val="1"/>
      <w:marLeft w:val="0"/>
      <w:marRight w:val="0"/>
      <w:marTop w:val="0"/>
      <w:marBottom w:val="0"/>
      <w:divBdr>
        <w:top w:val="none" w:sz="0" w:space="0" w:color="auto"/>
        <w:left w:val="none" w:sz="0" w:space="0" w:color="auto"/>
        <w:bottom w:val="none" w:sz="0" w:space="0" w:color="auto"/>
        <w:right w:val="none" w:sz="0" w:space="0" w:color="auto"/>
      </w:divBdr>
    </w:div>
    <w:div w:id="438989956">
      <w:bodyDiv w:val="1"/>
      <w:marLeft w:val="0"/>
      <w:marRight w:val="0"/>
      <w:marTop w:val="0"/>
      <w:marBottom w:val="0"/>
      <w:divBdr>
        <w:top w:val="none" w:sz="0" w:space="0" w:color="auto"/>
        <w:left w:val="none" w:sz="0" w:space="0" w:color="auto"/>
        <w:bottom w:val="none" w:sz="0" w:space="0" w:color="auto"/>
        <w:right w:val="none" w:sz="0" w:space="0" w:color="auto"/>
      </w:divBdr>
    </w:div>
    <w:div w:id="448551989">
      <w:bodyDiv w:val="1"/>
      <w:marLeft w:val="0"/>
      <w:marRight w:val="0"/>
      <w:marTop w:val="0"/>
      <w:marBottom w:val="0"/>
      <w:divBdr>
        <w:top w:val="none" w:sz="0" w:space="0" w:color="auto"/>
        <w:left w:val="none" w:sz="0" w:space="0" w:color="auto"/>
        <w:bottom w:val="none" w:sz="0" w:space="0" w:color="auto"/>
        <w:right w:val="none" w:sz="0" w:space="0" w:color="auto"/>
      </w:divBdr>
    </w:div>
    <w:div w:id="453519298">
      <w:bodyDiv w:val="1"/>
      <w:marLeft w:val="0"/>
      <w:marRight w:val="0"/>
      <w:marTop w:val="0"/>
      <w:marBottom w:val="0"/>
      <w:divBdr>
        <w:top w:val="none" w:sz="0" w:space="0" w:color="auto"/>
        <w:left w:val="none" w:sz="0" w:space="0" w:color="auto"/>
        <w:bottom w:val="none" w:sz="0" w:space="0" w:color="auto"/>
        <w:right w:val="none" w:sz="0" w:space="0" w:color="auto"/>
      </w:divBdr>
    </w:div>
    <w:div w:id="465315980">
      <w:bodyDiv w:val="1"/>
      <w:marLeft w:val="0"/>
      <w:marRight w:val="0"/>
      <w:marTop w:val="0"/>
      <w:marBottom w:val="0"/>
      <w:divBdr>
        <w:top w:val="none" w:sz="0" w:space="0" w:color="auto"/>
        <w:left w:val="none" w:sz="0" w:space="0" w:color="auto"/>
        <w:bottom w:val="none" w:sz="0" w:space="0" w:color="auto"/>
        <w:right w:val="none" w:sz="0" w:space="0" w:color="auto"/>
      </w:divBdr>
    </w:div>
    <w:div w:id="473833796">
      <w:bodyDiv w:val="1"/>
      <w:marLeft w:val="0"/>
      <w:marRight w:val="0"/>
      <w:marTop w:val="0"/>
      <w:marBottom w:val="0"/>
      <w:divBdr>
        <w:top w:val="none" w:sz="0" w:space="0" w:color="auto"/>
        <w:left w:val="none" w:sz="0" w:space="0" w:color="auto"/>
        <w:bottom w:val="none" w:sz="0" w:space="0" w:color="auto"/>
        <w:right w:val="none" w:sz="0" w:space="0" w:color="auto"/>
      </w:divBdr>
    </w:div>
    <w:div w:id="473957834">
      <w:bodyDiv w:val="1"/>
      <w:marLeft w:val="0"/>
      <w:marRight w:val="0"/>
      <w:marTop w:val="0"/>
      <w:marBottom w:val="0"/>
      <w:divBdr>
        <w:top w:val="none" w:sz="0" w:space="0" w:color="auto"/>
        <w:left w:val="none" w:sz="0" w:space="0" w:color="auto"/>
        <w:bottom w:val="none" w:sz="0" w:space="0" w:color="auto"/>
        <w:right w:val="none" w:sz="0" w:space="0" w:color="auto"/>
      </w:divBdr>
    </w:div>
    <w:div w:id="475100562">
      <w:bodyDiv w:val="1"/>
      <w:marLeft w:val="0"/>
      <w:marRight w:val="0"/>
      <w:marTop w:val="0"/>
      <w:marBottom w:val="0"/>
      <w:divBdr>
        <w:top w:val="none" w:sz="0" w:space="0" w:color="auto"/>
        <w:left w:val="none" w:sz="0" w:space="0" w:color="auto"/>
        <w:bottom w:val="none" w:sz="0" w:space="0" w:color="auto"/>
        <w:right w:val="none" w:sz="0" w:space="0" w:color="auto"/>
      </w:divBdr>
    </w:div>
    <w:div w:id="475293500">
      <w:bodyDiv w:val="1"/>
      <w:marLeft w:val="0"/>
      <w:marRight w:val="0"/>
      <w:marTop w:val="0"/>
      <w:marBottom w:val="0"/>
      <w:divBdr>
        <w:top w:val="none" w:sz="0" w:space="0" w:color="auto"/>
        <w:left w:val="none" w:sz="0" w:space="0" w:color="auto"/>
        <w:bottom w:val="none" w:sz="0" w:space="0" w:color="auto"/>
        <w:right w:val="none" w:sz="0" w:space="0" w:color="auto"/>
      </w:divBdr>
    </w:div>
    <w:div w:id="475880270">
      <w:bodyDiv w:val="1"/>
      <w:marLeft w:val="0"/>
      <w:marRight w:val="0"/>
      <w:marTop w:val="0"/>
      <w:marBottom w:val="0"/>
      <w:divBdr>
        <w:top w:val="none" w:sz="0" w:space="0" w:color="auto"/>
        <w:left w:val="none" w:sz="0" w:space="0" w:color="auto"/>
        <w:bottom w:val="none" w:sz="0" w:space="0" w:color="auto"/>
        <w:right w:val="none" w:sz="0" w:space="0" w:color="auto"/>
      </w:divBdr>
    </w:div>
    <w:div w:id="507839018">
      <w:bodyDiv w:val="1"/>
      <w:marLeft w:val="0"/>
      <w:marRight w:val="0"/>
      <w:marTop w:val="0"/>
      <w:marBottom w:val="0"/>
      <w:divBdr>
        <w:top w:val="none" w:sz="0" w:space="0" w:color="auto"/>
        <w:left w:val="none" w:sz="0" w:space="0" w:color="auto"/>
        <w:bottom w:val="none" w:sz="0" w:space="0" w:color="auto"/>
        <w:right w:val="none" w:sz="0" w:space="0" w:color="auto"/>
      </w:divBdr>
    </w:div>
    <w:div w:id="525021686">
      <w:bodyDiv w:val="1"/>
      <w:marLeft w:val="0"/>
      <w:marRight w:val="0"/>
      <w:marTop w:val="0"/>
      <w:marBottom w:val="0"/>
      <w:divBdr>
        <w:top w:val="none" w:sz="0" w:space="0" w:color="auto"/>
        <w:left w:val="none" w:sz="0" w:space="0" w:color="auto"/>
        <w:bottom w:val="none" w:sz="0" w:space="0" w:color="auto"/>
        <w:right w:val="none" w:sz="0" w:space="0" w:color="auto"/>
      </w:divBdr>
    </w:div>
    <w:div w:id="526718427">
      <w:bodyDiv w:val="1"/>
      <w:marLeft w:val="0"/>
      <w:marRight w:val="0"/>
      <w:marTop w:val="0"/>
      <w:marBottom w:val="0"/>
      <w:divBdr>
        <w:top w:val="none" w:sz="0" w:space="0" w:color="auto"/>
        <w:left w:val="none" w:sz="0" w:space="0" w:color="auto"/>
        <w:bottom w:val="none" w:sz="0" w:space="0" w:color="auto"/>
        <w:right w:val="none" w:sz="0" w:space="0" w:color="auto"/>
      </w:divBdr>
    </w:div>
    <w:div w:id="537008349">
      <w:bodyDiv w:val="1"/>
      <w:marLeft w:val="0"/>
      <w:marRight w:val="0"/>
      <w:marTop w:val="0"/>
      <w:marBottom w:val="0"/>
      <w:divBdr>
        <w:top w:val="none" w:sz="0" w:space="0" w:color="auto"/>
        <w:left w:val="none" w:sz="0" w:space="0" w:color="auto"/>
        <w:bottom w:val="none" w:sz="0" w:space="0" w:color="auto"/>
        <w:right w:val="none" w:sz="0" w:space="0" w:color="auto"/>
      </w:divBdr>
    </w:div>
    <w:div w:id="544759551">
      <w:bodyDiv w:val="1"/>
      <w:marLeft w:val="0"/>
      <w:marRight w:val="0"/>
      <w:marTop w:val="0"/>
      <w:marBottom w:val="0"/>
      <w:divBdr>
        <w:top w:val="none" w:sz="0" w:space="0" w:color="auto"/>
        <w:left w:val="none" w:sz="0" w:space="0" w:color="auto"/>
        <w:bottom w:val="none" w:sz="0" w:space="0" w:color="auto"/>
        <w:right w:val="none" w:sz="0" w:space="0" w:color="auto"/>
      </w:divBdr>
    </w:div>
    <w:div w:id="548995433">
      <w:bodyDiv w:val="1"/>
      <w:marLeft w:val="0"/>
      <w:marRight w:val="0"/>
      <w:marTop w:val="0"/>
      <w:marBottom w:val="0"/>
      <w:divBdr>
        <w:top w:val="none" w:sz="0" w:space="0" w:color="auto"/>
        <w:left w:val="none" w:sz="0" w:space="0" w:color="auto"/>
        <w:bottom w:val="none" w:sz="0" w:space="0" w:color="auto"/>
        <w:right w:val="none" w:sz="0" w:space="0" w:color="auto"/>
      </w:divBdr>
    </w:div>
    <w:div w:id="552036319">
      <w:bodyDiv w:val="1"/>
      <w:marLeft w:val="0"/>
      <w:marRight w:val="0"/>
      <w:marTop w:val="0"/>
      <w:marBottom w:val="0"/>
      <w:divBdr>
        <w:top w:val="none" w:sz="0" w:space="0" w:color="auto"/>
        <w:left w:val="none" w:sz="0" w:space="0" w:color="auto"/>
        <w:bottom w:val="none" w:sz="0" w:space="0" w:color="auto"/>
        <w:right w:val="none" w:sz="0" w:space="0" w:color="auto"/>
      </w:divBdr>
    </w:div>
    <w:div w:id="552473444">
      <w:bodyDiv w:val="1"/>
      <w:marLeft w:val="0"/>
      <w:marRight w:val="0"/>
      <w:marTop w:val="0"/>
      <w:marBottom w:val="0"/>
      <w:divBdr>
        <w:top w:val="none" w:sz="0" w:space="0" w:color="auto"/>
        <w:left w:val="none" w:sz="0" w:space="0" w:color="auto"/>
        <w:bottom w:val="none" w:sz="0" w:space="0" w:color="auto"/>
        <w:right w:val="none" w:sz="0" w:space="0" w:color="auto"/>
      </w:divBdr>
    </w:div>
    <w:div w:id="556162385">
      <w:bodyDiv w:val="1"/>
      <w:marLeft w:val="0"/>
      <w:marRight w:val="0"/>
      <w:marTop w:val="0"/>
      <w:marBottom w:val="0"/>
      <w:divBdr>
        <w:top w:val="none" w:sz="0" w:space="0" w:color="auto"/>
        <w:left w:val="none" w:sz="0" w:space="0" w:color="auto"/>
        <w:bottom w:val="none" w:sz="0" w:space="0" w:color="auto"/>
        <w:right w:val="none" w:sz="0" w:space="0" w:color="auto"/>
      </w:divBdr>
    </w:div>
    <w:div w:id="557401957">
      <w:bodyDiv w:val="1"/>
      <w:marLeft w:val="0"/>
      <w:marRight w:val="0"/>
      <w:marTop w:val="0"/>
      <w:marBottom w:val="0"/>
      <w:divBdr>
        <w:top w:val="none" w:sz="0" w:space="0" w:color="auto"/>
        <w:left w:val="none" w:sz="0" w:space="0" w:color="auto"/>
        <w:bottom w:val="none" w:sz="0" w:space="0" w:color="auto"/>
        <w:right w:val="none" w:sz="0" w:space="0" w:color="auto"/>
      </w:divBdr>
    </w:div>
    <w:div w:id="559681965">
      <w:bodyDiv w:val="1"/>
      <w:marLeft w:val="0"/>
      <w:marRight w:val="0"/>
      <w:marTop w:val="0"/>
      <w:marBottom w:val="0"/>
      <w:divBdr>
        <w:top w:val="none" w:sz="0" w:space="0" w:color="auto"/>
        <w:left w:val="none" w:sz="0" w:space="0" w:color="auto"/>
        <w:bottom w:val="none" w:sz="0" w:space="0" w:color="auto"/>
        <w:right w:val="none" w:sz="0" w:space="0" w:color="auto"/>
      </w:divBdr>
    </w:div>
    <w:div w:id="560141494">
      <w:bodyDiv w:val="1"/>
      <w:marLeft w:val="0"/>
      <w:marRight w:val="0"/>
      <w:marTop w:val="0"/>
      <w:marBottom w:val="0"/>
      <w:divBdr>
        <w:top w:val="none" w:sz="0" w:space="0" w:color="auto"/>
        <w:left w:val="none" w:sz="0" w:space="0" w:color="auto"/>
        <w:bottom w:val="none" w:sz="0" w:space="0" w:color="auto"/>
        <w:right w:val="none" w:sz="0" w:space="0" w:color="auto"/>
      </w:divBdr>
    </w:div>
    <w:div w:id="565802989">
      <w:bodyDiv w:val="1"/>
      <w:marLeft w:val="0"/>
      <w:marRight w:val="0"/>
      <w:marTop w:val="0"/>
      <w:marBottom w:val="0"/>
      <w:divBdr>
        <w:top w:val="none" w:sz="0" w:space="0" w:color="auto"/>
        <w:left w:val="none" w:sz="0" w:space="0" w:color="auto"/>
        <w:bottom w:val="none" w:sz="0" w:space="0" w:color="auto"/>
        <w:right w:val="none" w:sz="0" w:space="0" w:color="auto"/>
      </w:divBdr>
    </w:div>
    <w:div w:id="570966641">
      <w:bodyDiv w:val="1"/>
      <w:marLeft w:val="0"/>
      <w:marRight w:val="0"/>
      <w:marTop w:val="0"/>
      <w:marBottom w:val="0"/>
      <w:divBdr>
        <w:top w:val="none" w:sz="0" w:space="0" w:color="auto"/>
        <w:left w:val="none" w:sz="0" w:space="0" w:color="auto"/>
        <w:bottom w:val="none" w:sz="0" w:space="0" w:color="auto"/>
        <w:right w:val="none" w:sz="0" w:space="0" w:color="auto"/>
      </w:divBdr>
    </w:div>
    <w:div w:id="577905201">
      <w:bodyDiv w:val="1"/>
      <w:marLeft w:val="0"/>
      <w:marRight w:val="0"/>
      <w:marTop w:val="0"/>
      <w:marBottom w:val="0"/>
      <w:divBdr>
        <w:top w:val="none" w:sz="0" w:space="0" w:color="auto"/>
        <w:left w:val="none" w:sz="0" w:space="0" w:color="auto"/>
        <w:bottom w:val="none" w:sz="0" w:space="0" w:color="auto"/>
        <w:right w:val="none" w:sz="0" w:space="0" w:color="auto"/>
      </w:divBdr>
      <w:divsChild>
        <w:div w:id="1486967551">
          <w:marLeft w:val="0"/>
          <w:marRight w:val="0"/>
          <w:marTop w:val="0"/>
          <w:marBottom w:val="0"/>
          <w:divBdr>
            <w:top w:val="none" w:sz="0" w:space="0" w:color="auto"/>
            <w:left w:val="none" w:sz="0" w:space="0" w:color="auto"/>
            <w:bottom w:val="none" w:sz="0" w:space="0" w:color="auto"/>
            <w:right w:val="none" w:sz="0" w:space="0" w:color="auto"/>
          </w:divBdr>
          <w:divsChild>
            <w:div w:id="109053114">
              <w:marLeft w:val="0"/>
              <w:marRight w:val="0"/>
              <w:marTop w:val="0"/>
              <w:marBottom w:val="0"/>
              <w:divBdr>
                <w:top w:val="none" w:sz="0" w:space="0" w:color="auto"/>
                <w:left w:val="none" w:sz="0" w:space="0" w:color="auto"/>
                <w:bottom w:val="none" w:sz="0" w:space="0" w:color="auto"/>
                <w:right w:val="none" w:sz="0" w:space="0" w:color="auto"/>
              </w:divBdr>
              <w:divsChild>
                <w:div w:id="124344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216464">
      <w:bodyDiv w:val="1"/>
      <w:marLeft w:val="0"/>
      <w:marRight w:val="0"/>
      <w:marTop w:val="0"/>
      <w:marBottom w:val="0"/>
      <w:divBdr>
        <w:top w:val="none" w:sz="0" w:space="0" w:color="auto"/>
        <w:left w:val="none" w:sz="0" w:space="0" w:color="auto"/>
        <w:bottom w:val="none" w:sz="0" w:space="0" w:color="auto"/>
        <w:right w:val="none" w:sz="0" w:space="0" w:color="auto"/>
      </w:divBdr>
    </w:div>
    <w:div w:id="581522655">
      <w:bodyDiv w:val="1"/>
      <w:marLeft w:val="0"/>
      <w:marRight w:val="0"/>
      <w:marTop w:val="0"/>
      <w:marBottom w:val="0"/>
      <w:divBdr>
        <w:top w:val="none" w:sz="0" w:space="0" w:color="auto"/>
        <w:left w:val="none" w:sz="0" w:space="0" w:color="auto"/>
        <w:bottom w:val="none" w:sz="0" w:space="0" w:color="auto"/>
        <w:right w:val="none" w:sz="0" w:space="0" w:color="auto"/>
      </w:divBdr>
    </w:div>
    <w:div w:id="583075697">
      <w:bodyDiv w:val="1"/>
      <w:marLeft w:val="0"/>
      <w:marRight w:val="0"/>
      <w:marTop w:val="0"/>
      <w:marBottom w:val="0"/>
      <w:divBdr>
        <w:top w:val="none" w:sz="0" w:space="0" w:color="auto"/>
        <w:left w:val="none" w:sz="0" w:space="0" w:color="auto"/>
        <w:bottom w:val="none" w:sz="0" w:space="0" w:color="auto"/>
        <w:right w:val="none" w:sz="0" w:space="0" w:color="auto"/>
      </w:divBdr>
    </w:div>
    <w:div w:id="589393518">
      <w:bodyDiv w:val="1"/>
      <w:marLeft w:val="0"/>
      <w:marRight w:val="0"/>
      <w:marTop w:val="0"/>
      <w:marBottom w:val="0"/>
      <w:divBdr>
        <w:top w:val="none" w:sz="0" w:space="0" w:color="auto"/>
        <w:left w:val="none" w:sz="0" w:space="0" w:color="auto"/>
        <w:bottom w:val="none" w:sz="0" w:space="0" w:color="auto"/>
        <w:right w:val="none" w:sz="0" w:space="0" w:color="auto"/>
      </w:divBdr>
    </w:div>
    <w:div w:id="619726936">
      <w:bodyDiv w:val="1"/>
      <w:marLeft w:val="0"/>
      <w:marRight w:val="0"/>
      <w:marTop w:val="0"/>
      <w:marBottom w:val="0"/>
      <w:divBdr>
        <w:top w:val="none" w:sz="0" w:space="0" w:color="auto"/>
        <w:left w:val="none" w:sz="0" w:space="0" w:color="auto"/>
        <w:bottom w:val="none" w:sz="0" w:space="0" w:color="auto"/>
        <w:right w:val="none" w:sz="0" w:space="0" w:color="auto"/>
      </w:divBdr>
    </w:div>
    <w:div w:id="620185884">
      <w:bodyDiv w:val="1"/>
      <w:marLeft w:val="0"/>
      <w:marRight w:val="0"/>
      <w:marTop w:val="0"/>
      <w:marBottom w:val="0"/>
      <w:divBdr>
        <w:top w:val="none" w:sz="0" w:space="0" w:color="auto"/>
        <w:left w:val="none" w:sz="0" w:space="0" w:color="auto"/>
        <w:bottom w:val="none" w:sz="0" w:space="0" w:color="auto"/>
        <w:right w:val="none" w:sz="0" w:space="0" w:color="auto"/>
      </w:divBdr>
    </w:div>
    <w:div w:id="627973890">
      <w:bodyDiv w:val="1"/>
      <w:marLeft w:val="0"/>
      <w:marRight w:val="0"/>
      <w:marTop w:val="0"/>
      <w:marBottom w:val="0"/>
      <w:divBdr>
        <w:top w:val="none" w:sz="0" w:space="0" w:color="auto"/>
        <w:left w:val="none" w:sz="0" w:space="0" w:color="auto"/>
        <w:bottom w:val="none" w:sz="0" w:space="0" w:color="auto"/>
        <w:right w:val="none" w:sz="0" w:space="0" w:color="auto"/>
      </w:divBdr>
    </w:div>
    <w:div w:id="636033168">
      <w:bodyDiv w:val="1"/>
      <w:marLeft w:val="0"/>
      <w:marRight w:val="0"/>
      <w:marTop w:val="0"/>
      <w:marBottom w:val="0"/>
      <w:divBdr>
        <w:top w:val="none" w:sz="0" w:space="0" w:color="auto"/>
        <w:left w:val="none" w:sz="0" w:space="0" w:color="auto"/>
        <w:bottom w:val="none" w:sz="0" w:space="0" w:color="auto"/>
        <w:right w:val="none" w:sz="0" w:space="0" w:color="auto"/>
      </w:divBdr>
    </w:div>
    <w:div w:id="637102778">
      <w:bodyDiv w:val="1"/>
      <w:marLeft w:val="0"/>
      <w:marRight w:val="0"/>
      <w:marTop w:val="0"/>
      <w:marBottom w:val="0"/>
      <w:divBdr>
        <w:top w:val="none" w:sz="0" w:space="0" w:color="auto"/>
        <w:left w:val="none" w:sz="0" w:space="0" w:color="auto"/>
        <w:bottom w:val="none" w:sz="0" w:space="0" w:color="auto"/>
        <w:right w:val="none" w:sz="0" w:space="0" w:color="auto"/>
      </w:divBdr>
    </w:div>
    <w:div w:id="642661777">
      <w:bodyDiv w:val="1"/>
      <w:marLeft w:val="0"/>
      <w:marRight w:val="0"/>
      <w:marTop w:val="0"/>
      <w:marBottom w:val="0"/>
      <w:divBdr>
        <w:top w:val="none" w:sz="0" w:space="0" w:color="auto"/>
        <w:left w:val="none" w:sz="0" w:space="0" w:color="auto"/>
        <w:bottom w:val="none" w:sz="0" w:space="0" w:color="auto"/>
        <w:right w:val="none" w:sz="0" w:space="0" w:color="auto"/>
      </w:divBdr>
    </w:div>
    <w:div w:id="644550121">
      <w:bodyDiv w:val="1"/>
      <w:marLeft w:val="0"/>
      <w:marRight w:val="0"/>
      <w:marTop w:val="0"/>
      <w:marBottom w:val="0"/>
      <w:divBdr>
        <w:top w:val="none" w:sz="0" w:space="0" w:color="auto"/>
        <w:left w:val="none" w:sz="0" w:space="0" w:color="auto"/>
        <w:bottom w:val="none" w:sz="0" w:space="0" w:color="auto"/>
        <w:right w:val="none" w:sz="0" w:space="0" w:color="auto"/>
      </w:divBdr>
    </w:div>
    <w:div w:id="649484187">
      <w:bodyDiv w:val="1"/>
      <w:marLeft w:val="0"/>
      <w:marRight w:val="0"/>
      <w:marTop w:val="0"/>
      <w:marBottom w:val="0"/>
      <w:divBdr>
        <w:top w:val="none" w:sz="0" w:space="0" w:color="auto"/>
        <w:left w:val="none" w:sz="0" w:space="0" w:color="auto"/>
        <w:bottom w:val="none" w:sz="0" w:space="0" w:color="auto"/>
        <w:right w:val="none" w:sz="0" w:space="0" w:color="auto"/>
      </w:divBdr>
    </w:div>
    <w:div w:id="652952973">
      <w:bodyDiv w:val="1"/>
      <w:marLeft w:val="0"/>
      <w:marRight w:val="0"/>
      <w:marTop w:val="0"/>
      <w:marBottom w:val="0"/>
      <w:divBdr>
        <w:top w:val="none" w:sz="0" w:space="0" w:color="auto"/>
        <w:left w:val="none" w:sz="0" w:space="0" w:color="auto"/>
        <w:bottom w:val="none" w:sz="0" w:space="0" w:color="auto"/>
        <w:right w:val="none" w:sz="0" w:space="0" w:color="auto"/>
      </w:divBdr>
    </w:div>
    <w:div w:id="672076089">
      <w:bodyDiv w:val="1"/>
      <w:marLeft w:val="0"/>
      <w:marRight w:val="0"/>
      <w:marTop w:val="0"/>
      <w:marBottom w:val="0"/>
      <w:divBdr>
        <w:top w:val="none" w:sz="0" w:space="0" w:color="auto"/>
        <w:left w:val="none" w:sz="0" w:space="0" w:color="auto"/>
        <w:bottom w:val="none" w:sz="0" w:space="0" w:color="auto"/>
        <w:right w:val="none" w:sz="0" w:space="0" w:color="auto"/>
      </w:divBdr>
    </w:div>
    <w:div w:id="678780299">
      <w:bodyDiv w:val="1"/>
      <w:marLeft w:val="0"/>
      <w:marRight w:val="0"/>
      <w:marTop w:val="0"/>
      <w:marBottom w:val="0"/>
      <w:divBdr>
        <w:top w:val="none" w:sz="0" w:space="0" w:color="auto"/>
        <w:left w:val="none" w:sz="0" w:space="0" w:color="auto"/>
        <w:bottom w:val="none" w:sz="0" w:space="0" w:color="auto"/>
        <w:right w:val="none" w:sz="0" w:space="0" w:color="auto"/>
      </w:divBdr>
    </w:div>
    <w:div w:id="691690513">
      <w:bodyDiv w:val="1"/>
      <w:marLeft w:val="0"/>
      <w:marRight w:val="0"/>
      <w:marTop w:val="0"/>
      <w:marBottom w:val="0"/>
      <w:divBdr>
        <w:top w:val="none" w:sz="0" w:space="0" w:color="auto"/>
        <w:left w:val="none" w:sz="0" w:space="0" w:color="auto"/>
        <w:bottom w:val="none" w:sz="0" w:space="0" w:color="auto"/>
        <w:right w:val="none" w:sz="0" w:space="0" w:color="auto"/>
      </w:divBdr>
    </w:div>
    <w:div w:id="694043360">
      <w:bodyDiv w:val="1"/>
      <w:marLeft w:val="0"/>
      <w:marRight w:val="0"/>
      <w:marTop w:val="0"/>
      <w:marBottom w:val="0"/>
      <w:divBdr>
        <w:top w:val="none" w:sz="0" w:space="0" w:color="auto"/>
        <w:left w:val="none" w:sz="0" w:space="0" w:color="auto"/>
        <w:bottom w:val="none" w:sz="0" w:space="0" w:color="auto"/>
        <w:right w:val="none" w:sz="0" w:space="0" w:color="auto"/>
      </w:divBdr>
    </w:div>
    <w:div w:id="707993526">
      <w:bodyDiv w:val="1"/>
      <w:marLeft w:val="0"/>
      <w:marRight w:val="0"/>
      <w:marTop w:val="0"/>
      <w:marBottom w:val="0"/>
      <w:divBdr>
        <w:top w:val="none" w:sz="0" w:space="0" w:color="auto"/>
        <w:left w:val="none" w:sz="0" w:space="0" w:color="auto"/>
        <w:bottom w:val="none" w:sz="0" w:space="0" w:color="auto"/>
        <w:right w:val="none" w:sz="0" w:space="0" w:color="auto"/>
      </w:divBdr>
    </w:div>
    <w:div w:id="711349322">
      <w:bodyDiv w:val="1"/>
      <w:marLeft w:val="0"/>
      <w:marRight w:val="0"/>
      <w:marTop w:val="0"/>
      <w:marBottom w:val="0"/>
      <w:divBdr>
        <w:top w:val="none" w:sz="0" w:space="0" w:color="auto"/>
        <w:left w:val="none" w:sz="0" w:space="0" w:color="auto"/>
        <w:bottom w:val="none" w:sz="0" w:space="0" w:color="auto"/>
        <w:right w:val="none" w:sz="0" w:space="0" w:color="auto"/>
      </w:divBdr>
    </w:div>
    <w:div w:id="715129183">
      <w:bodyDiv w:val="1"/>
      <w:marLeft w:val="0"/>
      <w:marRight w:val="0"/>
      <w:marTop w:val="0"/>
      <w:marBottom w:val="0"/>
      <w:divBdr>
        <w:top w:val="none" w:sz="0" w:space="0" w:color="auto"/>
        <w:left w:val="none" w:sz="0" w:space="0" w:color="auto"/>
        <w:bottom w:val="none" w:sz="0" w:space="0" w:color="auto"/>
        <w:right w:val="none" w:sz="0" w:space="0" w:color="auto"/>
      </w:divBdr>
    </w:div>
    <w:div w:id="720860449">
      <w:bodyDiv w:val="1"/>
      <w:marLeft w:val="0"/>
      <w:marRight w:val="0"/>
      <w:marTop w:val="0"/>
      <w:marBottom w:val="0"/>
      <w:divBdr>
        <w:top w:val="none" w:sz="0" w:space="0" w:color="auto"/>
        <w:left w:val="none" w:sz="0" w:space="0" w:color="auto"/>
        <w:bottom w:val="none" w:sz="0" w:space="0" w:color="auto"/>
        <w:right w:val="none" w:sz="0" w:space="0" w:color="auto"/>
      </w:divBdr>
    </w:div>
    <w:div w:id="731319726">
      <w:bodyDiv w:val="1"/>
      <w:marLeft w:val="0"/>
      <w:marRight w:val="0"/>
      <w:marTop w:val="0"/>
      <w:marBottom w:val="0"/>
      <w:divBdr>
        <w:top w:val="none" w:sz="0" w:space="0" w:color="auto"/>
        <w:left w:val="none" w:sz="0" w:space="0" w:color="auto"/>
        <w:bottom w:val="none" w:sz="0" w:space="0" w:color="auto"/>
        <w:right w:val="none" w:sz="0" w:space="0" w:color="auto"/>
      </w:divBdr>
    </w:div>
    <w:div w:id="744255873">
      <w:bodyDiv w:val="1"/>
      <w:marLeft w:val="0"/>
      <w:marRight w:val="0"/>
      <w:marTop w:val="0"/>
      <w:marBottom w:val="0"/>
      <w:divBdr>
        <w:top w:val="none" w:sz="0" w:space="0" w:color="auto"/>
        <w:left w:val="none" w:sz="0" w:space="0" w:color="auto"/>
        <w:bottom w:val="none" w:sz="0" w:space="0" w:color="auto"/>
        <w:right w:val="none" w:sz="0" w:space="0" w:color="auto"/>
      </w:divBdr>
    </w:div>
    <w:div w:id="747851094">
      <w:bodyDiv w:val="1"/>
      <w:marLeft w:val="0"/>
      <w:marRight w:val="0"/>
      <w:marTop w:val="0"/>
      <w:marBottom w:val="0"/>
      <w:divBdr>
        <w:top w:val="none" w:sz="0" w:space="0" w:color="auto"/>
        <w:left w:val="none" w:sz="0" w:space="0" w:color="auto"/>
        <w:bottom w:val="none" w:sz="0" w:space="0" w:color="auto"/>
        <w:right w:val="none" w:sz="0" w:space="0" w:color="auto"/>
      </w:divBdr>
    </w:div>
    <w:div w:id="748117912">
      <w:bodyDiv w:val="1"/>
      <w:marLeft w:val="0"/>
      <w:marRight w:val="0"/>
      <w:marTop w:val="0"/>
      <w:marBottom w:val="0"/>
      <w:divBdr>
        <w:top w:val="none" w:sz="0" w:space="0" w:color="auto"/>
        <w:left w:val="none" w:sz="0" w:space="0" w:color="auto"/>
        <w:bottom w:val="none" w:sz="0" w:space="0" w:color="auto"/>
        <w:right w:val="none" w:sz="0" w:space="0" w:color="auto"/>
      </w:divBdr>
    </w:div>
    <w:div w:id="749890956">
      <w:bodyDiv w:val="1"/>
      <w:marLeft w:val="0"/>
      <w:marRight w:val="0"/>
      <w:marTop w:val="0"/>
      <w:marBottom w:val="0"/>
      <w:divBdr>
        <w:top w:val="none" w:sz="0" w:space="0" w:color="auto"/>
        <w:left w:val="none" w:sz="0" w:space="0" w:color="auto"/>
        <w:bottom w:val="none" w:sz="0" w:space="0" w:color="auto"/>
        <w:right w:val="none" w:sz="0" w:space="0" w:color="auto"/>
      </w:divBdr>
    </w:div>
    <w:div w:id="762651326">
      <w:bodyDiv w:val="1"/>
      <w:marLeft w:val="0"/>
      <w:marRight w:val="0"/>
      <w:marTop w:val="0"/>
      <w:marBottom w:val="0"/>
      <w:divBdr>
        <w:top w:val="none" w:sz="0" w:space="0" w:color="auto"/>
        <w:left w:val="none" w:sz="0" w:space="0" w:color="auto"/>
        <w:bottom w:val="none" w:sz="0" w:space="0" w:color="auto"/>
        <w:right w:val="none" w:sz="0" w:space="0" w:color="auto"/>
      </w:divBdr>
    </w:div>
    <w:div w:id="763040702">
      <w:bodyDiv w:val="1"/>
      <w:marLeft w:val="0"/>
      <w:marRight w:val="0"/>
      <w:marTop w:val="0"/>
      <w:marBottom w:val="0"/>
      <w:divBdr>
        <w:top w:val="none" w:sz="0" w:space="0" w:color="auto"/>
        <w:left w:val="none" w:sz="0" w:space="0" w:color="auto"/>
        <w:bottom w:val="none" w:sz="0" w:space="0" w:color="auto"/>
        <w:right w:val="none" w:sz="0" w:space="0" w:color="auto"/>
      </w:divBdr>
    </w:div>
    <w:div w:id="765157948">
      <w:bodyDiv w:val="1"/>
      <w:marLeft w:val="0"/>
      <w:marRight w:val="0"/>
      <w:marTop w:val="0"/>
      <w:marBottom w:val="0"/>
      <w:divBdr>
        <w:top w:val="none" w:sz="0" w:space="0" w:color="auto"/>
        <w:left w:val="none" w:sz="0" w:space="0" w:color="auto"/>
        <w:bottom w:val="none" w:sz="0" w:space="0" w:color="auto"/>
        <w:right w:val="none" w:sz="0" w:space="0" w:color="auto"/>
      </w:divBdr>
    </w:div>
    <w:div w:id="766733148">
      <w:bodyDiv w:val="1"/>
      <w:marLeft w:val="0"/>
      <w:marRight w:val="0"/>
      <w:marTop w:val="0"/>
      <w:marBottom w:val="0"/>
      <w:divBdr>
        <w:top w:val="none" w:sz="0" w:space="0" w:color="auto"/>
        <w:left w:val="none" w:sz="0" w:space="0" w:color="auto"/>
        <w:bottom w:val="none" w:sz="0" w:space="0" w:color="auto"/>
        <w:right w:val="none" w:sz="0" w:space="0" w:color="auto"/>
      </w:divBdr>
    </w:div>
    <w:div w:id="773400582">
      <w:bodyDiv w:val="1"/>
      <w:marLeft w:val="0"/>
      <w:marRight w:val="0"/>
      <w:marTop w:val="0"/>
      <w:marBottom w:val="0"/>
      <w:divBdr>
        <w:top w:val="none" w:sz="0" w:space="0" w:color="auto"/>
        <w:left w:val="none" w:sz="0" w:space="0" w:color="auto"/>
        <w:bottom w:val="none" w:sz="0" w:space="0" w:color="auto"/>
        <w:right w:val="none" w:sz="0" w:space="0" w:color="auto"/>
      </w:divBdr>
    </w:div>
    <w:div w:id="779951109">
      <w:bodyDiv w:val="1"/>
      <w:marLeft w:val="0"/>
      <w:marRight w:val="0"/>
      <w:marTop w:val="0"/>
      <w:marBottom w:val="0"/>
      <w:divBdr>
        <w:top w:val="none" w:sz="0" w:space="0" w:color="auto"/>
        <w:left w:val="none" w:sz="0" w:space="0" w:color="auto"/>
        <w:bottom w:val="none" w:sz="0" w:space="0" w:color="auto"/>
        <w:right w:val="none" w:sz="0" w:space="0" w:color="auto"/>
      </w:divBdr>
    </w:div>
    <w:div w:id="781455414">
      <w:bodyDiv w:val="1"/>
      <w:marLeft w:val="0"/>
      <w:marRight w:val="0"/>
      <w:marTop w:val="0"/>
      <w:marBottom w:val="0"/>
      <w:divBdr>
        <w:top w:val="none" w:sz="0" w:space="0" w:color="auto"/>
        <w:left w:val="none" w:sz="0" w:space="0" w:color="auto"/>
        <w:bottom w:val="none" w:sz="0" w:space="0" w:color="auto"/>
        <w:right w:val="none" w:sz="0" w:space="0" w:color="auto"/>
      </w:divBdr>
    </w:div>
    <w:div w:id="784153461">
      <w:bodyDiv w:val="1"/>
      <w:marLeft w:val="0"/>
      <w:marRight w:val="0"/>
      <w:marTop w:val="0"/>
      <w:marBottom w:val="0"/>
      <w:divBdr>
        <w:top w:val="none" w:sz="0" w:space="0" w:color="auto"/>
        <w:left w:val="none" w:sz="0" w:space="0" w:color="auto"/>
        <w:bottom w:val="none" w:sz="0" w:space="0" w:color="auto"/>
        <w:right w:val="none" w:sz="0" w:space="0" w:color="auto"/>
      </w:divBdr>
    </w:div>
    <w:div w:id="788663207">
      <w:bodyDiv w:val="1"/>
      <w:marLeft w:val="0"/>
      <w:marRight w:val="0"/>
      <w:marTop w:val="0"/>
      <w:marBottom w:val="0"/>
      <w:divBdr>
        <w:top w:val="none" w:sz="0" w:space="0" w:color="auto"/>
        <w:left w:val="none" w:sz="0" w:space="0" w:color="auto"/>
        <w:bottom w:val="none" w:sz="0" w:space="0" w:color="auto"/>
        <w:right w:val="none" w:sz="0" w:space="0" w:color="auto"/>
      </w:divBdr>
    </w:div>
    <w:div w:id="789014103">
      <w:bodyDiv w:val="1"/>
      <w:marLeft w:val="0"/>
      <w:marRight w:val="0"/>
      <w:marTop w:val="0"/>
      <w:marBottom w:val="0"/>
      <w:divBdr>
        <w:top w:val="none" w:sz="0" w:space="0" w:color="auto"/>
        <w:left w:val="none" w:sz="0" w:space="0" w:color="auto"/>
        <w:bottom w:val="none" w:sz="0" w:space="0" w:color="auto"/>
        <w:right w:val="none" w:sz="0" w:space="0" w:color="auto"/>
      </w:divBdr>
    </w:div>
    <w:div w:id="792558494">
      <w:bodyDiv w:val="1"/>
      <w:marLeft w:val="0"/>
      <w:marRight w:val="0"/>
      <w:marTop w:val="0"/>
      <w:marBottom w:val="0"/>
      <w:divBdr>
        <w:top w:val="none" w:sz="0" w:space="0" w:color="auto"/>
        <w:left w:val="none" w:sz="0" w:space="0" w:color="auto"/>
        <w:bottom w:val="none" w:sz="0" w:space="0" w:color="auto"/>
        <w:right w:val="none" w:sz="0" w:space="0" w:color="auto"/>
      </w:divBdr>
    </w:div>
    <w:div w:id="798570651">
      <w:bodyDiv w:val="1"/>
      <w:marLeft w:val="0"/>
      <w:marRight w:val="0"/>
      <w:marTop w:val="0"/>
      <w:marBottom w:val="0"/>
      <w:divBdr>
        <w:top w:val="none" w:sz="0" w:space="0" w:color="auto"/>
        <w:left w:val="none" w:sz="0" w:space="0" w:color="auto"/>
        <w:bottom w:val="none" w:sz="0" w:space="0" w:color="auto"/>
        <w:right w:val="none" w:sz="0" w:space="0" w:color="auto"/>
      </w:divBdr>
    </w:div>
    <w:div w:id="813060204">
      <w:bodyDiv w:val="1"/>
      <w:marLeft w:val="0"/>
      <w:marRight w:val="0"/>
      <w:marTop w:val="0"/>
      <w:marBottom w:val="0"/>
      <w:divBdr>
        <w:top w:val="none" w:sz="0" w:space="0" w:color="auto"/>
        <w:left w:val="none" w:sz="0" w:space="0" w:color="auto"/>
        <w:bottom w:val="none" w:sz="0" w:space="0" w:color="auto"/>
        <w:right w:val="none" w:sz="0" w:space="0" w:color="auto"/>
      </w:divBdr>
    </w:div>
    <w:div w:id="813524069">
      <w:bodyDiv w:val="1"/>
      <w:marLeft w:val="0"/>
      <w:marRight w:val="0"/>
      <w:marTop w:val="0"/>
      <w:marBottom w:val="0"/>
      <w:divBdr>
        <w:top w:val="none" w:sz="0" w:space="0" w:color="auto"/>
        <w:left w:val="none" w:sz="0" w:space="0" w:color="auto"/>
        <w:bottom w:val="none" w:sz="0" w:space="0" w:color="auto"/>
        <w:right w:val="none" w:sz="0" w:space="0" w:color="auto"/>
      </w:divBdr>
    </w:div>
    <w:div w:id="814180218">
      <w:bodyDiv w:val="1"/>
      <w:marLeft w:val="0"/>
      <w:marRight w:val="0"/>
      <w:marTop w:val="0"/>
      <w:marBottom w:val="0"/>
      <w:divBdr>
        <w:top w:val="none" w:sz="0" w:space="0" w:color="auto"/>
        <w:left w:val="none" w:sz="0" w:space="0" w:color="auto"/>
        <w:bottom w:val="none" w:sz="0" w:space="0" w:color="auto"/>
        <w:right w:val="none" w:sz="0" w:space="0" w:color="auto"/>
      </w:divBdr>
    </w:div>
    <w:div w:id="817844373">
      <w:bodyDiv w:val="1"/>
      <w:marLeft w:val="0"/>
      <w:marRight w:val="0"/>
      <w:marTop w:val="0"/>
      <w:marBottom w:val="0"/>
      <w:divBdr>
        <w:top w:val="none" w:sz="0" w:space="0" w:color="auto"/>
        <w:left w:val="none" w:sz="0" w:space="0" w:color="auto"/>
        <w:bottom w:val="none" w:sz="0" w:space="0" w:color="auto"/>
        <w:right w:val="none" w:sz="0" w:space="0" w:color="auto"/>
      </w:divBdr>
    </w:div>
    <w:div w:id="820462869">
      <w:bodyDiv w:val="1"/>
      <w:marLeft w:val="0"/>
      <w:marRight w:val="0"/>
      <w:marTop w:val="0"/>
      <w:marBottom w:val="0"/>
      <w:divBdr>
        <w:top w:val="none" w:sz="0" w:space="0" w:color="auto"/>
        <w:left w:val="none" w:sz="0" w:space="0" w:color="auto"/>
        <w:bottom w:val="none" w:sz="0" w:space="0" w:color="auto"/>
        <w:right w:val="none" w:sz="0" w:space="0" w:color="auto"/>
      </w:divBdr>
    </w:div>
    <w:div w:id="821581390">
      <w:bodyDiv w:val="1"/>
      <w:marLeft w:val="0"/>
      <w:marRight w:val="0"/>
      <w:marTop w:val="0"/>
      <w:marBottom w:val="0"/>
      <w:divBdr>
        <w:top w:val="none" w:sz="0" w:space="0" w:color="auto"/>
        <w:left w:val="none" w:sz="0" w:space="0" w:color="auto"/>
        <w:bottom w:val="none" w:sz="0" w:space="0" w:color="auto"/>
        <w:right w:val="none" w:sz="0" w:space="0" w:color="auto"/>
      </w:divBdr>
    </w:div>
    <w:div w:id="827985830">
      <w:bodyDiv w:val="1"/>
      <w:marLeft w:val="0"/>
      <w:marRight w:val="0"/>
      <w:marTop w:val="0"/>
      <w:marBottom w:val="0"/>
      <w:divBdr>
        <w:top w:val="none" w:sz="0" w:space="0" w:color="auto"/>
        <w:left w:val="none" w:sz="0" w:space="0" w:color="auto"/>
        <w:bottom w:val="none" w:sz="0" w:space="0" w:color="auto"/>
        <w:right w:val="none" w:sz="0" w:space="0" w:color="auto"/>
      </w:divBdr>
    </w:div>
    <w:div w:id="836074593">
      <w:bodyDiv w:val="1"/>
      <w:marLeft w:val="0"/>
      <w:marRight w:val="0"/>
      <w:marTop w:val="0"/>
      <w:marBottom w:val="0"/>
      <w:divBdr>
        <w:top w:val="none" w:sz="0" w:space="0" w:color="auto"/>
        <w:left w:val="none" w:sz="0" w:space="0" w:color="auto"/>
        <w:bottom w:val="none" w:sz="0" w:space="0" w:color="auto"/>
        <w:right w:val="none" w:sz="0" w:space="0" w:color="auto"/>
      </w:divBdr>
    </w:div>
    <w:div w:id="851382449">
      <w:bodyDiv w:val="1"/>
      <w:marLeft w:val="0"/>
      <w:marRight w:val="0"/>
      <w:marTop w:val="0"/>
      <w:marBottom w:val="0"/>
      <w:divBdr>
        <w:top w:val="none" w:sz="0" w:space="0" w:color="auto"/>
        <w:left w:val="none" w:sz="0" w:space="0" w:color="auto"/>
        <w:bottom w:val="none" w:sz="0" w:space="0" w:color="auto"/>
        <w:right w:val="none" w:sz="0" w:space="0" w:color="auto"/>
      </w:divBdr>
    </w:div>
    <w:div w:id="861286596">
      <w:bodyDiv w:val="1"/>
      <w:marLeft w:val="0"/>
      <w:marRight w:val="0"/>
      <w:marTop w:val="0"/>
      <w:marBottom w:val="0"/>
      <w:divBdr>
        <w:top w:val="none" w:sz="0" w:space="0" w:color="auto"/>
        <w:left w:val="none" w:sz="0" w:space="0" w:color="auto"/>
        <w:bottom w:val="none" w:sz="0" w:space="0" w:color="auto"/>
        <w:right w:val="none" w:sz="0" w:space="0" w:color="auto"/>
      </w:divBdr>
    </w:div>
    <w:div w:id="862982161">
      <w:bodyDiv w:val="1"/>
      <w:marLeft w:val="0"/>
      <w:marRight w:val="0"/>
      <w:marTop w:val="0"/>
      <w:marBottom w:val="0"/>
      <w:divBdr>
        <w:top w:val="none" w:sz="0" w:space="0" w:color="auto"/>
        <w:left w:val="none" w:sz="0" w:space="0" w:color="auto"/>
        <w:bottom w:val="none" w:sz="0" w:space="0" w:color="auto"/>
        <w:right w:val="none" w:sz="0" w:space="0" w:color="auto"/>
      </w:divBdr>
    </w:div>
    <w:div w:id="864639075">
      <w:bodyDiv w:val="1"/>
      <w:marLeft w:val="0"/>
      <w:marRight w:val="0"/>
      <w:marTop w:val="0"/>
      <w:marBottom w:val="0"/>
      <w:divBdr>
        <w:top w:val="none" w:sz="0" w:space="0" w:color="auto"/>
        <w:left w:val="none" w:sz="0" w:space="0" w:color="auto"/>
        <w:bottom w:val="none" w:sz="0" w:space="0" w:color="auto"/>
        <w:right w:val="none" w:sz="0" w:space="0" w:color="auto"/>
      </w:divBdr>
    </w:div>
    <w:div w:id="869102863">
      <w:bodyDiv w:val="1"/>
      <w:marLeft w:val="0"/>
      <w:marRight w:val="0"/>
      <w:marTop w:val="0"/>
      <w:marBottom w:val="0"/>
      <w:divBdr>
        <w:top w:val="none" w:sz="0" w:space="0" w:color="auto"/>
        <w:left w:val="none" w:sz="0" w:space="0" w:color="auto"/>
        <w:bottom w:val="none" w:sz="0" w:space="0" w:color="auto"/>
        <w:right w:val="none" w:sz="0" w:space="0" w:color="auto"/>
      </w:divBdr>
    </w:div>
    <w:div w:id="878083403">
      <w:bodyDiv w:val="1"/>
      <w:marLeft w:val="0"/>
      <w:marRight w:val="0"/>
      <w:marTop w:val="0"/>
      <w:marBottom w:val="0"/>
      <w:divBdr>
        <w:top w:val="none" w:sz="0" w:space="0" w:color="auto"/>
        <w:left w:val="none" w:sz="0" w:space="0" w:color="auto"/>
        <w:bottom w:val="none" w:sz="0" w:space="0" w:color="auto"/>
        <w:right w:val="none" w:sz="0" w:space="0" w:color="auto"/>
      </w:divBdr>
    </w:div>
    <w:div w:id="879980208">
      <w:bodyDiv w:val="1"/>
      <w:marLeft w:val="0"/>
      <w:marRight w:val="0"/>
      <w:marTop w:val="0"/>
      <w:marBottom w:val="0"/>
      <w:divBdr>
        <w:top w:val="none" w:sz="0" w:space="0" w:color="auto"/>
        <w:left w:val="none" w:sz="0" w:space="0" w:color="auto"/>
        <w:bottom w:val="none" w:sz="0" w:space="0" w:color="auto"/>
        <w:right w:val="none" w:sz="0" w:space="0" w:color="auto"/>
      </w:divBdr>
    </w:div>
    <w:div w:id="881283578">
      <w:bodyDiv w:val="1"/>
      <w:marLeft w:val="0"/>
      <w:marRight w:val="0"/>
      <w:marTop w:val="0"/>
      <w:marBottom w:val="0"/>
      <w:divBdr>
        <w:top w:val="none" w:sz="0" w:space="0" w:color="auto"/>
        <w:left w:val="none" w:sz="0" w:space="0" w:color="auto"/>
        <w:bottom w:val="none" w:sz="0" w:space="0" w:color="auto"/>
        <w:right w:val="none" w:sz="0" w:space="0" w:color="auto"/>
      </w:divBdr>
    </w:div>
    <w:div w:id="914054610">
      <w:bodyDiv w:val="1"/>
      <w:marLeft w:val="0"/>
      <w:marRight w:val="0"/>
      <w:marTop w:val="0"/>
      <w:marBottom w:val="0"/>
      <w:divBdr>
        <w:top w:val="none" w:sz="0" w:space="0" w:color="auto"/>
        <w:left w:val="none" w:sz="0" w:space="0" w:color="auto"/>
        <w:bottom w:val="none" w:sz="0" w:space="0" w:color="auto"/>
        <w:right w:val="none" w:sz="0" w:space="0" w:color="auto"/>
      </w:divBdr>
    </w:div>
    <w:div w:id="923102549">
      <w:bodyDiv w:val="1"/>
      <w:marLeft w:val="0"/>
      <w:marRight w:val="0"/>
      <w:marTop w:val="0"/>
      <w:marBottom w:val="0"/>
      <w:divBdr>
        <w:top w:val="none" w:sz="0" w:space="0" w:color="auto"/>
        <w:left w:val="none" w:sz="0" w:space="0" w:color="auto"/>
        <w:bottom w:val="none" w:sz="0" w:space="0" w:color="auto"/>
        <w:right w:val="none" w:sz="0" w:space="0" w:color="auto"/>
      </w:divBdr>
    </w:div>
    <w:div w:id="937712866">
      <w:bodyDiv w:val="1"/>
      <w:marLeft w:val="0"/>
      <w:marRight w:val="0"/>
      <w:marTop w:val="0"/>
      <w:marBottom w:val="0"/>
      <w:divBdr>
        <w:top w:val="none" w:sz="0" w:space="0" w:color="auto"/>
        <w:left w:val="none" w:sz="0" w:space="0" w:color="auto"/>
        <w:bottom w:val="none" w:sz="0" w:space="0" w:color="auto"/>
        <w:right w:val="none" w:sz="0" w:space="0" w:color="auto"/>
      </w:divBdr>
    </w:div>
    <w:div w:id="942146514">
      <w:bodyDiv w:val="1"/>
      <w:marLeft w:val="0"/>
      <w:marRight w:val="0"/>
      <w:marTop w:val="0"/>
      <w:marBottom w:val="0"/>
      <w:divBdr>
        <w:top w:val="none" w:sz="0" w:space="0" w:color="auto"/>
        <w:left w:val="none" w:sz="0" w:space="0" w:color="auto"/>
        <w:bottom w:val="none" w:sz="0" w:space="0" w:color="auto"/>
        <w:right w:val="none" w:sz="0" w:space="0" w:color="auto"/>
      </w:divBdr>
    </w:div>
    <w:div w:id="959189068">
      <w:bodyDiv w:val="1"/>
      <w:marLeft w:val="0"/>
      <w:marRight w:val="0"/>
      <w:marTop w:val="0"/>
      <w:marBottom w:val="0"/>
      <w:divBdr>
        <w:top w:val="none" w:sz="0" w:space="0" w:color="auto"/>
        <w:left w:val="none" w:sz="0" w:space="0" w:color="auto"/>
        <w:bottom w:val="none" w:sz="0" w:space="0" w:color="auto"/>
        <w:right w:val="none" w:sz="0" w:space="0" w:color="auto"/>
      </w:divBdr>
    </w:div>
    <w:div w:id="961038721">
      <w:bodyDiv w:val="1"/>
      <w:marLeft w:val="0"/>
      <w:marRight w:val="0"/>
      <w:marTop w:val="0"/>
      <w:marBottom w:val="0"/>
      <w:divBdr>
        <w:top w:val="none" w:sz="0" w:space="0" w:color="auto"/>
        <w:left w:val="none" w:sz="0" w:space="0" w:color="auto"/>
        <w:bottom w:val="none" w:sz="0" w:space="0" w:color="auto"/>
        <w:right w:val="none" w:sz="0" w:space="0" w:color="auto"/>
      </w:divBdr>
    </w:div>
    <w:div w:id="972098437">
      <w:bodyDiv w:val="1"/>
      <w:marLeft w:val="0"/>
      <w:marRight w:val="0"/>
      <w:marTop w:val="0"/>
      <w:marBottom w:val="0"/>
      <w:divBdr>
        <w:top w:val="none" w:sz="0" w:space="0" w:color="auto"/>
        <w:left w:val="none" w:sz="0" w:space="0" w:color="auto"/>
        <w:bottom w:val="none" w:sz="0" w:space="0" w:color="auto"/>
        <w:right w:val="none" w:sz="0" w:space="0" w:color="auto"/>
      </w:divBdr>
    </w:div>
    <w:div w:id="980964403">
      <w:bodyDiv w:val="1"/>
      <w:marLeft w:val="0"/>
      <w:marRight w:val="0"/>
      <w:marTop w:val="0"/>
      <w:marBottom w:val="0"/>
      <w:divBdr>
        <w:top w:val="none" w:sz="0" w:space="0" w:color="auto"/>
        <w:left w:val="none" w:sz="0" w:space="0" w:color="auto"/>
        <w:bottom w:val="none" w:sz="0" w:space="0" w:color="auto"/>
        <w:right w:val="none" w:sz="0" w:space="0" w:color="auto"/>
      </w:divBdr>
    </w:div>
    <w:div w:id="997925581">
      <w:bodyDiv w:val="1"/>
      <w:marLeft w:val="0"/>
      <w:marRight w:val="0"/>
      <w:marTop w:val="0"/>
      <w:marBottom w:val="0"/>
      <w:divBdr>
        <w:top w:val="none" w:sz="0" w:space="0" w:color="auto"/>
        <w:left w:val="none" w:sz="0" w:space="0" w:color="auto"/>
        <w:bottom w:val="none" w:sz="0" w:space="0" w:color="auto"/>
        <w:right w:val="none" w:sz="0" w:space="0" w:color="auto"/>
      </w:divBdr>
    </w:div>
    <w:div w:id="1004281333">
      <w:bodyDiv w:val="1"/>
      <w:marLeft w:val="0"/>
      <w:marRight w:val="0"/>
      <w:marTop w:val="0"/>
      <w:marBottom w:val="0"/>
      <w:divBdr>
        <w:top w:val="none" w:sz="0" w:space="0" w:color="auto"/>
        <w:left w:val="none" w:sz="0" w:space="0" w:color="auto"/>
        <w:bottom w:val="none" w:sz="0" w:space="0" w:color="auto"/>
        <w:right w:val="none" w:sz="0" w:space="0" w:color="auto"/>
      </w:divBdr>
    </w:div>
    <w:div w:id="1012223429">
      <w:bodyDiv w:val="1"/>
      <w:marLeft w:val="0"/>
      <w:marRight w:val="0"/>
      <w:marTop w:val="0"/>
      <w:marBottom w:val="0"/>
      <w:divBdr>
        <w:top w:val="none" w:sz="0" w:space="0" w:color="auto"/>
        <w:left w:val="none" w:sz="0" w:space="0" w:color="auto"/>
        <w:bottom w:val="none" w:sz="0" w:space="0" w:color="auto"/>
        <w:right w:val="none" w:sz="0" w:space="0" w:color="auto"/>
      </w:divBdr>
    </w:div>
    <w:div w:id="1019428946">
      <w:bodyDiv w:val="1"/>
      <w:marLeft w:val="0"/>
      <w:marRight w:val="0"/>
      <w:marTop w:val="0"/>
      <w:marBottom w:val="0"/>
      <w:divBdr>
        <w:top w:val="none" w:sz="0" w:space="0" w:color="auto"/>
        <w:left w:val="none" w:sz="0" w:space="0" w:color="auto"/>
        <w:bottom w:val="none" w:sz="0" w:space="0" w:color="auto"/>
        <w:right w:val="none" w:sz="0" w:space="0" w:color="auto"/>
      </w:divBdr>
    </w:div>
    <w:div w:id="1023559573">
      <w:bodyDiv w:val="1"/>
      <w:marLeft w:val="0"/>
      <w:marRight w:val="0"/>
      <w:marTop w:val="0"/>
      <w:marBottom w:val="0"/>
      <w:divBdr>
        <w:top w:val="none" w:sz="0" w:space="0" w:color="auto"/>
        <w:left w:val="none" w:sz="0" w:space="0" w:color="auto"/>
        <w:bottom w:val="none" w:sz="0" w:space="0" w:color="auto"/>
        <w:right w:val="none" w:sz="0" w:space="0" w:color="auto"/>
      </w:divBdr>
    </w:div>
    <w:div w:id="1029379182">
      <w:bodyDiv w:val="1"/>
      <w:marLeft w:val="0"/>
      <w:marRight w:val="0"/>
      <w:marTop w:val="0"/>
      <w:marBottom w:val="0"/>
      <w:divBdr>
        <w:top w:val="none" w:sz="0" w:space="0" w:color="auto"/>
        <w:left w:val="none" w:sz="0" w:space="0" w:color="auto"/>
        <w:bottom w:val="none" w:sz="0" w:space="0" w:color="auto"/>
        <w:right w:val="none" w:sz="0" w:space="0" w:color="auto"/>
      </w:divBdr>
    </w:div>
    <w:div w:id="1034841639">
      <w:bodyDiv w:val="1"/>
      <w:marLeft w:val="0"/>
      <w:marRight w:val="0"/>
      <w:marTop w:val="0"/>
      <w:marBottom w:val="0"/>
      <w:divBdr>
        <w:top w:val="none" w:sz="0" w:space="0" w:color="auto"/>
        <w:left w:val="none" w:sz="0" w:space="0" w:color="auto"/>
        <w:bottom w:val="none" w:sz="0" w:space="0" w:color="auto"/>
        <w:right w:val="none" w:sz="0" w:space="0" w:color="auto"/>
      </w:divBdr>
    </w:div>
    <w:div w:id="1038554227">
      <w:bodyDiv w:val="1"/>
      <w:marLeft w:val="0"/>
      <w:marRight w:val="0"/>
      <w:marTop w:val="0"/>
      <w:marBottom w:val="0"/>
      <w:divBdr>
        <w:top w:val="none" w:sz="0" w:space="0" w:color="auto"/>
        <w:left w:val="none" w:sz="0" w:space="0" w:color="auto"/>
        <w:bottom w:val="none" w:sz="0" w:space="0" w:color="auto"/>
        <w:right w:val="none" w:sz="0" w:space="0" w:color="auto"/>
      </w:divBdr>
    </w:div>
    <w:div w:id="1039284671">
      <w:bodyDiv w:val="1"/>
      <w:marLeft w:val="0"/>
      <w:marRight w:val="0"/>
      <w:marTop w:val="0"/>
      <w:marBottom w:val="0"/>
      <w:divBdr>
        <w:top w:val="none" w:sz="0" w:space="0" w:color="auto"/>
        <w:left w:val="none" w:sz="0" w:space="0" w:color="auto"/>
        <w:bottom w:val="none" w:sz="0" w:space="0" w:color="auto"/>
        <w:right w:val="none" w:sz="0" w:space="0" w:color="auto"/>
      </w:divBdr>
    </w:div>
    <w:div w:id="1041325554">
      <w:bodyDiv w:val="1"/>
      <w:marLeft w:val="0"/>
      <w:marRight w:val="0"/>
      <w:marTop w:val="0"/>
      <w:marBottom w:val="0"/>
      <w:divBdr>
        <w:top w:val="none" w:sz="0" w:space="0" w:color="auto"/>
        <w:left w:val="none" w:sz="0" w:space="0" w:color="auto"/>
        <w:bottom w:val="none" w:sz="0" w:space="0" w:color="auto"/>
        <w:right w:val="none" w:sz="0" w:space="0" w:color="auto"/>
      </w:divBdr>
    </w:div>
    <w:div w:id="1045445621">
      <w:bodyDiv w:val="1"/>
      <w:marLeft w:val="0"/>
      <w:marRight w:val="0"/>
      <w:marTop w:val="0"/>
      <w:marBottom w:val="0"/>
      <w:divBdr>
        <w:top w:val="none" w:sz="0" w:space="0" w:color="auto"/>
        <w:left w:val="none" w:sz="0" w:space="0" w:color="auto"/>
        <w:bottom w:val="none" w:sz="0" w:space="0" w:color="auto"/>
        <w:right w:val="none" w:sz="0" w:space="0" w:color="auto"/>
      </w:divBdr>
    </w:div>
    <w:div w:id="1049501945">
      <w:bodyDiv w:val="1"/>
      <w:marLeft w:val="0"/>
      <w:marRight w:val="0"/>
      <w:marTop w:val="0"/>
      <w:marBottom w:val="0"/>
      <w:divBdr>
        <w:top w:val="none" w:sz="0" w:space="0" w:color="auto"/>
        <w:left w:val="none" w:sz="0" w:space="0" w:color="auto"/>
        <w:bottom w:val="none" w:sz="0" w:space="0" w:color="auto"/>
        <w:right w:val="none" w:sz="0" w:space="0" w:color="auto"/>
      </w:divBdr>
    </w:div>
    <w:div w:id="1062215612">
      <w:bodyDiv w:val="1"/>
      <w:marLeft w:val="0"/>
      <w:marRight w:val="0"/>
      <w:marTop w:val="0"/>
      <w:marBottom w:val="0"/>
      <w:divBdr>
        <w:top w:val="none" w:sz="0" w:space="0" w:color="auto"/>
        <w:left w:val="none" w:sz="0" w:space="0" w:color="auto"/>
        <w:bottom w:val="none" w:sz="0" w:space="0" w:color="auto"/>
        <w:right w:val="none" w:sz="0" w:space="0" w:color="auto"/>
      </w:divBdr>
    </w:div>
    <w:div w:id="1063600487">
      <w:bodyDiv w:val="1"/>
      <w:marLeft w:val="0"/>
      <w:marRight w:val="0"/>
      <w:marTop w:val="0"/>
      <w:marBottom w:val="0"/>
      <w:divBdr>
        <w:top w:val="none" w:sz="0" w:space="0" w:color="auto"/>
        <w:left w:val="none" w:sz="0" w:space="0" w:color="auto"/>
        <w:bottom w:val="none" w:sz="0" w:space="0" w:color="auto"/>
        <w:right w:val="none" w:sz="0" w:space="0" w:color="auto"/>
      </w:divBdr>
    </w:div>
    <w:div w:id="1070736548">
      <w:bodyDiv w:val="1"/>
      <w:marLeft w:val="0"/>
      <w:marRight w:val="0"/>
      <w:marTop w:val="0"/>
      <w:marBottom w:val="0"/>
      <w:divBdr>
        <w:top w:val="none" w:sz="0" w:space="0" w:color="auto"/>
        <w:left w:val="none" w:sz="0" w:space="0" w:color="auto"/>
        <w:bottom w:val="none" w:sz="0" w:space="0" w:color="auto"/>
        <w:right w:val="none" w:sz="0" w:space="0" w:color="auto"/>
      </w:divBdr>
    </w:div>
    <w:div w:id="1071344166">
      <w:bodyDiv w:val="1"/>
      <w:marLeft w:val="0"/>
      <w:marRight w:val="0"/>
      <w:marTop w:val="0"/>
      <w:marBottom w:val="0"/>
      <w:divBdr>
        <w:top w:val="none" w:sz="0" w:space="0" w:color="auto"/>
        <w:left w:val="none" w:sz="0" w:space="0" w:color="auto"/>
        <w:bottom w:val="none" w:sz="0" w:space="0" w:color="auto"/>
        <w:right w:val="none" w:sz="0" w:space="0" w:color="auto"/>
      </w:divBdr>
    </w:div>
    <w:div w:id="1076049078">
      <w:bodyDiv w:val="1"/>
      <w:marLeft w:val="0"/>
      <w:marRight w:val="0"/>
      <w:marTop w:val="0"/>
      <w:marBottom w:val="0"/>
      <w:divBdr>
        <w:top w:val="none" w:sz="0" w:space="0" w:color="auto"/>
        <w:left w:val="none" w:sz="0" w:space="0" w:color="auto"/>
        <w:bottom w:val="none" w:sz="0" w:space="0" w:color="auto"/>
        <w:right w:val="none" w:sz="0" w:space="0" w:color="auto"/>
      </w:divBdr>
    </w:div>
    <w:div w:id="1076560248">
      <w:bodyDiv w:val="1"/>
      <w:marLeft w:val="0"/>
      <w:marRight w:val="0"/>
      <w:marTop w:val="0"/>
      <w:marBottom w:val="0"/>
      <w:divBdr>
        <w:top w:val="none" w:sz="0" w:space="0" w:color="auto"/>
        <w:left w:val="none" w:sz="0" w:space="0" w:color="auto"/>
        <w:bottom w:val="none" w:sz="0" w:space="0" w:color="auto"/>
        <w:right w:val="none" w:sz="0" w:space="0" w:color="auto"/>
      </w:divBdr>
    </w:div>
    <w:div w:id="1076629152">
      <w:bodyDiv w:val="1"/>
      <w:marLeft w:val="0"/>
      <w:marRight w:val="0"/>
      <w:marTop w:val="0"/>
      <w:marBottom w:val="0"/>
      <w:divBdr>
        <w:top w:val="none" w:sz="0" w:space="0" w:color="auto"/>
        <w:left w:val="none" w:sz="0" w:space="0" w:color="auto"/>
        <w:bottom w:val="none" w:sz="0" w:space="0" w:color="auto"/>
        <w:right w:val="none" w:sz="0" w:space="0" w:color="auto"/>
      </w:divBdr>
    </w:div>
    <w:div w:id="1081029183">
      <w:bodyDiv w:val="1"/>
      <w:marLeft w:val="0"/>
      <w:marRight w:val="0"/>
      <w:marTop w:val="0"/>
      <w:marBottom w:val="0"/>
      <w:divBdr>
        <w:top w:val="none" w:sz="0" w:space="0" w:color="auto"/>
        <w:left w:val="none" w:sz="0" w:space="0" w:color="auto"/>
        <w:bottom w:val="none" w:sz="0" w:space="0" w:color="auto"/>
        <w:right w:val="none" w:sz="0" w:space="0" w:color="auto"/>
      </w:divBdr>
    </w:div>
    <w:div w:id="1081222305">
      <w:bodyDiv w:val="1"/>
      <w:marLeft w:val="0"/>
      <w:marRight w:val="0"/>
      <w:marTop w:val="0"/>
      <w:marBottom w:val="0"/>
      <w:divBdr>
        <w:top w:val="none" w:sz="0" w:space="0" w:color="auto"/>
        <w:left w:val="none" w:sz="0" w:space="0" w:color="auto"/>
        <w:bottom w:val="none" w:sz="0" w:space="0" w:color="auto"/>
        <w:right w:val="none" w:sz="0" w:space="0" w:color="auto"/>
      </w:divBdr>
    </w:div>
    <w:div w:id="1086655736">
      <w:bodyDiv w:val="1"/>
      <w:marLeft w:val="0"/>
      <w:marRight w:val="0"/>
      <w:marTop w:val="0"/>
      <w:marBottom w:val="0"/>
      <w:divBdr>
        <w:top w:val="none" w:sz="0" w:space="0" w:color="auto"/>
        <w:left w:val="none" w:sz="0" w:space="0" w:color="auto"/>
        <w:bottom w:val="none" w:sz="0" w:space="0" w:color="auto"/>
        <w:right w:val="none" w:sz="0" w:space="0" w:color="auto"/>
      </w:divBdr>
    </w:div>
    <w:div w:id="1093479644">
      <w:bodyDiv w:val="1"/>
      <w:marLeft w:val="0"/>
      <w:marRight w:val="0"/>
      <w:marTop w:val="0"/>
      <w:marBottom w:val="0"/>
      <w:divBdr>
        <w:top w:val="none" w:sz="0" w:space="0" w:color="auto"/>
        <w:left w:val="none" w:sz="0" w:space="0" w:color="auto"/>
        <w:bottom w:val="none" w:sz="0" w:space="0" w:color="auto"/>
        <w:right w:val="none" w:sz="0" w:space="0" w:color="auto"/>
      </w:divBdr>
    </w:div>
    <w:div w:id="1099327354">
      <w:bodyDiv w:val="1"/>
      <w:marLeft w:val="0"/>
      <w:marRight w:val="0"/>
      <w:marTop w:val="0"/>
      <w:marBottom w:val="0"/>
      <w:divBdr>
        <w:top w:val="none" w:sz="0" w:space="0" w:color="auto"/>
        <w:left w:val="none" w:sz="0" w:space="0" w:color="auto"/>
        <w:bottom w:val="none" w:sz="0" w:space="0" w:color="auto"/>
        <w:right w:val="none" w:sz="0" w:space="0" w:color="auto"/>
      </w:divBdr>
    </w:div>
    <w:div w:id="1101098512">
      <w:bodyDiv w:val="1"/>
      <w:marLeft w:val="0"/>
      <w:marRight w:val="0"/>
      <w:marTop w:val="0"/>
      <w:marBottom w:val="0"/>
      <w:divBdr>
        <w:top w:val="none" w:sz="0" w:space="0" w:color="auto"/>
        <w:left w:val="none" w:sz="0" w:space="0" w:color="auto"/>
        <w:bottom w:val="none" w:sz="0" w:space="0" w:color="auto"/>
        <w:right w:val="none" w:sz="0" w:space="0" w:color="auto"/>
      </w:divBdr>
    </w:div>
    <w:div w:id="1116172088">
      <w:bodyDiv w:val="1"/>
      <w:marLeft w:val="0"/>
      <w:marRight w:val="0"/>
      <w:marTop w:val="0"/>
      <w:marBottom w:val="0"/>
      <w:divBdr>
        <w:top w:val="none" w:sz="0" w:space="0" w:color="auto"/>
        <w:left w:val="none" w:sz="0" w:space="0" w:color="auto"/>
        <w:bottom w:val="none" w:sz="0" w:space="0" w:color="auto"/>
        <w:right w:val="none" w:sz="0" w:space="0" w:color="auto"/>
      </w:divBdr>
    </w:div>
    <w:div w:id="1117259954">
      <w:bodyDiv w:val="1"/>
      <w:marLeft w:val="0"/>
      <w:marRight w:val="0"/>
      <w:marTop w:val="0"/>
      <w:marBottom w:val="0"/>
      <w:divBdr>
        <w:top w:val="none" w:sz="0" w:space="0" w:color="auto"/>
        <w:left w:val="none" w:sz="0" w:space="0" w:color="auto"/>
        <w:bottom w:val="none" w:sz="0" w:space="0" w:color="auto"/>
        <w:right w:val="none" w:sz="0" w:space="0" w:color="auto"/>
      </w:divBdr>
    </w:div>
    <w:div w:id="1118917552">
      <w:bodyDiv w:val="1"/>
      <w:marLeft w:val="0"/>
      <w:marRight w:val="0"/>
      <w:marTop w:val="0"/>
      <w:marBottom w:val="0"/>
      <w:divBdr>
        <w:top w:val="none" w:sz="0" w:space="0" w:color="auto"/>
        <w:left w:val="none" w:sz="0" w:space="0" w:color="auto"/>
        <w:bottom w:val="none" w:sz="0" w:space="0" w:color="auto"/>
        <w:right w:val="none" w:sz="0" w:space="0" w:color="auto"/>
      </w:divBdr>
    </w:div>
    <w:div w:id="1120806597">
      <w:bodyDiv w:val="1"/>
      <w:marLeft w:val="0"/>
      <w:marRight w:val="0"/>
      <w:marTop w:val="0"/>
      <w:marBottom w:val="0"/>
      <w:divBdr>
        <w:top w:val="none" w:sz="0" w:space="0" w:color="auto"/>
        <w:left w:val="none" w:sz="0" w:space="0" w:color="auto"/>
        <w:bottom w:val="none" w:sz="0" w:space="0" w:color="auto"/>
        <w:right w:val="none" w:sz="0" w:space="0" w:color="auto"/>
      </w:divBdr>
    </w:div>
    <w:div w:id="1130397227">
      <w:bodyDiv w:val="1"/>
      <w:marLeft w:val="0"/>
      <w:marRight w:val="0"/>
      <w:marTop w:val="0"/>
      <w:marBottom w:val="0"/>
      <w:divBdr>
        <w:top w:val="none" w:sz="0" w:space="0" w:color="auto"/>
        <w:left w:val="none" w:sz="0" w:space="0" w:color="auto"/>
        <w:bottom w:val="none" w:sz="0" w:space="0" w:color="auto"/>
        <w:right w:val="none" w:sz="0" w:space="0" w:color="auto"/>
      </w:divBdr>
    </w:div>
    <w:div w:id="1133869445">
      <w:bodyDiv w:val="1"/>
      <w:marLeft w:val="0"/>
      <w:marRight w:val="0"/>
      <w:marTop w:val="0"/>
      <w:marBottom w:val="0"/>
      <w:divBdr>
        <w:top w:val="none" w:sz="0" w:space="0" w:color="auto"/>
        <w:left w:val="none" w:sz="0" w:space="0" w:color="auto"/>
        <w:bottom w:val="none" w:sz="0" w:space="0" w:color="auto"/>
        <w:right w:val="none" w:sz="0" w:space="0" w:color="auto"/>
      </w:divBdr>
    </w:div>
    <w:div w:id="1133906274">
      <w:bodyDiv w:val="1"/>
      <w:marLeft w:val="0"/>
      <w:marRight w:val="0"/>
      <w:marTop w:val="0"/>
      <w:marBottom w:val="0"/>
      <w:divBdr>
        <w:top w:val="none" w:sz="0" w:space="0" w:color="auto"/>
        <w:left w:val="none" w:sz="0" w:space="0" w:color="auto"/>
        <w:bottom w:val="none" w:sz="0" w:space="0" w:color="auto"/>
        <w:right w:val="none" w:sz="0" w:space="0" w:color="auto"/>
      </w:divBdr>
    </w:div>
    <w:div w:id="1134177322">
      <w:bodyDiv w:val="1"/>
      <w:marLeft w:val="0"/>
      <w:marRight w:val="0"/>
      <w:marTop w:val="0"/>
      <w:marBottom w:val="0"/>
      <w:divBdr>
        <w:top w:val="none" w:sz="0" w:space="0" w:color="auto"/>
        <w:left w:val="none" w:sz="0" w:space="0" w:color="auto"/>
        <w:bottom w:val="none" w:sz="0" w:space="0" w:color="auto"/>
        <w:right w:val="none" w:sz="0" w:space="0" w:color="auto"/>
      </w:divBdr>
    </w:div>
    <w:div w:id="1135761097">
      <w:bodyDiv w:val="1"/>
      <w:marLeft w:val="0"/>
      <w:marRight w:val="0"/>
      <w:marTop w:val="0"/>
      <w:marBottom w:val="0"/>
      <w:divBdr>
        <w:top w:val="none" w:sz="0" w:space="0" w:color="auto"/>
        <w:left w:val="none" w:sz="0" w:space="0" w:color="auto"/>
        <w:bottom w:val="none" w:sz="0" w:space="0" w:color="auto"/>
        <w:right w:val="none" w:sz="0" w:space="0" w:color="auto"/>
      </w:divBdr>
    </w:div>
    <w:div w:id="1142967800">
      <w:bodyDiv w:val="1"/>
      <w:marLeft w:val="0"/>
      <w:marRight w:val="0"/>
      <w:marTop w:val="0"/>
      <w:marBottom w:val="0"/>
      <w:divBdr>
        <w:top w:val="none" w:sz="0" w:space="0" w:color="auto"/>
        <w:left w:val="none" w:sz="0" w:space="0" w:color="auto"/>
        <w:bottom w:val="none" w:sz="0" w:space="0" w:color="auto"/>
        <w:right w:val="none" w:sz="0" w:space="0" w:color="auto"/>
      </w:divBdr>
    </w:div>
    <w:div w:id="1146626633">
      <w:bodyDiv w:val="1"/>
      <w:marLeft w:val="0"/>
      <w:marRight w:val="0"/>
      <w:marTop w:val="0"/>
      <w:marBottom w:val="0"/>
      <w:divBdr>
        <w:top w:val="none" w:sz="0" w:space="0" w:color="auto"/>
        <w:left w:val="none" w:sz="0" w:space="0" w:color="auto"/>
        <w:bottom w:val="none" w:sz="0" w:space="0" w:color="auto"/>
        <w:right w:val="none" w:sz="0" w:space="0" w:color="auto"/>
      </w:divBdr>
    </w:div>
    <w:div w:id="1155225348">
      <w:bodyDiv w:val="1"/>
      <w:marLeft w:val="0"/>
      <w:marRight w:val="0"/>
      <w:marTop w:val="0"/>
      <w:marBottom w:val="0"/>
      <w:divBdr>
        <w:top w:val="none" w:sz="0" w:space="0" w:color="auto"/>
        <w:left w:val="none" w:sz="0" w:space="0" w:color="auto"/>
        <w:bottom w:val="none" w:sz="0" w:space="0" w:color="auto"/>
        <w:right w:val="none" w:sz="0" w:space="0" w:color="auto"/>
      </w:divBdr>
    </w:div>
    <w:div w:id="1158810784">
      <w:bodyDiv w:val="1"/>
      <w:marLeft w:val="0"/>
      <w:marRight w:val="0"/>
      <w:marTop w:val="0"/>
      <w:marBottom w:val="0"/>
      <w:divBdr>
        <w:top w:val="none" w:sz="0" w:space="0" w:color="auto"/>
        <w:left w:val="none" w:sz="0" w:space="0" w:color="auto"/>
        <w:bottom w:val="none" w:sz="0" w:space="0" w:color="auto"/>
        <w:right w:val="none" w:sz="0" w:space="0" w:color="auto"/>
      </w:divBdr>
    </w:div>
    <w:div w:id="1174491059">
      <w:bodyDiv w:val="1"/>
      <w:marLeft w:val="0"/>
      <w:marRight w:val="0"/>
      <w:marTop w:val="0"/>
      <w:marBottom w:val="0"/>
      <w:divBdr>
        <w:top w:val="none" w:sz="0" w:space="0" w:color="auto"/>
        <w:left w:val="none" w:sz="0" w:space="0" w:color="auto"/>
        <w:bottom w:val="none" w:sz="0" w:space="0" w:color="auto"/>
        <w:right w:val="none" w:sz="0" w:space="0" w:color="auto"/>
      </w:divBdr>
      <w:divsChild>
        <w:div w:id="686639394">
          <w:marLeft w:val="0"/>
          <w:marRight w:val="0"/>
          <w:marTop w:val="0"/>
          <w:marBottom w:val="0"/>
          <w:divBdr>
            <w:top w:val="none" w:sz="0" w:space="0" w:color="auto"/>
            <w:left w:val="none" w:sz="0" w:space="0" w:color="auto"/>
            <w:bottom w:val="none" w:sz="0" w:space="0" w:color="auto"/>
            <w:right w:val="none" w:sz="0" w:space="0" w:color="auto"/>
          </w:divBdr>
          <w:divsChild>
            <w:div w:id="151990358">
              <w:marLeft w:val="0"/>
              <w:marRight w:val="0"/>
              <w:marTop w:val="0"/>
              <w:marBottom w:val="0"/>
              <w:divBdr>
                <w:top w:val="none" w:sz="0" w:space="0" w:color="auto"/>
                <w:left w:val="none" w:sz="0" w:space="0" w:color="auto"/>
                <w:bottom w:val="none" w:sz="0" w:space="0" w:color="auto"/>
                <w:right w:val="none" w:sz="0" w:space="0" w:color="auto"/>
              </w:divBdr>
              <w:divsChild>
                <w:div w:id="234971914">
                  <w:marLeft w:val="0"/>
                  <w:marRight w:val="0"/>
                  <w:marTop w:val="0"/>
                  <w:marBottom w:val="0"/>
                  <w:divBdr>
                    <w:top w:val="none" w:sz="0" w:space="0" w:color="auto"/>
                    <w:left w:val="none" w:sz="0" w:space="0" w:color="auto"/>
                    <w:bottom w:val="none" w:sz="0" w:space="0" w:color="auto"/>
                    <w:right w:val="none" w:sz="0" w:space="0" w:color="auto"/>
                  </w:divBdr>
                </w:div>
              </w:divsChild>
            </w:div>
            <w:div w:id="879703532">
              <w:marLeft w:val="0"/>
              <w:marRight w:val="0"/>
              <w:marTop w:val="0"/>
              <w:marBottom w:val="0"/>
              <w:divBdr>
                <w:top w:val="none" w:sz="0" w:space="0" w:color="auto"/>
                <w:left w:val="none" w:sz="0" w:space="0" w:color="auto"/>
                <w:bottom w:val="none" w:sz="0" w:space="0" w:color="auto"/>
                <w:right w:val="none" w:sz="0" w:space="0" w:color="auto"/>
              </w:divBdr>
              <w:divsChild>
                <w:div w:id="151449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17420">
      <w:bodyDiv w:val="1"/>
      <w:marLeft w:val="0"/>
      <w:marRight w:val="0"/>
      <w:marTop w:val="0"/>
      <w:marBottom w:val="0"/>
      <w:divBdr>
        <w:top w:val="none" w:sz="0" w:space="0" w:color="auto"/>
        <w:left w:val="none" w:sz="0" w:space="0" w:color="auto"/>
        <w:bottom w:val="none" w:sz="0" w:space="0" w:color="auto"/>
        <w:right w:val="none" w:sz="0" w:space="0" w:color="auto"/>
      </w:divBdr>
      <w:divsChild>
        <w:div w:id="1513185689">
          <w:marLeft w:val="0"/>
          <w:marRight w:val="0"/>
          <w:marTop w:val="0"/>
          <w:marBottom w:val="0"/>
          <w:divBdr>
            <w:top w:val="none" w:sz="0" w:space="0" w:color="auto"/>
            <w:left w:val="none" w:sz="0" w:space="0" w:color="auto"/>
            <w:bottom w:val="none" w:sz="0" w:space="0" w:color="auto"/>
            <w:right w:val="none" w:sz="0" w:space="0" w:color="auto"/>
          </w:divBdr>
          <w:divsChild>
            <w:div w:id="24522954">
              <w:marLeft w:val="0"/>
              <w:marRight w:val="0"/>
              <w:marTop w:val="0"/>
              <w:marBottom w:val="0"/>
              <w:divBdr>
                <w:top w:val="none" w:sz="0" w:space="0" w:color="auto"/>
                <w:left w:val="none" w:sz="0" w:space="0" w:color="auto"/>
                <w:bottom w:val="none" w:sz="0" w:space="0" w:color="auto"/>
                <w:right w:val="none" w:sz="0" w:space="0" w:color="auto"/>
              </w:divBdr>
              <w:divsChild>
                <w:div w:id="25725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5811">
      <w:bodyDiv w:val="1"/>
      <w:marLeft w:val="0"/>
      <w:marRight w:val="0"/>
      <w:marTop w:val="0"/>
      <w:marBottom w:val="0"/>
      <w:divBdr>
        <w:top w:val="none" w:sz="0" w:space="0" w:color="auto"/>
        <w:left w:val="none" w:sz="0" w:space="0" w:color="auto"/>
        <w:bottom w:val="none" w:sz="0" w:space="0" w:color="auto"/>
        <w:right w:val="none" w:sz="0" w:space="0" w:color="auto"/>
      </w:divBdr>
    </w:div>
    <w:div w:id="1181896521">
      <w:bodyDiv w:val="1"/>
      <w:marLeft w:val="0"/>
      <w:marRight w:val="0"/>
      <w:marTop w:val="0"/>
      <w:marBottom w:val="0"/>
      <w:divBdr>
        <w:top w:val="none" w:sz="0" w:space="0" w:color="auto"/>
        <w:left w:val="none" w:sz="0" w:space="0" w:color="auto"/>
        <w:bottom w:val="none" w:sz="0" w:space="0" w:color="auto"/>
        <w:right w:val="none" w:sz="0" w:space="0" w:color="auto"/>
      </w:divBdr>
    </w:div>
    <w:div w:id="1196894832">
      <w:bodyDiv w:val="1"/>
      <w:marLeft w:val="0"/>
      <w:marRight w:val="0"/>
      <w:marTop w:val="0"/>
      <w:marBottom w:val="0"/>
      <w:divBdr>
        <w:top w:val="none" w:sz="0" w:space="0" w:color="auto"/>
        <w:left w:val="none" w:sz="0" w:space="0" w:color="auto"/>
        <w:bottom w:val="none" w:sz="0" w:space="0" w:color="auto"/>
        <w:right w:val="none" w:sz="0" w:space="0" w:color="auto"/>
      </w:divBdr>
    </w:div>
    <w:div w:id="1199049228">
      <w:bodyDiv w:val="1"/>
      <w:marLeft w:val="0"/>
      <w:marRight w:val="0"/>
      <w:marTop w:val="0"/>
      <w:marBottom w:val="0"/>
      <w:divBdr>
        <w:top w:val="none" w:sz="0" w:space="0" w:color="auto"/>
        <w:left w:val="none" w:sz="0" w:space="0" w:color="auto"/>
        <w:bottom w:val="none" w:sz="0" w:space="0" w:color="auto"/>
        <w:right w:val="none" w:sz="0" w:space="0" w:color="auto"/>
      </w:divBdr>
    </w:div>
    <w:div w:id="1199469828">
      <w:bodyDiv w:val="1"/>
      <w:marLeft w:val="0"/>
      <w:marRight w:val="0"/>
      <w:marTop w:val="0"/>
      <w:marBottom w:val="0"/>
      <w:divBdr>
        <w:top w:val="none" w:sz="0" w:space="0" w:color="auto"/>
        <w:left w:val="none" w:sz="0" w:space="0" w:color="auto"/>
        <w:bottom w:val="none" w:sz="0" w:space="0" w:color="auto"/>
        <w:right w:val="none" w:sz="0" w:space="0" w:color="auto"/>
      </w:divBdr>
    </w:div>
    <w:div w:id="1201168824">
      <w:bodyDiv w:val="1"/>
      <w:marLeft w:val="0"/>
      <w:marRight w:val="0"/>
      <w:marTop w:val="0"/>
      <w:marBottom w:val="0"/>
      <w:divBdr>
        <w:top w:val="none" w:sz="0" w:space="0" w:color="auto"/>
        <w:left w:val="none" w:sz="0" w:space="0" w:color="auto"/>
        <w:bottom w:val="none" w:sz="0" w:space="0" w:color="auto"/>
        <w:right w:val="none" w:sz="0" w:space="0" w:color="auto"/>
      </w:divBdr>
    </w:div>
    <w:div w:id="1210339244">
      <w:bodyDiv w:val="1"/>
      <w:marLeft w:val="0"/>
      <w:marRight w:val="0"/>
      <w:marTop w:val="0"/>
      <w:marBottom w:val="0"/>
      <w:divBdr>
        <w:top w:val="none" w:sz="0" w:space="0" w:color="auto"/>
        <w:left w:val="none" w:sz="0" w:space="0" w:color="auto"/>
        <w:bottom w:val="none" w:sz="0" w:space="0" w:color="auto"/>
        <w:right w:val="none" w:sz="0" w:space="0" w:color="auto"/>
      </w:divBdr>
    </w:div>
    <w:div w:id="1221361300">
      <w:bodyDiv w:val="1"/>
      <w:marLeft w:val="0"/>
      <w:marRight w:val="0"/>
      <w:marTop w:val="0"/>
      <w:marBottom w:val="0"/>
      <w:divBdr>
        <w:top w:val="none" w:sz="0" w:space="0" w:color="auto"/>
        <w:left w:val="none" w:sz="0" w:space="0" w:color="auto"/>
        <w:bottom w:val="none" w:sz="0" w:space="0" w:color="auto"/>
        <w:right w:val="none" w:sz="0" w:space="0" w:color="auto"/>
      </w:divBdr>
    </w:div>
    <w:div w:id="1221552014">
      <w:bodyDiv w:val="1"/>
      <w:marLeft w:val="0"/>
      <w:marRight w:val="0"/>
      <w:marTop w:val="0"/>
      <w:marBottom w:val="0"/>
      <w:divBdr>
        <w:top w:val="none" w:sz="0" w:space="0" w:color="auto"/>
        <w:left w:val="none" w:sz="0" w:space="0" w:color="auto"/>
        <w:bottom w:val="none" w:sz="0" w:space="0" w:color="auto"/>
        <w:right w:val="none" w:sz="0" w:space="0" w:color="auto"/>
      </w:divBdr>
    </w:div>
    <w:div w:id="1222710784">
      <w:bodyDiv w:val="1"/>
      <w:marLeft w:val="0"/>
      <w:marRight w:val="0"/>
      <w:marTop w:val="0"/>
      <w:marBottom w:val="0"/>
      <w:divBdr>
        <w:top w:val="none" w:sz="0" w:space="0" w:color="auto"/>
        <w:left w:val="none" w:sz="0" w:space="0" w:color="auto"/>
        <w:bottom w:val="none" w:sz="0" w:space="0" w:color="auto"/>
        <w:right w:val="none" w:sz="0" w:space="0" w:color="auto"/>
      </w:divBdr>
    </w:div>
    <w:div w:id="1224874300">
      <w:bodyDiv w:val="1"/>
      <w:marLeft w:val="0"/>
      <w:marRight w:val="0"/>
      <w:marTop w:val="0"/>
      <w:marBottom w:val="0"/>
      <w:divBdr>
        <w:top w:val="none" w:sz="0" w:space="0" w:color="auto"/>
        <w:left w:val="none" w:sz="0" w:space="0" w:color="auto"/>
        <w:bottom w:val="none" w:sz="0" w:space="0" w:color="auto"/>
        <w:right w:val="none" w:sz="0" w:space="0" w:color="auto"/>
      </w:divBdr>
    </w:div>
    <w:div w:id="1231309608">
      <w:bodyDiv w:val="1"/>
      <w:marLeft w:val="0"/>
      <w:marRight w:val="0"/>
      <w:marTop w:val="0"/>
      <w:marBottom w:val="0"/>
      <w:divBdr>
        <w:top w:val="none" w:sz="0" w:space="0" w:color="auto"/>
        <w:left w:val="none" w:sz="0" w:space="0" w:color="auto"/>
        <w:bottom w:val="none" w:sz="0" w:space="0" w:color="auto"/>
        <w:right w:val="none" w:sz="0" w:space="0" w:color="auto"/>
      </w:divBdr>
    </w:div>
    <w:div w:id="1236360238">
      <w:bodyDiv w:val="1"/>
      <w:marLeft w:val="0"/>
      <w:marRight w:val="0"/>
      <w:marTop w:val="0"/>
      <w:marBottom w:val="0"/>
      <w:divBdr>
        <w:top w:val="none" w:sz="0" w:space="0" w:color="auto"/>
        <w:left w:val="none" w:sz="0" w:space="0" w:color="auto"/>
        <w:bottom w:val="none" w:sz="0" w:space="0" w:color="auto"/>
        <w:right w:val="none" w:sz="0" w:space="0" w:color="auto"/>
      </w:divBdr>
    </w:div>
    <w:div w:id="1240598298">
      <w:bodyDiv w:val="1"/>
      <w:marLeft w:val="0"/>
      <w:marRight w:val="0"/>
      <w:marTop w:val="0"/>
      <w:marBottom w:val="0"/>
      <w:divBdr>
        <w:top w:val="none" w:sz="0" w:space="0" w:color="auto"/>
        <w:left w:val="none" w:sz="0" w:space="0" w:color="auto"/>
        <w:bottom w:val="none" w:sz="0" w:space="0" w:color="auto"/>
        <w:right w:val="none" w:sz="0" w:space="0" w:color="auto"/>
      </w:divBdr>
    </w:div>
    <w:div w:id="1242135589">
      <w:bodyDiv w:val="1"/>
      <w:marLeft w:val="0"/>
      <w:marRight w:val="0"/>
      <w:marTop w:val="0"/>
      <w:marBottom w:val="0"/>
      <w:divBdr>
        <w:top w:val="none" w:sz="0" w:space="0" w:color="auto"/>
        <w:left w:val="none" w:sz="0" w:space="0" w:color="auto"/>
        <w:bottom w:val="none" w:sz="0" w:space="0" w:color="auto"/>
        <w:right w:val="none" w:sz="0" w:space="0" w:color="auto"/>
      </w:divBdr>
    </w:div>
    <w:div w:id="1244685579">
      <w:bodyDiv w:val="1"/>
      <w:marLeft w:val="0"/>
      <w:marRight w:val="0"/>
      <w:marTop w:val="0"/>
      <w:marBottom w:val="0"/>
      <w:divBdr>
        <w:top w:val="none" w:sz="0" w:space="0" w:color="auto"/>
        <w:left w:val="none" w:sz="0" w:space="0" w:color="auto"/>
        <w:bottom w:val="none" w:sz="0" w:space="0" w:color="auto"/>
        <w:right w:val="none" w:sz="0" w:space="0" w:color="auto"/>
      </w:divBdr>
    </w:div>
    <w:div w:id="1251885959">
      <w:bodyDiv w:val="1"/>
      <w:marLeft w:val="0"/>
      <w:marRight w:val="0"/>
      <w:marTop w:val="0"/>
      <w:marBottom w:val="0"/>
      <w:divBdr>
        <w:top w:val="none" w:sz="0" w:space="0" w:color="auto"/>
        <w:left w:val="none" w:sz="0" w:space="0" w:color="auto"/>
        <w:bottom w:val="none" w:sz="0" w:space="0" w:color="auto"/>
        <w:right w:val="none" w:sz="0" w:space="0" w:color="auto"/>
      </w:divBdr>
    </w:div>
    <w:div w:id="1261186633">
      <w:bodyDiv w:val="1"/>
      <w:marLeft w:val="0"/>
      <w:marRight w:val="0"/>
      <w:marTop w:val="0"/>
      <w:marBottom w:val="0"/>
      <w:divBdr>
        <w:top w:val="none" w:sz="0" w:space="0" w:color="auto"/>
        <w:left w:val="none" w:sz="0" w:space="0" w:color="auto"/>
        <w:bottom w:val="none" w:sz="0" w:space="0" w:color="auto"/>
        <w:right w:val="none" w:sz="0" w:space="0" w:color="auto"/>
      </w:divBdr>
    </w:div>
    <w:div w:id="1262180444">
      <w:bodyDiv w:val="1"/>
      <w:marLeft w:val="0"/>
      <w:marRight w:val="0"/>
      <w:marTop w:val="0"/>
      <w:marBottom w:val="0"/>
      <w:divBdr>
        <w:top w:val="none" w:sz="0" w:space="0" w:color="auto"/>
        <w:left w:val="none" w:sz="0" w:space="0" w:color="auto"/>
        <w:bottom w:val="none" w:sz="0" w:space="0" w:color="auto"/>
        <w:right w:val="none" w:sz="0" w:space="0" w:color="auto"/>
      </w:divBdr>
    </w:div>
    <w:div w:id="1262371000">
      <w:bodyDiv w:val="1"/>
      <w:marLeft w:val="0"/>
      <w:marRight w:val="0"/>
      <w:marTop w:val="0"/>
      <w:marBottom w:val="0"/>
      <w:divBdr>
        <w:top w:val="none" w:sz="0" w:space="0" w:color="auto"/>
        <w:left w:val="none" w:sz="0" w:space="0" w:color="auto"/>
        <w:bottom w:val="none" w:sz="0" w:space="0" w:color="auto"/>
        <w:right w:val="none" w:sz="0" w:space="0" w:color="auto"/>
      </w:divBdr>
    </w:div>
    <w:div w:id="1277639500">
      <w:bodyDiv w:val="1"/>
      <w:marLeft w:val="0"/>
      <w:marRight w:val="0"/>
      <w:marTop w:val="0"/>
      <w:marBottom w:val="0"/>
      <w:divBdr>
        <w:top w:val="none" w:sz="0" w:space="0" w:color="auto"/>
        <w:left w:val="none" w:sz="0" w:space="0" w:color="auto"/>
        <w:bottom w:val="none" w:sz="0" w:space="0" w:color="auto"/>
        <w:right w:val="none" w:sz="0" w:space="0" w:color="auto"/>
      </w:divBdr>
    </w:div>
    <w:div w:id="1292056213">
      <w:bodyDiv w:val="1"/>
      <w:marLeft w:val="0"/>
      <w:marRight w:val="0"/>
      <w:marTop w:val="0"/>
      <w:marBottom w:val="0"/>
      <w:divBdr>
        <w:top w:val="none" w:sz="0" w:space="0" w:color="auto"/>
        <w:left w:val="none" w:sz="0" w:space="0" w:color="auto"/>
        <w:bottom w:val="none" w:sz="0" w:space="0" w:color="auto"/>
        <w:right w:val="none" w:sz="0" w:space="0" w:color="auto"/>
      </w:divBdr>
    </w:div>
    <w:div w:id="1308512312">
      <w:bodyDiv w:val="1"/>
      <w:marLeft w:val="0"/>
      <w:marRight w:val="0"/>
      <w:marTop w:val="0"/>
      <w:marBottom w:val="0"/>
      <w:divBdr>
        <w:top w:val="none" w:sz="0" w:space="0" w:color="auto"/>
        <w:left w:val="none" w:sz="0" w:space="0" w:color="auto"/>
        <w:bottom w:val="none" w:sz="0" w:space="0" w:color="auto"/>
        <w:right w:val="none" w:sz="0" w:space="0" w:color="auto"/>
      </w:divBdr>
    </w:div>
    <w:div w:id="1320308924">
      <w:bodyDiv w:val="1"/>
      <w:marLeft w:val="0"/>
      <w:marRight w:val="0"/>
      <w:marTop w:val="0"/>
      <w:marBottom w:val="0"/>
      <w:divBdr>
        <w:top w:val="none" w:sz="0" w:space="0" w:color="auto"/>
        <w:left w:val="none" w:sz="0" w:space="0" w:color="auto"/>
        <w:bottom w:val="none" w:sz="0" w:space="0" w:color="auto"/>
        <w:right w:val="none" w:sz="0" w:space="0" w:color="auto"/>
      </w:divBdr>
    </w:div>
    <w:div w:id="1322660430">
      <w:bodyDiv w:val="1"/>
      <w:marLeft w:val="0"/>
      <w:marRight w:val="0"/>
      <w:marTop w:val="0"/>
      <w:marBottom w:val="0"/>
      <w:divBdr>
        <w:top w:val="none" w:sz="0" w:space="0" w:color="auto"/>
        <w:left w:val="none" w:sz="0" w:space="0" w:color="auto"/>
        <w:bottom w:val="none" w:sz="0" w:space="0" w:color="auto"/>
        <w:right w:val="none" w:sz="0" w:space="0" w:color="auto"/>
      </w:divBdr>
    </w:div>
    <w:div w:id="1335691339">
      <w:bodyDiv w:val="1"/>
      <w:marLeft w:val="0"/>
      <w:marRight w:val="0"/>
      <w:marTop w:val="0"/>
      <w:marBottom w:val="0"/>
      <w:divBdr>
        <w:top w:val="none" w:sz="0" w:space="0" w:color="auto"/>
        <w:left w:val="none" w:sz="0" w:space="0" w:color="auto"/>
        <w:bottom w:val="none" w:sz="0" w:space="0" w:color="auto"/>
        <w:right w:val="none" w:sz="0" w:space="0" w:color="auto"/>
      </w:divBdr>
    </w:div>
    <w:div w:id="1337729344">
      <w:bodyDiv w:val="1"/>
      <w:marLeft w:val="0"/>
      <w:marRight w:val="0"/>
      <w:marTop w:val="0"/>
      <w:marBottom w:val="0"/>
      <w:divBdr>
        <w:top w:val="none" w:sz="0" w:space="0" w:color="auto"/>
        <w:left w:val="none" w:sz="0" w:space="0" w:color="auto"/>
        <w:bottom w:val="none" w:sz="0" w:space="0" w:color="auto"/>
        <w:right w:val="none" w:sz="0" w:space="0" w:color="auto"/>
      </w:divBdr>
    </w:div>
    <w:div w:id="1339431911">
      <w:bodyDiv w:val="1"/>
      <w:marLeft w:val="0"/>
      <w:marRight w:val="0"/>
      <w:marTop w:val="0"/>
      <w:marBottom w:val="0"/>
      <w:divBdr>
        <w:top w:val="none" w:sz="0" w:space="0" w:color="auto"/>
        <w:left w:val="none" w:sz="0" w:space="0" w:color="auto"/>
        <w:bottom w:val="none" w:sz="0" w:space="0" w:color="auto"/>
        <w:right w:val="none" w:sz="0" w:space="0" w:color="auto"/>
      </w:divBdr>
    </w:div>
    <w:div w:id="1342707137">
      <w:bodyDiv w:val="1"/>
      <w:marLeft w:val="0"/>
      <w:marRight w:val="0"/>
      <w:marTop w:val="0"/>
      <w:marBottom w:val="0"/>
      <w:divBdr>
        <w:top w:val="none" w:sz="0" w:space="0" w:color="auto"/>
        <w:left w:val="none" w:sz="0" w:space="0" w:color="auto"/>
        <w:bottom w:val="none" w:sz="0" w:space="0" w:color="auto"/>
        <w:right w:val="none" w:sz="0" w:space="0" w:color="auto"/>
      </w:divBdr>
    </w:div>
    <w:div w:id="1343163343">
      <w:bodyDiv w:val="1"/>
      <w:marLeft w:val="0"/>
      <w:marRight w:val="0"/>
      <w:marTop w:val="0"/>
      <w:marBottom w:val="0"/>
      <w:divBdr>
        <w:top w:val="none" w:sz="0" w:space="0" w:color="auto"/>
        <w:left w:val="none" w:sz="0" w:space="0" w:color="auto"/>
        <w:bottom w:val="none" w:sz="0" w:space="0" w:color="auto"/>
        <w:right w:val="none" w:sz="0" w:space="0" w:color="auto"/>
      </w:divBdr>
    </w:div>
    <w:div w:id="1344815870">
      <w:bodyDiv w:val="1"/>
      <w:marLeft w:val="0"/>
      <w:marRight w:val="0"/>
      <w:marTop w:val="0"/>
      <w:marBottom w:val="0"/>
      <w:divBdr>
        <w:top w:val="none" w:sz="0" w:space="0" w:color="auto"/>
        <w:left w:val="none" w:sz="0" w:space="0" w:color="auto"/>
        <w:bottom w:val="none" w:sz="0" w:space="0" w:color="auto"/>
        <w:right w:val="none" w:sz="0" w:space="0" w:color="auto"/>
      </w:divBdr>
    </w:div>
    <w:div w:id="1346394745">
      <w:bodyDiv w:val="1"/>
      <w:marLeft w:val="0"/>
      <w:marRight w:val="0"/>
      <w:marTop w:val="0"/>
      <w:marBottom w:val="0"/>
      <w:divBdr>
        <w:top w:val="none" w:sz="0" w:space="0" w:color="auto"/>
        <w:left w:val="none" w:sz="0" w:space="0" w:color="auto"/>
        <w:bottom w:val="none" w:sz="0" w:space="0" w:color="auto"/>
        <w:right w:val="none" w:sz="0" w:space="0" w:color="auto"/>
      </w:divBdr>
    </w:div>
    <w:div w:id="1352343251">
      <w:bodyDiv w:val="1"/>
      <w:marLeft w:val="0"/>
      <w:marRight w:val="0"/>
      <w:marTop w:val="0"/>
      <w:marBottom w:val="0"/>
      <w:divBdr>
        <w:top w:val="none" w:sz="0" w:space="0" w:color="auto"/>
        <w:left w:val="none" w:sz="0" w:space="0" w:color="auto"/>
        <w:bottom w:val="none" w:sz="0" w:space="0" w:color="auto"/>
        <w:right w:val="none" w:sz="0" w:space="0" w:color="auto"/>
      </w:divBdr>
    </w:div>
    <w:div w:id="1354771527">
      <w:bodyDiv w:val="1"/>
      <w:marLeft w:val="0"/>
      <w:marRight w:val="0"/>
      <w:marTop w:val="0"/>
      <w:marBottom w:val="0"/>
      <w:divBdr>
        <w:top w:val="none" w:sz="0" w:space="0" w:color="auto"/>
        <w:left w:val="none" w:sz="0" w:space="0" w:color="auto"/>
        <w:bottom w:val="none" w:sz="0" w:space="0" w:color="auto"/>
        <w:right w:val="none" w:sz="0" w:space="0" w:color="auto"/>
      </w:divBdr>
    </w:div>
    <w:div w:id="1356035027">
      <w:bodyDiv w:val="1"/>
      <w:marLeft w:val="0"/>
      <w:marRight w:val="0"/>
      <w:marTop w:val="0"/>
      <w:marBottom w:val="0"/>
      <w:divBdr>
        <w:top w:val="none" w:sz="0" w:space="0" w:color="auto"/>
        <w:left w:val="none" w:sz="0" w:space="0" w:color="auto"/>
        <w:bottom w:val="none" w:sz="0" w:space="0" w:color="auto"/>
        <w:right w:val="none" w:sz="0" w:space="0" w:color="auto"/>
      </w:divBdr>
    </w:div>
    <w:div w:id="1368489294">
      <w:bodyDiv w:val="1"/>
      <w:marLeft w:val="0"/>
      <w:marRight w:val="0"/>
      <w:marTop w:val="0"/>
      <w:marBottom w:val="0"/>
      <w:divBdr>
        <w:top w:val="none" w:sz="0" w:space="0" w:color="auto"/>
        <w:left w:val="none" w:sz="0" w:space="0" w:color="auto"/>
        <w:bottom w:val="none" w:sz="0" w:space="0" w:color="auto"/>
        <w:right w:val="none" w:sz="0" w:space="0" w:color="auto"/>
      </w:divBdr>
    </w:div>
    <w:div w:id="1374689520">
      <w:bodyDiv w:val="1"/>
      <w:marLeft w:val="0"/>
      <w:marRight w:val="0"/>
      <w:marTop w:val="0"/>
      <w:marBottom w:val="0"/>
      <w:divBdr>
        <w:top w:val="none" w:sz="0" w:space="0" w:color="auto"/>
        <w:left w:val="none" w:sz="0" w:space="0" w:color="auto"/>
        <w:bottom w:val="none" w:sz="0" w:space="0" w:color="auto"/>
        <w:right w:val="none" w:sz="0" w:space="0" w:color="auto"/>
      </w:divBdr>
    </w:div>
    <w:div w:id="1379011348">
      <w:bodyDiv w:val="1"/>
      <w:marLeft w:val="0"/>
      <w:marRight w:val="0"/>
      <w:marTop w:val="0"/>
      <w:marBottom w:val="0"/>
      <w:divBdr>
        <w:top w:val="none" w:sz="0" w:space="0" w:color="auto"/>
        <w:left w:val="none" w:sz="0" w:space="0" w:color="auto"/>
        <w:bottom w:val="none" w:sz="0" w:space="0" w:color="auto"/>
        <w:right w:val="none" w:sz="0" w:space="0" w:color="auto"/>
      </w:divBdr>
    </w:div>
    <w:div w:id="1381440181">
      <w:bodyDiv w:val="1"/>
      <w:marLeft w:val="0"/>
      <w:marRight w:val="0"/>
      <w:marTop w:val="0"/>
      <w:marBottom w:val="0"/>
      <w:divBdr>
        <w:top w:val="none" w:sz="0" w:space="0" w:color="auto"/>
        <w:left w:val="none" w:sz="0" w:space="0" w:color="auto"/>
        <w:bottom w:val="none" w:sz="0" w:space="0" w:color="auto"/>
        <w:right w:val="none" w:sz="0" w:space="0" w:color="auto"/>
      </w:divBdr>
    </w:div>
    <w:div w:id="1396195211">
      <w:bodyDiv w:val="1"/>
      <w:marLeft w:val="0"/>
      <w:marRight w:val="0"/>
      <w:marTop w:val="0"/>
      <w:marBottom w:val="0"/>
      <w:divBdr>
        <w:top w:val="none" w:sz="0" w:space="0" w:color="auto"/>
        <w:left w:val="none" w:sz="0" w:space="0" w:color="auto"/>
        <w:bottom w:val="none" w:sz="0" w:space="0" w:color="auto"/>
        <w:right w:val="none" w:sz="0" w:space="0" w:color="auto"/>
      </w:divBdr>
    </w:div>
    <w:div w:id="1408646354">
      <w:bodyDiv w:val="1"/>
      <w:marLeft w:val="0"/>
      <w:marRight w:val="0"/>
      <w:marTop w:val="0"/>
      <w:marBottom w:val="0"/>
      <w:divBdr>
        <w:top w:val="none" w:sz="0" w:space="0" w:color="auto"/>
        <w:left w:val="none" w:sz="0" w:space="0" w:color="auto"/>
        <w:bottom w:val="none" w:sz="0" w:space="0" w:color="auto"/>
        <w:right w:val="none" w:sz="0" w:space="0" w:color="auto"/>
      </w:divBdr>
    </w:div>
    <w:div w:id="1413702353">
      <w:bodyDiv w:val="1"/>
      <w:marLeft w:val="0"/>
      <w:marRight w:val="0"/>
      <w:marTop w:val="0"/>
      <w:marBottom w:val="0"/>
      <w:divBdr>
        <w:top w:val="none" w:sz="0" w:space="0" w:color="auto"/>
        <w:left w:val="none" w:sz="0" w:space="0" w:color="auto"/>
        <w:bottom w:val="none" w:sz="0" w:space="0" w:color="auto"/>
        <w:right w:val="none" w:sz="0" w:space="0" w:color="auto"/>
      </w:divBdr>
    </w:div>
    <w:div w:id="1422215542">
      <w:bodyDiv w:val="1"/>
      <w:marLeft w:val="0"/>
      <w:marRight w:val="0"/>
      <w:marTop w:val="0"/>
      <w:marBottom w:val="0"/>
      <w:divBdr>
        <w:top w:val="none" w:sz="0" w:space="0" w:color="auto"/>
        <w:left w:val="none" w:sz="0" w:space="0" w:color="auto"/>
        <w:bottom w:val="none" w:sz="0" w:space="0" w:color="auto"/>
        <w:right w:val="none" w:sz="0" w:space="0" w:color="auto"/>
      </w:divBdr>
    </w:div>
    <w:div w:id="1438452351">
      <w:bodyDiv w:val="1"/>
      <w:marLeft w:val="0"/>
      <w:marRight w:val="0"/>
      <w:marTop w:val="0"/>
      <w:marBottom w:val="0"/>
      <w:divBdr>
        <w:top w:val="none" w:sz="0" w:space="0" w:color="auto"/>
        <w:left w:val="none" w:sz="0" w:space="0" w:color="auto"/>
        <w:bottom w:val="none" w:sz="0" w:space="0" w:color="auto"/>
        <w:right w:val="none" w:sz="0" w:space="0" w:color="auto"/>
      </w:divBdr>
    </w:div>
    <w:div w:id="1439988886">
      <w:bodyDiv w:val="1"/>
      <w:marLeft w:val="0"/>
      <w:marRight w:val="0"/>
      <w:marTop w:val="0"/>
      <w:marBottom w:val="0"/>
      <w:divBdr>
        <w:top w:val="none" w:sz="0" w:space="0" w:color="auto"/>
        <w:left w:val="none" w:sz="0" w:space="0" w:color="auto"/>
        <w:bottom w:val="none" w:sz="0" w:space="0" w:color="auto"/>
        <w:right w:val="none" w:sz="0" w:space="0" w:color="auto"/>
      </w:divBdr>
    </w:div>
    <w:div w:id="1441292488">
      <w:bodyDiv w:val="1"/>
      <w:marLeft w:val="0"/>
      <w:marRight w:val="0"/>
      <w:marTop w:val="0"/>
      <w:marBottom w:val="0"/>
      <w:divBdr>
        <w:top w:val="none" w:sz="0" w:space="0" w:color="auto"/>
        <w:left w:val="none" w:sz="0" w:space="0" w:color="auto"/>
        <w:bottom w:val="none" w:sz="0" w:space="0" w:color="auto"/>
        <w:right w:val="none" w:sz="0" w:space="0" w:color="auto"/>
      </w:divBdr>
    </w:div>
    <w:div w:id="1441485605">
      <w:bodyDiv w:val="1"/>
      <w:marLeft w:val="0"/>
      <w:marRight w:val="0"/>
      <w:marTop w:val="0"/>
      <w:marBottom w:val="0"/>
      <w:divBdr>
        <w:top w:val="none" w:sz="0" w:space="0" w:color="auto"/>
        <w:left w:val="none" w:sz="0" w:space="0" w:color="auto"/>
        <w:bottom w:val="none" w:sz="0" w:space="0" w:color="auto"/>
        <w:right w:val="none" w:sz="0" w:space="0" w:color="auto"/>
      </w:divBdr>
    </w:div>
    <w:div w:id="1441803477">
      <w:bodyDiv w:val="1"/>
      <w:marLeft w:val="0"/>
      <w:marRight w:val="0"/>
      <w:marTop w:val="0"/>
      <w:marBottom w:val="0"/>
      <w:divBdr>
        <w:top w:val="none" w:sz="0" w:space="0" w:color="auto"/>
        <w:left w:val="none" w:sz="0" w:space="0" w:color="auto"/>
        <w:bottom w:val="none" w:sz="0" w:space="0" w:color="auto"/>
        <w:right w:val="none" w:sz="0" w:space="0" w:color="auto"/>
      </w:divBdr>
    </w:div>
    <w:div w:id="1449623502">
      <w:bodyDiv w:val="1"/>
      <w:marLeft w:val="0"/>
      <w:marRight w:val="0"/>
      <w:marTop w:val="0"/>
      <w:marBottom w:val="0"/>
      <w:divBdr>
        <w:top w:val="none" w:sz="0" w:space="0" w:color="auto"/>
        <w:left w:val="none" w:sz="0" w:space="0" w:color="auto"/>
        <w:bottom w:val="none" w:sz="0" w:space="0" w:color="auto"/>
        <w:right w:val="none" w:sz="0" w:space="0" w:color="auto"/>
      </w:divBdr>
    </w:div>
    <w:div w:id="1453210967">
      <w:bodyDiv w:val="1"/>
      <w:marLeft w:val="0"/>
      <w:marRight w:val="0"/>
      <w:marTop w:val="0"/>
      <w:marBottom w:val="0"/>
      <w:divBdr>
        <w:top w:val="none" w:sz="0" w:space="0" w:color="auto"/>
        <w:left w:val="none" w:sz="0" w:space="0" w:color="auto"/>
        <w:bottom w:val="none" w:sz="0" w:space="0" w:color="auto"/>
        <w:right w:val="none" w:sz="0" w:space="0" w:color="auto"/>
      </w:divBdr>
    </w:div>
    <w:div w:id="1489637277">
      <w:bodyDiv w:val="1"/>
      <w:marLeft w:val="0"/>
      <w:marRight w:val="0"/>
      <w:marTop w:val="0"/>
      <w:marBottom w:val="0"/>
      <w:divBdr>
        <w:top w:val="none" w:sz="0" w:space="0" w:color="auto"/>
        <w:left w:val="none" w:sz="0" w:space="0" w:color="auto"/>
        <w:bottom w:val="none" w:sz="0" w:space="0" w:color="auto"/>
        <w:right w:val="none" w:sz="0" w:space="0" w:color="auto"/>
      </w:divBdr>
    </w:div>
    <w:div w:id="1498228644">
      <w:bodyDiv w:val="1"/>
      <w:marLeft w:val="0"/>
      <w:marRight w:val="0"/>
      <w:marTop w:val="0"/>
      <w:marBottom w:val="0"/>
      <w:divBdr>
        <w:top w:val="none" w:sz="0" w:space="0" w:color="auto"/>
        <w:left w:val="none" w:sz="0" w:space="0" w:color="auto"/>
        <w:bottom w:val="none" w:sz="0" w:space="0" w:color="auto"/>
        <w:right w:val="none" w:sz="0" w:space="0" w:color="auto"/>
      </w:divBdr>
    </w:div>
    <w:div w:id="1499887901">
      <w:bodyDiv w:val="1"/>
      <w:marLeft w:val="0"/>
      <w:marRight w:val="0"/>
      <w:marTop w:val="0"/>
      <w:marBottom w:val="0"/>
      <w:divBdr>
        <w:top w:val="none" w:sz="0" w:space="0" w:color="auto"/>
        <w:left w:val="none" w:sz="0" w:space="0" w:color="auto"/>
        <w:bottom w:val="none" w:sz="0" w:space="0" w:color="auto"/>
        <w:right w:val="none" w:sz="0" w:space="0" w:color="auto"/>
      </w:divBdr>
    </w:div>
    <w:div w:id="1506438182">
      <w:bodyDiv w:val="1"/>
      <w:marLeft w:val="0"/>
      <w:marRight w:val="0"/>
      <w:marTop w:val="0"/>
      <w:marBottom w:val="0"/>
      <w:divBdr>
        <w:top w:val="none" w:sz="0" w:space="0" w:color="auto"/>
        <w:left w:val="none" w:sz="0" w:space="0" w:color="auto"/>
        <w:bottom w:val="none" w:sz="0" w:space="0" w:color="auto"/>
        <w:right w:val="none" w:sz="0" w:space="0" w:color="auto"/>
      </w:divBdr>
    </w:div>
    <w:div w:id="1509442263">
      <w:bodyDiv w:val="1"/>
      <w:marLeft w:val="0"/>
      <w:marRight w:val="0"/>
      <w:marTop w:val="0"/>
      <w:marBottom w:val="0"/>
      <w:divBdr>
        <w:top w:val="none" w:sz="0" w:space="0" w:color="auto"/>
        <w:left w:val="none" w:sz="0" w:space="0" w:color="auto"/>
        <w:bottom w:val="none" w:sz="0" w:space="0" w:color="auto"/>
        <w:right w:val="none" w:sz="0" w:space="0" w:color="auto"/>
      </w:divBdr>
    </w:div>
    <w:div w:id="1526168964">
      <w:bodyDiv w:val="1"/>
      <w:marLeft w:val="0"/>
      <w:marRight w:val="0"/>
      <w:marTop w:val="0"/>
      <w:marBottom w:val="0"/>
      <w:divBdr>
        <w:top w:val="none" w:sz="0" w:space="0" w:color="auto"/>
        <w:left w:val="none" w:sz="0" w:space="0" w:color="auto"/>
        <w:bottom w:val="none" w:sz="0" w:space="0" w:color="auto"/>
        <w:right w:val="none" w:sz="0" w:space="0" w:color="auto"/>
      </w:divBdr>
    </w:div>
    <w:div w:id="1527475920">
      <w:bodyDiv w:val="1"/>
      <w:marLeft w:val="0"/>
      <w:marRight w:val="0"/>
      <w:marTop w:val="0"/>
      <w:marBottom w:val="0"/>
      <w:divBdr>
        <w:top w:val="none" w:sz="0" w:space="0" w:color="auto"/>
        <w:left w:val="none" w:sz="0" w:space="0" w:color="auto"/>
        <w:bottom w:val="none" w:sz="0" w:space="0" w:color="auto"/>
        <w:right w:val="none" w:sz="0" w:space="0" w:color="auto"/>
      </w:divBdr>
    </w:div>
    <w:div w:id="1535339122">
      <w:bodyDiv w:val="1"/>
      <w:marLeft w:val="0"/>
      <w:marRight w:val="0"/>
      <w:marTop w:val="0"/>
      <w:marBottom w:val="0"/>
      <w:divBdr>
        <w:top w:val="none" w:sz="0" w:space="0" w:color="auto"/>
        <w:left w:val="none" w:sz="0" w:space="0" w:color="auto"/>
        <w:bottom w:val="none" w:sz="0" w:space="0" w:color="auto"/>
        <w:right w:val="none" w:sz="0" w:space="0" w:color="auto"/>
      </w:divBdr>
    </w:div>
    <w:div w:id="1535970377">
      <w:bodyDiv w:val="1"/>
      <w:marLeft w:val="0"/>
      <w:marRight w:val="0"/>
      <w:marTop w:val="0"/>
      <w:marBottom w:val="0"/>
      <w:divBdr>
        <w:top w:val="none" w:sz="0" w:space="0" w:color="auto"/>
        <w:left w:val="none" w:sz="0" w:space="0" w:color="auto"/>
        <w:bottom w:val="none" w:sz="0" w:space="0" w:color="auto"/>
        <w:right w:val="none" w:sz="0" w:space="0" w:color="auto"/>
      </w:divBdr>
    </w:div>
    <w:div w:id="1546019860">
      <w:bodyDiv w:val="1"/>
      <w:marLeft w:val="0"/>
      <w:marRight w:val="0"/>
      <w:marTop w:val="0"/>
      <w:marBottom w:val="0"/>
      <w:divBdr>
        <w:top w:val="none" w:sz="0" w:space="0" w:color="auto"/>
        <w:left w:val="none" w:sz="0" w:space="0" w:color="auto"/>
        <w:bottom w:val="none" w:sz="0" w:space="0" w:color="auto"/>
        <w:right w:val="none" w:sz="0" w:space="0" w:color="auto"/>
      </w:divBdr>
    </w:div>
    <w:div w:id="1548952162">
      <w:bodyDiv w:val="1"/>
      <w:marLeft w:val="0"/>
      <w:marRight w:val="0"/>
      <w:marTop w:val="0"/>
      <w:marBottom w:val="0"/>
      <w:divBdr>
        <w:top w:val="none" w:sz="0" w:space="0" w:color="auto"/>
        <w:left w:val="none" w:sz="0" w:space="0" w:color="auto"/>
        <w:bottom w:val="none" w:sz="0" w:space="0" w:color="auto"/>
        <w:right w:val="none" w:sz="0" w:space="0" w:color="auto"/>
      </w:divBdr>
    </w:div>
    <w:div w:id="1555893536">
      <w:bodyDiv w:val="1"/>
      <w:marLeft w:val="0"/>
      <w:marRight w:val="0"/>
      <w:marTop w:val="0"/>
      <w:marBottom w:val="0"/>
      <w:divBdr>
        <w:top w:val="none" w:sz="0" w:space="0" w:color="auto"/>
        <w:left w:val="none" w:sz="0" w:space="0" w:color="auto"/>
        <w:bottom w:val="none" w:sz="0" w:space="0" w:color="auto"/>
        <w:right w:val="none" w:sz="0" w:space="0" w:color="auto"/>
      </w:divBdr>
    </w:div>
    <w:div w:id="1558859984">
      <w:bodyDiv w:val="1"/>
      <w:marLeft w:val="0"/>
      <w:marRight w:val="0"/>
      <w:marTop w:val="0"/>
      <w:marBottom w:val="0"/>
      <w:divBdr>
        <w:top w:val="none" w:sz="0" w:space="0" w:color="auto"/>
        <w:left w:val="none" w:sz="0" w:space="0" w:color="auto"/>
        <w:bottom w:val="none" w:sz="0" w:space="0" w:color="auto"/>
        <w:right w:val="none" w:sz="0" w:space="0" w:color="auto"/>
      </w:divBdr>
    </w:div>
    <w:div w:id="1559197503">
      <w:bodyDiv w:val="1"/>
      <w:marLeft w:val="0"/>
      <w:marRight w:val="0"/>
      <w:marTop w:val="0"/>
      <w:marBottom w:val="0"/>
      <w:divBdr>
        <w:top w:val="none" w:sz="0" w:space="0" w:color="auto"/>
        <w:left w:val="none" w:sz="0" w:space="0" w:color="auto"/>
        <w:bottom w:val="none" w:sz="0" w:space="0" w:color="auto"/>
        <w:right w:val="none" w:sz="0" w:space="0" w:color="auto"/>
      </w:divBdr>
    </w:div>
    <w:div w:id="1563062537">
      <w:bodyDiv w:val="1"/>
      <w:marLeft w:val="0"/>
      <w:marRight w:val="0"/>
      <w:marTop w:val="0"/>
      <w:marBottom w:val="0"/>
      <w:divBdr>
        <w:top w:val="none" w:sz="0" w:space="0" w:color="auto"/>
        <w:left w:val="none" w:sz="0" w:space="0" w:color="auto"/>
        <w:bottom w:val="none" w:sz="0" w:space="0" w:color="auto"/>
        <w:right w:val="none" w:sz="0" w:space="0" w:color="auto"/>
      </w:divBdr>
    </w:div>
    <w:div w:id="1577010379">
      <w:bodyDiv w:val="1"/>
      <w:marLeft w:val="0"/>
      <w:marRight w:val="0"/>
      <w:marTop w:val="0"/>
      <w:marBottom w:val="0"/>
      <w:divBdr>
        <w:top w:val="none" w:sz="0" w:space="0" w:color="auto"/>
        <w:left w:val="none" w:sz="0" w:space="0" w:color="auto"/>
        <w:bottom w:val="none" w:sz="0" w:space="0" w:color="auto"/>
        <w:right w:val="none" w:sz="0" w:space="0" w:color="auto"/>
      </w:divBdr>
    </w:div>
    <w:div w:id="1602908047">
      <w:bodyDiv w:val="1"/>
      <w:marLeft w:val="0"/>
      <w:marRight w:val="0"/>
      <w:marTop w:val="0"/>
      <w:marBottom w:val="0"/>
      <w:divBdr>
        <w:top w:val="none" w:sz="0" w:space="0" w:color="auto"/>
        <w:left w:val="none" w:sz="0" w:space="0" w:color="auto"/>
        <w:bottom w:val="none" w:sz="0" w:space="0" w:color="auto"/>
        <w:right w:val="none" w:sz="0" w:space="0" w:color="auto"/>
      </w:divBdr>
    </w:div>
    <w:div w:id="1608849836">
      <w:bodyDiv w:val="1"/>
      <w:marLeft w:val="0"/>
      <w:marRight w:val="0"/>
      <w:marTop w:val="0"/>
      <w:marBottom w:val="0"/>
      <w:divBdr>
        <w:top w:val="none" w:sz="0" w:space="0" w:color="auto"/>
        <w:left w:val="none" w:sz="0" w:space="0" w:color="auto"/>
        <w:bottom w:val="none" w:sz="0" w:space="0" w:color="auto"/>
        <w:right w:val="none" w:sz="0" w:space="0" w:color="auto"/>
      </w:divBdr>
    </w:div>
    <w:div w:id="1625043725">
      <w:bodyDiv w:val="1"/>
      <w:marLeft w:val="0"/>
      <w:marRight w:val="0"/>
      <w:marTop w:val="0"/>
      <w:marBottom w:val="0"/>
      <w:divBdr>
        <w:top w:val="none" w:sz="0" w:space="0" w:color="auto"/>
        <w:left w:val="none" w:sz="0" w:space="0" w:color="auto"/>
        <w:bottom w:val="none" w:sz="0" w:space="0" w:color="auto"/>
        <w:right w:val="none" w:sz="0" w:space="0" w:color="auto"/>
      </w:divBdr>
    </w:div>
    <w:div w:id="1627396115">
      <w:bodyDiv w:val="1"/>
      <w:marLeft w:val="0"/>
      <w:marRight w:val="0"/>
      <w:marTop w:val="0"/>
      <w:marBottom w:val="0"/>
      <w:divBdr>
        <w:top w:val="none" w:sz="0" w:space="0" w:color="auto"/>
        <w:left w:val="none" w:sz="0" w:space="0" w:color="auto"/>
        <w:bottom w:val="none" w:sz="0" w:space="0" w:color="auto"/>
        <w:right w:val="none" w:sz="0" w:space="0" w:color="auto"/>
      </w:divBdr>
    </w:div>
    <w:div w:id="1631401553">
      <w:bodyDiv w:val="1"/>
      <w:marLeft w:val="0"/>
      <w:marRight w:val="0"/>
      <w:marTop w:val="0"/>
      <w:marBottom w:val="0"/>
      <w:divBdr>
        <w:top w:val="none" w:sz="0" w:space="0" w:color="auto"/>
        <w:left w:val="none" w:sz="0" w:space="0" w:color="auto"/>
        <w:bottom w:val="none" w:sz="0" w:space="0" w:color="auto"/>
        <w:right w:val="none" w:sz="0" w:space="0" w:color="auto"/>
      </w:divBdr>
    </w:div>
    <w:div w:id="1636838156">
      <w:bodyDiv w:val="1"/>
      <w:marLeft w:val="0"/>
      <w:marRight w:val="0"/>
      <w:marTop w:val="0"/>
      <w:marBottom w:val="0"/>
      <w:divBdr>
        <w:top w:val="none" w:sz="0" w:space="0" w:color="auto"/>
        <w:left w:val="none" w:sz="0" w:space="0" w:color="auto"/>
        <w:bottom w:val="none" w:sz="0" w:space="0" w:color="auto"/>
        <w:right w:val="none" w:sz="0" w:space="0" w:color="auto"/>
      </w:divBdr>
    </w:div>
    <w:div w:id="1647468866">
      <w:bodyDiv w:val="1"/>
      <w:marLeft w:val="0"/>
      <w:marRight w:val="0"/>
      <w:marTop w:val="0"/>
      <w:marBottom w:val="0"/>
      <w:divBdr>
        <w:top w:val="none" w:sz="0" w:space="0" w:color="auto"/>
        <w:left w:val="none" w:sz="0" w:space="0" w:color="auto"/>
        <w:bottom w:val="none" w:sz="0" w:space="0" w:color="auto"/>
        <w:right w:val="none" w:sz="0" w:space="0" w:color="auto"/>
      </w:divBdr>
    </w:div>
    <w:div w:id="1655061554">
      <w:bodyDiv w:val="1"/>
      <w:marLeft w:val="0"/>
      <w:marRight w:val="0"/>
      <w:marTop w:val="0"/>
      <w:marBottom w:val="0"/>
      <w:divBdr>
        <w:top w:val="none" w:sz="0" w:space="0" w:color="auto"/>
        <w:left w:val="none" w:sz="0" w:space="0" w:color="auto"/>
        <w:bottom w:val="none" w:sz="0" w:space="0" w:color="auto"/>
        <w:right w:val="none" w:sz="0" w:space="0" w:color="auto"/>
      </w:divBdr>
    </w:div>
    <w:div w:id="1660307885">
      <w:bodyDiv w:val="1"/>
      <w:marLeft w:val="0"/>
      <w:marRight w:val="0"/>
      <w:marTop w:val="0"/>
      <w:marBottom w:val="0"/>
      <w:divBdr>
        <w:top w:val="none" w:sz="0" w:space="0" w:color="auto"/>
        <w:left w:val="none" w:sz="0" w:space="0" w:color="auto"/>
        <w:bottom w:val="none" w:sz="0" w:space="0" w:color="auto"/>
        <w:right w:val="none" w:sz="0" w:space="0" w:color="auto"/>
      </w:divBdr>
    </w:div>
    <w:div w:id="1661080966">
      <w:bodyDiv w:val="1"/>
      <w:marLeft w:val="0"/>
      <w:marRight w:val="0"/>
      <w:marTop w:val="0"/>
      <w:marBottom w:val="0"/>
      <w:divBdr>
        <w:top w:val="none" w:sz="0" w:space="0" w:color="auto"/>
        <w:left w:val="none" w:sz="0" w:space="0" w:color="auto"/>
        <w:bottom w:val="none" w:sz="0" w:space="0" w:color="auto"/>
        <w:right w:val="none" w:sz="0" w:space="0" w:color="auto"/>
      </w:divBdr>
    </w:div>
    <w:div w:id="1666787488">
      <w:bodyDiv w:val="1"/>
      <w:marLeft w:val="0"/>
      <w:marRight w:val="0"/>
      <w:marTop w:val="0"/>
      <w:marBottom w:val="0"/>
      <w:divBdr>
        <w:top w:val="none" w:sz="0" w:space="0" w:color="auto"/>
        <w:left w:val="none" w:sz="0" w:space="0" w:color="auto"/>
        <w:bottom w:val="none" w:sz="0" w:space="0" w:color="auto"/>
        <w:right w:val="none" w:sz="0" w:space="0" w:color="auto"/>
      </w:divBdr>
    </w:div>
    <w:div w:id="1673490336">
      <w:bodyDiv w:val="1"/>
      <w:marLeft w:val="0"/>
      <w:marRight w:val="0"/>
      <w:marTop w:val="0"/>
      <w:marBottom w:val="0"/>
      <w:divBdr>
        <w:top w:val="none" w:sz="0" w:space="0" w:color="auto"/>
        <w:left w:val="none" w:sz="0" w:space="0" w:color="auto"/>
        <w:bottom w:val="none" w:sz="0" w:space="0" w:color="auto"/>
        <w:right w:val="none" w:sz="0" w:space="0" w:color="auto"/>
      </w:divBdr>
    </w:div>
    <w:div w:id="1694380541">
      <w:bodyDiv w:val="1"/>
      <w:marLeft w:val="0"/>
      <w:marRight w:val="0"/>
      <w:marTop w:val="0"/>
      <w:marBottom w:val="0"/>
      <w:divBdr>
        <w:top w:val="none" w:sz="0" w:space="0" w:color="auto"/>
        <w:left w:val="none" w:sz="0" w:space="0" w:color="auto"/>
        <w:bottom w:val="none" w:sz="0" w:space="0" w:color="auto"/>
        <w:right w:val="none" w:sz="0" w:space="0" w:color="auto"/>
      </w:divBdr>
    </w:div>
    <w:div w:id="1702120667">
      <w:bodyDiv w:val="1"/>
      <w:marLeft w:val="0"/>
      <w:marRight w:val="0"/>
      <w:marTop w:val="0"/>
      <w:marBottom w:val="0"/>
      <w:divBdr>
        <w:top w:val="none" w:sz="0" w:space="0" w:color="auto"/>
        <w:left w:val="none" w:sz="0" w:space="0" w:color="auto"/>
        <w:bottom w:val="none" w:sz="0" w:space="0" w:color="auto"/>
        <w:right w:val="none" w:sz="0" w:space="0" w:color="auto"/>
      </w:divBdr>
    </w:div>
    <w:div w:id="1717700163">
      <w:bodyDiv w:val="1"/>
      <w:marLeft w:val="0"/>
      <w:marRight w:val="0"/>
      <w:marTop w:val="0"/>
      <w:marBottom w:val="0"/>
      <w:divBdr>
        <w:top w:val="none" w:sz="0" w:space="0" w:color="auto"/>
        <w:left w:val="none" w:sz="0" w:space="0" w:color="auto"/>
        <w:bottom w:val="none" w:sz="0" w:space="0" w:color="auto"/>
        <w:right w:val="none" w:sz="0" w:space="0" w:color="auto"/>
      </w:divBdr>
    </w:div>
    <w:div w:id="1719474969">
      <w:bodyDiv w:val="1"/>
      <w:marLeft w:val="0"/>
      <w:marRight w:val="0"/>
      <w:marTop w:val="0"/>
      <w:marBottom w:val="0"/>
      <w:divBdr>
        <w:top w:val="none" w:sz="0" w:space="0" w:color="auto"/>
        <w:left w:val="none" w:sz="0" w:space="0" w:color="auto"/>
        <w:bottom w:val="none" w:sz="0" w:space="0" w:color="auto"/>
        <w:right w:val="none" w:sz="0" w:space="0" w:color="auto"/>
      </w:divBdr>
    </w:div>
    <w:div w:id="1722246231">
      <w:bodyDiv w:val="1"/>
      <w:marLeft w:val="0"/>
      <w:marRight w:val="0"/>
      <w:marTop w:val="0"/>
      <w:marBottom w:val="0"/>
      <w:divBdr>
        <w:top w:val="none" w:sz="0" w:space="0" w:color="auto"/>
        <w:left w:val="none" w:sz="0" w:space="0" w:color="auto"/>
        <w:bottom w:val="none" w:sz="0" w:space="0" w:color="auto"/>
        <w:right w:val="none" w:sz="0" w:space="0" w:color="auto"/>
      </w:divBdr>
    </w:div>
    <w:div w:id="1727559385">
      <w:bodyDiv w:val="1"/>
      <w:marLeft w:val="0"/>
      <w:marRight w:val="0"/>
      <w:marTop w:val="0"/>
      <w:marBottom w:val="0"/>
      <w:divBdr>
        <w:top w:val="none" w:sz="0" w:space="0" w:color="auto"/>
        <w:left w:val="none" w:sz="0" w:space="0" w:color="auto"/>
        <w:bottom w:val="none" w:sz="0" w:space="0" w:color="auto"/>
        <w:right w:val="none" w:sz="0" w:space="0" w:color="auto"/>
      </w:divBdr>
    </w:div>
    <w:div w:id="1729375641">
      <w:bodyDiv w:val="1"/>
      <w:marLeft w:val="0"/>
      <w:marRight w:val="0"/>
      <w:marTop w:val="0"/>
      <w:marBottom w:val="0"/>
      <w:divBdr>
        <w:top w:val="none" w:sz="0" w:space="0" w:color="auto"/>
        <w:left w:val="none" w:sz="0" w:space="0" w:color="auto"/>
        <w:bottom w:val="none" w:sz="0" w:space="0" w:color="auto"/>
        <w:right w:val="none" w:sz="0" w:space="0" w:color="auto"/>
      </w:divBdr>
    </w:div>
    <w:div w:id="1732191322">
      <w:bodyDiv w:val="1"/>
      <w:marLeft w:val="0"/>
      <w:marRight w:val="0"/>
      <w:marTop w:val="0"/>
      <w:marBottom w:val="0"/>
      <w:divBdr>
        <w:top w:val="none" w:sz="0" w:space="0" w:color="auto"/>
        <w:left w:val="none" w:sz="0" w:space="0" w:color="auto"/>
        <w:bottom w:val="none" w:sz="0" w:space="0" w:color="auto"/>
        <w:right w:val="none" w:sz="0" w:space="0" w:color="auto"/>
      </w:divBdr>
    </w:div>
    <w:div w:id="1734814167">
      <w:bodyDiv w:val="1"/>
      <w:marLeft w:val="0"/>
      <w:marRight w:val="0"/>
      <w:marTop w:val="0"/>
      <w:marBottom w:val="0"/>
      <w:divBdr>
        <w:top w:val="none" w:sz="0" w:space="0" w:color="auto"/>
        <w:left w:val="none" w:sz="0" w:space="0" w:color="auto"/>
        <w:bottom w:val="none" w:sz="0" w:space="0" w:color="auto"/>
        <w:right w:val="none" w:sz="0" w:space="0" w:color="auto"/>
      </w:divBdr>
    </w:div>
    <w:div w:id="1740472059">
      <w:bodyDiv w:val="1"/>
      <w:marLeft w:val="0"/>
      <w:marRight w:val="0"/>
      <w:marTop w:val="0"/>
      <w:marBottom w:val="0"/>
      <w:divBdr>
        <w:top w:val="none" w:sz="0" w:space="0" w:color="auto"/>
        <w:left w:val="none" w:sz="0" w:space="0" w:color="auto"/>
        <w:bottom w:val="none" w:sz="0" w:space="0" w:color="auto"/>
        <w:right w:val="none" w:sz="0" w:space="0" w:color="auto"/>
      </w:divBdr>
    </w:div>
    <w:div w:id="1740982886">
      <w:bodyDiv w:val="1"/>
      <w:marLeft w:val="0"/>
      <w:marRight w:val="0"/>
      <w:marTop w:val="0"/>
      <w:marBottom w:val="0"/>
      <w:divBdr>
        <w:top w:val="none" w:sz="0" w:space="0" w:color="auto"/>
        <w:left w:val="none" w:sz="0" w:space="0" w:color="auto"/>
        <w:bottom w:val="none" w:sz="0" w:space="0" w:color="auto"/>
        <w:right w:val="none" w:sz="0" w:space="0" w:color="auto"/>
      </w:divBdr>
    </w:div>
    <w:div w:id="1747989728">
      <w:bodyDiv w:val="1"/>
      <w:marLeft w:val="0"/>
      <w:marRight w:val="0"/>
      <w:marTop w:val="0"/>
      <w:marBottom w:val="0"/>
      <w:divBdr>
        <w:top w:val="none" w:sz="0" w:space="0" w:color="auto"/>
        <w:left w:val="none" w:sz="0" w:space="0" w:color="auto"/>
        <w:bottom w:val="none" w:sz="0" w:space="0" w:color="auto"/>
        <w:right w:val="none" w:sz="0" w:space="0" w:color="auto"/>
      </w:divBdr>
    </w:div>
    <w:div w:id="1750537438">
      <w:bodyDiv w:val="1"/>
      <w:marLeft w:val="0"/>
      <w:marRight w:val="0"/>
      <w:marTop w:val="0"/>
      <w:marBottom w:val="0"/>
      <w:divBdr>
        <w:top w:val="none" w:sz="0" w:space="0" w:color="auto"/>
        <w:left w:val="none" w:sz="0" w:space="0" w:color="auto"/>
        <w:bottom w:val="none" w:sz="0" w:space="0" w:color="auto"/>
        <w:right w:val="none" w:sz="0" w:space="0" w:color="auto"/>
      </w:divBdr>
    </w:div>
    <w:div w:id="1750931140">
      <w:bodyDiv w:val="1"/>
      <w:marLeft w:val="0"/>
      <w:marRight w:val="0"/>
      <w:marTop w:val="0"/>
      <w:marBottom w:val="0"/>
      <w:divBdr>
        <w:top w:val="none" w:sz="0" w:space="0" w:color="auto"/>
        <w:left w:val="none" w:sz="0" w:space="0" w:color="auto"/>
        <w:bottom w:val="none" w:sz="0" w:space="0" w:color="auto"/>
        <w:right w:val="none" w:sz="0" w:space="0" w:color="auto"/>
      </w:divBdr>
      <w:divsChild>
        <w:div w:id="1218855723">
          <w:marLeft w:val="0"/>
          <w:marRight w:val="0"/>
          <w:marTop w:val="0"/>
          <w:marBottom w:val="0"/>
          <w:divBdr>
            <w:top w:val="none" w:sz="0" w:space="0" w:color="auto"/>
            <w:left w:val="none" w:sz="0" w:space="0" w:color="auto"/>
            <w:bottom w:val="none" w:sz="0" w:space="0" w:color="auto"/>
            <w:right w:val="none" w:sz="0" w:space="0" w:color="auto"/>
          </w:divBdr>
          <w:divsChild>
            <w:div w:id="1065949881">
              <w:marLeft w:val="0"/>
              <w:marRight w:val="0"/>
              <w:marTop w:val="0"/>
              <w:marBottom w:val="0"/>
              <w:divBdr>
                <w:top w:val="none" w:sz="0" w:space="0" w:color="auto"/>
                <w:left w:val="none" w:sz="0" w:space="0" w:color="auto"/>
                <w:bottom w:val="none" w:sz="0" w:space="0" w:color="auto"/>
                <w:right w:val="none" w:sz="0" w:space="0" w:color="auto"/>
              </w:divBdr>
              <w:divsChild>
                <w:div w:id="179779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202962">
      <w:bodyDiv w:val="1"/>
      <w:marLeft w:val="0"/>
      <w:marRight w:val="0"/>
      <w:marTop w:val="0"/>
      <w:marBottom w:val="0"/>
      <w:divBdr>
        <w:top w:val="none" w:sz="0" w:space="0" w:color="auto"/>
        <w:left w:val="none" w:sz="0" w:space="0" w:color="auto"/>
        <w:bottom w:val="none" w:sz="0" w:space="0" w:color="auto"/>
        <w:right w:val="none" w:sz="0" w:space="0" w:color="auto"/>
      </w:divBdr>
    </w:div>
    <w:div w:id="1758599092">
      <w:bodyDiv w:val="1"/>
      <w:marLeft w:val="0"/>
      <w:marRight w:val="0"/>
      <w:marTop w:val="0"/>
      <w:marBottom w:val="0"/>
      <w:divBdr>
        <w:top w:val="none" w:sz="0" w:space="0" w:color="auto"/>
        <w:left w:val="none" w:sz="0" w:space="0" w:color="auto"/>
        <w:bottom w:val="none" w:sz="0" w:space="0" w:color="auto"/>
        <w:right w:val="none" w:sz="0" w:space="0" w:color="auto"/>
      </w:divBdr>
    </w:div>
    <w:div w:id="1765759527">
      <w:bodyDiv w:val="1"/>
      <w:marLeft w:val="0"/>
      <w:marRight w:val="0"/>
      <w:marTop w:val="0"/>
      <w:marBottom w:val="0"/>
      <w:divBdr>
        <w:top w:val="none" w:sz="0" w:space="0" w:color="auto"/>
        <w:left w:val="none" w:sz="0" w:space="0" w:color="auto"/>
        <w:bottom w:val="none" w:sz="0" w:space="0" w:color="auto"/>
        <w:right w:val="none" w:sz="0" w:space="0" w:color="auto"/>
      </w:divBdr>
    </w:div>
    <w:div w:id="1770077784">
      <w:bodyDiv w:val="1"/>
      <w:marLeft w:val="0"/>
      <w:marRight w:val="0"/>
      <w:marTop w:val="0"/>
      <w:marBottom w:val="0"/>
      <w:divBdr>
        <w:top w:val="none" w:sz="0" w:space="0" w:color="auto"/>
        <w:left w:val="none" w:sz="0" w:space="0" w:color="auto"/>
        <w:bottom w:val="none" w:sz="0" w:space="0" w:color="auto"/>
        <w:right w:val="none" w:sz="0" w:space="0" w:color="auto"/>
      </w:divBdr>
    </w:div>
    <w:div w:id="1770809739">
      <w:bodyDiv w:val="1"/>
      <w:marLeft w:val="0"/>
      <w:marRight w:val="0"/>
      <w:marTop w:val="0"/>
      <w:marBottom w:val="0"/>
      <w:divBdr>
        <w:top w:val="none" w:sz="0" w:space="0" w:color="auto"/>
        <w:left w:val="none" w:sz="0" w:space="0" w:color="auto"/>
        <w:bottom w:val="none" w:sz="0" w:space="0" w:color="auto"/>
        <w:right w:val="none" w:sz="0" w:space="0" w:color="auto"/>
      </w:divBdr>
    </w:div>
    <w:div w:id="1774666505">
      <w:bodyDiv w:val="1"/>
      <w:marLeft w:val="0"/>
      <w:marRight w:val="0"/>
      <w:marTop w:val="0"/>
      <w:marBottom w:val="0"/>
      <w:divBdr>
        <w:top w:val="none" w:sz="0" w:space="0" w:color="auto"/>
        <w:left w:val="none" w:sz="0" w:space="0" w:color="auto"/>
        <w:bottom w:val="none" w:sz="0" w:space="0" w:color="auto"/>
        <w:right w:val="none" w:sz="0" w:space="0" w:color="auto"/>
      </w:divBdr>
    </w:div>
    <w:div w:id="1794981036">
      <w:bodyDiv w:val="1"/>
      <w:marLeft w:val="0"/>
      <w:marRight w:val="0"/>
      <w:marTop w:val="0"/>
      <w:marBottom w:val="0"/>
      <w:divBdr>
        <w:top w:val="none" w:sz="0" w:space="0" w:color="auto"/>
        <w:left w:val="none" w:sz="0" w:space="0" w:color="auto"/>
        <w:bottom w:val="none" w:sz="0" w:space="0" w:color="auto"/>
        <w:right w:val="none" w:sz="0" w:space="0" w:color="auto"/>
      </w:divBdr>
    </w:div>
    <w:div w:id="1795363817">
      <w:bodyDiv w:val="1"/>
      <w:marLeft w:val="0"/>
      <w:marRight w:val="0"/>
      <w:marTop w:val="0"/>
      <w:marBottom w:val="0"/>
      <w:divBdr>
        <w:top w:val="none" w:sz="0" w:space="0" w:color="auto"/>
        <w:left w:val="none" w:sz="0" w:space="0" w:color="auto"/>
        <w:bottom w:val="none" w:sz="0" w:space="0" w:color="auto"/>
        <w:right w:val="none" w:sz="0" w:space="0" w:color="auto"/>
      </w:divBdr>
    </w:div>
    <w:div w:id="1805804395">
      <w:bodyDiv w:val="1"/>
      <w:marLeft w:val="0"/>
      <w:marRight w:val="0"/>
      <w:marTop w:val="0"/>
      <w:marBottom w:val="0"/>
      <w:divBdr>
        <w:top w:val="none" w:sz="0" w:space="0" w:color="auto"/>
        <w:left w:val="none" w:sz="0" w:space="0" w:color="auto"/>
        <w:bottom w:val="none" w:sz="0" w:space="0" w:color="auto"/>
        <w:right w:val="none" w:sz="0" w:space="0" w:color="auto"/>
      </w:divBdr>
    </w:div>
    <w:div w:id="1809280851">
      <w:bodyDiv w:val="1"/>
      <w:marLeft w:val="0"/>
      <w:marRight w:val="0"/>
      <w:marTop w:val="0"/>
      <w:marBottom w:val="0"/>
      <w:divBdr>
        <w:top w:val="none" w:sz="0" w:space="0" w:color="auto"/>
        <w:left w:val="none" w:sz="0" w:space="0" w:color="auto"/>
        <w:bottom w:val="none" w:sz="0" w:space="0" w:color="auto"/>
        <w:right w:val="none" w:sz="0" w:space="0" w:color="auto"/>
      </w:divBdr>
    </w:div>
    <w:div w:id="1820073826">
      <w:bodyDiv w:val="1"/>
      <w:marLeft w:val="0"/>
      <w:marRight w:val="0"/>
      <w:marTop w:val="0"/>
      <w:marBottom w:val="0"/>
      <w:divBdr>
        <w:top w:val="none" w:sz="0" w:space="0" w:color="auto"/>
        <w:left w:val="none" w:sz="0" w:space="0" w:color="auto"/>
        <w:bottom w:val="none" w:sz="0" w:space="0" w:color="auto"/>
        <w:right w:val="none" w:sz="0" w:space="0" w:color="auto"/>
      </w:divBdr>
    </w:div>
    <w:div w:id="1858153602">
      <w:bodyDiv w:val="1"/>
      <w:marLeft w:val="0"/>
      <w:marRight w:val="0"/>
      <w:marTop w:val="0"/>
      <w:marBottom w:val="0"/>
      <w:divBdr>
        <w:top w:val="none" w:sz="0" w:space="0" w:color="auto"/>
        <w:left w:val="none" w:sz="0" w:space="0" w:color="auto"/>
        <w:bottom w:val="none" w:sz="0" w:space="0" w:color="auto"/>
        <w:right w:val="none" w:sz="0" w:space="0" w:color="auto"/>
      </w:divBdr>
    </w:div>
    <w:div w:id="1864172493">
      <w:bodyDiv w:val="1"/>
      <w:marLeft w:val="0"/>
      <w:marRight w:val="0"/>
      <w:marTop w:val="0"/>
      <w:marBottom w:val="0"/>
      <w:divBdr>
        <w:top w:val="none" w:sz="0" w:space="0" w:color="auto"/>
        <w:left w:val="none" w:sz="0" w:space="0" w:color="auto"/>
        <w:bottom w:val="none" w:sz="0" w:space="0" w:color="auto"/>
        <w:right w:val="none" w:sz="0" w:space="0" w:color="auto"/>
      </w:divBdr>
    </w:div>
    <w:div w:id="1865632748">
      <w:bodyDiv w:val="1"/>
      <w:marLeft w:val="0"/>
      <w:marRight w:val="0"/>
      <w:marTop w:val="0"/>
      <w:marBottom w:val="0"/>
      <w:divBdr>
        <w:top w:val="none" w:sz="0" w:space="0" w:color="auto"/>
        <w:left w:val="none" w:sz="0" w:space="0" w:color="auto"/>
        <w:bottom w:val="none" w:sz="0" w:space="0" w:color="auto"/>
        <w:right w:val="none" w:sz="0" w:space="0" w:color="auto"/>
      </w:divBdr>
    </w:div>
    <w:div w:id="1889877360">
      <w:bodyDiv w:val="1"/>
      <w:marLeft w:val="0"/>
      <w:marRight w:val="0"/>
      <w:marTop w:val="0"/>
      <w:marBottom w:val="0"/>
      <w:divBdr>
        <w:top w:val="none" w:sz="0" w:space="0" w:color="auto"/>
        <w:left w:val="none" w:sz="0" w:space="0" w:color="auto"/>
        <w:bottom w:val="none" w:sz="0" w:space="0" w:color="auto"/>
        <w:right w:val="none" w:sz="0" w:space="0" w:color="auto"/>
      </w:divBdr>
    </w:div>
    <w:div w:id="1890261964">
      <w:bodyDiv w:val="1"/>
      <w:marLeft w:val="0"/>
      <w:marRight w:val="0"/>
      <w:marTop w:val="0"/>
      <w:marBottom w:val="0"/>
      <w:divBdr>
        <w:top w:val="none" w:sz="0" w:space="0" w:color="auto"/>
        <w:left w:val="none" w:sz="0" w:space="0" w:color="auto"/>
        <w:bottom w:val="none" w:sz="0" w:space="0" w:color="auto"/>
        <w:right w:val="none" w:sz="0" w:space="0" w:color="auto"/>
      </w:divBdr>
    </w:div>
    <w:div w:id="1896963116">
      <w:bodyDiv w:val="1"/>
      <w:marLeft w:val="0"/>
      <w:marRight w:val="0"/>
      <w:marTop w:val="0"/>
      <w:marBottom w:val="0"/>
      <w:divBdr>
        <w:top w:val="none" w:sz="0" w:space="0" w:color="auto"/>
        <w:left w:val="none" w:sz="0" w:space="0" w:color="auto"/>
        <w:bottom w:val="none" w:sz="0" w:space="0" w:color="auto"/>
        <w:right w:val="none" w:sz="0" w:space="0" w:color="auto"/>
      </w:divBdr>
    </w:div>
    <w:div w:id="1898466994">
      <w:bodyDiv w:val="1"/>
      <w:marLeft w:val="0"/>
      <w:marRight w:val="0"/>
      <w:marTop w:val="0"/>
      <w:marBottom w:val="0"/>
      <w:divBdr>
        <w:top w:val="none" w:sz="0" w:space="0" w:color="auto"/>
        <w:left w:val="none" w:sz="0" w:space="0" w:color="auto"/>
        <w:bottom w:val="none" w:sz="0" w:space="0" w:color="auto"/>
        <w:right w:val="none" w:sz="0" w:space="0" w:color="auto"/>
      </w:divBdr>
    </w:div>
    <w:div w:id="1904363711">
      <w:bodyDiv w:val="1"/>
      <w:marLeft w:val="0"/>
      <w:marRight w:val="0"/>
      <w:marTop w:val="0"/>
      <w:marBottom w:val="0"/>
      <w:divBdr>
        <w:top w:val="none" w:sz="0" w:space="0" w:color="auto"/>
        <w:left w:val="none" w:sz="0" w:space="0" w:color="auto"/>
        <w:bottom w:val="none" w:sz="0" w:space="0" w:color="auto"/>
        <w:right w:val="none" w:sz="0" w:space="0" w:color="auto"/>
      </w:divBdr>
    </w:div>
    <w:div w:id="1908176520">
      <w:bodyDiv w:val="1"/>
      <w:marLeft w:val="0"/>
      <w:marRight w:val="0"/>
      <w:marTop w:val="0"/>
      <w:marBottom w:val="0"/>
      <w:divBdr>
        <w:top w:val="none" w:sz="0" w:space="0" w:color="auto"/>
        <w:left w:val="none" w:sz="0" w:space="0" w:color="auto"/>
        <w:bottom w:val="none" w:sz="0" w:space="0" w:color="auto"/>
        <w:right w:val="none" w:sz="0" w:space="0" w:color="auto"/>
      </w:divBdr>
    </w:div>
    <w:div w:id="1908875724">
      <w:bodyDiv w:val="1"/>
      <w:marLeft w:val="0"/>
      <w:marRight w:val="0"/>
      <w:marTop w:val="0"/>
      <w:marBottom w:val="0"/>
      <w:divBdr>
        <w:top w:val="none" w:sz="0" w:space="0" w:color="auto"/>
        <w:left w:val="none" w:sz="0" w:space="0" w:color="auto"/>
        <w:bottom w:val="none" w:sz="0" w:space="0" w:color="auto"/>
        <w:right w:val="none" w:sz="0" w:space="0" w:color="auto"/>
      </w:divBdr>
    </w:div>
    <w:div w:id="1918588482">
      <w:bodyDiv w:val="1"/>
      <w:marLeft w:val="0"/>
      <w:marRight w:val="0"/>
      <w:marTop w:val="0"/>
      <w:marBottom w:val="0"/>
      <w:divBdr>
        <w:top w:val="none" w:sz="0" w:space="0" w:color="auto"/>
        <w:left w:val="none" w:sz="0" w:space="0" w:color="auto"/>
        <w:bottom w:val="none" w:sz="0" w:space="0" w:color="auto"/>
        <w:right w:val="none" w:sz="0" w:space="0" w:color="auto"/>
      </w:divBdr>
    </w:div>
    <w:div w:id="1924751960">
      <w:bodyDiv w:val="1"/>
      <w:marLeft w:val="0"/>
      <w:marRight w:val="0"/>
      <w:marTop w:val="0"/>
      <w:marBottom w:val="0"/>
      <w:divBdr>
        <w:top w:val="none" w:sz="0" w:space="0" w:color="auto"/>
        <w:left w:val="none" w:sz="0" w:space="0" w:color="auto"/>
        <w:bottom w:val="none" w:sz="0" w:space="0" w:color="auto"/>
        <w:right w:val="none" w:sz="0" w:space="0" w:color="auto"/>
      </w:divBdr>
    </w:div>
    <w:div w:id="1934511974">
      <w:bodyDiv w:val="1"/>
      <w:marLeft w:val="0"/>
      <w:marRight w:val="0"/>
      <w:marTop w:val="0"/>
      <w:marBottom w:val="0"/>
      <w:divBdr>
        <w:top w:val="none" w:sz="0" w:space="0" w:color="auto"/>
        <w:left w:val="none" w:sz="0" w:space="0" w:color="auto"/>
        <w:bottom w:val="none" w:sz="0" w:space="0" w:color="auto"/>
        <w:right w:val="none" w:sz="0" w:space="0" w:color="auto"/>
      </w:divBdr>
    </w:div>
    <w:div w:id="1945915178">
      <w:bodyDiv w:val="1"/>
      <w:marLeft w:val="0"/>
      <w:marRight w:val="0"/>
      <w:marTop w:val="0"/>
      <w:marBottom w:val="0"/>
      <w:divBdr>
        <w:top w:val="none" w:sz="0" w:space="0" w:color="auto"/>
        <w:left w:val="none" w:sz="0" w:space="0" w:color="auto"/>
        <w:bottom w:val="none" w:sz="0" w:space="0" w:color="auto"/>
        <w:right w:val="none" w:sz="0" w:space="0" w:color="auto"/>
      </w:divBdr>
    </w:div>
    <w:div w:id="1950383888">
      <w:bodyDiv w:val="1"/>
      <w:marLeft w:val="0"/>
      <w:marRight w:val="0"/>
      <w:marTop w:val="0"/>
      <w:marBottom w:val="0"/>
      <w:divBdr>
        <w:top w:val="none" w:sz="0" w:space="0" w:color="auto"/>
        <w:left w:val="none" w:sz="0" w:space="0" w:color="auto"/>
        <w:bottom w:val="none" w:sz="0" w:space="0" w:color="auto"/>
        <w:right w:val="none" w:sz="0" w:space="0" w:color="auto"/>
      </w:divBdr>
    </w:div>
    <w:div w:id="1961843008">
      <w:bodyDiv w:val="1"/>
      <w:marLeft w:val="0"/>
      <w:marRight w:val="0"/>
      <w:marTop w:val="0"/>
      <w:marBottom w:val="0"/>
      <w:divBdr>
        <w:top w:val="none" w:sz="0" w:space="0" w:color="auto"/>
        <w:left w:val="none" w:sz="0" w:space="0" w:color="auto"/>
        <w:bottom w:val="none" w:sz="0" w:space="0" w:color="auto"/>
        <w:right w:val="none" w:sz="0" w:space="0" w:color="auto"/>
      </w:divBdr>
      <w:divsChild>
        <w:div w:id="1662734338">
          <w:marLeft w:val="0"/>
          <w:marRight w:val="0"/>
          <w:marTop w:val="0"/>
          <w:marBottom w:val="0"/>
          <w:divBdr>
            <w:top w:val="none" w:sz="0" w:space="0" w:color="auto"/>
            <w:left w:val="none" w:sz="0" w:space="0" w:color="auto"/>
            <w:bottom w:val="none" w:sz="0" w:space="0" w:color="auto"/>
            <w:right w:val="none" w:sz="0" w:space="0" w:color="auto"/>
          </w:divBdr>
          <w:divsChild>
            <w:div w:id="871384512">
              <w:marLeft w:val="0"/>
              <w:marRight w:val="0"/>
              <w:marTop w:val="0"/>
              <w:marBottom w:val="0"/>
              <w:divBdr>
                <w:top w:val="none" w:sz="0" w:space="0" w:color="auto"/>
                <w:left w:val="none" w:sz="0" w:space="0" w:color="auto"/>
                <w:bottom w:val="none" w:sz="0" w:space="0" w:color="auto"/>
                <w:right w:val="none" w:sz="0" w:space="0" w:color="auto"/>
              </w:divBdr>
              <w:divsChild>
                <w:div w:id="286085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663725">
      <w:bodyDiv w:val="1"/>
      <w:marLeft w:val="0"/>
      <w:marRight w:val="0"/>
      <w:marTop w:val="0"/>
      <w:marBottom w:val="0"/>
      <w:divBdr>
        <w:top w:val="none" w:sz="0" w:space="0" w:color="auto"/>
        <w:left w:val="none" w:sz="0" w:space="0" w:color="auto"/>
        <w:bottom w:val="none" w:sz="0" w:space="0" w:color="auto"/>
        <w:right w:val="none" w:sz="0" w:space="0" w:color="auto"/>
      </w:divBdr>
    </w:div>
    <w:div w:id="1983265198">
      <w:bodyDiv w:val="1"/>
      <w:marLeft w:val="0"/>
      <w:marRight w:val="0"/>
      <w:marTop w:val="0"/>
      <w:marBottom w:val="0"/>
      <w:divBdr>
        <w:top w:val="none" w:sz="0" w:space="0" w:color="auto"/>
        <w:left w:val="none" w:sz="0" w:space="0" w:color="auto"/>
        <w:bottom w:val="none" w:sz="0" w:space="0" w:color="auto"/>
        <w:right w:val="none" w:sz="0" w:space="0" w:color="auto"/>
      </w:divBdr>
    </w:div>
    <w:div w:id="1987934577">
      <w:bodyDiv w:val="1"/>
      <w:marLeft w:val="0"/>
      <w:marRight w:val="0"/>
      <w:marTop w:val="0"/>
      <w:marBottom w:val="0"/>
      <w:divBdr>
        <w:top w:val="none" w:sz="0" w:space="0" w:color="auto"/>
        <w:left w:val="none" w:sz="0" w:space="0" w:color="auto"/>
        <w:bottom w:val="none" w:sz="0" w:space="0" w:color="auto"/>
        <w:right w:val="none" w:sz="0" w:space="0" w:color="auto"/>
      </w:divBdr>
    </w:div>
    <w:div w:id="1994212812">
      <w:bodyDiv w:val="1"/>
      <w:marLeft w:val="0"/>
      <w:marRight w:val="0"/>
      <w:marTop w:val="0"/>
      <w:marBottom w:val="0"/>
      <w:divBdr>
        <w:top w:val="none" w:sz="0" w:space="0" w:color="auto"/>
        <w:left w:val="none" w:sz="0" w:space="0" w:color="auto"/>
        <w:bottom w:val="none" w:sz="0" w:space="0" w:color="auto"/>
        <w:right w:val="none" w:sz="0" w:space="0" w:color="auto"/>
      </w:divBdr>
    </w:div>
    <w:div w:id="1994991112">
      <w:bodyDiv w:val="1"/>
      <w:marLeft w:val="0"/>
      <w:marRight w:val="0"/>
      <w:marTop w:val="0"/>
      <w:marBottom w:val="0"/>
      <w:divBdr>
        <w:top w:val="none" w:sz="0" w:space="0" w:color="auto"/>
        <w:left w:val="none" w:sz="0" w:space="0" w:color="auto"/>
        <w:bottom w:val="none" w:sz="0" w:space="0" w:color="auto"/>
        <w:right w:val="none" w:sz="0" w:space="0" w:color="auto"/>
      </w:divBdr>
    </w:div>
    <w:div w:id="2004818979">
      <w:bodyDiv w:val="1"/>
      <w:marLeft w:val="0"/>
      <w:marRight w:val="0"/>
      <w:marTop w:val="0"/>
      <w:marBottom w:val="0"/>
      <w:divBdr>
        <w:top w:val="none" w:sz="0" w:space="0" w:color="auto"/>
        <w:left w:val="none" w:sz="0" w:space="0" w:color="auto"/>
        <w:bottom w:val="none" w:sz="0" w:space="0" w:color="auto"/>
        <w:right w:val="none" w:sz="0" w:space="0" w:color="auto"/>
      </w:divBdr>
    </w:div>
    <w:div w:id="2014143681">
      <w:bodyDiv w:val="1"/>
      <w:marLeft w:val="0"/>
      <w:marRight w:val="0"/>
      <w:marTop w:val="0"/>
      <w:marBottom w:val="0"/>
      <w:divBdr>
        <w:top w:val="none" w:sz="0" w:space="0" w:color="auto"/>
        <w:left w:val="none" w:sz="0" w:space="0" w:color="auto"/>
        <w:bottom w:val="none" w:sz="0" w:space="0" w:color="auto"/>
        <w:right w:val="none" w:sz="0" w:space="0" w:color="auto"/>
      </w:divBdr>
    </w:div>
    <w:div w:id="2016417924">
      <w:bodyDiv w:val="1"/>
      <w:marLeft w:val="0"/>
      <w:marRight w:val="0"/>
      <w:marTop w:val="0"/>
      <w:marBottom w:val="0"/>
      <w:divBdr>
        <w:top w:val="none" w:sz="0" w:space="0" w:color="auto"/>
        <w:left w:val="none" w:sz="0" w:space="0" w:color="auto"/>
        <w:bottom w:val="none" w:sz="0" w:space="0" w:color="auto"/>
        <w:right w:val="none" w:sz="0" w:space="0" w:color="auto"/>
      </w:divBdr>
    </w:div>
    <w:div w:id="2020890836">
      <w:bodyDiv w:val="1"/>
      <w:marLeft w:val="0"/>
      <w:marRight w:val="0"/>
      <w:marTop w:val="0"/>
      <w:marBottom w:val="0"/>
      <w:divBdr>
        <w:top w:val="none" w:sz="0" w:space="0" w:color="auto"/>
        <w:left w:val="none" w:sz="0" w:space="0" w:color="auto"/>
        <w:bottom w:val="none" w:sz="0" w:space="0" w:color="auto"/>
        <w:right w:val="none" w:sz="0" w:space="0" w:color="auto"/>
      </w:divBdr>
    </w:div>
    <w:div w:id="2021854178">
      <w:bodyDiv w:val="1"/>
      <w:marLeft w:val="0"/>
      <w:marRight w:val="0"/>
      <w:marTop w:val="0"/>
      <w:marBottom w:val="0"/>
      <w:divBdr>
        <w:top w:val="none" w:sz="0" w:space="0" w:color="auto"/>
        <w:left w:val="none" w:sz="0" w:space="0" w:color="auto"/>
        <w:bottom w:val="none" w:sz="0" w:space="0" w:color="auto"/>
        <w:right w:val="none" w:sz="0" w:space="0" w:color="auto"/>
      </w:divBdr>
    </w:div>
    <w:div w:id="2025548607">
      <w:bodyDiv w:val="1"/>
      <w:marLeft w:val="0"/>
      <w:marRight w:val="0"/>
      <w:marTop w:val="0"/>
      <w:marBottom w:val="0"/>
      <w:divBdr>
        <w:top w:val="none" w:sz="0" w:space="0" w:color="auto"/>
        <w:left w:val="none" w:sz="0" w:space="0" w:color="auto"/>
        <w:bottom w:val="none" w:sz="0" w:space="0" w:color="auto"/>
        <w:right w:val="none" w:sz="0" w:space="0" w:color="auto"/>
      </w:divBdr>
    </w:div>
    <w:div w:id="2031181410">
      <w:bodyDiv w:val="1"/>
      <w:marLeft w:val="0"/>
      <w:marRight w:val="0"/>
      <w:marTop w:val="0"/>
      <w:marBottom w:val="0"/>
      <w:divBdr>
        <w:top w:val="none" w:sz="0" w:space="0" w:color="auto"/>
        <w:left w:val="none" w:sz="0" w:space="0" w:color="auto"/>
        <w:bottom w:val="none" w:sz="0" w:space="0" w:color="auto"/>
        <w:right w:val="none" w:sz="0" w:space="0" w:color="auto"/>
      </w:divBdr>
    </w:div>
    <w:div w:id="2072383540">
      <w:bodyDiv w:val="1"/>
      <w:marLeft w:val="0"/>
      <w:marRight w:val="0"/>
      <w:marTop w:val="0"/>
      <w:marBottom w:val="0"/>
      <w:divBdr>
        <w:top w:val="none" w:sz="0" w:space="0" w:color="auto"/>
        <w:left w:val="none" w:sz="0" w:space="0" w:color="auto"/>
        <w:bottom w:val="none" w:sz="0" w:space="0" w:color="auto"/>
        <w:right w:val="none" w:sz="0" w:space="0" w:color="auto"/>
      </w:divBdr>
      <w:divsChild>
        <w:div w:id="1452477394">
          <w:marLeft w:val="0"/>
          <w:marRight w:val="0"/>
          <w:marTop w:val="0"/>
          <w:marBottom w:val="0"/>
          <w:divBdr>
            <w:top w:val="none" w:sz="0" w:space="0" w:color="auto"/>
            <w:left w:val="none" w:sz="0" w:space="0" w:color="auto"/>
            <w:bottom w:val="none" w:sz="0" w:space="0" w:color="auto"/>
            <w:right w:val="none" w:sz="0" w:space="0" w:color="auto"/>
          </w:divBdr>
        </w:div>
        <w:div w:id="201138595">
          <w:marLeft w:val="0"/>
          <w:marRight w:val="0"/>
          <w:marTop w:val="0"/>
          <w:marBottom w:val="0"/>
          <w:divBdr>
            <w:top w:val="none" w:sz="0" w:space="0" w:color="auto"/>
            <w:left w:val="none" w:sz="0" w:space="0" w:color="auto"/>
            <w:bottom w:val="none" w:sz="0" w:space="0" w:color="auto"/>
            <w:right w:val="none" w:sz="0" w:space="0" w:color="auto"/>
          </w:divBdr>
        </w:div>
      </w:divsChild>
    </w:div>
    <w:div w:id="2074229591">
      <w:bodyDiv w:val="1"/>
      <w:marLeft w:val="0"/>
      <w:marRight w:val="0"/>
      <w:marTop w:val="0"/>
      <w:marBottom w:val="0"/>
      <w:divBdr>
        <w:top w:val="none" w:sz="0" w:space="0" w:color="auto"/>
        <w:left w:val="none" w:sz="0" w:space="0" w:color="auto"/>
        <w:bottom w:val="none" w:sz="0" w:space="0" w:color="auto"/>
        <w:right w:val="none" w:sz="0" w:space="0" w:color="auto"/>
      </w:divBdr>
    </w:div>
    <w:div w:id="2097747865">
      <w:bodyDiv w:val="1"/>
      <w:marLeft w:val="0"/>
      <w:marRight w:val="0"/>
      <w:marTop w:val="0"/>
      <w:marBottom w:val="0"/>
      <w:divBdr>
        <w:top w:val="none" w:sz="0" w:space="0" w:color="auto"/>
        <w:left w:val="none" w:sz="0" w:space="0" w:color="auto"/>
        <w:bottom w:val="none" w:sz="0" w:space="0" w:color="auto"/>
        <w:right w:val="none" w:sz="0" w:space="0" w:color="auto"/>
      </w:divBdr>
    </w:div>
    <w:div w:id="2110855237">
      <w:bodyDiv w:val="1"/>
      <w:marLeft w:val="0"/>
      <w:marRight w:val="0"/>
      <w:marTop w:val="0"/>
      <w:marBottom w:val="0"/>
      <w:divBdr>
        <w:top w:val="none" w:sz="0" w:space="0" w:color="auto"/>
        <w:left w:val="none" w:sz="0" w:space="0" w:color="auto"/>
        <w:bottom w:val="none" w:sz="0" w:space="0" w:color="auto"/>
        <w:right w:val="none" w:sz="0" w:space="0" w:color="auto"/>
      </w:divBdr>
    </w:div>
    <w:div w:id="2112624480">
      <w:bodyDiv w:val="1"/>
      <w:marLeft w:val="0"/>
      <w:marRight w:val="0"/>
      <w:marTop w:val="0"/>
      <w:marBottom w:val="0"/>
      <w:divBdr>
        <w:top w:val="none" w:sz="0" w:space="0" w:color="auto"/>
        <w:left w:val="none" w:sz="0" w:space="0" w:color="auto"/>
        <w:bottom w:val="none" w:sz="0" w:space="0" w:color="auto"/>
        <w:right w:val="none" w:sz="0" w:space="0" w:color="auto"/>
      </w:divBdr>
    </w:div>
    <w:div w:id="2114087550">
      <w:bodyDiv w:val="1"/>
      <w:marLeft w:val="0"/>
      <w:marRight w:val="0"/>
      <w:marTop w:val="0"/>
      <w:marBottom w:val="0"/>
      <w:divBdr>
        <w:top w:val="none" w:sz="0" w:space="0" w:color="auto"/>
        <w:left w:val="none" w:sz="0" w:space="0" w:color="auto"/>
        <w:bottom w:val="none" w:sz="0" w:space="0" w:color="auto"/>
        <w:right w:val="none" w:sz="0" w:space="0" w:color="auto"/>
      </w:divBdr>
    </w:div>
    <w:div w:id="2123574352">
      <w:bodyDiv w:val="1"/>
      <w:marLeft w:val="0"/>
      <w:marRight w:val="0"/>
      <w:marTop w:val="0"/>
      <w:marBottom w:val="0"/>
      <w:divBdr>
        <w:top w:val="none" w:sz="0" w:space="0" w:color="auto"/>
        <w:left w:val="none" w:sz="0" w:space="0" w:color="auto"/>
        <w:bottom w:val="none" w:sz="0" w:space="0" w:color="auto"/>
        <w:right w:val="none" w:sz="0" w:space="0" w:color="auto"/>
      </w:divBdr>
    </w:div>
    <w:div w:id="2128087386">
      <w:bodyDiv w:val="1"/>
      <w:marLeft w:val="0"/>
      <w:marRight w:val="0"/>
      <w:marTop w:val="0"/>
      <w:marBottom w:val="0"/>
      <w:divBdr>
        <w:top w:val="none" w:sz="0" w:space="0" w:color="auto"/>
        <w:left w:val="none" w:sz="0" w:space="0" w:color="auto"/>
        <w:bottom w:val="none" w:sz="0" w:space="0" w:color="auto"/>
        <w:right w:val="none" w:sz="0" w:space="0" w:color="auto"/>
      </w:divBdr>
    </w:div>
    <w:div w:id="2134516507">
      <w:bodyDiv w:val="1"/>
      <w:marLeft w:val="0"/>
      <w:marRight w:val="0"/>
      <w:marTop w:val="0"/>
      <w:marBottom w:val="0"/>
      <w:divBdr>
        <w:top w:val="none" w:sz="0" w:space="0" w:color="auto"/>
        <w:left w:val="none" w:sz="0" w:space="0" w:color="auto"/>
        <w:bottom w:val="none" w:sz="0" w:space="0" w:color="auto"/>
        <w:right w:val="none" w:sz="0" w:space="0" w:color="auto"/>
      </w:divBdr>
    </w:div>
    <w:div w:id="2135631988">
      <w:bodyDiv w:val="1"/>
      <w:marLeft w:val="0"/>
      <w:marRight w:val="0"/>
      <w:marTop w:val="0"/>
      <w:marBottom w:val="0"/>
      <w:divBdr>
        <w:top w:val="none" w:sz="0" w:space="0" w:color="auto"/>
        <w:left w:val="none" w:sz="0" w:space="0" w:color="auto"/>
        <w:bottom w:val="none" w:sz="0" w:space="0" w:color="auto"/>
        <w:right w:val="none" w:sz="0" w:space="0" w:color="auto"/>
      </w:divBdr>
    </w:div>
    <w:div w:id="2143839498">
      <w:bodyDiv w:val="1"/>
      <w:marLeft w:val="0"/>
      <w:marRight w:val="0"/>
      <w:marTop w:val="0"/>
      <w:marBottom w:val="0"/>
      <w:divBdr>
        <w:top w:val="none" w:sz="0" w:space="0" w:color="auto"/>
        <w:left w:val="none" w:sz="0" w:space="0" w:color="auto"/>
        <w:bottom w:val="none" w:sz="0" w:space="0" w:color="auto"/>
        <w:right w:val="none" w:sz="0" w:space="0" w:color="auto"/>
      </w:divBdr>
    </w:div>
    <w:div w:id="2146241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cga&#8208;data.nci.nih.gov" TargetMode="External"/><Relationship Id="rId13"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nhanceratlas.org/indexv2.php"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licpathway.net/sedb"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ebi.ac.uk/arrayexpress/" TargetMode="External"/><Relationship Id="rId4" Type="http://schemas.openxmlformats.org/officeDocument/2006/relationships/settings" Target="settings.xml"/><Relationship Id="rId9" Type="http://schemas.openxmlformats.org/officeDocument/2006/relationships/hyperlink" Target="https://ocg.cancer.gov/programs/target/data-matrix"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73263-FBEC-4E6A-BF2B-7709EDFF3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0</TotalTime>
  <Pages>12</Pages>
  <Words>16779</Words>
  <Characters>95646</Characters>
  <Application>Microsoft Office Word</Application>
  <DocSecurity>0</DocSecurity>
  <Lines>797</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Dong</dc:creator>
  <cp:keywords/>
  <dc:description/>
  <cp:lastModifiedBy>zhengd01@student.ubc.ca</cp:lastModifiedBy>
  <cp:revision>3332</cp:revision>
  <cp:lastPrinted>2020-11-25T00:30:00Z</cp:lastPrinted>
  <dcterms:created xsi:type="dcterms:W3CDTF">2020-08-10T07:00:00Z</dcterms:created>
  <dcterms:modified xsi:type="dcterms:W3CDTF">2022-10-08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a1f719-6349-3e91-b6d6-a65c4ee89f9e</vt:lpwstr>
  </property>
  <property fmtid="{D5CDD505-2E9C-101B-9397-08002B2CF9AE}" pid="4" name="Mendeley Citation Style_1">
    <vt:lpwstr>http://www.zotero.org/styles/experimental-hematology-and-oncology</vt:lpwstr>
  </property>
  <property fmtid="{D5CDD505-2E9C-101B-9397-08002B2CF9AE}" pid="5" name="Mendeley Recent Style Id 0_1">
    <vt:lpwstr>http://www.zotero.org/styles/biological-research</vt:lpwstr>
  </property>
  <property fmtid="{D5CDD505-2E9C-101B-9397-08002B2CF9AE}" pid="6" name="Mendeley Recent Style Name 0_1">
    <vt:lpwstr>Biological Research</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nese-journal-of-cancer</vt:lpwstr>
  </property>
  <property fmtid="{D5CDD505-2E9C-101B-9397-08002B2CF9AE}" pid="10" name="Mendeley Recent Style Name 2_1">
    <vt:lpwstr>Chinese Journal of Cancer</vt:lpwstr>
  </property>
  <property fmtid="{D5CDD505-2E9C-101B-9397-08002B2CF9AE}" pid="11" name="Mendeley Recent Style Id 3_1">
    <vt:lpwstr>http://www.zotero.org/styles/experimental-hematology-and-oncology</vt:lpwstr>
  </property>
  <property fmtid="{D5CDD505-2E9C-101B-9397-08002B2CF9AE}" pid="12" name="Mendeley Recent Style Name 3_1">
    <vt:lpwstr>Experimental Hematology &amp; Oncology</vt:lpwstr>
  </property>
  <property fmtid="{D5CDD505-2E9C-101B-9397-08002B2CF9AE}" pid="13" name="Mendeley Recent Style Id 4_1">
    <vt:lpwstr>http://www.zotero.org/styles/genome-biology</vt:lpwstr>
  </property>
  <property fmtid="{D5CDD505-2E9C-101B-9397-08002B2CF9AE}" pid="14" name="Mendeley Recent Style Name 4_1">
    <vt:lpwstr>Genome Biology</vt:lpwstr>
  </property>
  <property fmtid="{D5CDD505-2E9C-101B-9397-08002B2CF9AE}" pid="15" name="Mendeley Recent Style Id 5_1">
    <vt:lpwstr>http://www.zotero.org/styles/journal-of-hematology-and-oncology</vt:lpwstr>
  </property>
  <property fmtid="{D5CDD505-2E9C-101B-9397-08002B2CF9AE}" pid="16" name="Mendeley Recent Style Name 5_1">
    <vt:lpwstr>Journal of Hematology &amp; Oncology</vt:lpwstr>
  </property>
  <property fmtid="{D5CDD505-2E9C-101B-9397-08002B2CF9AE}" pid="17" name="Mendeley Recent Style Id 6_1">
    <vt:lpwstr>http://www.zotero.org/styles/molecular-cancer</vt:lpwstr>
  </property>
  <property fmtid="{D5CDD505-2E9C-101B-9397-08002B2CF9AE}" pid="18" name="Mendeley Recent Style Name 6_1">
    <vt:lpwstr>Molecular Cancer</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nature-methods</vt:lpwstr>
  </property>
  <property fmtid="{D5CDD505-2E9C-101B-9397-08002B2CF9AE}" pid="22" name="Mendeley Recent Style Name 8_1">
    <vt:lpwstr>Nature Methods</vt:lpwstr>
  </property>
  <property fmtid="{D5CDD505-2E9C-101B-9397-08002B2CF9AE}" pid="23" name="Mendeley Recent Style Id 9_1">
    <vt:lpwstr>http://www.zotero.org/styles/science-china-life-sciences</vt:lpwstr>
  </property>
  <property fmtid="{D5CDD505-2E9C-101B-9397-08002B2CF9AE}" pid="24" name="Mendeley Recent Style Name 9_1">
    <vt:lpwstr>SCIENCE CHINA Life Sciences</vt:lpwstr>
  </property>
</Properties>
</file>